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709D221" w14:textId="226BBF75" w:rsidR="00133D85" w:rsidRPr="008E18D1" w:rsidRDefault="00320AB5" w:rsidP="00133D85">
      <w:pPr>
        <w:jc w:val="center"/>
        <w:rPr>
          <w:rFonts w:ascii="Arial" w:hAnsi="Arial" w:cs="Arial"/>
          <w:b/>
          <w:bCs/>
          <w:color w:val="000000" w:themeColor="text1"/>
          <w:sz w:val="28"/>
          <w:szCs w:val="28"/>
        </w:rPr>
      </w:pPr>
      <w:r w:rsidRPr="008E18D1">
        <w:rPr>
          <w:rFonts w:ascii="Arial" w:hAnsi="Arial" w:cs="Arial"/>
          <w:b/>
          <w:bCs/>
          <w:color w:val="000000" w:themeColor="text1"/>
          <w:sz w:val="28"/>
          <w:szCs w:val="28"/>
        </w:rPr>
        <w:t xml:space="preserve">Additional </w:t>
      </w:r>
      <w:r w:rsidR="00DD1E11" w:rsidRPr="008E18D1">
        <w:rPr>
          <w:rFonts w:ascii="Arial" w:hAnsi="Arial" w:cs="Arial"/>
          <w:b/>
          <w:bCs/>
          <w:color w:val="000000" w:themeColor="text1"/>
          <w:sz w:val="28"/>
          <w:szCs w:val="28"/>
        </w:rPr>
        <w:t>F</w:t>
      </w:r>
      <w:r w:rsidR="00F7745B" w:rsidRPr="008E18D1">
        <w:rPr>
          <w:rFonts w:ascii="Arial" w:hAnsi="Arial" w:cs="Arial"/>
          <w:b/>
          <w:bCs/>
          <w:color w:val="000000" w:themeColor="text1"/>
          <w:sz w:val="28"/>
          <w:szCs w:val="28"/>
        </w:rPr>
        <w:t>ile</w:t>
      </w:r>
    </w:p>
    <w:p w14:paraId="3ECF01AC" w14:textId="77777777" w:rsidR="00133D85" w:rsidRPr="008E18D1" w:rsidRDefault="00133D85" w:rsidP="00133D85">
      <w:pPr>
        <w:jc w:val="center"/>
        <w:rPr>
          <w:rFonts w:ascii="Arial" w:hAnsi="Arial" w:cs="Arial"/>
          <w:b/>
          <w:bCs/>
          <w:color w:val="000000" w:themeColor="text1"/>
          <w:sz w:val="28"/>
          <w:szCs w:val="28"/>
        </w:rPr>
      </w:pPr>
    </w:p>
    <w:p w14:paraId="267FFA7A" w14:textId="77777777" w:rsidR="00133D85" w:rsidRPr="008E18D1" w:rsidRDefault="00133D85" w:rsidP="00D45976">
      <w:pPr>
        <w:spacing w:line="360" w:lineRule="auto"/>
        <w:jc w:val="center"/>
        <w:rPr>
          <w:rFonts w:ascii="Arial" w:hAnsi="Arial" w:cs="Arial"/>
          <w:b/>
          <w:bCs/>
          <w:color w:val="000000" w:themeColor="text1"/>
          <w:sz w:val="28"/>
          <w:szCs w:val="28"/>
        </w:rPr>
      </w:pPr>
    </w:p>
    <w:p w14:paraId="3EF9973B" w14:textId="04D046AF" w:rsidR="00502F7C" w:rsidRPr="008E18D1" w:rsidRDefault="00502F7C" w:rsidP="00D45976">
      <w:pPr>
        <w:spacing w:line="360" w:lineRule="auto"/>
        <w:rPr>
          <w:rFonts w:ascii="Arial" w:hAnsi="Arial" w:cs="Arial"/>
          <w:color w:val="000000" w:themeColor="text1"/>
          <w:sz w:val="24"/>
          <w:szCs w:val="24"/>
        </w:rPr>
      </w:pPr>
      <w:r w:rsidRPr="008E18D1">
        <w:rPr>
          <w:rFonts w:ascii="Arial" w:hAnsi="Arial" w:cs="Arial"/>
          <w:color w:val="000000" w:themeColor="text1"/>
          <w:sz w:val="24"/>
          <w:szCs w:val="24"/>
        </w:rPr>
        <w:t>Association of epidural analgesia during labor with neurodevelopment of children during the first three years: the Japan Environment and Children’s Study</w:t>
      </w:r>
    </w:p>
    <w:p w14:paraId="45346C22" w14:textId="77777777" w:rsidR="00502F7C" w:rsidRPr="008E18D1" w:rsidRDefault="00502F7C" w:rsidP="00D45976">
      <w:pPr>
        <w:spacing w:line="360" w:lineRule="auto"/>
        <w:rPr>
          <w:rFonts w:ascii="Arial" w:hAnsi="Arial" w:cs="Arial"/>
          <w:color w:val="000000" w:themeColor="text1"/>
          <w:sz w:val="24"/>
          <w:szCs w:val="24"/>
        </w:rPr>
      </w:pPr>
    </w:p>
    <w:p w14:paraId="46AB1E84" w14:textId="77777777" w:rsidR="00133D85" w:rsidRPr="008E18D1" w:rsidRDefault="00133D85" w:rsidP="00D45976">
      <w:pPr>
        <w:spacing w:line="360" w:lineRule="auto"/>
        <w:rPr>
          <w:rFonts w:ascii="Arial" w:eastAsia="ＭＳ ゴシック" w:hAnsi="Arial" w:cs="Arial"/>
          <w:color w:val="000000" w:themeColor="text1"/>
          <w:sz w:val="22"/>
          <w:vertAlign w:val="superscript"/>
        </w:rPr>
      </w:pPr>
      <w:r w:rsidRPr="008E18D1">
        <w:rPr>
          <w:rFonts w:ascii="Arial" w:eastAsia="ＭＳ ゴシック" w:hAnsi="Arial" w:cs="Arial"/>
          <w:color w:val="000000" w:themeColor="text1"/>
          <w:sz w:val="22"/>
        </w:rPr>
        <w:t xml:space="preserve">Masayuki Shima, Narumi Tokuda, Hideki Hasunuma, Yoshiko Kobayashi, </w:t>
      </w:r>
      <w:r w:rsidRPr="008E18D1">
        <w:rPr>
          <w:rFonts w:ascii="Arial" w:hAnsi="Arial" w:cs="Arial"/>
          <w:color w:val="000000" w:themeColor="text1"/>
          <w:sz w:val="22"/>
        </w:rPr>
        <w:t xml:space="preserve">Hiroyuki Tanaka, Hideaki Sawai, Hiroaki Shibahara, </w:t>
      </w:r>
      <w:r w:rsidRPr="008E18D1">
        <w:rPr>
          <w:rFonts w:ascii="Arial" w:eastAsia="ＭＳ ゴシック" w:hAnsi="Arial" w:cs="Arial"/>
          <w:color w:val="000000" w:themeColor="text1"/>
          <w:sz w:val="22"/>
        </w:rPr>
        <w:t>Yasuhiro Takeshima, Munetaka Hirose, and the Japan Environment and Children’s Study (JECS) Group</w:t>
      </w:r>
    </w:p>
    <w:p w14:paraId="021E8067" w14:textId="0083A89A" w:rsidR="00133D85" w:rsidRPr="008E18D1" w:rsidRDefault="00133D85" w:rsidP="00D45976">
      <w:pPr>
        <w:spacing w:line="360" w:lineRule="auto"/>
        <w:rPr>
          <w:rFonts w:ascii="Arial" w:eastAsia="ＭＳ ゴシック" w:hAnsi="Arial" w:cs="Arial"/>
          <w:color w:val="000000" w:themeColor="text1"/>
          <w:sz w:val="22"/>
        </w:rPr>
      </w:pPr>
    </w:p>
    <w:p w14:paraId="55E7D50A" w14:textId="77777777" w:rsidR="00F6686F" w:rsidRPr="008E18D1" w:rsidRDefault="00F6686F" w:rsidP="00D45976">
      <w:pPr>
        <w:spacing w:line="360" w:lineRule="auto"/>
        <w:rPr>
          <w:rFonts w:ascii="Arial" w:eastAsia="ＭＳ ゴシック" w:hAnsi="Arial" w:cs="Arial"/>
          <w:color w:val="000000" w:themeColor="text1"/>
          <w:sz w:val="22"/>
        </w:rPr>
      </w:pPr>
    </w:p>
    <w:p w14:paraId="51C8E723" w14:textId="77777777" w:rsidR="00133D85" w:rsidRPr="008E18D1" w:rsidRDefault="00133D85" w:rsidP="00D45976">
      <w:pPr>
        <w:spacing w:line="360" w:lineRule="auto"/>
        <w:rPr>
          <w:rFonts w:ascii="Arial" w:hAnsi="Arial" w:cs="Arial"/>
          <w:b/>
          <w:color w:val="000000" w:themeColor="text1"/>
          <w:sz w:val="28"/>
          <w:szCs w:val="28"/>
        </w:rPr>
      </w:pPr>
      <w:r w:rsidRPr="008E18D1">
        <w:rPr>
          <w:rFonts w:ascii="Arial" w:hAnsi="Arial" w:cs="Arial"/>
          <w:b/>
          <w:color w:val="000000" w:themeColor="text1"/>
          <w:sz w:val="28"/>
          <w:szCs w:val="28"/>
        </w:rPr>
        <w:t>Table of Contents</w:t>
      </w:r>
    </w:p>
    <w:p w14:paraId="23581850" w14:textId="77777777" w:rsidR="00133D85" w:rsidRPr="008E18D1" w:rsidRDefault="00133D85" w:rsidP="00F6686F">
      <w:pPr>
        <w:rPr>
          <w:rFonts w:ascii="Arial" w:hAnsi="Arial" w:cs="Arial"/>
          <w:color w:val="000000" w:themeColor="text1"/>
          <w:sz w:val="28"/>
          <w:szCs w:val="28"/>
        </w:rPr>
      </w:pPr>
    </w:p>
    <w:p w14:paraId="51E9325F" w14:textId="77777777" w:rsidR="00D45976" w:rsidRPr="008E18D1" w:rsidRDefault="00D45976" w:rsidP="00F6686F">
      <w:pPr>
        <w:rPr>
          <w:rFonts w:ascii="Arial" w:hAnsi="Arial" w:cs="Arial"/>
          <w:color w:val="000000" w:themeColor="text1"/>
          <w:sz w:val="24"/>
          <w:szCs w:val="24"/>
        </w:rPr>
      </w:pPr>
      <w:r w:rsidRPr="008E18D1">
        <w:rPr>
          <w:rFonts w:ascii="Arial" w:eastAsia="Times New Roman" w:hAnsi="Arial" w:cs="Arial"/>
          <w:b/>
          <w:color w:val="000000" w:themeColor="text1"/>
          <w:kern w:val="0"/>
          <w:sz w:val="24"/>
          <w:szCs w:val="24"/>
        </w:rPr>
        <w:t xml:space="preserve">Table S1. </w:t>
      </w:r>
      <w:r w:rsidRPr="008E18D1">
        <w:rPr>
          <w:rFonts w:ascii="Arial" w:eastAsia="Times New Roman" w:hAnsi="Arial" w:cs="Arial"/>
          <w:color w:val="000000" w:themeColor="text1"/>
          <w:kern w:val="0"/>
          <w:sz w:val="24"/>
          <w:szCs w:val="24"/>
        </w:rPr>
        <w:t>Comparison of characteristics between participants included in and excluded from this study</w:t>
      </w:r>
    </w:p>
    <w:p w14:paraId="6C5D3241" w14:textId="77777777" w:rsidR="00D45976" w:rsidRPr="008E18D1" w:rsidRDefault="00D45976" w:rsidP="00F6686F">
      <w:pPr>
        <w:rPr>
          <w:rFonts w:ascii="Arial" w:eastAsia="Times New Roman" w:hAnsi="Arial" w:cs="Arial"/>
          <w:color w:val="000000" w:themeColor="text1"/>
          <w:kern w:val="0"/>
          <w:sz w:val="24"/>
          <w:szCs w:val="24"/>
        </w:rPr>
      </w:pPr>
    </w:p>
    <w:p w14:paraId="24F811AD" w14:textId="5588626C" w:rsidR="00D45976" w:rsidRPr="008E18D1" w:rsidRDefault="00D45976" w:rsidP="00F6686F">
      <w:pPr>
        <w:rPr>
          <w:rFonts w:ascii="Arial" w:hAnsi="Arial" w:cs="Arial"/>
          <w:color w:val="000000" w:themeColor="text1"/>
          <w:sz w:val="24"/>
          <w:szCs w:val="24"/>
        </w:rPr>
      </w:pPr>
      <w:r w:rsidRPr="008E18D1">
        <w:rPr>
          <w:rFonts w:ascii="Arial" w:eastAsia="Times New Roman" w:hAnsi="Arial" w:cs="Arial"/>
          <w:b/>
          <w:color w:val="000000" w:themeColor="text1"/>
          <w:kern w:val="0"/>
          <w:sz w:val="24"/>
          <w:szCs w:val="24"/>
        </w:rPr>
        <w:t xml:space="preserve">Table S2. </w:t>
      </w:r>
      <w:r w:rsidRPr="008E18D1">
        <w:rPr>
          <w:rFonts w:ascii="Arial" w:eastAsia="游ゴシック" w:hAnsi="Arial" w:cs="Arial"/>
          <w:color w:val="000000" w:themeColor="text1"/>
          <w:kern w:val="0"/>
          <w:sz w:val="24"/>
          <w:szCs w:val="24"/>
        </w:rPr>
        <w:t xml:space="preserve">Scores in each domain of the J-ASQ-3 among children from 6 to 36 months old, with or without </w:t>
      </w:r>
      <w:r w:rsidR="00A158AF" w:rsidRPr="008E18D1">
        <w:rPr>
          <w:rFonts w:ascii="Arial" w:eastAsia="游ゴシック" w:hAnsi="Arial" w:cs="Arial"/>
          <w:color w:val="000000" w:themeColor="text1"/>
          <w:kern w:val="0"/>
          <w:sz w:val="24"/>
          <w:szCs w:val="24"/>
        </w:rPr>
        <w:t>epidural analgesia</w:t>
      </w:r>
    </w:p>
    <w:p w14:paraId="2A247D15" w14:textId="77777777" w:rsidR="00D45976" w:rsidRPr="008E18D1" w:rsidRDefault="00D45976" w:rsidP="00F6686F">
      <w:pPr>
        <w:rPr>
          <w:rFonts w:ascii="Arial" w:eastAsia="Times New Roman" w:hAnsi="Arial" w:cs="Arial"/>
          <w:color w:val="000000" w:themeColor="text1"/>
          <w:kern w:val="0"/>
          <w:sz w:val="24"/>
          <w:szCs w:val="24"/>
        </w:rPr>
      </w:pPr>
    </w:p>
    <w:p w14:paraId="58ED92D8" w14:textId="77777777" w:rsidR="00D45976" w:rsidRPr="008E18D1" w:rsidRDefault="00D45976" w:rsidP="00F6686F">
      <w:pPr>
        <w:jc w:val="left"/>
        <w:rPr>
          <w:rFonts w:ascii="Arial" w:hAnsi="Arial" w:cs="Arial"/>
          <w:color w:val="000000" w:themeColor="text1"/>
          <w:sz w:val="24"/>
          <w:szCs w:val="24"/>
        </w:rPr>
      </w:pPr>
      <w:r w:rsidRPr="008E18D1">
        <w:rPr>
          <w:rFonts w:ascii="Arial" w:eastAsia="Times New Roman" w:hAnsi="Arial" w:cs="Arial"/>
          <w:b/>
          <w:color w:val="000000" w:themeColor="text1"/>
          <w:kern w:val="0"/>
          <w:sz w:val="24"/>
          <w:szCs w:val="24"/>
        </w:rPr>
        <w:t>Table S3.</w:t>
      </w:r>
      <w:r w:rsidRPr="008E18D1">
        <w:rPr>
          <w:rFonts w:ascii="Arial" w:eastAsia="游ゴシック" w:hAnsi="Arial" w:cs="Arial"/>
          <w:color w:val="000000" w:themeColor="text1"/>
          <w:kern w:val="0"/>
          <w:sz w:val="24"/>
          <w:szCs w:val="24"/>
        </w:rPr>
        <w:t xml:space="preserve"> </w:t>
      </w:r>
      <w:r w:rsidRPr="008E18D1">
        <w:rPr>
          <w:rFonts w:ascii="Arial" w:eastAsia="游ゴシック" w:hAnsi="Arial" w:cs="Arial"/>
          <w:color w:val="000000" w:themeColor="text1"/>
          <w:spacing w:val="-4"/>
          <w:kern w:val="0"/>
          <w:sz w:val="24"/>
          <w:szCs w:val="24"/>
        </w:rPr>
        <w:t xml:space="preserve">Comparison of numbers and proportions of neurodevelopmental </w:t>
      </w:r>
      <w:r w:rsidRPr="008E18D1">
        <w:rPr>
          <w:rFonts w:ascii="Arial" w:eastAsia="游ゴシック" w:hAnsi="Arial" w:cs="Arial"/>
          <w:color w:val="000000" w:themeColor="text1"/>
          <w:kern w:val="0"/>
          <w:sz w:val="24"/>
          <w:szCs w:val="24"/>
        </w:rPr>
        <w:t xml:space="preserve">delay in each domain of the J-ASQ-3 </w:t>
      </w:r>
      <w:r w:rsidRPr="008E18D1">
        <w:rPr>
          <w:rFonts w:ascii="Arial" w:eastAsia="Times New Roman" w:hAnsi="Arial" w:cs="Arial"/>
          <w:color w:val="000000" w:themeColor="text1"/>
          <w:kern w:val="0"/>
          <w:sz w:val="24"/>
          <w:szCs w:val="24"/>
        </w:rPr>
        <w:t>between participants included in and excluded from this study</w:t>
      </w:r>
    </w:p>
    <w:p w14:paraId="6433BAB1" w14:textId="77777777" w:rsidR="00D45976" w:rsidRPr="008E18D1" w:rsidRDefault="00D45976" w:rsidP="00F6686F">
      <w:pPr>
        <w:widowControl/>
        <w:rPr>
          <w:rFonts w:ascii="Arial" w:eastAsia="游ゴシック" w:hAnsi="Arial" w:cs="Arial"/>
          <w:color w:val="000000" w:themeColor="text1"/>
          <w:kern w:val="0"/>
          <w:sz w:val="24"/>
          <w:szCs w:val="24"/>
        </w:rPr>
      </w:pPr>
    </w:p>
    <w:p w14:paraId="69F12AD5" w14:textId="6A555576" w:rsidR="00D45976" w:rsidRPr="008E18D1" w:rsidRDefault="00D45976" w:rsidP="00F6686F">
      <w:pPr>
        <w:rPr>
          <w:rFonts w:ascii="Arial" w:hAnsi="Arial" w:cs="Arial"/>
          <w:color w:val="000000" w:themeColor="text1"/>
          <w:sz w:val="24"/>
          <w:szCs w:val="24"/>
        </w:rPr>
      </w:pPr>
      <w:r w:rsidRPr="008E18D1">
        <w:rPr>
          <w:rFonts w:ascii="Arial" w:hAnsi="Arial" w:cs="Arial"/>
          <w:b/>
          <w:color w:val="000000" w:themeColor="text1"/>
          <w:sz w:val="24"/>
          <w:szCs w:val="24"/>
        </w:rPr>
        <w:t xml:space="preserve">Table S4. </w:t>
      </w:r>
      <w:r w:rsidRPr="008E18D1">
        <w:rPr>
          <w:rFonts w:ascii="Arial" w:hAnsi="Arial" w:cs="Arial"/>
          <w:color w:val="000000" w:themeColor="text1"/>
          <w:sz w:val="24"/>
          <w:szCs w:val="24"/>
        </w:rPr>
        <w:t>Adjusted odds ratios for neurodevelopmental delay in each domain of the J-ASQ-3 among children born to mothers who received epidural analgesia during labor, from 6 to 36 months old, wit</w:t>
      </w:r>
      <w:r w:rsidR="00CA3B40" w:rsidRPr="008E18D1">
        <w:rPr>
          <w:rFonts w:ascii="Arial" w:hAnsi="Arial" w:cs="Arial"/>
          <w:color w:val="000000" w:themeColor="text1"/>
          <w:sz w:val="24"/>
          <w:szCs w:val="24"/>
        </w:rPr>
        <w:t>hout multiple imputation method</w:t>
      </w:r>
    </w:p>
    <w:p w14:paraId="0A3413DF" w14:textId="77777777" w:rsidR="00D45976" w:rsidRPr="008E18D1" w:rsidRDefault="00D45976" w:rsidP="00F6686F">
      <w:pPr>
        <w:rPr>
          <w:rFonts w:ascii="Arial" w:eastAsiaTheme="minorEastAsia" w:hAnsi="Arial" w:cs="Arial"/>
          <w:color w:val="000000" w:themeColor="text1"/>
          <w:kern w:val="0"/>
          <w:sz w:val="24"/>
          <w:szCs w:val="24"/>
        </w:rPr>
      </w:pPr>
    </w:p>
    <w:p w14:paraId="2B2CEB7C" w14:textId="1AA4E35F" w:rsidR="00D45976" w:rsidRPr="008E18D1" w:rsidRDefault="00D45976" w:rsidP="00F6686F">
      <w:pPr>
        <w:rPr>
          <w:rFonts w:ascii="Arial" w:hAnsi="Arial" w:cs="Arial"/>
          <w:color w:val="000000" w:themeColor="text1"/>
          <w:sz w:val="24"/>
          <w:szCs w:val="24"/>
        </w:rPr>
      </w:pPr>
      <w:r w:rsidRPr="008E18D1">
        <w:rPr>
          <w:rFonts w:ascii="Arial" w:hAnsi="Arial" w:cs="Arial"/>
          <w:b/>
          <w:color w:val="000000" w:themeColor="text1"/>
          <w:sz w:val="24"/>
          <w:szCs w:val="24"/>
        </w:rPr>
        <w:t>Table S5.</w:t>
      </w:r>
      <w:r w:rsidRPr="008E18D1">
        <w:rPr>
          <w:rFonts w:ascii="Arial" w:hAnsi="Arial" w:cs="Arial"/>
          <w:color w:val="000000" w:themeColor="text1"/>
          <w:sz w:val="24"/>
          <w:szCs w:val="24"/>
        </w:rPr>
        <w:t xml:space="preserve"> Adjusted odds ratios for neurodevelopmental delay in each domain of the J-ASQ-3 among children born to mothers who received epidural analgesia during labor, from 6 to 36 months old, stratified by parity</w:t>
      </w:r>
    </w:p>
    <w:p w14:paraId="196660D8" w14:textId="4AFBB208" w:rsidR="00133D85" w:rsidRPr="008E18D1" w:rsidRDefault="00133D85" w:rsidP="00F6686F">
      <w:pPr>
        <w:widowControl/>
        <w:rPr>
          <w:rFonts w:ascii="Arial" w:eastAsia="游ゴシック" w:hAnsi="Arial" w:cs="Arial"/>
          <w:color w:val="000000" w:themeColor="text1"/>
          <w:kern w:val="0"/>
          <w:sz w:val="24"/>
          <w:szCs w:val="24"/>
        </w:rPr>
      </w:pPr>
    </w:p>
    <w:p w14:paraId="55ACA4D0" w14:textId="22D35520" w:rsidR="00D45976" w:rsidRPr="008E18D1" w:rsidRDefault="00D45976" w:rsidP="00F6686F">
      <w:pPr>
        <w:rPr>
          <w:rFonts w:ascii="Arial" w:hAnsi="Arial" w:cs="Arial"/>
          <w:color w:val="000000" w:themeColor="text1"/>
          <w:sz w:val="24"/>
          <w:szCs w:val="24"/>
        </w:rPr>
      </w:pPr>
      <w:r w:rsidRPr="008E18D1">
        <w:rPr>
          <w:rFonts w:ascii="Arial" w:hAnsi="Arial" w:cs="Arial"/>
          <w:b/>
          <w:color w:val="000000" w:themeColor="text1"/>
          <w:sz w:val="24"/>
          <w:szCs w:val="24"/>
        </w:rPr>
        <w:t>Table S6.</w:t>
      </w:r>
      <w:r w:rsidRPr="008E18D1">
        <w:rPr>
          <w:color w:val="000000" w:themeColor="text1"/>
        </w:rPr>
        <w:t xml:space="preserve"> </w:t>
      </w:r>
      <w:r w:rsidRPr="008E18D1">
        <w:rPr>
          <w:rFonts w:ascii="Arial" w:hAnsi="Arial" w:cs="Arial"/>
          <w:color w:val="000000" w:themeColor="text1"/>
          <w:sz w:val="24"/>
          <w:szCs w:val="24"/>
        </w:rPr>
        <w:t>Adjusted odds ratios for the incidence of neurodevelopmental delay in each domain of the J-ASQ-3 among children born to mothers who received epidural analgesia during labor, every 6 months after 18 months old, wit</w:t>
      </w:r>
      <w:r w:rsidR="00CA3B40" w:rsidRPr="008E18D1">
        <w:rPr>
          <w:rFonts w:ascii="Arial" w:hAnsi="Arial" w:cs="Arial"/>
          <w:color w:val="000000" w:themeColor="text1"/>
          <w:sz w:val="24"/>
          <w:szCs w:val="24"/>
        </w:rPr>
        <w:t>hout multiple imputation method</w:t>
      </w:r>
    </w:p>
    <w:p w14:paraId="34E9C62E" w14:textId="176E5544" w:rsidR="00D45976" w:rsidRPr="008E18D1" w:rsidRDefault="00D45976" w:rsidP="00F6686F">
      <w:pPr>
        <w:widowControl/>
        <w:rPr>
          <w:rFonts w:ascii="Arial" w:eastAsia="游ゴシック" w:hAnsi="Arial" w:cs="Arial"/>
          <w:color w:val="000000" w:themeColor="text1"/>
          <w:kern w:val="0"/>
          <w:sz w:val="24"/>
          <w:szCs w:val="24"/>
        </w:rPr>
      </w:pPr>
    </w:p>
    <w:p w14:paraId="797235C9" w14:textId="5C73968C" w:rsidR="00F6686F" w:rsidRPr="008E18D1" w:rsidRDefault="00D45976" w:rsidP="00F6686F">
      <w:pPr>
        <w:rPr>
          <w:rFonts w:ascii="Arial" w:hAnsi="Arial" w:cs="Arial"/>
          <w:color w:val="000000" w:themeColor="text1"/>
          <w:sz w:val="24"/>
          <w:szCs w:val="24"/>
        </w:rPr>
      </w:pPr>
      <w:r w:rsidRPr="008E18D1">
        <w:rPr>
          <w:rFonts w:ascii="Arial" w:hAnsi="Arial" w:cs="Arial"/>
          <w:b/>
          <w:color w:val="000000" w:themeColor="text1"/>
          <w:sz w:val="24"/>
          <w:szCs w:val="24"/>
        </w:rPr>
        <w:t xml:space="preserve">Table S7. </w:t>
      </w:r>
      <w:r w:rsidRPr="008E18D1">
        <w:rPr>
          <w:rFonts w:ascii="Arial" w:hAnsi="Arial" w:cs="Arial"/>
          <w:color w:val="000000" w:themeColor="text1"/>
          <w:sz w:val="24"/>
          <w:szCs w:val="24"/>
        </w:rPr>
        <w:t>Adjusted odds ratios for the incidence of neurodevelopmental delay in each domain of the J-ASQ-3 among children born to mothers who received epidural analgesia during labor, every 6 months after 18 m</w:t>
      </w:r>
      <w:r w:rsidR="00CA3B40" w:rsidRPr="008E18D1">
        <w:rPr>
          <w:rFonts w:ascii="Arial" w:hAnsi="Arial" w:cs="Arial"/>
          <w:color w:val="000000" w:themeColor="text1"/>
          <w:sz w:val="24"/>
          <w:szCs w:val="24"/>
        </w:rPr>
        <w:t>onths old, stratified by parity</w:t>
      </w:r>
    </w:p>
    <w:p w14:paraId="49D8AFE8" w14:textId="22217AD6" w:rsidR="00133D85" w:rsidRPr="008E18D1" w:rsidRDefault="00133D85" w:rsidP="00F6686F">
      <w:pPr>
        <w:rPr>
          <w:rFonts w:ascii="Arial" w:hAnsi="Arial" w:cs="Arial"/>
          <w:color w:val="000000" w:themeColor="text1"/>
          <w:sz w:val="24"/>
          <w:szCs w:val="24"/>
        </w:rPr>
      </w:pPr>
      <w:r w:rsidRPr="008E18D1">
        <w:rPr>
          <w:rFonts w:ascii="Arial" w:hAnsi="Arial" w:cs="Arial"/>
          <w:color w:val="000000" w:themeColor="text1"/>
          <w:sz w:val="16"/>
          <w:szCs w:val="16"/>
        </w:rPr>
        <w:br w:type="page"/>
      </w:r>
    </w:p>
    <w:p w14:paraId="7A495172" w14:textId="7F8068BC" w:rsidR="008E5AEE" w:rsidRPr="008E18D1" w:rsidRDefault="0090219B" w:rsidP="00C353BF">
      <w:pPr>
        <w:rPr>
          <w:rFonts w:ascii="Arial" w:hAnsi="Arial" w:cs="Arial"/>
          <w:color w:val="000000" w:themeColor="text1"/>
          <w:sz w:val="24"/>
          <w:szCs w:val="24"/>
        </w:rPr>
      </w:pPr>
      <w:r w:rsidRPr="008E18D1">
        <w:rPr>
          <w:rFonts w:ascii="Arial" w:eastAsia="Times New Roman" w:hAnsi="Arial" w:cs="Arial"/>
          <w:b/>
          <w:color w:val="000000" w:themeColor="text1"/>
          <w:kern w:val="0"/>
          <w:sz w:val="24"/>
          <w:szCs w:val="24"/>
        </w:rPr>
        <w:lastRenderedPageBreak/>
        <w:t xml:space="preserve">Table </w:t>
      </w:r>
      <w:r w:rsidR="008A0F29" w:rsidRPr="008E18D1">
        <w:rPr>
          <w:rFonts w:ascii="Arial" w:eastAsia="Times New Roman" w:hAnsi="Arial" w:cs="Arial"/>
          <w:b/>
          <w:color w:val="000000" w:themeColor="text1"/>
          <w:kern w:val="0"/>
          <w:sz w:val="24"/>
          <w:szCs w:val="24"/>
        </w:rPr>
        <w:t>S</w:t>
      </w:r>
      <w:r w:rsidRPr="008E18D1">
        <w:rPr>
          <w:rFonts w:ascii="Arial" w:eastAsia="Times New Roman" w:hAnsi="Arial" w:cs="Arial"/>
          <w:b/>
          <w:color w:val="000000" w:themeColor="text1"/>
          <w:kern w:val="0"/>
          <w:sz w:val="24"/>
          <w:szCs w:val="24"/>
        </w:rPr>
        <w:t>1</w:t>
      </w:r>
      <w:r w:rsidR="00D43383" w:rsidRPr="008E18D1">
        <w:rPr>
          <w:rFonts w:ascii="Arial" w:eastAsia="Times New Roman" w:hAnsi="Arial" w:cs="Arial"/>
          <w:b/>
          <w:color w:val="000000" w:themeColor="text1"/>
          <w:kern w:val="0"/>
          <w:sz w:val="24"/>
          <w:szCs w:val="24"/>
        </w:rPr>
        <w:t>.</w:t>
      </w:r>
      <w:r w:rsidR="007A16C3" w:rsidRPr="008E18D1">
        <w:rPr>
          <w:rFonts w:ascii="Arial" w:eastAsia="Times New Roman" w:hAnsi="Arial" w:cs="Arial"/>
          <w:b/>
          <w:color w:val="000000" w:themeColor="text1"/>
          <w:kern w:val="0"/>
          <w:sz w:val="24"/>
          <w:szCs w:val="24"/>
        </w:rPr>
        <w:t xml:space="preserve"> </w:t>
      </w:r>
      <w:r w:rsidR="007A16C3" w:rsidRPr="008E18D1">
        <w:rPr>
          <w:rFonts w:ascii="Arial" w:eastAsia="Times New Roman" w:hAnsi="Arial" w:cs="Arial"/>
          <w:color w:val="000000" w:themeColor="text1"/>
          <w:kern w:val="0"/>
          <w:sz w:val="24"/>
          <w:szCs w:val="24"/>
        </w:rPr>
        <w:t>Comparison of characteristics between participants included in and excluded from this study</w:t>
      </w:r>
    </w:p>
    <w:tbl>
      <w:tblPr>
        <w:tblW w:w="10022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41"/>
        <w:gridCol w:w="4394"/>
        <w:gridCol w:w="1276"/>
        <w:gridCol w:w="1276"/>
        <w:gridCol w:w="1417"/>
        <w:gridCol w:w="1418"/>
      </w:tblGrid>
      <w:tr w:rsidR="008E18D1" w:rsidRPr="008E18D1" w14:paraId="555AA3EE" w14:textId="77777777" w:rsidTr="00256B7F">
        <w:trPr>
          <w:trHeight w:val="436"/>
        </w:trPr>
        <w:tc>
          <w:tcPr>
            <w:tcW w:w="46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9C677F9" w14:textId="38B058C3" w:rsidR="002B168E" w:rsidRPr="008E18D1" w:rsidRDefault="002B168E" w:rsidP="00905F7C">
            <w:pPr>
              <w:widowControl/>
              <w:spacing w:line="300" w:lineRule="exact"/>
              <w:jc w:val="left"/>
              <w:rPr>
                <w:rFonts w:ascii="Arial" w:eastAsia="游ゴシック" w:hAnsi="Arial" w:cs="Arial"/>
                <w:b/>
                <w:bCs/>
                <w:color w:val="000000" w:themeColor="text1"/>
                <w:kern w:val="0"/>
                <w:sz w:val="22"/>
              </w:rPr>
            </w:pPr>
            <w:r w:rsidRPr="008E18D1">
              <w:rPr>
                <w:rFonts w:ascii="Arial" w:eastAsia="游ゴシック" w:hAnsi="Arial" w:cs="Arial"/>
                <w:bCs/>
                <w:color w:val="000000" w:themeColor="text1"/>
                <w:kern w:val="0"/>
                <w:sz w:val="22"/>
              </w:rPr>
              <w:t>Characteristics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63C5464" w14:textId="77777777" w:rsidR="002B168E" w:rsidRPr="008E18D1" w:rsidRDefault="002B168E" w:rsidP="00905F7C">
            <w:pPr>
              <w:widowControl/>
              <w:spacing w:line="30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8E18D1"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  <w:t>Included in this analysis</w:t>
            </w:r>
          </w:p>
          <w:p w14:paraId="4FF5E453" w14:textId="2534D0D5" w:rsidR="002B168E" w:rsidRPr="008E18D1" w:rsidRDefault="002B168E" w:rsidP="00905F7C">
            <w:pPr>
              <w:widowControl/>
              <w:spacing w:line="30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8E18D1"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  <w:t>(n = 42,172)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7B4CA98" w14:textId="77777777" w:rsidR="002B168E" w:rsidRPr="008E18D1" w:rsidRDefault="002B168E" w:rsidP="00905F7C">
            <w:pPr>
              <w:spacing w:line="30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8E18D1"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  <w:t>Excluded from this analysis</w:t>
            </w:r>
          </w:p>
          <w:p w14:paraId="22C75D7F" w14:textId="47CE7D96" w:rsidR="002B168E" w:rsidRPr="008E18D1" w:rsidRDefault="002B168E" w:rsidP="00905F7C">
            <w:pPr>
              <w:spacing w:line="30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8E18D1"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  <w:t>(n = 31,658)</w:t>
            </w:r>
          </w:p>
        </w:tc>
      </w:tr>
      <w:tr w:rsidR="008E18D1" w:rsidRPr="008E18D1" w14:paraId="06DC4C25" w14:textId="77777777" w:rsidTr="00256B7F">
        <w:trPr>
          <w:trHeight w:val="337"/>
        </w:trPr>
        <w:tc>
          <w:tcPr>
            <w:tcW w:w="463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4FD6A7" w14:textId="2B153FE6" w:rsidR="001C59AD" w:rsidRPr="008E18D1" w:rsidRDefault="001C59AD" w:rsidP="00A158AF">
            <w:pPr>
              <w:widowControl/>
              <w:spacing w:line="340" w:lineRule="exact"/>
              <w:jc w:val="left"/>
              <w:rPr>
                <w:rFonts w:ascii="Arial" w:eastAsia="游ゴシック" w:hAnsi="Arial" w:cs="Arial"/>
                <w:bCs/>
                <w:color w:val="000000" w:themeColor="text1"/>
                <w:kern w:val="0"/>
                <w:sz w:val="22"/>
              </w:rPr>
            </w:pPr>
            <w:r w:rsidRPr="008E18D1">
              <w:rPr>
                <w:rFonts w:ascii="Arial" w:eastAsia="游ゴシック" w:hAnsi="Arial" w:cs="Arial"/>
                <w:bCs/>
                <w:color w:val="000000" w:themeColor="text1"/>
                <w:kern w:val="0"/>
                <w:sz w:val="22"/>
              </w:rPr>
              <w:t>Epidural analgesia</w:t>
            </w:r>
            <w:r w:rsidR="00A158AF" w:rsidRPr="008E18D1">
              <w:rPr>
                <w:rFonts w:ascii="Arial" w:eastAsia="游ゴシック" w:hAnsi="Arial" w:cs="Arial"/>
                <w:bCs/>
                <w:color w:val="000000" w:themeColor="text1"/>
                <w:kern w:val="0"/>
                <w:sz w:val="22"/>
              </w:rPr>
              <w:t xml:space="preserve"> during labor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A7B71" w14:textId="77777777" w:rsidR="001C59AD" w:rsidRPr="008E18D1" w:rsidRDefault="001C59AD" w:rsidP="001C59AD">
            <w:pPr>
              <w:widowControl/>
              <w:spacing w:line="340" w:lineRule="exact"/>
              <w:jc w:val="left"/>
              <w:rPr>
                <w:rFonts w:ascii="Arial" w:eastAsia="游ゴシック" w:hAnsi="Arial" w:cs="Arial"/>
                <w:b/>
                <w:bCs/>
                <w:color w:val="000000" w:themeColor="text1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E6F6C" w14:textId="77777777" w:rsidR="001C59AD" w:rsidRPr="008E18D1" w:rsidRDefault="001C59AD" w:rsidP="001C59AD">
            <w:pPr>
              <w:widowControl/>
              <w:spacing w:line="340" w:lineRule="exact"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5661E" w14:textId="77777777" w:rsidR="001C59AD" w:rsidRPr="008E18D1" w:rsidRDefault="001C59AD" w:rsidP="001C59AD">
            <w:pPr>
              <w:widowControl/>
              <w:spacing w:line="340" w:lineRule="exact"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B453F" w14:textId="77777777" w:rsidR="001C59AD" w:rsidRPr="008E18D1" w:rsidRDefault="001C59AD" w:rsidP="001C59AD">
            <w:pPr>
              <w:widowControl/>
              <w:spacing w:line="340" w:lineRule="exact"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22"/>
              </w:rPr>
            </w:pPr>
          </w:p>
        </w:tc>
      </w:tr>
      <w:tr w:rsidR="008E18D1" w:rsidRPr="008E18D1" w14:paraId="149599A9" w14:textId="77777777" w:rsidTr="00256B7F">
        <w:trPr>
          <w:trHeight w:val="337"/>
        </w:trPr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61DB24" w14:textId="77777777" w:rsidR="001C59AD" w:rsidRPr="008E18D1" w:rsidRDefault="001C59AD" w:rsidP="001C59AD">
            <w:pPr>
              <w:widowControl/>
              <w:spacing w:line="340" w:lineRule="exact"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20DAA7" w14:textId="77777777" w:rsidR="001C59AD" w:rsidRPr="008E18D1" w:rsidRDefault="001C59AD" w:rsidP="001C59AD">
            <w:pPr>
              <w:spacing w:line="34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8E18D1">
              <w:rPr>
                <w:rFonts w:ascii="Arial" w:hAnsi="Arial" w:cs="Arial"/>
                <w:color w:val="000000" w:themeColor="text1"/>
                <w:sz w:val="22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712C0F" w14:textId="77777777" w:rsidR="001C59AD" w:rsidRPr="008E18D1" w:rsidRDefault="001C59AD" w:rsidP="001C59AD">
            <w:pPr>
              <w:spacing w:line="34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8E18D1">
              <w:rPr>
                <w:rFonts w:ascii="Arial" w:hAnsi="Arial" w:cs="Arial"/>
                <w:color w:val="000000" w:themeColor="text1"/>
                <w:sz w:val="22"/>
              </w:rPr>
              <w:t>9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B40ACC" w14:textId="77777777" w:rsidR="001C59AD" w:rsidRPr="008E18D1" w:rsidRDefault="001C59AD" w:rsidP="001C59AD">
            <w:pPr>
              <w:spacing w:line="34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8E18D1">
              <w:rPr>
                <w:rFonts w:ascii="Arial" w:hAnsi="Arial" w:cs="Arial"/>
                <w:color w:val="000000" w:themeColor="text1"/>
                <w:sz w:val="22"/>
              </w:rPr>
              <w:t>(2.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0F1BA9" w14:textId="77777777" w:rsidR="001C59AD" w:rsidRPr="008E18D1" w:rsidRDefault="001C59AD" w:rsidP="001C59AD">
            <w:pPr>
              <w:spacing w:line="34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8E18D1">
              <w:rPr>
                <w:rFonts w:ascii="Arial" w:hAnsi="Arial" w:cs="Arial"/>
                <w:color w:val="000000" w:themeColor="text1"/>
                <w:sz w:val="22"/>
              </w:rPr>
              <w:t>66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A4FD48" w14:textId="77777777" w:rsidR="001C59AD" w:rsidRPr="008E18D1" w:rsidRDefault="001C59AD" w:rsidP="001C59AD">
            <w:pPr>
              <w:spacing w:line="34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8E18D1">
              <w:rPr>
                <w:rFonts w:ascii="Arial" w:hAnsi="Arial" w:cs="Arial"/>
                <w:color w:val="000000" w:themeColor="text1"/>
                <w:sz w:val="22"/>
              </w:rPr>
              <w:t>(2.1)</w:t>
            </w:r>
          </w:p>
        </w:tc>
      </w:tr>
      <w:tr w:rsidR="008E18D1" w:rsidRPr="008E18D1" w14:paraId="1490AE56" w14:textId="77777777" w:rsidTr="00256B7F">
        <w:trPr>
          <w:trHeight w:val="337"/>
        </w:trPr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34AE74" w14:textId="77777777" w:rsidR="001C59AD" w:rsidRPr="008E18D1" w:rsidRDefault="001C59AD" w:rsidP="001C59AD">
            <w:pPr>
              <w:widowControl/>
              <w:spacing w:line="340" w:lineRule="exact"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156B9C" w14:textId="77777777" w:rsidR="001C59AD" w:rsidRPr="008E18D1" w:rsidRDefault="001C59AD" w:rsidP="001C59AD">
            <w:pPr>
              <w:spacing w:line="34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8E18D1">
              <w:rPr>
                <w:rFonts w:ascii="Arial" w:hAnsi="Arial" w:cs="Arial"/>
                <w:color w:val="000000" w:themeColor="text1"/>
                <w:sz w:val="22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CE26D9" w14:textId="77777777" w:rsidR="001C59AD" w:rsidRPr="008E18D1" w:rsidRDefault="001C59AD" w:rsidP="001C59AD">
            <w:pPr>
              <w:spacing w:line="34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8E18D1">
              <w:rPr>
                <w:rFonts w:ascii="Arial" w:hAnsi="Arial" w:cs="Arial"/>
                <w:color w:val="000000" w:themeColor="text1"/>
                <w:sz w:val="22"/>
              </w:rPr>
              <w:t>41,2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B5313F" w14:textId="77777777" w:rsidR="001C59AD" w:rsidRPr="008E18D1" w:rsidRDefault="001C59AD" w:rsidP="001C59AD">
            <w:pPr>
              <w:spacing w:line="34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8E18D1">
              <w:rPr>
                <w:rFonts w:ascii="Arial" w:hAnsi="Arial" w:cs="Arial"/>
                <w:color w:val="000000" w:themeColor="text1"/>
                <w:sz w:val="22"/>
              </w:rPr>
              <w:t>(97.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2EEC45" w14:textId="77777777" w:rsidR="001C59AD" w:rsidRPr="008E18D1" w:rsidRDefault="001C59AD" w:rsidP="001C59AD">
            <w:pPr>
              <w:spacing w:line="34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8E18D1">
              <w:rPr>
                <w:rFonts w:ascii="Arial" w:hAnsi="Arial" w:cs="Arial"/>
                <w:color w:val="000000" w:themeColor="text1"/>
                <w:sz w:val="22"/>
              </w:rPr>
              <w:t>30,99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2AD740" w14:textId="77777777" w:rsidR="001C59AD" w:rsidRPr="008E18D1" w:rsidRDefault="001C59AD" w:rsidP="001C59AD">
            <w:pPr>
              <w:spacing w:line="34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8E18D1">
              <w:rPr>
                <w:rFonts w:ascii="Arial" w:hAnsi="Arial" w:cs="Arial"/>
                <w:color w:val="000000" w:themeColor="text1"/>
                <w:sz w:val="22"/>
              </w:rPr>
              <w:t>(97.9)</w:t>
            </w:r>
          </w:p>
        </w:tc>
      </w:tr>
      <w:tr w:rsidR="008E18D1" w:rsidRPr="008E18D1" w14:paraId="73C16D13" w14:textId="77777777" w:rsidTr="00256B7F">
        <w:trPr>
          <w:trHeight w:val="337"/>
        </w:trPr>
        <w:tc>
          <w:tcPr>
            <w:tcW w:w="4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7CC4EE" w14:textId="77777777" w:rsidR="001C59AD" w:rsidRPr="008E18D1" w:rsidRDefault="001C59AD" w:rsidP="001C59AD">
            <w:pPr>
              <w:widowControl/>
              <w:spacing w:line="340" w:lineRule="exact"/>
              <w:jc w:val="left"/>
              <w:rPr>
                <w:rFonts w:ascii="Arial" w:eastAsia="游ゴシック" w:hAnsi="Arial" w:cs="Arial"/>
                <w:bCs/>
                <w:color w:val="000000" w:themeColor="text1"/>
                <w:kern w:val="0"/>
                <w:sz w:val="22"/>
              </w:rPr>
            </w:pPr>
            <w:r w:rsidRPr="008E18D1">
              <w:rPr>
                <w:rFonts w:ascii="Arial" w:eastAsia="游ゴシック" w:hAnsi="Arial" w:cs="Arial"/>
                <w:bCs/>
                <w:color w:val="000000" w:themeColor="text1"/>
                <w:kern w:val="0"/>
                <w:sz w:val="22"/>
              </w:rPr>
              <w:t>Maternal characteristic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9B8DF8" w14:textId="77777777" w:rsidR="001C59AD" w:rsidRPr="008E18D1" w:rsidRDefault="001C59AD" w:rsidP="001C59AD">
            <w:pPr>
              <w:widowControl/>
              <w:spacing w:line="34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A21CB7" w14:textId="77777777" w:rsidR="001C59AD" w:rsidRPr="008E18D1" w:rsidRDefault="001C59AD" w:rsidP="001C59AD">
            <w:pPr>
              <w:widowControl/>
              <w:spacing w:line="34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34661C" w14:textId="77777777" w:rsidR="001C59AD" w:rsidRPr="008E18D1" w:rsidRDefault="001C59AD" w:rsidP="001C59AD">
            <w:pPr>
              <w:widowControl/>
              <w:spacing w:line="34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3DFA8A" w14:textId="77777777" w:rsidR="001C59AD" w:rsidRPr="008E18D1" w:rsidRDefault="001C59AD" w:rsidP="001C59AD">
            <w:pPr>
              <w:widowControl/>
              <w:spacing w:line="34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</w:p>
        </w:tc>
      </w:tr>
      <w:tr w:rsidR="008E18D1" w:rsidRPr="008E18D1" w14:paraId="5D786051" w14:textId="77777777" w:rsidTr="00256B7F">
        <w:trPr>
          <w:trHeight w:val="337"/>
        </w:trPr>
        <w:tc>
          <w:tcPr>
            <w:tcW w:w="4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827626" w14:textId="454D3B38" w:rsidR="001C59AD" w:rsidRPr="008E18D1" w:rsidRDefault="001C59AD" w:rsidP="001C59AD">
            <w:pPr>
              <w:widowControl/>
              <w:spacing w:line="340" w:lineRule="exact"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8E18D1"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  <w:t>Age at delivery, year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FB8092" w14:textId="77777777" w:rsidR="001C59AD" w:rsidRPr="008E18D1" w:rsidRDefault="001C59AD" w:rsidP="001C59AD">
            <w:pPr>
              <w:widowControl/>
              <w:spacing w:line="34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80490A" w14:textId="77777777" w:rsidR="001C59AD" w:rsidRPr="008E18D1" w:rsidRDefault="001C59AD" w:rsidP="001C59AD">
            <w:pPr>
              <w:widowControl/>
              <w:spacing w:line="34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7EE2F9" w14:textId="77777777" w:rsidR="001C59AD" w:rsidRPr="008E18D1" w:rsidRDefault="001C59AD" w:rsidP="001C59AD">
            <w:pPr>
              <w:widowControl/>
              <w:spacing w:line="34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D611E0" w14:textId="77777777" w:rsidR="001C59AD" w:rsidRPr="008E18D1" w:rsidRDefault="001C59AD" w:rsidP="001C59AD">
            <w:pPr>
              <w:widowControl/>
              <w:spacing w:line="34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</w:p>
        </w:tc>
      </w:tr>
      <w:tr w:rsidR="008E18D1" w:rsidRPr="008E18D1" w14:paraId="71437185" w14:textId="77777777" w:rsidTr="00256B7F">
        <w:trPr>
          <w:trHeight w:val="337"/>
        </w:trPr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3E820" w14:textId="77777777" w:rsidR="001C59AD" w:rsidRPr="008E18D1" w:rsidRDefault="001C59AD" w:rsidP="001C59AD">
            <w:pPr>
              <w:widowControl/>
              <w:spacing w:line="340" w:lineRule="exact"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D18A0" w14:textId="326E7F7F" w:rsidR="001C59AD" w:rsidRPr="008E18D1" w:rsidRDefault="001C59AD" w:rsidP="001C59AD">
            <w:pPr>
              <w:widowControl/>
              <w:spacing w:line="340" w:lineRule="exact"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8E18D1"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  <w:t>Mean (SD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66757C" w14:textId="75672500" w:rsidR="001C59AD" w:rsidRPr="008E18D1" w:rsidRDefault="001C59AD" w:rsidP="001C59AD">
            <w:pPr>
              <w:spacing w:line="34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8E18D1">
              <w:rPr>
                <w:rFonts w:ascii="Arial" w:hAnsi="Arial" w:cs="Arial"/>
                <w:color w:val="000000" w:themeColor="text1"/>
                <w:sz w:val="22"/>
              </w:rPr>
              <w:t>31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B5FB33" w14:textId="1BF9D748" w:rsidR="001C59AD" w:rsidRPr="008E18D1" w:rsidRDefault="001C59AD" w:rsidP="001C59AD">
            <w:pPr>
              <w:spacing w:line="34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8E18D1">
              <w:rPr>
                <w:rFonts w:ascii="Arial" w:hAnsi="Arial" w:cs="Arial"/>
                <w:color w:val="000000" w:themeColor="text1"/>
                <w:sz w:val="22"/>
              </w:rPr>
              <w:t>(4.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72B59C" w14:textId="19D42011" w:rsidR="001C59AD" w:rsidRPr="008E18D1" w:rsidRDefault="001C59AD" w:rsidP="001C59AD">
            <w:pPr>
              <w:spacing w:line="34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8E18D1">
              <w:rPr>
                <w:rFonts w:ascii="Arial" w:hAnsi="Arial" w:cs="Arial"/>
                <w:color w:val="000000" w:themeColor="text1"/>
                <w:sz w:val="22"/>
              </w:rPr>
              <w:t>30.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ADF2AC" w14:textId="63344815" w:rsidR="001C59AD" w:rsidRPr="008E18D1" w:rsidRDefault="001C59AD" w:rsidP="001C59AD">
            <w:pPr>
              <w:spacing w:line="34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8E18D1">
              <w:rPr>
                <w:rFonts w:ascii="Arial" w:hAnsi="Arial" w:cs="Arial"/>
                <w:color w:val="000000" w:themeColor="text1"/>
                <w:sz w:val="22"/>
              </w:rPr>
              <w:t>(5.2)</w:t>
            </w:r>
          </w:p>
        </w:tc>
      </w:tr>
      <w:tr w:rsidR="008E18D1" w:rsidRPr="008E18D1" w14:paraId="1A123A78" w14:textId="77777777" w:rsidTr="00256B7F">
        <w:trPr>
          <w:trHeight w:val="337"/>
        </w:trPr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6EEA2" w14:textId="77777777" w:rsidR="001C59AD" w:rsidRPr="008E18D1" w:rsidRDefault="001C59AD" w:rsidP="001C59AD">
            <w:pPr>
              <w:widowControl/>
              <w:spacing w:line="340" w:lineRule="exact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D854E" w14:textId="001CAFC0" w:rsidR="001C59AD" w:rsidRPr="008E18D1" w:rsidRDefault="001C59AD" w:rsidP="001C59AD">
            <w:pPr>
              <w:widowControl/>
              <w:spacing w:line="340" w:lineRule="exact"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8E18D1"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  <w:t>&lt;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4FF3F9" w14:textId="77777777" w:rsidR="001C59AD" w:rsidRPr="008E18D1" w:rsidRDefault="001C59AD" w:rsidP="001C59AD">
            <w:pPr>
              <w:spacing w:line="34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8E18D1">
              <w:rPr>
                <w:rFonts w:ascii="Arial" w:hAnsi="Arial" w:cs="Arial"/>
                <w:color w:val="000000" w:themeColor="text1"/>
                <w:sz w:val="22"/>
              </w:rPr>
              <w:t>4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4F9436" w14:textId="77777777" w:rsidR="001C59AD" w:rsidRPr="008E18D1" w:rsidRDefault="001C59AD" w:rsidP="001C59AD">
            <w:pPr>
              <w:spacing w:line="34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8E18D1">
              <w:rPr>
                <w:rFonts w:ascii="Arial" w:hAnsi="Arial" w:cs="Arial"/>
                <w:color w:val="000000" w:themeColor="text1"/>
                <w:sz w:val="22"/>
              </w:rPr>
              <w:t>(1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F5C617" w14:textId="77777777" w:rsidR="001C59AD" w:rsidRPr="008E18D1" w:rsidRDefault="001C59AD" w:rsidP="001C59AD">
            <w:pPr>
              <w:spacing w:line="34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8E18D1">
              <w:rPr>
                <w:rFonts w:ascii="Arial" w:hAnsi="Arial" w:cs="Arial"/>
                <w:color w:val="000000" w:themeColor="text1"/>
                <w:sz w:val="22"/>
              </w:rPr>
              <w:t>98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BD3E76" w14:textId="77777777" w:rsidR="001C59AD" w:rsidRPr="008E18D1" w:rsidRDefault="001C59AD" w:rsidP="001C59AD">
            <w:pPr>
              <w:spacing w:line="34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8E18D1">
              <w:rPr>
                <w:rFonts w:ascii="Arial" w:hAnsi="Arial" w:cs="Arial"/>
                <w:color w:val="000000" w:themeColor="text1"/>
                <w:sz w:val="22"/>
              </w:rPr>
              <w:t>(3.1)</w:t>
            </w:r>
          </w:p>
        </w:tc>
      </w:tr>
      <w:tr w:rsidR="008E18D1" w:rsidRPr="008E18D1" w14:paraId="1E4F5860" w14:textId="77777777" w:rsidTr="00256B7F">
        <w:trPr>
          <w:trHeight w:val="337"/>
        </w:trPr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9BBF9" w14:textId="77777777" w:rsidR="001C59AD" w:rsidRPr="008E18D1" w:rsidRDefault="001C59AD" w:rsidP="001C59AD">
            <w:pPr>
              <w:widowControl/>
              <w:spacing w:line="340" w:lineRule="exact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D2A02" w14:textId="25C03DF4" w:rsidR="001C59AD" w:rsidRPr="008E18D1" w:rsidRDefault="001C59AD" w:rsidP="001C59AD">
            <w:pPr>
              <w:widowControl/>
              <w:spacing w:line="340" w:lineRule="exact"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8E18D1"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  <w:t>20–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914D72" w14:textId="77777777" w:rsidR="001C59AD" w:rsidRPr="008E18D1" w:rsidRDefault="001C59AD" w:rsidP="001C59AD">
            <w:pPr>
              <w:spacing w:line="34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8E18D1">
              <w:rPr>
                <w:rFonts w:ascii="Arial" w:hAnsi="Arial" w:cs="Arial"/>
                <w:color w:val="000000" w:themeColor="text1"/>
                <w:sz w:val="22"/>
              </w:rPr>
              <w:t>14,9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54C329" w14:textId="77777777" w:rsidR="001C59AD" w:rsidRPr="008E18D1" w:rsidRDefault="001C59AD" w:rsidP="001C59AD">
            <w:pPr>
              <w:spacing w:line="34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8E18D1">
              <w:rPr>
                <w:rFonts w:ascii="Arial" w:hAnsi="Arial" w:cs="Arial"/>
                <w:color w:val="000000" w:themeColor="text1"/>
                <w:sz w:val="22"/>
              </w:rPr>
              <w:t>(35.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CFF74D" w14:textId="77777777" w:rsidR="001C59AD" w:rsidRPr="008E18D1" w:rsidRDefault="001C59AD" w:rsidP="001C59AD">
            <w:pPr>
              <w:spacing w:line="34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8E18D1">
              <w:rPr>
                <w:rFonts w:ascii="Arial" w:hAnsi="Arial" w:cs="Arial"/>
                <w:color w:val="000000" w:themeColor="text1"/>
                <w:sz w:val="22"/>
              </w:rPr>
              <w:t>13,14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4F251B" w14:textId="77777777" w:rsidR="001C59AD" w:rsidRPr="008E18D1" w:rsidRDefault="001C59AD" w:rsidP="001C59AD">
            <w:pPr>
              <w:spacing w:line="34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8E18D1">
              <w:rPr>
                <w:rFonts w:ascii="Arial" w:hAnsi="Arial" w:cs="Arial"/>
                <w:color w:val="000000" w:themeColor="text1"/>
                <w:sz w:val="22"/>
              </w:rPr>
              <w:t>(41.5)</w:t>
            </w:r>
          </w:p>
        </w:tc>
      </w:tr>
      <w:tr w:rsidR="008E18D1" w:rsidRPr="008E18D1" w14:paraId="61AD5586" w14:textId="77777777" w:rsidTr="00256B7F">
        <w:trPr>
          <w:trHeight w:val="337"/>
        </w:trPr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E0D00" w14:textId="77777777" w:rsidR="001C59AD" w:rsidRPr="008E18D1" w:rsidRDefault="001C59AD" w:rsidP="001C59AD">
            <w:pPr>
              <w:widowControl/>
              <w:spacing w:line="340" w:lineRule="exact"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5A6B3" w14:textId="4EB8C08D" w:rsidR="001C59AD" w:rsidRPr="008E18D1" w:rsidRDefault="001C59AD" w:rsidP="001C59AD">
            <w:pPr>
              <w:widowControl/>
              <w:spacing w:line="340" w:lineRule="exact"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8E18D1"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  <w:t>30–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18D181" w14:textId="77777777" w:rsidR="001C59AD" w:rsidRPr="008E18D1" w:rsidRDefault="001C59AD" w:rsidP="001C59AD">
            <w:pPr>
              <w:spacing w:line="34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8E18D1">
              <w:rPr>
                <w:rFonts w:ascii="Arial" w:hAnsi="Arial" w:cs="Arial"/>
                <w:color w:val="000000" w:themeColor="text1"/>
                <w:sz w:val="22"/>
              </w:rPr>
              <w:t>25,07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2A2FB6" w14:textId="77777777" w:rsidR="001C59AD" w:rsidRPr="008E18D1" w:rsidRDefault="001C59AD" w:rsidP="001C59AD">
            <w:pPr>
              <w:spacing w:line="34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8E18D1">
              <w:rPr>
                <w:rFonts w:ascii="Arial" w:hAnsi="Arial" w:cs="Arial"/>
                <w:color w:val="000000" w:themeColor="text1"/>
                <w:sz w:val="22"/>
              </w:rPr>
              <w:t>(59.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7522FF" w14:textId="77777777" w:rsidR="001C59AD" w:rsidRPr="008E18D1" w:rsidRDefault="001C59AD" w:rsidP="001C59AD">
            <w:pPr>
              <w:spacing w:line="34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8E18D1">
              <w:rPr>
                <w:rFonts w:ascii="Arial" w:hAnsi="Arial" w:cs="Arial"/>
                <w:color w:val="000000" w:themeColor="text1"/>
                <w:sz w:val="22"/>
              </w:rPr>
              <w:t>16,50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CC6E38" w14:textId="77777777" w:rsidR="001C59AD" w:rsidRPr="008E18D1" w:rsidRDefault="001C59AD" w:rsidP="001C59AD">
            <w:pPr>
              <w:spacing w:line="34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8E18D1">
              <w:rPr>
                <w:rFonts w:ascii="Arial" w:hAnsi="Arial" w:cs="Arial"/>
                <w:color w:val="000000" w:themeColor="text1"/>
                <w:sz w:val="22"/>
              </w:rPr>
              <w:t>(52.2)</w:t>
            </w:r>
          </w:p>
        </w:tc>
      </w:tr>
      <w:tr w:rsidR="008E18D1" w:rsidRPr="008E18D1" w14:paraId="6FBE558A" w14:textId="77777777" w:rsidTr="00256B7F">
        <w:trPr>
          <w:trHeight w:val="337"/>
        </w:trPr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6E732" w14:textId="77777777" w:rsidR="001C59AD" w:rsidRPr="008E18D1" w:rsidRDefault="001C59AD" w:rsidP="001C59AD">
            <w:pPr>
              <w:widowControl/>
              <w:spacing w:line="340" w:lineRule="exact"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04A1E" w14:textId="4896CBE9" w:rsidR="001C59AD" w:rsidRPr="008E18D1" w:rsidRDefault="001C59AD" w:rsidP="001C59AD">
            <w:pPr>
              <w:widowControl/>
              <w:spacing w:line="340" w:lineRule="exact"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8E18D1"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  <w:t>≥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B862C1" w14:textId="77777777" w:rsidR="001C59AD" w:rsidRPr="008E18D1" w:rsidRDefault="001C59AD" w:rsidP="001C59AD">
            <w:pPr>
              <w:spacing w:line="34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8E18D1">
              <w:rPr>
                <w:rFonts w:ascii="Arial" w:hAnsi="Arial" w:cs="Arial"/>
                <w:color w:val="000000" w:themeColor="text1"/>
                <w:sz w:val="22"/>
              </w:rPr>
              <w:t>1,7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B13159" w14:textId="77777777" w:rsidR="001C59AD" w:rsidRPr="008E18D1" w:rsidRDefault="001C59AD" w:rsidP="001C59AD">
            <w:pPr>
              <w:spacing w:line="34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8E18D1">
              <w:rPr>
                <w:rFonts w:ascii="Arial" w:hAnsi="Arial" w:cs="Arial"/>
                <w:color w:val="000000" w:themeColor="text1"/>
                <w:sz w:val="22"/>
              </w:rPr>
              <w:t>(4.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BEF5C2" w14:textId="77777777" w:rsidR="001C59AD" w:rsidRPr="008E18D1" w:rsidRDefault="001C59AD" w:rsidP="001C59AD">
            <w:pPr>
              <w:spacing w:line="34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8E18D1">
              <w:rPr>
                <w:rFonts w:ascii="Arial" w:hAnsi="Arial" w:cs="Arial"/>
                <w:color w:val="000000" w:themeColor="text1"/>
                <w:sz w:val="22"/>
              </w:rPr>
              <w:t>1,02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E6D676" w14:textId="77777777" w:rsidR="001C59AD" w:rsidRPr="008E18D1" w:rsidRDefault="001C59AD" w:rsidP="001C59AD">
            <w:pPr>
              <w:spacing w:line="34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8E18D1">
              <w:rPr>
                <w:rFonts w:ascii="Arial" w:hAnsi="Arial" w:cs="Arial"/>
                <w:color w:val="000000" w:themeColor="text1"/>
                <w:sz w:val="22"/>
              </w:rPr>
              <w:t>(3.2)</w:t>
            </w:r>
          </w:p>
        </w:tc>
      </w:tr>
      <w:tr w:rsidR="008E18D1" w:rsidRPr="008E18D1" w14:paraId="0D92D353" w14:textId="77777777" w:rsidTr="00256B7F">
        <w:trPr>
          <w:trHeight w:val="337"/>
        </w:trPr>
        <w:tc>
          <w:tcPr>
            <w:tcW w:w="4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AF7AA8" w14:textId="7A13CA2E" w:rsidR="001C59AD" w:rsidRPr="008E18D1" w:rsidRDefault="001C59AD" w:rsidP="001C59AD">
            <w:pPr>
              <w:widowControl/>
              <w:spacing w:line="340" w:lineRule="exact"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8E18D1">
              <w:rPr>
                <w:rFonts w:ascii="Arial" w:eastAsia="游ゴシック" w:hAnsi="Arial" w:cs="Arial" w:hint="eastAsia"/>
                <w:color w:val="000000" w:themeColor="text1"/>
                <w:kern w:val="0"/>
                <w:sz w:val="22"/>
              </w:rPr>
              <w:t>Parit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016490" w14:textId="77777777" w:rsidR="001C59AD" w:rsidRPr="008E18D1" w:rsidRDefault="001C59AD" w:rsidP="001C59AD">
            <w:pPr>
              <w:spacing w:line="34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7BA082" w14:textId="77777777" w:rsidR="001C59AD" w:rsidRPr="008E18D1" w:rsidRDefault="001C59AD" w:rsidP="001C59AD">
            <w:pPr>
              <w:spacing w:line="34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C97DE7" w14:textId="77777777" w:rsidR="001C59AD" w:rsidRPr="008E18D1" w:rsidRDefault="001C59AD" w:rsidP="001C59AD">
            <w:pPr>
              <w:spacing w:line="34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F00F96" w14:textId="77777777" w:rsidR="001C59AD" w:rsidRPr="008E18D1" w:rsidRDefault="001C59AD" w:rsidP="001C59AD">
            <w:pPr>
              <w:spacing w:line="34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</w:tr>
      <w:tr w:rsidR="008E18D1" w:rsidRPr="008E18D1" w14:paraId="6A884BED" w14:textId="77777777" w:rsidTr="00256B7F">
        <w:trPr>
          <w:trHeight w:val="337"/>
        </w:trPr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41BEF9" w14:textId="77777777" w:rsidR="001C59AD" w:rsidRPr="008E18D1" w:rsidRDefault="001C59AD" w:rsidP="001C59AD">
            <w:pPr>
              <w:widowControl/>
              <w:spacing w:line="340" w:lineRule="exact"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48497A" w14:textId="4C84C283" w:rsidR="001C59AD" w:rsidRPr="008E18D1" w:rsidRDefault="001C59AD" w:rsidP="001C59AD">
            <w:pPr>
              <w:widowControl/>
              <w:spacing w:line="340" w:lineRule="exact"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8E18D1">
              <w:rPr>
                <w:rFonts w:ascii="Arial" w:eastAsia="游ゴシック" w:hAnsi="Arial" w:cs="Arial" w:hint="eastAsia"/>
                <w:color w:val="000000" w:themeColor="text1"/>
                <w:kern w:val="0"/>
                <w:sz w:val="22"/>
                <w:szCs w:val="24"/>
              </w:rPr>
              <w:t>Primipa</w:t>
            </w:r>
            <w:r w:rsidRPr="008E18D1">
              <w:rPr>
                <w:rFonts w:ascii="Arial" w:eastAsia="游ゴシック" w:hAnsi="Arial" w:cs="Arial"/>
                <w:color w:val="000000" w:themeColor="text1"/>
                <w:kern w:val="0"/>
                <w:sz w:val="22"/>
                <w:szCs w:val="24"/>
              </w:rPr>
              <w:t>r</w:t>
            </w:r>
            <w:r w:rsidRPr="008E18D1">
              <w:rPr>
                <w:rFonts w:ascii="Arial" w:eastAsia="游ゴシック" w:hAnsi="Arial" w:cs="Arial" w:hint="eastAsia"/>
                <w:color w:val="000000" w:themeColor="text1"/>
                <w:kern w:val="0"/>
                <w:sz w:val="22"/>
                <w:szCs w:val="24"/>
              </w:rPr>
              <w:t>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3779D4" w14:textId="12B8B282" w:rsidR="001C59AD" w:rsidRPr="008E18D1" w:rsidRDefault="001C59AD" w:rsidP="001C59AD">
            <w:pPr>
              <w:spacing w:line="34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8E18D1">
              <w:rPr>
                <w:rFonts w:ascii="Arial" w:hAnsi="Arial" w:cs="Arial" w:hint="eastAsia"/>
                <w:color w:val="000000" w:themeColor="text1"/>
                <w:sz w:val="22"/>
              </w:rPr>
              <w:t>17,9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498FD0" w14:textId="38E57FB5" w:rsidR="001C59AD" w:rsidRPr="008E18D1" w:rsidRDefault="001C59AD" w:rsidP="001C59AD">
            <w:pPr>
              <w:spacing w:line="34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8E18D1">
              <w:rPr>
                <w:rFonts w:ascii="Arial" w:hAnsi="Arial" w:cs="Arial" w:hint="eastAsia"/>
                <w:color w:val="000000" w:themeColor="text1"/>
                <w:sz w:val="22"/>
              </w:rPr>
              <w:t>(43.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1ED138" w14:textId="2A3124E2" w:rsidR="001C59AD" w:rsidRPr="008E18D1" w:rsidRDefault="001C59AD" w:rsidP="001C59AD">
            <w:pPr>
              <w:spacing w:line="34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8E18D1">
              <w:rPr>
                <w:rFonts w:ascii="Arial" w:hAnsi="Arial" w:cs="Arial" w:hint="eastAsia"/>
                <w:color w:val="000000" w:themeColor="text1"/>
                <w:sz w:val="22"/>
              </w:rPr>
              <w:t>10,93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4CFCB9" w14:textId="31D8B469" w:rsidR="001C59AD" w:rsidRPr="008E18D1" w:rsidRDefault="001C59AD" w:rsidP="001C59AD">
            <w:pPr>
              <w:spacing w:line="34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8E18D1">
              <w:rPr>
                <w:rFonts w:ascii="Arial" w:hAnsi="Arial" w:cs="Arial" w:hint="eastAsia"/>
                <w:color w:val="000000" w:themeColor="text1"/>
                <w:sz w:val="22"/>
              </w:rPr>
              <w:t>(35.3)</w:t>
            </w:r>
          </w:p>
        </w:tc>
      </w:tr>
      <w:tr w:rsidR="008E18D1" w:rsidRPr="008E18D1" w14:paraId="77D865F2" w14:textId="77777777" w:rsidTr="00256B7F">
        <w:trPr>
          <w:trHeight w:val="337"/>
        </w:trPr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833C69" w14:textId="77777777" w:rsidR="001C59AD" w:rsidRPr="008E18D1" w:rsidRDefault="001C59AD" w:rsidP="001C59AD">
            <w:pPr>
              <w:widowControl/>
              <w:spacing w:line="340" w:lineRule="exact"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B14C8E" w14:textId="1B75CC82" w:rsidR="001C59AD" w:rsidRPr="008E18D1" w:rsidRDefault="001C59AD" w:rsidP="001C59AD">
            <w:pPr>
              <w:widowControl/>
              <w:spacing w:line="340" w:lineRule="exact"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8E18D1">
              <w:rPr>
                <w:rFonts w:ascii="Arial" w:eastAsia="游ゴシック" w:hAnsi="Arial" w:cs="Arial" w:hint="eastAsia"/>
                <w:color w:val="000000" w:themeColor="text1"/>
                <w:kern w:val="0"/>
                <w:sz w:val="22"/>
                <w:szCs w:val="24"/>
              </w:rPr>
              <w:t>Multipar</w:t>
            </w:r>
            <w:r w:rsidRPr="008E18D1">
              <w:rPr>
                <w:rFonts w:ascii="Arial" w:eastAsia="游ゴシック" w:hAnsi="Arial" w:cs="Arial"/>
                <w:color w:val="000000" w:themeColor="text1"/>
                <w:kern w:val="0"/>
                <w:sz w:val="22"/>
                <w:szCs w:val="24"/>
              </w:rPr>
              <w:t>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D2B734" w14:textId="167B4405" w:rsidR="001C59AD" w:rsidRPr="008E18D1" w:rsidRDefault="001C59AD" w:rsidP="001C59AD">
            <w:pPr>
              <w:spacing w:line="34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8E18D1">
              <w:rPr>
                <w:rFonts w:ascii="Arial" w:hAnsi="Arial" w:cs="Arial" w:hint="eastAsia"/>
                <w:color w:val="000000" w:themeColor="text1"/>
                <w:sz w:val="22"/>
              </w:rPr>
              <w:t>23,26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CB3B01" w14:textId="11ED24AC" w:rsidR="001C59AD" w:rsidRPr="008E18D1" w:rsidRDefault="001C59AD" w:rsidP="001C59AD">
            <w:pPr>
              <w:spacing w:line="34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8E18D1">
              <w:rPr>
                <w:rFonts w:ascii="Arial" w:hAnsi="Arial" w:cs="Arial" w:hint="eastAsia"/>
                <w:color w:val="000000" w:themeColor="text1"/>
                <w:sz w:val="22"/>
              </w:rPr>
              <w:t>(56.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A36B9B" w14:textId="4A55A603" w:rsidR="001C59AD" w:rsidRPr="008E18D1" w:rsidRDefault="001C59AD" w:rsidP="001C59AD">
            <w:pPr>
              <w:spacing w:line="34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8E18D1">
              <w:rPr>
                <w:rFonts w:ascii="Arial" w:hAnsi="Arial" w:cs="Arial" w:hint="eastAsia"/>
                <w:color w:val="000000" w:themeColor="text1"/>
                <w:sz w:val="22"/>
              </w:rPr>
              <w:t>20,0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63F5C5" w14:textId="58B35EBF" w:rsidR="001C59AD" w:rsidRPr="008E18D1" w:rsidRDefault="001C59AD" w:rsidP="001C59AD">
            <w:pPr>
              <w:spacing w:line="34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8E18D1">
              <w:rPr>
                <w:rFonts w:ascii="Arial" w:hAnsi="Arial" w:cs="Arial" w:hint="eastAsia"/>
                <w:color w:val="000000" w:themeColor="text1"/>
                <w:sz w:val="22"/>
              </w:rPr>
              <w:t>(64.7)</w:t>
            </w:r>
          </w:p>
        </w:tc>
      </w:tr>
      <w:tr w:rsidR="008E18D1" w:rsidRPr="008E18D1" w14:paraId="5C42AE72" w14:textId="77777777" w:rsidTr="00256B7F">
        <w:trPr>
          <w:trHeight w:val="337"/>
        </w:trPr>
        <w:tc>
          <w:tcPr>
            <w:tcW w:w="4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485D1" w14:textId="162913C3" w:rsidR="001C59AD" w:rsidRPr="008E18D1" w:rsidRDefault="00B832ED" w:rsidP="001C59AD">
            <w:pPr>
              <w:widowControl/>
              <w:spacing w:line="340" w:lineRule="exact"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8E18D1"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  <w:t>D</w:t>
            </w:r>
            <w:r w:rsidR="001C59AD" w:rsidRPr="008E18D1"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  <w:t>elivery</w:t>
            </w:r>
            <w:r w:rsidRPr="008E18D1"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  <w:t xml:space="preserve"> mod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E9857" w14:textId="77777777" w:rsidR="001C59AD" w:rsidRPr="008E18D1" w:rsidRDefault="001C59AD" w:rsidP="001C59AD">
            <w:pPr>
              <w:widowControl/>
              <w:spacing w:line="34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570D5B" w14:textId="77777777" w:rsidR="001C59AD" w:rsidRPr="008E18D1" w:rsidRDefault="001C59AD" w:rsidP="001C59AD">
            <w:pPr>
              <w:spacing w:line="34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A84E66" w14:textId="77777777" w:rsidR="001C59AD" w:rsidRPr="008E18D1" w:rsidRDefault="001C59AD" w:rsidP="001C59AD">
            <w:pPr>
              <w:spacing w:line="34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D48015" w14:textId="77777777" w:rsidR="001C59AD" w:rsidRPr="008E18D1" w:rsidRDefault="001C59AD" w:rsidP="001C59AD">
            <w:pPr>
              <w:spacing w:line="34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</w:tr>
      <w:tr w:rsidR="008E18D1" w:rsidRPr="008E18D1" w14:paraId="3248B158" w14:textId="77777777" w:rsidTr="00256B7F">
        <w:trPr>
          <w:trHeight w:val="337"/>
        </w:trPr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B3F55" w14:textId="77777777" w:rsidR="001C59AD" w:rsidRPr="008E18D1" w:rsidRDefault="001C59AD" w:rsidP="001C59AD">
            <w:pPr>
              <w:widowControl/>
              <w:spacing w:line="340" w:lineRule="exact"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95347" w14:textId="77777777" w:rsidR="001C59AD" w:rsidRPr="008E18D1" w:rsidRDefault="001C59AD" w:rsidP="001C59AD">
            <w:pPr>
              <w:widowControl/>
              <w:spacing w:line="340" w:lineRule="exact"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8E18D1"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  <w:t>Spontaneou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6CBBDC" w14:textId="77777777" w:rsidR="001C59AD" w:rsidRPr="008E18D1" w:rsidRDefault="001C59AD" w:rsidP="001C59AD">
            <w:pPr>
              <w:spacing w:line="34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8E18D1">
              <w:rPr>
                <w:rFonts w:ascii="Arial" w:hAnsi="Arial" w:cs="Arial"/>
                <w:color w:val="000000" w:themeColor="text1"/>
                <w:sz w:val="22"/>
              </w:rPr>
              <w:t>29,6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6FC46E" w14:textId="77777777" w:rsidR="001C59AD" w:rsidRPr="008E18D1" w:rsidRDefault="001C59AD" w:rsidP="001C59AD">
            <w:pPr>
              <w:spacing w:line="34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8E18D1">
              <w:rPr>
                <w:rFonts w:ascii="Arial" w:hAnsi="Arial" w:cs="Arial"/>
                <w:color w:val="000000" w:themeColor="text1"/>
                <w:sz w:val="22"/>
              </w:rPr>
              <w:t>(70.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CFA42D" w14:textId="77777777" w:rsidR="001C59AD" w:rsidRPr="008E18D1" w:rsidRDefault="001C59AD" w:rsidP="001C59AD">
            <w:pPr>
              <w:spacing w:line="34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8E18D1">
              <w:rPr>
                <w:rFonts w:ascii="Arial" w:hAnsi="Arial" w:cs="Arial"/>
                <w:color w:val="000000" w:themeColor="text1"/>
                <w:sz w:val="22"/>
              </w:rPr>
              <w:t>22,72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DA21A0" w14:textId="77777777" w:rsidR="001C59AD" w:rsidRPr="008E18D1" w:rsidRDefault="001C59AD" w:rsidP="001C59AD">
            <w:pPr>
              <w:spacing w:line="34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8E18D1">
              <w:rPr>
                <w:rFonts w:ascii="Arial" w:hAnsi="Arial" w:cs="Arial"/>
                <w:color w:val="000000" w:themeColor="text1"/>
                <w:sz w:val="22"/>
              </w:rPr>
              <w:t>(71.8)</w:t>
            </w:r>
          </w:p>
        </w:tc>
      </w:tr>
      <w:tr w:rsidR="008E18D1" w:rsidRPr="008E18D1" w14:paraId="410E7D1E" w14:textId="77777777" w:rsidTr="00256B7F">
        <w:trPr>
          <w:trHeight w:val="337"/>
        </w:trPr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85BFB" w14:textId="77777777" w:rsidR="001C59AD" w:rsidRPr="008E18D1" w:rsidRDefault="001C59AD" w:rsidP="001C59AD">
            <w:pPr>
              <w:widowControl/>
              <w:spacing w:line="340" w:lineRule="exact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D6BF4" w14:textId="77777777" w:rsidR="001C59AD" w:rsidRPr="008E18D1" w:rsidRDefault="001C59AD" w:rsidP="001C59AD">
            <w:pPr>
              <w:widowControl/>
              <w:spacing w:line="340" w:lineRule="exact"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8E18D1"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  <w:t>Induce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A312DC" w14:textId="77777777" w:rsidR="001C59AD" w:rsidRPr="008E18D1" w:rsidRDefault="001C59AD" w:rsidP="001C59AD">
            <w:pPr>
              <w:spacing w:line="34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8E18D1">
              <w:rPr>
                <w:rFonts w:ascii="Arial" w:hAnsi="Arial" w:cs="Arial"/>
                <w:color w:val="000000" w:themeColor="text1"/>
                <w:sz w:val="22"/>
              </w:rPr>
              <w:t>9,3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1743A2" w14:textId="77777777" w:rsidR="001C59AD" w:rsidRPr="008E18D1" w:rsidRDefault="001C59AD" w:rsidP="001C59AD">
            <w:pPr>
              <w:spacing w:line="34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8E18D1">
              <w:rPr>
                <w:rFonts w:ascii="Arial" w:hAnsi="Arial" w:cs="Arial"/>
                <w:color w:val="000000" w:themeColor="text1"/>
                <w:sz w:val="22"/>
              </w:rPr>
              <w:t>(22.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8A8327" w14:textId="77777777" w:rsidR="001C59AD" w:rsidRPr="008E18D1" w:rsidRDefault="001C59AD" w:rsidP="001C59AD">
            <w:pPr>
              <w:spacing w:line="34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8E18D1">
              <w:rPr>
                <w:rFonts w:ascii="Arial" w:hAnsi="Arial" w:cs="Arial"/>
                <w:color w:val="000000" w:themeColor="text1"/>
                <w:sz w:val="22"/>
              </w:rPr>
              <w:t>6,85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D65F30" w14:textId="77777777" w:rsidR="001C59AD" w:rsidRPr="008E18D1" w:rsidRDefault="001C59AD" w:rsidP="001C59AD">
            <w:pPr>
              <w:spacing w:line="34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8E18D1">
              <w:rPr>
                <w:rFonts w:ascii="Arial" w:hAnsi="Arial" w:cs="Arial"/>
                <w:color w:val="000000" w:themeColor="text1"/>
                <w:sz w:val="22"/>
              </w:rPr>
              <w:t>(21.7)</w:t>
            </w:r>
          </w:p>
        </w:tc>
      </w:tr>
      <w:tr w:rsidR="008E18D1" w:rsidRPr="008E18D1" w14:paraId="0B8412D8" w14:textId="77777777" w:rsidTr="00256B7F">
        <w:trPr>
          <w:trHeight w:val="337"/>
        </w:trPr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2C914" w14:textId="77777777" w:rsidR="001C59AD" w:rsidRPr="008E18D1" w:rsidRDefault="001C59AD" w:rsidP="001C59AD">
            <w:pPr>
              <w:widowControl/>
              <w:spacing w:line="340" w:lineRule="exact"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8F4A9" w14:textId="77777777" w:rsidR="001C59AD" w:rsidRPr="008E18D1" w:rsidRDefault="001C59AD" w:rsidP="001C59AD">
            <w:pPr>
              <w:widowControl/>
              <w:spacing w:line="340" w:lineRule="exact"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8E18D1"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  <w:t>Vacuum or forcep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DEBC8E" w14:textId="77777777" w:rsidR="001C59AD" w:rsidRPr="008E18D1" w:rsidRDefault="001C59AD" w:rsidP="001C59AD">
            <w:pPr>
              <w:spacing w:line="34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8E18D1">
              <w:rPr>
                <w:rFonts w:ascii="Arial" w:hAnsi="Arial" w:cs="Arial"/>
                <w:color w:val="000000" w:themeColor="text1"/>
                <w:sz w:val="22"/>
              </w:rPr>
              <w:t>3,2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F4602A" w14:textId="77777777" w:rsidR="001C59AD" w:rsidRPr="008E18D1" w:rsidRDefault="001C59AD" w:rsidP="001C59AD">
            <w:pPr>
              <w:spacing w:line="34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8E18D1">
              <w:rPr>
                <w:rFonts w:ascii="Arial" w:hAnsi="Arial" w:cs="Arial"/>
                <w:color w:val="000000" w:themeColor="text1"/>
                <w:sz w:val="22"/>
              </w:rPr>
              <w:t>(7.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19F729" w14:textId="77777777" w:rsidR="001C59AD" w:rsidRPr="008E18D1" w:rsidRDefault="001C59AD" w:rsidP="001C59AD">
            <w:pPr>
              <w:spacing w:line="34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8E18D1">
              <w:rPr>
                <w:rFonts w:ascii="Arial" w:hAnsi="Arial" w:cs="Arial"/>
                <w:color w:val="000000" w:themeColor="text1"/>
                <w:sz w:val="22"/>
              </w:rPr>
              <w:t>2,07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2BB9CF" w14:textId="77777777" w:rsidR="001C59AD" w:rsidRPr="008E18D1" w:rsidRDefault="001C59AD" w:rsidP="001C59AD">
            <w:pPr>
              <w:spacing w:line="34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8E18D1">
              <w:rPr>
                <w:rFonts w:ascii="Arial" w:hAnsi="Arial" w:cs="Arial"/>
                <w:color w:val="000000" w:themeColor="text1"/>
                <w:sz w:val="22"/>
              </w:rPr>
              <w:t>(6.6)</w:t>
            </w:r>
          </w:p>
        </w:tc>
      </w:tr>
      <w:tr w:rsidR="008E18D1" w:rsidRPr="008E18D1" w14:paraId="4BE71AC0" w14:textId="77777777" w:rsidTr="00256B7F">
        <w:trPr>
          <w:trHeight w:val="337"/>
        </w:trPr>
        <w:tc>
          <w:tcPr>
            <w:tcW w:w="4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3975F" w14:textId="5ACAF18A" w:rsidR="001C59AD" w:rsidRPr="008E18D1" w:rsidRDefault="001C59AD" w:rsidP="001C59AD">
            <w:pPr>
              <w:widowControl/>
              <w:spacing w:line="340" w:lineRule="exact"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8E18D1"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  <w:t>Duration of labor, h</w:t>
            </w:r>
            <w:r w:rsidR="00905F7C" w:rsidRPr="008E18D1"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  <w:t>our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30C7A" w14:textId="77777777" w:rsidR="001C59AD" w:rsidRPr="008E18D1" w:rsidRDefault="001C59AD" w:rsidP="001C59AD">
            <w:pPr>
              <w:widowControl/>
              <w:spacing w:line="34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E26C8E" w14:textId="77777777" w:rsidR="001C59AD" w:rsidRPr="008E18D1" w:rsidRDefault="001C59AD" w:rsidP="001C59AD">
            <w:pPr>
              <w:spacing w:line="34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6B3AF5" w14:textId="77777777" w:rsidR="001C59AD" w:rsidRPr="008E18D1" w:rsidRDefault="001C59AD" w:rsidP="001C59AD">
            <w:pPr>
              <w:spacing w:line="34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C1ABC3" w14:textId="77777777" w:rsidR="001C59AD" w:rsidRPr="008E18D1" w:rsidRDefault="001C59AD" w:rsidP="001C59AD">
            <w:pPr>
              <w:spacing w:line="34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</w:tr>
      <w:tr w:rsidR="008E18D1" w:rsidRPr="008E18D1" w14:paraId="6F201793" w14:textId="77777777" w:rsidTr="00256B7F">
        <w:trPr>
          <w:trHeight w:val="337"/>
        </w:trPr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A1974" w14:textId="77777777" w:rsidR="001C59AD" w:rsidRPr="008E18D1" w:rsidRDefault="001C59AD" w:rsidP="001C59AD">
            <w:pPr>
              <w:widowControl/>
              <w:spacing w:line="340" w:lineRule="exact"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F71F3" w14:textId="77777777" w:rsidR="001C59AD" w:rsidRPr="008E18D1" w:rsidRDefault="001C59AD" w:rsidP="001C59AD">
            <w:pPr>
              <w:widowControl/>
              <w:spacing w:line="340" w:lineRule="exact"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8E18D1"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  <w:t>Mean (SD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B34608" w14:textId="77777777" w:rsidR="001C59AD" w:rsidRPr="008E18D1" w:rsidRDefault="001C59AD" w:rsidP="001C59AD">
            <w:pPr>
              <w:spacing w:line="34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8E18D1">
              <w:rPr>
                <w:rFonts w:ascii="Arial" w:hAnsi="Arial" w:cs="Arial"/>
                <w:color w:val="000000" w:themeColor="text1"/>
                <w:sz w:val="22"/>
              </w:rPr>
              <w:t>8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9250B7" w14:textId="77777777" w:rsidR="001C59AD" w:rsidRPr="008E18D1" w:rsidRDefault="001C59AD" w:rsidP="001C59AD">
            <w:pPr>
              <w:spacing w:line="34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8E18D1">
              <w:rPr>
                <w:rFonts w:ascii="Arial" w:hAnsi="Arial" w:cs="Arial"/>
                <w:color w:val="000000" w:themeColor="text1"/>
                <w:sz w:val="22"/>
              </w:rPr>
              <w:t>(7.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2F2B9C" w14:textId="77777777" w:rsidR="001C59AD" w:rsidRPr="008E18D1" w:rsidRDefault="001C59AD" w:rsidP="001C59AD">
            <w:pPr>
              <w:spacing w:line="34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8E18D1">
              <w:rPr>
                <w:rFonts w:ascii="Arial" w:hAnsi="Arial" w:cs="Arial"/>
                <w:color w:val="000000" w:themeColor="text1"/>
                <w:sz w:val="22"/>
              </w:rPr>
              <w:t>8.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A8E32D" w14:textId="77777777" w:rsidR="001C59AD" w:rsidRPr="008E18D1" w:rsidRDefault="001C59AD" w:rsidP="001C59AD">
            <w:pPr>
              <w:spacing w:line="34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8E18D1">
              <w:rPr>
                <w:rFonts w:ascii="Arial" w:hAnsi="Arial" w:cs="Arial"/>
                <w:color w:val="000000" w:themeColor="text1"/>
                <w:sz w:val="22"/>
              </w:rPr>
              <w:t>(7.0)</w:t>
            </w:r>
          </w:p>
        </w:tc>
      </w:tr>
      <w:tr w:rsidR="008E18D1" w:rsidRPr="008E18D1" w14:paraId="0BE97529" w14:textId="77777777" w:rsidTr="00256B7F">
        <w:trPr>
          <w:trHeight w:val="337"/>
        </w:trPr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567A0" w14:textId="77777777" w:rsidR="001C59AD" w:rsidRPr="008E18D1" w:rsidRDefault="001C59AD" w:rsidP="001C59AD">
            <w:pPr>
              <w:widowControl/>
              <w:spacing w:line="340" w:lineRule="exact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53D77" w14:textId="77777777" w:rsidR="001C59AD" w:rsidRPr="008E18D1" w:rsidRDefault="001C59AD" w:rsidP="001C59AD">
            <w:pPr>
              <w:widowControl/>
              <w:spacing w:line="340" w:lineRule="exact"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8E18D1"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  <w:t>&lt;4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A3DDFD" w14:textId="77777777" w:rsidR="001C59AD" w:rsidRPr="008E18D1" w:rsidRDefault="001C59AD" w:rsidP="001C59AD">
            <w:pPr>
              <w:spacing w:line="34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8E18D1">
              <w:rPr>
                <w:rFonts w:ascii="Arial" w:hAnsi="Arial" w:cs="Arial"/>
                <w:color w:val="000000" w:themeColor="text1"/>
                <w:sz w:val="22"/>
              </w:rPr>
              <w:t>10,3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881200" w14:textId="77777777" w:rsidR="001C59AD" w:rsidRPr="008E18D1" w:rsidRDefault="001C59AD" w:rsidP="001C59AD">
            <w:pPr>
              <w:spacing w:line="34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8E18D1">
              <w:rPr>
                <w:rFonts w:ascii="Arial" w:hAnsi="Arial" w:cs="Arial"/>
                <w:color w:val="000000" w:themeColor="text1"/>
                <w:sz w:val="22"/>
              </w:rPr>
              <w:t>(25.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272A5E" w14:textId="77777777" w:rsidR="001C59AD" w:rsidRPr="008E18D1" w:rsidRDefault="001C59AD" w:rsidP="001C59AD">
            <w:pPr>
              <w:spacing w:line="34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8E18D1">
              <w:rPr>
                <w:rFonts w:ascii="Arial" w:hAnsi="Arial" w:cs="Arial"/>
                <w:color w:val="000000" w:themeColor="text1"/>
                <w:sz w:val="22"/>
              </w:rPr>
              <w:t>8,31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9143F9" w14:textId="77777777" w:rsidR="001C59AD" w:rsidRPr="008E18D1" w:rsidRDefault="001C59AD" w:rsidP="001C59AD">
            <w:pPr>
              <w:spacing w:line="34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8E18D1">
              <w:rPr>
                <w:rFonts w:ascii="Arial" w:hAnsi="Arial" w:cs="Arial"/>
                <w:color w:val="000000" w:themeColor="text1"/>
                <w:sz w:val="22"/>
              </w:rPr>
              <w:t>(26.9)</w:t>
            </w:r>
          </w:p>
        </w:tc>
      </w:tr>
      <w:tr w:rsidR="008E18D1" w:rsidRPr="008E18D1" w14:paraId="3512CF19" w14:textId="77777777" w:rsidTr="00256B7F">
        <w:trPr>
          <w:trHeight w:val="337"/>
        </w:trPr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0673C" w14:textId="77777777" w:rsidR="001C59AD" w:rsidRPr="008E18D1" w:rsidRDefault="001C59AD" w:rsidP="001C59AD">
            <w:pPr>
              <w:widowControl/>
              <w:spacing w:line="340" w:lineRule="exact"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52B42" w14:textId="77777777" w:rsidR="001C59AD" w:rsidRPr="008E18D1" w:rsidRDefault="001C59AD" w:rsidP="001C59AD">
            <w:pPr>
              <w:widowControl/>
              <w:spacing w:line="340" w:lineRule="exact"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8E18D1"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  <w:t>4.0–7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19613D" w14:textId="77777777" w:rsidR="001C59AD" w:rsidRPr="008E18D1" w:rsidRDefault="001C59AD" w:rsidP="001C59AD">
            <w:pPr>
              <w:spacing w:line="34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8E18D1">
              <w:rPr>
                <w:rFonts w:ascii="Arial" w:hAnsi="Arial" w:cs="Arial"/>
                <w:color w:val="000000" w:themeColor="text1"/>
                <w:sz w:val="22"/>
              </w:rPr>
              <w:t>14,59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B427F9" w14:textId="77777777" w:rsidR="001C59AD" w:rsidRPr="008E18D1" w:rsidRDefault="001C59AD" w:rsidP="001C59AD">
            <w:pPr>
              <w:spacing w:line="34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8E18D1">
              <w:rPr>
                <w:rFonts w:ascii="Arial" w:hAnsi="Arial" w:cs="Arial"/>
                <w:color w:val="000000" w:themeColor="text1"/>
                <w:sz w:val="22"/>
              </w:rPr>
              <w:t>(35.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6E2185" w14:textId="77777777" w:rsidR="001C59AD" w:rsidRPr="008E18D1" w:rsidRDefault="001C59AD" w:rsidP="001C59AD">
            <w:pPr>
              <w:spacing w:line="34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8E18D1">
              <w:rPr>
                <w:rFonts w:ascii="Arial" w:hAnsi="Arial" w:cs="Arial"/>
                <w:color w:val="000000" w:themeColor="text1"/>
                <w:sz w:val="22"/>
              </w:rPr>
              <w:t>11,34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08CFA5" w14:textId="77777777" w:rsidR="001C59AD" w:rsidRPr="008E18D1" w:rsidRDefault="001C59AD" w:rsidP="001C59AD">
            <w:pPr>
              <w:spacing w:line="34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8E18D1">
              <w:rPr>
                <w:rFonts w:ascii="Arial" w:hAnsi="Arial" w:cs="Arial"/>
                <w:color w:val="000000" w:themeColor="text1"/>
                <w:sz w:val="22"/>
              </w:rPr>
              <w:t>(36.7)</w:t>
            </w:r>
          </w:p>
        </w:tc>
      </w:tr>
      <w:tr w:rsidR="008E18D1" w:rsidRPr="008E18D1" w14:paraId="779E2E46" w14:textId="77777777" w:rsidTr="00256B7F">
        <w:trPr>
          <w:trHeight w:val="337"/>
        </w:trPr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9FC9F9" w14:textId="77777777" w:rsidR="001C59AD" w:rsidRPr="008E18D1" w:rsidRDefault="001C59AD" w:rsidP="001C59AD">
            <w:pPr>
              <w:widowControl/>
              <w:spacing w:line="340" w:lineRule="exact"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1431C4" w14:textId="77777777" w:rsidR="001C59AD" w:rsidRPr="008E18D1" w:rsidRDefault="001C59AD" w:rsidP="001C59AD">
            <w:pPr>
              <w:widowControl/>
              <w:spacing w:line="340" w:lineRule="exact"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8E18D1"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  <w:t>≥8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C62404" w14:textId="77777777" w:rsidR="001C59AD" w:rsidRPr="008E18D1" w:rsidRDefault="001C59AD" w:rsidP="001C59AD">
            <w:pPr>
              <w:spacing w:line="34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8E18D1">
              <w:rPr>
                <w:rFonts w:ascii="Arial" w:hAnsi="Arial" w:cs="Arial"/>
                <w:color w:val="000000" w:themeColor="text1"/>
                <w:sz w:val="22"/>
              </w:rPr>
              <w:t>16,1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6071F0" w14:textId="77777777" w:rsidR="001C59AD" w:rsidRPr="008E18D1" w:rsidRDefault="001C59AD" w:rsidP="001C59AD">
            <w:pPr>
              <w:spacing w:line="34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8E18D1">
              <w:rPr>
                <w:rFonts w:ascii="Arial" w:hAnsi="Arial" w:cs="Arial"/>
                <w:color w:val="000000" w:themeColor="text1"/>
                <w:sz w:val="22"/>
              </w:rPr>
              <w:t>(39.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FFDEC7" w14:textId="77777777" w:rsidR="001C59AD" w:rsidRPr="008E18D1" w:rsidRDefault="001C59AD" w:rsidP="001C59AD">
            <w:pPr>
              <w:spacing w:line="34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8E18D1">
              <w:rPr>
                <w:rFonts w:ascii="Arial" w:hAnsi="Arial" w:cs="Arial"/>
                <w:color w:val="000000" w:themeColor="text1"/>
                <w:sz w:val="22"/>
              </w:rPr>
              <w:t>11,28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1242EC" w14:textId="77777777" w:rsidR="001C59AD" w:rsidRPr="008E18D1" w:rsidRDefault="001C59AD" w:rsidP="001C59AD">
            <w:pPr>
              <w:spacing w:line="34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8E18D1">
              <w:rPr>
                <w:rFonts w:ascii="Arial" w:hAnsi="Arial" w:cs="Arial"/>
                <w:color w:val="000000" w:themeColor="text1"/>
                <w:sz w:val="22"/>
              </w:rPr>
              <w:t>(36.5)</w:t>
            </w:r>
          </w:p>
        </w:tc>
      </w:tr>
      <w:tr w:rsidR="008E18D1" w:rsidRPr="008E18D1" w14:paraId="0A2CAB46" w14:textId="77777777" w:rsidTr="00256B7F">
        <w:trPr>
          <w:trHeight w:val="337"/>
        </w:trPr>
        <w:tc>
          <w:tcPr>
            <w:tcW w:w="4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622BC5" w14:textId="4B960F42" w:rsidR="001C59AD" w:rsidRPr="008E18D1" w:rsidRDefault="00407A49" w:rsidP="001C59AD">
            <w:pPr>
              <w:widowControl/>
              <w:spacing w:line="340" w:lineRule="exact"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8E18D1">
              <w:rPr>
                <w:rFonts w:ascii="Arial" w:eastAsia="游ゴシック" w:hAnsi="Arial" w:cs="Arial" w:hint="eastAsia"/>
                <w:color w:val="000000" w:themeColor="text1"/>
                <w:kern w:val="0"/>
                <w:sz w:val="24"/>
                <w:szCs w:val="24"/>
              </w:rPr>
              <w:t>Comorbidit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5CD40" w14:textId="77777777" w:rsidR="001C59AD" w:rsidRPr="008E18D1" w:rsidRDefault="001C59AD" w:rsidP="001C59AD">
            <w:pPr>
              <w:widowControl/>
              <w:spacing w:line="34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10024A" w14:textId="77777777" w:rsidR="001C59AD" w:rsidRPr="008E18D1" w:rsidRDefault="001C59AD" w:rsidP="001C59AD">
            <w:pPr>
              <w:spacing w:line="34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34BC67" w14:textId="77777777" w:rsidR="001C59AD" w:rsidRPr="008E18D1" w:rsidRDefault="001C59AD" w:rsidP="001C59AD">
            <w:pPr>
              <w:spacing w:line="34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2CAE6E" w14:textId="77777777" w:rsidR="001C59AD" w:rsidRPr="008E18D1" w:rsidRDefault="001C59AD" w:rsidP="001C59AD">
            <w:pPr>
              <w:spacing w:line="34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</w:tr>
      <w:tr w:rsidR="008E18D1" w:rsidRPr="008E18D1" w14:paraId="35571CDC" w14:textId="77777777" w:rsidTr="00256B7F">
        <w:trPr>
          <w:trHeight w:val="337"/>
        </w:trPr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E37F77" w14:textId="77777777" w:rsidR="00905F7C" w:rsidRPr="008E18D1" w:rsidRDefault="00905F7C" w:rsidP="001C59AD">
            <w:pPr>
              <w:widowControl/>
              <w:spacing w:line="340" w:lineRule="exact"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9DBAB2" w14:textId="778D8444" w:rsidR="00905F7C" w:rsidRPr="008E18D1" w:rsidRDefault="00407A49" w:rsidP="001C59AD">
            <w:pPr>
              <w:widowControl/>
              <w:spacing w:line="340" w:lineRule="exact"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8E18D1">
              <w:rPr>
                <w:rFonts w:ascii="Arial" w:eastAsia="游ゴシック" w:hAnsi="Arial" w:cs="Arial" w:hint="eastAsia"/>
                <w:color w:val="000000" w:themeColor="text1"/>
                <w:kern w:val="0"/>
                <w:sz w:val="24"/>
                <w:szCs w:val="24"/>
              </w:rPr>
              <w:t>Diabet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0FF68F" w14:textId="0423A534" w:rsidR="00905F7C" w:rsidRPr="008E18D1" w:rsidRDefault="00407A49" w:rsidP="001C59AD">
            <w:pPr>
              <w:spacing w:line="34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8E18D1">
              <w:rPr>
                <w:rFonts w:ascii="Arial" w:hAnsi="Arial" w:cs="Arial" w:hint="eastAsia"/>
                <w:color w:val="000000" w:themeColor="text1"/>
                <w:sz w:val="22"/>
              </w:rPr>
              <w:t>35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72B91E" w14:textId="2413934B" w:rsidR="00905F7C" w:rsidRPr="008E18D1" w:rsidRDefault="00407A49" w:rsidP="00407A49">
            <w:pPr>
              <w:spacing w:line="34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8E18D1">
              <w:rPr>
                <w:rFonts w:ascii="Arial" w:hAnsi="Arial" w:cs="Arial" w:hint="eastAsia"/>
                <w:color w:val="000000" w:themeColor="text1"/>
                <w:sz w:val="22"/>
              </w:rPr>
              <w:t>(0.</w:t>
            </w:r>
            <w:r w:rsidRPr="008E18D1">
              <w:rPr>
                <w:rFonts w:ascii="Arial" w:hAnsi="Arial" w:cs="Arial"/>
                <w:color w:val="000000" w:themeColor="text1"/>
                <w:sz w:val="22"/>
              </w:rPr>
              <w:t>8</w:t>
            </w:r>
            <w:r w:rsidRPr="008E18D1">
              <w:rPr>
                <w:rFonts w:ascii="Arial" w:hAnsi="Arial" w:cs="Arial" w:hint="eastAsia"/>
                <w:color w:val="000000" w:themeColor="text1"/>
                <w:sz w:val="22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34A6B0" w14:textId="4BB11919" w:rsidR="00905F7C" w:rsidRPr="008E18D1" w:rsidRDefault="00407A49" w:rsidP="001C59AD">
            <w:pPr>
              <w:spacing w:line="34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8E18D1">
              <w:rPr>
                <w:rFonts w:ascii="Arial" w:hAnsi="Arial" w:cs="Arial" w:hint="eastAsia"/>
                <w:color w:val="000000" w:themeColor="text1"/>
                <w:sz w:val="22"/>
              </w:rPr>
              <w:t>27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EB9245" w14:textId="5C4FA2D7" w:rsidR="00905F7C" w:rsidRPr="008E18D1" w:rsidRDefault="00407A49" w:rsidP="00407A49">
            <w:pPr>
              <w:spacing w:line="34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8E18D1">
              <w:rPr>
                <w:rFonts w:ascii="Arial" w:hAnsi="Arial" w:cs="Arial" w:hint="eastAsia"/>
                <w:color w:val="000000" w:themeColor="text1"/>
                <w:sz w:val="22"/>
              </w:rPr>
              <w:t>(0.</w:t>
            </w:r>
            <w:r w:rsidRPr="008E18D1">
              <w:rPr>
                <w:rFonts w:ascii="Arial" w:hAnsi="Arial" w:cs="Arial"/>
                <w:color w:val="000000" w:themeColor="text1"/>
                <w:sz w:val="22"/>
              </w:rPr>
              <w:t>9</w:t>
            </w:r>
            <w:r w:rsidRPr="008E18D1">
              <w:rPr>
                <w:rFonts w:ascii="Arial" w:hAnsi="Arial" w:cs="Arial" w:hint="eastAsia"/>
                <w:color w:val="000000" w:themeColor="text1"/>
                <w:sz w:val="22"/>
              </w:rPr>
              <w:t>)</w:t>
            </w:r>
          </w:p>
        </w:tc>
      </w:tr>
      <w:tr w:rsidR="008E18D1" w:rsidRPr="008E18D1" w14:paraId="2CE8F282" w14:textId="77777777" w:rsidTr="00256B7F">
        <w:trPr>
          <w:trHeight w:val="337"/>
        </w:trPr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46FF93" w14:textId="77777777" w:rsidR="00905F7C" w:rsidRPr="008E18D1" w:rsidRDefault="00905F7C" w:rsidP="001C59AD">
            <w:pPr>
              <w:widowControl/>
              <w:spacing w:line="340" w:lineRule="exact"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C7A150" w14:textId="2DB5A02A" w:rsidR="00905F7C" w:rsidRPr="008E18D1" w:rsidRDefault="00407A49" w:rsidP="001C59AD">
            <w:pPr>
              <w:widowControl/>
              <w:spacing w:line="340" w:lineRule="exact"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8E18D1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>Hypertens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845E05" w14:textId="22DA1746" w:rsidR="00905F7C" w:rsidRPr="008E18D1" w:rsidRDefault="00407A49" w:rsidP="001C59AD">
            <w:pPr>
              <w:spacing w:line="34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8E18D1">
              <w:rPr>
                <w:rFonts w:ascii="Arial" w:hAnsi="Arial" w:cs="Arial" w:hint="eastAsia"/>
                <w:color w:val="000000" w:themeColor="text1"/>
                <w:sz w:val="22"/>
              </w:rPr>
              <w:t>3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17A548" w14:textId="39FD7055" w:rsidR="00905F7C" w:rsidRPr="008E18D1" w:rsidRDefault="00407A49" w:rsidP="001C59AD">
            <w:pPr>
              <w:spacing w:line="34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8E18D1">
              <w:rPr>
                <w:rFonts w:ascii="Arial" w:hAnsi="Arial" w:cs="Arial" w:hint="eastAsia"/>
                <w:color w:val="000000" w:themeColor="text1"/>
                <w:sz w:val="22"/>
              </w:rPr>
              <w:t>(0.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2C8F3A" w14:textId="3C4C2F77" w:rsidR="00905F7C" w:rsidRPr="008E18D1" w:rsidRDefault="00407A49" w:rsidP="001C59AD">
            <w:pPr>
              <w:spacing w:line="34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8E18D1">
              <w:rPr>
                <w:rFonts w:ascii="Arial" w:hAnsi="Arial" w:cs="Arial" w:hint="eastAsia"/>
                <w:color w:val="000000" w:themeColor="text1"/>
                <w:sz w:val="22"/>
              </w:rPr>
              <w:t>26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7F7644" w14:textId="36442803" w:rsidR="00905F7C" w:rsidRPr="008E18D1" w:rsidRDefault="00407A49" w:rsidP="001C59AD">
            <w:pPr>
              <w:spacing w:line="34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8E18D1">
              <w:rPr>
                <w:rFonts w:ascii="Arial" w:hAnsi="Arial" w:cs="Arial" w:hint="eastAsia"/>
                <w:color w:val="000000" w:themeColor="text1"/>
                <w:sz w:val="22"/>
              </w:rPr>
              <w:t>(0.8)</w:t>
            </w:r>
          </w:p>
        </w:tc>
      </w:tr>
      <w:tr w:rsidR="008E18D1" w:rsidRPr="008E18D1" w14:paraId="03F9DC12" w14:textId="77777777" w:rsidTr="00256B7F">
        <w:trPr>
          <w:trHeight w:val="337"/>
        </w:trPr>
        <w:tc>
          <w:tcPr>
            <w:tcW w:w="4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7733CA" w14:textId="6E2DFA2F" w:rsidR="00905F7C" w:rsidRPr="008E18D1" w:rsidRDefault="00905F7C" w:rsidP="00905F7C">
            <w:pPr>
              <w:widowControl/>
              <w:spacing w:line="340" w:lineRule="exact"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8E18D1"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  <w:t>BMI before pregnanc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0A82DB" w14:textId="77777777" w:rsidR="00905F7C" w:rsidRPr="008E18D1" w:rsidRDefault="00905F7C" w:rsidP="00905F7C">
            <w:pPr>
              <w:spacing w:line="34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4AE76C" w14:textId="77777777" w:rsidR="00905F7C" w:rsidRPr="008E18D1" w:rsidRDefault="00905F7C" w:rsidP="00905F7C">
            <w:pPr>
              <w:spacing w:line="34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9CE83D" w14:textId="77777777" w:rsidR="00905F7C" w:rsidRPr="008E18D1" w:rsidRDefault="00905F7C" w:rsidP="00905F7C">
            <w:pPr>
              <w:spacing w:line="34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862303" w14:textId="77777777" w:rsidR="00905F7C" w:rsidRPr="008E18D1" w:rsidRDefault="00905F7C" w:rsidP="00905F7C">
            <w:pPr>
              <w:spacing w:line="34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</w:tr>
      <w:tr w:rsidR="008E18D1" w:rsidRPr="008E18D1" w14:paraId="59E0C37F" w14:textId="77777777" w:rsidTr="00256B7F">
        <w:trPr>
          <w:trHeight w:val="337"/>
        </w:trPr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352D3" w14:textId="77777777" w:rsidR="00905F7C" w:rsidRPr="008E18D1" w:rsidRDefault="00905F7C" w:rsidP="00905F7C">
            <w:pPr>
              <w:widowControl/>
              <w:spacing w:line="340" w:lineRule="exact"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D63E8" w14:textId="77777777" w:rsidR="00905F7C" w:rsidRPr="008E18D1" w:rsidRDefault="00905F7C" w:rsidP="00905F7C">
            <w:pPr>
              <w:widowControl/>
              <w:spacing w:line="340" w:lineRule="exact"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8E18D1"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  <w:t>Mean (SD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6EB3D8" w14:textId="77777777" w:rsidR="00905F7C" w:rsidRPr="008E18D1" w:rsidRDefault="00905F7C" w:rsidP="00905F7C">
            <w:pPr>
              <w:spacing w:line="34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8E18D1">
              <w:rPr>
                <w:rFonts w:ascii="Arial" w:hAnsi="Arial" w:cs="Arial"/>
                <w:color w:val="000000" w:themeColor="text1"/>
                <w:sz w:val="22"/>
              </w:rPr>
              <w:t>20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F622FC" w14:textId="77777777" w:rsidR="00905F7C" w:rsidRPr="008E18D1" w:rsidRDefault="00905F7C" w:rsidP="00905F7C">
            <w:pPr>
              <w:spacing w:line="34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8E18D1">
              <w:rPr>
                <w:rFonts w:ascii="Arial" w:hAnsi="Arial" w:cs="Arial"/>
                <w:color w:val="000000" w:themeColor="text1"/>
                <w:sz w:val="22"/>
              </w:rPr>
              <w:t>(2.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A8FC42" w14:textId="77777777" w:rsidR="00905F7C" w:rsidRPr="008E18D1" w:rsidRDefault="00905F7C" w:rsidP="00905F7C">
            <w:pPr>
              <w:spacing w:line="34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8E18D1">
              <w:rPr>
                <w:rFonts w:ascii="Arial" w:hAnsi="Arial" w:cs="Arial"/>
                <w:color w:val="000000" w:themeColor="text1"/>
                <w:sz w:val="22"/>
              </w:rPr>
              <w:t>21.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E23A3B" w14:textId="77777777" w:rsidR="00905F7C" w:rsidRPr="008E18D1" w:rsidRDefault="00905F7C" w:rsidP="00905F7C">
            <w:pPr>
              <w:spacing w:line="34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8E18D1">
              <w:rPr>
                <w:rFonts w:ascii="Arial" w:hAnsi="Arial" w:cs="Arial"/>
                <w:color w:val="000000" w:themeColor="text1"/>
                <w:sz w:val="22"/>
              </w:rPr>
              <w:t>(3.3)</w:t>
            </w:r>
          </w:p>
        </w:tc>
      </w:tr>
      <w:tr w:rsidR="008E18D1" w:rsidRPr="008E18D1" w14:paraId="2C5EA6DA" w14:textId="77777777" w:rsidTr="00256B7F">
        <w:trPr>
          <w:trHeight w:val="337"/>
        </w:trPr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8C5B7" w14:textId="77777777" w:rsidR="00905F7C" w:rsidRPr="008E18D1" w:rsidRDefault="00905F7C" w:rsidP="00905F7C">
            <w:pPr>
              <w:widowControl/>
              <w:spacing w:line="340" w:lineRule="exact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5CA82" w14:textId="77777777" w:rsidR="00905F7C" w:rsidRPr="008E18D1" w:rsidRDefault="00905F7C" w:rsidP="00905F7C">
            <w:pPr>
              <w:widowControl/>
              <w:spacing w:line="340" w:lineRule="exact"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8E18D1"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  <w:t>&lt;18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B6AC93" w14:textId="77777777" w:rsidR="00905F7C" w:rsidRPr="008E18D1" w:rsidRDefault="00905F7C" w:rsidP="00905F7C">
            <w:pPr>
              <w:spacing w:line="34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8E18D1">
              <w:rPr>
                <w:rFonts w:ascii="Arial" w:hAnsi="Arial" w:cs="Arial"/>
                <w:color w:val="000000" w:themeColor="text1"/>
                <w:sz w:val="22"/>
              </w:rPr>
              <w:t>7,16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076AF5" w14:textId="77777777" w:rsidR="00905F7C" w:rsidRPr="008E18D1" w:rsidRDefault="00905F7C" w:rsidP="00905F7C">
            <w:pPr>
              <w:spacing w:line="34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8E18D1">
              <w:rPr>
                <w:rFonts w:ascii="Arial" w:hAnsi="Arial" w:cs="Arial"/>
                <w:color w:val="000000" w:themeColor="text1"/>
                <w:sz w:val="22"/>
              </w:rPr>
              <w:t>(17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9EEDAD" w14:textId="77777777" w:rsidR="00905F7C" w:rsidRPr="008E18D1" w:rsidRDefault="00905F7C" w:rsidP="00905F7C">
            <w:pPr>
              <w:spacing w:line="34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8E18D1">
              <w:rPr>
                <w:rFonts w:ascii="Arial" w:hAnsi="Arial" w:cs="Arial"/>
                <w:color w:val="000000" w:themeColor="text1"/>
                <w:sz w:val="22"/>
              </w:rPr>
              <w:t>5,23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10FA49" w14:textId="77777777" w:rsidR="00905F7C" w:rsidRPr="008E18D1" w:rsidRDefault="00905F7C" w:rsidP="00905F7C">
            <w:pPr>
              <w:spacing w:line="34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8E18D1">
              <w:rPr>
                <w:rFonts w:ascii="Arial" w:hAnsi="Arial" w:cs="Arial"/>
                <w:color w:val="000000" w:themeColor="text1"/>
                <w:sz w:val="22"/>
              </w:rPr>
              <w:t>(16.6)</w:t>
            </w:r>
          </w:p>
        </w:tc>
      </w:tr>
      <w:tr w:rsidR="008E18D1" w:rsidRPr="008E18D1" w14:paraId="2685F630" w14:textId="77777777" w:rsidTr="00256B7F">
        <w:trPr>
          <w:trHeight w:val="337"/>
        </w:trPr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3B4FD" w14:textId="77777777" w:rsidR="00905F7C" w:rsidRPr="008E18D1" w:rsidRDefault="00905F7C" w:rsidP="00905F7C">
            <w:pPr>
              <w:widowControl/>
              <w:spacing w:line="340" w:lineRule="exact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325CD" w14:textId="77777777" w:rsidR="00905F7C" w:rsidRPr="008E18D1" w:rsidRDefault="00905F7C" w:rsidP="00905F7C">
            <w:pPr>
              <w:widowControl/>
              <w:spacing w:line="340" w:lineRule="exact"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8E18D1"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  <w:t>18.5–24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BE05C9" w14:textId="77777777" w:rsidR="00905F7C" w:rsidRPr="008E18D1" w:rsidRDefault="00905F7C" w:rsidP="00905F7C">
            <w:pPr>
              <w:spacing w:line="34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8E18D1">
              <w:rPr>
                <w:rFonts w:ascii="Arial" w:hAnsi="Arial" w:cs="Arial"/>
                <w:color w:val="000000" w:themeColor="text1"/>
                <w:sz w:val="22"/>
              </w:rPr>
              <w:t>31,59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F0C177" w14:textId="77777777" w:rsidR="00905F7C" w:rsidRPr="008E18D1" w:rsidRDefault="00905F7C" w:rsidP="00905F7C">
            <w:pPr>
              <w:spacing w:line="34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8E18D1">
              <w:rPr>
                <w:rFonts w:ascii="Arial" w:hAnsi="Arial" w:cs="Arial"/>
                <w:color w:val="000000" w:themeColor="text1"/>
                <w:sz w:val="22"/>
              </w:rPr>
              <w:t>(75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3ADD15" w14:textId="77777777" w:rsidR="00905F7C" w:rsidRPr="008E18D1" w:rsidRDefault="00905F7C" w:rsidP="00905F7C">
            <w:pPr>
              <w:spacing w:line="34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8E18D1">
              <w:rPr>
                <w:rFonts w:ascii="Arial" w:hAnsi="Arial" w:cs="Arial"/>
                <w:color w:val="000000" w:themeColor="text1"/>
                <w:sz w:val="22"/>
              </w:rPr>
              <w:t>22,93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4022DB" w14:textId="77777777" w:rsidR="00905F7C" w:rsidRPr="008E18D1" w:rsidRDefault="00905F7C" w:rsidP="00905F7C">
            <w:pPr>
              <w:spacing w:line="34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8E18D1">
              <w:rPr>
                <w:rFonts w:ascii="Arial" w:hAnsi="Arial" w:cs="Arial"/>
                <w:color w:val="000000" w:themeColor="text1"/>
                <w:sz w:val="22"/>
              </w:rPr>
              <w:t>(72.6)</w:t>
            </w:r>
          </w:p>
        </w:tc>
      </w:tr>
      <w:tr w:rsidR="008E18D1" w:rsidRPr="008E18D1" w14:paraId="6F6CA81E" w14:textId="77777777" w:rsidTr="00256B7F">
        <w:trPr>
          <w:trHeight w:val="337"/>
        </w:trPr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265FA" w14:textId="77777777" w:rsidR="00905F7C" w:rsidRPr="008E18D1" w:rsidRDefault="00905F7C" w:rsidP="00905F7C">
            <w:pPr>
              <w:widowControl/>
              <w:spacing w:line="340" w:lineRule="exact"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F2028" w14:textId="77777777" w:rsidR="00905F7C" w:rsidRPr="008E18D1" w:rsidRDefault="00905F7C" w:rsidP="00905F7C">
            <w:pPr>
              <w:widowControl/>
              <w:spacing w:line="340" w:lineRule="exact"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8E18D1"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  <w:t>≥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916D94" w14:textId="77777777" w:rsidR="00905F7C" w:rsidRPr="008E18D1" w:rsidRDefault="00905F7C" w:rsidP="00905F7C">
            <w:pPr>
              <w:spacing w:line="34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8E18D1">
              <w:rPr>
                <w:rFonts w:ascii="Arial" w:hAnsi="Arial" w:cs="Arial"/>
                <w:color w:val="000000" w:themeColor="text1"/>
                <w:sz w:val="22"/>
              </w:rPr>
              <w:t>3,38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25B8CF" w14:textId="77777777" w:rsidR="00905F7C" w:rsidRPr="008E18D1" w:rsidRDefault="00905F7C" w:rsidP="00905F7C">
            <w:pPr>
              <w:spacing w:line="34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8E18D1">
              <w:rPr>
                <w:rFonts w:ascii="Arial" w:hAnsi="Arial" w:cs="Arial"/>
                <w:color w:val="000000" w:themeColor="text1"/>
                <w:sz w:val="22"/>
              </w:rPr>
              <w:t>(8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2FA234" w14:textId="77777777" w:rsidR="00905F7C" w:rsidRPr="008E18D1" w:rsidRDefault="00905F7C" w:rsidP="00905F7C">
            <w:pPr>
              <w:spacing w:line="34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8E18D1">
              <w:rPr>
                <w:rFonts w:ascii="Arial" w:hAnsi="Arial" w:cs="Arial"/>
                <w:color w:val="000000" w:themeColor="text1"/>
                <w:sz w:val="22"/>
              </w:rPr>
              <w:t>3,43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6EB042" w14:textId="77777777" w:rsidR="00905F7C" w:rsidRPr="008E18D1" w:rsidRDefault="00905F7C" w:rsidP="00905F7C">
            <w:pPr>
              <w:spacing w:line="34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8E18D1">
              <w:rPr>
                <w:rFonts w:ascii="Arial" w:hAnsi="Arial" w:cs="Arial"/>
                <w:color w:val="000000" w:themeColor="text1"/>
                <w:sz w:val="22"/>
              </w:rPr>
              <w:t>(10.9)</w:t>
            </w:r>
          </w:p>
        </w:tc>
      </w:tr>
      <w:tr w:rsidR="008E18D1" w:rsidRPr="008E18D1" w14:paraId="2BB24F59" w14:textId="77777777" w:rsidTr="00256B7F">
        <w:trPr>
          <w:trHeight w:val="337"/>
        </w:trPr>
        <w:tc>
          <w:tcPr>
            <w:tcW w:w="4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7F27CB" w14:textId="589D81A7" w:rsidR="00905F7C" w:rsidRPr="008E18D1" w:rsidRDefault="00905F7C" w:rsidP="00905F7C">
            <w:pPr>
              <w:widowControl/>
              <w:spacing w:line="340" w:lineRule="exact"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8E18D1">
              <w:rPr>
                <w:rFonts w:ascii="Arial" w:eastAsia="Times New Roman" w:hAnsi="Arial" w:cs="Arial"/>
                <w:color w:val="000000" w:themeColor="text1"/>
                <w:kern w:val="0"/>
                <w:sz w:val="22"/>
              </w:rPr>
              <w:t>Occupation in the first trimest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2688CA" w14:textId="77777777" w:rsidR="00905F7C" w:rsidRPr="008E18D1" w:rsidRDefault="00905F7C" w:rsidP="00905F7C">
            <w:pPr>
              <w:spacing w:line="34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5A7265" w14:textId="77777777" w:rsidR="00905F7C" w:rsidRPr="008E18D1" w:rsidRDefault="00905F7C" w:rsidP="00905F7C">
            <w:pPr>
              <w:spacing w:line="34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E34B55" w14:textId="77777777" w:rsidR="00905F7C" w:rsidRPr="008E18D1" w:rsidRDefault="00905F7C" w:rsidP="00905F7C">
            <w:pPr>
              <w:spacing w:line="34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CDD007" w14:textId="77777777" w:rsidR="00905F7C" w:rsidRPr="008E18D1" w:rsidRDefault="00905F7C" w:rsidP="00905F7C">
            <w:pPr>
              <w:spacing w:line="34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</w:tr>
      <w:tr w:rsidR="008E18D1" w:rsidRPr="008E18D1" w14:paraId="07A7B891" w14:textId="77777777" w:rsidTr="00256B7F">
        <w:trPr>
          <w:trHeight w:val="337"/>
        </w:trPr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E2B281" w14:textId="77777777" w:rsidR="00905F7C" w:rsidRPr="008E18D1" w:rsidRDefault="00905F7C" w:rsidP="00905F7C">
            <w:pPr>
              <w:widowControl/>
              <w:spacing w:line="340" w:lineRule="exact"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E6CB37" w14:textId="3990D1BF" w:rsidR="00905F7C" w:rsidRPr="008E18D1" w:rsidRDefault="00905F7C" w:rsidP="00905F7C">
            <w:pPr>
              <w:widowControl/>
              <w:spacing w:line="340" w:lineRule="exact"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8E18D1">
              <w:rPr>
                <w:rFonts w:ascii="Arial" w:eastAsia="游ゴシック" w:hAnsi="Arial" w:cs="Arial" w:hint="eastAsia"/>
                <w:color w:val="000000" w:themeColor="text1"/>
                <w:kern w:val="0"/>
                <w:sz w:val="22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0EDA58" w14:textId="03CB6182" w:rsidR="00905F7C" w:rsidRPr="008E18D1" w:rsidRDefault="00905F7C" w:rsidP="00905F7C">
            <w:pPr>
              <w:spacing w:line="34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8E18D1">
              <w:rPr>
                <w:rFonts w:ascii="Arial" w:hAnsi="Arial" w:cs="Arial" w:hint="eastAsia"/>
                <w:color w:val="000000" w:themeColor="text1"/>
                <w:sz w:val="22"/>
              </w:rPr>
              <w:t>27,2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DB21E2" w14:textId="2C6878E4" w:rsidR="00905F7C" w:rsidRPr="008E18D1" w:rsidRDefault="00905F7C" w:rsidP="00905F7C">
            <w:pPr>
              <w:spacing w:line="34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8E18D1">
              <w:rPr>
                <w:rFonts w:ascii="Arial" w:hAnsi="Arial" w:cs="Arial" w:hint="eastAsia"/>
                <w:color w:val="000000" w:themeColor="text1"/>
                <w:sz w:val="22"/>
              </w:rPr>
              <w:t>(66.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AFB29E" w14:textId="3EF2934D" w:rsidR="00905F7C" w:rsidRPr="008E18D1" w:rsidRDefault="00905F7C" w:rsidP="00905F7C">
            <w:pPr>
              <w:spacing w:line="34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8E18D1">
              <w:rPr>
                <w:rFonts w:ascii="Arial" w:hAnsi="Arial" w:cs="Arial" w:hint="eastAsia"/>
                <w:color w:val="000000" w:themeColor="text1"/>
                <w:sz w:val="22"/>
              </w:rPr>
              <w:t>20,01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64373C" w14:textId="7B09CDF5" w:rsidR="00905F7C" w:rsidRPr="008E18D1" w:rsidRDefault="00905F7C" w:rsidP="00905F7C">
            <w:pPr>
              <w:spacing w:line="34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8E18D1">
              <w:rPr>
                <w:rFonts w:ascii="Arial" w:hAnsi="Arial" w:cs="Arial" w:hint="eastAsia"/>
                <w:color w:val="000000" w:themeColor="text1"/>
                <w:sz w:val="22"/>
              </w:rPr>
              <w:t>(67.1)</w:t>
            </w:r>
          </w:p>
        </w:tc>
      </w:tr>
      <w:tr w:rsidR="008E18D1" w:rsidRPr="008E18D1" w14:paraId="45EDD10C" w14:textId="77777777" w:rsidTr="00256B7F">
        <w:trPr>
          <w:trHeight w:val="337"/>
        </w:trPr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750150" w14:textId="77777777" w:rsidR="00905F7C" w:rsidRPr="008E18D1" w:rsidRDefault="00905F7C" w:rsidP="00905F7C">
            <w:pPr>
              <w:widowControl/>
              <w:spacing w:line="340" w:lineRule="exact"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C04090" w14:textId="422F19CE" w:rsidR="00905F7C" w:rsidRPr="008E18D1" w:rsidRDefault="00905F7C" w:rsidP="00905F7C">
            <w:pPr>
              <w:widowControl/>
              <w:spacing w:line="340" w:lineRule="exact"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8E18D1">
              <w:rPr>
                <w:rFonts w:ascii="Arial" w:eastAsia="游ゴシック" w:hAnsi="Arial" w:cs="Arial" w:hint="eastAsia"/>
                <w:color w:val="000000" w:themeColor="text1"/>
                <w:kern w:val="0"/>
                <w:sz w:val="22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79C0BD" w14:textId="23FDB999" w:rsidR="00905F7C" w:rsidRPr="008E18D1" w:rsidRDefault="00905F7C" w:rsidP="00905F7C">
            <w:pPr>
              <w:spacing w:line="34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8E18D1">
              <w:rPr>
                <w:rFonts w:ascii="Arial" w:hAnsi="Arial" w:cs="Arial" w:hint="eastAsia"/>
                <w:color w:val="000000" w:themeColor="text1"/>
                <w:sz w:val="22"/>
              </w:rPr>
              <w:t>13,8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E3BFC5" w14:textId="57C5DA2D" w:rsidR="00905F7C" w:rsidRPr="008E18D1" w:rsidRDefault="00905F7C" w:rsidP="00905F7C">
            <w:pPr>
              <w:spacing w:line="34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8E18D1">
              <w:rPr>
                <w:rFonts w:ascii="Arial" w:hAnsi="Arial" w:cs="Arial" w:hint="eastAsia"/>
                <w:color w:val="000000" w:themeColor="text1"/>
                <w:sz w:val="22"/>
              </w:rPr>
              <w:t>(33.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40A961" w14:textId="5C4FE802" w:rsidR="00905F7C" w:rsidRPr="008E18D1" w:rsidRDefault="00905F7C" w:rsidP="00905F7C">
            <w:pPr>
              <w:spacing w:line="34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8E18D1">
              <w:rPr>
                <w:rFonts w:ascii="Arial" w:hAnsi="Arial" w:cs="Arial" w:hint="eastAsia"/>
                <w:color w:val="000000" w:themeColor="text1"/>
                <w:sz w:val="22"/>
              </w:rPr>
              <w:t>9,80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AECCA6" w14:textId="008471A4" w:rsidR="00905F7C" w:rsidRPr="008E18D1" w:rsidRDefault="00905F7C" w:rsidP="00905F7C">
            <w:pPr>
              <w:spacing w:line="34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8E18D1">
              <w:rPr>
                <w:rFonts w:ascii="Arial" w:hAnsi="Arial" w:cs="Arial" w:hint="eastAsia"/>
                <w:color w:val="000000" w:themeColor="text1"/>
                <w:sz w:val="22"/>
              </w:rPr>
              <w:t>(32.9)</w:t>
            </w:r>
          </w:p>
        </w:tc>
      </w:tr>
      <w:tr w:rsidR="008E18D1" w:rsidRPr="008E18D1" w14:paraId="375A549A" w14:textId="77777777" w:rsidTr="00256B7F">
        <w:trPr>
          <w:trHeight w:val="337"/>
        </w:trPr>
        <w:tc>
          <w:tcPr>
            <w:tcW w:w="4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A866D" w14:textId="77777777" w:rsidR="00905F7C" w:rsidRPr="008E18D1" w:rsidRDefault="00905F7C" w:rsidP="00905F7C">
            <w:pPr>
              <w:widowControl/>
              <w:spacing w:line="340" w:lineRule="exact"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8E18D1"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  <w:t>Smoking statu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3E36F" w14:textId="77777777" w:rsidR="00905F7C" w:rsidRPr="008E18D1" w:rsidRDefault="00905F7C" w:rsidP="00905F7C">
            <w:pPr>
              <w:widowControl/>
              <w:spacing w:line="34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8D902" w14:textId="77777777" w:rsidR="00905F7C" w:rsidRPr="008E18D1" w:rsidRDefault="00905F7C" w:rsidP="00905F7C">
            <w:pPr>
              <w:widowControl/>
              <w:spacing w:line="340" w:lineRule="exact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A3110" w14:textId="77777777" w:rsidR="00905F7C" w:rsidRPr="008E18D1" w:rsidRDefault="00905F7C" w:rsidP="00905F7C">
            <w:pPr>
              <w:widowControl/>
              <w:spacing w:line="340" w:lineRule="exact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91F16" w14:textId="77777777" w:rsidR="00905F7C" w:rsidRPr="008E18D1" w:rsidRDefault="00905F7C" w:rsidP="00905F7C">
            <w:pPr>
              <w:widowControl/>
              <w:spacing w:line="340" w:lineRule="exact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</w:rPr>
            </w:pPr>
          </w:p>
        </w:tc>
      </w:tr>
      <w:tr w:rsidR="008E18D1" w:rsidRPr="008E18D1" w14:paraId="15F28A89" w14:textId="77777777" w:rsidTr="00256B7F">
        <w:trPr>
          <w:trHeight w:val="337"/>
        </w:trPr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C67F9" w14:textId="77777777" w:rsidR="00905F7C" w:rsidRPr="008E18D1" w:rsidRDefault="00905F7C" w:rsidP="00905F7C">
            <w:pPr>
              <w:widowControl/>
              <w:spacing w:line="340" w:lineRule="exact"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D6EA3" w14:textId="77777777" w:rsidR="00905F7C" w:rsidRPr="008E18D1" w:rsidRDefault="00905F7C" w:rsidP="00905F7C">
            <w:pPr>
              <w:widowControl/>
              <w:spacing w:line="340" w:lineRule="exact"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8E18D1"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  <w:t>Never-smok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EA1903" w14:textId="77777777" w:rsidR="00905F7C" w:rsidRPr="008E18D1" w:rsidRDefault="00905F7C" w:rsidP="00905F7C">
            <w:pPr>
              <w:spacing w:line="34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8E18D1">
              <w:rPr>
                <w:rFonts w:ascii="Arial" w:hAnsi="Arial" w:cs="Arial"/>
                <w:color w:val="000000" w:themeColor="text1"/>
                <w:sz w:val="22"/>
              </w:rPr>
              <w:t>26,2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CE71F7" w14:textId="77777777" w:rsidR="00905F7C" w:rsidRPr="008E18D1" w:rsidRDefault="00905F7C" w:rsidP="00905F7C">
            <w:pPr>
              <w:spacing w:line="34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8E18D1">
              <w:rPr>
                <w:rFonts w:ascii="Arial" w:hAnsi="Arial" w:cs="Arial"/>
                <w:color w:val="000000" w:themeColor="text1"/>
                <w:sz w:val="22"/>
              </w:rPr>
              <w:t>(62.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F6DD87" w14:textId="77777777" w:rsidR="00905F7C" w:rsidRPr="008E18D1" w:rsidRDefault="00905F7C" w:rsidP="00905F7C">
            <w:pPr>
              <w:spacing w:line="34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8E18D1">
              <w:rPr>
                <w:rFonts w:ascii="Arial" w:hAnsi="Arial" w:cs="Arial"/>
                <w:color w:val="000000" w:themeColor="text1"/>
                <w:sz w:val="22"/>
              </w:rPr>
              <w:t>16,10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9D8B36" w14:textId="77777777" w:rsidR="00905F7C" w:rsidRPr="008E18D1" w:rsidRDefault="00905F7C" w:rsidP="00905F7C">
            <w:pPr>
              <w:spacing w:line="34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8E18D1">
              <w:rPr>
                <w:rFonts w:ascii="Arial" w:hAnsi="Arial" w:cs="Arial"/>
                <w:color w:val="000000" w:themeColor="text1"/>
                <w:sz w:val="22"/>
              </w:rPr>
              <w:t>(52.6)</w:t>
            </w:r>
          </w:p>
        </w:tc>
      </w:tr>
      <w:tr w:rsidR="008E18D1" w:rsidRPr="008E18D1" w14:paraId="736B5365" w14:textId="77777777" w:rsidTr="00256B7F">
        <w:trPr>
          <w:trHeight w:val="337"/>
        </w:trPr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95D40" w14:textId="77777777" w:rsidR="00905F7C" w:rsidRPr="008E18D1" w:rsidRDefault="00905F7C" w:rsidP="00905F7C">
            <w:pPr>
              <w:widowControl/>
              <w:spacing w:line="340" w:lineRule="exact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B0B8F" w14:textId="77777777" w:rsidR="00905F7C" w:rsidRPr="008E18D1" w:rsidRDefault="00905F7C" w:rsidP="00905F7C">
            <w:pPr>
              <w:widowControl/>
              <w:spacing w:line="340" w:lineRule="exact"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8E18D1"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  <w:t>Ex-smoker (quit before pregnancy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374657" w14:textId="77777777" w:rsidR="00905F7C" w:rsidRPr="008E18D1" w:rsidRDefault="00905F7C" w:rsidP="00905F7C">
            <w:pPr>
              <w:spacing w:line="34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8E18D1">
              <w:rPr>
                <w:rFonts w:ascii="Arial" w:hAnsi="Arial" w:cs="Arial"/>
                <w:color w:val="000000" w:themeColor="text1"/>
                <w:sz w:val="22"/>
              </w:rPr>
              <w:t>9,77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9245D4" w14:textId="77777777" w:rsidR="00905F7C" w:rsidRPr="008E18D1" w:rsidRDefault="00905F7C" w:rsidP="00905F7C">
            <w:pPr>
              <w:spacing w:line="34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8E18D1">
              <w:rPr>
                <w:rFonts w:ascii="Arial" w:hAnsi="Arial" w:cs="Arial"/>
                <w:color w:val="000000" w:themeColor="text1"/>
                <w:sz w:val="22"/>
              </w:rPr>
              <w:t>(23.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8DC821" w14:textId="77777777" w:rsidR="00905F7C" w:rsidRPr="008E18D1" w:rsidRDefault="00905F7C" w:rsidP="00905F7C">
            <w:pPr>
              <w:spacing w:line="34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8E18D1">
              <w:rPr>
                <w:rFonts w:ascii="Arial" w:hAnsi="Arial" w:cs="Arial"/>
                <w:color w:val="000000" w:themeColor="text1"/>
                <w:sz w:val="22"/>
              </w:rPr>
              <w:t>7,28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438C55" w14:textId="77777777" w:rsidR="00905F7C" w:rsidRPr="008E18D1" w:rsidRDefault="00905F7C" w:rsidP="00905F7C">
            <w:pPr>
              <w:spacing w:line="34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8E18D1">
              <w:rPr>
                <w:rFonts w:ascii="Arial" w:hAnsi="Arial" w:cs="Arial"/>
                <w:color w:val="000000" w:themeColor="text1"/>
                <w:sz w:val="22"/>
              </w:rPr>
              <w:t>(23.8)</w:t>
            </w:r>
          </w:p>
        </w:tc>
      </w:tr>
      <w:tr w:rsidR="008E18D1" w:rsidRPr="008E18D1" w14:paraId="452FDC03" w14:textId="77777777" w:rsidTr="00256B7F">
        <w:trPr>
          <w:trHeight w:val="337"/>
        </w:trPr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B4492" w14:textId="77777777" w:rsidR="00905F7C" w:rsidRPr="008E18D1" w:rsidRDefault="00905F7C" w:rsidP="00905F7C">
            <w:pPr>
              <w:widowControl/>
              <w:spacing w:line="340" w:lineRule="exact"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2910B" w14:textId="77777777" w:rsidR="00905F7C" w:rsidRPr="008E18D1" w:rsidRDefault="00905F7C" w:rsidP="00905F7C">
            <w:pPr>
              <w:widowControl/>
              <w:spacing w:line="340" w:lineRule="exact"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8E18D1"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  <w:t>Ex-smoker (quit during early pregnancy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F34483" w14:textId="77777777" w:rsidR="00905F7C" w:rsidRPr="008E18D1" w:rsidRDefault="00905F7C" w:rsidP="00905F7C">
            <w:pPr>
              <w:spacing w:line="34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8E18D1">
              <w:rPr>
                <w:rFonts w:ascii="Arial" w:hAnsi="Arial" w:cs="Arial"/>
                <w:color w:val="000000" w:themeColor="text1"/>
                <w:sz w:val="22"/>
              </w:rPr>
              <w:t>4,5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98368C" w14:textId="77777777" w:rsidR="00905F7C" w:rsidRPr="008E18D1" w:rsidRDefault="00905F7C" w:rsidP="00905F7C">
            <w:pPr>
              <w:spacing w:line="34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8E18D1">
              <w:rPr>
                <w:rFonts w:ascii="Arial" w:hAnsi="Arial" w:cs="Arial"/>
                <w:color w:val="000000" w:themeColor="text1"/>
                <w:sz w:val="22"/>
              </w:rPr>
              <w:t>(10.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71745A" w14:textId="77777777" w:rsidR="00905F7C" w:rsidRPr="008E18D1" w:rsidRDefault="00905F7C" w:rsidP="00905F7C">
            <w:pPr>
              <w:spacing w:line="34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8E18D1">
              <w:rPr>
                <w:rFonts w:ascii="Arial" w:hAnsi="Arial" w:cs="Arial"/>
                <w:color w:val="000000" w:themeColor="text1"/>
                <w:sz w:val="22"/>
              </w:rPr>
              <w:t>5,08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894BDC" w14:textId="77777777" w:rsidR="00905F7C" w:rsidRPr="008E18D1" w:rsidRDefault="00905F7C" w:rsidP="00905F7C">
            <w:pPr>
              <w:spacing w:line="34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8E18D1">
              <w:rPr>
                <w:rFonts w:ascii="Arial" w:hAnsi="Arial" w:cs="Arial"/>
                <w:color w:val="000000" w:themeColor="text1"/>
                <w:sz w:val="22"/>
              </w:rPr>
              <w:t>(16.6)</w:t>
            </w:r>
          </w:p>
        </w:tc>
      </w:tr>
      <w:tr w:rsidR="008E18D1" w:rsidRPr="008E18D1" w14:paraId="0D77F048" w14:textId="77777777" w:rsidTr="00256B7F">
        <w:trPr>
          <w:trHeight w:val="337"/>
        </w:trPr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8358E" w14:textId="77777777" w:rsidR="00905F7C" w:rsidRPr="008E18D1" w:rsidRDefault="00905F7C" w:rsidP="00905F7C">
            <w:pPr>
              <w:widowControl/>
              <w:spacing w:line="340" w:lineRule="exact"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B79F4" w14:textId="77777777" w:rsidR="00905F7C" w:rsidRPr="008E18D1" w:rsidRDefault="00905F7C" w:rsidP="00905F7C">
            <w:pPr>
              <w:widowControl/>
              <w:spacing w:line="340" w:lineRule="exact"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8E18D1"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  <w:t>Current smok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1258AA" w14:textId="77777777" w:rsidR="00905F7C" w:rsidRPr="008E18D1" w:rsidRDefault="00905F7C" w:rsidP="00905F7C">
            <w:pPr>
              <w:spacing w:line="34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8E18D1">
              <w:rPr>
                <w:rFonts w:ascii="Arial" w:hAnsi="Arial" w:cs="Arial"/>
                <w:color w:val="000000" w:themeColor="text1"/>
                <w:sz w:val="22"/>
              </w:rPr>
              <w:t>1,25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E02F1F" w14:textId="77777777" w:rsidR="00905F7C" w:rsidRPr="008E18D1" w:rsidRDefault="00905F7C" w:rsidP="00905F7C">
            <w:pPr>
              <w:spacing w:line="34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8E18D1">
              <w:rPr>
                <w:rFonts w:ascii="Arial" w:hAnsi="Arial" w:cs="Arial"/>
                <w:color w:val="000000" w:themeColor="text1"/>
                <w:sz w:val="22"/>
              </w:rPr>
              <w:t>(3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7CAF67" w14:textId="77777777" w:rsidR="00905F7C" w:rsidRPr="008E18D1" w:rsidRDefault="00905F7C" w:rsidP="00905F7C">
            <w:pPr>
              <w:spacing w:line="34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8E18D1">
              <w:rPr>
                <w:rFonts w:ascii="Arial" w:hAnsi="Arial" w:cs="Arial"/>
                <w:color w:val="000000" w:themeColor="text1"/>
                <w:sz w:val="22"/>
              </w:rPr>
              <w:t>2,11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61AEB4" w14:textId="77777777" w:rsidR="00905F7C" w:rsidRPr="008E18D1" w:rsidRDefault="00905F7C" w:rsidP="00905F7C">
            <w:pPr>
              <w:spacing w:line="34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8E18D1">
              <w:rPr>
                <w:rFonts w:ascii="Arial" w:hAnsi="Arial" w:cs="Arial"/>
                <w:color w:val="000000" w:themeColor="text1"/>
                <w:sz w:val="22"/>
              </w:rPr>
              <w:t>(6.9)</w:t>
            </w:r>
          </w:p>
        </w:tc>
      </w:tr>
      <w:tr w:rsidR="008E18D1" w:rsidRPr="008E18D1" w14:paraId="39BAAB51" w14:textId="77777777" w:rsidTr="00256B7F">
        <w:trPr>
          <w:trHeight w:val="337"/>
        </w:trPr>
        <w:tc>
          <w:tcPr>
            <w:tcW w:w="4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9B92C" w14:textId="77777777" w:rsidR="00905F7C" w:rsidRPr="008E18D1" w:rsidRDefault="00905F7C" w:rsidP="00905F7C">
            <w:pPr>
              <w:widowControl/>
              <w:spacing w:line="340" w:lineRule="exact"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8E18D1"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  <w:t>Alcohol consump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19D9C" w14:textId="77777777" w:rsidR="00905F7C" w:rsidRPr="008E18D1" w:rsidRDefault="00905F7C" w:rsidP="00905F7C">
            <w:pPr>
              <w:widowControl/>
              <w:spacing w:line="34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182E3A" w14:textId="77777777" w:rsidR="00905F7C" w:rsidRPr="008E18D1" w:rsidRDefault="00905F7C" w:rsidP="00905F7C">
            <w:pPr>
              <w:spacing w:line="34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B26EFE" w14:textId="77777777" w:rsidR="00905F7C" w:rsidRPr="008E18D1" w:rsidRDefault="00905F7C" w:rsidP="00905F7C">
            <w:pPr>
              <w:spacing w:line="34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58CCEF" w14:textId="77777777" w:rsidR="00905F7C" w:rsidRPr="008E18D1" w:rsidRDefault="00905F7C" w:rsidP="00905F7C">
            <w:pPr>
              <w:spacing w:line="34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</w:tr>
      <w:tr w:rsidR="008E18D1" w:rsidRPr="008E18D1" w14:paraId="4337626B" w14:textId="77777777" w:rsidTr="00256B7F">
        <w:trPr>
          <w:trHeight w:val="337"/>
        </w:trPr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B08A2" w14:textId="77777777" w:rsidR="00905F7C" w:rsidRPr="008E18D1" w:rsidRDefault="00905F7C" w:rsidP="00905F7C">
            <w:pPr>
              <w:widowControl/>
              <w:spacing w:line="340" w:lineRule="exact"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71042" w14:textId="77777777" w:rsidR="00905F7C" w:rsidRPr="008E18D1" w:rsidRDefault="00905F7C" w:rsidP="00905F7C">
            <w:pPr>
              <w:widowControl/>
              <w:spacing w:line="340" w:lineRule="exact"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8E18D1"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  <w:t>Never-drink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5792E9" w14:textId="77777777" w:rsidR="00905F7C" w:rsidRPr="008E18D1" w:rsidRDefault="00905F7C" w:rsidP="00905F7C">
            <w:pPr>
              <w:spacing w:line="34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8E18D1">
              <w:rPr>
                <w:rFonts w:ascii="Arial" w:hAnsi="Arial" w:cs="Arial"/>
                <w:color w:val="000000" w:themeColor="text1"/>
                <w:sz w:val="22"/>
              </w:rPr>
              <w:t>14,87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ABD3CF" w14:textId="77777777" w:rsidR="00905F7C" w:rsidRPr="008E18D1" w:rsidRDefault="00905F7C" w:rsidP="00905F7C">
            <w:pPr>
              <w:spacing w:line="34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8E18D1">
              <w:rPr>
                <w:rFonts w:ascii="Arial" w:hAnsi="Arial" w:cs="Arial"/>
                <w:color w:val="000000" w:themeColor="text1"/>
                <w:sz w:val="22"/>
              </w:rPr>
              <w:t>(35.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E95389" w14:textId="77777777" w:rsidR="00905F7C" w:rsidRPr="008E18D1" w:rsidRDefault="00905F7C" w:rsidP="00905F7C">
            <w:pPr>
              <w:spacing w:line="34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8E18D1">
              <w:rPr>
                <w:rFonts w:ascii="Arial" w:hAnsi="Arial" w:cs="Arial"/>
                <w:color w:val="000000" w:themeColor="text1"/>
                <w:sz w:val="22"/>
              </w:rPr>
              <w:t>10,34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369678" w14:textId="77777777" w:rsidR="00905F7C" w:rsidRPr="008E18D1" w:rsidRDefault="00905F7C" w:rsidP="00905F7C">
            <w:pPr>
              <w:spacing w:line="34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8E18D1">
              <w:rPr>
                <w:rFonts w:ascii="Arial" w:hAnsi="Arial" w:cs="Arial"/>
                <w:color w:val="000000" w:themeColor="text1"/>
                <w:sz w:val="22"/>
              </w:rPr>
              <w:t>(33.7)</w:t>
            </w:r>
          </w:p>
        </w:tc>
      </w:tr>
      <w:tr w:rsidR="008E18D1" w:rsidRPr="008E18D1" w14:paraId="0141A8E6" w14:textId="77777777" w:rsidTr="00256B7F">
        <w:trPr>
          <w:trHeight w:val="337"/>
        </w:trPr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78122" w14:textId="77777777" w:rsidR="00905F7C" w:rsidRPr="008E18D1" w:rsidRDefault="00905F7C" w:rsidP="00905F7C">
            <w:pPr>
              <w:widowControl/>
              <w:spacing w:line="340" w:lineRule="exact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1BC2A" w14:textId="77777777" w:rsidR="00905F7C" w:rsidRPr="008E18D1" w:rsidRDefault="00905F7C" w:rsidP="00905F7C">
            <w:pPr>
              <w:widowControl/>
              <w:spacing w:line="340" w:lineRule="exact"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8E18D1"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  <w:t>Ex-drink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8C3D52" w14:textId="77777777" w:rsidR="00905F7C" w:rsidRPr="008E18D1" w:rsidRDefault="00905F7C" w:rsidP="00905F7C">
            <w:pPr>
              <w:spacing w:line="34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8E18D1">
              <w:rPr>
                <w:rFonts w:ascii="Arial" w:hAnsi="Arial" w:cs="Arial"/>
                <w:color w:val="000000" w:themeColor="text1"/>
                <w:sz w:val="22"/>
              </w:rPr>
              <w:t>22,8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19571D" w14:textId="77777777" w:rsidR="00905F7C" w:rsidRPr="008E18D1" w:rsidRDefault="00905F7C" w:rsidP="00905F7C">
            <w:pPr>
              <w:spacing w:line="34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8E18D1">
              <w:rPr>
                <w:rFonts w:ascii="Arial" w:hAnsi="Arial" w:cs="Arial"/>
                <w:color w:val="000000" w:themeColor="text1"/>
                <w:sz w:val="22"/>
              </w:rPr>
              <w:t>(54.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2FFC22" w14:textId="77777777" w:rsidR="00905F7C" w:rsidRPr="008E18D1" w:rsidRDefault="00905F7C" w:rsidP="00905F7C">
            <w:pPr>
              <w:spacing w:line="34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8E18D1">
              <w:rPr>
                <w:rFonts w:ascii="Arial" w:hAnsi="Arial" w:cs="Arial"/>
                <w:color w:val="000000" w:themeColor="text1"/>
                <w:sz w:val="22"/>
              </w:rPr>
              <w:t>17,35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E85CED" w14:textId="77777777" w:rsidR="00905F7C" w:rsidRPr="008E18D1" w:rsidRDefault="00905F7C" w:rsidP="00905F7C">
            <w:pPr>
              <w:spacing w:line="34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8E18D1">
              <w:rPr>
                <w:rFonts w:ascii="Arial" w:hAnsi="Arial" w:cs="Arial"/>
                <w:color w:val="000000" w:themeColor="text1"/>
                <w:sz w:val="22"/>
              </w:rPr>
              <w:t>(56.5)</w:t>
            </w:r>
          </w:p>
        </w:tc>
      </w:tr>
      <w:tr w:rsidR="008E18D1" w:rsidRPr="008E18D1" w14:paraId="51CC6234" w14:textId="77777777" w:rsidTr="00256B7F">
        <w:trPr>
          <w:trHeight w:val="337"/>
        </w:trPr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926E4" w14:textId="77777777" w:rsidR="00905F7C" w:rsidRPr="008E18D1" w:rsidRDefault="00905F7C" w:rsidP="00905F7C">
            <w:pPr>
              <w:widowControl/>
              <w:spacing w:line="340" w:lineRule="exact"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5E088" w14:textId="77777777" w:rsidR="00905F7C" w:rsidRPr="008E18D1" w:rsidRDefault="00905F7C" w:rsidP="00905F7C">
            <w:pPr>
              <w:widowControl/>
              <w:spacing w:line="340" w:lineRule="exact"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8E18D1"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  <w:t>Current drink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938F55" w14:textId="77777777" w:rsidR="00905F7C" w:rsidRPr="008E18D1" w:rsidRDefault="00905F7C" w:rsidP="00905F7C">
            <w:pPr>
              <w:spacing w:line="34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8E18D1">
              <w:rPr>
                <w:rFonts w:ascii="Arial" w:hAnsi="Arial" w:cs="Arial"/>
                <w:color w:val="000000" w:themeColor="text1"/>
                <w:sz w:val="22"/>
              </w:rPr>
              <w:t>4,18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EE861E" w14:textId="77777777" w:rsidR="00905F7C" w:rsidRPr="008E18D1" w:rsidRDefault="00905F7C" w:rsidP="00905F7C">
            <w:pPr>
              <w:spacing w:line="34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8E18D1">
              <w:rPr>
                <w:rFonts w:ascii="Arial" w:hAnsi="Arial" w:cs="Arial"/>
                <w:color w:val="000000" w:themeColor="text1"/>
                <w:sz w:val="22"/>
              </w:rPr>
              <w:t>(10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9C2FB9" w14:textId="77777777" w:rsidR="00905F7C" w:rsidRPr="008E18D1" w:rsidRDefault="00905F7C" w:rsidP="00905F7C">
            <w:pPr>
              <w:spacing w:line="34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8E18D1">
              <w:rPr>
                <w:rFonts w:ascii="Arial" w:hAnsi="Arial" w:cs="Arial"/>
                <w:color w:val="000000" w:themeColor="text1"/>
                <w:sz w:val="22"/>
              </w:rPr>
              <w:t>3,02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DFABBD" w14:textId="77777777" w:rsidR="00905F7C" w:rsidRPr="008E18D1" w:rsidRDefault="00905F7C" w:rsidP="00905F7C">
            <w:pPr>
              <w:spacing w:line="34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8E18D1">
              <w:rPr>
                <w:rFonts w:ascii="Arial" w:hAnsi="Arial" w:cs="Arial"/>
                <w:color w:val="000000" w:themeColor="text1"/>
                <w:sz w:val="22"/>
              </w:rPr>
              <w:t>(9.8)</w:t>
            </w:r>
          </w:p>
        </w:tc>
      </w:tr>
      <w:tr w:rsidR="008E18D1" w:rsidRPr="008E18D1" w14:paraId="0D2DD68D" w14:textId="77777777" w:rsidTr="00256B7F">
        <w:trPr>
          <w:trHeight w:val="337"/>
        </w:trPr>
        <w:tc>
          <w:tcPr>
            <w:tcW w:w="4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037FD" w14:textId="77777777" w:rsidR="00905F7C" w:rsidRPr="008E18D1" w:rsidRDefault="00905F7C" w:rsidP="00905F7C">
            <w:pPr>
              <w:widowControl/>
              <w:spacing w:line="340" w:lineRule="exact"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8E18D1"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  <w:t>Education, year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0A93F" w14:textId="77777777" w:rsidR="00905F7C" w:rsidRPr="008E18D1" w:rsidRDefault="00905F7C" w:rsidP="00905F7C">
            <w:pPr>
              <w:widowControl/>
              <w:spacing w:line="34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F9A28A" w14:textId="77777777" w:rsidR="00905F7C" w:rsidRPr="008E18D1" w:rsidRDefault="00905F7C" w:rsidP="00905F7C">
            <w:pPr>
              <w:spacing w:line="34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DD5B01" w14:textId="77777777" w:rsidR="00905F7C" w:rsidRPr="008E18D1" w:rsidRDefault="00905F7C" w:rsidP="00905F7C">
            <w:pPr>
              <w:spacing w:line="34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F90B29" w14:textId="77777777" w:rsidR="00905F7C" w:rsidRPr="008E18D1" w:rsidRDefault="00905F7C" w:rsidP="00905F7C">
            <w:pPr>
              <w:spacing w:line="34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</w:tr>
      <w:tr w:rsidR="008E18D1" w:rsidRPr="008E18D1" w14:paraId="40FCBB0C" w14:textId="77777777" w:rsidTr="00256B7F">
        <w:trPr>
          <w:trHeight w:val="337"/>
        </w:trPr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C8A9B" w14:textId="77777777" w:rsidR="00905F7C" w:rsidRPr="008E18D1" w:rsidRDefault="00905F7C" w:rsidP="00905F7C">
            <w:pPr>
              <w:widowControl/>
              <w:spacing w:line="340" w:lineRule="exact"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E3CAA" w14:textId="77777777" w:rsidR="00905F7C" w:rsidRPr="008E18D1" w:rsidRDefault="00905F7C" w:rsidP="00905F7C">
            <w:pPr>
              <w:widowControl/>
              <w:spacing w:line="340" w:lineRule="exact"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8E18D1"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  <w:t>&lt;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5A363A" w14:textId="77777777" w:rsidR="00905F7C" w:rsidRPr="008E18D1" w:rsidRDefault="00905F7C" w:rsidP="00905F7C">
            <w:pPr>
              <w:spacing w:line="34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8E18D1">
              <w:rPr>
                <w:rFonts w:ascii="Arial" w:hAnsi="Arial" w:cs="Arial"/>
                <w:color w:val="000000" w:themeColor="text1"/>
                <w:sz w:val="22"/>
              </w:rPr>
              <w:t>13,5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DF1B33" w14:textId="77777777" w:rsidR="00905F7C" w:rsidRPr="008E18D1" w:rsidRDefault="00905F7C" w:rsidP="00905F7C">
            <w:pPr>
              <w:spacing w:line="34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8E18D1">
              <w:rPr>
                <w:rFonts w:ascii="Arial" w:hAnsi="Arial" w:cs="Arial"/>
                <w:color w:val="000000" w:themeColor="text1"/>
                <w:sz w:val="22"/>
              </w:rPr>
              <w:t>(32.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233BFC" w14:textId="77777777" w:rsidR="00905F7C" w:rsidRPr="008E18D1" w:rsidRDefault="00905F7C" w:rsidP="00905F7C">
            <w:pPr>
              <w:spacing w:line="34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8E18D1">
              <w:rPr>
                <w:rFonts w:ascii="Arial" w:hAnsi="Arial" w:cs="Arial"/>
                <w:color w:val="000000" w:themeColor="text1"/>
                <w:sz w:val="22"/>
              </w:rPr>
              <w:t>12,90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C0FED4" w14:textId="77777777" w:rsidR="00905F7C" w:rsidRPr="008E18D1" w:rsidRDefault="00905F7C" w:rsidP="00905F7C">
            <w:pPr>
              <w:spacing w:line="34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8E18D1">
              <w:rPr>
                <w:rFonts w:ascii="Arial" w:hAnsi="Arial" w:cs="Arial"/>
                <w:color w:val="000000" w:themeColor="text1"/>
                <w:sz w:val="22"/>
              </w:rPr>
              <w:t>(42.4)</w:t>
            </w:r>
          </w:p>
        </w:tc>
      </w:tr>
      <w:tr w:rsidR="008E18D1" w:rsidRPr="008E18D1" w14:paraId="7045D98E" w14:textId="77777777" w:rsidTr="00256B7F">
        <w:trPr>
          <w:trHeight w:val="337"/>
        </w:trPr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07F66" w14:textId="77777777" w:rsidR="00905F7C" w:rsidRPr="008E18D1" w:rsidRDefault="00905F7C" w:rsidP="00905F7C">
            <w:pPr>
              <w:widowControl/>
              <w:spacing w:line="340" w:lineRule="exact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433D6" w14:textId="77777777" w:rsidR="00905F7C" w:rsidRPr="008E18D1" w:rsidRDefault="00905F7C" w:rsidP="00905F7C">
            <w:pPr>
              <w:widowControl/>
              <w:spacing w:line="340" w:lineRule="exact"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8E18D1"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  <w:t>13–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857307" w14:textId="77777777" w:rsidR="00905F7C" w:rsidRPr="008E18D1" w:rsidRDefault="00905F7C" w:rsidP="00905F7C">
            <w:pPr>
              <w:spacing w:line="34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8E18D1">
              <w:rPr>
                <w:rFonts w:ascii="Arial" w:hAnsi="Arial" w:cs="Arial"/>
                <w:color w:val="000000" w:themeColor="text1"/>
                <w:sz w:val="22"/>
              </w:rPr>
              <w:t>18,08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9ACF06" w14:textId="77777777" w:rsidR="00905F7C" w:rsidRPr="008E18D1" w:rsidRDefault="00905F7C" w:rsidP="00905F7C">
            <w:pPr>
              <w:spacing w:line="34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8E18D1">
              <w:rPr>
                <w:rFonts w:ascii="Arial" w:hAnsi="Arial" w:cs="Arial"/>
                <w:color w:val="000000" w:themeColor="text1"/>
                <w:sz w:val="22"/>
              </w:rPr>
              <w:t>(43.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050036" w14:textId="77777777" w:rsidR="00905F7C" w:rsidRPr="008E18D1" w:rsidRDefault="00905F7C" w:rsidP="00905F7C">
            <w:pPr>
              <w:spacing w:line="34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8E18D1">
              <w:rPr>
                <w:rFonts w:ascii="Arial" w:hAnsi="Arial" w:cs="Arial"/>
                <w:color w:val="000000" w:themeColor="text1"/>
                <w:sz w:val="22"/>
              </w:rPr>
              <w:t>12,2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E5C1BB" w14:textId="77777777" w:rsidR="00905F7C" w:rsidRPr="008E18D1" w:rsidRDefault="00905F7C" w:rsidP="00905F7C">
            <w:pPr>
              <w:spacing w:line="34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8E18D1">
              <w:rPr>
                <w:rFonts w:ascii="Arial" w:hAnsi="Arial" w:cs="Arial"/>
                <w:color w:val="000000" w:themeColor="text1"/>
                <w:sz w:val="22"/>
              </w:rPr>
              <w:t>(40.1)</w:t>
            </w:r>
          </w:p>
        </w:tc>
      </w:tr>
      <w:tr w:rsidR="008E18D1" w:rsidRPr="008E18D1" w14:paraId="72E789C9" w14:textId="77777777" w:rsidTr="00256B7F">
        <w:trPr>
          <w:trHeight w:val="337"/>
        </w:trPr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80663" w14:textId="77777777" w:rsidR="00905F7C" w:rsidRPr="008E18D1" w:rsidRDefault="00905F7C" w:rsidP="00905F7C">
            <w:pPr>
              <w:widowControl/>
              <w:spacing w:line="340" w:lineRule="exact"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9C9BA" w14:textId="77777777" w:rsidR="00905F7C" w:rsidRPr="008E18D1" w:rsidRDefault="00905F7C" w:rsidP="00905F7C">
            <w:pPr>
              <w:widowControl/>
              <w:spacing w:line="340" w:lineRule="exact"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8E18D1"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  <w:t>≥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1C9C2B" w14:textId="77777777" w:rsidR="00905F7C" w:rsidRPr="008E18D1" w:rsidRDefault="00905F7C" w:rsidP="00905F7C">
            <w:pPr>
              <w:spacing w:line="34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8E18D1">
              <w:rPr>
                <w:rFonts w:ascii="Arial" w:hAnsi="Arial" w:cs="Arial"/>
                <w:color w:val="000000" w:themeColor="text1"/>
                <w:sz w:val="22"/>
              </w:rPr>
              <w:t>10,35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9FEEEB" w14:textId="77777777" w:rsidR="00905F7C" w:rsidRPr="008E18D1" w:rsidRDefault="00905F7C" w:rsidP="00905F7C">
            <w:pPr>
              <w:spacing w:line="34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8E18D1">
              <w:rPr>
                <w:rFonts w:ascii="Arial" w:hAnsi="Arial" w:cs="Arial"/>
                <w:color w:val="000000" w:themeColor="text1"/>
                <w:sz w:val="22"/>
              </w:rPr>
              <w:t>(24.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9D8A48" w14:textId="77777777" w:rsidR="00905F7C" w:rsidRPr="008E18D1" w:rsidRDefault="00905F7C" w:rsidP="00905F7C">
            <w:pPr>
              <w:spacing w:line="34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8E18D1">
              <w:rPr>
                <w:rFonts w:ascii="Arial" w:hAnsi="Arial" w:cs="Arial"/>
                <w:color w:val="000000" w:themeColor="text1"/>
                <w:sz w:val="22"/>
              </w:rPr>
              <w:t>5,35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CECEFD" w14:textId="77777777" w:rsidR="00905F7C" w:rsidRPr="008E18D1" w:rsidRDefault="00905F7C" w:rsidP="00905F7C">
            <w:pPr>
              <w:spacing w:line="34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8E18D1">
              <w:rPr>
                <w:rFonts w:ascii="Arial" w:hAnsi="Arial" w:cs="Arial"/>
                <w:color w:val="000000" w:themeColor="text1"/>
                <w:sz w:val="22"/>
              </w:rPr>
              <w:t>(17.6)</w:t>
            </w:r>
          </w:p>
        </w:tc>
      </w:tr>
      <w:tr w:rsidR="008E18D1" w:rsidRPr="008E18D1" w14:paraId="107CE257" w14:textId="77777777" w:rsidTr="00256B7F">
        <w:trPr>
          <w:trHeight w:val="337"/>
        </w:trPr>
        <w:tc>
          <w:tcPr>
            <w:tcW w:w="4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DE7F8" w14:textId="77777777" w:rsidR="00905F7C" w:rsidRPr="008E18D1" w:rsidRDefault="00905F7C" w:rsidP="00905F7C">
            <w:pPr>
              <w:widowControl/>
              <w:spacing w:line="340" w:lineRule="exact"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8E18D1"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  <w:t>Annual household incom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8E9FD" w14:textId="77777777" w:rsidR="00905F7C" w:rsidRPr="008E18D1" w:rsidRDefault="00905F7C" w:rsidP="00905F7C">
            <w:pPr>
              <w:widowControl/>
              <w:spacing w:line="34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956107" w14:textId="77777777" w:rsidR="00905F7C" w:rsidRPr="008E18D1" w:rsidRDefault="00905F7C" w:rsidP="00905F7C">
            <w:pPr>
              <w:spacing w:line="34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B84CBF" w14:textId="77777777" w:rsidR="00905F7C" w:rsidRPr="008E18D1" w:rsidRDefault="00905F7C" w:rsidP="00905F7C">
            <w:pPr>
              <w:spacing w:line="34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64F0F6" w14:textId="77777777" w:rsidR="00905F7C" w:rsidRPr="008E18D1" w:rsidRDefault="00905F7C" w:rsidP="00905F7C">
            <w:pPr>
              <w:spacing w:line="34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</w:tr>
      <w:tr w:rsidR="008E18D1" w:rsidRPr="008E18D1" w14:paraId="249A6B89" w14:textId="77777777" w:rsidTr="00256B7F">
        <w:trPr>
          <w:trHeight w:val="337"/>
        </w:trPr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3D656" w14:textId="77777777" w:rsidR="00905F7C" w:rsidRPr="008E18D1" w:rsidRDefault="00905F7C" w:rsidP="00905F7C">
            <w:pPr>
              <w:widowControl/>
              <w:spacing w:line="340" w:lineRule="exact"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25399" w14:textId="77777777" w:rsidR="00905F7C" w:rsidRPr="008E18D1" w:rsidRDefault="00905F7C" w:rsidP="00905F7C">
            <w:pPr>
              <w:widowControl/>
              <w:spacing w:line="340" w:lineRule="exact"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8E18D1"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  <w:t>&lt;4,000,000 JP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8DCA74" w14:textId="77777777" w:rsidR="00905F7C" w:rsidRPr="008E18D1" w:rsidRDefault="00905F7C" w:rsidP="00905F7C">
            <w:pPr>
              <w:spacing w:line="34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8E18D1">
              <w:rPr>
                <w:rFonts w:ascii="Arial" w:hAnsi="Arial" w:cs="Arial"/>
                <w:color w:val="000000" w:themeColor="text1"/>
                <w:sz w:val="22"/>
              </w:rPr>
              <w:t>15,0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9CB4FC" w14:textId="77777777" w:rsidR="00905F7C" w:rsidRPr="008E18D1" w:rsidRDefault="00905F7C" w:rsidP="00905F7C">
            <w:pPr>
              <w:spacing w:line="34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8E18D1">
              <w:rPr>
                <w:rFonts w:ascii="Arial" w:hAnsi="Arial" w:cs="Arial"/>
                <w:color w:val="000000" w:themeColor="text1"/>
                <w:sz w:val="22"/>
              </w:rPr>
              <w:t>(38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D7F04E" w14:textId="77777777" w:rsidR="00905F7C" w:rsidRPr="008E18D1" w:rsidRDefault="00905F7C" w:rsidP="00905F7C">
            <w:pPr>
              <w:spacing w:line="34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8E18D1">
              <w:rPr>
                <w:rFonts w:ascii="Arial" w:hAnsi="Arial" w:cs="Arial"/>
                <w:color w:val="000000" w:themeColor="text1"/>
                <w:sz w:val="22"/>
              </w:rPr>
              <w:t>12,28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2AA21F" w14:textId="77777777" w:rsidR="00905F7C" w:rsidRPr="008E18D1" w:rsidRDefault="00905F7C" w:rsidP="00905F7C">
            <w:pPr>
              <w:spacing w:line="34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8E18D1">
              <w:rPr>
                <w:rFonts w:ascii="Arial" w:hAnsi="Arial" w:cs="Arial"/>
                <w:color w:val="000000" w:themeColor="text1"/>
                <w:sz w:val="22"/>
              </w:rPr>
              <w:t>(43.9)</w:t>
            </w:r>
          </w:p>
        </w:tc>
      </w:tr>
      <w:tr w:rsidR="008E18D1" w:rsidRPr="008E18D1" w14:paraId="4907B7EB" w14:textId="77777777" w:rsidTr="00256B7F">
        <w:trPr>
          <w:trHeight w:val="337"/>
        </w:trPr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C2C4D" w14:textId="77777777" w:rsidR="00905F7C" w:rsidRPr="008E18D1" w:rsidRDefault="00905F7C" w:rsidP="00905F7C">
            <w:pPr>
              <w:widowControl/>
              <w:spacing w:line="340" w:lineRule="exact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C7563" w14:textId="77777777" w:rsidR="00905F7C" w:rsidRPr="008E18D1" w:rsidRDefault="00905F7C" w:rsidP="00905F7C">
            <w:pPr>
              <w:widowControl/>
              <w:spacing w:line="340" w:lineRule="exact"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8E18D1"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  <w:t>4,00,000–7,999,999 JP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905AFC" w14:textId="77777777" w:rsidR="00905F7C" w:rsidRPr="008E18D1" w:rsidRDefault="00905F7C" w:rsidP="00905F7C">
            <w:pPr>
              <w:spacing w:line="34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8E18D1">
              <w:rPr>
                <w:rFonts w:ascii="Arial" w:hAnsi="Arial" w:cs="Arial"/>
                <w:color w:val="000000" w:themeColor="text1"/>
                <w:sz w:val="22"/>
              </w:rPr>
              <w:t>20,0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FF77DA" w14:textId="77777777" w:rsidR="00905F7C" w:rsidRPr="008E18D1" w:rsidRDefault="00905F7C" w:rsidP="00905F7C">
            <w:pPr>
              <w:spacing w:line="34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8E18D1">
              <w:rPr>
                <w:rFonts w:ascii="Arial" w:hAnsi="Arial" w:cs="Arial"/>
                <w:color w:val="000000" w:themeColor="text1"/>
                <w:sz w:val="22"/>
              </w:rPr>
              <w:t>(50.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A594E0" w14:textId="77777777" w:rsidR="00905F7C" w:rsidRPr="008E18D1" w:rsidRDefault="00905F7C" w:rsidP="00905F7C">
            <w:pPr>
              <w:spacing w:line="34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8E18D1">
              <w:rPr>
                <w:rFonts w:ascii="Arial" w:hAnsi="Arial" w:cs="Arial"/>
                <w:color w:val="000000" w:themeColor="text1"/>
                <w:sz w:val="22"/>
              </w:rPr>
              <w:t>12,99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4D356F" w14:textId="77777777" w:rsidR="00905F7C" w:rsidRPr="008E18D1" w:rsidRDefault="00905F7C" w:rsidP="00905F7C">
            <w:pPr>
              <w:spacing w:line="34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8E18D1">
              <w:rPr>
                <w:rFonts w:ascii="Arial" w:hAnsi="Arial" w:cs="Arial"/>
                <w:color w:val="000000" w:themeColor="text1"/>
                <w:sz w:val="22"/>
              </w:rPr>
              <w:t>(46.5)</w:t>
            </w:r>
          </w:p>
        </w:tc>
      </w:tr>
      <w:tr w:rsidR="008E18D1" w:rsidRPr="008E18D1" w14:paraId="03A95F3D" w14:textId="77777777" w:rsidTr="00256B7F">
        <w:trPr>
          <w:trHeight w:val="337"/>
        </w:trPr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78EFB" w14:textId="77777777" w:rsidR="00905F7C" w:rsidRPr="008E18D1" w:rsidRDefault="00905F7C" w:rsidP="00905F7C">
            <w:pPr>
              <w:widowControl/>
              <w:spacing w:line="340" w:lineRule="exact"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52081" w14:textId="77777777" w:rsidR="00905F7C" w:rsidRPr="008E18D1" w:rsidRDefault="00905F7C" w:rsidP="00905F7C">
            <w:pPr>
              <w:widowControl/>
              <w:spacing w:line="340" w:lineRule="exact"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8E18D1"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  <w:t>≥8,000,000 JP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DCCF3A" w14:textId="77777777" w:rsidR="00905F7C" w:rsidRPr="008E18D1" w:rsidRDefault="00905F7C" w:rsidP="00905F7C">
            <w:pPr>
              <w:spacing w:line="34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8E18D1">
              <w:rPr>
                <w:rFonts w:ascii="Arial" w:hAnsi="Arial" w:cs="Arial"/>
                <w:color w:val="000000" w:themeColor="text1"/>
                <w:sz w:val="22"/>
              </w:rPr>
              <w:t>4,5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06C028" w14:textId="77777777" w:rsidR="00905F7C" w:rsidRPr="008E18D1" w:rsidRDefault="00905F7C" w:rsidP="00905F7C">
            <w:pPr>
              <w:spacing w:line="34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8E18D1">
              <w:rPr>
                <w:rFonts w:ascii="Arial" w:hAnsi="Arial" w:cs="Arial"/>
                <w:color w:val="000000" w:themeColor="text1"/>
                <w:sz w:val="22"/>
              </w:rPr>
              <w:t>(11.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06A170" w14:textId="77777777" w:rsidR="00905F7C" w:rsidRPr="008E18D1" w:rsidRDefault="00905F7C" w:rsidP="00905F7C">
            <w:pPr>
              <w:spacing w:line="34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8E18D1">
              <w:rPr>
                <w:rFonts w:ascii="Arial" w:hAnsi="Arial" w:cs="Arial"/>
                <w:color w:val="000000" w:themeColor="text1"/>
                <w:sz w:val="22"/>
              </w:rPr>
              <w:t>2,68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6C1689" w14:textId="77777777" w:rsidR="00905F7C" w:rsidRPr="008E18D1" w:rsidRDefault="00905F7C" w:rsidP="00905F7C">
            <w:pPr>
              <w:spacing w:line="34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8E18D1">
              <w:rPr>
                <w:rFonts w:ascii="Arial" w:hAnsi="Arial" w:cs="Arial"/>
                <w:color w:val="000000" w:themeColor="text1"/>
                <w:sz w:val="22"/>
              </w:rPr>
              <w:t>(9.6)</w:t>
            </w:r>
          </w:p>
        </w:tc>
      </w:tr>
      <w:tr w:rsidR="008E18D1" w:rsidRPr="008E18D1" w14:paraId="27F6C79A" w14:textId="77777777" w:rsidTr="00256B7F">
        <w:trPr>
          <w:trHeight w:val="337"/>
        </w:trPr>
        <w:tc>
          <w:tcPr>
            <w:tcW w:w="4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B755FE" w14:textId="77777777" w:rsidR="00905F7C" w:rsidRPr="008E18D1" w:rsidRDefault="00905F7C" w:rsidP="00905F7C">
            <w:pPr>
              <w:widowControl/>
              <w:spacing w:line="340" w:lineRule="exact"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8E18D1"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  <w:t>Marital status at 6 months after childbirt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6AB8E7" w14:textId="77777777" w:rsidR="00905F7C" w:rsidRPr="008E18D1" w:rsidRDefault="00905F7C" w:rsidP="00905F7C">
            <w:pPr>
              <w:spacing w:line="34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4468A2" w14:textId="77777777" w:rsidR="00905F7C" w:rsidRPr="008E18D1" w:rsidRDefault="00905F7C" w:rsidP="00905F7C">
            <w:pPr>
              <w:spacing w:line="34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6EEC4B" w14:textId="77777777" w:rsidR="00905F7C" w:rsidRPr="008E18D1" w:rsidRDefault="00905F7C" w:rsidP="00905F7C">
            <w:pPr>
              <w:spacing w:line="34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6B99C4" w14:textId="77777777" w:rsidR="00905F7C" w:rsidRPr="008E18D1" w:rsidRDefault="00905F7C" w:rsidP="00905F7C">
            <w:pPr>
              <w:spacing w:line="34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</w:tr>
      <w:tr w:rsidR="008E18D1" w:rsidRPr="008E18D1" w14:paraId="5C0061EB" w14:textId="77777777" w:rsidTr="00256B7F">
        <w:trPr>
          <w:trHeight w:val="337"/>
        </w:trPr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5418CA" w14:textId="77777777" w:rsidR="00905F7C" w:rsidRPr="008E18D1" w:rsidRDefault="00905F7C" w:rsidP="00905F7C">
            <w:pPr>
              <w:widowControl/>
              <w:spacing w:line="340" w:lineRule="exact"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47DFEA" w14:textId="77777777" w:rsidR="00905F7C" w:rsidRPr="008E18D1" w:rsidRDefault="00905F7C" w:rsidP="00905F7C">
            <w:pPr>
              <w:widowControl/>
              <w:spacing w:line="340" w:lineRule="exact"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8E18D1"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  <w:t>Married (including common-law marriage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65E861" w14:textId="77777777" w:rsidR="00905F7C" w:rsidRPr="008E18D1" w:rsidRDefault="00905F7C" w:rsidP="00905F7C">
            <w:pPr>
              <w:spacing w:line="34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8E18D1">
              <w:rPr>
                <w:rFonts w:ascii="Arial" w:hAnsi="Arial" w:cs="Arial"/>
                <w:color w:val="000000" w:themeColor="text1"/>
                <w:sz w:val="22"/>
              </w:rPr>
              <w:t>41,36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9098F2" w14:textId="77777777" w:rsidR="00905F7C" w:rsidRPr="008E18D1" w:rsidRDefault="00905F7C" w:rsidP="00905F7C">
            <w:pPr>
              <w:spacing w:line="34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8E18D1">
              <w:rPr>
                <w:rFonts w:ascii="Arial" w:hAnsi="Arial" w:cs="Arial"/>
                <w:color w:val="000000" w:themeColor="text1"/>
                <w:sz w:val="22"/>
              </w:rPr>
              <w:t>(98.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484F3D" w14:textId="77777777" w:rsidR="00905F7C" w:rsidRPr="008E18D1" w:rsidRDefault="00905F7C" w:rsidP="00905F7C">
            <w:pPr>
              <w:spacing w:line="34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8E18D1">
              <w:rPr>
                <w:rFonts w:ascii="Arial" w:hAnsi="Arial" w:cs="Arial"/>
                <w:color w:val="000000" w:themeColor="text1"/>
                <w:sz w:val="22"/>
              </w:rPr>
              <w:t>26,0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148A0A" w14:textId="77777777" w:rsidR="00905F7C" w:rsidRPr="008E18D1" w:rsidRDefault="00905F7C" w:rsidP="00905F7C">
            <w:pPr>
              <w:spacing w:line="34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8E18D1">
              <w:rPr>
                <w:rFonts w:ascii="Arial" w:hAnsi="Arial" w:cs="Arial"/>
                <w:color w:val="000000" w:themeColor="text1"/>
                <w:sz w:val="22"/>
              </w:rPr>
              <w:t>(97.3)</w:t>
            </w:r>
          </w:p>
        </w:tc>
      </w:tr>
      <w:tr w:rsidR="008E18D1" w:rsidRPr="008E18D1" w14:paraId="2DB34E8E" w14:textId="77777777" w:rsidTr="00256B7F">
        <w:trPr>
          <w:trHeight w:val="337"/>
        </w:trPr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96EBB" w14:textId="77777777" w:rsidR="00905F7C" w:rsidRPr="008E18D1" w:rsidRDefault="00905F7C" w:rsidP="00905F7C">
            <w:pPr>
              <w:widowControl/>
              <w:spacing w:line="340" w:lineRule="exact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D9C72A" w14:textId="77777777" w:rsidR="00905F7C" w:rsidRPr="008E18D1" w:rsidRDefault="00905F7C" w:rsidP="00905F7C">
            <w:pPr>
              <w:widowControl/>
              <w:spacing w:line="340" w:lineRule="exact"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8E18D1"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  <w:t>Divorce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BA57D3" w14:textId="77777777" w:rsidR="00905F7C" w:rsidRPr="008E18D1" w:rsidRDefault="00905F7C" w:rsidP="00905F7C">
            <w:pPr>
              <w:spacing w:line="34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8E18D1">
              <w:rPr>
                <w:rFonts w:ascii="Arial" w:hAnsi="Arial" w:cs="Arial"/>
                <w:color w:val="000000" w:themeColor="text1"/>
                <w:sz w:val="22"/>
              </w:rPr>
              <w:t>2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C7EAA8" w14:textId="77777777" w:rsidR="00905F7C" w:rsidRPr="008E18D1" w:rsidRDefault="00905F7C" w:rsidP="00905F7C">
            <w:pPr>
              <w:spacing w:line="34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8E18D1">
              <w:rPr>
                <w:rFonts w:ascii="Arial" w:hAnsi="Arial" w:cs="Arial"/>
                <w:color w:val="000000" w:themeColor="text1"/>
                <w:sz w:val="22"/>
              </w:rPr>
              <w:t>(0.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8200EE" w14:textId="77777777" w:rsidR="00905F7C" w:rsidRPr="008E18D1" w:rsidRDefault="00905F7C" w:rsidP="00905F7C">
            <w:pPr>
              <w:spacing w:line="34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8E18D1">
              <w:rPr>
                <w:rFonts w:ascii="Arial" w:hAnsi="Arial" w:cs="Arial"/>
                <w:color w:val="000000" w:themeColor="text1"/>
                <w:sz w:val="22"/>
              </w:rPr>
              <w:t>34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6A7265" w14:textId="77777777" w:rsidR="00905F7C" w:rsidRPr="008E18D1" w:rsidRDefault="00905F7C" w:rsidP="00905F7C">
            <w:pPr>
              <w:spacing w:line="34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8E18D1">
              <w:rPr>
                <w:rFonts w:ascii="Arial" w:hAnsi="Arial" w:cs="Arial"/>
                <w:color w:val="000000" w:themeColor="text1"/>
                <w:sz w:val="22"/>
              </w:rPr>
              <w:t>(1.3)</w:t>
            </w:r>
          </w:p>
        </w:tc>
      </w:tr>
      <w:tr w:rsidR="008E18D1" w:rsidRPr="008E18D1" w14:paraId="2EB3672C" w14:textId="77777777" w:rsidTr="00256B7F">
        <w:trPr>
          <w:trHeight w:val="337"/>
        </w:trPr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D96A76" w14:textId="77777777" w:rsidR="00905F7C" w:rsidRPr="008E18D1" w:rsidRDefault="00905F7C" w:rsidP="00905F7C">
            <w:pPr>
              <w:widowControl/>
              <w:spacing w:line="340" w:lineRule="exact"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D618A4" w14:textId="77777777" w:rsidR="00905F7C" w:rsidRPr="008E18D1" w:rsidRDefault="00905F7C" w:rsidP="00905F7C">
            <w:pPr>
              <w:widowControl/>
              <w:spacing w:line="340" w:lineRule="exact"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8E18D1"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  <w:t>Widowe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7C3B60" w14:textId="77777777" w:rsidR="00905F7C" w:rsidRPr="008E18D1" w:rsidRDefault="00905F7C" w:rsidP="00905F7C">
            <w:pPr>
              <w:spacing w:line="34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8E18D1">
              <w:rPr>
                <w:rFonts w:ascii="Arial" w:hAnsi="Arial" w:cs="Arial"/>
                <w:color w:val="000000" w:themeColor="text1"/>
                <w:sz w:val="22"/>
              </w:rPr>
              <w:t>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FE85A7" w14:textId="77777777" w:rsidR="00905F7C" w:rsidRPr="008E18D1" w:rsidRDefault="00905F7C" w:rsidP="00905F7C">
            <w:pPr>
              <w:spacing w:line="34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8E18D1">
              <w:rPr>
                <w:rFonts w:ascii="Arial" w:hAnsi="Arial" w:cs="Arial"/>
                <w:color w:val="000000" w:themeColor="text1"/>
                <w:sz w:val="22"/>
              </w:rPr>
              <w:t>(0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5A1EDA" w14:textId="77777777" w:rsidR="00905F7C" w:rsidRPr="008E18D1" w:rsidRDefault="00905F7C" w:rsidP="00905F7C">
            <w:pPr>
              <w:spacing w:line="34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8E18D1">
              <w:rPr>
                <w:rFonts w:ascii="Arial" w:hAnsi="Arial" w:cs="Arial"/>
                <w:color w:val="000000" w:themeColor="text1"/>
                <w:sz w:val="22"/>
              </w:rPr>
              <w:t>1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5E5A1A" w14:textId="77777777" w:rsidR="00905F7C" w:rsidRPr="008E18D1" w:rsidRDefault="00905F7C" w:rsidP="00905F7C">
            <w:pPr>
              <w:spacing w:line="34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8E18D1">
              <w:rPr>
                <w:rFonts w:ascii="Arial" w:hAnsi="Arial" w:cs="Arial"/>
                <w:color w:val="000000" w:themeColor="text1"/>
                <w:sz w:val="22"/>
              </w:rPr>
              <w:t>(0.0)</w:t>
            </w:r>
          </w:p>
        </w:tc>
      </w:tr>
      <w:tr w:rsidR="008E18D1" w:rsidRPr="008E18D1" w14:paraId="4ED9CEC6" w14:textId="77777777" w:rsidTr="00256B7F">
        <w:trPr>
          <w:trHeight w:val="337"/>
        </w:trPr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89C0A7" w14:textId="77777777" w:rsidR="00905F7C" w:rsidRPr="008E18D1" w:rsidRDefault="00905F7C" w:rsidP="00905F7C">
            <w:pPr>
              <w:widowControl/>
              <w:spacing w:line="340" w:lineRule="exact"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B08CF3" w14:textId="77777777" w:rsidR="00905F7C" w:rsidRPr="008E18D1" w:rsidRDefault="00905F7C" w:rsidP="00905F7C">
            <w:pPr>
              <w:widowControl/>
              <w:spacing w:line="340" w:lineRule="exact"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8E18D1"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  <w:t>Other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1C2EA6" w14:textId="77777777" w:rsidR="00905F7C" w:rsidRPr="008E18D1" w:rsidRDefault="00905F7C" w:rsidP="00905F7C">
            <w:pPr>
              <w:spacing w:line="34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8E18D1">
              <w:rPr>
                <w:rFonts w:ascii="Arial" w:hAnsi="Arial" w:cs="Arial"/>
                <w:color w:val="000000" w:themeColor="text1"/>
                <w:sz w:val="22"/>
              </w:rPr>
              <w:t>3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36977C" w14:textId="77777777" w:rsidR="00905F7C" w:rsidRPr="008E18D1" w:rsidRDefault="00905F7C" w:rsidP="00905F7C">
            <w:pPr>
              <w:spacing w:line="34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8E18D1">
              <w:rPr>
                <w:rFonts w:ascii="Arial" w:hAnsi="Arial" w:cs="Arial"/>
                <w:color w:val="000000" w:themeColor="text1"/>
                <w:sz w:val="22"/>
              </w:rPr>
              <w:t>(0.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5E2938" w14:textId="77777777" w:rsidR="00905F7C" w:rsidRPr="008E18D1" w:rsidRDefault="00905F7C" w:rsidP="00905F7C">
            <w:pPr>
              <w:spacing w:line="34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8E18D1">
              <w:rPr>
                <w:rFonts w:ascii="Arial" w:hAnsi="Arial" w:cs="Arial"/>
                <w:color w:val="000000" w:themeColor="text1"/>
                <w:sz w:val="22"/>
              </w:rPr>
              <w:t>35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601386" w14:textId="77777777" w:rsidR="00905F7C" w:rsidRPr="008E18D1" w:rsidRDefault="00905F7C" w:rsidP="00905F7C">
            <w:pPr>
              <w:spacing w:line="34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8E18D1">
              <w:rPr>
                <w:rFonts w:ascii="Arial" w:hAnsi="Arial" w:cs="Arial"/>
                <w:color w:val="000000" w:themeColor="text1"/>
                <w:sz w:val="22"/>
              </w:rPr>
              <w:t>(1.3)</w:t>
            </w:r>
          </w:p>
        </w:tc>
      </w:tr>
      <w:tr w:rsidR="008E18D1" w:rsidRPr="008E18D1" w14:paraId="01626456" w14:textId="77777777" w:rsidTr="00256B7F">
        <w:trPr>
          <w:trHeight w:val="337"/>
        </w:trPr>
        <w:tc>
          <w:tcPr>
            <w:tcW w:w="463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E6CA1" w14:textId="33654312" w:rsidR="00905F7C" w:rsidRPr="008E18D1" w:rsidRDefault="00905F7C" w:rsidP="00905F7C">
            <w:pPr>
              <w:widowControl/>
              <w:spacing w:line="340" w:lineRule="exact"/>
              <w:jc w:val="left"/>
              <w:rPr>
                <w:rFonts w:ascii="Arial" w:eastAsia="游ゴシック" w:hAnsi="Arial" w:cs="Arial"/>
                <w:bCs/>
                <w:color w:val="000000" w:themeColor="text1"/>
                <w:kern w:val="0"/>
                <w:sz w:val="22"/>
              </w:rPr>
            </w:pPr>
            <w:r w:rsidRPr="008E18D1">
              <w:rPr>
                <w:rFonts w:ascii="Arial" w:eastAsia="游ゴシック" w:hAnsi="Arial" w:cs="Arial"/>
                <w:bCs/>
                <w:color w:val="000000" w:themeColor="text1"/>
                <w:kern w:val="0"/>
                <w:sz w:val="22"/>
              </w:rPr>
              <w:t>Child</w:t>
            </w:r>
            <w:r w:rsidR="00470E7C" w:rsidRPr="008E18D1">
              <w:rPr>
                <w:rFonts w:ascii="Arial" w:eastAsia="游ゴシック" w:hAnsi="Arial" w:cs="Arial"/>
                <w:bCs/>
                <w:color w:val="000000" w:themeColor="text1"/>
                <w:kern w:val="0"/>
                <w:sz w:val="22"/>
              </w:rPr>
              <w:t>’s</w:t>
            </w:r>
            <w:r w:rsidRPr="008E18D1">
              <w:rPr>
                <w:rFonts w:ascii="Arial" w:eastAsia="游ゴシック" w:hAnsi="Arial" w:cs="Arial"/>
                <w:bCs/>
                <w:color w:val="000000" w:themeColor="text1"/>
                <w:kern w:val="0"/>
                <w:sz w:val="22"/>
              </w:rPr>
              <w:t xml:space="preserve"> characteristic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A2924" w14:textId="77777777" w:rsidR="00905F7C" w:rsidRPr="008E18D1" w:rsidRDefault="00905F7C" w:rsidP="00905F7C">
            <w:pPr>
              <w:widowControl/>
              <w:spacing w:line="34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91CF3" w14:textId="77777777" w:rsidR="00905F7C" w:rsidRPr="008E18D1" w:rsidRDefault="00905F7C" w:rsidP="00905F7C">
            <w:pPr>
              <w:widowControl/>
              <w:spacing w:line="34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86C12" w14:textId="77777777" w:rsidR="00905F7C" w:rsidRPr="008E18D1" w:rsidRDefault="00905F7C" w:rsidP="00905F7C">
            <w:pPr>
              <w:widowControl/>
              <w:spacing w:line="34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6C78E" w14:textId="77777777" w:rsidR="00905F7C" w:rsidRPr="008E18D1" w:rsidRDefault="00905F7C" w:rsidP="00905F7C">
            <w:pPr>
              <w:widowControl/>
              <w:spacing w:line="34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</w:p>
        </w:tc>
      </w:tr>
      <w:tr w:rsidR="008E18D1" w:rsidRPr="008E18D1" w14:paraId="03040D3C" w14:textId="77777777" w:rsidTr="00256B7F">
        <w:trPr>
          <w:trHeight w:val="337"/>
        </w:trPr>
        <w:tc>
          <w:tcPr>
            <w:tcW w:w="4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FF13D" w14:textId="77777777" w:rsidR="00905F7C" w:rsidRPr="008E18D1" w:rsidRDefault="00905F7C" w:rsidP="00905F7C">
            <w:pPr>
              <w:widowControl/>
              <w:spacing w:line="340" w:lineRule="exact"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8E18D1"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  <w:t>Sex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67B45" w14:textId="77777777" w:rsidR="00905F7C" w:rsidRPr="008E18D1" w:rsidRDefault="00905F7C" w:rsidP="00905F7C">
            <w:pPr>
              <w:widowControl/>
              <w:spacing w:line="34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3B74B" w14:textId="77777777" w:rsidR="00905F7C" w:rsidRPr="008E18D1" w:rsidRDefault="00905F7C" w:rsidP="00905F7C">
            <w:pPr>
              <w:widowControl/>
              <w:spacing w:line="340" w:lineRule="exact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B9F0D" w14:textId="77777777" w:rsidR="00905F7C" w:rsidRPr="008E18D1" w:rsidRDefault="00905F7C" w:rsidP="00905F7C">
            <w:pPr>
              <w:widowControl/>
              <w:spacing w:line="340" w:lineRule="exact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1714B" w14:textId="77777777" w:rsidR="00905F7C" w:rsidRPr="008E18D1" w:rsidRDefault="00905F7C" w:rsidP="00905F7C">
            <w:pPr>
              <w:widowControl/>
              <w:spacing w:line="340" w:lineRule="exact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</w:rPr>
            </w:pPr>
          </w:p>
        </w:tc>
      </w:tr>
      <w:tr w:rsidR="008E18D1" w:rsidRPr="008E18D1" w14:paraId="64E877B5" w14:textId="77777777" w:rsidTr="00256B7F">
        <w:trPr>
          <w:trHeight w:val="337"/>
        </w:trPr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C791C" w14:textId="77777777" w:rsidR="00905F7C" w:rsidRPr="008E18D1" w:rsidRDefault="00905F7C" w:rsidP="00905F7C">
            <w:pPr>
              <w:widowControl/>
              <w:spacing w:line="340" w:lineRule="exact"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EF77F" w14:textId="77777777" w:rsidR="00905F7C" w:rsidRPr="008E18D1" w:rsidRDefault="00905F7C" w:rsidP="00905F7C">
            <w:pPr>
              <w:widowControl/>
              <w:spacing w:line="340" w:lineRule="exact"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8E18D1"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  <w:t>Ma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A9A930" w14:textId="77777777" w:rsidR="00905F7C" w:rsidRPr="008E18D1" w:rsidRDefault="00905F7C" w:rsidP="00905F7C">
            <w:pPr>
              <w:spacing w:line="34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8E18D1">
              <w:rPr>
                <w:rFonts w:ascii="Arial" w:hAnsi="Arial" w:cs="Arial"/>
                <w:color w:val="000000" w:themeColor="text1"/>
                <w:sz w:val="22"/>
              </w:rPr>
              <w:t>21,48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CC7F69" w14:textId="77777777" w:rsidR="00905F7C" w:rsidRPr="008E18D1" w:rsidRDefault="00905F7C" w:rsidP="00905F7C">
            <w:pPr>
              <w:spacing w:line="34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8E18D1">
              <w:rPr>
                <w:rFonts w:ascii="Arial" w:hAnsi="Arial" w:cs="Arial"/>
                <w:color w:val="000000" w:themeColor="text1"/>
                <w:sz w:val="22"/>
              </w:rPr>
              <w:t>(50.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40CB6A" w14:textId="77777777" w:rsidR="00905F7C" w:rsidRPr="008E18D1" w:rsidRDefault="00905F7C" w:rsidP="00905F7C">
            <w:pPr>
              <w:spacing w:line="34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8E18D1">
              <w:rPr>
                <w:rFonts w:ascii="Arial" w:hAnsi="Arial" w:cs="Arial"/>
                <w:color w:val="000000" w:themeColor="text1"/>
                <w:sz w:val="22"/>
              </w:rPr>
              <w:t>16,07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C88D7A" w14:textId="77777777" w:rsidR="00905F7C" w:rsidRPr="008E18D1" w:rsidRDefault="00905F7C" w:rsidP="00905F7C">
            <w:pPr>
              <w:spacing w:line="34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8E18D1">
              <w:rPr>
                <w:rFonts w:ascii="Arial" w:hAnsi="Arial" w:cs="Arial"/>
                <w:color w:val="000000" w:themeColor="text1"/>
                <w:sz w:val="22"/>
              </w:rPr>
              <w:t>(50.8)</w:t>
            </w:r>
          </w:p>
        </w:tc>
      </w:tr>
      <w:tr w:rsidR="008E18D1" w:rsidRPr="008E18D1" w14:paraId="30F5AA79" w14:textId="77777777" w:rsidTr="00256B7F">
        <w:trPr>
          <w:trHeight w:val="337"/>
        </w:trPr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5344B" w14:textId="77777777" w:rsidR="00905F7C" w:rsidRPr="008E18D1" w:rsidRDefault="00905F7C" w:rsidP="00905F7C">
            <w:pPr>
              <w:widowControl/>
              <w:spacing w:line="340" w:lineRule="exact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3FD69" w14:textId="77777777" w:rsidR="00905F7C" w:rsidRPr="008E18D1" w:rsidRDefault="00905F7C" w:rsidP="00905F7C">
            <w:pPr>
              <w:widowControl/>
              <w:spacing w:line="340" w:lineRule="exact"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8E18D1"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  <w:t>Fema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4D68A8" w14:textId="77777777" w:rsidR="00905F7C" w:rsidRPr="008E18D1" w:rsidRDefault="00905F7C" w:rsidP="00905F7C">
            <w:pPr>
              <w:spacing w:line="34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8E18D1">
              <w:rPr>
                <w:rFonts w:ascii="Arial" w:hAnsi="Arial" w:cs="Arial"/>
                <w:color w:val="000000" w:themeColor="text1"/>
                <w:sz w:val="22"/>
              </w:rPr>
              <w:t>20,68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B4C1C2" w14:textId="77777777" w:rsidR="00905F7C" w:rsidRPr="008E18D1" w:rsidRDefault="00905F7C" w:rsidP="00905F7C">
            <w:pPr>
              <w:spacing w:line="34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8E18D1">
              <w:rPr>
                <w:rFonts w:ascii="Arial" w:hAnsi="Arial" w:cs="Arial"/>
                <w:color w:val="000000" w:themeColor="text1"/>
                <w:sz w:val="22"/>
              </w:rPr>
              <w:t>(49.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7A0952" w14:textId="77777777" w:rsidR="00905F7C" w:rsidRPr="008E18D1" w:rsidRDefault="00905F7C" w:rsidP="00905F7C">
            <w:pPr>
              <w:spacing w:line="34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8E18D1">
              <w:rPr>
                <w:rFonts w:ascii="Arial" w:hAnsi="Arial" w:cs="Arial"/>
                <w:color w:val="000000" w:themeColor="text1"/>
                <w:sz w:val="22"/>
              </w:rPr>
              <w:t>15,58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C43A1A" w14:textId="77777777" w:rsidR="00905F7C" w:rsidRPr="008E18D1" w:rsidRDefault="00905F7C" w:rsidP="00905F7C">
            <w:pPr>
              <w:spacing w:line="34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8E18D1">
              <w:rPr>
                <w:rFonts w:ascii="Arial" w:hAnsi="Arial" w:cs="Arial"/>
                <w:color w:val="000000" w:themeColor="text1"/>
                <w:sz w:val="22"/>
              </w:rPr>
              <w:t>(49.2)</w:t>
            </w:r>
          </w:p>
        </w:tc>
      </w:tr>
      <w:tr w:rsidR="008E18D1" w:rsidRPr="008E18D1" w14:paraId="08CFF85F" w14:textId="77777777" w:rsidTr="00256B7F">
        <w:trPr>
          <w:trHeight w:val="337"/>
        </w:trPr>
        <w:tc>
          <w:tcPr>
            <w:tcW w:w="4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9B22E" w14:textId="77777777" w:rsidR="00905F7C" w:rsidRPr="008E18D1" w:rsidRDefault="00905F7C" w:rsidP="00905F7C">
            <w:pPr>
              <w:widowControl/>
              <w:spacing w:line="340" w:lineRule="exact"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8E18D1"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  <w:t>Birth weigh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580D4" w14:textId="77777777" w:rsidR="00905F7C" w:rsidRPr="008E18D1" w:rsidRDefault="00905F7C" w:rsidP="00905F7C">
            <w:pPr>
              <w:widowControl/>
              <w:spacing w:line="34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3C10FF" w14:textId="77777777" w:rsidR="00905F7C" w:rsidRPr="008E18D1" w:rsidRDefault="00905F7C" w:rsidP="00905F7C">
            <w:pPr>
              <w:spacing w:line="34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64C128" w14:textId="77777777" w:rsidR="00905F7C" w:rsidRPr="008E18D1" w:rsidRDefault="00905F7C" w:rsidP="00905F7C">
            <w:pPr>
              <w:spacing w:line="34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52F00E" w14:textId="77777777" w:rsidR="00905F7C" w:rsidRPr="008E18D1" w:rsidRDefault="00905F7C" w:rsidP="00905F7C">
            <w:pPr>
              <w:spacing w:line="34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</w:tr>
      <w:tr w:rsidR="008E18D1" w:rsidRPr="008E18D1" w14:paraId="77EE7A6C" w14:textId="77777777" w:rsidTr="00256B7F">
        <w:trPr>
          <w:trHeight w:val="337"/>
        </w:trPr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7F93B" w14:textId="77777777" w:rsidR="00905F7C" w:rsidRPr="008E18D1" w:rsidRDefault="00905F7C" w:rsidP="00905F7C">
            <w:pPr>
              <w:widowControl/>
              <w:spacing w:line="340" w:lineRule="exact"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10E6F" w14:textId="77777777" w:rsidR="00905F7C" w:rsidRPr="008E18D1" w:rsidRDefault="00905F7C" w:rsidP="00905F7C">
            <w:pPr>
              <w:widowControl/>
              <w:spacing w:line="340" w:lineRule="exact"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8E18D1"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  <w:t>Mean (SD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B3AA41" w14:textId="77777777" w:rsidR="00905F7C" w:rsidRPr="008E18D1" w:rsidRDefault="00905F7C" w:rsidP="00905F7C">
            <w:pPr>
              <w:spacing w:line="34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8E18D1">
              <w:rPr>
                <w:rFonts w:ascii="Arial" w:hAnsi="Arial" w:cs="Arial"/>
                <w:color w:val="000000" w:themeColor="text1"/>
                <w:sz w:val="22"/>
              </w:rPr>
              <w:t>3,080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974D78" w14:textId="77777777" w:rsidR="00905F7C" w:rsidRPr="008E18D1" w:rsidRDefault="00905F7C" w:rsidP="00905F7C">
            <w:pPr>
              <w:spacing w:line="34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8E18D1">
              <w:rPr>
                <w:rFonts w:ascii="Arial" w:hAnsi="Arial" w:cs="Arial"/>
                <w:color w:val="000000" w:themeColor="text1"/>
                <w:sz w:val="22"/>
              </w:rPr>
              <w:t>(356.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839D81" w14:textId="77777777" w:rsidR="00905F7C" w:rsidRPr="008E18D1" w:rsidRDefault="00905F7C" w:rsidP="00905F7C">
            <w:pPr>
              <w:spacing w:line="34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8E18D1">
              <w:rPr>
                <w:rFonts w:ascii="Arial" w:hAnsi="Arial" w:cs="Arial"/>
                <w:color w:val="000000" w:themeColor="text1"/>
                <w:sz w:val="22"/>
              </w:rPr>
              <w:t>3,089.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3E3E73" w14:textId="77777777" w:rsidR="00905F7C" w:rsidRPr="008E18D1" w:rsidRDefault="00905F7C" w:rsidP="00905F7C">
            <w:pPr>
              <w:spacing w:line="34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8E18D1">
              <w:rPr>
                <w:rFonts w:ascii="Arial" w:hAnsi="Arial" w:cs="Arial"/>
                <w:color w:val="000000" w:themeColor="text1"/>
                <w:sz w:val="22"/>
              </w:rPr>
              <w:t>(362.2)</w:t>
            </w:r>
          </w:p>
        </w:tc>
      </w:tr>
      <w:tr w:rsidR="008E18D1" w:rsidRPr="008E18D1" w14:paraId="53CEB956" w14:textId="77777777" w:rsidTr="00256B7F">
        <w:trPr>
          <w:trHeight w:val="337"/>
        </w:trPr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B675D" w14:textId="77777777" w:rsidR="00905F7C" w:rsidRPr="008E18D1" w:rsidRDefault="00905F7C" w:rsidP="00905F7C">
            <w:pPr>
              <w:widowControl/>
              <w:spacing w:line="340" w:lineRule="exact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92472" w14:textId="77777777" w:rsidR="00905F7C" w:rsidRPr="008E18D1" w:rsidRDefault="00905F7C" w:rsidP="00905F7C">
            <w:pPr>
              <w:widowControl/>
              <w:spacing w:line="340" w:lineRule="exact"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8E18D1"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  <w:t>&lt;25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97CBBC" w14:textId="77777777" w:rsidR="00905F7C" w:rsidRPr="008E18D1" w:rsidRDefault="00905F7C" w:rsidP="00905F7C">
            <w:pPr>
              <w:spacing w:line="34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8E18D1">
              <w:rPr>
                <w:rFonts w:ascii="Arial" w:hAnsi="Arial" w:cs="Arial"/>
                <w:color w:val="000000" w:themeColor="text1"/>
                <w:sz w:val="22"/>
              </w:rPr>
              <w:t>1,87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6FA61E" w14:textId="77777777" w:rsidR="00905F7C" w:rsidRPr="008E18D1" w:rsidRDefault="00905F7C" w:rsidP="00905F7C">
            <w:pPr>
              <w:spacing w:line="34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8E18D1">
              <w:rPr>
                <w:rFonts w:ascii="Arial" w:hAnsi="Arial" w:cs="Arial"/>
                <w:color w:val="000000" w:themeColor="text1"/>
                <w:sz w:val="22"/>
              </w:rPr>
              <w:t>(4.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4496EE" w14:textId="77777777" w:rsidR="00905F7C" w:rsidRPr="008E18D1" w:rsidRDefault="00905F7C" w:rsidP="00905F7C">
            <w:pPr>
              <w:spacing w:line="34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8E18D1">
              <w:rPr>
                <w:rFonts w:ascii="Arial" w:hAnsi="Arial" w:cs="Arial"/>
                <w:color w:val="000000" w:themeColor="text1"/>
                <w:sz w:val="22"/>
              </w:rPr>
              <w:t>1,39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5EEDA0" w14:textId="77777777" w:rsidR="00905F7C" w:rsidRPr="008E18D1" w:rsidRDefault="00905F7C" w:rsidP="00905F7C">
            <w:pPr>
              <w:spacing w:line="34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8E18D1">
              <w:rPr>
                <w:rFonts w:ascii="Arial" w:hAnsi="Arial" w:cs="Arial"/>
                <w:color w:val="000000" w:themeColor="text1"/>
                <w:sz w:val="22"/>
              </w:rPr>
              <w:t>(4.4)</w:t>
            </w:r>
          </w:p>
        </w:tc>
      </w:tr>
      <w:tr w:rsidR="008E18D1" w:rsidRPr="008E18D1" w14:paraId="1A596EA7" w14:textId="77777777" w:rsidTr="00256B7F">
        <w:trPr>
          <w:trHeight w:val="337"/>
        </w:trPr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90A82" w14:textId="77777777" w:rsidR="00905F7C" w:rsidRPr="008E18D1" w:rsidRDefault="00905F7C" w:rsidP="00905F7C">
            <w:pPr>
              <w:widowControl/>
              <w:spacing w:line="340" w:lineRule="exact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4F724" w14:textId="77777777" w:rsidR="00905F7C" w:rsidRPr="008E18D1" w:rsidRDefault="00905F7C" w:rsidP="00905F7C">
            <w:pPr>
              <w:widowControl/>
              <w:spacing w:line="340" w:lineRule="exact"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8E18D1"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  <w:t>2500–39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89F8B8" w14:textId="77777777" w:rsidR="00905F7C" w:rsidRPr="008E18D1" w:rsidRDefault="00905F7C" w:rsidP="00905F7C">
            <w:pPr>
              <w:spacing w:line="34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8E18D1">
              <w:rPr>
                <w:rFonts w:ascii="Arial" w:hAnsi="Arial" w:cs="Arial"/>
                <w:color w:val="000000" w:themeColor="text1"/>
                <w:sz w:val="22"/>
              </w:rPr>
              <w:t>39,9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17801D" w14:textId="77777777" w:rsidR="00905F7C" w:rsidRPr="008E18D1" w:rsidRDefault="00905F7C" w:rsidP="00905F7C">
            <w:pPr>
              <w:spacing w:line="34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8E18D1">
              <w:rPr>
                <w:rFonts w:ascii="Arial" w:hAnsi="Arial" w:cs="Arial"/>
                <w:color w:val="000000" w:themeColor="text1"/>
                <w:sz w:val="22"/>
              </w:rPr>
              <w:t>(94.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9AA722" w14:textId="77777777" w:rsidR="00905F7C" w:rsidRPr="008E18D1" w:rsidRDefault="00905F7C" w:rsidP="00905F7C">
            <w:pPr>
              <w:spacing w:line="34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8E18D1">
              <w:rPr>
                <w:rFonts w:ascii="Arial" w:hAnsi="Arial" w:cs="Arial"/>
                <w:color w:val="000000" w:themeColor="text1"/>
                <w:sz w:val="22"/>
              </w:rPr>
              <w:t>29,96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0AB1F3" w14:textId="77777777" w:rsidR="00905F7C" w:rsidRPr="008E18D1" w:rsidRDefault="00905F7C" w:rsidP="00905F7C">
            <w:pPr>
              <w:spacing w:line="34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8E18D1">
              <w:rPr>
                <w:rFonts w:ascii="Arial" w:hAnsi="Arial" w:cs="Arial"/>
                <w:color w:val="000000" w:themeColor="text1"/>
                <w:sz w:val="22"/>
              </w:rPr>
              <w:t>(94.7)</w:t>
            </w:r>
          </w:p>
        </w:tc>
      </w:tr>
      <w:tr w:rsidR="008E18D1" w:rsidRPr="008E18D1" w14:paraId="2A87759C" w14:textId="77777777" w:rsidTr="00256B7F">
        <w:trPr>
          <w:trHeight w:val="337"/>
        </w:trPr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6B90F" w14:textId="77777777" w:rsidR="00905F7C" w:rsidRPr="008E18D1" w:rsidRDefault="00905F7C" w:rsidP="00905F7C">
            <w:pPr>
              <w:widowControl/>
              <w:spacing w:line="340" w:lineRule="exact"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65DB9" w14:textId="77777777" w:rsidR="00905F7C" w:rsidRPr="008E18D1" w:rsidRDefault="00905F7C" w:rsidP="00905F7C">
            <w:pPr>
              <w:widowControl/>
              <w:spacing w:line="340" w:lineRule="exact"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8E18D1"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  <w:t>≥40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E663FC" w14:textId="77777777" w:rsidR="00905F7C" w:rsidRPr="008E18D1" w:rsidRDefault="00905F7C" w:rsidP="00905F7C">
            <w:pPr>
              <w:spacing w:line="34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8E18D1">
              <w:rPr>
                <w:rFonts w:ascii="Arial" w:hAnsi="Arial" w:cs="Arial"/>
                <w:color w:val="000000" w:themeColor="text1"/>
                <w:sz w:val="22"/>
              </w:rPr>
              <w:t>3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96BC53" w14:textId="77777777" w:rsidR="00905F7C" w:rsidRPr="008E18D1" w:rsidRDefault="00905F7C" w:rsidP="00905F7C">
            <w:pPr>
              <w:spacing w:line="34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8E18D1">
              <w:rPr>
                <w:rFonts w:ascii="Arial" w:hAnsi="Arial" w:cs="Arial"/>
                <w:color w:val="000000" w:themeColor="text1"/>
                <w:sz w:val="22"/>
              </w:rPr>
              <w:t>(0.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C386B5" w14:textId="77777777" w:rsidR="00905F7C" w:rsidRPr="008E18D1" w:rsidRDefault="00905F7C" w:rsidP="00905F7C">
            <w:pPr>
              <w:spacing w:line="34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8E18D1">
              <w:rPr>
                <w:rFonts w:ascii="Arial" w:hAnsi="Arial" w:cs="Arial"/>
                <w:color w:val="000000" w:themeColor="text1"/>
                <w:sz w:val="22"/>
              </w:rPr>
              <w:t>29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139D54" w14:textId="77777777" w:rsidR="00905F7C" w:rsidRPr="008E18D1" w:rsidRDefault="00905F7C" w:rsidP="00905F7C">
            <w:pPr>
              <w:spacing w:line="34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8E18D1">
              <w:rPr>
                <w:rFonts w:ascii="Arial" w:hAnsi="Arial" w:cs="Arial"/>
                <w:color w:val="000000" w:themeColor="text1"/>
                <w:sz w:val="22"/>
              </w:rPr>
              <w:t>(0.9)</w:t>
            </w:r>
          </w:p>
        </w:tc>
      </w:tr>
      <w:tr w:rsidR="008E18D1" w:rsidRPr="008E18D1" w14:paraId="6BE14A68" w14:textId="77777777" w:rsidTr="00256B7F">
        <w:trPr>
          <w:trHeight w:val="337"/>
        </w:trPr>
        <w:tc>
          <w:tcPr>
            <w:tcW w:w="4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7B033" w14:textId="77777777" w:rsidR="00905F7C" w:rsidRPr="008E18D1" w:rsidRDefault="00905F7C" w:rsidP="00905F7C">
            <w:pPr>
              <w:widowControl/>
              <w:spacing w:line="340" w:lineRule="exact"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8E18D1"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  <w:t>Apgar score at 5 mi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F55CB" w14:textId="77777777" w:rsidR="00905F7C" w:rsidRPr="008E18D1" w:rsidRDefault="00905F7C" w:rsidP="00905F7C">
            <w:pPr>
              <w:widowControl/>
              <w:spacing w:line="34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BB083E" w14:textId="77777777" w:rsidR="00905F7C" w:rsidRPr="008E18D1" w:rsidRDefault="00905F7C" w:rsidP="00905F7C">
            <w:pPr>
              <w:spacing w:line="34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37EE8A" w14:textId="77777777" w:rsidR="00905F7C" w:rsidRPr="008E18D1" w:rsidRDefault="00905F7C" w:rsidP="00905F7C">
            <w:pPr>
              <w:spacing w:line="34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C710EE" w14:textId="77777777" w:rsidR="00905F7C" w:rsidRPr="008E18D1" w:rsidRDefault="00905F7C" w:rsidP="00905F7C">
            <w:pPr>
              <w:spacing w:line="34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</w:tr>
      <w:tr w:rsidR="008E18D1" w:rsidRPr="008E18D1" w14:paraId="1B3FD718" w14:textId="77777777" w:rsidTr="00256B7F">
        <w:trPr>
          <w:trHeight w:val="337"/>
        </w:trPr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070B7" w14:textId="77777777" w:rsidR="00905F7C" w:rsidRPr="008E18D1" w:rsidRDefault="00905F7C" w:rsidP="00905F7C">
            <w:pPr>
              <w:widowControl/>
              <w:spacing w:line="340" w:lineRule="exact"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0FCE9" w14:textId="77777777" w:rsidR="00905F7C" w:rsidRPr="008E18D1" w:rsidRDefault="00905F7C" w:rsidP="00905F7C">
            <w:pPr>
              <w:widowControl/>
              <w:spacing w:line="340" w:lineRule="exact"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8E18D1"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  <w:t>&lt;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936E14" w14:textId="77777777" w:rsidR="00905F7C" w:rsidRPr="008E18D1" w:rsidRDefault="00905F7C" w:rsidP="00905F7C">
            <w:pPr>
              <w:spacing w:line="34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8E18D1">
              <w:rPr>
                <w:rFonts w:ascii="Arial" w:hAnsi="Arial" w:cs="Arial"/>
                <w:color w:val="000000" w:themeColor="text1"/>
                <w:sz w:val="22"/>
              </w:rPr>
              <w:t>1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F2E3C9" w14:textId="77777777" w:rsidR="00905F7C" w:rsidRPr="008E18D1" w:rsidRDefault="00905F7C" w:rsidP="00905F7C">
            <w:pPr>
              <w:spacing w:line="34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8E18D1">
              <w:rPr>
                <w:rFonts w:ascii="Arial" w:hAnsi="Arial" w:cs="Arial"/>
                <w:color w:val="000000" w:themeColor="text1"/>
                <w:sz w:val="22"/>
              </w:rPr>
              <w:t>(0.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196CC9" w14:textId="77777777" w:rsidR="00905F7C" w:rsidRPr="008E18D1" w:rsidRDefault="00905F7C" w:rsidP="00905F7C">
            <w:pPr>
              <w:spacing w:line="34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8E18D1">
              <w:rPr>
                <w:rFonts w:ascii="Arial" w:hAnsi="Arial" w:cs="Arial"/>
                <w:color w:val="000000" w:themeColor="text1"/>
                <w:sz w:val="22"/>
              </w:rPr>
              <w:t>8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6F41E5" w14:textId="77777777" w:rsidR="00905F7C" w:rsidRPr="008E18D1" w:rsidRDefault="00905F7C" w:rsidP="00905F7C">
            <w:pPr>
              <w:spacing w:line="34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8E18D1">
              <w:rPr>
                <w:rFonts w:ascii="Arial" w:hAnsi="Arial" w:cs="Arial"/>
                <w:color w:val="000000" w:themeColor="text1"/>
                <w:sz w:val="22"/>
              </w:rPr>
              <w:t>(0.3)</w:t>
            </w:r>
          </w:p>
        </w:tc>
      </w:tr>
      <w:tr w:rsidR="008E18D1" w:rsidRPr="008E18D1" w14:paraId="0D76995A" w14:textId="77777777" w:rsidTr="00256B7F">
        <w:trPr>
          <w:trHeight w:val="309"/>
        </w:trPr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B7295" w14:textId="77777777" w:rsidR="00905F7C" w:rsidRPr="008E18D1" w:rsidRDefault="00905F7C" w:rsidP="00905F7C">
            <w:pPr>
              <w:widowControl/>
              <w:spacing w:line="340" w:lineRule="exact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7A72E" w14:textId="77777777" w:rsidR="00905F7C" w:rsidRPr="008E18D1" w:rsidRDefault="00905F7C" w:rsidP="00905F7C">
            <w:pPr>
              <w:widowControl/>
              <w:spacing w:line="340" w:lineRule="exact"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8E18D1"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  <w:t>≥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355CAB" w14:textId="77777777" w:rsidR="00905F7C" w:rsidRPr="008E18D1" w:rsidRDefault="00905F7C" w:rsidP="00905F7C">
            <w:pPr>
              <w:spacing w:line="34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8E18D1">
              <w:rPr>
                <w:rFonts w:ascii="Arial" w:hAnsi="Arial" w:cs="Arial"/>
                <w:color w:val="000000" w:themeColor="text1"/>
                <w:sz w:val="22"/>
              </w:rPr>
              <w:t>40,66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30AE25" w14:textId="77777777" w:rsidR="00905F7C" w:rsidRPr="008E18D1" w:rsidRDefault="00905F7C" w:rsidP="00905F7C">
            <w:pPr>
              <w:spacing w:line="34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8E18D1">
              <w:rPr>
                <w:rFonts w:ascii="Arial" w:hAnsi="Arial" w:cs="Arial"/>
                <w:color w:val="000000" w:themeColor="text1"/>
                <w:sz w:val="22"/>
              </w:rPr>
              <w:t>(99.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956064" w14:textId="77777777" w:rsidR="00905F7C" w:rsidRPr="008E18D1" w:rsidRDefault="00905F7C" w:rsidP="00905F7C">
            <w:pPr>
              <w:spacing w:line="34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8E18D1">
              <w:rPr>
                <w:rFonts w:ascii="Arial" w:hAnsi="Arial" w:cs="Arial"/>
                <w:color w:val="000000" w:themeColor="text1"/>
                <w:sz w:val="22"/>
              </w:rPr>
              <w:t>30,36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9F907C" w14:textId="77777777" w:rsidR="00905F7C" w:rsidRPr="008E18D1" w:rsidRDefault="00905F7C" w:rsidP="00905F7C">
            <w:pPr>
              <w:spacing w:line="34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8E18D1">
              <w:rPr>
                <w:rFonts w:ascii="Arial" w:hAnsi="Arial" w:cs="Arial"/>
                <w:color w:val="000000" w:themeColor="text1"/>
                <w:sz w:val="22"/>
              </w:rPr>
              <w:t>(99.7)</w:t>
            </w:r>
          </w:p>
        </w:tc>
      </w:tr>
      <w:tr w:rsidR="008E18D1" w:rsidRPr="008E18D1" w14:paraId="36CA647D" w14:textId="77777777" w:rsidTr="00256B7F">
        <w:trPr>
          <w:trHeight w:val="309"/>
        </w:trPr>
        <w:tc>
          <w:tcPr>
            <w:tcW w:w="4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3D5C0F" w14:textId="464C4C69" w:rsidR="00905F7C" w:rsidRPr="008E18D1" w:rsidRDefault="00905F7C" w:rsidP="00905F7C">
            <w:pPr>
              <w:widowControl/>
              <w:spacing w:line="340" w:lineRule="exact"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8E18D1">
              <w:rPr>
                <w:rFonts w:ascii="Arial" w:eastAsia="游ゴシック" w:hAnsi="Arial" w:cs="Arial" w:hint="eastAsia"/>
                <w:color w:val="000000" w:themeColor="text1"/>
                <w:kern w:val="0"/>
                <w:sz w:val="22"/>
                <w:szCs w:val="24"/>
              </w:rPr>
              <w:t>Feeding metho</w:t>
            </w:r>
            <w:r w:rsidRPr="008E18D1">
              <w:rPr>
                <w:rFonts w:ascii="Arial" w:eastAsia="游ゴシック" w:hAnsi="Arial" w:cs="Arial"/>
                <w:color w:val="000000" w:themeColor="text1"/>
                <w:kern w:val="0"/>
                <w:sz w:val="22"/>
                <w:szCs w:val="24"/>
              </w:rPr>
              <w:t>d</w:t>
            </w:r>
            <w:r w:rsidRPr="008E18D1">
              <w:rPr>
                <w:rFonts w:ascii="Arial" w:eastAsia="游ゴシック" w:hAnsi="Arial" w:cs="Arial" w:hint="eastAsia"/>
                <w:color w:val="000000" w:themeColor="text1"/>
                <w:kern w:val="0"/>
                <w:sz w:val="22"/>
                <w:szCs w:val="24"/>
              </w:rPr>
              <w:t xml:space="preserve">s </w:t>
            </w:r>
            <w:r w:rsidRPr="008E18D1">
              <w:rPr>
                <w:rFonts w:ascii="Arial" w:eastAsia="游ゴシック" w:hAnsi="Arial" w:cs="Arial"/>
                <w:color w:val="000000" w:themeColor="text1"/>
                <w:kern w:val="0"/>
                <w:sz w:val="22"/>
                <w:szCs w:val="24"/>
              </w:rPr>
              <w:t>in infanc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018D15" w14:textId="77777777" w:rsidR="00905F7C" w:rsidRPr="008E18D1" w:rsidRDefault="00905F7C" w:rsidP="00905F7C">
            <w:pPr>
              <w:spacing w:line="34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8E2C1C" w14:textId="77777777" w:rsidR="00905F7C" w:rsidRPr="008E18D1" w:rsidRDefault="00905F7C" w:rsidP="00905F7C">
            <w:pPr>
              <w:spacing w:line="34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3EDA9A" w14:textId="77777777" w:rsidR="00905F7C" w:rsidRPr="008E18D1" w:rsidRDefault="00905F7C" w:rsidP="00905F7C">
            <w:pPr>
              <w:spacing w:line="34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553B22" w14:textId="77777777" w:rsidR="00905F7C" w:rsidRPr="008E18D1" w:rsidRDefault="00905F7C" w:rsidP="00905F7C">
            <w:pPr>
              <w:spacing w:line="34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</w:tr>
      <w:tr w:rsidR="008E18D1" w:rsidRPr="008E18D1" w14:paraId="6E440261" w14:textId="77777777" w:rsidTr="00256B7F">
        <w:trPr>
          <w:trHeight w:val="309"/>
        </w:trPr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B93152" w14:textId="77777777" w:rsidR="00905F7C" w:rsidRPr="008E18D1" w:rsidRDefault="00905F7C" w:rsidP="00905F7C">
            <w:pPr>
              <w:widowControl/>
              <w:spacing w:line="340" w:lineRule="exact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A5DD27" w14:textId="14861006" w:rsidR="00905F7C" w:rsidRPr="008E18D1" w:rsidRDefault="00905F7C" w:rsidP="00905F7C">
            <w:pPr>
              <w:widowControl/>
              <w:spacing w:line="340" w:lineRule="exact"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8E18D1">
              <w:rPr>
                <w:rFonts w:ascii="Arial" w:eastAsia="游ゴシック" w:hAnsi="Arial" w:cs="Arial" w:hint="eastAsia"/>
                <w:color w:val="000000" w:themeColor="text1"/>
                <w:kern w:val="0"/>
                <w:sz w:val="22"/>
                <w:szCs w:val="24"/>
              </w:rPr>
              <w:t>Breas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21C3C8" w14:textId="7627B656" w:rsidR="00905F7C" w:rsidRPr="008E18D1" w:rsidRDefault="00905F7C" w:rsidP="00905F7C">
            <w:pPr>
              <w:spacing w:line="34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8E18D1">
              <w:rPr>
                <w:rFonts w:ascii="Arial" w:hAnsi="Arial" w:cs="Arial" w:hint="eastAsia"/>
                <w:color w:val="000000" w:themeColor="text1"/>
                <w:sz w:val="22"/>
              </w:rPr>
              <w:t>20,68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60CCB7" w14:textId="6F9F3B1F" w:rsidR="00905F7C" w:rsidRPr="008E18D1" w:rsidRDefault="00905F7C" w:rsidP="00905F7C">
            <w:pPr>
              <w:spacing w:line="34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8E18D1">
              <w:rPr>
                <w:rFonts w:ascii="Arial" w:hAnsi="Arial" w:cs="Arial" w:hint="eastAsia"/>
                <w:color w:val="000000" w:themeColor="text1"/>
                <w:sz w:val="22"/>
              </w:rPr>
              <w:t>(49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9A4207" w14:textId="75108771" w:rsidR="00905F7C" w:rsidRPr="008E18D1" w:rsidRDefault="00905F7C" w:rsidP="00905F7C">
            <w:pPr>
              <w:spacing w:line="34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8E18D1">
              <w:rPr>
                <w:rFonts w:ascii="Arial" w:hAnsi="Arial" w:cs="Arial" w:hint="eastAsia"/>
                <w:color w:val="000000" w:themeColor="text1"/>
                <w:sz w:val="22"/>
              </w:rPr>
              <w:t>11,60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E3CD33" w14:textId="68836010" w:rsidR="00905F7C" w:rsidRPr="008E18D1" w:rsidRDefault="00905F7C" w:rsidP="00905F7C">
            <w:pPr>
              <w:spacing w:line="34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8E18D1">
              <w:rPr>
                <w:rFonts w:ascii="Arial" w:hAnsi="Arial" w:cs="Arial" w:hint="eastAsia"/>
                <w:color w:val="000000" w:themeColor="text1"/>
                <w:sz w:val="22"/>
              </w:rPr>
              <w:t>(46.8)</w:t>
            </w:r>
          </w:p>
        </w:tc>
      </w:tr>
      <w:tr w:rsidR="008E18D1" w:rsidRPr="008E18D1" w14:paraId="4B526B28" w14:textId="77777777" w:rsidTr="00256B7F">
        <w:trPr>
          <w:trHeight w:val="309"/>
        </w:trPr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6C0910" w14:textId="77777777" w:rsidR="00905F7C" w:rsidRPr="008E18D1" w:rsidRDefault="00905F7C" w:rsidP="00905F7C">
            <w:pPr>
              <w:widowControl/>
              <w:spacing w:line="340" w:lineRule="exact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A47299" w14:textId="762181C8" w:rsidR="00905F7C" w:rsidRPr="008E18D1" w:rsidRDefault="00905F7C" w:rsidP="00905F7C">
            <w:pPr>
              <w:widowControl/>
              <w:spacing w:line="340" w:lineRule="exact"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8E18D1">
              <w:rPr>
                <w:rFonts w:ascii="Arial" w:eastAsia="游ゴシック" w:hAnsi="Arial" w:cs="Arial" w:hint="eastAsia"/>
                <w:color w:val="000000" w:themeColor="text1"/>
                <w:kern w:val="0"/>
                <w:sz w:val="22"/>
                <w:szCs w:val="24"/>
              </w:rPr>
              <w:t>Bott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CD0B83" w14:textId="74632AF9" w:rsidR="00905F7C" w:rsidRPr="008E18D1" w:rsidRDefault="00905F7C" w:rsidP="00905F7C">
            <w:pPr>
              <w:spacing w:line="34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8E18D1">
              <w:rPr>
                <w:rFonts w:ascii="Arial" w:hAnsi="Arial" w:cs="Arial" w:hint="eastAsia"/>
                <w:color w:val="000000" w:themeColor="text1"/>
                <w:sz w:val="22"/>
              </w:rPr>
              <w:t>3,37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3F4F59" w14:textId="692AE49D" w:rsidR="00905F7C" w:rsidRPr="008E18D1" w:rsidRDefault="00905F7C" w:rsidP="00905F7C">
            <w:pPr>
              <w:spacing w:line="34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8E18D1">
              <w:rPr>
                <w:rFonts w:ascii="Arial" w:hAnsi="Arial" w:cs="Arial" w:hint="eastAsia"/>
                <w:color w:val="000000" w:themeColor="text1"/>
                <w:sz w:val="22"/>
              </w:rPr>
              <w:t>(8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D3C9FF" w14:textId="1AC7CC93" w:rsidR="00905F7C" w:rsidRPr="008E18D1" w:rsidRDefault="00905F7C" w:rsidP="00905F7C">
            <w:pPr>
              <w:spacing w:line="34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8E18D1">
              <w:rPr>
                <w:rFonts w:ascii="Arial" w:hAnsi="Arial" w:cs="Arial" w:hint="eastAsia"/>
                <w:color w:val="000000" w:themeColor="text1"/>
                <w:sz w:val="22"/>
              </w:rPr>
              <w:t>2,80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F90C1B" w14:textId="1FD6F038" w:rsidR="00905F7C" w:rsidRPr="008E18D1" w:rsidRDefault="00905F7C" w:rsidP="00905F7C">
            <w:pPr>
              <w:spacing w:line="34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8E18D1">
              <w:rPr>
                <w:rFonts w:ascii="Arial" w:hAnsi="Arial" w:cs="Arial" w:hint="eastAsia"/>
                <w:color w:val="000000" w:themeColor="text1"/>
                <w:sz w:val="22"/>
              </w:rPr>
              <w:t>(11.3)</w:t>
            </w:r>
          </w:p>
        </w:tc>
      </w:tr>
      <w:tr w:rsidR="008E18D1" w:rsidRPr="008E18D1" w14:paraId="2899438D" w14:textId="77777777" w:rsidTr="00256B7F">
        <w:trPr>
          <w:trHeight w:val="309"/>
        </w:trPr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36D536" w14:textId="77777777" w:rsidR="00905F7C" w:rsidRPr="008E18D1" w:rsidRDefault="00905F7C" w:rsidP="00905F7C">
            <w:pPr>
              <w:widowControl/>
              <w:spacing w:line="340" w:lineRule="exact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9E3144" w14:textId="7E7CBA0F" w:rsidR="00905F7C" w:rsidRPr="008E18D1" w:rsidRDefault="00905F7C" w:rsidP="00905F7C">
            <w:pPr>
              <w:widowControl/>
              <w:spacing w:line="340" w:lineRule="exact"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8E18D1">
              <w:rPr>
                <w:rFonts w:ascii="Arial" w:eastAsia="游ゴシック" w:hAnsi="Arial" w:cs="Arial" w:hint="eastAsia"/>
                <w:color w:val="000000" w:themeColor="text1"/>
                <w:kern w:val="0"/>
                <w:sz w:val="22"/>
                <w:szCs w:val="24"/>
              </w:rPr>
              <w:t>Mixe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D4BD77" w14:textId="78440092" w:rsidR="00905F7C" w:rsidRPr="008E18D1" w:rsidRDefault="00905F7C" w:rsidP="00905F7C">
            <w:pPr>
              <w:spacing w:line="34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8E18D1">
              <w:rPr>
                <w:rFonts w:ascii="Arial" w:hAnsi="Arial" w:cs="Arial" w:hint="eastAsia"/>
                <w:color w:val="000000" w:themeColor="text1"/>
                <w:sz w:val="22"/>
              </w:rPr>
              <w:t>18,1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756E2C" w14:textId="55BE1B86" w:rsidR="00905F7C" w:rsidRPr="008E18D1" w:rsidRDefault="00905F7C" w:rsidP="00905F7C">
            <w:pPr>
              <w:spacing w:line="34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8E18D1">
              <w:rPr>
                <w:rFonts w:ascii="Arial" w:hAnsi="Arial" w:cs="Arial" w:hint="eastAsia"/>
                <w:color w:val="000000" w:themeColor="text1"/>
                <w:sz w:val="22"/>
              </w:rPr>
              <w:t>(43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107635" w14:textId="7BB168C8" w:rsidR="00905F7C" w:rsidRPr="008E18D1" w:rsidRDefault="00905F7C" w:rsidP="00905F7C">
            <w:pPr>
              <w:spacing w:line="34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8E18D1">
              <w:rPr>
                <w:rFonts w:ascii="Arial" w:hAnsi="Arial" w:cs="Arial" w:hint="eastAsia"/>
                <w:color w:val="000000" w:themeColor="text1"/>
                <w:sz w:val="22"/>
              </w:rPr>
              <w:t>10,37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93C27D" w14:textId="6016A46C" w:rsidR="00905F7C" w:rsidRPr="008E18D1" w:rsidRDefault="00905F7C" w:rsidP="00905F7C">
            <w:pPr>
              <w:spacing w:line="34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8E18D1">
              <w:rPr>
                <w:rFonts w:ascii="Arial" w:hAnsi="Arial" w:cs="Arial" w:hint="eastAsia"/>
                <w:color w:val="000000" w:themeColor="text1"/>
                <w:sz w:val="22"/>
              </w:rPr>
              <w:t>(41.8)</w:t>
            </w:r>
          </w:p>
        </w:tc>
      </w:tr>
      <w:tr w:rsidR="008E18D1" w:rsidRPr="008E18D1" w14:paraId="78EA39DE" w14:textId="77777777" w:rsidTr="00256B7F">
        <w:trPr>
          <w:trHeight w:val="309"/>
        </w:trPr>
        <w:tc>
          <w:tcPr>
            <w:tcW w:w="4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34C328" w14:textId="22FC3A46" w:rsidR="00905F7C" w:rsidRPr="008E18D1" w:rsidRDefault="00905F7C" w:rsidP="00905F7C">
            <w:pPr>
              <w:widowControl/>
              <w:spacing w:line="340" w:lineRule="exact"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8E18D1">
              <w:rPr>
                <w:rFonts w:ascii="Arial" w:eastAsia="游ゴシック" w:hAnsi="Arial" w:cs="Arial"/>
                <w:color w:val="000000" w:themeColor="text1"/>
                <w:kern w:val="0"/>
                <w:sz w:val="22"/>
                <w:szCs w:val="24"/>
              </w:rPr>
              <w:t>Nursery attendance at 6 months ol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2FA627" w14:textId="77777777" w:rsidR="00905F7C" w:rsidRPr="008E18D1" w:rsidRDefault="00905F7C" w:rsidP="00905F7C">
            <w:pPr>
              <w:spacing w:line="34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061118" w14:textId="77777777" w:rsidR="00905F7C" w:rsidRPr="008E18D1" w:rsidRDefault="00905F7C" w:rsidP="00905F7C">
            <w:pPr>
              <w:spacing w:line="34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CA80EA" w14:textId="77777777" w:rsidR="00905F7C" w:rsidRPr="008E18D1" w:rsidRDefault="00905F7C" w:rsidP="00905F7C">
            <w:pPr>
              <w:spacing w:line="34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C05785" w14:textId="77777777" w:rsidR="00905F7C" w:rsidRPr="008E18D1" w:rsidRDefault="00905F7C" w:rsidP="00905F7C">
            <w:pPr>
              <w:spacing w:line="34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</w:tr>
      <w:tr w:rsidR="008E18D1" w:rsidRPr="008E18D1" w14:paraId="1A06CB73" w14:textId="77777777" w:rsidTr="00256B7F">
        <w:trPr>
          <w:trHeight w:val="309"/>
        </w:trPr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F6D120" w14:textId="77777777" w:rsidR="00905F7C" w:rsidRPr="008E18D1" w:rsidRDefault="00905F7C" w:rsidP="00905F7C">
            <w:pPr>
              <w:widowControl/>
              <w:spacing w:line="340" w:lineRule="exact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C18FD8" w14:textId="1C360D66" w:rsidR="00905F7C" w:rsidRPr="008E18D1" w:rsidRDefault="00905F7C" w:rsidP="00905F7C">
            <w:pPr>
              <w:widowControl/>
              <w:spacing w:line="340" w:lineRule="exact"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8E18D1">
              <w:rPr>
                <w:rFonts w:ascii="Arial" w:eastAsia="游ゴシック" w:hAnsi="Arial" w:cs="Arial" w:hint="eastAsia"/>
                <w:color w:val="000000" w:themeColor="text1"/>
                <w:kern w:val="0"/>
                <w:sz w:val="22"/>
                <w:szCs w:val="24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B8156D" w14:textId="7D6D5973" w:rsidR="00905F7C" w:rsidRPr="008E18D1" w:rsidRDefault="00905F7C" w:rsidP="00905F7C">
            <w:pPr>
              <w:spacing w:line="34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8E18D1">
              <w:rPr>
                <w:rFonts w:ascii="Arial" w:hAnsi="Arial" w:cs="Arial" w:hint="eastAsia"/>
                <w:color w:val="000000" w:themeColor="text1"/>
                <w:sz w:val="22"/>
              </w:rPr>
              <w:t>2,4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1AED23" w14:textId="6F3DA3EF" w:rsidR="00905F7C" w:rsidRPr="008E18D1" w:rsidRDefault="00905F7C" w:rsidP="00905F7C">
            <w:pPr>
              <w:spacing w:line="34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8E18D1">
              <w:rPr>
                <w:rFonts w:ascii="Arial" w:hAnsi="Arial" w:cs="Arial" w:hint="eastAsia"/>
                <w:color w:val="000000" w:themeColor="text1"/>
                <w:sz w:val="22"/>
              </w:rPr>
              <w:t>(5.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0818D4" w14:textId="50744854" w:rsidR="00905F7C" w:rsidRPr="008E18D1" w:rsidRDefault="00905F7C" w:rsidP="00905F7C">
            <w:pPr>
              <w:spacing w:line="34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8E18D1">
              <w:rPr>
                <w:rFonts w:ascii="Arial" w:hAnsi="Arial" w:cs="Arial" w:hint="eastAsia"/>
                <w:color w:val="000000" w:themeColor="text1"/>
                <w:sz w:val="22"/>
              </w:rPr>
              <w:t>2,47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AD50F0" w14:textId="71A56336" w:rsidR="00905F7C" w:rsidRPr="008E18D1" w:rsidRDefault="00905F7C" w:rsidP="00905F7C">
            <w:pPr>
              <w:spacing w:line="34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8E18D1">
              <w:rPr>
                <w:rFonts w:ascii="Arial" w:hAnsi="Arial" w:cs="Arial" w:hint="eastAsia"/>
                <w:color w:val="000000" w:themeColor="text1"/>
                <w:sz w:val="22"/>
              </w:rPr>
              <w:t>(9.2)</w:t>
            </w:r>
          </w:p>
        </w:tc>
      </w:tr>
      <w:tr w:rsidR="008E18D1" w:rsidRPr="008E18D1" w14:paraId="7C973F3F" w14:textId="77777777" w:rsidTr="00256B7F">
        <w:trPr>
          <w:trHeight w:val="309"/>
        </w:trPr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90B5C6" w14:textId="77777777" w:rsidR="00905F7C" w:rsidRPr="008E18D1" w:rsidRDefault="00905F7C" w:rsidP="00905F7C">
            <w:pPr>
              <w:widowControl/>
              <w:spacing w:line="340" w:lineRule="exact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9A4FB0" w14:textId="60ACCC02" w:rsidR="00905F7C" w:rsidRPr="008E18D1" w:rsidRDefault="00905F7C" w:rsidP="00905F7C">
            <w:pPr>
              <w:widowControl/>
              <w:spacing w:line="340" w:lineRule="exact"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8E18D1">
              <w:rPr>
                <w:rFonts w:ascii="Arial" w:eastAsia="游ゴシック" w:hAnsi="Arial" w:cs="Arial" w:hint="eastAsia"/>
                <w:color w:val="000000" w:themeColor="text1"/>
                <w:kern w:val="0"/>
                <w:sz w:val="22"/>
                <w:szCs w:val="24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EFD5D9" w14:textId="7A1D4A96" w:rsidR="00905F7C" w:rsidRPr="008E18D1" w:rsidRDefault="00905F7C" w:rsidP="00905F7C">
            <w:pPr>
              <w:spacing w:line="34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8E18D1">
              <w:rPr>
                <w:rFonts w:ascii="Arial" w:hAnsi="Arial" w:cs="Arial" w:hint="eastAsia"/>
                <w:color w:val="000000" w:themeColor="text1"/>
                <w:sz w:val="22"/>
              </w:rPr>
              <w:t>39,7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EBC78B" w14:textId="29438040" w:rsidR="00905F7C" w:rsidRPr="008E18D1" w:rsidRDefault="00905F7C" w:rsidP="00905F7C">
            <w:pPr>
              <w:spacing w:line="34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8E18D1">
              <w:rPr>
                <w:rFonts w:ascii="Arial" w:hAnsi="Arial" w:cs="Arial" w:hint="eastAsia"/>
                <w:color w:val="000000" w:themeColor="text1"/>
                <w:sz w:val="22"/>
              </w:rPr>
              <w:t>(94.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52CD95" w14:textId="3E49EC50" w:rsidR="00905F7C" w:rsidRPr="008E18D1" w:rsidRDefault="00905F7C" w:rsidP="00905F7C">
            <w:pPr>
              <w:spacing w:line="34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8E18D1">
              <w:rPr>
                <w:rFonts w:ascii="Arial" w:hAnsi="Arial" w:cs="Arial" w:hint="eastAsia"/>
                <w:color w:val="000000" w:themeColor="text1"/>
                <w:sz w:val="22"/>
              </w:rPr>
              <w:t>24,44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A57572" w14:textId="34FBC277" w:rsidR="00905F7C" w:rsidRPr="008E18D1" w:rsidRDefault="00905F7C" w:rsidP="00905F7C">
            <w:pPr>
              <w:spacing w:line="34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8E18D1">
              <w:rPr>
                <w:rFonts w:ascii="Arial" w:hAnsi="Arial" w:cs="Arial" w:hint="eastAsia"/>
                <w:color w:val="000000" w:themeColor="text1"/>
                <w:sz w:val="22"/>
              </w:rPr>
              <w:t>(90.8)</w:t>
            </w:r>
          </w:p>
        </w:tc>
      </w:tr>
      <w:tr w:rsidR="008E18D1" w:rsidRPr="008E18D1" w14:paraId="126FE409" w14:textId="77777777" w:rsidTr="00256B7F">
        <w:trPr>
          <w:trHeight w:val="309"/>
        </w:trPr>
        <w:tc>
          <w:tcPr>
            <w:tcW w:w="4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D1DF1D" w14:textId="4293C319" w:rsidR="00905F7C" w:rsidRPr="008E18D1" w:rsidRDefault="00905F7C" w:rsidP="00905F7C">
            <w:pPr>
              <w:widowControl/>
              <w:spacing w:line="340" w:lineRule="exact"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8E18D1">
              <w:rPr>
                <w:rFonts w:ascii="Arial" w:eastAsia="游ゴシック" w:hAnsi="Arial" w:cs="Arial"/>
                <w:color w:val="000000" w:themeColor="text1"/>
                <w:kern w:val="0"/>
                <w:sz w:val="22"/>
                <w:szCs w:val="24"/>
              </w:rPr>
              <w:t>Nursery attendance at 12 months ol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693DB1" w14:textId="77777777" w:rsidR="00905F7C" w:rsidRPr="008E18D1" w:rsidRDefault="00905F7C" w:rsidP="00905F7C">
            <w:pPr>
              <w:spacing w:line="34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708730" w14:textId="77777777" w:rsidR="00905F7C" w:rsidRPr="008E18D1" w:rsidRDefault="00905F7C" w:rsidP="00905F7C">
            <w:pPr>
              <w:spacing w:line="34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FF3F1E" w14:textId="77777777" w:rsidR="00905F7C" w:rsidRPr="008E18D1" w:rsidRDefault="00905F7C" w:rsidP="00905F7C">
            <w:pPr>
              <w:spacing w:line="34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250CFB" w14:textId="77777777" w:rsidR="00905F7C" w:rsidRPr="008E18D1" w:rsidRDefault="00905F7C" w:rsidP="00905F7C">
            <w:pPr>
              <w:spacing w:line="34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</w:tr>
      <w:tr w:rsidR="008E18D1" w:rsidRPr="008E18D1" w14:paraId="64B10F98" w14:textId="77777777" w:rsidTr="00256B7F">
        <w:trPr>
          <w:trHeight w:val="309"/>
        </w:trPr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9C2F2B" w14:textId="77777777" w:rsidR="00905F7C" w:rsidRPr="008E18D1" w:rsidRDefault="00905F7C" w:rsidP="00905F7C">
            <w:pPr>
              <w:widowControl/>
              <w:spacing w:line="340" w:lineRule="exact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CA5A90" w14:textId="27BDE4FE" w:rsidR="00905F7C" w:rsidRPr="008E18D1" w:rsidRDefault="00905F7C" w:rsidP="00905F7C">
            <w:pPr>
              <w:widowControl/>
              <w:spacing w:line="340" w:lineRule="exact"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8E18D1">
              <w:rPr>
                <w:rFonts w:ascii="Arial" w:eastAsia="游ゴシック" w:hAnsi="Arial" w:cs="Arial" w:hint="eastAsia"/>
                <w:color w:val="000000" w:themeColor="text1"/>
                <w:kern w:val="0"/>
                <w:sz w:val="22"/>
                <w:szCs w:val="24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014444" w14:textId="5279DDEE" w:rsidR="00905F7C" w:rsidRPr="008E18D1" w:rsidRDefault="00905F7C" w:rsidP="00905F7C">
            <w:pPr>
              <w:spacing w:line="34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8E18D1">
              <w:rPr>
                <w:rFonts w:ascii="Arial" w:hAnsi="Arial" w:cs="Arial" w:hint="eastAsia"/>
                <w:color w:val="000000" w:themeColor="text1"/>
                <w:sz w:val="22"/>
              </w:rPr>
              <w:t>10,2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A4CB94" w14:textId="3F1363CB" w:rsidR="00905F7C" w:rsidRPr="008E18D1" w:rsidRDefault="00905F7C" w:rsidP="00905F7C">
            <w:pPr>
              <w:spacing w:line="34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8E18D1">
              <w:rPr>
                <w:rFonts w:ascii="Arial" w:hAnsi="Arial" w:cs="Arial" w:hint="eastAsia"/>
                <w:color w:val="000000" w:themeColor="text1"/>
                <w:sz w:val="22"/>
              </w:rPr>
              <w:t>(24.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22D5AB" w14:textId="49148E87" w:rsidR="00905F7C" w:rsidRPr="008E18D1" w:rsidRDefault="00905F7C" w:rsidP="00905F7C">
            <w:pPr>
              <w:spacing w:line="34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8E18D1">
              <w:rPr>
                <w:rFonts w:ascii="Arial" w:hAnsi="Arial" w:cs="Arial" w:hint="eastAsia"/>
                <w:color w:val="000000" w:themeColor="text1"/>
                <w:sz w:val="22"/>
              </w:rPr>
              <w:t>7,87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6BBFFC" w14:textId="4C2AF5DD" w:rsidR="00905F7C" w:rsidRPr="008E18D1" w:rsidRDefault="00905F7C" w:rsidP="00905F7C">
            <w:pPr>
              <w:spacing w:line="34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8E18D1">
              <w:rPr>
                <w:rFonts w:ascii="Arial" w:hAnsi="Arial" w:cs="Arial" w:hint="eastAsia"/>
                <w:color w:val="000000" w:themeColor="text1"/>
                <w:sz w:val="22"/>
              </w:rPr>
              <w:t>(32.0)</w:t>
            </w:r>
          </w:p>
        </w:tc>
      </w:tr>
      <w:tr w:rsidR="008E18D1" w:rsidRPr="008E18D1" w14:paraId="40E425B6" w14:textId="77777777" w:rsidTr="00256B7F">
        <w:trPr>
          <w:trHeight w:val="309"/>
        </w:trPr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B702CA" w14:textId="77777777" w:rsidR="00905F7C" w:rsidRPr="008E18D1" w:rsidRDefault="00905F7C" w:rsidP="00905F7C">
            <w:pPr>
              <w:widowControl/>
              <w:spacing w:line="340" w:lineRule="exact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F2BFC0" w14:textId="3B06B220" w:rsidR="00905F7C" w:rsidRPr="008E18D1" w:rsidRDefault="00905F7C" w:rsidP="00905F7C">
            <w:pPr>
              <w:widowControl/>
              <w:spacing w:line="340" w:lineRule="exact"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8E18D1">
              <w:rPr>
                <w:rFonts w:ascii="Arial" w:eastAsia="游ゴシック" w:hAnsi="Arial" w:cs="Arial" w:hint="eastAsia"/>
                <w:color w:val="000000" w:themeColor="text1"/>
                <w:kern w:val="0"/>
                <w:sz w:val="22"/>
                <w:szCs w:val="24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B2DD5B" w14:textId="40598EC3" w:rsidR="00905F7C" w:rsidRPr="008E18D1" w:rsidRDefault="00905F7C" w:rsidP="00905F7C">
            <w:pPr>
              <w:spacing w:line="34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8E18D1">
              <w:rPr>
                <w:rFonts w:ascii="Arial" w:hAnsi="Arial" w:cs="Arial" w:hint="eastAsia"/>
                <w:color w:val="000000" w:themeColor="text1"/>
                <w:sz w:val="22"/>
              </w:rPr>
              <w:t>31,8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E2984E" w14:textId="4579F70C" w:rsidR="00905F7C" w:rsidRPr="008E18D1" w:rsidRDefault="00905F7C" w:rsidP="00905F7C">
            <w:pPr>
              <w:spacing w:line="34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8E18D1">
              <w:rPr>
                <w:rFonts w:ascii="Arial" w:hAnsi="Arial" w:cs="Arial" w:hint="eastAsia"/>
                <w:color w:val="000000" w:themeColor="text1"/>
                <w:sz w:val="22"/>
              </w:rPr>
              <w:t>(75.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F9B8ED" w14:textId="454351BA" w:rsidR="00905F7C" w:rsidRPr="008E18D1" w:rsidRDefault="00905F7C" w:rsidP="00905F7C">
            <w:pPr>
              <w:spacing w:line="34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8E18D1">
              <w:rPr>
                <w:rFonts w:ascii="Arial" w:hAnsi="Arial" w:cs="Arial" w:hint="eastAsia"/>
                <w:color w:val="000000" w:themeColor="text1"/>
                <w:sz w:val="22"/>
              </w:rPr>
              <w:t>16,73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3809FE" w14:textId="1F4A31B9" w:rsidR="00905F7C" w:rsidRPr="008E18D1" w:rsidRDefault="00905F7C" w:rsidP="00905F7C">
            <w:pPr>
              <w:spacing w:line="34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8E18D1">
              <w:rPr>
                <w:rFonts w:ascii="Arial" w:hAnsi="Arial" w:cs="Arial" w:hint="eastAsia"/>
                <w:color w:val="000000" w:themeColor="text1"/>
                <w:sz w:val="22"/>
              </w:rPr>
              <w:t>(68.0)</w:t>
            </w:r>
          </w:p>
        </w:tc>
      </w:tr>
      <w:tr w:rsidR="00BA503E" w:rsidRPr="008E18D1" w14:paraId="5A484882" w14:textId="77777777" w:rsidTr="003800AA">
        <w:trPr>
          <w:trHeight w:val="309"/>
        </w:trPr>
        <w:tc>
          <w:tcPr>
            <w:tcW w:w="4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881D80" w14:textId="1DBD6EC3" w:rsidR="00BA503E" w:rsidRPr="008E18D1" w:rsidRDefault="00BA503E" w:rsidP="00BA503E">
            <w:pPr>
              <w:widowControl/>
              <w:spacing w:line="340" w:lineRule="exact"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2"/>
                <w:szCs w:val="24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 w:val="24"/>
                <w:szCs w:val="24"/>
              </w:rPr>
              <w:t xml:space="preserve">Screen time at </w:t>
            </w:r>
            <w:r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12 months ol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E0A4B6" w14:textId="77777777" w:rsidR="00BA503E" w:rsidRPr="008E18D1" w:rsidRDefault="00BA503E" w:rsidP="00BA503E">
            <w:pPr>
              <w:spacing w:line="34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1B96CF" w14:textId="77777777" w:rsidR="00BA503E" w:rsidRPr="008E18D1" w:rsidRDefault="00BA503E" w:rsidP="00BA503E">
            <w:pPr>
              <w:spacing w:line="34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7561FC" w14:textId="77777777" w:rsidR="00BA503E" w:rsidRPr="008E18D1" w:rsidRDefault="00BA503E" w:rsidP="00BA503E">
            <w:pPr>
              <w:spacing w:line="34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3CD1C6" w14:textId="77777777" w:rsidR="00BA503E" w:rsidRPr="008E18D1" w:rsidRDefault="00BA503E" w:rsidP="00BA503E">
            <w:pPr>
              <w:spacing w:line="34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</w:tr>
      <w:tr w:rsidR="00BA503E" w:rsidRPr="008E18D1" w14:paraId="1116ED27" w14:textId="77777777" w:rsidTr="00BE5AFA">
        <w:trPr>
          <w:trHeight w:val="309"/>
        </w:trPr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613630" w14:textId="77777777" w:rsidR="00BA503E" w:rsidRPr="008E18D1" w:rsidRDefault="00BA503E" w:rsidP="00BA503E">
            <w:pPr>
              <w:widowControl/>
              <w:spacing w:line="340" w:lineRule="exact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68A023" w14:textId="6F4112E8" w:rsidR="00BA503E" w:rsidRPr="008E18D1" w:rsidRDefault="00BA503E" w:rsidP="00BA503E">
            <w:pPr>
              <w:widowControl/>
              <w:spacing w:line="340" w:lineRule="exact"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2"/>
                <w:szCs w:val="24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 w:val="24"/>
                <w:szCs w:val="24"/>
              </w:rPr>
              <w:t>No viewi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D42A3F" w14:textId="28EFB43D" w:rsidR="00BA503E" w:rsidRPr="008E18D1" w:rsidRDefault="00BA503E" w:rsidP="0077264C">
            <w:pPr>
              <w:spacing w:line="34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 w:val="24"/>
                <w:szCs w:val="24"/>
              </w:rPr>
              <w:t>4,</w:t>
            </w:r>
            <w:r w:rsidR="0077264C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3</w:t>
            </w:r>
            <w:r>
              <w:rPr>
                <w:rFonts w:ascii="Arial" w:eastAsia="游ゴシック" w:hAnsi="Arial" w:cs="Arial" w:hint="eastAsia"/>
                <w:color w:val="000000"/>
                <w:kern w:val="0"/>
                <w:sz w:val="24"/>
                <w:szCs w:val="24"/>
              </w:rPr>
              <w:t>5</w:t>
            </w:r>
            <w:r w:rsidR="0077264C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6569F6" w14:textId="233C782C" w:rsidR="00BA503E" w:rsidRPr="008E18D1" w:rsidRDefault="00BA503E" w:rsidP="00BA503E">
            <w:pPr>
              <w:spacing w:line="34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(10.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9EC940" w14:textId="3A59C1D0" w:rsidR="00BA503E" w:rsidRPr="008E18D1" w:rsidRDefault="0077264C" w:rsidP="00BA503E">
            <w:pPr>
              <w:spacing w:line="34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2,33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9B6FA6" w14:textId="375BCCF9" w:rsidR="00BA503E" w:rsidRPr="008E18D1" w:rsidRDefault="0077264C" w:rsidP="00BA503E">
            <w:pPr>
              <w:spacing w:line="34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(9.5</w:t>
            </w:r>
            <w:r w:rsidR="00BA503E">
              <w:rPr>
                <w:rFonts w:ascii="Arial" w:hAnsi="Arial" w:cs="Arial" w:hint="eastAsia"/>
                <w:kern w:val="0"/>
                <w:sz w:val="24"/>
                <w:szCs w:val="24"/>
              </w:rPr>
              <w:t>)</w:t>
            </w:r>
          </w:p>
        </w:tc>
      </w:tr>
      <w:tr w:rsidR="00BA503E" w:rsidRPr="008E18D1" w14:paraId="731AD14A" w14:textId="77777777" w:rsidTr="00BE5AFA">
        <w:trPr>
          <w:trHeight w:val="309"/>
        </w:trPr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D67FCC" w14:textId="77777777" w:rsidR="00BA503E" w:rsidRPr="008E18D1" w:rsidRDefault="00BA503E" w:rsidP="00BA503E">
            <w:pPr>
              <w:widowControl/>
              <w:spacing w:line="340" w:lineRule="exact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F192B1" w14:textId="2E7F3FCD" w:rsidR="00BA503E" w:rsidRPr="008E18D1" w:rsidRDefault="00BA503E" w:rsidP="00BA503E">
            <w:pPr>
              <w:widowControl/>
              <w:spacing w:line="340" w:lineRule="exact"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2"/>
                <w:szCs w:val="24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 w:val="24"/>
                <w:szCs w:val="24"/>
              </w:rPr>
              <w:t>&lt;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958B7B" w14:textId="464CD981" w:rsidR="00BA503E" w:rsidRPr="008E18D1" w:rsidRDefault="00BA503E" w:rsidP="0077264C">
            <w:pPr>
              <w:spacing w:line="34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 w:val="24"/>
                <w:szCs w:val="24"/>
              </w:rPr>
              <w:t>1</w:t>
            </w:r>
            <w:r w:rsidR="0077264C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4</w:t>
            </w:r>
            <w:r>
              <w:rPr>
                <w:rFonts w:ascii="Arial" w:eastAsia="游ゴシック" w:hAnsi="Arial" w:cs="Arial" w:hint="eastAsia"/>
                <w:color w:val="000000"/>
                <w:kern w:val="0"/>
                <w:sz w:val="24"/>
                <w:szCs w:val="24"/>
              </w:rPr>
              <w:t>,</w:t>
            </w:r>
            <w:r w:rsidR="0077264C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2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14DF33" w14:textId="4FD5FF31" w:rsidR="00BA503E" w:rsidRPr="008E18D1" w:rsidRDefault="00BA503E" w:rsidP="00BA503E">
            <w:pPr>
              <w:spacing w:line="34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(</w:t>
            </w:r>
            <w:r w:rsidR="0077264C">
              <w:rPr>
                <w:rFonts w:ascii="Arial" w:hAnsi="Arial" w:cs="Arial" w:hint="eastAsia"/>
                <w:kern w:val="0"/>
                <w:sz w:val="24"/>
                <w:szCs w:val="24"/>
              </w:rPr>
              <w:t>34.0</w:t>
            </w: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C3887C" w14:textId="28B4543C" w:rsidR="00BA503E" w:rsidRPr="008E18D1" w:rsidRDefault="0077264C" w:rsidP="00BA503E">
            <w:pPr>
              <w:spacing w:line="34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>
              <w:rPr>
                <w:rFonts w:ascii="Arial" w:hAnsi="Arial" w:cs="Arial" w:hint="eastAsia"/>
                <w:color w:val="000000" w:themeColor="text1"/>
                <w:sz w:val="22"/>
              </w:rPr>
              <w:t>7,97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57D88A" w14:textId="36DA20BE" w:rsidR="00BA503E" w:rsidRPr="008E18D1" w:rsidRDefault="0077264C" w:rsidP="0077264C">
            <w:pPr>
              <w:spacing w:line="34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(32.6</w:t>
            </w:r>
            <w:r w:rsidR="00BA503E">
              <w:rPr>
                <w:rFonts w:ascii="Arial" w:hAnsi="Arial" w:cs="Arial" w:hint="eastAsia"/>
                <w:kern w:val="0"/>
                <w:sz w:val="24"/>
                <w:szCs w:val="24"/>
              </w:rPr>
              <w:t>)</w:t>
            </w:r>
          </w:p>
        </w:tc>
      </w:tr>
      <w:tr w:rsidR="00BA503E" w:rsidRPr="008E18D1" w14:paraId="7D40D95D" w14:textId="77777777" w:rsidTr="00BE5AFA">
        <w:trPr>
          <w:trHeight w:val="309"/>
        </w:trPr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2ADCD1" w14:textId="77777777" w:rsidR="00BA503E" w:rsidRPr="008E18D1" w:rsidRDefault="00BA503E" w:rsidP="00BA503E">
            <w:pPr>
              <w:widowControl/>
              <w:spacing w:line="340" w:lineRule="exact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6624A8" w14:textId="62BF5624" w:rsidR="00BA503E" w:rsidRPr="008E18D1" w:rsidRDefault="00BA503E" w:rsidP="00BA503E">
            <w:pPr>
              <w:widowControl/>
              <w:spacing w:line="340" w:lineRule="exact"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2"/>
                <w:szCs w:val="24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Arial" w:eastAsia="游ゴシック" w:hAnsi="Arial" w:cs="Arial" w:hint="eastAsia"/>
                <w:color w:val="000000"/>
                <w:kern w:val="0"/>
                <w:sz w:val="24"/>
                <w:szCs w:val="24"/>
              </w:rPr>
              <w:t>–</w:t>
            </w:r>
            <w:r>
              <w:rPr>
                <w:rFonts w:ascii="Arial" w:eastAsia="游ゴシック" w:hAnsi="Arial" w:cs="Arial" w:hint="eastAsia"/>
                <w:color w:val="000000"/>
                <w:kern w:val="0"/>
                <w:sz w:val="24"/>
                <w:szCs w:val="24"/>
              </w:rPr>
              <w:t>&lt;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98F5A2" w14:textId="02A2E976" w:rsidR="00BA503E" w:rsidRPr="008E18D1" w:rsidRDefault="00BA503E" w:rsidP="0077264C">
            <w:pPr>
              <w:spacing w:line="34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 w:val="24"/>
                <w:szCs w:val="24"/>
              </w:rPr>
              <w:t>12,</w:t>
            </w:r>
            <w:r w:rsidR="0077264C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47</w:t>
            </w:r>
            <w:r>
              <w:rPr>
                <w:rFonts w:ascii="Arial" w:eastAsia="游ゴシック" w:hAnsi="Arial" w:cs="Arial" w:hint="eastAsia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140EF6" w14:textId="401D8CB4" w:rsidR="00BA503E" w:rsidRPr="008E18D1" w:rsidRDefault="00BA503E" w:rsidP="00BA503E">
            <w:pPr>
              <w:spacing w:line="34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(29.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8EB54F" w14:textId="5A7CB156" w:rsidR="00BA503E" w:rsidRPr="008E18D1" w:rsidRDefault="0077264C" w:rsidP="00BA503E">
            <w:pPr>
              <w:spacing w:line="34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>
              <w:rPr>
                <w:rFonts w:ascii="Arial" w:hAnsi="Arial" w:cs="Arial" w:hint="eastAsia"/>
                <w:color w:val="000000" w:themeColor="text1"/>
                <w:sz w:val="22"/>
              </w:rPr>
              <w:t>7,63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CE452E" w14:textId="527AEFC6" w:rsidR="00BA503E" w:rsidRPr="008E18D1" w:rsidRDefault="00BA503E" w:rsidP="0077264C">
            <w:pPr>
              <w:spacing w:line="34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(</w:t>
            </w:r>
            <w:r w:rsidR="0077264C">
              <w:rPr>
                <w:rFonts w:ascii="Arial" w:hAnsi="Arial" w:cs="Arial"/>
                <w:kern w:val="0"/>
                <w:sz w:val="24"/>
                <w:szCs w:val="24"/>
              </w:rPr>
              <w:t>31.</w:t>
            </w: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2)</w:t>
            </w:r>
          </w:p>
        </w:tc>
      </w:tr>
      <w:tr w:rsidR="00BA503E" w:rsidRPr="008E18D1" w14:paraId="047D19C4" w14:textId="77777777" w:rsidTr="00BE5AFA">
        <w:trPr>
          <w:trHeight w:val="309"/>
        </w:trPr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8919B7" w14:textId="77777777" w:rsidR="00BA503E" w:rsidRPr="008E18D1" w:rsidRDefault="00BA503E" w:rsidP="00BA503E">
            <w:pPr>
              <w:widowControl/>
              <w:spacing w:line="340" w:lineRule="exact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AC7B8A" w14:textId="61588588" w:rsidR="00BA503E" w:rsidRPr="008E18D1" w:rsidRDefault="00BA503E" w:rsidP="00BA503E">
            <w:pPr>
              <w:widowControl/>
              <w:spacing w:line="340" w:lineRule="exact"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2"/>
                <w:szCs w:val="24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2–&lt;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0C32D9" w14:textId="517EAB66" w:rsidR="00BA503E" w:rsidRPr="008E18D1" w:rsidRDefault="0077264C" w:rsidP="0077264C">
            <w:pPr>
              <w:spacing w:line="34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 w:val="24"/>
                <w:szCs w:val="24"/>
              </w:rPr>
              <w:t>8,1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07A73E" w14:textId="7BD8EE56" w:rsidR="00BA503E" w:rsidRPr="008E18D1" w:rsidRDefault="00BA503E" w:rsidP="00BA503E">
            <w:pPr>
              <w:spacing w:line="34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(19.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A7CB63" w14:textId="2ED119BC" w:rsidR="00BA503E" w:rsidRPr="008E18D1" w:rsidRDefault="0077264C" w:rsidP="00BA503E">
            <w:pPr>
              <w:spacing w:line="34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>
              <w:rPr>
                <w:rFonts w:ascii="Arial" w:hAnsi="Arial" w:cs="Arial" w:hint="eastAsia"/>
                <w:color w:val="000000" w:themeColor="text1"/>
                <w:sz w:val="22"/>
              </w:rPr>
              <w:t>4,99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329B4F" w14:textId="461B6D7D" w:rsidR="00BA503E" w:rsidRPr="008E18D1" w:rsidRDefault="0077264C" w:rsidP="00BA503E">
            <w:pPr>
              <w:spacing w:line="34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(20</w:t>
            </w:r>
            <w:r w:rsidR="00BA503E">
              <w:rPr>
                <w:rFonts w:ascii="Arial" w:hAnsi="Arial" w:cs="Arial" w:hint="eastAsia"/>
                <w:kern w:val="0"/>
                <w:sz w:val="24"/>
                <w:szCs w:val="24"/>
              </w:rPr>
              <w:t>.4)</w:t>
            </w:r>
          </w:p>
        </w:tc>
      </w:tr>
      <w:tr w:rsidR="00BA503E" w:rsidRPr="008E18D1" w14:paraId="47A1BE6E" w14:textId="77777777" w:rsidTr="00BE5AFA">
        <w:trPr>
          <w:trHeight w:val="309"/>
        </w:trPr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C9C263" w14:textId="77777777" w:rsidR="00BA503E" w:rsidRPr="008E18D1" w:rsidRDefault="00BA503E" w:rsidP="00BA503E">
            <w:pPr>
              <w:widowControl/>
              <w:spacing w:line="340" w:lineRule="exact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33430D" w14:textId="1C07A62C" w:rsidR="00BA503E" w:rsidRPr="008E18D1" w:rsidRDefault="00BA503E" w:rsidP="00BA503E">
            <w:pPr>
              <w:widowControl/>
              <w:spacing w:line="340" w:lineRule="exact"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2"/>
                <w:szCs w:val="24"/>
              </w:rPr>
            </w:pPr>
            <w:r w:rsidRPr="003D18E4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≥</w:t>
            </w:r>
            <w:r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A049EC" w14:textId="18424618" w:rsidR="00BA503E" w:rsidRPr="008E18D1" w:rsidRDefault="0077264C" w:rsidP="00BA503E">
            <w:pPr>
              <w:spacing w:line="34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 w:val="24"/>
                <w:szCs w:val="24"/>
              </w:rPr>
              <w:t>2,6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40DAD9" w14:textId="4306932A" w:rsidR="00BA503E" w:rsidRPr="008E18D1" w:rsidRDefault="00BA503E" w:rsidP="00BA503E">
            <w:pPr>
              <w:spacing w:line="34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(6.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1870E6" w14:textId="69472FB1" w:rsidR="00BA503E" w:rsidRPr="008E18D1" w:rsidRDefault="0077264C" w:rsidP="00BA503E">
            <w:pPr>
              <w:spacing w:line="34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>
              <w:rPr>
                <w:rFonts w:ascii="Arial" w:hAnsi="Arial" w:cs="Arial" w:hint="eastAsia"/>
                <w:color w:val="000000" w:themeColor="text1"/>
                <w:sz w:val="22"/>
              </w:rPr>
              <w:t>1,56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B01EFD" w14:textId="01AD8FE6" w:rsidR="00BA503E" w:rsidRPr="008E18D1" w:rsidRDefault="00BA503E" w:rsidP="0077264C">
            <w:pPr>
              <w:spacing w:line="34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(6.</w:t>
            </w:r>
            <w:r w:rsidR="0077264C">
              <w:rPr>
                <w:rFonts w:ascii="Arial" w:hAnsi="Arial" w:cs="Arial"/>
                <w:kern w:val="0"/>
                <w:sz w:val="24"/>
                <w:szCs w:val="24"/>
              </w:rPr>
              <w:t>4</w:t>
            </w: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)</w:t>
            </w:r>
          </w:p>
        </w:tc>
      </w:tr>
      <w:tr w:rsidR="008E18D1" w:rsidRPr="008E18D1" w14:paraId="27D70F09" w14:textId="77777777" w:rsidTr="00256B7F">
        <w:trPr>
          <w:trHeight w:val="337"/>
        </w:trPr>
        <w:tc>
          <w:tcPr>
            <w:tcW w:w="4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5BCEE" w14:textId="186EDE6E" w:rsidR="00905F7C" w:rsidRPr="008E18D1" w:rsidRDefault="00905F7C" w:rsidP="00470E7C">
            <w:pPr>
              <w:widowControl/>
              <w:spacing w:line="340" w:lineRule="exact"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8E18D1"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  <w:lastRenderedPageBreak/>
              <w:t xml:space="preserve">Sibling </w:t>
            </w:r>
            <w:r w:rsidR="00470E7C" w:rsidRPr="008E18D1"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  <w:t>cohabitation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DC8E2" w14:textId="77777777" w:rsidR="00905F7C" w:rsidRPr="008E18D1" w:rsidRDefault="00905F7C" w:rsidP="00905F7C">
            <w:pPr>
              <w:widowControl/>
              <w:spacing w:line="34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605872" w14:textId="77777777" w:rsidR="00905F7C" w:rsidRPr="008E18D1" w:rsidRDefault="00905F7C" w:rsidP="00905F7C">
            <w:pPr>
              <w:spacing w:line="34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2DFF29" w14:textId="77777777" w:rsidR="00905F7C" w:rsidRPr="008E18D1" w:rsidRDefault="00905F7C" w:rsidP="00905F7C">
            <w:pPr>
              <w:spacing w:line="34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A27108" w14:textId="77777777" w:rsidR="00905F7C" w:rsidRPr="008E18D1" w:rsidRDefault="00905F7C" w:rsidP="00905F7C">
            <w:pPr>
              <w:spacing w:line="34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</w:tr>
      <w:tr w:rsidR="008E18D1" w:rsidRPr="008E18D1" w14:paraId="1B69F92A" w14:textId="77777777" w:rsidTr="00256B7F">
        <w:trPr>
          <w:trHeight w:val="337"/>
        </w:trPr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88F8F" w14:textId="77777777" w:rsidR="00905F7C" w:rsidRPr="008E18D1" w:rsidRDefault="00905F7C" w:rsidP="00905F7C">
            <w:pPr>
              <w:widowControl/>
              <w:spacing w:line="340" w:lineRule="exact"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818C5" w14:textId="77777777" w:rsidR="00905F7C" w:rsidRPr="008E18D1" w:rsidRDefault="00905F7C" w:rsidP="00905F7C">
            <w:pPr>
              <w:widowControl/>
              <w:spacing w:line="340" w:lineRule="exact"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8E18D1"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BB23C5" w14:textId="77777777" w:rsidR="00905F7C" w:rsidRPr="008E18D1" w:rsidRDefault="00905F7C" w:rsidP="00905F7C">
            <w:pPr>
              <w:spacing w:line="34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8E18D1">
              <w:rPr>
                <w:rFonts w:ascii="Arial" w:hAnsi="Arial" w:cs="Arial"/>
                <w:color w:val="000000" w:themeColor="text1"/>
                <w:sz w:val="22"/>
              </w:rPr>
              <w:t>19,96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581B7F" w14:textId="77777777" w:rsidR="00905F7C" w:rsidRPr="008E18D1" w:rsidRDefault="00905F7C" w:rsidP="00905F7C">
            <w:pPr>
              <w:spacing w:line="34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8E18D1">
              <w:rPr>
                <w:rFonts w:ascii="Arial" w:hAnsi="Arial" w:cs="Arial"/>
                <w:color w:val="000000" w:themeColor="text1"/>
                <w:sz w:val="22"/>
              </w:rPr>
              <w:t>(47.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23DCA9" w14:textId="77777777" w:rsidR="00905F7C" w:rsidRPr="008E18D1" w:rsidRDefault="00905F7C" w:rsidP="00905F7C">
            <w:pPr>
              <w:spacing w:line="34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8E18D1">
              <w:rPr>
                <w:rFonts w:ascii="Arial" w:hAnsi="Arial" w:cs="Arial"/>
                <w:color w:val="000000" w:themeColor="text1"/>
                <w:sz w:val="22"/>
              </w:rPr>
              <w:t>12,51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D50D3F" w14:textId="77777777" w:rsidR="00905F7C" w:rsidRPr="008E18D1" w:rsidRDefault="00905F7C" w:rsidP="00905F7C">
            <w:pPr>
              <w:spacing w:line="34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8E18D1">
              <w:rPr>
                <w:rFonts w:ascii="Arial" w:hAnsi="Arial" w:cs="Arial"/>
                <w:color w:val="000000" w:themeColor="text1"/>
                <w:sz w:val="22"/>
              </w:rPr>
              <w:t>(40.5)</w:t>
            </w:r>
          </w:p>
        </w:tc>
      </w:tr>
      <w:tr w:rsidR="008E18D1" w:rsidRPr="008E18D1" w14:paraId="2026A382" w14:textId="77777777" w:rsidTr="00256B7F">
        <w:trPr>
          <w:trHeight w:val="337"/>
        </w:trPr>
        <w:tc>
          <w:tcPr>
            <w:tcW w:w="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887A7A" w14:textId="77777777" w:rsidR="00905F7C" w:rsidRPr="008E18D1" w:rsidRDefault="00905F7C" w:rsidP="00905F7C">
            <w:pPr>
              <w:widowControl/>
              <w:spacing w:line="340" w:lineRule="exact"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CF7954" w14:textId="77777777" w:rsidR="00905F7C" w:rsidRPr="008E18D1" w:rsidRDefault="00905F7C" w:rsidP="00905F7C">
            <w:pPr>
              <w:widowControl/>
              <w:spacing w:line="340" w:lineRule="exact"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8E18D1"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B6E71A5" w14:textId="77777777" w:rsidR="00905F7C" w:rsidRPr="008E18D1" w:rsidRDefault="00905F7C" w:rsidP="00905F7C">
            <w:pPr>
              <w:spacing w:line="34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8E18D1">
              <w:rPr>
                <w:rFonts w:ascii="Arial" w:hAnsi="Arial" w:cs="Arial"/>
                <w:color w:val="000000" w:themeColor="text1"/>
                <w:sz w:val="22"/>
              </w:rPr>
              <w:t>22,07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70A9085" w14:textId="77777777" w:rsidR="00905F7C" w:rsidRPr="008E18D1" w:rsidRDefault="00905F7C" w:rsidP="00905F7C">
            <w:pPr>
              <w:spacing w:line="34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8E18D1">
              <w:rPr>
                <w:rFonts w:ascii="Arial" w:hAnsi="Arial" w:cs="Arial"/>
                <w:color w:val="000000" w:themeColor="text1"/>
                <w:sz w:val="22"/>
              </w:rPr>
              <w:t>(52.5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B572663" w14:textId="77777777" w:rsidR="00905F7C" w:rsidRPr="008E18D1" w:rsidRDefault="00905F7C" w:rsidP="00905F7C">
            <w:pPr>
              <w:spacing w:line="34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8E18D1">
              <w:rPr>
                <w:rFonts w:ascii="Arial" w:hAnsi="Arial" w:cs="Arial"/>
                <w:color w:val="000000" w:themeColor="text1"/>
                <w:sz w:val="22"/>
              </w:rPr>
              <w:t>18,39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968AFA1" w14:textId="77777777" w:rsidR="00905F7C" w:rsidRPr="008E18D1" w:rsidRDefault="00905F7C" w:rsidP="00905F7C">
            <w:pPr>
              <w:spacing w:line="340" w:lineRule="exact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8E18D1">
              <w:rPr>
                <w:rFonts w:ascii="Arial" w:hAnsi="Arial" w:cs="Arial"/>
                <w:color w:val="000000" w:themeColor="text1"/>
                <w:sz w:val="22"/>
              </w:rPr>
              <w:t>(59.5)</w:t>
            </w:r>
          </w:p>
        </w:tc>
      </w:tr>
    </w:tbl>
    <w:p w14:paraId="2E12BE85" w14:textId="77777777" w:rsidR="00A10249" w:rsidRPr="008E18D1" w:rsidRDefault="0090219B" w:rsidP="00256B7F">
      <w:pPr>
        <w:spacing w:line="320" w:lineRule="exact"/>
        <w:rPr>
          <w:rFonts w:ascii="Arial" w:hAnsi="Arial" w:cs="Arial"/>
          <w:color w:val="000000" w:themeColor="text1"/>
          <w:sz w:val="22"/>
        </w:rPr>
      </w:pPr>
      <w:r w:rsidRPr="008E18D1">
        <w:rPr>
          <w:rFonts w:ascii="Arial" w:hAnsi="Arial" w:cs="Arial"/>
          <w:color w:val="000000" w:themeColor="text1"/>
          <w:sz w:val="22"/>
        </w:rPr>
        <w:t xml:space="preserve">Data represent mean (SD) or n (%). Percentages were calculated based on the number of valid responses for each item. </w:t>
      </w:r>
    </w:p>
    <w:p w14:paraId="055B7AE9" w14:textId="30E72211" w:rsidR="000B6470" w:rsidRPr="008E18D1" w:rsidRDefault="00A10249" w:rsidP="00256B7F">
      <w:pPr>
        <w:spacing w:line="320" w:lineRule="exact"/>
        <w:rPr>
          <w:rFonts w:ascii="Arial" w:hAnsi="Arial" w:cs="Arial"/>
          <w:color w:val="000000" w:themeColor="text1"/>
          <w:sz w:val="22"/>
        </w:rPr>
      </w:pPr>
      <w:r w:rsidRPr="008E18D1">
        <w:rPr>
          <w:rFonts w:ascii="Arial" w:hAnsi="Arial" w:cs="Arial"/>
          <w:color w:val="000000" w:themeColor="text1"/>
          <w:sz w:val="22"/>
        </w:rPr>
        <w:t xml:space="preserve">Abbreviations: </w:t>
      </w:r>
      <w:r w:rsidR="0090219B" w:rsidRPr="008E18D1">
        <w:rPr>
          <w:rFonts w:ascii="Arial" w:hAnsi="Arial" w:cs="Arial"/>
          <w:color w:val="000000" w:themeColor="text1"/>
          <w:sz w:val="22"/>
        </w:rPr>
        <w:t xml:space="preserve">SD, standard deviation; BMI, body mass index, </w:t>
      </w:r>
      <w:r w:rsidR="00351CFD" w:rsidRPr="008E18D1">
        <w:rPr>
          <w:rFonts w:ascii="Arial" w:hAnsi="Arial" w:cs="Arial"/>
          <w:color w:val="000000" w:themeColor="text1"/>
          <w:sz w:val="22"/>
        </w:rPr>
        <w:t>JPY, Japanese yen.</w:t>
      </w:r>
    </w:p>
    <w:p w14:paraId="4EDB31CC" w14:textId="77777777" w:rsidR="00CE16D8" w:rsidRDefault="00CE16D8">
      <w:pPr>
        <w:widowControl/>
        <w:jc w:val="left"/>
        <w:rPr>
          <w:rFonts w:ascii="Arial" w:eastAsia="Times New Roman" w:hAnsi="Arial" w:cs="Arial"/>
          <w:b/>
          <w:color w:val="000000" w:themeColor="text1"/>
          <w:kern w:val="0"/>
          <w:sz w:val="24"/>
          <w:szCs w:val="24"/>
        </w:rPr>
      </w:pPr>
      <w:r>
        <w:rPr>
          <w:rFonts w:ascii="Arial" w:eastAsia="Times New Roman" w:hAnsi="Arial" w:cs="Arial"/>
          <w:b/>
          <w:color w:val="000000" w:themeColor="text1"/>
          <w:kern w:val="0"/>
          <w:sz w:val="24"/>
          <w:szCs w:val="24"/>
        </w:rPr>
        <w:br w:type="page"/>
      </w:r>
    </w:p>
    <w:p w14:paraId="67C195EB" w14:textId="0CF5DAE5" w:rsidR="00F72498" w:rsidRPr="008E18D1" w:rsidRDefault="00F72498" w:rsidP="00A10249">
      <w:pPr>
        <w:spacing w:line="360" w:lineRule="exact"/>
        <w:rPr>
          <w:rFonts w:ascii="Arial" w:hAnsi="Arial" w:cs="Arial"/>
          <w:color w:val="000000" w:themeColor="text1"/>
          <w:sz w:val="24"/>
          <w:szCs w:val="24"/>
        </w:rPr>
      </w:pPr>
      <w:r w:rsidRPr="008E18D1">
        <w:rPr>
          <w:rFonts w:ascii="Arial" w:eastAsia="Times New Roman" w:hAnsi="Arial" w:cs="Arial"/>
          <w:b/>
          <w:color w:val="000000" w:themeColor="text1"/>
          <w:kern w:val="0"/>
          <w:sz w:val="24"/>
          <w:szCs w:val="24"/>
        </w:rPr>
        <w:lastRenderedPageBreak/>
        <w:t xml:space="preserve">Table </w:t>
      </w:r>
      <w:r w:rsidR="008A0F29" w:rsidRPr="008E18D1">
        <w:rPr>
          <w:rFonts w:ascii="Arial" w:eastAsia="Times New Roman" w:hAnsi="Arial" w:cs="Arial"/>
          <w:b/>
          <w:color w:val="000000" w:themeColor="text1"/>
          <w:kern w:val="0"/>
          <w:sz w:val="24"/>
          <w:szCs w:val="24"/>
        </w:rPr>
        <w:t>S</w:t>
      </w:r>
      <w:r w:rsidRPr="008E18D1">
        <w:rPr>
          <w:rFonts w:ascii="Arial" w:eastAsia="Times New Roman" w:hAnsi="Arial" w:cs="Arial"/>
          <w:b/>
          <w:color w:val="000000" w:themeColor="text1"/>
          <w:kern w:val="0"/>
          <w:sz w:val="24"/>
          <w:szCs w:val="24"/>
        </w:rPr>
        <w:t>2</w:t>
      </w:r>
      <w:r w:rsidR="00D43383" w:rsidRPr="008E18D1">
        <w:rPr>
          <w:rFonts w:ascii="Arial" w:eastAsia="Times New Roman" w:hAnsi="Arial" w:cs="Arial"/>
          <w:b/>
          <w:color w:val="000000" w:themeColor="text1"/>
          <w:kern w:val="0"/>
          <w:sz w:val="24"/>
          <w:szCs w:val="24"/>
        </w:rPr>
        <w:t>.</w:t>
      </w:r>
      <w:r w:rsidRPr="008E18D1">
        <w:rPr>
          <w:rFonts w:ascii="Arial" w:eastAsia="Times New Roman" w:hAnsi="Arial" w:cs="Arial"/>
          <w:b/>
          <w:color w:val="000000" w:themeColor="text1"/>
          <w:kern w:val="0"/>
          <w:sz w:val="24"/>
          <w:szCs w:val="24"/>
        </w:rPr>
        <w:t xml:space="preserve"> </w:t>
      </w:r>
      <w:r w:rsidRPr="008E18D1">
        <w:rPr>
          <w:rFonts w:ascii="Arial" w:eastAsia="游ゴシック" w:hAnsi="Arial" w:cs="Arial"/>
          <w:color w:val="000000" w:themeColor="text1"/>
          <w:kern w:val="0"/>
          <w:sz w:val="24"/>
          <w:szCs w:val="24"/>
        </w:rPr>
        <w:t>Scores in each domain of the J-ASQ-3 among children from 6 to 36 months old, with or without epidural analgesia</w:t>
      </w:r>
    </w:p>
    <w:tbl>
      <w:tblPr>
        <w:tblW w:w="8876" w:type="dxa"/>
        <w:jc w:val="center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71"/>
        <w:gridCol w:w="2367"/>
        <w:gridCol w:w="1559"/>
        <w:gridCol w:w="1559"/>
        <w:gridCol w:w="1418"/>
        <w:gridCol w:w="1602"/>
      </w:tblGrid>
      <w:tr w:rsidR="008E18D1" w:rsidRPr="008E18D1" w14:paraId="2A23BC7D" w14:textId="77777777" w:rsidTr="00953527">
        <w:trPr>
          <w:trHeight w:val="977"/>
          <w:jc w:val="center"/>
        </w:trPr>
        <w:tc>
          <w:tcPr>
            <w:tcW w:w="273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8A14DB6" w14:textId="77777777" w:rsidR="00953527" w:rsidRPr="008E18D1" w:rsidRDefault="00953527" w:rsidP="00DE48DB">
            <w:pPr>
              <w:widowControl/>
              <w:spacing w:line="340" w:lineRule="exact"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1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F2F03D4" w14:textId="77777777" w:rsidR="00953527" w:rsidRPr="008E18D1" w:rsidRDefault="00953527" w:rsidP="00A10249">
            <w:pPr>
              <w:widowControl/>
              <w:spacing w:line="32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8E18D1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 xml:space="preserve">Unexposed to epidural analgesia during labor </w:t>
            </w:r>
          </w:p>
          <w:p w14:paraId="39B2A525" w14:textId="77777777" w:rsidR="00953527" w:rsidRPr="008E18D1" w:rsidRDefault="00953527" w:rsidP="00A10249">
            <w:pPr>
              <w:widowControl/>
              <w:spacing w:line="32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8E18D1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>(n=41,234)</w:t>
            </w:r>
          </w:p>
        </w:tc>
        <w:tc>
          <w:tcPr>
            <w:tcW w:w="30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5766113" w14:textId="77777777" w:rsidR="00953527" w:rsidRPr="008E18D1" w:rsidRDefault="00953527" w:rsidP="00A10249">
            <w:pPr>
              <w:spacing w:line="32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8E18D1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>Exposed to epidural analgesia during labor</w:t>
            </w:r>
          </w:p>
          <w:p w14:paraId="7976C734" w14:textId="77777777" w:rsidR="00953527" w:rsidRPr="008E18D1" w:rsidRDefault="00953527" w:rsidP="00A10249">
            <w:pPr>
              <w:widowControl/>
              <w:spacing w:line="32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8E18D1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>(n= 938)</w:t>
            </w:r>
          </w:p>
        </w:tc>
      </w:tr>
      <w:tr w:rsidR="008E18D1" w:rsidRPr="008E18D1" w14:paraId="7FA9A71C" w14:textId="77777777" w:rsidTr="00953527">
        <w:trPr>
          <w:trHeight w:val="337"/>
          <w:jc w:val="center"/>
        </w:trPr>
        <w:tc>
          <w:tcPr>
            <w:tcW w:w="273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2C214" w14:textId="77777777" w:rsidR="00953527" w:rsidRPr="008E18D1" w:rsidRDefault="00953527" w:rsidP="00DE48DB">
            <w:pPr>
              <w:widowControl/>
              <w:spacing w:line="340" w:lineRule="exact"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8E18D1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>Communication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C5BB8" w14:textId="77777777" w:rsidR="00953527" w:rsidRPr="008E18D1" w:rsidRDefault="00953527" w:rsidP="00DE48DB">
            <w:pPr>
              <w:widowControl/>
              <w:spacing w:line="340" w:lineRule="exact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7959D" w14:textId="77777777" w:rsidR="00953527" w:rsidRPr="008E18D1" w:rsidRDefault="00953527" w:rsidP="00DE48DB">
            <w:pPr>
              <w:widowControl/>
              <w:spacing w:line="340" w:lineRule="exact"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34D7F" w14:textId="77777777" w:rsidR="00953527" w:rsidRPr="008E18D1" w:rsidRDefault="00953527" w:rsidP="00DE48DB">
            <w:pPr>
              <w:widowControl/>
              <w:spacing w:line="340" w:lineRule="exact"/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6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0FA73" w14:textId="77777777" w:rsidR="00953527" w:rsidRPr="008E18D1" w:rsidRDefault="00953527" w:rsidP="00DE48DB">
            <w:pPr>
              <w:widowControl/>
              <w:spacing w:line="340" w:lineRule="exact"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8E18D1" w:rsidRPr="008E18D1" w14:paraId="15E6FC96" w14:textId="77777777" w:rsidTr="00953527">
        <w:trPr>
          <w:trHeight w:val="337"/>
          <w:jc w:val="center"/>
        </w:trPr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CD18A" w14:textId="77777777" w:rsidR="00953527" w:rsidRPr="008E18D1" w:rsidRDefault="00953527" w:rsidP="00DE48DB">
            <w:pPr>
              <w:widowControl/>
              <w:spacing w:line="340" w:lineRule="exact"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F520F" w14:textId="77777777" w:rsidR="00953527" w:rsidRPr="008E18D1" w:rsidRDefault="00953527" w:rsidP="00DE48DB">
            <w:pPr>
              <w:widowControl/>
              <w:spacing w:line="340" w:lineRule="exact"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8E18D1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>6 month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BC265" w14:textId="77777777" w:rsidR="00953527" w:rsidRPr="008E18D1" w:rsidRDefault="00953527" w:rsidP="00DE48DB">
            <w:pPr>
              <w:widowControl/>
              <w:spacing w:line="340" w:lineRule="exact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8E18D1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>46.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D7855" w14:textId="77777777" w:rsidR="00953527" w:rsidRPr="008E18D1" w:rsidRDefault="00953527" w:rsidP="00DE48DB">
            <w:pPr>
              <w:widowControl/>
              <w:spacing w:line="340" w:lineRule="exact"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8E18D1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>(8.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E0DF9" w14:textId="77777777" w:rsidR="00953527" w:rsidRPr="008E18D1" w:rsidRDefault="00953527" w:rsidP="00DE48DB">
            <w:pPr>
              <w:widowControl/>
              <w:spacing w:line="340" w:lineRule="exact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8E18D1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>46.3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AF309" w14:textId="77777777" w:rsidR="00953527" w:rsidRPr="008E18D1" w:rsidRDefault="00953527" w:rsidP="00DE48DB">
            <w:pPr>
              <w:widowControl/>
              <w:spacing w:line="340" w:lineRule="exact"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8E18D1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>(9.0)</w:t>
            </w:r>
          </w:p>
        </w:tc>
      </w:tr>
      <w:tr w:rsidR="008E18D1" w:rsidRPr="008E18D1" w14:paraId="365AAC4D" w14:textId="77777777" w:rsidTr="00953527">
        <w:trPr>
          <w:trHeight w:val="337"/>
          <w:jc w:val="center"/>
        </w:trPr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4D6AA" w14:textId="77777777" w:rsidR="00953527" w:rsidRPr="008E18D1" w:rsidRDefault="00953527" w:rsidP="00DE48DB">
            <w:pPr>
              <w:widowControl/>
              <w:spacing w:line="340" w:lineRule="exact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C1F3B" w14:textId="77777777" w:rsidR="00953527" w:rsidRPr="008E18D1" w:rsidRDefault="00953527" w:rsidP="00DE48DB">
            <w:pPr>
              <w:widowControl/>
              <w:spacing w:line="340" w:lineRule="exact"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8E18D1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>12 month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714B7" w14:textId="77777777" w:rsidR="00953527" w:rsidRPr="008E18D1" w:rsidRDefault="00953527" w:rsidP="00DE48DB">
            <w:pPr>
              <w:widowControl/>
              <w:spacing w:line="340" w:lineRule="exact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8E18D1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>37.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29B1B" w14:textId="77777777" w:rsidR="00953527" w:rsidRPr="008E18D1" w:rsidRDefault="00953527" w:rsidP="00DE48DB">
            <w:pPr>
              <w:widowControl/>
              <w:spacing w:line="340" w:lineRule="exact"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8E18D1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>(13.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5207F" w14:textId="77777777" w:rsidR="00953527" w:rsidRPr="008E18D1" w:rsidRDefault="00953527" w:rsidP="00DE48DB">
            <w:pPr>
              <w:widowControl/>
              <w:spacing w:line="340" w:lineRule="exact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8E18D1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>36.2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C58C5" w14:textId="77777777" w:rsidR="00953527" w:rsidRPr="008E18D1" w:rsidRDefault="00953527" w:rsidP="00DE48DB">
            <w:pPr>
              <w:widowControl/>
              <w:spacing w:line="340" w:lineRule="exact"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8E18D1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>(13.4)</w:t>
            </w:r>
          </w:p>
        </w:tc>
      </w:tr>
      <w:tr w:rsidR="008E18D1" w:rsidRPr="008E18D1" w14:paraId="7E04B3E6" w14:textId="77777777" w:rsidTr="00953527">
        <w:trPr>
          <w:trHeight w:val="337"/>
          <w:jc w:val="center"/>
        </w:trPr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0C5F6" w14:textId="77777777" w:rsidR="00953527" w:rsidRPr="008E18D1" w:rsidRDefault="00953527" w:rsidP="00DE48DB">
            <w:pPr>
              <w:widowControl/>
              <w:spacing w:line="340" w:lineRule="exact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74CDB" w14:textId="77777777" w:rsidR="00953527" w:rsidRPr="008E18D1" w:rsidRDefault="00953527" w:rsidP="00DE48DB">
            <w:pPr>
              <w:widowControl/>
              <w:spacing w:line="340" w:lineRule="exact"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8E18D1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>18 month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C22E9" w14:textId="77777777" w:rsidR="00953527" w:rsidRPr="008E18D1" w:rsidRDefault="00953527" w:rsidP="00DE48DB">
            <w:pPr>
              <w:widowControl/>
              <w:spacing w:line="340" w:lineRule="exact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8E18D1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>33.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404B5" w14:textId="77777777" w:rsidR="00953527" w:rsidRPr="008E18D1" w:rsidRDefault="00953527" w:rsidP="00DE48DB">
            <w:pPr>
              <w:widowControl/>
              <w:spacing w:line="340" w:lineRule="exact"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8E18D1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>(13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586D8" w14:textId="77777777" w:rsidR="00953527" w:rsidRPr="008E18D1" w:rsidRDefault="00953527" w:rsidP="00DE48DB">
            <w:pPr>
              <w:widowControl/>
              <w:spacing w:line="340" w:lineRule="exact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8E18D1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>31.4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2E64F" w14:textId="77777777" w:rsidR="00953527" w:rsidRPr="008E18D1" w:rsidRDefault="00953527" w:rsidP="00DE48DB">
            <w:pPr>
              <w:widowControl/>
              <w:spacing w:line="340" w:lineRule="exact"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8E18D1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>(13.6)</w:t>
            </w:r>
          </w:p>
        </w:tc>
      </w:tr>
      <w:tr w:rsidR="008E18D1" w:rsidRPr="008E18D1" w14:paraId="3B8A6CFA" w14:textId="77777777" w:rsidTr="00953527">
        <w:trPr>
          <w:trHeight w:val="337"/>
          <w:jc w:val="center"/>
        </w:trPr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67325" w14:textId="77777777" w:rsidR="00953527" w:rsidRPr="008E18D1" w:rsidRDefault="00953527" w:rsidP="00DE48DB">
            <w:pPr>
              <w:widowControl/>
              <w:spacing w:line="340" w:lineRule="exact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C1E31" w14:textId="77777777" w:rsidR="00953527" w:rsidRPr="008E18D1" w:rsidRDefault="00953527" w:rsidP="00DE48DB">
            <w:pPr>
              <w:widowControl/>
              <w:spacing w:line="340" w:lineRule="exact"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8E18D1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>24 month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F3024" w14:textId="77777777" w:rsidR="00953527" w:rsidRPr="008E18D1" w:rsidRDefault="00953527" w:rsidP="00DE48DB">
            <w:pPr>
              <w:widowControl/>
              <w:spacing w:line="340" w:lineRule="exact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8E18D1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>45.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6B61C" w14:textId="77777777" w:rsidR="00953527" w:rsidRPr="008E18D1" w:rsidRDefault="00953527" w:rsidP="00DE48DB">
            <w:pPr>
              <w:widowControl/>
              <w:spacing w:line="340" w:lineRule="exact"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8E18D1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>(15.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532A1" w14:textId="77777777" w:rsidR="00953527" w:rsidRPr="008E18D1" w:rsidRDefault="00953527" w:rsidP="00DE48DB">
            <w:pPr>
              <w:widowControl/>
              <w:spacing w:line="340" w:lineRule="exact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8E18D1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>43.6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417E4" w14:textId="77777777" w:rsidR="00953527" w:rsidRPr="008E18D1" w:rsidRDefault="00953527" w:rsidP="00DE48DB">
            <w:pPr>
              <w:widowControl/>
              <w:spacing w:line="340" w:lineRule="exact"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8E18D1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>(16.6)</w:t>
            </w:r>
          </w:p>
        </w:tc>
      </w:tr>
      <w:tr w:rsidR="008E18D1" w:rsidRPr="008E18D1" w14:paraId="0BB6BA91" w14:textId="77777777" w:rsidTr="00953527">
        <w:trPr>
          <w:trHeight w:val="337"/>
          <w:jc w:val="center"/>
        </w:trPr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38FA8" w14:textId="77777777" w:rsidR="00953527" w:rsidRPr="008E18D1" w:rsidRDefault="00953527" w:rsidP="00DE48DB">
            <w:pPr>
              <w:widowControl/>
              <w:spacing w:line="340" w:lineRule="exact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AFBE4" w14:textId="77777777" w:rsidR="00953527" w:rsidRPr="008E18D1" w:rsidRDefault="00953527" w:rsidP="00DE48DB">
            <w:pPr>
              <w:widowControl/>
              <w:spacing w:line="340" w:lineRule="exact"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8E18D1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>30 month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E4E31" w14:textId="77777777" w:rsidR="00953527" w:rsidRPr="008E18D1" w:rsidRDefault="00953527" w:rsidP="00DE48DB">
            <w:pPr>
              <w:widowControl/>
              <w:spacing w:line="340" w:lineRule="exact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8E18D1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>53.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A8B16" w14:textId="77777777" w:rsidR="00953527" w:rsidRPr="008E18D1" w:rsidRDefault="00953527" w:rsidP="00DE48DB">
            <w:pPr>
              <w:widowControl/>
              <w:spacing w:line="340" w:lineRule="exact"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8E18D1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>(11.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6AA4E" w14:textId="77777777" w:rsidR="00953527" w:rsidRPr="008E18D1" w:rsidRDefault="00953527" w:rsidP="00DE48DB">
            <w:pPr>
              <w:widowControl/>
              <w:spacing w:line="340" w:lineRule="exact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8E18D1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>52.3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0279C" w14:textId="77777777" w:rsidR="00953527" w:rsidRPr="008E18D1" w:rsidRDefault="00953527" w:rsidP="00DE48DB">
            <w:pPr>
              <w:widowControl/>
              <w:spacing w:line="340" w:lineRule="exact"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8E18D1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>(11.9)</w:t>
            </w:r>
          </w:p>
        </w:tc>
      </w:tr>
      <w:tr w:rsidR="008E18D1" w:rsidRPr="008E18D1" w14:paraId="46FEAF92" w14:textId="77777777" w:rsidTr="00953527">
        <w:trPr>
          <w:trHeight w:val="337"/>
          <w:jc w:val="center"/>
        </w:trPr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FFD87" w14:textId="77777777" w:rsidR="00953527" w:rsidRPr="008E18D1" w:rsidRDefault="00953527" w:rsidP="00DE48DB">
            <w:pPr>
              <w:widowControl/>
              <w:spacing w:line="340" w:lineRule="exact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E0E5D" w14:textId="77777777" w:rsidR="00953527" w:rsidRPr="008E18D1" w:rsidRDefault="00953527" w:rsidP="00DE48DB">
            <w:pPr>
              <w:widowControl/>
              <w:spacing w:line="340" w:lineRule="exact"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8E18D1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>36 month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9FC66" w14:textId="77777777" w:rsidR="00953527" w:rsidRPr="008E18D1" w:rsidRDefault="00953527" w:rsidP="00DE48DB">
            <w:pPr>
              <w:widowControl/>
              <w:spacing w:line="340" w:lineRule="exact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8E18D1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>53.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49D36" w14:textId="77777777" w:rsidR="00953527" w:rsidRPr="008E18D1" w:rsidRDefault="00953527" w:rsidP="00DE48DB">
            <w:pPr>
              <w:widowControl/>
              <w:spacing w:line="340" w:lineRule="exact"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8E18D1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>(10.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FF763" w14:textId="77777777" w:rsidR="00953527" w:rsidRPr="008E18D1" w:rsidRDefault="00953527" w:rsidP="00DE48DB">
            <w:pPr>
              <w:widowControl/>
              <w:spacing w:line="340" w:lineRule="exact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8E18D1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>52.6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2517A" w14:textId="77777777" w:rsidR="00953527" w:rsidRPr="008E18D1" w:rsidRDefault="00953527" w:rsidP="00DE48DB">
            <w:pPr>
              <w:widowControl/>
              <w:spacing w:line="340" w:lineRule="exact"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8E18D1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>(11.3)</w:t>
            </w:r>
          </w:p>
        </w:tc>
      </w:tr>
      <w:tr w:rsidR="008E18D1" w:rsidRPr="008E18D1" w14:paraId="71529250" w14:textId="77777777" w:rsidTr="00953527">
        <w:trPr>
          <w:trHeight w:val="337"/>
          <w:jc w:val="center"/>
        </w:trPr>
        <w:tc>
          <w:tcPr>
            <w:tcW w:w="27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25D17" w14:textId="77777777" w:rsidR="00953527" w:rsidRPr="008E18D1" w:rsidRDefault="00953527" w:rsidP="00DE48DB">
            <w:pPr>
              <w:widowControl/>
              <w:spacing w:line="340" w:lineRule="exact"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8E18D1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>Gross moto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A0827" w14:textId="77777777" w:rsidR="00953527" w:rsidRPr="008E18D1" w:rsidRDefault="00953527" w:rsidP="00DE48DB">
            <w:pPr>
              <w:widowControl/>
              <w:spacing w:line="340" w:lineRule="exact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7C757" w14:textId="77777777" w:rsidR="00953527" w:rsidRPr="008E18D1" w:rsidRDefault="00953527" w:rsidP="00DE48DB">
            <w:pPr>
              <w:widowControl/>
              <w:spacing w:line="340" w:lineRule="exact"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72227" w14:textId="77777777" w:rsidR="00953527" w:rsidRPr="008E18D1" w:rsidRDefault="00953527" w:rsidP="00DE48DB">
            <w:pPr>
              <w:widowControl/>
              <w:spacing w:line="340" w:lineRule="exact"/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6324C" w14:textId="77777777" w:rsidR="00953527" w:rsidRPr="008E18D1" w:rsidRDefault="00953527" w:rsidP="00DE48DB">
            <w:pPr>
              <w:widowControl/>
              <w:spacing w:line="340" w:lineRule="exact"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8E18D1" w:rsidRPr="008E18D1" w14:paraId="46534F26" w14:textId="77777777" w:rsidTr="00953527">
        <w:trPr>
          <w:trHeight w:val="337"/>
          <w:jc w:val="center"/>
        </w:trPr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3F30A" w14:textId="77777777" w:rsidR="00953527" w:rsidRPr="008E18D1" w:rsidRDefault="00953527" w:rsidP="00DE48DB">
            <w:pPr>
              <w:widowControl/>
              <w:spacing w:line="340" w:lineRule="exact"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F705F" w14:textId="77777777" w:rsidR="00953527" w:rsidRPr="008E18D1" w:rsidRDefault="00953527" w:rsidP="00DE48DB">
            <w:pPr>
              <w:widowControl/>
              <w:spacing w:line="340" w:lineRule="exact"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8E18D1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>6 month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6A6A9" w14:textId="77777777" w:rsidR="00953527" w:rsidRPr="008E18D1" w:rsidRDefault="00953527" w:rsidP="00DE48DB">
            <w:pPr>
              <w:widowControl/>
              <w:spacing w:line="340" w:lineRule="exact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8E18D1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>33.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45313" w14:textId="77777777" w:rsidR="00953527" w:rsidRPr="008E18D1" w:rsidRDefault="00953527" w:rsidP="00DE48DB">
            <w:pPr>
              <w:widowControl/>
              <w:spacing w:line="340" w:lineRule="exact"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8E18D1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>(12.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3DACA" w14:textId="77777777" w:rsidR="00953527" w:rsidRPr="008E18D1" w:rsidRDefault="00953527" w:rsidP="00DE48DB">
            <w:pPr>
              <w:widowControl/>
              <w:spacing w:line="340" w:lineRule="exact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8E18D1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>32.7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D5DE2" w14:textId="77777777" w:rsidR="00953527" w:rsidRPr="008E18D1" w:rsidRDefault="00953527" w:rsidP="00DE48DB">
            <w:pPr>
              <w:widowControl/>
              <w:spacing w:line="340" w:lineRule="exact"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8E18D1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>(12.7)</w:t>
            </w:r>
          </w:p>
        </w:tc>
      </w:tr>
      <w:tr w:rsidR="008E18D1" w:rsidRPr="008E18D1" w14:paraId="3E9918A9" w14:textId="77777777" w:rsidTr="00953527">
        <w:trPr>
          <w:trHeight w:val="337"/>
          <w:jc w:val="center"/>
        </w:trPr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04BFC" w14:textId="77777777" w:rsidR="00953527" w:rsidRPr="008E18D1" w:rsidRDefault="00953527" w:rsidP="00DE48DB">
            <w:pPr>
              <w:widowControl/>
              <w:spacing w:line="340" w:lineRule="exact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FBA97" w14:textId="77777777" w:rsidR="00953527" w:rsidRPr="008E18D1" w:rsidRDefault="00953527" w:rsidP="00DE48DB">
            <w:pPr>
              <w:widowControl/>
              <w:spacing w:line="340" w:lineRule="exact"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8E18D1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>12 month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62DF6" w14:textId="77777777" w:rsidR="00953527" w:rsidRPr="008E18D1" w:rsidRDefault="00953527" w:rsidP="00DE48DB">
            <w:pPr>
              <w:widowControl/>
              <w:spacing w:line="340" w:lineRule="exact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8E18D1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>43.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E20EA" w14:textId="77777777" w:rsidR="00953527" w:rsidRPr="008E18D1" w:rsidRDefault="00953527" w:rsidP="00DE48DB">
            <w:pPr>
              <w:widowControl/>
              <w:spacing w:line="340" w:lineRule="exact"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8E18D1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>(17.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1963D" w14:textId="77777777" w:rsidR="00953527" w:rsidRPr="008E18D1" w:rsidRDefault="00953527" w:rsidP="00DE48DB">
            <w:pPr>
              <w:widowControl/>
              <w:spacing w:line="340" w:lineRule="exact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8E18D1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>41.9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D64D9" w14:textId="77777777" w:rsidR="00953527" w:rsidRPr="008E18D1" w:rsidRDefault="00953527" w:rsidP="00DE48DB">
            <w:pPr>
              <w:widowControl/>
              <w:spacing w:line="340" w:lineRule="exact"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8E18D1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>(17.6)</w:t>
            </w:r>
          </w:p>
        </w:tc>
      </w:tr>
      <w:tr w:rsidR="008E18D1" w:rsidRPr="008E18D1" w14:paraId="628A77AE" w14:textId="77777777" w:rsidTr="00953527">
        <w:trPr>
          <w:trHeight w:val="337"/>
          <w:jc w:val="center"/>
        </w:trPr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3D8F3" w14:textId="77777777" w:rsidR="00953527" w:rsidRPr="008E18D1" w:rsidRDefault="00953527" w:rsidP="00DE48DB">
            <w:pPr>
              <w:widowControl/>
              <w:spacing w:line="340" w:lineRule="exact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695AE" w14:textId="77777777" w:rsidR="00953527" w:rsidRPr="008E18D1" w:rsidRDefault="00953527" w:rsidP="00DE48DB">
            <w:pPr>
              <w:widowControl/>
              <w:spacing w:line="340" w:lineRule="exact"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8E18D1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>18 month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8FEEA" w14:textId="77777777" w:rsidR="00953527" w:rsidRPr="008E18D1" w:rsidRDefault="00953527" w:rsidP="00DE48DB">
            <w:pPr>
              <w:widowControl/>
              <w:spacing w:line="340" w:lineRule="exact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8E18D1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>54.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83484" w14:textId="77777777" w:rsidR="00953527" w:rsidRPr="008E18D1" w:rsidRDefault="00953527" w:rsidP="00DE48DB">
            <w:pPr>
              <w:widowControl/>
              <w:spacing w:line="340" w:lineRule="exact"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8E18D1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>(8.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3A02A" w14:textId="77777777" w:rsidR="00953527" w:rsidRPr="008E18D1" w:rsidRDefault="00953527" w:rsidP="00DE48DB">
            <w:pPr>
              <w:widowControl/>
              <w:spacing w:line="340" w:lineRule="exact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8E18D1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>53.6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460E6" w14:textId="77777777" w:rsidR="00953527" w:rsidRPr="008E18D1" w:rsidRDefault="00953527" w:rsidP="00DE48DB">
            <w:pPr>
              <w:widowControl/>
              <w:spacing w:line="340" w:lineRule="exact"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8E18D1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>(10.2)</w:t>
            </w:r>
          </w:p>
        </w:tc>
      </w:tr>
      <w:tr w:rsidR="008E18D1" w:rsidRPr="008E18D1" w14:paraId="2972FD9E" w14:textId="77777777" w:rsidTr="00953527">
        <w:trPr>
          <w:trHeight w:val="337"/>
          <w:jc w:val="center"/>
        </w:trPr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E2C18" w14:textId="77777777" w:rsidR="00953527" w:rsidRPr="008E18D1" w:rsidRDefault="00953527" w:rsidP="00DE48DB">
            <w:pPr>
              <w:widowControl/>
              <w:spacing w:line="340" w:lineRule="exact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E856A" w14:textId="77777777" w:rsidR="00953527" w:rsidRPr="008E18D1" w:rsidRDefault="00953527" w:rsidP="00DE48DB">
            <w:pPr>
              <w:widowControl/>
              <w:spacing w:line="340" w:lineRule="exact"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8E18D1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>24 month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0EE2D" w14:textId="77777777" w:rsidR="00953527" w:rsidRPr="008E18D1" w:rsidRDefault="00953527" w:rsidP="00DE48DB">
            <w:pPr>
              <w:widowControl/>
              <w:spacing w:line="340" w:lineRule="exact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8E18D1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>54.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E16CD" w14:textId="77777777" w:rsidR="00953527" w:rsidRPr="008E18D1" w:rsidRDefault="00953527" w:rsidP="00DE48DB">
            <w:pPr>
              <w:widowControl/>
              <w:spacing w:line="340" w:lineRule="exact"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8E18D1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>(8.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DAA64" w14:textId="77777777" w:rsidR="00953527" w:rsidRPr="008E18D1" w:rsidRDefault="00953527" w:rsidP="00DE48DB">
            <w:pPr>
              <w:widowControl/>
              <w:spacing w:line="340" w:lineRule="exact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8E18D1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>53.2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E71CE" w14:textId="77777777" w:rsidR="00953527" w:rsidRPr="008E18D1" w:rsidRDefault="00953527" w:rsidP="00DE48DB">
            <w:pPr>
              <w:widowControl/>
              <w:spacing w:line="340" w:lineRule="exact"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8E18D1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>(9.6)</w:t>
            </w:r>
          </w:p>
        </w:tc>
      </w:tr>
      <w:tr w:rsidR="008E18D1" w:rsidRPr="008E18D1" w14:paraId="56796233" w14:textId="77777777" w:rsidTr="00953527">
        <w:trPr>
          <w:trHeight w:val="337"/>
          <w:jc w:val="center"/>
        </w:trPr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864A0" w14:textId="77777777" w:rsidR="00953527" w:rsidRPr="008E18D1" w:rsidRDefault="00953527" w:rsidP="00DE48DB">
            <w:pPr>
              <w:widowControl/>
              <w:spacing w:line="340" w:lineRule="exact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919E1" w14:textId="77777777" w:rsidR="00953527" w:rsidRPr="008E18D1" w:rsidRDefault="00953527" w:rsidP="00DE48DB">
            <w:pPr>
              <w:widowControl/>
              <w:spacing w:line="340" w:lineRule="exact"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8E18D1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>30 month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298B8" w14:textId="77777777" w:rsidR="00953527" w:rsidRPr="008E18D1" w:rsidRDefault="00953527" w:rsidP="00DE48DB">
            <w:pPr>
              <w:widowControl/>
              <w:spacing w:line="340" w:lineRule="exact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8E18D1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>55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9855C" w14:textId="77777777" w:rsidR="00953527" w:rsidRPr="008E18D1" w:rsidRDefault="00953527" w:rsidP="00DE48DB">
            <w:pPr>
              <w:widowControl/>
              <w:spacing w:line="340" w:lineRule="exact"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8E18D1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>(7.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E154D" w14:textId="77777777" w:rsidR="00953527" w:rsidRPr="008E18D1" w:rsidRDefault="00953527" w:rsidP="00DE48DB">
            <w:pPr>
              <w:widowControl/>
              <w:spacing w:line="340" w:lineRule="exact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8E18D1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>54.4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426FA" w14:textId="77777777" w:rsidR="00953527" w:rsidRPr="008E18D1" w:rsidRDefault="00953527" w:rsidP="00DE48DB">
            <w:pPr>
              <w:widowControl/>
              <w:spacing w:line="340" w:lineRule="exact"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8E18D1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>(8.7)</w:t>
            </w:r>
          </w:p>
        </w:tc>
      </w:tr>
      <w:tr w:rsidR="008E18D1" w:rsidRPr="008E18D1" w14:paraId="74FD0B7F" w14:textId="77777777" w:rsidTr="00953527">
        <w:trPr>
          <w:trHeight w:val="337"/>
          <w:jc w:val="center"/>
        </w:trPr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91A05" w14:textId="77777777" w:rsidR="00953527" w:rsidRPr="008E18D1" w:rsidRDefault="00953527" w:rsidP="00DE48DB">
            <w:pPr>
              <w:widowControl/>
              <w:spacing w:line="340" w:lineRule="exact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7DCFA" w14:textId="77777777" w:rsidR="00953527" w:rsidRPr="008E18D1" w:rsidRDefault="00953527" w:rsidP="00DE48DB">
            <w:pPr>
              <w:widowControl/>
              <w:spacing w:line="340" w:lineRule="exact"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8E18D1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>36 month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52E47" w14:textId="77777777" w:rsidR="00953527" w:rsidRPr="008E18D1" w:rsidRDefault="00953527" w:rsidP="00DE48DB">
            <w:pPr>
              <w:widowControl/>
              <w:spacing w:line="340" w:lineRule="exact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8E18D1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>55.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D09E5" w14:textId="77777777" w:rsidR="00953527" w:rsidRPr="008E18D1" w:rsidRDefault="00953527" w:rsidP="00DE48DB">
            <w:pPr>
              <w:widowControl/>
              <w:spacing w:line="340" w:lineRule="exact"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8E18D1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>(7.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1878F" w14:textId="77777777" w:rsidR="00953527" w:rsidRPr="008E18D1" w:rsidRDefault="00953527" w:rsidP="00DE48DB">
            <w:pPr>
              <w:widowControl/>
              <w:spacing w:line="340" w:lineRule="exact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8E18D1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>55.1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A4BF8" w14:textId="77777777" w:rsidR="00953527" w:rsidRPr="008E18D1" w:rsidRDefault="00953527" w:rsidP="00DE48DB">
            <w:pPr>
              <w:widowControl/>
              <w:spacing w:line="340" w:lineRule="exact"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8E18D1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>(8.4)</w:t>
            </w:r>
          </w:p>
        </w:tc>
      </w:tr>
      <w:tr w:rsidR="008E18D1" w:rsidRPr="008E18D1" w14:paraId="5A7934C8" w14:textId="77777777" w:rsidTr="00953527">
        <w:trPr>
          <w:trHeight w:val="337"/>
          <w:jc w:val="center"/>
        </w:trPr>
        <w:tc>
          <w:tcPr>
            <w:tcW w:w="27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F06F7" w14:textId="77777777" w:rsidR="00953527" w:rsidRPr="008E18D1" w:rsidRDefault="00953527" w:rsidP="00DE48DB">
            <w:pPr>
              <w:widowControl/>
              <w:spacing w:line="340" w:lineRule="exact"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8E18D1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>Fine moto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B0714" w14:textId="77777777" w:rsidR="00953527" w:rsidRPr="008E18D1" w:rsidRDefault="00953527" w:rsidP="00DE48DB">
            <w:pPr>
              <w:widowControl/>
              <w:spacing w:line="340" w:lineRule="exact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B3979" w14:textId="77777777" w:rsidR="00953527" w:rsidRPr="008E18D1" w:rsidRDefault="00953527" w:rsidP="00DE48DB">
            <w:pPr>
              <w:widowControl/>
              <w:spacing w:line="340" w:lineRule="exact"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89B11" w14:textId="77777777" w:rsidR="00953527" w:rsidRPr="008E18D1" w:rsidRDefault="00953527" w:rsidP="00DE48DB">
            <w:pPr>
              <w:widowControl/>
              <w:spacing w:line="340" w:lineRule="exact"/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1B94A" w14:textId="77777777" w:rsidR="00953527" w:rsidRPr="008E18D1" w:rsidRDefault="00953527" w:rsidP="00DE48DB">
            <w:pPr>
              <w:widowControl/>
              <w:spacing w:line="340" w:lineRule="exact"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8E18D1" w:rsidRPr="008E18D1" w14:paraId="3DF826D4" w14:textId="77777777" w:rsidTr="00953527">
        <w:trPr>
          <w:trHeight w:val="337"/>
          <w:jc w:val="center"/>
        </w:trPr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AC03C" w14:textId="77777777" w:rsidR="00953527" w:rsidRPr="008E18D1" w:rsidRDefault="00953527" w:rsidP="00DE48DB">
            <w:pPr>
              <w:widowControl/>
              <w:spacing w:line="340" w:lineRule="exact"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DA700" w14:textId="77777777" w:rsidR="00953527" w:rsidRPr="008E18D1" w:rsidRDefault="00953527" w:rsidP="00DE48DB">
            <w:pPr>
              <w:widowControl/>
              <w:spacing w:line="340" w:lineRule="exact"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8E18D1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>6 month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C5F61" w14:textId="77777777" w:rsidR="00953527" w:rsidRPr="008E18D1" w:rsidRDefault="00953527" w:rsidP="00DE48DB">
            <w:pPr>
              <w:widowControl/>
              <w:spacing w:line="340" w:lineRule="exact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8E18D1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>40.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3BE71" w14:textId="77777777" w:rsidR="00953527" w:rsidRPr="008E18D1" w:rsidRDefault="00953527" w:rsidP="00DE48DB">
            <w:pPr>
              <w:widowControl/>
              <w:spacing w:line="340" w:lineRule="exact"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8E18D1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>(13.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DC359" w14:textId="77777777" w:rsidR="00953527" w:rsidRPr="008E18D1" w:rsidRDefault="00953527" w:rsidP="00DE48DB">
            <w:pPr>
              <w:widowControl/>
              <w:spacing w:line="340" w:lineRule="exact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8E18D1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>40.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C266A" w14:textId="77777777" w:rsidR="00953527" w:rsidRPr="008E18D1" w:rsidRDefault="00953527" w:rsidP="00DE48DB">
            <w:pPr>
              <w:widowControl/>
              <w:spacing w:line="340" w:lineRule="exact"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8E18D1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>(13.9)</w:t>
            </w:r>
          </w:p>
        </w:tc>
      </w:tr>
      <w:tr w:rsidR="008E18D1" w:rsidRPr="008E18D1" w14:paraId="16187FE0" w14:textId="77777777" w:rsidTr="00953527">
        <w:trPr>
          <w:trHeight w:val="337"/>
          <w:jc w:val="center"/>
        </w:trPr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66403" w14:textId="77777777" w:rsidR="00953527" w:rsidRPr="008E18D1" w:rsidRDefault="00953527" w:rsidP="00DE48DB">
            <w:pPr>
              <w:widowControl/>
              <w:spacing w:line="340" w:lineRule="exact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7B9F4" w14:textId="77777777" w:rsidR="00953527" w:rsidRPr="008E18D1" w:rsidRDefault="00953527" w:rsidP="00DE48DB">
            <w:pPr>
              <w:widowControl/>
              <w:spacing w:line="340" w:lineRule="exact"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8E18D1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>12 month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5B102" w14:textId="77777777" w:rsidR="00953527" w:rsidRPr="008E18D1" w:rsidRDefault="00953527" w:rsidP="00DE48DB">
            <w:pPr>
              <w:widowControl/>
              <w:spacing w:line="340" w:lineRule="exact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8E18D1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>48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4A517" w14:textId="77777777" w:rsidR="00953527" w:rsidRPr="008E18D1" w:rsidRDefault="00953527" w:rsidP="00DE48DB">
            <w:pPr>
              <w:widowControl/>
              <w:spacing w:line="340" w:lineRule="exact"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8E18D1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>(11.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E5DDD" w14:textId="77777777" w:rsidR="00953527" w:rsidRPr="008E18D1" w:rsidRDefault="00953527" w:rsidP="00DE48DB">
            <w:pPr>
              <w:widowControl/>
              <w:spacing w:line="340" w:lineRule="exact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8E18D1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>48.2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3C086" w14:textId="77777777" w:rsidR="00953527" w:rsidRPr="008E18D1" w:rsidRDefault="00953527" w:rsidP="00DE48DB">
            <w:pPr>
              <w:widowControl/>
              <w:spacing w:line="340" w:lineRule="exact"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8E18D1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>(11.4)</w:t>
            </w:r>
          </w:p>
        </w:tc>
      </w:tr>
      <w:tr w:rsidR="008E18D1" w:rsidRPr="008E18D1" w14:paraId="5CF418E9" w14:textId="77777777" w:rsidTr="00953527">
        <w:trPr>
          <w:trHeight w:val="337"/>
          <w:jc w:val="center"/>
        </w:trPr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E7F9A" w14:textId="77777777" w:rsidR="00953527" w:rsidRPr="008E18D1" w:rsidRDefault="00953527" w:rsidP="00DE48DB">
            <w:pPr>
              <w:widowControl/>
              <w:spacing w:line="340" w:lineRule="exact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21EE0" w14:textId="77777777" w:rsidR="00953527" w:rsidRPr="008E18D1" w:rsidRDefault="00953527" w:rsidP="00DE48DB">
            <w:pPr>
              <w:widowControl/>
              <w:spacing w:line="340" w:lineRule="exact"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8E18D1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>18 month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72861" w14:textId="77777777" w:rsidR="00953527" w:rsidRPr="008E18D1" w:rsidRDefault="00953527" w:rsidP="00DE48DB">
            <w:pPr>
              <w:widowControl/>
              <w:spacing w:line="340" w:lineRule="exact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8E18D1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>50.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4E322" w14:textId="77777777" w:rsidR="00953527" w:rsidRPr="008E18D1" w:rsidRDefault="00953527" w:rsidP="00DE48DB">
            <w:pPr>
              <w:widowControl/>
              <w:spacing w:line="340" w:lineRule="exact"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8E18D1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>(10.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A7DA5" w14:textId="77777777" w:rsidR="00953527" w:rsidRPr="008E18D1" w:rsidRDefault="00953527" w:rsidP="00DE48DB">
            <w:pPr>
              <w:widowControl/>
              <w:spacing w:line="340" w:lineRule="exact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8E18D1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>49.2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30B2A" w14:textId="77777777" w:rsidR="00953527" w:rsidRPr="008E18D1" w:rsidRDefault="00953527" w:rsidP="00DE48DB">
            <w:pPr>
              <w:widowControl/>
              <w:spacing w:line="340" w:lineRule="exact"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8E18D1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>(11.4)</w:t>
            </w:r>
          </w:p>
        </w:tc>
      </w:tr>
      <w:tr w:rsidR="008E18D1" w:rsidRPr="008E18D1" w14:paraId="1A7DE241" w14:textId="77777777" w:rsidTr="00953527">
        <w:trPr>
          <w:trHeight w:val="337"/>
          <w:jc w:val="center"/>
        </w:trPr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C9271" w14:textId="77777777" w:rsidR="00953527" w:rsidRPr="008E18D1" w:rsidRDefault="00953527" w:rsidP="00DE48DB">
            <w:pPr>
              <w:widowControl/>
              <w:spacing w:line="340" w:lineRule="exact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AACD4" w14:textId="77777777" w:rsidR="00953527" w:rsidRPr="008E18D1" w:rsidRDefault="00953527" w:rsidP="00DE48DB">
            <w:pPr>
              <w:widowControl/>
              <w:spacing w:line="340" w:lineRule="exact"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8E18D1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>24 month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50832" w14:textId="77777777" w:rsidR="00953527" w:rsidRPr="008E18D1" w:rsidRDefault="00953527" w:rsidP="00DE48DB">
            <w:pPr>
              <w:widowControl/>
              <w:spacing w:line="340" w:lineRule="exact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8E18D1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>50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8556F" w14:textId="77777777" w:rsidR="00953527" w:rsidRPr="008E18D1" w:rsidRDefault="00953527" w:rsidP="00DE48DB">
            <w:pPr>
              <w:widowControl/>
              <w:spacing w:line="340" w:lineRule="exact"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8E18D1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>(7.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25320" w14:textId="77777777" w:rsidR="00953527" w:rsidRPr="008E18D1" w:rsidRDefault="00953527" w:rsidP="00DE48DB">
            <w:pPr>
              <w:widowControl/>
              <w:spacing w:line="340" w:lineRule="exact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8E18D1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>49.3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BB742" w14:textId="77777777" w:rsidR="00953527" w:rsidRPr="008E18D1" w:rsidRDefault="00953527" w:rsidP="00DE48DB">
            <w:pPr>
              <w:widowControl/>
              <w:spacing w:line="340" w:lineRule="exact"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8E18D1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>(7.5)</w:t>
            </w:r>
          </w:p>
        </w:tc>
      </w:tr>
      <w:tr w:rsidR="008E18D1" w:rsidRPr="008E18D1" w14:paraId="3A8C5850" w14:textId="77777777" w:rsidTr="00953527">
        <w:trPr>
          <w:trHeight w:val="337"/>
          <w:jc w:val="center"/>
        </w:trPr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D888A" w14:textId="77777777" w:rsidR="00953527" w:rsidRPr="008E18D1" w:rsidRDefault="00953527" w:rsidP="00DE48DB">
            <w:pPr>
              <w:widowControl/>
              <w:spacing w:line="340" w:lineRule="exact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C076D" w14:textId="77777777" w:rsidR="00953527" w:rsidRPr="008E18D1" w:rsidRDefault="00953527" w:rsidP="00DE48DB">
            <w:pPr>
              <w:widowControl/>
              <w:spacing w:line="340" w:lineRule="exact"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8E18D1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>30 month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5ACA6" w14:textId="77777777" w:rsidR="00953527" w:rsidRPr="008E18D1" w:rsidRDefault="00953527" w:rsidP="00DE48DB">
            <w:pPr>
              <w:widowControl/>
              <w:spacing w:line="340" w:lineRule="exact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8E18D1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>47.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D4428" w14:textId="77777777" w:rsidR="00953527" w:rsidRPr="008E18D1" w:rsidRDefault="00953527" w:rsidP="00DE48DB">
            <w:pPr>
              <w:widowControl/>
              <w:spacing w:line="340" w:lineRule="exact"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8E18D1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>(12.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C8314" w14:textId="77777777" w:rsidR="00953527" w:rsidRPr="008E18D1" w:rsidRDefault="00953527" w:rsidP="00DE48DB">
            <w:pPr>
              <w:widowControl/>
              <w:spacing w:line="340" w:lineRule="exact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8E18D1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>46.5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D7A38" w14:textId="77777777" w:rsidR="00953527" w:rsidRPr="008E18D1" w:rsidRDefault="00953527" w:rsidP="00DE48DB">
            <w:pPr>
              <w:widowControl/>
              <w:spacing w:line="340" w:lineRule="exact"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8E18D1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>(13.0)</w:t>
            </w:r>
          </w:p>
        </w:tc>
      </w:tr>
      <w:tr w:rsidR="008E18D1" w:rsidRPr="008E18D1" w14:paraId="5CCBE460" w14:textId="77777777" w:rsidTr="00953527">
        <w:trPr>
          <w:trHeight w:val="337"/>
          <w:jc w:val="center"/>
        </w:trPr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4CF80" w14:textId="77777777" w:rsidR="00953527" w:rsidRPr="008E18D1" w:rsidRDefault="00953527" w:rsidP="00DE48DB">
            <w:pPr>
              <w:widowControl/>
              <w:spacing w:line="340" w:lineRule="exact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9448E" w14:textId="77777777" w:rsidR="00953527" w:rsidRPr="008E18D1" w:rsidRDefault="00953527" w:rsidP="00DE48DB">
            <w:pPr>
              <w:widowControl/>
              <w:spacing w:line="340" w:lineRule="exact"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8E18D1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>36 month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7DA60" w14:textId="77777777" w:rsidR="00953527" w:rsidRPr="008E18D1" w:rsidRDefault="00953527" w:rsidP="00DE48DB">
            <w:pPr>
              <w:widowControl/>
              <w:spacing w:line="340" w:lineRule="exact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8E18D1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>49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13FBD" w14:textId="77777777" w:rsidR="00953527" w:rsidRPr="008E18D1" w:rsidRDefault="00953527" w:rsidP="00DE48DB">
            <w:pPr>
              <w:widowControl/>
              <w:spacing w:line="340" w:lineRule="exact"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8E18D1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>(12.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6E53E" w14:textId="77777777" w:rsidR="00953527" w:rsidRPr="008E18D1" w:rsidRDefault="00953527" w:rsidP="00DE48DB">
            <w:pPr>
              <w:widowControl/>
              <w:spacing w:line="340" w:lineRule="exact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8E18D1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>49.1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53C1D" w14:textId="77777777" w:rsidR="00953527" w:rsidRPr="008E18D1" w:rsidRDefault="00953527" w:rsidP="00DE48DB">
            <w:pPr>
              <w:widowControl/>
              <w:spacing w:line="340" w:lineRule="exact"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8E18D1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>(13.0)</w:t>
            </w:r>
          </w:p>
        </w:tc>
      </w:tr>
      <w:tr w:rsidR="008E18D1" w:rsidRPr="008E18D1" w14:paraId="667C7D18" w14:textId="77777777" w:rsidTr="00953527">
        <w:trPr>
          <w:trHeight w:val="337"/>
          <w:jc w:val="center"/>
        </w:trPr>
        <w:tc>
          <w:tcPr>
            <w:tcW w:w="27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5228D" w14:textId="77777777" w:rsidR="00953527" w:rsidRPr="008E18D1" w:rsidRDefault="00953527" w:rsidP="00DE48DB">
            <w:pPr>
              <w:widowControl/>
              <w:spacing w:line="340" w:lineRule="exact"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8E18D1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>Problem solvin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B2F60" w14:textId="77777777" w:rsidR="00953527" w:rsidRPr="008E18D1" w:rsidRDefault="00953527" w:rsidP="00DE48DB">
            <w:pPr>
              <w:widowControl/>
              <w:spacing w:line="340" w:lineRule="exact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5398A" w14:textId="77777777" w:rsidR="00953527" w:rsidRPr="008E18D1" w:rsidRDefault="00953527" w:rsidP="00DE48DB">
            <w:pPr>
              <w:widowControl/>
              <w:spacing w:line="340" w:lineRule="exact"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D1770" w14:textId="77777777" w:rsidR="00953527" w:rsidRPr="008E18D1" w:rsidRDefault="00953527" w:rsidP="00DE48DB">
            <w:pPr>
              <w:widowControl/>
              <w:spacing w:line="340" w:lineRule="exact"/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8DA6D" w14:textId="77777777" w:rsidR="00953527" w:rsidRPr="008E18D1" w:rsidRDefault="00953527" w:rsidP="00DE48DB">
            <w:pPr>
              <w:widowControl/>
              <w:spacing w:line="340" w:lineRule="exact"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8E18D1" w:rsidRPr="008E18D1" w14:paraId="1CB56892" w14:textId="77777777" w:rsidTr="00953527">
        <w:trPr>
          <w:trHeight w:val="337"/>
          <w:jc w:val="center"/>
        </w:trPr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7E03D" w14:textId="77777777" w:rsidR="00953527" w:rsidRPr="008E18D1" w:rsidRDefault="00953527" w:rsidP="00DE48DB">
            <w:pPr>
              <w:widowControl/>
              <w:spacing w:line="340" w:lineRule="exact"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27681" w14:textId="77777777" w:rsidR="00953527" w:rsidRPr="008E18D1" w:rsidRDefault="00953527" w:rsidP="00DE48DB">
            <w:pPr>
              <w:widowControl/>
              <w:spacing w:line="340" w:lineRule="exact"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8E18D1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>6 month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8ED62" w14:textId="77777777" w:rsidR="00953527" w:rsidRPr="008E18D1" w:rsidRDefault="00953527" w:rsidP="00DE48DB">
            <w:pPr>
              <w:widowControl/>
              <w:spacing w:line="340" w:lineRule="exact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8E18D1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>44.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79D20" w14:textId="77777777" w:rsidR="00953527" w:rsidRPr="008E18D1" w:rsidRDefault="00953527" w:rsidP="00DE48DB">
            <w:pPr>
              <w:widowControl/>
              <w:spacing w:line="340" w:lineRule="exact"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8E18D1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>(12.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383E7" w14:textId="77777777" w:rsidR="00953527" w:rsidRPr="008E18D1" w:rsidRDefault="00953527" w:rsidP="00DE48DB">
            <w:pPr>
              <w:widowControl/>
              <w:spacing w:line="340" w:lineRule="exact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8E18D1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>42.9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8265B" w14:textId="77777777" w:rsidR="00953527" w:rsidRPr="008E18D1" w:rsidRDefault="00953527" w:rsidP="00DE48DB">
            <w:pPr>
              <w:widowControl/>
              <w:spacing w:line="340" w:lineRule="exact"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8E18D1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>(12.7)</w:t>
            </w:r>
          </w:p>
        </w:tc>
      </w:tr>
      <w:tr w:rsidR="008E18D1" w:rsidRPr="008E18D1" w14:paraId="540CC4FF" w14:textId="77777777" w:rsidTr="00953527">
        <w:trPr>
          <w:trHeight w:val="337"/>
          <w:jc w:val="center"/>
        </w:trPr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978E9" w14:textId="77777777" w:rsidR="00953527" w:rsidRPr="008E18D1" w:rsidRDefault="00953527" w:rsidP="00DE48DB">
            <w:pPr>
              <w:widowControl/>
              <w:spacing w:line="340" w:lineRule="exact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0749D" w14:textId="77777777" w:rsidR="00953527" w:rsidRPr="008E18D1" w:rsidRDefault="00953527" w:rsidP="00DE48DB">
            <w:pPr>
              <w:widowControl/>
              <w:spacing w:line="340" w:lineRule="exact"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8E18D1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>12 month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66926" w14:textId="77777777" w:rsidR="00953527" w:rsidRPr="008E18D1" w:rsidRDefault="00953527" w:rsidP="00DE48DB">
            <w:pPr>
              <w:widowControl/>
              <w:spacing w:line="340" w:lineRule="exact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8E18D1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>42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CC6E6" w14:textId="77777777" w:rsidR="00953527" w:rsidRPr="008E18D1" w:rsidRDefault="00953527" w:rsidP="00DE48DB">
            <w:pPr>
              <w:widowControl/>
              <w:spacing w:line="340" w:lineRule="exact"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8E18D1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>(13.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73535" w14:textId="77777777" w:rsidR="00953527" w:rsidRPr="008E18D1" w:rsidRDefault="00953527" w:rsidP="00DE48DB">
            <w:pPr>
              <w:widowControl/>
              <w:spacing w:line="340" w:lineRule="exact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8E18D1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>41.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0E8F4" w14:textId="77777777" w:rsidR="00953527" w:rsidRPr="008E18D1" w:rsidRDefault="00953527" w:rsidP="00DE48DB">
            <w:pPr>
              <w:widowControl/>
              <w:spacing w:line="340" w:lineRule="exact"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8E18D1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>(13.8)</w:t>
            </w:r>
          </w:p>
        </w:tc>
      </w:tr>
      <w:tr w:rsidR="008E18D1" w:rsidRPr="008E18D1" w14:paraId="7B49F8CC" w14:textId="77777777" w:rsidTr="00953527">
        <w:trPr>
          <w:trHeight w:val="337"/>
          <w:jc w:val="center"/>
        </w:trPr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E48FA" w14:textId="77777777" w:rsidR="00953527" w:rsidRPr="008E18D1" w:rsidRDefault="00953527" w:rsidP="00DE48DB">
            <w:pPr>
              <w:widowControl/>
              <w:spacing w:line="340" w:lineRule="exact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2463C" w14:textId="77777777" w:rsidR="00953527" w:rsidRPr="008E18D1" w:rsidRDefault="00953527" w:rsidP="00DE48DB">
            <w:pPr>
              <w:widowControl/>
              <w:spacing w:line="340" w:lineRule="exact"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8E18D1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>18 month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D341B" w14:textId="77777777" w:rsidR="00953527" w:rsidRPr="008E18D1" w:rsidRDefault="00953527" w:rsidP="00DE48DB">
            <w:pPr>
              <w:widowControl/>
              <w:spacing w:line="340" w:lineRule="exact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8E18D1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>42.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4AE27" w14:textId="77777777" w:rsidR="00953527" w:rsidRPr="008E18D1" w:rsidRDefault="00953527" w:rsidP="00DE48DB">
            <w:pPr>
              <w:widowControl/>
              <w:spacing w:line="340" w:lineRule="exact"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8E18D1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>(12.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9C671" w14:textId="77777777" w:rsidR="00953527" w:rsidRPr="008E18D1" w:rsidRDefault="00953527" w:rsidP="00DE48DB">
            <w:pPr>
              <w:widowControl/>
              <w:spacing w:line="340" w:lineRule="exact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8E18D1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>41.2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EA057" w14:textId="77777777" w:rsidR="00953527" w:rsidRPr="008E18D1" w:rsidRDefault="00953527" w:rsidP="00DE48DB">
            <w:pPr>
              <w:widowControl/>
              <w:spacing w:line="340" w:lineRule="exact"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8E18D1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>(13.0)</w:t>
            </w:r>
          </w:p>
        </w:tc>
      </w:tr>
      <w:tr w:rsidR="008E18D1" w:rsidRPr="008E18D1" w14:paraId="48EBD3A8" w14:textId="77777777" w:rsidTr="00953527">
        <w:trPr>
          <w:trHeight w:val="337"/>
          <w:jc w:val="center"/>
        </w:trPr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AA105" w14:textId="77777777" w:rsidR="00953527" w:rsidRPr="008E18D1" w:rsidRDefault="00953527" w:rsidP="00DE48DB">
            <w:pPr>
              <w:widowControl/>
              <w:spacing w:line="340" w:lineRule="exact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020D8" w14:textId="77777777" w:rsidR="00953527" w:rsidRPr="008E18D1" w:rsidRDefault="00953527" w:rsidP="00DE48DB">
            <w:pPr>
              <w:widowControl/>
              <w:spacing w:line="340" w:lineRule="exact"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8E18D1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>24 month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8EB1D" w14:textId="77777777" w:rsidR="00953527" w:rsidRPr="008E18D1" w:rsidRDefault="00953527" w:rsidP="00DE48DB">
            <w:pPr>
              <w:widowControl/>
              <w:spacing w:line="340" w:lineRule="exact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8E18D1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>49.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09FE8" w14:textId="77777777" w:rsidR="00953527" w:rsidRPr="008E18D1" w:rsidRDefault="00953527" w:rsidP="00DE48DB">
            <w:pPr>
              <w:widowControl/>
              <w:spacing w:line="340" w:lineRule="exact"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8E18D1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>(10.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38876" w14:textId="77777777" w:rsidR="00953527" w:rsidRPr="008E18D1" w:rsidRDefault="00953527" w:rsidP="00DE48DB">
            <w:pPr>
              <w:widowControl/>
              <w:spacing w:line="340" w:lineRule="exact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8E18D1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>48.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6D00A" w14:textId="77777777" w:rsidR="00953527" w:rsidRPr="008E18D1" w:rsidRDefault="00953527" w:rsidP="00DE48DB">
            <w:pPr>
              <w:widowControl/>
              <w:spacing w:line="340" w:lineRule="exact"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8E18D1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>(11.6)</w:t>
            </w:r>
          </w:p>
        </w:tc>
      </w:tr>
      <w:tr w:rsidR="008E18D1" w:rsidRPr="008E18D1" w14:paraId="20CC3D66" w14:textId="77777777" w:rsidTr="00953527">
        <w:trPr>
          <w:trHeight w:val="337"/>
          <w:jc w:val="center"/>
        </w:trPr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3BEBB" w14:textId="77777777" w:rsidR="00953527" w:rsidRPr="008E18D1" w:rsidRDefault="00953527" w:rsidP="00DE48DB">
            <w:pPr>
              <w:widowControl/>
              <w:spacing w:line="340" w:lineRule="exact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8D895" w14:textId="77777777" w:rsidR="00953527" w:rsidRPr="008E18D1" w:rsidRDefault="00953527" w:rsidP="00DE48DB">
            <w:pPr>
              <w:widowControl/>
              <w:spacing w:line="340" w:lineRule="exact"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8E18D1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>30 month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9C55D" w14:textId="77777777" w:rsidR="00953527" w:rsidRPr="008E18D1" w:rsidRDefault="00953527" w:rsidP="00DE48DB">
            <w:pPr>
              <w:widowControl/>
              <w:spacing w:line="340" w:lineRule="exact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8E18D1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>50.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55694" w14:textId="77777777" w:rsidR="00953527" w:rsidRPr="008E18D1" w:rsidRDefault="00953527" w:rsidP="00DE48DB">
            <w:pPr>
              <w:widowControl/>
              <w:spacing w:line="340" w:lineRule="exact"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8E18D1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>(11.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744C8" w14:textId="77777777" w:rsidR="00953527" w:rsidRPr="008E18D1" w:rsidRDefault="00953527" w:rsidP="00DE48DB">
            <w:pPr>
              <w:widowControl/>
              <w:spacing w:line="340" w:lineRule="exact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8E18D1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>49.6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67E67" w14:textId="77777777" w:rsidR="00953527" w:rsidRPr="008E18D1" w:rsidRDefault="00953527" w:rsidP="00DE48DB">
            <w:pPr>
              <w:widowControl/>
              <w:spacing w:line="340" w:lineRule="exact"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8E18D1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>(12.6)</w:t>
            </w:r>
          </w:p>
        </w:tc>
      </w:tr>
      <w:tr w:rsidR="008E18D1" w:rsidRPr="008E18D1" w14:paraId="33E78256" w14:textId="77777777" w:rsidTr="00953527">
        <w:trPr>
          <w:trHeight w:val="337"/>
          <w:jc w:val="center"/>
        </w:trPr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C3E41" w14:textId="77777777" w:rsidR="00953527" w:rsidRPr="008E18D1" w:rsidRDefault="00953527" w:rsidP="00DE48DB">
            <w:pPr>
              <w:widowControl/>
              <w:spacing w:line="340" w:lineRule="exact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D3967" w14:textId="77777777" w:rsidR="00953527" w:rsidRPr="008E18D1" w:rsidRDefault="00953527" w:rsidP="00DE48DB">
            <w:pPr>
              <w:widowControl/>
              <w:spacing w:line="340" w:lineRule="exact"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8E18D1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>36 month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FEC92" w14:textId="77777777" w:rsidR="00953527" w:rsidRPr="008E18D1" w:rsidRDefault="00953527" w:rsidP="00DE48DB">
            <w:pPr>
              <w:widowControl/>
              <w:spacing w:line="340" w:lineRule="exact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8E18D1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>52.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39A2C" w14:textId="77777777" w:rsidR="00953527" w:rsidRPr="008E18D1" w:rsidRDefault="00953527" w:rsidP="00DE48DB">
            <w:pPr>
              <w:widowControl/>
              <w:spacing w:line="340" w:lineRule="exact"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8E18D1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>(10.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E4AA5" w14:textId="77777777" w:rsidR="00953527" w:rsidRPr="008E18D1" w:rsidRDefault="00953527" w:rsidP="00DE48DB">
            <w:pPr>
              <w:widowControl/>
              <w:spacing w:line="340" w:lineRule="exact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8E18D1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>51.2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292C7" w14:textId="77777777" w:rsidR="00953527" w:rsidRPr="008E18D1" w:rsidRDefault="00953527" w:rsidP="00DE48DB">
            <w:pPr>
              <w:widowControl/>
              <w:spacing w:line="340" w:lineRule="exact"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8E18D1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>(11.2)</w:t>
            </w:r>
          </w:p>
        </w:tc>
      </w:tr>
      <w:tr w:rsidR="008E18D1" w:rsidRPr="008E18D1" w14:paraId="2CA4CF1E" w14:textId="77777777" w:rsidTr="00953527">
        <w:trPr>
          <w:trHeight w:val="337"/>
          <w:jc w:val="center"/>
        </w:trPr>
        <w:tc>
          <w:tcPr>
            <w:tcW w:w="27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FDAC2" w14:textId="77777777" w:rsidR="00953527" w:rsidRPr="008E18D1" w:rsidRDefault="00953527" w:rsidP="00DE48DB">
            <w:pPr>
              <w:widowControl/>
              <w:spacing w:line="340" w:lineRule="exact"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8E18D1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>Personal-socia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8232F" w14:textId="77777777" w:rsidR="00953527" w:rsidRPr="008E18D1" w:rsidRDefault="00953527" w:rsidP="00DE48DB">
            <w:pPr>
              <w:widowControl/>
              <w:spacing w:line="340" w:lineRule="exact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AB2B1" w14:textId="77777777" w:rsidR="00953527" w:rsidRPr="008E18D1" w:rsidRDefault="00953527" w:rsidP="00DE48DB">
            <w:pPr>
              <w:widowControl/>
              <w:spacing w:line="340" w:lineRule="exact"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60A71" w14:textId="77777777" w:rsidR="00953527" w:rsidRPr="008E18D1" w:rsidRDefault="00953527" w:rsidP="00DE48DB">
            <w:pPr>
              <w:widowControl/>
              <w:spacing w:line="340" w:lineRule="exact"/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B583B" w14:textId="77777777" w:rsidR="00953527" w:rsidRPr="008E18D1" w:rsidRDefault="00953527" w:rsidP="00DE48DB">
            <w:pPr>
              <w:widowControl/>
              <w:spacing w:line="340" w:lineRule="exact"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8E18D1" w:rsidRPr="008E18D1" w14:paraId="6A86FBE5" w14:textId="77777777" w:rsidTr="00953527">
        <w:trPr>
          <w:trHeight w:val="337"/>
          <w:jc w:val="center"/>
        </w:trPr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A6F90" w14:textId="77777777" w:rsidR="00953527" w:rsidRPr="008E18D1" w:rsidRDefault="00953527" w:rsidP="00DE48DB">
            <w:pPr>
              <w:widowControl/>
              <w:spacing w:line="340" w:lineRule="exact"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6D3F6" w14:textId="77777777" w:rsidR="00953527" w:rsidRPr="008E18D1" w:rsidRDefault="00953527" w:rsidP="00DE48DB">
            <w:pPr>
              <w:widowControl/>
              <w:spacing w:line="340" w:lineRule="exact"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8E18D1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>6 month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E4662" w14:textId="77777777" w:rsidR="00953527" w:rsidRPr="008E18D1" w:rsidRDefault="00953527" w:rsidP="00DE48DB">
            <w:pPr>
              <w:widowControl/>
              <w:spacing w:line="340" w:lineRule="exact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8E18D1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>34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ED20D" w14:textId="77777777" w:rsidR="00953527" w:rsidRPr="008E18D1" w:rsidRDefault="00953527" w:rsidP="00DE48DB">
            <w:pPr>
              <w:widowControl/>
              <w:spacing w:line="340" w:lineRule="exact"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8E18D1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>(14.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D1C42" w14:textId="77777777" w:rsidR="00953527" w:rsidRPr="008E18D1" w:rsidRDefault="00953527" w:rsidP="00DE48DB">
            <w:pPr>
              <w:widowControl/>
              <w:spacing w:line="340" w:lineRule="exact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8E18D1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>33.7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1DA27" w14:textId="77777777" w:rsidR="00953527" w:rsidRPr="008E18D1" w:rsidRDefault="00953527" w:rsidP="00DE48DB">
            <w:pPr>
              <w:widowControl/>
              <w:spacing w:line="340" w:lineRule="exact"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8E18D1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>(15.0)</w:t>
            </w:r>
          </w:p>
        </w:tc>
      </w:tr>
      <w:tr w:rsidR="008E18D1" w:rsidRPr="008E18D1" w14:paraId="61532046" w14:textId="77777777" w:rsidTr="00953527">
        <w:trPr>
          <w:trHeight w:val="337"/>
          <w:jc w:val="center"/>
        </w:trPr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A7A2C" w14:textId="77777777" w:rsidR="00953527" w:rsidRPr="008E18D1" w:rsidRDefault="00953527" w:rsidP="00DE48DB">
            <w:pPr>
              <w:widowControl/>
              <w:spacing w:line="340" w:lineRule="exact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DDF1A" w14:textId="77777777" w:rsidR="00953527" w:rsidRPr="008E18D1" w:rsidRDefault="00953527" w:rsidP="00DE48DB">
            <w:pPr>
              <w:widowControl/>
              <w:spacing w:line="340" w:lineRule="exact"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8E18D1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>12 month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4983F" w14:textId="77777777" w:rsidR="00953527" w:rsidRPr="008E18D1" w:rsidRDefault="00953527" w:rsidP="00DE48DB">
            <w:pPr>
              <w:widowControl/>
              <w:spacing w:line="340" w:lineRule="exact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8E18D1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>37.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1A4BE" w14:textId="77777777" w:rsidR="00953527" w:rsidRPr="008E18D1" w:rsidRDefault="00953527" w:rsidP="00DE48DB">
            <w:pPr>
              <w:widowControl/>
              <w:spacing w:line="340" w:lineRule="exact"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8E18D1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>(14.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9F09A" w14:textId="77777777" w:rsidR="00953527" w:rsidRPr="008E18D1" w:rsidRDefault="00953527" w:rsidP="00DE48DB">
            <w:pPr>
              <w:widowControl/>
              <w:spacing w:line="340" w:lineRule="exact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8E18D1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>36.5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02D25" w14:textId="77777777" w:rsidR="00953527" w:rsidRPr="008E18D1" w:rsidRDefault="00953527" w:rsidP="00DE48DB">
            <w:pPr>
              <w:widowControl/>
              <w:spacing w:line="340" w:lineRule="exact"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8E18D1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>(14.4)</w:t>
            </w:r>
          </w:p>
        </w:tc>
      </w:tr>
      <w:tr w:rsidR="008E18D1" w:rsidRPr="008E18D1" w14:paraId="7C9AED61" w14:textId="77777777" w:rsidTr="00953527">
        <w:trPr>
          <w:trHeight w:val="337"/>
          <w:jc w:val="center"/>
        </w:trPr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A123E" w14:textId="77777777" w:rsidR="00953527" w:rsidRPr="008E18D1" w:rsidRDefault="00953527" w:rsidP="00DE48DB">
            <w:pPr>
              <w:widowControl/>
              <w:spacing w:line="340" w:lineRule="exact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AB52F" w14:textId="77777777" w:rsidR="00953527" w:rsidRPr="008E18D1" w:rsidRDefault="00953527" w:rsidP="00DE48DB">
            <w:pPr>
              <w:widowControl/>
              <w:spacing w:line="340" w:lineRule="exact"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8E18D1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>18 month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58BB1" w14:textId="77777777" w:rsidR="00953527" w:rsidRPr="008E18D1" w:rsidRDefault="00953527" w:rsidP="00DE48DB">
            <w:pPr>
              <w:widowControl/>
              <w:spacing w:line="340" w:lineRule="exact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8E18D1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>48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CC0F1" w14:textId="77777777" w:rsidR="00953527" w:rsidRPr="008E18D1" w:rsidRDefault="00953527" w:rsidP="00DE48DB">
            <w:pPr>
              <w:widowControl/>
              <w:spacing w:line="340" w:lineRule="exact"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8E18D1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>(9.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2CDDE" w14:textId="77777777" w:rsidR="00953527" w:rsidRPr="008E18D1" w:rsidRDefault="00953527" w:rsidP="00DE48DB">
            <w:pPr>
              <w:widowControl/>
              <w:spacing w:line="340" w:lineRule="exact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8E18D1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>46.4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0A233" w14:textId="77777777" w:rsidR="00953527" w:rsidRPr="008E18D1" w:rsidRDefault="00953527" w:rsidP="00DE48DB">
            <w:pPr>
              <w:widowControl/>
              <w:spacing w:line="340" w:lineRule="exact"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8E18D1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>(10.8)</w:t>
            </w:r>
          </w:p>
        </w:tc>
      </w:tr>
      <w:tr w:rsidR="008E18D1" w:rsidRPr="008E18D1" w14:paraId="6C888C23" w14:textId="77777777" w:rsidTr="00953527">
        <w:trPr>
          <w:trHeight w:val="337"/>
          <w:jc w:val="center"/>
        </w:trPr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1A609" w14:textId="77777777" w:rsidR="00953527" w:rsidRPr="008E18D1" w:rsidRDefault="00953527" w:rsidP="00DE48DB">
            <w:pPr>
              <w:widowControl/>
              <w:spacing w:line="340" w:lineRule="exact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B9498" w14:textId="77777777" w:rsidR="00953527" w:rsidRPr="008E18D1" w:rsidRDefault="00953527" w:rsidP="00DE48DB">
            <w:pPr>
              <w:widowControl/>
              <w:spacing w:line="340" w:lineRule="exact"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8E18D1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>24 month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03F38" w14:textId="77777777" w:rsidR="00953527" w:rsidRPr="008E18D1" w:rsidRDefault="00953527" w:rsidP="00DE48DB">
            <w:pPr>
              <w:widowControl/>
              <w:spacing w:line="340" w:lineRule="exact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8E18D1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>46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6236F" w14:textId="77777777" w:rsidR="00953527" w:rsidRPr="008E18D1" w:rsidRDefault="00953527" w:rsidP="00DE48DB">
            <w:pPr>
              <w:widowControl/>
              <w:spacing w:line="340" w:lineRule="exact"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8E18D1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>(8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A15DE" w14:textId="77777777" w:rsidR="00953527" w:rsidRPr="008E18D1" w:rsidRDefault="00953527" w:rsidP="00DE48DB">
            <w:pPr>
              <w:widowControl/>
              <w:spacing w:line="340" w:lineRule="exact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8E18D1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>45.6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5B680" w14:textId="77777777" w:rsidR="00953527" w:rsidRPr="008E18D1" w:rsidRDefault="00953527" w:rsidP="00DE48DB">
            <w:pPr>
              <w:widowControl/>
              <w:spacing w:line="340" w:lineRule="exact"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8E18D1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>(8.9)</w:t>
            </w:r>
          </w:p>
        </w:tc>
      </w:tr>
      <w:tr w:rsidR="008E18D1" w:rsidRPr="008E18D1" w14:paraId="3078C35F" w14:textId="77777777" w:rsidTr="00953527">
        <w:trPr>
          <w:trHeight w:val="337"/>
          <w:jc w:val="center"/>
        </w:trPr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508B6" w14:textId="77777777" w:rsidR="00953527" w:rsidRPr="008E18D1" w:rsidRDefault="00953527" w:rsidP="00DE48DB">
            <w:pPr>
              <w:widowControl/>
              <w:spacing w:line="340" w:lineRule="exact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BFA79" w14:textId="77777777" w:rsidR="00953527" w:rsidRPr="008E18D1" w:rsidRDefault="00953527" w:rsidP="00DE48DB">
            <w:pPr>
              <w:widowControl/>
              <w:spacing w:line="340" w:lineRule="exact"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8E18D1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>30 month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4AAF5" w14:textId="77777777" w:rsidR="00953527" w:rsidRPr="008E18D1" w:rsidRDefault="00953527" w:rsidP="00DE48DB">
            <w:pPr>
              <w:widowControl/>
              <w:spacing w:line="340" w:lineRule="exact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8E18D1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>50.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F38EA" w14:textId="77777777" w:rsidR="00953527" w:rsidRPr="008E18D1" w:rsidRDefault="00953527" w:rsidP="00DE48DB">
            <w:pPr>
              <w:widowControl/>
              <w:spacing w:line="340" w:lineRule="exact"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8E18D1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>(9.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766E4" w14:textId="77777777" w:rsidR="00953527" w:rsidRPr="008E18D1" w:rsidRDefault="00953527" w:rsidP="00DE48DB">
            <w:pPr>
              <w:widowControl/>
              <w:spacing w:line="340" w:lineRule="exact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8E18D1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>48.9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2F24C" w14:textId="77777777" w:rsidR="00953527" w:rsidRPr="008E18D1" w:rsidRDefault="00953527" w:rsidP="00DE48DB">
            <w:pPr>
              <w:widowControl/>
              <w:spacing w:line="340" w:lineRule="exact"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8E18D1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>(10.6)</w:t>
            </w:r>
          </w:p>
        </w:tc>
      </w:tr>
      <w:tr w:rsidR="008E18D1" w:rsidRPr="008E18D1" w14:paraId="68301151" w14:textId="77777777" w:rsidTr="00953527">
        <w:trPr>
          <w:trHeight w:val="337"/>
          <w:jc w:val="center"/>
        </w:trPr>
        <w:tc>
          <w:tcPr>
            <w:tcW w:w="3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EBD959" w14:textId="77777777" w:rsidR="00953527" w:rsidRPr="008E18D1" w:rsidRDefault="00953527" w:rsidP="00DE48DB">
            <w:pPr>
              <w:widowControl/>
              <w:spacing w:line="340" w:lineRule="exact"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FDE9E6" w14:textId="77777777" w:rsidR="00953527" w:rsidRPr="008E18D1" w:rsidRDefault="00953527" w:rsidP="00DE48DB">
            <w:pPr>
              <w:widowControl/>
              <w:spacing w:line="340" w:lineRule="exact"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8E18D1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>36 month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02E9BC" w14:textId="77777777" w:rsidR="00953527" w:rsidRPr="008E18D1" w:rsidRDefault="00953527" w:rsidP="00DE48DB">
            <w:pPr>
              <w:widowControl/>
              <w:spacing w:line="340" w:lineRule="exact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8E18D1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>50.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CD8838" w14:textId="77777777" w:rsidR="00953527" w:rsidRPr="008E18D1" w:rsidRDefault="00953527" w:rsidP="00DE48DB">
            <w:pPr>
              <w:widowControl/>
              <w:spacing w:line="340" w:lineRule="exact"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8E18D1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>(9.8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EFABA7" w14:textId="77777777" w:rsidR="00953527" w:rsidRPr="008E18D1" w:rsidRDefault="00953527" w:rsidP="00DE48DB">
            <w:pPr>
              <w:widowControl/>
              <w:spacing w:line="340" w:lineRule="exact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8E18D1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>49.4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99014F" w14:textId="77777777" w:rsidR="00953527" w:rsidRPr="008E18D1" w:rsidRDefault="00953527" w:rsidP="00DE48DB">
            <w:pPr>
              <w:widowControl/>
              <w:spacing w:line="340" w:lineRule="exact"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8E18D1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>(10.7)</w:t>
            </w:r>
          </w:p>
        </w:tc>
      </w:tr>
    </w:tbl>
    <w:p w14:paraId="4B112517" w14:textId="77777777" w:rsidR="00A10249" w:rsidRPr="008E18D1" w:rsidRDefault="00F72498" w:rsidP="00A10249">
      <w:pPr>
        <w:spacing w:beforeLines="50" w:before="120" w:line="320" w:lineRule="exact"/>
        <w:rPr>
          <w:rFonts w:ascii="Arial" w:hAnsi="Arial" w:cs="Arial"/>
          <w:color w:val="000000" w:themeColor="text1"/>
          <w:sz w:val="24"/>
          <w:szCs w:val="24"/>
        </w:rPr>
      </w:pPr>
      <w:r w:rsidRPr="008E18D1">
        <w:rPr>
          <w:rFonts w:ascii="Arial" w:hAnsi="Arial" w:cs="Arial"/>
          <w:color w:val="000000" w:themeColor="text1"/>
          <w:sz w:val="24"/>
          <w:szCs w:val="24"/>
        </w:rPr>
        <w:t xml:space="preserve">Data represent mean (SD). </w:t>
      </w:r>
    </w:p>
    <w:p w14:paraId="17154E02" w14:textId="6C22827C" w:rsidR="00F72498" w:rsidRPr="008E18D1" w:rsidRDefault="00A10249" w:rsidP="00A10249">
      <w:pPr>
        <w:spacing w:line="320" w:lineRule="exact"/>
        <w:rPr>
          <w:rFonts w:ascii="Arial" w:hAnsi="Arial" w:cs="Arial"/>
          <w:color w:val="000000" w:themeColor="text1"/>
          <w:sz w:val="24"/>
          <w:szCs w:val="24"/>
        </w:rPr>
      </w:pPr>
      <w:r w:rsidRPr="008E18D1">
        <w:rPr>
          <w:rFonts w:ascii="Arial" w:eastAsia="游ゴシック" w:hAnsi="Arial" w:cs="Arial"/>
          <w:color w:val="000000" w:themeColor="text1"/>
          <w:kern w:val="0"/>
          <w:sz w:val="24"/>
          <w:szCs w:val="24"/>
        </w:rPr>
        <w:t xml:space="preserve">Abbreviations: </w:t>
      </w:r>
      <w:r w:rsidR="00F72498" w:rsidRPr="008E18D1">
        <w:rPr>
          <w:rFonts w:ascii="Arial" w:eastAsia="游ゴシック" w:hAnsi="Arial" w:cs="Arial"/>
          <w:color w:val="000000" w:themeColor="text1"/>
          <w:kern w:val="0"/>
          <w:sz w:val="24"/>
          <w:szCs w:val="24"/>
        </w:rPr>
        <w:t xml:space="preserve">J-ASQ-3, </w:t>
      </w:r>
      <w:r w:rsidR="007A3C73" w:rsidRPr="008E18D1">
        <w:rPr>
          <w:rFonts w:ascii="Arial" w:eastAsia="游ゴシック" w:hAnsi="Arial" w:cs="Arial"/>
          <w:color w:val="000000" w:themeColor="text1"/>
          <w:kern w:val="0"/>
          <w:sz w:val="24"/>
          <w:szCs w:val="24"/>
        </w:rPr>
        <w:t xml:space="preserve">the </w:t>
      </w:r>
      <w:r w:rsidR="00F72498" w:rsidRPr="008E18D1">
        <w:rPr>
          <w:rFonts w:ascii="Arial" w:eastAsia="游ゴシック" w:hAnsi="Arial" w:cs="Arial"/>
          <w:color w:val="000000" w:themeColor="text1"/>
          <w:kern w:val="0"/>
          <w:sz w:val="24"/>
          <w:szCs w:val="24"/>
        </w:rPr>
        <w:t xml:space="preserve">Japanese translation of the Ages and Stages Questionnaires, Third Edition; </w:t>
      </w:r>
      <w:r w:rsidR="00F72498" w:rsidRPr="008E18D1">
        <w:rPr>
          <w:rFonts w:ascii="Arial" w:hAnsi="Arial" w:cs="Arial"/>
          <w:color w:val="000000" w:themeColor="text1"/>
          <w:sz w:val="24"/>
          <w:szCs w:val="24"/>
        </w:rPr>
        <w:t>SD, standard deviation.</w:t>
      </w:r>
    </w:p>
    <w:p w14:paraId="3639F5F0" w14:textId="48D794C7" w:rsidR="00F72498" w:rsidRPr="008E18D1" w:rsidRDefault="00F72498" w:rsidP="00060A39">
      <w:pPr>
        <w:spacing w:line="320" w:lineRule="exact"/>
        <w:jc w:val="left"/>
        <w:rPr>
          <w:rFonts w:ascii="Arial" w:hAnsi="Arial" w:cs="Arial"/>
          <w:color w:val="000000" w:themeColor="text1"/>
          <w:sz w:val="24"/>
          <w:szCs w:val="24"/>
        </w:rPr>
      </w:pPr>
      <w:r w:rsidRPr="008E18D1">
        <w:rPr>
          <w:rFonts w:ascii="Arial" w:eastAsia="Times New Roman" w:hAnsi="Arial" w:cs="Arial"/>
          <w:b/>
          <w:color w:val="000000" w:themeColor="text1"/>
          <w:kern w:val="0"/>
          <w:sz w:val="24"/>
          <w:szCs w:val="24"/>
        </w:rPr>
        <w:lastRenderedPageBreak/>
        <w:t xml:space="preserve">Table </w:t>
      </w:r>
      <w:r w:rsidR="008A0F29" w:rsidRPr="008E18D1">
        <w:rPr>
          <w:rFonts w:ascii="Arial" w:eastAsia="Times New Roman" w:hAnsi="Arial" w:cs="Arial"/>
          <w:b/>
          <w:color w:val="000000" w:themeColor="text1"/>
          <w:kern w:val="0"/>
          <w:sz w:val="24"/>
          <w:szCs w:val="24"/>
        </w:rPr>
        <w:t>S</w:t>
      </w:r>
      <w:r w:rsidRPr="008E18D1">
        <w:rPr>
          <w:rFonts w:ascii="Arial" w:eastAsia="Times New Roman" w:hAnsi="Arial" w:cs="Arial"/>
          <w:b/>
          <w:color w:val="000000" w:themeColor="text1"/>
          <w:kern w:val="0"/>
          <w:sz w:val="24"/>
          <w:szCs w:val="24"/>
        </w:rPr>
        <w:t>3</w:t>
      </w:r>
      <w:r w:rsidR="00D43383" w:rsidRPr="008E18D1">
        <w:rPr>
          <w:rFonts w:ascii="Arial" w:eastAsia="Times New Roman" w:hAnsi="Arial" w:cs="Arial"/>
          <w:b/>
          <w:color w:val="000000" w:themeColor="text1"/>
          <w:kern w:val="0"/>
          <w:sz w:val="24"/>
          <w:szCs w:val="24"/>
        </w:rPr>
        <w:t>.</w:t>
      </w:r>
      <w:r w:rsidRPr="008E18D1">
        <w:rPr>
          <w:rFonts w:ascii="Arial" w:eastAsia="游ゴシック" w:hAnsi="Arial" w:cs="Arial"/>
          <w:color w:val="000000" w:themeColor="text1"/>
          <w:kern w:val="0"/>
          <w:sz w:val="24"/>
          <w:szCs w:val="24"/>
        </w:rPr>
        <w:t xml:space="preserve"> </w:t>
      </w:r>
      <w:r w:rsidRPr="008E18D1">
        <w:rPr>
          <w:rFonts w:ascii="Arial" w:eastAsia="游ゴシック" w:hAnsi="Arial" w:cs="Arial"/>
          <w:color w:val="000000" w:themeColor="text1"/>
          <w:spacing w:val="-4"/>
          <w:kern w:val="0"/>
          <w:sz w:val="24"/>
          <w:szCs w:val="24"/>
        </w:rPr>
        <w:t xml:space="preserve">Comparison of numbers and proportions of neurodevelopmental </w:t>
      </w:r>
      <w:r w:rsidRPr="008E18D1">
        <w:rPr>
          <w:rFonts w:ascii="Arial" w:eastAsia="游ゴシック" w:hAnsi="Arial" w:cs="Arial"/>
          <w:color w:val="000000" w:themeColor="text1"/>
          <w:kern w:val="0"/>
          <w:sz w:val="24"/>
          <w:szCs w:val="24"/>
        </w:rPr>
        <w:t xml:space="preserve">delay in each domain of the J-ASQ-3 </w:t>
      </w:r>
      <w:r w:rsidRPr="008E18D1">
        <w:rPr>
          <w:rFonts w:ascii="Arial" w:eastAsia="Times New Roman" w:hAnsi="Arial" w:cs="Arial"/>
          <w:color w:val="000000" w:themeColor="text1"/>
          <w:kern w:val="0"/>
          <w:sz w:val="24"/>
          <w:szCs w:val="24"/>
        </w:rPr>
        <w:t>between participants included in and excluded from this study</w:t>
      </w:r>
    </w:p>
    <w:tbl>
      <w:tblPr>
        <w:tblW w:w="0" w:type="auto"/>
        <w:jc w:val="center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92"/>
        <w:gridCol w:w="2517"/>
        <w:gridCol w:w="1382"/>
        <w:gridCol w:w="1453"/>
        <w:gridCol w:w="1524"/>
        <w:gridCol w:w="1595"/>
      </w:tblGrid>
      <w:tr w:rsidR="008E18D1" w:rsidRPr="008E18D1" w14:paraId="6AA1CCDB" w14:textId="77777777" w:rsidTr="00953527">
        <w:trPr>
          <w:trHeight w:val="538"/>
          <w:jc w:val="center"/>
        </w:trPr>
        <w:tc>
          <w:tcPr>
            <w:tcW w:w="290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89CC4E9" w14:textId="77777777" w:rsidR="00F72498" w:rsidRPr="008E18D1" w:rsidRDefault="00F72498" w:rsidP="00DE48DB">
            <w:pPr>
              <w:widowControl/>
              <w:spacing w:line="300" w:lineRule="exact"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8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13B1ED8" w14:textId="77777777" w:rsidR="00F72498" w:rsidRPr="008E18D1" w:rsidRDefault="00F72498" w:rsidP="00DE48DB">
            <w:pPr>
              <w:widowControl/>
              <w:spacing w:line="30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8E18D1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>Included in this analysis</w:t>
            </w:r>
          </w:p>
          <w:p w14:paraId="341B3C81" w14:textId="77777777" w:rsidR="00F72498" w:rsidRPr="008E18D1" w:rsidRDefault="00F72498" w:rsidP="00DE48DB">
            <w:pPr>
              <w:widowControl/>
              <w:spacing w:line="30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8E18D1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>(n = 42,172)</w:t>
            </w:r>
          </w:p>
        </w:tc>
        <w:tc>
          <w:tcPr>
            <w:tcW w:w="311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3ECFA41" w14:textId="77777777" w:rsidR="00F72498" w:rsidRPr="008E18D1" w:rsidRDefault="00F72498" w:rsidP="00DE48DB">
            <w:pPr>
              <w:spacing w:line="30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8E18D1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>Excluded from this analysis</w:t>
            </w:r>
          </w:p>
          <w:p w14:paraId="05495DD8" w14:textId="77777777" w:rsidR="00F72498" w:rsidRPr="008E18D1" w:rsidRDefault="00F72498" w:rsidP="00DE48DB">
            <w:pPr>
              <w:spacing w:line="30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8E18D1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>(n = 31,658)</w:t>
            </w:r>
          </w:p>
        </w:tc>
      </w:tr>
      <w:tr w:rsidR="008E18D1" w:rsidRPr="008E18D1" w14:paraId="4C02ECFD" w14:textId="77777777" w:rsidTr="00953527">
        <w:trPr>
          <w:trHeight w:val="337"/>
          <w:jc w:val="center"/>
        </w:trPr>
        <w:tc>
          <w:tcPr>
            <w:tcW w:w="290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CDFE6" w14:textId="77777777" w:rsidR="00F72498" w:rsidRPr="008E18D1" w:rsidRDefault="00F72498" w:rsidP="00DE48DB">
            <w:pPr>
              <w:widowControl/>
              <w:spacing w:line="340" w:lineRule="exact"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8E18D1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>Communication</w:t>
            </w:r>
          </w:p>
        </w:tc>
        <w:tc>
          <w:tcPr>
            <w:tcW w:w="13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65B70" w14:textId="77777777" w:rsidR="00F72498" w:rsidRPr="008E18D1" w:rsidRDefault="00F72498" w:rsidP="00DE48DB">
            <w:pPr>
              <w:widowControl/>
              <w:spacing w:line="340" w:lineRule="exact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4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EAC35" w14:textId="77777777" w:rsidR="00F72498" w:rsidRPr="008E18D1" w:rsidRDefault="00F72498" w:rsidP="00DE48DB">
            <w:pPr>
              <w:widowControl/>
              <w:spacing w:line="340" w:lineRule="exact"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5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142E5" w14:textId="77777777" w:rsidR="00F72498" w:rsidRPr="008E18D1" w:rsidRDefault="00F72498" w:rsidP="00DE48DB">
            <w:pPr>
              <w:widowControl/>
              <w:spacing w:line="340" w:lineRule="exact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5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03CA3" w14:textId="77777777" w:rsidR="00F72498" w:rsidRPr="008E18D1" w:rsidRDefault="00F72498" w:rsidP="00DE48DB">
            <w:pPr>
              <w:widowControl/>
              <w:spacing w:line="340" w:lineRule="exact"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8E18D1" w:rsidRPr="008E18D1" w14:paraId="5AFCAA5C" w14:textId="77777777" w:rsidTr="00953527">
        <w:trPr>
          <w:trHeight w:val="337"/>
          <w:jc w:val="center"/>
        </w:trPr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A9375" w14:textId="77777777" w:rsidR="00F72498" w:rsidRPr="008E18D1" w:rsidRDefault="00F72498" w:rsidP="00DE48DB">
            <w:pPr>
              <w:widowControl/>
              <w:spacing w:line="34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7B868" w14:textId="77777777" w:rsidR="00F72498" w:rsidRPr="008E18D1" w:rsidRDefault="00F72498" w:rsidP="00DE48DB">
            <w:pPr>
              <w:widowControl/>
              <w:spacing w:line="340" w:lineRule="exact"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8E18D1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>6 months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3A63DF" w14:textId="77777777" w:rsidR="00F72498" w:rsidRPr="008E18D1" w:rsidRDefault="00F72498" w:rsidP="00DE48DB">
            <w:pPr>
              <w:spacing w:line="340" w:lineRule="exact"/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E18D1">
              <w:rPr>
                <w:rFonts w:ascii="Arial" w:hAnsi="Arial" w:cs="Arial"/>
                <w:color w:val="000000" w:themeColor="text1"/>
                <w:sz w:val="24"/>
                <w:szCs w:val="24"/>
              </w:rPr>
              <w:t>241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161FAD" w14:textId="77777777" w:rsidR="00F72498" w:rsidRPr="008E18D1" w:rsidRDefault="00F72498" w:rsidP="00DE48DB">
            <w:pPr>
              <w:spacing w:line="340" w:lineRule="exact"/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E18D1">
              <w:rPr>
                <w:rFonts w:ascii="Arial" w:hAnsi="Arial" w:cs="Arial"/>
                <w:color w:val="000000" w:themeColor="text1"/>
                <w:sz w:val="24"/>
                <w:szCs w:val="24"/>
              </w:rPr>
              <w:t>(0.6)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CA1C7E" w14:textId="77777777" w:rsidR="00F72498" w:rsidRPr="008E18D1" w:rsidRDefault="00F72498" w:rsidP="00DE48DB">
            <w:pPr>
              <w:spacing w:line="340" w:lineRule="exact"/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E18D1">
              <w:rPr>
                <w:rFonts w:ascii="Arial" w:hAnsi="Arial" w:cs="Arial"/>
                <w:color w:val="000000" w:themeColor="text1"/>
                <w:sz w:val="24"/>
                <w:szCs w:val="24"/>
              </w:rPr>
              <w:t>121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B3F64C" w14:textId="77777777" w:rsidR="00F72498" w:rsidRPr="008E18D1" w:rsidRDefault="00F72498" w:rsidP="00DE48DB">
            <w:pPr>
              <w:spacing w:line="340" w:lineRule="exact"/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E18D1">
              <w:rPr>
                <w:rFonts w:ascii="Arial" w:hAnsi="Arial" w:cs="Arial"/>
                <w:color w:val="000000" w:themeColor="text1"/>
                <w:sz w:val="24"/>
                <w:szCs w:val="24"/>
              </w:rPr>
              <w:t>(0.5)</w:t>
            </w:r>
          </w:p>
        </w:tc>
      </w:tr>
      <w:tr w:rsidR="008E18D1" w:rsidRPr="008E18D1" w14:paraId="4250D68A" w14:textId="77777777" w:rsidTr="00953527">
        <w:trPr>
          <w:trHeight w:val="337"/>
          <w:jc w:val="center"/>
        </w:trPr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062B7" w14:textId="77777777" w:rsidR="00F72498" w:rsidRPr="008E18D1" w:rsidRDefault="00F72498" w:rsidP="00DE48DB">
            <w:pPr>
              <w:widowControl/>
              <w:spacing w:line="340" w:lineRule="exact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7D169" w14:textId="77777777" w:rsidR="00F72498" w:rsidRPr="008E18D1" w:rsidRDefault="00F72498" w:rsidP="00DE48DB">
            <w:pPr>
              <w:widowControl/>
              <w:spacing w:line="340" w:lineRule="exact"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8E18D1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>12 months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A97533" w14:textId="77777777" w:rsidR="00F72498" w:rsidRPr="008E18D1" w:rsidRDefault="00F72498" w:rsidP="00DE48DB">
            <w:pPr>
              <w:spacing w:line="340" w:lineRule="exact"/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E18D1">
              <w:rPr>
                <w:rFonts w:ascii="Arial" w:hAnsi="Arial" w:cs="Arial"/>
                <w:color w:val="000000" w:themeColor="text1"/>
                <w:sz w:val="24"/>
                <w:szCs w:val="24"/>
              </w:rPr>
              <w:t>44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01E704" w14:textId="77777777" w:rsidR="00F72498" w:rsidRPr="008E18D1" w:rsidRDefault="00F72498" w:rsidP="00DE48DB">
            <w:pPr>
              <w:spacing w:line="340" w:lineRule="exact"/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E18D1">
              <w:rPr>
                <w:rFonts w:ascii="Arial" w:hAnsi="Arial" w:cs="Arial"/>
                <w:color w:val="000000" w:themeColor="text1"/>
                <w:sz w:val="24"/>
                <w:szCs w:val="24"/>
              </w:rPr>
              <w:t>(0.1)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0854DA" w14:textId="77777777" w:rsidR="00F72498" w:rsidRPr="008E18D1" w:rsidRDefault="00F72498" w:rsidP="00DE48DB">
            <w:pPr>
              <w:spacing w:line="340" w:lineRule="exact"/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E18D1">
              <w:rPr>
                <w:rFonts w:ascii="Arial" w:hAnsi="Arial" w:cs="Arial"/>
                <w:color w:val="000000" w:themeColor="text1"/>
                <w:sz w:val="24"/>
                <w:szCs w:val="24"/>
              </w:rPr>
              <w:t>16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AC0536" w14:textId="77777777" w:rsidR="00F72498" w:rsidRPr="008E18D1" w:rsidRDefault="00F72498" w:rsidP="00DE48DB">
            <w:pPr>
              <w:spacing w:line="340" w:lineRule="exact"/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E18D1">
              <w:rPr>
                <w:rFonts w:ascii="Arial" w:hAnsi="Arial" w:cs="Arial"/>
                <w:color w:val="000000" w:themeColor="text1"/>
                <w:sz w:val="24"/>
                <w:szCs w:val="24"/>
              </w:rPr>
              <w:t>(0.1)</w:t>
            </w:r>
          </w:p>
        </w:tc>
      </w:tr>
      <w:tr w:rsidR="008E18D1" w:rsidRPr="008E18D1" w14:paraId="30C1AD49" w14:textId="77777777" w:rsidTr="00953527">
        <w:trPr>
          <w:trHeight w:val="337"/>
          <w:jc w:val="center"/>
        </w:trPr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33184" w14:textId="77777777" w:rsidR="00F72498" w:rsidRPr="008E18D1" w:rsidRDefault="00F72498" w:rsidP="00DE48DB">
            <w:pPr>
              <w:widowControl/>
              <w:spacing w:line="340" w:lineRule="exact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F766F" w14:textId="77777777" w:rsidR="00F72498" w:rsidRPr="008E18D1" w:rsidRDefault="00F72498" w:rsidP="00DE48DB">
            <w:pPr>
              <w:widowControl/>
              <w:spacing w:line="340" w:lineRule="exact"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8E18D1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>18 months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FF6639" w14:textId="77777777" w:rsidR="00F72498" w:rsidRPr="008E18D1" w:rsidRDefault="00F72498" w:rsidP="00DE48DB">
            <w:pPr>
              <w:spacing w:line="340" w:lineRule="exact"/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E18D1">
              <w:rPr>
                <w:rFonts w:ascii="Arial" w:hAnsi="Arial" w:cs="Arial"/>
                <w:color w:val="000000" w:themeColor="text1"/>
                <w:sz w:val="24"/>
                <w:szCs w:val="24"/>
              </w:rPr>
              <w:t>860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019A1C" w14:textId="77777777" w:rsidR="00F72498" w:rsidRPr="008E18D1" w:rsidRDefault="00F72498" w:rsidP="00DE48DB">
            <w:pPr>
              <w:spacing w:line="340" w:lineRule="exact"/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E18D1">
              <w:rPr>
                <w:rFonts w:ascii="Arial" w:hAnsi="Arial" w:cs="Arial"/>
                <w:color w:val="000000" w:themeColor="text1"/>
                <w:sz w:val="24"/>
                <w:szCs w:val="24"/>
              </w:rPr>
              <w:t>(2.0)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81F253" w14:textId="77777777" w:rsidR="00F72498" w:rsidRPr="008E18D1" w:rsidRDefault="00F72498" w:rsidP="00DE48DB">
            <w:pPr>
              <w:spacing w:line="340" w:lineRule="exact"/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E18D1">
              <w:rPr>
                <w:rFonts w:ascii="Arial" w:hAnsi="Arial" w:cs="Arial"/>
                <w:color w:val="000000" w:themeColor="text1"/>
                <w:sz w:val="24"/>
                <w:szCs w:val="24"/>
              </w:rPr>
              <w:t>281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3A1EEF" w14:textId="77777777" w:rsidR="00F72498" w:rsidRPr="008E18D1" w:rsidRDefault="00F72498" w:rsidP="00DE48DB">
            <w:pPr>
              <w:spacing w:line="340" w:lineRule="exact"/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E18D1">
              <w:rPr>
                <w:rFonts w:ascii="Arial" w:hAnsi="Arial" w:cs="Arial"/>
                <w:color w:val="000000" w:themeColor="text1"/>
                <w:sz w:val="24"/>
                <w:szCs w:val="24"/>
              </w:rPr>
              <w:t>(1.8)</w:t>
            </w:r>
          </w:p>
        </w:tc>
      </w:tr>
      <w:tr w:rsidR="008E18D1" w:rsidRPr="008E18D1" w14:paraId="25D989FB" w14:textId="77777777" w:rsidTr="00953527">
        <w:trPr>
          <w:trHeight w:val="337"/>
          <w:jc w:val="center"/>
        </w:trPr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1AA08" w14:textId="77777777" w:rsidR="00F72498" w:rsidRPr="008E18D1" w:rsidRDefault="00F72498" w:rsidP="00DE48DB">
            <w:pPr>
              <w:widowControl/>
              <w:spacing w:line="340" w:lineRule="exact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4A695" w14:textId="77777777" w:rsidR="00F72498" w:rsidRPr="008E18D1" w:rsidRDefault="00F72498" w:rsidP="00DE48DB">
            <w:pPr>
              <w:widowControl/>
              <w:spacing w:line="340" w:lineRule="exact"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8E18D1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>24 months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F78C61" w14:textId="77777777" w:rsidR="00F72498" w:rsidRPr="008E18D1" w:rsidRDefault="00F72498" w:rsidP="00DE48DB">
            <w:pPr>
              <w:spacing w:line="340" w:lineRule="exact"/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E18D1">
              <w:rPr>
                <w:rFonts w:ascii="Arial" w:hAnsi="Arial" w:cs="Arial"/>
                <w:color w:val="000000" w:themeColor="text1"/>
                <w:sz w:val="24"/>
                <w:szCs w:val="24"/>
              </w:rPr>
              <w:t>1,524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D12E72" w14:textId="77777777" w:rsidR="00F72498" w:rsidRPr="008E18D1" w:rsidRDefault="00F72498" w:rsidP="00DE48DB">
            <w:pPr>
              <w:spacing w:line="340" w:lineRule="exact"/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E18D1">
              <w:rPr>
                <w:rFonts w:ascii="Arial" w:hAnsi="Arial" w:cs="Arial"/>
                <w:color w:val="000000" w:themeColor="text1"/>
                <w:sz w:val="24"/>
                <w:szCs w:val="24"/>
              </w:rPr>
              <w:t>(3.6)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EF90A6" w14:textId="77777777" w:rsidR="00F72498" w:rsidRPr="008E18D1" w:rsidRDefault="00F72498" w:rsidP="00DE48DB">
            <w:pPr>
              <w:spacing w:line="340" w:lineRule="exact"/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E18D1">
              <w:rPr>
                <w:rFonts w:ascii="Arial" w:hAnsi="Arial" w:cs="Arial"/>
                <w:color w:val="000000" w:themeColor="text1"/>
                <w:sz w:val="24"/>
                <w:szCs w:val="24"/>
              </w:rPr>
              <w:t>573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8D03D9" w14:textId="77777777" w:rsidR="00F72498" w:rsidRPr="008E18D1" w:rsidRDefault="00F72498" w:rsidP="00DE48DB">
            <w:pPr>
              <w:spacing w:line="340" w:lineRule="exact"/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E18D1">
              <w:rPr>
                <w:rFonts w:ascii="Arial" w:hAnsi="Arial" w:cs="Arial"/>
                <w:color w:val="000000" w:themeColor="text1"/>
                <w:sz w:val="24"/>
                <w:szCs w:val="24"/>
              </w:rPr>
              <w:t>(3.5)</w:t>
            </w:r>
          </w:p>
        </w:tc>
      </w:tr>
      <w:tr w:rsidR="008E18D1" w:rsidRPr="008E18D1" w14:paraId="6124C743" w14:textId="77777777" w:rsidTr="00953527">
        <w:trPr>
          <w:trHeight w:val="337"/>
          <w:jc w:val="center"/>
        </w:trPr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F1643" w14:textId="77777777" w:rsidR="00F72498" w:rsidRPr="008E18D1" w:rsidRDefault="00F72498" w:rsidP="00DE48DB">
            <w:pPr>
              <w:widowControl/>
              <w:spacing w:line="340" w:lineRule="exact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5C507" w14:textId="77777777" w:rsidR="00F72498" w:rsidRPr="008E18D1" w:rsidRDefault="00F72498" w:rsidP="00DE48DB">
            <w:pPr>
              <w:widowControl/>
              <w:spacing w:line="340" w:lineRule="exact"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8E18D1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>30 months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74A2B0" w14:textId="77777777" w:rsidR="00F72498" w:rsidRPr="008E18D1" w:rsidRDefault="00F72498" w:rsidP="00DE48DB">
            <w:pPr>
              <w:spacing w:line="340" w:lineRule="exact"/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E18D1">
              <w:rPr>
                <w:rFonts w:ascii="Arial" w:hAnsi="Arial" w:cs="Arial"/>
                <w:color w:val="000000" w:themeColor="text1"/>
                <w:sz w:val="24"/>
                <w:szCs w:val="24"/>
              </w:rPr>
              <w:t>1,893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923199" w14:textId="77777777" w:rsidR="00F72498" w:rsidRPr="008E18D1" w:rsidRDefault="00F72498" w:rsidP="00DE48DB">
            <w:pPr>
              <w:spacing w:line="340" w:lineRule="exact"/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E18D1">
              <w:rPr>
                <w:rFonts w:ascii="Arial" w:hAnsi="Arial" w:cs="Arial"/>
                <w:color w:val="000000" w:themeColor="text1"/>
                <w:sz w:val="24"/>
                <w:szCs w:val="24"/>
              </w:rPr>
              <w:t>(4.5)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85977E" w14:textId="77777777" w:rsidR="00F72498" w:rsidRPr="008E18D1" w:rsidRDefault="00F72498" w:rsidP="00DE48DB">
            <w:pPr>
              <w:spacing w:line="340" w:lineRule="exact"/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E18D1">
              <w:rPr>
                <w:rFonts w:ascii="Arial" w:hAnsi="Arial" w:cs="Arial"/>
                <w:color w:val="000000" w:themeColor="text1"/>
                <w:sz w:val="24"/>
                <w:szCs w:val="24"/>
              </w:rPr>
              <w:t>700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119F9C" w14:textId="77777777" w:rsidR="00F72498" w:rsidRPr="008E18D1" w:rsidRDefault="00F72498" w:rsidP="00DE48DB">
            <w:pPr>
              <w:spacing w:line="340" w:lineRule="exact"/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E18D1">
              <w:rPr>
                <w:rFonts w:ascii="Arial" w:hAnsi="Arial" w:cs="Arial"/>
                <w:color w:val="000000" w:themeColor="text1"/>
                <w:sz w:val="24"/>
                <w:szCs w:val="24"/>
              </w:rPr>
              <w:t>(4.6)</w:t>
            </w:r>
          </w:p>
        </w:tc>
      </w:tr>
      <w:tr w:rsidR="008E18D1" w:rsidRPr="008E18D1" w14:paraId="305F59D4" w14:textId="77777777" w:rsidTr="00953527">
        <w:trPr>
          <w:trHeight w:val="337"/>
          <w:jc w:val="center"/>
        </w:trPr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D39E4" w14:textId="77777777" w:rsidR="00F72498" w:rsidRPr="008E18D1" w:rsidRDefault="00F72498" w:rsidP="00DE48DB">
            <w:pPr>
              <w:widowControl/>
              <w:spacing w:line="340" w:lineRule="exact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2D6E4" w14:textId="77777777" w:rsidR="00F72498" w:rsidRPr="008E18D1" w:rsidRDefault="00F72498" w:rsidP="00DE48DB">
            <w:pPr>
              <w:widowControl/>
              <w:spacing w:line="340" w:lineRule="exact"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8E18D1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>36 months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1AB45B" w14:textId="77777777" w:rsidR="00F72498" w:rsidRPr="008E18D1" w:rsidRDefault="00F72498" w:rsidP="00DE48DB">
            <w:pPr>
              <w:spacing w:line="340" w:lineRule="exact"/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E18D1">
              <w:rPr>
                <w:rFonts w:ascii="Arial" w:hAnsi="Arial" w:cs="Arial"/>
                <w:color w:val="000000" w:themeColor="text1"/>
                <w:sz w:val="24"/>
                <w:szCs w:val="24"/>
              </w:rPr>
              <w:t>1,548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85E47E" w14:textId="77777777" w:rsidR="00F72498" w:rsidRPr="008E18D1" w:rsidRDefault="00F72498" w:rsidP="00DE48DB">
            <w:pPr>
              <w:spacing w:line="340" w:lineRule="exact"/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E18D1">
              <w:rPr>
                <w:rFonts w:ascii="Arial" w:hAnsi="Arial" w:cs="Arial"/>
                <w:color w:val="000000" w:themeColor="text1"/>
                <w:sz w:val="24"/>
                <w:szCs w:val="24"/>
              </w:rPr>
              <w:t>(3.7)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9BA305" w14:textId="77777777" w:rsidR="00F72498" w:rsidRPr="008E18D1" w:rsidRDefault="00F72498" w:rsidP="00DE48DB">
            <w:pPr>
              <w:spacing w:line="340" w:lineRule="exact"/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E18D1">
              <w:rPr>
                <w:rFonts w:ascii="Arial" w:hAnsi="Arial" w:cs="Arial"/>
                <w:color w:val="000000" w:themeColor="text1"/>
                <w:sz w:val="24"/>
                <w:szCs w:val="24"/>
              </w:rPr>
              <w:t>552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C9CA36" w14:textId="77777777" w:rsidR="00F72498" w:rsidRPr="008E18D1" w:rsidRDefault="00F72498" w:rsidP="00DE48DB">
            <w:pPr>
              <w:spacing w:line="340" w:lineRule="exact"/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E18D1">
              <w:rPr>
                <w:rFonts w:ascii="Arial" w:hAnsi="Arial" w:cs="Arial"/>
                <w:color w:val="000000" w:themeColor="text1"/>
                <w:sz w:val="24"/>
                <w:szCs w:val="24"/>
              </w:rPr>
              <w:t>(3.3)</w:t>
            </w:r>
          </w:p>
        </w:tc>
      </w:tr>
      <w:tr w:rsidR="008E18D1" w:rsidRPr="008E18D1" w14:paraId="4E9E0BCD" w14:textId="77777777" w:rsidTr="00953527">
        <w:trPr>
          <w:trHeight w:val="337"/>
          <w:jc w:val="center"/>
        </w:trPr>
        <w:tc>
          <w:tcPr>
            <w:tcW w:w="29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5D62F" w14:textId="77777777" w:rsidR="00F72498" w:rsidRPr="008E18D1" w:rsidRDefault="00F72498" w:rsidP="00DE48DB">
            <w:pPr>
              <w:widowControl/>
              <w:spacing w:line="340" w:lineRule="exact"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8E18D1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>Gross motor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69D71" w14:textId="77777777" w:rsidR="00F72498" w:rsidRPr="008E18D1" w:rsidRDefault="00F72498" w:rsidP="00DE48DB">
            <w:pPr>
              <w:widowControl/>
              <w:spacing w:line="340" w:lineRule="exact"/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02E61F" w14:textId="77777777" w:rsidR="00F72498" w:rsidRPr="008E18D1" w:rsidRDefault="00F72498" w:rsidP="00DE48DB">
            <w:pPr>
              <w:spacing w:line="340" w:lineRule="exact"/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430695" w14:textId="77777777" w:rsidR="00F72498" w:rsidRPr="008E18D1" w:rsidRDefault="00F72498" w:rsidP="00DE48DB">
            <w:pPr>
              <w:spacing w:line="340" w:lineRule="exact"/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605B5F" w14:textId="77777777" w:rsidR="00F72498" w:rsidRPr="008E18D1" w:rsidRDefault="00F72498" w:rsidP="00DE48DB">
            <w:pPr>
              <w:spacing w:line="340" w:lineRule="exact"/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8E18D1" w:rsidRPr="008E18D1" w14:paraId="358EAD03" w14:textId="77777777" w:rsidTr="00953527">
        <w:trPr>
          <w:trHeight w:val="337"/>
          <w:jc w:val="center"/>
        </w:trPr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78B78" w14:textId="77777777" w:rsidR="00F72498" w:rsidRPr="008E18D1" w:rsidRDefault="00F72498" w:rsidP="00DE48DB">
            <w:pPr>
              <w:widowControl/>
              <w:spacing w:line="340" w:lineRule="exact"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E45D3" w14:textId="77777777" w:rsidR="00F72498" w:rsidRPr="008E18D1" w:rsidRDefault="00F72498" w:rsidP="00DE48DB">
            <w:pPr>
              <w:widowControl/>
              <w:spacing w:line="340" w:lineRule="exact"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8E18D1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>6 months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F97138" w14:textId="77777777" w:rsidR="00F72498" w:rsidRPr="008E18D1" w:rsidRDefault="00F72498" w:rsidP="00DE48DB">
            <w:pPr>
              <w:spacing w:line="340" w:lineRule="exact"/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E18D1">
              <w:rPr>
                <w:rFonts w:ascii="Arial" w:hAnsi="Arial" w:cs="Arial"/>
                <w:color w:val="000000" w:themeColor="text1"/>
                <w:sz w:val="24"/>
                <w:szCs w:val="24"/>
              </w:rPr>
              <w:t>4,203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792258" w14:textId="77777777" w:rsidR="00F72498" w:rsidRPr="008E18D1" w:rsidRDefault="00F72498" w:rsidP="00DE48DB">
            <w:pPr>
              <w:spacing w:line="340" w:lineRule="exact"/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E18D1">
              <w:rPr>
                <w:rFonts w:ascii="Arial" w:hAnsi="Arial" w:cs="Arial"/>
                <w:color w:val="000000" w:themeColor="text1"/>
                <w:sz w:val="24"/>
                <w:szCs w:val="24"/>
              </w:rPr>
              <w:t>(10.0)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27823B" w14:textId="77777777" w:rsidR="00F72498" w:rsidRPr="008E18D1" w:rsidRDefault="00F72498" w:rsidP="00DE48DB">
            <w:pPr>
              <w:spacing w:line="340" w:lineRule="exact"/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E18D1">
              <w:rPr>
                <w:rFonts w:ascii="Arial" w:hAnsi="Arial" w:cs="Arial"/>
                <w:color w:val="000000" w:themeColor="text1"/>
                <w:sz w:val="24"/>
                <w:szCs w:val="24"/>
              </w:rPr>
              <w:t>1,880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BBD95E" w14:textId="77777777" w:rsidR="00F72498" w:rsidRPr="008E18D1" w:rsidRDefault="00F72498" w:rsidP="00DE48DB">
            <w:pPr>
              <w:spacing w:line="340" w:lineRule="exact"/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E18D1">
              <w:rPr>
                <w:rFonts w:ascii="Arial" w:hAnsi="Arial" w:cs="Arial"/>
                <w:color w:val="000000" w:themeColor="text1"/>
                <w:sz w:val="24"/>
                <w:szCs w:val="24"/>
              </w:rPr>
              <w:t>(8.5)</w:t>
            </w:r>
          </w:p>
        </w:tc>
      </w:tr>
      <w:tr w:rsidR="008E18D1" w:rsidRPr="008E18D1" w14:paraId="7D5841D7" w14:textId="77777777" w:rsidTr="00953527">
        <w:trPr>
          <w:trHeight w:val="337"/>
          <w:jc w:val="center"/>
        </w:trPr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018F7" w14:textId="77777777" w:rsidR="00F72498" w:rsidRPr="008E18D1" w:rsidRDefault="00F72498" w:rsidP="00DE48DB">
            <w:pPr>
              <w:widowControl/>
              <w:spacing w:line="340" w:lineRule="exact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AA381" w14:textId="77777777" w:rsidR="00F72498" w:rsidRPr="008E18D1" w:rsidRDefault="00F72498" w:rsidP="00DE48DB">
            <w:pPr>
              <w:widowControl/>
              <w:spacing w:line="340" w:lineRule="exact"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8E18D1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>12 months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FF7BA9" w14:textId="77777777" w:rsidR="00F72498" w:rsidRPr="008E18D1" w:rsidRDefault="00F72498" w:rsidP="00DE48DB">
            <w:pPr>
              <w:spacing w:line="340" w:lineRule="exact"/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E18D1">
              <w:rPr>
                <w:rFonts w:ascii="Arial" w:hAnsi="Arial" w:cs="Arial"/>
                <w:color w:val="000000" w:themeColor="text1"/>
                <w:sz w:val="24"/>
                <w:szCs w:val="24"/>
              </w:rPr>
              <w:t>2,215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37B62B" w14:textId="77777777" w:rsidR="00F72498" w:rsidRPr="008E18D1" w:rsidRDefault="00F72498" w:rsidP="00DE48DB">
            <w:pPr>
              <w:spacing w:line="340" w:lineRule="exact"/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E18D1">
              <w:rPr>
                <w:rFonts w:ascii="Arial" w:hAnsi="Arial" w:cs="Arial"/>
                <w:color w:val="000000" w:themeColor="text1"/>
                <w:sz w:val="24"/>
                <w:szCs w:val="24"/>
              </w:rPr>
              <w:t>(5.3)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547D2A" w14:textId="77777777" w:rsidR="00F72498" w:rsidRPr="008E18D1" w:rsidRDefault="00F72498" w:rsidP="00DE48DB">
            <w:pPr>
              <w:spacing w:line="340" w:lineRule="exact"/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E18D1">
              <w:rPr>
                <w:rFonts w:ascii="Arial" w:hAnsi="Arial" w:cs="Arial"/>
                <w:color w:val="000000" w:themeColor="text1"/>
                <w:sz w:val="24"/>
                <w:szCs w:val="24"/>
              </w:rPr>
              <w:t>854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52A388" w14:textId="77777777" w:rsidR="00F72498" w:rsidRPr="008E18D1" w:rsidRDefault="00F72498" w:rsidP="00DE48DB">
            <w:pPr>
              <w:spacing w:line="340" w:lineRule="exact"/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E18D1">
              <w:rPr>
                <w:rFonts w:ascii="Arial" w:hAnsi="Arial" w:cs="Arial"/>
                <w:color w:val="000000" w:themeColor="text1"/>
                <w:sz w:val="24"/>
                <w:szCs w:val="24"/>
              </w:rPr>
              <w:t>(4.5)</w:t>
            </w:r>
          </w:p>
        </w:tc>
      </w:tr>
      <w:tr w:rsidR="008E18D1" w:rsidRPr="008E18D1" w14:paraId="0716CF4A" w14:textId="77777777" w:rsidTr="00953527">
        <w:trPr>
          <w:trHeight w:val="337"/>
          <w:jc w:val="center"/>
        </w:trPr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2C01B" w14:textId="77777777" w:rsidR="00F72498" w:rsidRPr="008E18D1" w:rsidRDefault="00F72498" w:rsidP="00DE48DB">
            <w:pPr>
              <w:widowControl/>
              <w:spacing w:line="340" w:lineRule="exact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09C5B" w14:textId="77777777" w:rsidR="00F72498" w:rsidRPr="008E18D1" w:rsidRDefault="00F72498" w:rsidP="00DE48DB">
            <w:pPr>
              <w:widowControl/>
              <w:spacing w:line="340" w:lineRule="exact"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8E18D1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>18 months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AB3304" w14:textId="77777777" w:rsidR="00F72498" w:rsidRPr="008E18D1" w:rsidRDefault="00F72498" w:rsidP="00DE48DB">
            <w:pPr>
              <w:spacing w:line="340" w:lineRule="exact"/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E18D1">
              <w:rPr>
                <w:rFonts w:ascii="Arial" w:hAnsi="Arial" w:cs="Arial"/>
                <w:color w:val="000000" w:themeColor="text1"/>
                <w:sz w:val="24"/>
                <w:szCs w:val="24"/>
              </w:rPr>
              <w:t>1,763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D0DFC4" w14:textId="77777777" w:rsidR="00F72498" w:rsidRPr="008E18D1" w:rsidRDefault="00F72498" w:rsidP="00DE48DB">
            <w:pPr>
              <w:spacing w:line="340" w:lineRule="exact"/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E18D1">
              <w:rPr>
                <w:rFonts w:ascii="Arial" w:hAnsi="Arial" w:cs="Arial"/>
                <w:color w:val="000000" w:themeColor="text1"/>
                <w:sz w:val="24"/>
                <w:szCs w:val="24"/>
              </w:rPr>
              <w:t>(4.2)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254EB3" w14:textId="77777777" w:rsidR="00F72498" w:rsidRPr="008E18D1" w:rsidRDefault="00F72498" w:rsidP="00DE48DB">
            <w:pPr>
              <w:spacing w:line="340" w:lineRule="exact"/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E18D1">
              <w:rPr>
                <w:rFonts w:ascii="Arial" w:hAnsi="Arial" w:cs="Arial"/>
                <w:color w:val="000000" w:themeColor="text1"/>
                <w:sz w:val="24"/>
                <w:szCs w:val="24"/>
              </w:rPr>
              <w:t>604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490377" w14:textId="77777777" w:rsidR="00F72498" w:rsidRPr="008E18D1" w:rsidRDefault="00F72498" w:rsidP="00DE48DB">
            <w:pPr>
              <w:spacing w:line="340" w:lineRule="exact"/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E18D1">
              <w:rPr>
                <w:rFonts w:ascii="Arial" w:hAnsi="Arial" w:cs="Arial"/>
                <w:color w:val="000000" w:themeColor="text1"/>
                <w:sz w:val="24"/>
                <w:szCs w:val="24"/>
              </w:rPr>
              <w:t>(3.9)</w:t>
            </w:r>
          </w:p>
        </w:tc>
      </w:tr>
      <w:tr w:rsidR="008E18D1" w:rsidRPr="008E18D1" w14:paraId="4E02E434" w14:textId="77777777" w:rsidTr="00953527">
        <w:trPr>
          <w:trHeight w:val="337"/>
          <w:jc w:val="center"/>
        </w:trPr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B024F" w14:textId="77777777" w:rsidR="00F72498" w:rsidRPr="008E18D1" w:rsidRDefault="00F72498" w:rsidP="00DE48DB">
            <w:pPr>
              <w:widowControl/>
              <w:spacing w:line="340" w:lineRule="exact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43B8F" w14:textId="77777777" w:rsidR="00F72498" w:rsidRPr="008E18D1" w:rsidRDefault="00F72498" w:rsidP="00DE48DB">
            <w:pPr>
              <w:widowControl/>
              <w:spacing w:line="340" w:lineRule="exact"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8E18D1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>24 months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DDB2E4" w14:textId="77777777" w:rsidR="00F72498" w:rsidRPr="008E18D1" w:rsidRDefault="00F72498" w:rsidP="00DE48DB">
            <w:pPr>
              <w:spacing w:line="340" w:lineRule="exact"/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E18D1">
              <w:rPr>
                <w:rFonts w:ascii="Arial" w:hAnsi="Arial" w:cs="Arial"/>
                <w:color w:val="000000" w:themeColor="text1"/>
                <w:sz w:val="24"/>
                <w:szCs w:val="24"/>
              </w:rPr>
              <w:t>2,246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24BBC8" w14:textId="77777777" w:rsidR="00F72498" w:rsidRPr="008E18D1" w:rsidRDefault="00F72498" w:rsidP="00DE48DB">
            <w:pPr>
              <w:spacing w:line="340" w:lineRule="exact"/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E18D1">
              <w:rPr>
                <w:rFonts w:ascii="Arial" w:hAnsi="Arial" w:cs="Arial"/>
                <w:color w:val="000000" w:themeColor="text1"/>
                <w:sz w:val="24"/>
                <w:szCs w:val="24"/>
              </w:rPr>
              <w:t>(5.3)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44B150" w14:textId="77777777" w:rsidR="00F72498" w:rsidRPr="008E18D1" w:rsidRDefault="00F72498" w:rsidP="00DE48DB">
            <w:pPr>
              <w:spacing w:line="340" w:lineRule="exact"/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E18D1">
              <w:rPr>
                <w:rFonts w:ascii="Arial" w:hAnsi="Arial" w:cs="Arial"/>
                <w:color w:val="000000" w:themeColor="text1"/>
                <w:sz w:val="24"/>
                <w:szCs w:val="24"/>
              </w:rPr>
              <w:t>804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5312BE" w14:textId="77777777" w:rsidR="00F72498" w:rsidRPr="008E18D1" w:rsidRDefault="00F72498" w:rsidP="00DE48DB">
            <w:pPr>
              <w:spacing w:line="340" w:lineRule="exact"/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E18D1">
              <w:rPr>
                <w:rFonts w:ascii="Arial" w:hAnsi="Arial" w:cs="Arial"/>
                <w:color w:val="000000" w:themeColor="text1"/>
                <w:sz w:val="24"/>
                <w:szCs w:val="24"/>
              </w:rPr>
              <w:t>(4.9)</w:t>
            </w:r>
          </w:p>
        </w:tc>
      </w:tr>
      <w:tr w:rsidR="008E18D1" w:rsidRPr="008E18D1" w14:paraId="31D4B100" w14:textId="77777777" w:rsidTr="00953527">
        <w:trPr>
          <w:trHeight w:val="337"/>
          <w:jc w:val="center"/>
        </w:trPr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98F48" w14:textId="77777777" w:rsidR="00F72498" w:rsidRPr="008E18D1" w:rsidRDefault="00F72498" w:rsidP="00DE48DB">
            <w:pPr>
              <w:widowControl/>
              <w:spacing w:line="340" w:lineRule="exact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AA8AF" w14:textId="77777777" w:rsidR="00F72498" w:rsidRPr="008E18D1" w:rsidRDefault="00F72498" w:rsidP="00DE48DB">
            <w:pPr>
              <w:widowControl/>
              <w:spacing w:line="340" w:lineRule="exact"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8E18D1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>30 months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25E7CA" w14:textId="77777777" w:rsidR="00F72498" w:rsidRPr="008E18D1" w:rsidRDefault="00F72498" w:rsidP="00DE48DB">
            <w:pPr>
              <w:spacing w:line="340" w:lineRule="exact"/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E18D1">
              <w:rPr>
                <w:rFonts w:ascii="Arial" w:hAnsi="Arial" w:cs="Arial"/>
                <w:color w:val="000000" w:themeColor="text1"/>
                <w:sz w:val="24"/>
                <w:szCs w:val="24"/>
              </w:rPr>
              <w:t>1,620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39FC49" w14:textId="77777777" w:rsidR="00F72498" w:rsidRPr="008E18D1" w:rsidRDefault="00F72498" w:rsidP="00DE48DB">
            <w:pPr>
              <w:spacing w:line="340" w:lineRule="exact"/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E18D1">
              <w:rPr>
                <w:rFonts w:ascii="Arial" w:hAnsi="Arial" w:cs="Arial"/>
                <w:color w:val="000000" w:themeColor="text1"/>
                <w:sz w:val="24"/>
                <w:szCs w:val="24"/>
              </w:rPr>
              <w:t>(3.8)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905670" w14:textId="77777777" w:rsidR="00F72498" w:rsidRPr="008E18D1" w:rsidRDefault="00F72498" w:rsidP="00DE48DB">
            <w:pPr>
              <w:spacing w:line="340" w:lineRule="exact"/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E18D1">
              <w:rPr>
                <w:rFonts w:ascii="Arial" w:hAnsi="Arial" w:cs="Arial"/>
                <w:color w:val="000000" w:themeColor="text1"/>
                <w:sz w:val="24"/>
                <w:szCs w:val="24"/>
              </w:rPr>
              <w:t>564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50B8F8" w14:textId="77777777" w:rsidR="00F72498" w:rsidRPr="008E18D1" w:rsidRDefault="00F72498" w:rsidP="00DE48DB">
            <w:pPr>
              <w:spacing w:line="340" w:lineRule="exact"/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E18D1">
              <w:rPr>
                <w:rFonts w:ascii="Arial" w:hAnsi="Arial" w:cs="Arial"/>
                <w:color w:val="000000" w:themeColor="text1"/>
                <w:sz w:val="24"/>
                <w:szCs w:val="24"/>
              </w:rPr>
              <w:t>(3.7)</w:t>
            </w:r>
          </w:p>
        </w:tc>
      </w:tr>
      <w:tr w:rsidR="008E18D1" w:rsidRPr="008E18D1" w14:paraId="5CB1CC04" w14:textId="77777777" w:rsidTr="00953527">
        <w:trPr>
          <w:trHeight w:val="337"/>
          <w:jc w:val="center"/>
        </w:trPr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71B9A" w14:textId="77777777" w:rsidR="00F72498" w:rsidRPr="008E18D1" w:rsidRDefault="00F72498" w:rsidP="00DE48DB">
            <w:pPr>
              <w:widowControl/>
              <w:spacing w:line="340" w:lineRule="exact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AAB2E" w14:textId="77777777" w:rsidR="00F72498" w:rsidRPr="008E18D1" w:rsidRDefault="00F72498" w:rsidP="00DE48DB">
            <w:pPr>
              <w:widowControl/>
              <w:spacing w:line="340" w:lineRule="exact"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8E18D1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>36 months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55BB16" w14:textId="77777777" w:rsidR="00F72498" w:rsidRPr="008E18D1" w:rsidRDefault="00F72498" w:rsidP="00DE48DB">
            <w:pPr>
              <w:spacing w:line="340" w:lineRule="exact"/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E18D1">
              <w:rPr>
                <w:rFonts w:ascii="Arial" w:hAnsi="Arial" w:cs="Arial"/>
                <w:color w:val="000000" w:themeColor="text1"/>
                <w:sz w:val="24"/>
                <w:szCs w:val="24"/>
              </w:rPr>
              <w:t>1,678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F6F762" w14:textId="77777777" w:rsidR="00F72498" w:rsidRPr="008E18D1" w:rsidRDefault="00F72498" w:rsidP="00DE48DB">
            <w:pPr>
              <w:spacing w:line="340" w:lineRule="exact"/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E18D1">
              <w:rPr>
                <w:rFonts w:ascii="Arial" w:hAnsi="Arial" w:cs="Arial"/>
                <w:color w:val="000000" w:themeColor="text1"/>
                <w:sz w:val="24"/>
                <w:szCs w:val="24"/>
              </w:rPr>
              <w:t>(4.0)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7D53E0" w14:textId="77777777" w:rsidR="00F72498" w:rsidRPr="008E18D1" w:rsidRDefault="00F72498" w:rsidP="00DE48DB">
            <w:pPr>
              <w:spacing w:line="340" w:lineRule="exact"/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E18D1">
              <w:rPr>
                <w:rFonts w:ascii="Arial" w:hAnsi="Arial" w:cs="Arial"/>
                <w:color w:val="000000" w:themeColor="text1"/>
                <w:sz w:val="24"/>
                <w:szCs w:val="24"/>
              </w:rPr>
              <w:t>621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079A28" w14:textId="77777777" w:rsidR="00F72498" w:rsidRPr="008E18D1" w:rsidRDefault="00F72498" w:rsidP="00DE48DB">
            <w:pPr>
              <w:spacing w:line="340" w:lineRule="exact"/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E18D1">
              <w:rPr>
                <w:rFonts w:ascii="Arial" w:hAnsi="Arial" w:cs="Arial"/>
                <w:color w:val="000000" w:themeColor="text1"/>
                <w:sz w:val="24"/>
                <w:szCs w:val="24"/>
              </w:rPr>
              <w:t>(3.8)</w:t>
            </w:r>
          </w:p>
        </w:tc>
      </w:tr>
      <w:tr w:rsidR="008E18D1" w:rsidRPr="008E18D1" w14:paraId="18C07EEC" w14:textId="77777777" w:rsidTr="00953527">
        <w:trPr>
          <w:trHeight w:val="337"/>
          <w:jc w:val="center"/>
        </w:trPr>
        <w:tc>
          <w:tcPr>
            <w:tcW w:w="29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CAD57" w14:textId="77777777" w:rsidR="00F72498" w:rsidRPr="008E18D1" w:rsidRDefault="00F72498" w:rsidP="00DE48DB">
            <w:pPr>
              <w:widowControl/>
              <w:spacing w:line="340" w:lineRule="exact"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8E18D1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>Fine motor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2AE0F" w14:textId="77777777" w:rsidR="00F72498" w:rsidRPr="008E18D1" w:rsidRDefault="00F72498" w:rsidP="00DE48DB">
            <w:pPr>
              <w:widowControl/>
              <w:spacing w:line="340" w:lineRule="exact"/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9C4BEB" w14:textId="77777777" w:rsidR="00F72498" w:rsidRPr="008E18D1" w:rsidRDefault="00F72498" w:rsidP="00DE48DB">
            <w:pPr>
              <w:spacing w:line="340" w:lineRule="exact"/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194160" w14:textId="77777777" w:rsidR="00F72498" w:rsidRPr="008E18D1" w:rsidRDefault="00F72498" w:rsidP="00DE48DB">
            <w:pPr>
              <w:spacing w:line="340" w:lineRule="exact"/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EDD2E6" w14:textId="77777777" w:rsidR="00F72498" w:rsidRPr="008E18D1" w:rsidRDefault="00F72498" w:rsidP="00DE48DB">
            <w:pPr>
              <w:spacing w:line="340" w:lineRule="exact"/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8E18D1" w:rsidRPr="008E18D1" w14:paraId="45EC68E9" w14:textId="77777777" w:rsidTr="00953527">
        <w:trPr>
          <w:trHeight w:val="337"/>
          <w:jc w:val="center"/>
        </w:trPr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1F482" w14:textId="77777777" w:rsidR="00F72498" w:rsidRPr="008E18D1" w:rsidRDefault="00F72498" w:rsidP="00DE48DB">
            <w:pPr>
              <w:widowControl/>
              <w:spacing w:line="340" w:lineRule="exact"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DF1B9" w14:textId="77777777" w:rsidR="00F72498" w:rsidRPr="008E18D1" w:rsidRDefault="00F72498" w:rsidP="00DE48DB">
            <w:pPr>
              <w:widowControl/>
              <w:spacing w:line="340" w:lineRule="exact"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8E18D1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>6 months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4F1F86" w14:textId="77777777" w:rsidR="00F72498" w:rsidRPr="008E18D1" w:rsidRDefault="00F72498" w:rsidP="00DE48DB">
            <w:pPr>
              <w:spacing w:line="340" w:lineRule="exact"/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E18D1">
              <w:rPr>
                <w:rFonts w:ascii="Arial" w:hAnsi="Arial" w:cs="Arial"/>
                <w:color w:val="000000" w:themeColor="text1"/>
                <w:sz w:val="24"/>
                <w:szCs w:val="24"/>
              </w:rPr>
              <w:t>2,070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791EF1" w14:textId="77777777" w:rsidR="00F72498" w:rsidRPr="008E18D1" w:rsidRDefault="00F72498" w:rsidP="00DE48DB">
            <w:pPr>
              <w:spacing w:line="340" w:lineRule="exact"/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E18D1">
              <w:rPr>
                <w:rFonts w:ascii="Arial" w:hAnsi="Arial" w:cs="Arial"/>
                <w:color w:val="000000" w:themeColor="text1"/>
                <w:sz w:val="24"/>
                <w:szCs w:val="24"/>
              </w:rPr>
              <w:t>(4.9)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A4AD11" w14:textId="77777777" w:rsidR="00F72498" w:rsidRPr="008E18D1" w:rsidRDefault="00F72498" w:rsidP="00DE48DB">
            <w:pPr>
              <w:spacing w:line="340" w:lineRule="exact"/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E18D1">
              <w:rPr>
                <w:rFonts w:ascii="Arial" w:hAnsi="Arial" w:cs="Arial"/>
                <w:color w:val="000000" w:themeColor="text1"/>
                <w:sz w:val="24"/>
                <w:szCs w:val="24"/>
              </w:rPr>
              <w:t>840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900A6B" w14:textId="77777777" w:rsidR="00F72498" w:rsidRPr="008E18D1" w:rsidRDefault="00F72498" w:rsidP="00DE48DB">
            <w:pPr>
              <w:spacing w:line="340" w:lineRule="exact"/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E18D1">
              <w:rPr>
                <w:rFonts w:ascii="Arial" w:hAnsi="Arial" w:cs="Arial"/>
                <w:color w:val="000000" w:themeColor="text1"/>
                <w:sz w:val="24"/>
                <w:szCs w:val="24"/>
              </w:rPr>
              <w:t>(3.8)</w:t>
            </w:r>
          </w:p>
        </w:tc>
      </w:tr>
      <w:tr w:rsidR="008E18D1" w:rsidRPr="008E18D1" w14:paraId="4C939FDD" w14:textId="77777777" w:rsidTr="00953527">
        <w:trPr>
          <w:trHeight w:val="337"/>
          <w:jc w:val="center"/>
        </w:trPr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19BC6" w14:textId="77777777" w:rsidR="00F72498" w:rsidRPr="008E18D1" w:rsidRDefault="00F72498" w:rsidP="00DE48DB">
            <w:pPr>
              <w:widowControl/>
              <w:spacing w:line="340" w:lineRule="exact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1A857" w14:textId="77777777" w:rsidR="00F72498" w:rsidRPr="008E18D1" w:rsidRDefault="00F72498" w:rsidP="00DE48DB">
            <w:pPr>
              <w:widowControl/>
              <w:spacing w:line="340" w:lineRule="exact"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8E18D1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>12 months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E3C7EE" w14:textId="77777777" w:rsidR="00F72498" w:rsidRPr="008E18D1" w:rsidRDefault="00F72498" w:rsidP="00DE48DB">
            <w:pPr>
              <w:spacing w:line="340" w:lineRule="exact"/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E18D1">
              <w:rPr>
                <w:rFonts w:ascii="Arial" w:hAnsi="Arial" w:cs="Arial"/>
                <w:color w:val="000000" w:themeColor="text1"/>
                <w:sz w:val="24"/>
                <w:szCs w:val="24"/>
              </w:rPr>
              <w:t>2,241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79C363" w14:textId="77777777" w:rsidR="00F72498" w:rsidRPr="008E18D1" w:rsidRDefault="00F72498" w:rsidP="00DE48DB">
            <w:pPr>
              <w:spacing w:line="340" w:lineRule="exact"/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E18D1">
              <w:rPr>
                <w:rFonts w:ascii="Arial" w:hAnsi="Arial" w:cs="Arial"/>
                <w:color w:val="000000" w:themeColor="text1"/>
                <w:sz w:val="24"/>
                <w:szCs w:val="24"/>
              </w:rPr>
              <w:t>(5.3)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498335" w14:textId="77777777" w:rsidR="00F72498" w:rsidRPr="008E18D1" w:rsidRDefault="00F72498" w:rsidP="00DE48DB">
            <w:pPr>
              <w:spacing w:line="340" w:lineRule="exact"/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E18D1">
              <w:rPr>
                <w:rFonts w:ascii="Arial" w:hAnsi="Arial" w:cs="Arial"/>
                <w:color w:val="000000" w:themeColor="text1"/>
                <w:sz w:val="24"/>
                <w:szCs w:val="24"/>
              </w:rPr>
              <w:t>975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3B64B7" w14:textId="77777777" w:rsidR="00F72498" w:rsidRPr="008E18D1" w:rsidRDefault="00F72498" w:rsidP="00DE48DB">
            <w:pPr>
              <w:spacing w:line="340" w:lineRule="exact"/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E18D1">
              <w:rPr>
                <w:rFonts w:ascii="Arial" w:hAnsi="Arial" w:cs="Arial"/>
                <w:color w:val="000000" w:themeColor="text1"/>
                <w:sz w:val="24"/>
                <w:szCs w:val="24"/>
              </w:rPr>
              <w:t>(5.2)</w:t>
            </w:r>
          </w:p>
        </w:tc>
      </w:tr>
      <w:tr w:rsidR="008E18D1" w:rsidRPr="008E18D1" w14:paraId="2C332072" w14:textId="77777777" w:rsidTr="00953527">
        <w:trPr>
          <w:trHeight w:val="337"/>
          <w:jc w:val="center"/>
        </w:trPr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8C3E4" w14:textId="77777777" w:rsidR="00F72498" w:rsidRPr="008E18D1" w:rsidRDefault="00F72498" w:rsidP="00DE48DB">
            <w:pPr>
              <w:widowControl/>
              <w:spacing w:line="340" w:lineRule="exact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FDD2B" w14:textId="77777777" w:rsidR="00F72498" w:rsidRPr="008E18D1" w:rsidRDefault="00F72498" w:rsidP="00DE48DB">
            <w:pPr>
              <w:widowControl/>
              <w:spacing w:line="340" w:lineRule="exact"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8E18D1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>18 months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447E35" w14:textId="77777777" w:rsidR="00F72498" w:rsidRPr="008E18D1" w:rsidRDefault="00F72498" w:rsidP="00DE48DB">
            <w:pPr>
              <w:spacing w:line="340" w:lineRule="exact"/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E18D1">
              <w:rPr>
                <w:rFonts w:ascii="Arial" w:hAnsi="Arial" w:cs="Arial"/>
                <w:color w:val="000000" w:themeColor="text1"/>
                <w:sz w:val="24"/>
                <w:szCs w:val="24"/>
              </w:rPr>
              <w:t>1,724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AA8AF4" w14:textId="77777777" w:rsidR="00F72498" w:rsidRPr="008E18D1" w:rsidRDefault="00F72498" w:rsidP="00DE48DB">
            <w:pPr>
              <w:spacing w:line="340" w:lineRule="exact"/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E18D1">
              <w:rPr>
                <w:rFonts w:ascii="Arial" w:hAnsi="Arial" w:cs="Arial"/>
                <w:color w:val="000000" w:themeColor="text1"/>
                <w:sz w:val="24"/>
                <w:szCs w:val="24"/>
              </w:rPr>
              <w:t>(4.1)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A161FF" w14:textId="77777777" w:rsidR="00F72498" w:rsidRPr="008E18D1" w:rsidRDefault="00F72498" w:rsidP="00DE48DB">
            <w:pPr>
              <w:spacing w:line="340" w:lineRule="exact"/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E18D1">
              <w:rPr>
                <w:rFonts w:ascii="Arial" w:hAnsi="Arial" w:cs="Arial"/>
                <w:color w:val="000000" w:themeColor="text1"/>
                <w:sz w:val="24"/>
                <w:szCs w:val="24"/>
              </w:rPr>
              <w:t>547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3945AF" w14:textId="77777777" w:rsidR="00F72498" w:rsidRPr="008E18D1" w:rsidRDefault="00F72498" w:rsidP="00DE48DB">
            <w:pPr>
              <w:spacing w:line="340" w:lineRule="exact"/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E18D1">
              <w:rPr>
                <w:rFonts w:ascii="Arial" w:hAnsi="Arial" w:cs="Arial"/>
                <w:color w:val="000000" w:themeColor="text1"/>
                <w:sz w:val="24"/>
                <w:szCs w:val="24"/>
              </w:rPr>
              <w:t>(3.6)</w:t>
            </w:r>
          </w:p>
        </w:tc>
      </w:tr>
      <w:tr w:rsidR="008E18D1" w:rsidRPr="008E18D1" w14:paraId="43ACE6F5" w14:textId="77777777" w:rsidTr="00953527">
        <w:trPr>
          <w:trHeight w:val="337"/>
          <w:jc w:val="center"/>
        </w:trPr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06F09" w14:textId="77777777" w:rsidR="00F72498" w:rsidRPr="008E18D1" w:rsidRDefault="00F72498" w:rsidP="00DE48DB">
            <w:pPr>
              <w:widowControl/>
              <w:spacing w:line="340" w:lineRule="exact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079E5" w14:textId="77777777" w:rsidR="00F72498" w:rsidRPr="008E18D1" w:rsidRDefault="00F72498" w:rsidP="00DE48DB">
            <w:pPr>
              <w:widowControl/>
              <w:spacing w:line="340" w:lineRule="exact"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8E18D1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>24 months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3126EC" w14:textId="77777777" w:rsidR="00F72498" w:rsidRPr="008E18D1" w:rsidRDefault="00F72498" w:rsidP="00DE48DB">
            <w:pPr>
              <w:spacing w:line="340" w:lineRule="exact"/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E18D1">
              <w:rPr>
                <w:rFonts w:ascii="Arial" w:hAnsi="Arial" w:cs="Arial"/>
                <w:color w:val="000000" w:themeColor="text1"/>
                <w:sz w:val="24"/>
                <w:szCs w:val="24"/>
              </w:rPr>
              <w:t>807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AF18AF" w14:textId="77777777" w:rsidR="00F72498" w:rsidRPr="008E18D1" w:rsidRDefault="00F72498" w:rsidP="00DE48DB">
            <w:pPr>
              <w:spacing w:line="340" w:lineRule="exact"/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E18D1">
              <w:rPr>
                <w:rFonts w:ascii="Arial" w:hAnsi="Arial" w:cs="Arial"/>
                <w:color w:val="000000" w:themeColor="text1"/>
                <w:sz w:val="24"/>
                <w:szCs w:val="24"/>
              </w:rPr>
              <w:t>(1.9)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52A940" w14:textId="77777777" w:rsidR="00F72498" w:rsidRPr="008E18D1" w:rsidRDefault="00F72498" w:rsidP="00DE48DB">
            <w:pPr>
              <w:spacing w:line="340" w:lineRule="exact"/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E18D1">
              <w:rPr>
                <w:rFonts w:ascii="Arial" w:hAnsi="Arial" w:cs="Arial"/>
                <w:color w:val="000000" w:themeColor="text1"/>
                <w:sz w:val="24"/>
                <w:szCs w:val="24"/>
              </w:rPr>
              <w:t>301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33AE26" w14:textId="77777777" w:rsidR="00F72498" w:rsidRPr="008E18D1" w:rsidRDefault="00F72498" w:rsidP="00DE48DB">
            <w:pPr>
              <w:spacing w:line="340" w:lineRule="exact"/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E18D1">
              <w:rPr>
                <w:rFonts w:ascii="Arial" w:hAnsi="Arial" w:cs="Arial"/>
                <w:color w:val="000000" w:themeColor="text1"/>
                <w:sz w:val="24"/>
                <w:szCs w:val="24"/>
              </w:rPr>
              <w:t>(1.8)</w:t>
            </w:r>
          </w:p>
        </w:tc>
      </w:tr>
      <w:tr w:rsidR="008E18D1" w:rsidRPr="008E18D1" w14:paraId="75F11ECC" w14:textId="77777777" w:rsidTr="00953527">
        <w:trPr>
          <w:trHeight w:val="337"/>
          <w:jc w:val="center"/>
        </w:trPr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52848" w14:textId="77777777" w:rsidR="00F72498" w:rsidRPr="008E18D1" w:rsidRDefault="00F72498" w:rsidP="00DE48DB">
            <w:pPr>
              <w:widowControl/>
              <w:spacing w:line="340" w:lineRule="exact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745D9" w14:textId="77777777" w:rsidR="00F72498" w:rsidRPr="008E18D1" w:rsidRDefault="00F72498" w:rsidP="00DE48DB">
            <w:pPr>
              <w:widowControl/>
              <w:spacing w:line="340" w:lineRule="exact"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8E18D1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>30 months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8F5AB1" w14:textId="77777777" w:rsidR="00F72498" w:rsidRPr="008E18D1" w:rsidRDefault="00F72498" w:rsidP="00DE48DB">
            <w:pPr>
              <w:spacing w:line="340" w:lineRule="exact"/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E18D1">
              <w:rPr>
                <w:rFonts w:ascii="Arial" w:hAnsi="Arial" w:cs="Arial"/>
                <w:color w:val="000000" w:themeColor="text1"/>
                <w:sz w:val="24"/>
                <w:szCs w:val="24"/>
              </w:rPr>
              <w:t>2,340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970F5E" w14:textId="77777777" w:rsidR="00F72498" w:rsidRPr="008E18D1" w:rsidRDefault="00F72498" w:rsidP="00DE48DB">
            <w:pPr>
              <w:spacing w:line="340" w:lineRule="exact"/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E18D1">
              <w:rPr>
                <w:rFonts w:ascii="Arial" w:hAnsi="Arial" w:cs="Arial"/>
                <w:color w:val="000000" w:themeColor="text1"/>
                <w:sz w:val="24"/>
                <w:szCs w:val="24"/>
              </w:rPr>
              <w:t>(5.5)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356589" w14:textId="77777777" w:rsidR="00F72498" w:rsidRPr="008E18D1" w:rsidRDefault="00F72498" w:rsidP="00DE48DB">
            <w:pPr>
              <w:spacing w:line="340" w:lineRule="exact"/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E18D1">
              <w:rPr>
                <w:rFonts w:ascii="Arial" w:hAnsi="Arial" w:cs="Arial"/>
                <w:color w:val="000000" w:themeColor="text1"/>
                <w:sz w:val="24"/>
                <w:szCs w:val="24"/>
              </w:rPr>
              <w:t>778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85112F" w14:textId="77777777" w:rsidR="00F72498" w:rsidRPr="008E18D1" w:rsidRDefault="00F72498" w:rsidP="00DE48DB">
            <w:pPr>
              <w:spacing w:line="340" w:lineRule="exact"/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E18D1">
              <w:rPr>
                <w:rFonts w:ascii="Arial" w:hAnsi="Arial" w:cs="Arial"/>
                <w:color w:val="000000" w:themeColor="text1"/>
                <w:sz w:val="24"/>
                <w:szCs w:val="24"/>
              </w:rPr>
              <w:t>(5.2)</w:t>
            </w:r>
          </w:p>
        </w:tc>
      </w:tr>
      <w:tr w:rsidR="008E18D1" w:rsidRPr="008E18D1" w14:paraId="12DF6D96" w14:textId="77777777" w:rsidTr="00953527">
        <w:trPr>
          <w:trHeight w:val="337"/>
          <w:jc w:val="center"/>
        </w:trPr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77983" w14:textId="77777777" w:rsidR="00F72498" w:rsidRPr="008E18D1" w:rsidRDefault="00F72498" w:rsidP="00DE48DB">
            <w:pPr>
              <w:widowControl/>
              <w:spacing w:line="340" w:lineRule="exact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D64BD" w14:textId="77777777" w:rsidR="00F72498" w:rsidRPr="008E18D1" w:rsidRDefault="00F72498" w:rsidP="00DE48DB">
            <w:pPr>
              <w:widowControl/>
              <w:spacing w:line="340" w:lineRule="exact"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8E18D1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>36 months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4E91CE" w14:textId="77777777" w:rsidR="00F72498" w:rsidRPr="008E18D1" w:rsidRDefault="00F72498" w:rsidP="00DE48DB">
            <w:pPr>
              <w:spacing w:line="340" w:lineRule="exact"/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E18D1">
              <w:rPr>
                <w:rFonts w:ascii="Arial" w:hAnsi="Arial" w:cs="Arial"/>
                <w:color w:val="000000" w:themeColor="text1"/>
                <w:sz w:val="24"/>
                <w:szCs w:val="24"/>
              </w:rPr>
              <w:t>2,987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3C8272" w14:textId="77777777" w:rsidR="00F72498" w:rsidRPr="008E18D1" w:rsidRDefault="00F72498" w:rsidP="00DE48DB">
            <w:pPr>
              <w:spacing w:line="340" w:lineRule="exact"/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E18D1">
              <w:rPr>
                <w:rFonts w:ascii="Arial" w:hAnsi="Arial" w:cs="Arial"/>
                <w:color w:val="000000" w:themeColor="text1"/>
                <w:sz w:val="24"/>
                <w:szCs w:val="24"/>
              </w:rPr>
              <w:t>(7.1)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653DDB" w14:textId="77777777" w:rsidR="00F72498" w:rsidRPr="008E18D1" w:rsidRDefault="00F72498" w:rsidP="00DE48DB">
            <w:pPr>
              <w:spacing w:line="340" w:lineRule="exact"/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E18D1">
              <w:rPr>
                <w:rFonts w:ascii="Arial" w:hAnsi="Arial" w:cs="Arial"/>
                <w:color w:val="000000" w:themeColor="text1"/>
                <w:sz w:val="24"/>
                <w:szCs w:val="24"/>
              </w:rPr>
              <w:t>1,096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02F0DF" w14:textId="77777777" w:rsidR="00F72498" w:rsidRPr="008E18D1" w:rsidRDefault="00F72498" w:rsidP="00DE48DB">
            <w:pPr>
              <w:spacing w:line="340" w:lineRule="exact"/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E18D1">
              <w:rPr>
                <w:rFonts w:ascii="Arial" w:hAnsi="Arial" w:cs="Arial"/>
                <w:color w:val="000000" w:themeColor="text1"/>
                <w:sz w:val="24"/>
                <w:szCs w:val="24"/>
              </w:rPr>
              <w:t>(6.7)</w:t>
            </w:r>
          </w:p>
        </w:tc>
      </w:tr>
      <w:tr w:rsidR="008E18D1" w:rsidRPr="008E18D1" w14:paraId="5CFBC28D" w14:textId="77777777" w:rsidTr="00953527">
        <w:trPr>
          <w:trHeight w:val="337"/>
          <w:jc w:val="center"/>
        </w:trPr>
        <w:tc>
          <w:tcPr>
            <w:tcW w:w="29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BCD6A" w14:textId="77777777" w:rsidR="00F72498" w:rsidRPr="008E18D1" w:rsidRDefault="00F72498" w:rsidP="00DE48DB">
            <w:pPr>
              <w:widowControl/>
              <w:spacing w:line="340" w:lineRule="exact"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8E18D1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>Problem solving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41EA5" w14:textId="77777777" w:rsidR="00F72498" w:rsidRPr="008E18D1" w:rsidRDefault="00F72498" w:rsidP="00DE48DB">
            <w:pPr>
              <w:widowControl/>
              <w:spacing w:line="340" w:lineRule="exact"/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987031" w14:textId="77777777" w:rsidR="00F72498" w:rsidRPr="008E18D1" w:rsidRDefault="00F72498" w:rsidP="00DE48DB">
            <w:pPr>
              <w:spacing w:line="340" w:lineRule="exact"/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14CFE1" w14:textId="77777777" w:rsidR="00F72498" w:rsidRPr="008E18D1" w:rsidRDefault="00F72498" w:rsidP="00DE48DB">
            <w:pPr>
              <w:spacing w:line="340" w:lineRule="exact"/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77E0E6" w14:textId="77777777" w:rsidR="00F72498" w:rsidRPr="008E18D1" w:rsidRDefault="00F72498" w:rsidP="00DE48DB">
            <w:pPr>
              <w:spacing w:line="340" w:lineRule="exact"/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8E18D1" w:rsidRPr="008E18D1" w14:paraId="2AD99515" w14:textId="77777777" w:rsidTr="00953527">
        <w:trPr>
          <w:trHeight w:val="337"/>
          <w:jc w:val="center"/>
        </w:trPr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383BF" w14:textId="77777777" w:rsidR="00F72498" w:rsidRPr="008E18D1" w:rsidRDefault="00F72498" w:rsidP="00DE48DB">
            <w:pPr>
              <w:widowControl/>
              <w:spacing w:line="340" w:lineRule="exact"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21F23" w14:textId="77777777" w:rsidR="00F72498" w:rsidRPr="008E18D1" w:rsidRDefault="00F72498" w:rsidP="00DE48DB">
            <w:pPr>
              <w:widowControl/>
              <w:spacing w:line="340" w:lineRule="exact"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8E18D1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>6 months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315902" w14:textId="77777777" w:rsidR="00F72498" w:rsidRPr="008E18D1" w:rsidRDefault="00F72498" w:rsidP="00DE48DB">
            <w:pPr>
              <w:spacing w:line="340" w:lineRule="exact"/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E18D1">
              <w:rPr>
                <w:rFonts w:ascii="Arial" w:hAnsi="Arial" w:cs="Arial"/>
                <w:color w:val="000000" w:themeColor="text1"/>
                <w:sz w:val="24"/>
                <w:szCs w:val="24"/>
              </w:rPr>
              <w:t>4,404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306CA8" w14:textId="77777777" w:rsidR="00F72498" w:rsidRPr="008E18D1" w:rsidRDefault="00F72498" w:rsidP="00DE48DB">
            <w:pPr>
              <w:spacing w:line="340" w:lineRule="exact"/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E18D1">
              <w:rPr>
                <w:rFonts w:ascii="Arial" w:hAnsi="Arial" w:cs="Arial"/>
                <w:color w:val="000000" w:themeColor="text1"/>
                <w:sz w:val="24"/>
                <w:szCs w:val="24"/>
              </w:rPr>
              <w:t>(10.4)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C53515" w14:textId="77777777" w:rsidR="00F72498" w:rsidRPr="008E18D1" w:rsidRDefault="00F72498" w:rsidP="00DE48DB">
            <w:pPr>
              <w:spacing w:line="340" w:lineRule="exact"/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E18D1">
              <w:rPr>
                <w:rFonts w:ascii="Arial" w:hAnsi="Arial" w:cs="Arial"/>
                <w:color w:val="000000" w:themeColor="text1"/>
                <w:sz w:val="24"/>
                <w:szCs w:val="24"/>
              </w:rPr>
              <w:t>1,892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924E7A" w14:textId="77777777" w:rsidR="00F72498" w:rsidRPr="008E18D1" w:rsidRDefault="00F72498" w:rsidP="00DE48DB">
            <w:pPr>
              <w:spacing w:line="340" w:lineRule="exact"/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E18D1">
              <w:rPr>
                <w:rFonts w:ascii="Arial" w:hAnsi="Arial" w:cs="Arial"/>
                <w:color w:val="000000" w:themeColor="text1"/>
                <w:sz w:val="24"/>
                <w:szCs w:val="24"/>
              </w:rPr>
              <w:t>(8.6)</w:t>
            </w:r>
          </w:p>
        </w:tc>
      </w:tr>
      <w:tr w:rsidR="008E18D1" w:rsidRPr="008E18D1" w14:paraId="24A00007" w14:textId="77777777" w:rsidTr="00953527">
        <w:trPr>
          <w:trHeight w:val="337"/>
          <w:jc w:val="center"/>
        </w:trPr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91CB8" w14:textId="77777777" w:rsidR="00F72498" w:rsidRPr="008E18D1" w:rsidRDefault="00F72498" w:rsidP="00DE48DB">
            <w:pPr>
              <w:widowControl/>
              <w:spacing w:line="340" w:lineRule="exact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FB3BB" w14:textId="77777777" w:rsidR="00F72498" w:rsidRPr="008E18D1" w:rsidRDefault="00F72498" w:rsidP="00DE48DB">
            <w:pPr>
              <w:widowControl/>
              <w:spacing w:line="340" w:lineRule="exact"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8E18D1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>12 months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6EF48F" w14:textId="77777777" w:rsidR="00F72498" w:rsidRPr="008E18D1" w:rsidRDefault="00F72498" w:rsidP="00DE48DB">
            <w:pPr>
              <w:spacing w:line="340" w:lineRule="exact"/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E18D1">
              <w:rPr>
                <w:rFonts w:ascii="Arial" w:hAnsi="Arial" w:cs="Arial"/>
                <w:color w:val="000000" w:themeColor="text1"/>
                <w:sz w:val="24"/>
                <w:szCs w:val="24"/>
              </w:rPr>
              <w:t>2,094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A8F3CF" w14:textId="77777777" w:rsidR="00F72498" w:rsidRPr="008E18D1" w:rsidRDefault="00F72498" w:rsidP="00DE48DB">
            <w:pPr>
              <w:spacing w:line="340" w:lineRule="exact"/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E18D1">
              <w:rPr>
                <w:rFonts w:ascii="Arial" w:hAnsi="Arial" w:cs="Arial"/>
                <w:color w:val="000000" w:themeColor="text1"/>
                <w:sz w:val="24"/>
                <w:szCs w:val="24"/>
              </w:rPr>
              <w:t>(5.0)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9E085F" w14:textId="77777777" w:rsidR="00F72498" w:rsidRPr="008E18D1" w:rsidRDefault="00F72498" w:rsidP="00DE48DB">
            <w:pPr>
              <w:spacing w:line="340" w:lineRule="exact"/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E18D1">
              <w:rPr>
                <w:rFonts w:ascii="Arial" w:hAnsi="Arial" w:cs="Arial"/>
                <w:color w:val="000000" w:themeColor="text1"/>
                <w:sz w:val="24"/>
                <w:szCs w:val="24"/>
              </w:rPr>
              <w:t>819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B3D286" w14:textId="77777777" w:rsidR="00F72498" w:rsidRPr="008E18D1" w:rsidRDefault="00F72498" w:rsidP="00DE48DB">
            <w:pPr>
              <w:spacing w:line="340" w:lineRule="exact"/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E18D1">
              <w:rPr>
                <w:rFonts w:ascii="Arial" w:hAnsi="Arial" w:cs="Arial"/>
                <w:color w:val="000000" w:themeColor="text1"/>
                <w:sz w:val="24"/>
                <w:szCs w:val="24"/>
              </w:rPr>
              <w:t>(4.4)</w:t>
            </w:r>
          </w:p>
        </w:tc>
      </w:tr>
      <w:tr w:rsidR="008E18D1" w:rsidRPr="008E18D1" w14:paraId="79C3E2D3" w14:textId="77777777" w:rsidTr="00953527">
        <w:trPr>
          <w:trHeight w:val="337"/>
          <w:jc w:val="center"/>
        </w:trPr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DD07F" w14:textId="77777777" w:rsidR="00F72498" w:rsidRPr="008E18D1" w:rsidRDefault="00F72498" w:rsidP="00DE48DB">
            <w:pPr>
              <w:widowControl/>
              <w:spacing w:line="340" w:lineRule="exact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45910" w14:textId="77777777" w:rsidR="00F72498" w:rsidRPr="008E18D1" w:rsidRDefault="00F72498" w:rsidP="00DE48DB">
            <w:pPr>
              <w:widowControl/>
              <w:spacing w:line="340" w:lineRule="exact"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8E18D1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>18 months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F9907F" w14:textId="77777777" w:rsidR="00F72498" w:rsidRPr="008E18D1" w:rsidRDefault="00F72498" w:rsidP="00DE48DB">
            <w:pPr>
              <w:spacing w:line="340" w:lineRule="exact"/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E18D1">
              <w:rPr>
                <w:rFonts w:ascii="Arial" w:hAnsi="Arial" w:cs="Arial"/>
                <w:color w:val="000000" w:themeColor="text1"/>
                <w:sz w:val="24"/>
                <w:szCs w:val="24"/>
              </w:rPr>
              <w:t>1,649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29137A" w14:textId="77777777" w:rsidR="00F72498" w:rsidRPr="008E18D1" w:rsidRDefault="00F72498" w:rsidP="00DE48DB">
            <w:pPr>
              <w:spacing w:line="340" w:lineRule="exact"/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E18D1">
              <w:rPr>
                <w:rFonts w:ascii="Arial" w:hAnsi="Arial" w:cs="Arial"/>
                <w:color w:val="000000" w:themeColor="text1"/>
                <w:sz w:val="24"/>
                <w:szCs w:val="24"/>
              </w:rPr>
              <w:t>(3.9)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DD2A21" w14:textId="77777777" w:rsidR="00F72498" w:rsidRPr="008E18D1" w:rsidRDefault="00F72498" w:rsidP="00DE48DB">
            <w:pPr>
              <w:spacing w:line="340" w:lineRule="exact"/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E18D1">
              <w:rPr>
                <w:rFonts w:ascii="Arial" w:hAnsi="Arial" w:cs="Arial"/>
                <w:color w:val="000000" w:themeColor="text1"/>
                <w:sz w:val="24"/>
                <w:szCs w:val="24"/>
              </w:rPr>
              <w:t>495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A602BE" w14:textId="77777777" w:rsidR="00F72498" w:rsidRPr="008E18D1" w:rsidRDefault="00F72498" w:rsidP="00DE48DB">
            <w:pPr>
              <w:spacing w:line="340" w:lineRule="exact"/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E18D1">
              <w:rPr>
                <w:rFonts w:ascii="Arial" w:hAnsi="Arial" w:cs="Arial"/>
                <w:color w:val="000000" w:themeColor="text1"/>
                <w:sz w:val="24"/>
                <w:szCs w:val="24"/>
              </w:rPr>
              <w:t>(3.3)</w:t>
            </w:r>
          </w:p>
        </w:tc>
      </w:tr>
      <w:tr w:rsidR="008E18D1" w:rsidRPr="008E18D1" w14:paraId="7F76E726" w14:textId="77777777" w:rsidTr="00953527">
        <w:trPr>
          <w:trHeight w:val="337"/>
          <w:jc w:val="center"/>
        </w:trPr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1B482" w14:textId="77777777" w:rsidR="00F72498" w:rsidRPr="008E18D1" w:rsidRDefault="00F72498" w:rsidP="00DE48DB">
            <w:pPr>
              <w:widowControl/>
              <w:spacing w:line="340" w:lineRule="exact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6C2CE" w14:textId="77777777" w:rsidR="00F72498" w:rsidRPr="008E18D1" w:rsidRDefault="00F72498" w:rsidP="00DE48DB">
            <w:pPr>
              <w:widowControl/>
              <w:spacing w:line="340" w:lineRule="exact"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8E18D1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>24 months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FC421D" w14:textId="77777777" w:rsidR="00F72498" w:rsidRPr="008E18D1" w:rsidRDefault="00F72498" w:rsidP="00DE48DB">
            <w:pPr>
              <w:spacing w:line="340" w:lineRule="exact"/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E18D1">
              <w:rPr>
                <w:rFonts w:ascii="Arial" w:hAnsi="Arial" w:cs="Arial"/>
                <w:color w:val="000000" w:themeColor="text1"/>
                <w:sz w:val="24"/>
                <w:szCs w:val="24"/>
              </w:rPr>
              <w:t>1,640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810DF5" w14:textId="77777777" w:rsidR="00F72498" w:rsidRPr="008E18D1" w:rsidRDefault="00F72498" w:rsidP="00DE48DB">
            <w:pPr>
              <w:spacing w:line="340" w:lineRule="exact"/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E18D1">
              <w:rPr>
                <w:rFonts w:ascii="Arial" w:hAnsi="Arial" w:cs="Arial"/>
                <w:color w:val="000000" w:themeColor="text1"/>
                <w:sz w:val="24"/>
                <w:szCs w:val="24"/>
              </w:rPr>
              <w:t>(3.9)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01250E" w14:textId="77777777" w:rsidR="00F72498" w:rsidRPr="008E18D1" w:rsidRDefault="00F72498" w:rsidP="00DE48DB">
            <w:pPr>
              <w:spacing w:line="340" w:lineRule="exact"/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E18D1">
              <w:rPr>
                <w:rFonts w:ascii="Arial" w:hAnsi="Arial" w:cs="Arial"/>
                <w:color w:val="000000" w:themeColor="text1"/>
                <w:sz w:val="24"/>
                <w:szCs w:val="24"/>
              </w:rPr>
              <w:t>618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F754A3" w14:textId="77777777" w:rsidR="00F72498" w:rsidRPr="008E18D1" w:rsidRDefault="00F72498" w:rsidP="00DE48DB">
            <w:pPr>
              <w:spacing w:line="340" w:lineRule="exact"/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E18D1">
              <w:rPr>
                <w:rFonts w:ascii="Arial" w:hAnsi="Arial" w:cs="Arial"/>
                <w:color w:val="000000" w:themeColor="text1"/>
                <w:sz w:val="24"/>
                <w:szCs w:val="24"/>
              </w:rPr>
              <w:t>(3.8)</w:t>
            </w:r>
          </w:p>
        </w:tc>
      </w:tr>
      <w:tr w:rsidR="008E18D1" w:rsidRPr="008E18D1" w14:paraId="66FB2283" w14:textId="77777777" w:rsidTr="00953527">
        <w:trPr>
          <w:trHeight w:val="337"/>
          <w:jc w:val="center"/>
        </w:trPr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E9944" w14:textId="77777777" w:rsidR="00F72498" w:rsidRPr="008E18D1" w:rsidRDefault="00F72498" w:rsidP="00DE48DB">
            <w:pPr>
              <w:widowControl/>
              <w:spacing w:line="340" w:lineRule="exact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A6DF0" w14:textId="77777777" w:rsidR="00F72498" w:rsidRPr="008E18D1" w:rsidRDefault="00F72498" w:rsidP="00DE48DB">
            <w:pPr>
              <w:widowControl/>
              <w:spacing w:line="340" w:lineRule="exact"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8E18D1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>30 months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787EC7" w14:textId="77777777" w:rsidR="00F72498" w:rsidRPr="008E18D1" w:rsidRDefault="00F72498" w:rsidP="00DE48DB">
            <w:pPr>
              <w:spacing w:line="340" w:lineRule="exact"/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E18D1">
              <w:rPr>
                <w:rFonts w:ascii="Arial" w:hAnsi="Arial" w:cs="Arial"/>
                <w:color w:val="000000" w:themeColor="text1"/>
                <w:sz w:val="24"/>
                <w:szCs w:val="24"/>
              </w:rPr>
              <w:t>2,242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A49C64" w14:textId="77777777" w:rsidR="00F72498" w:rsidRPr="008E18D1" w:rsidRDefault="00F72498" w:rsidP="00DE48DB">
            <w:pPr>
              <w:spacing w:line="340" w:lineRule="exact"/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E18D1">
              <w:rPr>
                <w:rFonts w:ascii="Arial" w:hAnsi="Arial" w:cs="Arial"/>
                <w:color w:val="000000" w:themeColor="text1"/>
                <w:sz w:val="24"/>
                <w:szCs w:val="24"/>
              </w:rPr>
              <w:t>(5.3)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108B29" w14:textId="77777777" w:rsidR="00F72498" w:rsidRPr="008E18D1" w:rsidRDefault="00F72498" w:rsidP="00DE48DB">
            <w:pPr>
              <w:spacing w:line="340" w:lineRule="exact"/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E18D1">
              <w:rPr>
                <w:rFonts w:ascii="Arial" w:hAnsi="Arial" w:cs="Arial"/>
                <w:color w:val="000000" w:themeColor="text1"/>
                <w:sz w:val="24"/>
                <w:szCs w:val="24"/>
              </w:rPr>
              <w:t>760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B76DC7" w14:textId="77777777" w:rsidR="00F72498" w:rsidRPr="008E18D1" w:rsidRDefault="00F72498" w:rsidP="00DE48DB">
            <w:pPr>
              <w:spacing w:line="340" w:lineRule="exact"/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E18D1">
              <w:rPr>
                <w:rFonts w:ascii="Arial" w:hAnsi="Arial" w:cs="Arial"/>
                <w:color w:val="000000" w:themeColor="text1"/>
                <w:sz w:val="24"/>
                <w:szCs w:val="24"/>
              </w:rPr>
              <w:t>(5.1)</w:t>
            </w:r>
          </w:p>
        </w:tc>
      </w:tr>
      <w:tr w:rsidR="008E18D1" w:rsidRPr="008E18D1" w14:paraId="6A30E520" w14:textId="77777777" w:rsidTr="00953527">
        <w:trPr>
          <w:trHeight w:val="337"/>
          <w:jc w:val="center"/>
        </w:trPr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7F6C6" w14:textId="77777777" w:rsidR="00F72498" w:rsidRPr="008E18D1" w:rsidRDefault="00F72498" w:rsidP="00DE48DB">
            <w:pPr>
              <w:widowControl/>
              <w:spacing w:line="340" w:lineRule="exact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2D515" w14:textId="77777777" w:rsidR="00F72498" w:rsidRPr="008E18D1" w:rsidRDefault="00F72498" w:rsidP="00DE48DB">
            <w:pPr>
              <w:widowControl/>
              <w:spacing w:line="340" w:lineRule="exact"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8E18D1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>36 months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656796" w14:textId="77777777" w:rsidR="00F72498" w:rsidRPr="008E18D1" w:rsidRDefault="00F72498" w:rsidP="00DE48DB">
            <w:pPr>
              <w:spacing w:line="340" w:lineRule="exact"/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E18D1">
              <w:rPr>
                <w:rFonts w:ascii="Arial" w:hAnsi="Arial" w:cs="Arial"/>
                <w:color w:val="000000" w:themeColor="text1"/>
                <w:sz w:val="24"/>
                <w:szCs w:val="24"/>
              </w:rPr>
              <w:t>2,936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43C121" w14:textId="77777777" w:rsidR="00F72498" w:rsidRPr="008E18D1" w:rsidRDefault="00F72498" w:rsidP="00DE48DB">
            <w:pPr>
              <w:spacing w:line="340" w:lineRule="exact"/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E18D1">
              <w:rPr>
                <w:rFonts w:ascii="Arial" w:hAnsi="Arial" w:cs="Arial"/>
                <w:color w:val="000000" w:themeColor="text1"/>
                <w:sz w:val="24"/>
                <w:szCs w:val="24"/>
              </w:rPr>
              <w:t>(7.0)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54EE73" w14:textId="77777777" w:rsidR="00F72498" w:rsidRPr="008E18D1" w:rsidRDefault="00F72498" w:rsidP="00DE48DB">
            <w:pPr>
              <w:spacing w:line="340" w:lineRule="exact"/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E18D1">
              <w:rPr>
                <w:rFonts w:ascii="Arial" w:hAnsi="Arial" w:cs="Arial"/>
                <w:color w:val="000000" w:themeColor="text1"/>
                <w:sz w:val="24"/>
                <w:szCs w:val="24"/>
              </w:rPr>
              <w:t>1,045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4C74FD" w14:textId="77777777" w:rsidR="00F72498" w:rsidRPr="008E18D1" w:rsidRDefault="00F72498" w:rsidP="00DE48DB">
            <w:pPr>
              <w:spacing w:line="340" w:lineRule="exact"/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E18D1">
              <w:rPr>
                <w:rFonts w:ascii="Arial" w:hAnsi="Arial" w:cs="Arial"/>
                <w:color w:val="000000" w:themeColor="text1"/>
                <w:sz w:val="24"/>
                <w:szCs w:val="24"/>
              </w:rPr>
              <w:t>(6.5)</w:t>
            </w:r>
          </w:p>
        </w:tc>
      </w:tr>
      <w:tr w:rsidR="008E18D1" w:rsidRPr="008E18D1" w14:paraId="60680512" w14:textId="77777777" w:rsidTr="00953527">
        <w:trPr>
          <w:trHeight w:val="337"/>
          <w:jc w:val="center"/>
        </w:trPr>
        <w:tc>
          <w:tcPr>
            <w:tcW w:w="29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2E6F2" w14:textId="77777777" w:rsidR="00F72498" w:rsidRPr="008E18D1" w:rsidRDefault="00F72498" w:rsidP="00DE48DB">
            <w:pPr>
              <w:widowControl/>
              <w:spacing w:line="340" w:lineRule="exact"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8E18D1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>Personal-social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2C873" w14:textId="77777777" w:rsidR="00F72498" w:rsidRPr="008E18D1" w:rsidRDefault="00F72498" w:rsidP="00DE48DB">
            <w:pPr>
              <w:widowControl/>
              <w:spacing w:line="340" w:lineRule="exact"/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00CB68" w14:textId="77777777" w:rsidR="00F72498" w:rsidRPr="008E18D1" w:rsidRDefault="00F72498" w:rsidP="00DE48DB">
            <w:pPr>
              <w:spacing w:line="340" w:lineRule="exact"/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881046" w14:textId="77777777" w:rsidR="00F72498" w:rsidRPr="008E18D1" w:rsidRDefault="00F72498" w:rsidP="00DE48DB">
            <w:pPr>
              <w:spacing w:line="340" w:lineRule="exact"/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E52FCF" w14:textId="77777777" w:rsidR="00F72498" w:rsidRPr="008E18D1" w:rsidRDefault="00F72498" w:rsidP="00DE48DB">
            <w:pPr>
              <w:spacing w:line="340" w:lineRule="exact"/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8E18D1" w:rsidRPr="008E18D1" w14:paraId="755410D7" w14:textId="77777777" w:rsidTr="00953527">
        <w:trPr>
          <w:trHeight w:val="337"/>
          <w:jc w:val="center"/>
        </w:trPr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75A76" w14:textId="77777777" w:rsidR="00F72498" w:rsidRPr="008E18D1" w:rsidRDefault="00F72498" w:rsidP="00DE48DB">
            <w:pPr>
              <w:widowControl/>
              <w:spacing w:line="340" w:lineRule="exact"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608F3" w14:textId="77777777" w:rsidR="00F72498" w:rsidRPr="008E18D1" w:rsidRDefault="00F72498" w:rsidP="00DE48DB">
            <w:pPr>
              <w:widowControl/>
              <w:spacing w:line="340" w:lineRule="exact"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8E18D1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>6 months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42594D" w14:textId="77777777" w:rsidR="00F72498" w:rsidRPr="008E18D1" w:rsidRDefault="00F72498" w:rsidP="00DE48DB">
            <w:pPr>
              <w:spacing w:line="340" w:lineRule="exact"/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E18D1">
              <w:rPr>
                <w:rFonts w:ascii="Arial" w:hAnsi="Arial" w:cs="Arial"/>
                <w:color w:val="000000" w:themeColor="text1"/>
                <w:sz w:val="24"/>
                <w:szCs w:val="24"/>
              </w:rPr>
              <w:t>1,456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689EBC" w14:textId="77777777" w:rsidR="00F72498" w:rsidRPr="008E18D1" w:rsidRDefault="00F72498" w:rsidP="00DE48DB">
            <w:pPr>
              <w:spacing w:line="340" w:lineRule="exact"/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E18D1">
              <w:rPr>
                <w:rFonts w:ascii="Arial" w:hAnsi="Arial" w:cs="Arial"/>
                <w:color w:val="000000" w:themeColor="text1"/>
                <w:sz w:val="24"/>
                <w:szCs w:val="24"/>
              </w:rPr>
              <w:t>(3.5)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9E823D" w14:textId="77777777" w:rsidR="00F72498" w:rsidRPr="008E18D1" w:rsidRDefault="00F72498" w:rsidP="00DE48DB">
            <w:pPr>
              <w:spacing w:line="340" w:lineRule="exact"/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E18D1">
              <w:rPr>
                <w:rFonts w:ascii="Arial" w:hAnsi="Arial" w:cs="Arial"/>
                <w:color w:val="000000" w:themeColor="text1"/>
                <w:sz w:val="24"/>
                <w:szCs w:val="24"/>
              </w:rPr>
              <w:t>652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F74663" w14:textId="77777777" w:rsidR="00F72498" w:rsidRPr="008E18D1" w:rsidRDefault="00F72498" w:rsidP="00DE48DB">
            <w:pPr>
              <w:spacing w:line="340" w:lineRule="exact"/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E18D1">
              <w:rPr>
                <w:rFonts w:ascii="Arial" w:hAnsi="Arial" w:cs="Arial"/>
                <w:color w:val="000000" w:themeColor="text1"/>
                <w:sz w:val="24"/>
                <w:szCs w:val="24"/>
              </w:rPr>
              <w:t>(3.0)</w:t>
            </w:r>
          </w:p>
        </w:tc>
      </w:tr>
      <w:tr w:rsidR="008E18D1" w:rsidRPr="008E18D1" w14:paraId="62D79883" w14:textId="77777777" w:rsidTr="00953527">
        <w:trPr>
          <w:trHeight w:val="337"/>
          <w:jc w:val="center"/>
        </w:trPr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6EFE2" w14:textId="77777777" w:rsidR="00F72498" w:rsidRPr="008E18D1" w:rsidRDefault="00F72498" w:rsidP="00DE48DB">
            <w:pPr>
              <w:widowControl/>
              <w:spacing w:line="340" w:lineRule="exact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D7A9B" w14:textId="77777777" w:rsidR="00F72498" w:rsidRPr="008E18D1" w:rsidRDefault="00F72498" w:rsidP="00DE48DB">
            <w:pPr>
              <w:widowControl/>
              <w:spacing w:line="340" w:lineRule="exact"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8E18D1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>12 months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556D6A" w14:textId="77777777" w:rsidR="00F72498" w:rsidRPr="008E18D1" w:rsidRDefault="00F72498" w:rsidP="00DE48DB">
            <w:pPr>
              <w:spacing w:line="340" w:lineRule="exact"/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E18D1">
              <w:rPr>
                <w:rFonts w:ascii="Arial" w:hAnsi="Arial" w:cs="Arial"/>
                <w:color w:val="000000" w:themeColor="text1"/>
                <w:sz w:val="24"/>
                <w:szCs w:val="24"/>
              </w:rPr>
              <w:t>464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5364EF" w14:textId="77777777" w:rsidR="00F72498" w:rsidRPr="008E18D1" w:rsidRDefault="00F72498" w:rsidP="00DE48DB">
            <w:pPr>
              <w:spacing w:line="340" w:lineRule="exact"/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E18D1">
              <w:rPr>
                <w:rFonts w:ascii="Arial" w:hAnsi="Arial" w:cs="Arial"/>
                <w:color w:val="000000" w:themeColor="text1"/>
                <w:sz w:val="24"/>
                <w:szCs w:val="24"/>
              </w:rPr>
              <w:t>(1.1)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53EE1A" w14:textId="77777777" w:rsidR="00F72498" w:rsidRPr="008E18D1" w:rsidRDefault="00F72498" w:rsidP="00DE48DB">
            <w:pPr>
              <w:spacing w:line="340" w:lineRule="exact"/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E18D1">
              <w:rPr>
                <w:rFonts w:ascii="Arial" w:hAnsi="Arial" w:cs="Arial"/>
                <w:color w:val="000000" w:themeColor="text1"/>
                <w:sz w:val="24"/>
                <w:szCs w:val="24"/>
              </w:rPr>
              <w:t>184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E24E02" w14:textId="77777777" w:rsidR="00F72498" w:rsidRPr="008E18D1" w:rsidRDefault="00F72498" w:rsidP="00DE48DB">
            <w:pPr>
              <w:spacing w:line="340" w:lineRule="exact"/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E18D1">
              <w:rPr>
                <w:rFonts w:ascii="Arial" w:hAnsi="Arial" w:cs="Arial"/>
                <w:color w:val="000000" w:themeColor="text1"/>
                <w:sz w:val="24"/>
                <w:szCs w:val="24"/>
              </w:rPr>
              <w:t>(1.0)</w:t>
            </w:r>
          </w:p>
        </w:tc>
      </w:tr>
      <w:tr w:rsidR="008E18D1" w:rsidRPr="008E18D1" w14:paraId="57B168D2" w14:textId="77777777" w:rsidTr="00953527">
        <w:trPr>
          <w:trHeight w:val="337"/>
          <w:jc w:val="center"/>
        </w:trPr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2C81D" w14:textId="77777777" w:rsidR="00F72498" w:rsidRPr="008E18D1" w:rsidRDefault="00F72498" w:rsidP="00DE48DB">
            <w:pPr>
              <w:widowControl/>
              <w:spacing w:line="340" w:lineRule="exact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3B0F0" w14:textId="77777777" w:rsidR="00F72498" w:rsidRPr="008E18D1" w:rsidRDefault="00F72498" w:rsidP="00DE48DB">
            <w:pPr>
              <w:widowControl/>
              <w:spacing w:line="340" w:lineRule="exact"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8E18D1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>18 months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67CE10" w14:textId="77777777" w:rsidR="00F72498" w:rsidRPr="008E18D1" w:rsidRDefault="00F72498" w:rsidP="00DE48DB">
            <w:pPr>
              <w:spacing w:line="340" w:lineRule="exact"/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E18D1">
              <w:rPr>
                <w:rFonts w:ascii="Arial" w:hAnsi="Arial" w:cs="Arial"/>
                <w:color w:val="000000" w:themeColor="text1"/>
                <w:sz w:val="24"/>
                <w:szCs w:val="24"/>
              </w:rPr>
              <w:t>976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5924CA" w14:textId="77777777" w:rsidR="00F72498" w:rsidRPr="008E18D1" w:rsidRDefault="00F72498" w:rsidP="00DE48DB">
            <w:pPr>
              <w:spacing w:line="340" w:lineRule="exact"/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E18D1">
              <w:rPr>
                <w:rFonts w:ascii="Arial" w:hAnsi="Arial" w:cs="Arial"/>
                <w:color w:val="000000" w:themeColor="text1"/>
                <w:sz w:val="24"/>
                <w:szCs w:val="24"/>
              </w:rPr>
              <w:t>(2.3)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E51F38" w14:textId="77777777" w:rsidR="00F72498" w:rsidRPr="008E18D1" w:rsidRDefault="00F72498" w:rsidP="00DE48DB">
            <w:pPr>
              <w:spacing w:line="340" w:lineRule="exact"/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E18D1">
              <w:rPr>
                <w:rFonts w:ascii="Arial" w:hAnsi="Arial" w:cs="Arial"/>
                <w:color w:val="000000" w:themeColor="text1"/>
                <w:sz w:val="24"/>
                <w:szCs w:val="24"/>
              </w:rPr>
              <w:t>302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EB65E8" w14:textId="77777777" w:rsidR="00F72498" w:rsidRPr="008E18D1" w:rsidRDefault="00F72498" w:rsidP="00DE48DB">
            <w:pPr>
              <w:spacing w:line="340" w:lineRule="exact"/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E18D1">
              <w:rPr>
                <w:rFonts w:ascii="Arial" w:hAnsi="Arial" w:cs="Arial"/>
                <w:color w:val="000000" w:themeColor="text1"/>
                <w:sz w:val="24"/>
                <w:szCs w:val="24"/>
              </w:rPr>
              <w:t>(2.0)</w:t>
            </w:r>
          </w:p>
        </w:tc>
      </w:tr>
      <w:tr w:rsidR="008E18D1" w:rsidRPr="008E18D1" w14:paraId="54DCBD29" w14:textId="77777777" w:rsidTr="00953527">
        <w:trPr>
          <w:trHeight w:val="337"/>
          <w:jc w:val="center"/>
        </w:trPr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F1DB9" w14:textId="77777777" w:rsidR="00F72498" w:rsidRPr="008E18D1" w:rsidRDefault="00F72498" w:rsidP="00DE48DB">
            <w:pPr>
              <w:widowControl/>
              <w:spacing w:line="340" w:lineRule="exact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42F73" w14:textId="77777777" w:rsidR="00F72498" w:rsidRPr="008E18D1" w:rsidRDefault="00F72498" w:rsidP="00DE48DB">
            <w:pPr>
              <w:widowControl/>
              <w:spacing w:line="340" w:lineRule="exact"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8E18D1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>24 months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CD488A" w14:textId="77777777" w:rsidR="00F72498" w:rsidRPr="008E18D1" w:rsidRDefault="00F72498" w:rsidP="00DE48DB">
            <w:pPr>
              <w:spacing w:line="340" w:lineRule="exact"/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E18D1">
              <w:rPr>
                <w:rFonts w:ascii="Arial" w:hAnsi="Arial" w:cs="Arial"/>
                <w:color w:val="000000" w:themeColor="text1"/>
                <w:sz w:val="24"/>
                <w:szCs w:val="24"/>
              </w:rPr>
              <w:t>1,063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64900D" w14:textId="77777777" w:rsidR="00F72498" w:rsidRPr="008E18D1" w:rsidRDefault="00F72498" w:rsidP="00DE48DB">
            <w:pPr>
              <w:spacing w:line="340" w:lineRule="exact"/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E18D1">
              <w:rPr>
                <w:rFonts w:ascii="Arial" w:hAnsi="Arial" w:cs="Arial"/>
                <w:color w:val="000000" w:themeColor="text1"/>
                <w:sz w:val="24"/>
                <w:szCs w:val="24"/>
              </w:rPr>
              <w:t>(2.5)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F72C38" w14:textId="77777777" w:rsidR="00F72498" w:rsidRPr="008E18D1" w:rsidRDefault="00F72498" w:rsidP="00DE48DB">
            <w:pPr>
              <w:spacing w:line="340" w:lineRule="exact"/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E18D1">
              <w:rPr>
                <w:rFonts w:ascii="Arial" w:hAnsi="Arial" w:cs="Arial"/>
                <w:color w:val="000000" w:themeColor="text1"/>
                <w:sz w:val="24"/>
                <w:szCs w:val="24"/>
              </w:rPr>
              <w:t>400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6856F6" w14:textId="77777777" w:rsidR="00F72498" w:rsidRPr="008E18D1" w:rsidRDefault="00F72498" w:rsidP="00DE48DB">
            <w:pPr>
              <w:spacing w:line="340" w:lineRule="exact"/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E18D1">
              <w:rPr>
                <w:rFonts w:ascii="Arial" w:hAnsi="Arial" w:cs="Arial"/>
                <w:color w:val="000000" w:themeColor="text1"/>
                <w:sz w:val="24"/>
                <w:szCs w:val="24"/>
              </w:rPr>
              <w:t>(2.4)</w:t>
            </w:r>
          </w:p>
        </w:tc>
      </w:tr>
      <w:tr w:rsidR="008E18D1" w:rsidRPr="008E18D1" w14:paraId="456E6346" w14:textId="77777777" w:rsidTr="00953527">
        <w:trPr>
          <w:trHeight w:val="337"/>
          <w:jc w:val="center"/>
        </w:trPr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1A4AA" w14:textId="77777777" w:rsidR="00F72498" w:rsidRPr="008E18D1" w:rsidRDefault="00F72498" w:rsidP="00DE48DB">
            <w:pPr>
              <w:widowControl/>
              <w:spacing w:line="340" w:lineRule="exact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6CE45" w14:textId="77777777" w:rsidR="00F72498" w:rsidRPr="008E18D1" w:rsidRDefault="00F72498" w:rsidP="00DE48DB">
            <w:pPr>
              <w:widowControl/>
              <w:spacing w:line="340" w:lineRule="exact"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8E18D1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>30 months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C415F8" w14:textId="77777777" w:rsidR="00F72498" w:rsidRPr="008E18D1" w:rsidRDefault="00F72498" w:rsidP="00DE48DB">
            <w:pPr>
              <w:spacing w:line="340" w:lineRule="exact"/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E18D1">
              <w:rPr>
                <w:rFonts w:ascii="Arial" w:hAnsi="Arial" w:cs="Arial"/>
                <w:color w:val="000000" w:themeColor="text1"/>
                <w:sz w:val="24"/>
                <w:szCs w:val="24"/>
              </w:rPr>
              <w:t>1,319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8B89F6" w14:textId="77777777" w:rsidR="00F72498" w:rsidRPr="008E18D1" w:rsidRDefault="00F72498" w:rsidP="00DE48DB">
            <w:pPr>
              <w:spacing w:line="340" w:lineRule="exact"/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E18D1">
              <w:rPr>
                <w:rFonts w:ascii="Arial" w:hAnsi="Arial" w:cs="Arial"/>
                <w:color w:val="000000" w:themeColor="text1"/>
                <w:sz w:val="24"/>
                <w:szCs w:val="24"/>
              </w:rPr>
              <w:t>(3.1)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38650E" w14:textId="77777777" w:rsidR="00F72498" w:rsidRPr="008E18D1" w:rsidRDefault="00F72498" w:rsidP="00DE48DB">
            <w:pPr>
              <w:spacing w:line="340" w:lineRule="exact"/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E18D1">
              <w:rPr>
                <w:rFonts w:ascii="Arial" w:hAnsi="Arial" w:cs="Arial"/>
                <w:color w:val="000000" w:themeColor="text1"/>
                <w:sz w:val="24"/>
                <w:szCs w:val="24"/>
              </w:rPr>
              <w:t>427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8996E2" w14:textId="77777777" w:rsidR="00F72498" w:rsidRPr="008E18D1" w:rsidRDefault="00F72498" w:rsidP="00DE48DB">
            <w:pPr>
              <w:spacing w:line="340" w:lineRule="exact"/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E18D1">
              <w:rPr>
                <w:rFonts w:ascii="Arial" w:hAnsi="Arial" w:cs="Arial"/>
                <w:color w:val="000000" w:themeColor="text1"/>
                <w:sz w:val="24"/>
                <w:szCs w:val="24"/>
              </w:rPr>
              <w:t>(2.8)</w:t>
            </w:r>
          </w:p>
        </w:tc>
      </w:tr>
      <w:tr w:rsidR="008E18D1" w:rsidRPr="008E18D1" w14:paraId="042BA3A8" w14:textId="77777777" w:rsidTr="00953527">
        <w:trPr>
          <w:trHeight w:val="337"/>
          <w:jc w:val="center"/>
        </w:trPr>
        <w:tc>
          <w:tcPr>
            <w:tcW w:w="3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E341FB" w14:textId="77777777" w:rsidR="00F72498" w:rsidRPr="008E18D1" w:rsidRDefault="00F72498" w:rsidP="00DE48DB">
            <w:pPr>
              <w:widowControl/>
              <w:spacing w:line="340" w:lineRule="exact"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6713F3" w14:textId="77777777" w:rsidR="00F72498" w:rsidRPr="008E18D1" w:rsidRDefault="00F72498" w:rsidP="00DE48DB">
            <w:pPr>
              <w:widowControl/>
              <w:spacing w:line="340" w:lineRule="exact"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</w:pPr>
            <w:r w:rsidRPr="008E18D1">
              <w:rPr>
                <w:rFonts w:ascii="Arial" w:eastAsia="游ゴシック" w:hAnsi="Arial" w:cs="Arial"/>
                <w:color w:val="000000" w:themeColor="text1"/>
                <w:kern w:val="0"/>
                <w:sz w:val="24"/>
                <w:szCs w:val="24"/>
              </w:rPr>
              <w:t>36 months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8751BFB" w14:textId="77777777" w:rsidR="00F72498" w:rsidRPr="008E18D1" w:rsidRDefault="00F72498" w:rsidP="00DE48DB">
            <w:pPr>
              <w:spacing w:line="340" w:lineRule="exact"/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E18D1">
              <w:rPr>
                <w:rFonts w:ascii="Arial" w:hAnsi="Arial" w:cs="Arial"/>
                <w:color w:val="000000" w:themeColor="text1"/>
                <w:sz w:val="24"/>
                <w:szCs w:val="24"/>
              </w:rPr>
              <w:t>1,256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FBF49B2" w14:textId="77777777" w:rsidR="00F72498" w:rsidRPr="008E18D1" w:rsidRDefault="00F72498" w:rsidP="00DE48DB">
            <w:pPr>
              <w:spacing w:line="340" w:lineRule="exact"/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E18D1">
              <w:rPr>
                <w:rFonts w:ascii="Arial" w:hAnsi="Arial" w:cs="Arial"/>
                <w:color w:val="000000" w:themeColor="text1"/>
                <w:sz w:val="24"/>
                <w:szCs w:val="24"/>
              </w:rPr>
              <w:t>(3.0)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87AFF85" w14:textId="77777777" w:rsidR="00F72498" w:rsidRPr="008E18D1" w:rsidRDefault="00F72498" w:rsidP="00DE48DB">
            <w:pPr>
              <w:spacing w:line="340" w:lineRule="exact"/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E18D1">
              <w:rPr>
                <w:rFonts w:ascii="Arial" w:hAnsi="Arial" w:cs="Arial"/>
                <w:color w:val="000000" w:themeColor="text1"/>
                <w:sz w:val="24"/>
                <w:szCs w:val="24"/>
              </w:rPr>
              <w:t>434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1A93A39" w14:textId="77777777" w:rsidR="00F72498" w:rsidRPr="008E18D1" w:rsidRDefault="00F72498" w:rsidP="00DE48DB">
            <w:pPr>
              <w:spacing w:line="340" w:lineRule="exact"/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E18D1">
              <w:rPr>
                <w:rFonts w:ascii="Arial" w:hAnsi="Arial" w:cs="Arial"/>
                <w:color w:val="000000" w:themeColor="text1"/>
                <w:sz w:val="24"/>
                <w:szCs w:val="24"/>
              </w:rPr>
              <w:t>(2.6)</w:t>
            </w:r>
          </w:p>
        </w:tc>
      </w:tr>
    </w:tbl>
    <w:p w14:paraId="1C7FE4A2" w14:textId="77777777" w:rsidR="00423BBB" w:rsidRPr="008E18D1" w:rsidRDefault="00F72498" w:rsidP="00060A39">
      <w:pPr>
        <w:spacing w:line="320" w:lineRule="exact"/>
        <w:jc w:val="left"/>
        <w:rPr>
          <w:rFonts w:ascii="Arial" w:hAnsi="Arial" w:cs="Arial"/>
          <w:color w:val="000000" w:themeColor="text1"/>
          <w:sz w:val="24"/>
          <w:szCs w:val="24"/>
        </w:rPr>
      </w:pPr>
      <w:r w:rsidRPr="008E18D1">
        <w:rPr>
          <w:rFonts w:ascii="Arial" w:hAnsi="Arial" w:cs="Arial"/>
          <w:color w:val="000000" w:themeColor="text1"/>
          <w:sz w:val="24"/>
          <w:szCs w:val="24"/>
        </w:rPr>
        <w:t>Data represent n (%)</w:t>
      </w:r>
    </w:p>
    <w:p w14:paraId="6F86429E" w14:textId="0F35C2D3" w:rsidR="00060A39" w:rsidRPr="008E18D1" w:rsidRDefault="00F72498" w:rsidP="00060A39">
      <w:pPr>
        <w:spacing w:line="320" w:lineRule="exact"/>
        <w:jc w:val="left"/>
        <w:rPr>
          <w:rFonts w:ascii="Arial" w:eastAsia="游ゴシック" w:hAnsi="Arial" w:cs="Arial"/>
          <w:color w:val="000000" w:themeColor="text1"/>
          <w:kern w:val="0"/>
          <w:sz w:val="24"/>
          <w:szCs w:val="24"/>
        </w:rPr>
      </w:pPr>
      <w:r w:rsidRPr="008E18D1">
        <w:rPr>
          <w:rFonts w:ascii="Arial" w:eastAsia="游ゴシック" w:hAnsi="Arial" w:cs="Arial"/>
          <w:color w:val="000000" w:themeColor="text1"/>
          <w:kern w:val="0"/>
          <w:sz w:val="24"/>
          <w:szCs w:val="24"/>
        </w:rPr>
        <w:t>Cut-off scores for Japanese children</w:t>
      </w:r>
      <w:r w:rsidR="00060A39" w:rsidRPr="008E18D1">
        <w:rPr>
          <w:rFonts w:ascii="Arial" w:eastAsia="游ゴシック" w:hAnsi="Arial" w:cs="Arial"/>
          <w:color w:val="000000" w:themeColor="text1"/>
          <w:kern w:val="0"/>
          <w:sz w:val="24"/>
          <w:szCs w:val="24"/>
          <w:vertAlign w:val="superscript"/>
        </w:rPr>
        <w:t>25</w:t>
      </w:r>
      <w:r w:rsidR="00060A39" w:rsidRPr="008E18D1">
        <w:rPr>
          <w:rFonts w:ascii="Arial" w:eastAsia="游ゴシック" w:hAnsi="Arial" w:cs="Arial"/>
          <w:color w:val="000000" w:themeColor="text1"/>
          <w:kern w:val="0"/>
          <w:sz w:val="24"/>
          <w:szCs w:val="24"/>
        </w:rPr>
        <w:t xml:space="preserve"> were used.</w:t>
      </w:r>
    </w:p>
    <w:p w14:paraId="68E78B1F" w14:textId="4B05364D" w:rsidR="00252C8A" w:rsidRPr="008E18D1" w:rsidRDefault="00060A39" w:rsidP="00060A39">
      <w:pPr>
        <w:spacing w:line="320" w:lineRule="exact"/>
        <w:jc w:val="left"/>
        <w:rPr>
          <w:rFonts w:ascii="Arial" w:eastAsia="游ゴシック" w:hAnsi="Arial" w:cs="Arial"/>
          <w:color w:val="000000" w:themeColor="text1"/>
          <w:kern w:val="0"/>
          <w:sz w:val="24"/>
          <w:szCs w:val="24"/>
        </w:rPr>
      </w:pPr>
      <w:r w:rsidRPr="008E18D1">
        <w:rPr>
          <w:rFonts w:ascii="Arial" w:eastAsia="游ゴシック" w:hAnsi="Arial" w:cs="Arial"/>
          <w:color w:val="000000" w:themeColor="text1"/>
          <w:kern w:val="0"/>
          <w:sz w:val="24"/>
          <w:szCs w:val="24"/>
        </w:rPr>
        <w:t xml:space="preserve">Abbreviations: </w:t>
      </w:r>
      <w:r w:rsidR="00F72498" w:rsidRPr="008E18D1">
        <w:rPr>
          <w:rFonts w:ascii="Arial" w:eastAsia="游ゴシック" w:hAnsi="Arial" w:cs="Arial"/>
          <w:color w:val="000000" w:themeColor="text1"/>
          <w:kern w:val="0"/>
          <w:sz w:val="24"/>
          <w:szCs w:val="24"/>
        </w:rPr>
        <w:t xml:space="preserve">J-ASQ-3, </w:t>
      </w:r>
      <w:r w:rsidR="007A3C73" w:rsidRPr="008E18D1">
        <w:rPr>
          <w:rFonts w:ascii="Arial" w:eastAsia="游ゴシック" w:hAnsi="Arial" w:cs="Arial"/>
          <w:color w:val="000000" w:themeColor="text1"/>
          <w:kern w:val="0"/>
          <w:sz w:val="24"/>
          <w:szCs w:val="24"/>
        </w:rPr>
        <w:t xml:space="preserve">the </w:t>
      </w:r>
      <w:r w:rsidR="00F72498" w:rsidRPr="008E18D1">
        <w:rPr>
          <w:rFonts w:ascii="Arial" w:eastAsia="游ゴシック" w:hAnsi="Arial" w:cs="Arial"/>
          <w:color w:val="000000" w:themeColor="text1"/>
          <w:kern w:val="0"/>
          <w:sz w:val="24"/>
          <w:szCs w:val="24"/>
        </w:rPr>
        <w:t>Japanese translation of the Ages and Stages Questionnaires, Third Edition.</w:t>
      </w:r>
    </w:p>
    <w:p w14:paraId="5E974CD6" w14:textId="77777777" w:rsidR="00D62B87" w:rsidRPr="008E18D1" w:rsidRDefault="00D62B87" w:rsidP="00060A39">
      <w:pPr>
        <w:spacing w:line="360" w:lineRule="exact"/>
        <w:jc w:val="left"/>
        <w:rPr>
          <w:rFonts w:ascii="Arial" w:eastAsia="游ゴシック" w:hAnsi="Arial" w:cs="Arial"/>
          <w:i/>
          <w:iCs/>
          <w:color w:val="000000" w:themeColor="text1"/>
          <w:kern w:val="0"/>
          <w:sz w:val="24"/>
          <w:szCs w:val="24"/>
        </w:rPr>
        <w:sectPr w:rsidR="00D62B87" w:rsidRPr="008E18D1" w:rsidSect="00DE48DB">
          <w:headerReference w:type="default" r:id="rId7"/>
          <w:footerReference w:type="default" r:id="rId8"/>
          <w:pgSz w:w="11906" w:h="16838" w:code="9"/>
          <w:pgMar w:top="1134" w:right="1134" w:bottom="851" w:left="1134" w:header="284" w:footer="284" w:gutter="0"/>
          <w:cols w:space="425"/>
          <w:docGrid w:linePitch="360"/>
        </w:sectPr>
      </w:pPr>
    </w:p>
    <w:p w14:paraId="0F2A6AA5" w14:textId="51EC94AE" w:rsidR="00D62B87" w:rsidRPr="008E18D1" w:rsidRDefault="00D62B87" w:rsidP="00D62B87">
      <w:pPr>
        <w:spacing w:line="480" w:lineRule="exact"/>
        <w:rPr>
          <w:rFonts w:ascii="Arial" w:hAnsi="Arial" w:cs="Arial"/>
          <w:color w:val="000000" w:themeColor="text1"/>
          <w:sz w:val="24"/>
          <w:szCs w:val="24"/>
        </w:rPr>
      </w:pPr>
      <w:r w:rsidRPr="008E18D1">
        <w:rPr>
          <w:rFonts w:ascii="Arial" w:hAnsi="Arial" w:cs="Arial"/>
          <w:b/>
          <w:color w:val="000000" w:themeColor="text1"/>
          <w:sz w:val="24"/>
          <w:szCs w:val="24"/>
        </w:rPr>
        <w:lastRenderedPageBreak/>
        <w:t xml:space="preserve">Table </w:t>
      </w:r>
      <w:r w:rsidR="008A0F29" w:rsidRPr="008E18D1">
        <w:rPr>
          <w:rFonts w:ascii="Arial" w:hAnsi="Arial" w:cs="Arial"/>
          <w:b/>
          <w:color w:val="000000" w:themeColor="text1"/>
          <w:sz w:val="24"/>
          <w:szCs w:val="24"/>
        </w:rPr>
        <w:t>S</w:t>
      </w:r>
      <w:r w:rsidRPr="008E18D1">
        <w:rPr>
          <w:rFonts w:ascii="Arial" w:hAnsi="Arial" w:cs="Arial"/>
          <w:b/>
          <w:color w:val="000000" w:themeColor="text1"/>
          <w:sz w:val="24"/>
          <w:szCs w:val="24"/>
        </w:rPr>
        <w:t>4</w:t>
      </w:r>
      <w:r w:rsidR="00870F1F" w:rsidRPr="008E18D1">
        <w:rPr>
          <w:rFonts w:ascii="Arial" w:hAnsi="Arial" w:cs="Arial"/>
          <w:b/>
          <w:color w:val="000000" w:themeColor="text1"/>
          <w:sz w:val="24"/>
          <w:szCs w:val="24"/>
        </w:rPr>
        <w:t xml:space="preserve">. </w:t>
      </w:r>
      <w:r w:rsidR="00870F1F" w:rsidRPr="008E18D1">
        <w:rPr>
          <w:rFonts w:ascii="Arial" w:hAnsi="Arial" w:cs="Arial"/>
          <w:color w:val="000000" w:themeColor="text1"/>
          <w:sz w:val="24"/>
          <w:szCs w:val="24"/>
        </w:rPr>
        <w:t>Adjusted odds ratios for neurodevelopmental delay in each domain of the J-ASQ-3 among children born to mothers who received epidural analgesia during labor, from 6 to 36 months old, without multiple imputation method</w:t>
      </w:r>
    </w:p>
    <w:tbl>
      <w:tblPr>
        <w:tblW w:w="15735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17"/>
        <w:gridCol w:w="992"/>
        <w:gridCol w:w="1792"/>
        <w:gridCol w:w="90"/>
        <w:gridCol w:w="1237"/>
        <w:gridCol w:w="1644"/>
        <w:gridCol w:w="90"/>
        <w:gridCol w:w="959"/>
        <w:gridCol w:w="1705"/>
        <w:gridCol w:w="88"/>
        <w:gridCol w:w="1042"/>
        <w:gridCol w:w="1546"/>
        <w:gridCol w:w="86"/>
        <w:gridCol w:w="1061"/>
        <w:gridCol w:w="1886"/>
      </w:tblGrid>
      <w:tr w:rsidR="008E18D1" w:rsidRPr="008E18D1" w14:paraId="20A05EDC" w14:textId="77777777" w:rsidTr="006031B1">
        <w:trPr>
          <w:trHeight w:val="369"/>
        </w:trPr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4A060B" w14:textId="77777777" w:rsidR="00D62B87" w:rsidRPr="008E18D1" w:rsidRDefault="00D62B87" w:rsidP="00833C15">
            <w:pPr>
              <w:widowControl/>
              <w:spacing w:line="480" w:lineRule="exact"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278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57D6C67C" w14:textId="77777777" w:rsidR="00D62B87" w:rsidRPr="008E18D1" w:rsidRDefault="00D62B87" w:rsidP="00833C15">
            <w:pPr>
              <w:widowControl/>
              <w:spacing w:line="48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8E18D1"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  <w:t>Communication</w:t>
            </w:r>
          </w:p>
        </w:tc>
        <w:tc>
          <w:tcPr>
            <w:tcW w:w="9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658971DD" w14:textId="77777777" w:rsidR="00D62B87" w:rsidRPr="008E18D1" w:rsidRDefault="00D62B87" w:rsidP="00833C15">
            <w:pPr>
              <w:widowControl/>
              <w:spacing w:line="48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288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4E21DEC" w14:textId="77777777" w:rsidR="00D62B87" w:rsidRPr="008E18D1" w:rsidRDefault="00D62B87" w:rsidP="00833C15">
            <w:pPr>
              <w:widowControl/>
              <w:spacing w:line="48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8E18D1"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  <w:t>Gross motor</w:t>
            </w:r>
          </w:p>
        </w:tc>
        <w:tc>
          <w:tcPr>
            <w:tcW w:w="9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51A2E37D" w14:textId="77777777" w:rsidR="00D62B87" w:rsidRPr="008E18D1" w:rsidRDefault="00D62B87" w:rsidP="00833C15">
            <w:pPr>
              <w:widowControl/>
              <w:spacing w:line="48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266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0FE1CCE" w14:textId="77777777" w:rsidR="00D62B87" w:rsidRPr="008E18D1" w:rsidRDefault="00D62B87" w:rsidP="00833C15">
            <w:pPr>
              <w:widowControl/>
              <w:spacing w:line="48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8E18D1"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  <w:t>Fine motor</w:t>
            </w:r>
          </w:p>
        </w:tc>
        <w:tc>
          <w:tcPr>
            <w:tcW w:w="88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5FA40857" w14:textId="77777777" w:rsidR="00D62B87" w:rsidRPr="008E18D1" w:rsidRDefault="00D62B87" w:rsidP="00833C15">
            <w:pPr>
              <w:widowControl/>
              <w:spacing w:line="48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258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2E0D509" w14:textId="77777777" w:rsidR="00D62B87" w:rsidRPr="008E18D1" w:rsidRDefault="00D62B87" w:rsidP="00833C15">
            <w:pPr>
              <w:widowControl/>
              <w:spacing w:line="48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8E18D1"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  <w:t>Problem solving</w:t>
            </w:r>
          </w:p>
        </w:tc>
        <w:tc>
          <w:tcPr>
            <w:tcW w:w="86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76599587" w14:textId="77777777" w:rsidR="00D62B87" w:rsidRPr="008E18D1" w:rsidRDefault="00D62B87" w:rsidP="00833C15">
            <w:pPr>
              <w:widowControl/>
              <w:spacing w:line="48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294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5CA6562" w14:textId="77777777" w:rsidR="00D62B87" w:rsidRPr="008E18D1" w:rsidRDefault="00D62B87" w:rsidP="00833C15">
            <w:pPr>
              <w:widowControl/>
              <w:spacing w:line="48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8E18D1"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  <w:t>Personal-social</w:t>
            </w:r>
          </w:p>
        </w:tc>
      </w:tr>
      <w:tr w:rsidR="008E18D1" w:rsidRPr="008E18D1" w14:paraId="6EA02E03" w14:textId="77777777" w:rsidTr="006031B1">
        <w:trPr>
          <w:trHeight w:val="369"/>
        </w:trPr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363D3DF" w14:textId="77777777" w:rsidR="00931E01" w:rsidRPr="008E18D1" w:rsidRDefault="00931E01" w:rsidP="00833C15">
            <w:pPr>
              <w:widowControl/>
              <w:spacing w:line="480" w:lineRule="exact"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67C3E375" w14:textId="48839592" w:rsidR="00931E01" w:rsidRPr="008E18D1" w:rsidRDefault="00931E01" w:rsidP="00833C15">
            <w:pPr>
              <w:widowControl/>
              <w:spacing w:line="48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8E18D1"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  <w:t>aOR</w:t>
            </w:r>
          </w:p>
        </w:tc>
        <w:tc>
          <w:tcPr>
            <w:tcW w:w="17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6EA05948" w14:textId="0715B65A" w:rsidR="00931E01" w:rsidRPr="008E18D1" w:rsidRDefault="001C59AD" w:rsidP="00833C15">
            <w:pPr>
              <w:widowControl/>
              <w:spacing w:line="48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8E18D1"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  <w:t>(95%CI)</w:t>
            </w:r>
          </w:p>
        </w:tc>
        <w:tc>
          <w:tcPr>
            <w:tcW w:w="9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188E1027" w14:textId="77777777" w:rsidR="00931E01" w:rsidRPr="008E18D1" w:rsidRDefault="00931E01" w:rsidP="00833C15">
            <w:pPr>
              <w:widowControl/>
              <w:spacing w:line="48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12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D0E5859" w14:textId="009680E7" w:rsidR="00931E01" w:rsidRPr="008E18D1" w:rsidRDefault="00931E01" w:rsidP="00833C15">
            <w:pPr>
              <w:widowControl/>
              <w:spacing w:line="48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8E18D1"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  <w:t>aOR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64C41F3C" w14:textId="75E895EE" w:rsidR="00931E01" w:rsidRPr="008E18D1" w:rsidRDefault="001C59AD" w:rsidP="00833C15">
            <w:pPr>
              <w:widowControl/>
              <w:spacing w:line="48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8E18D1"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  <w:t>(95%CI)</w:t>
            </w:r>
          </w:p>
        </w:tc>
        <w:tc>
          <w:tcPr>
            <w:tcW w:w="9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52EF24E6" w14:textId="77777777" w:rsidR="00931E01" w:rsidRPr="008E18D1" w:rsidRDefault="00931E01" w:rsidP="00833C15">
            <w:pPr>
              <w:widowControl/>
              <w:spacing w:line="48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B677F2B" w14:textId="7A951281" w:rsidR="00931E01" w:rsidRPr="008E18D1" w:rsidRDefault="00931E01" w:rsidP="00833C15">
            <w:pPr>
              <w:widowControl/>
              <w:spacing w:line="48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8E18D1"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  <w:t>aOR</w:t>
            </w:r>
          </w:p>
        </w:tc>
        <w:tc>
          <w:tcPr>
            <w:tcW w:w="17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1DD80491" w14:textId="1AF8C273" w:rsidR="00931E01" w:rsidRPr="008E18D1" w:rsidRDefault="001C59AD" w:rsidP="00833C15">
            <w:pPr>
              <w:widowControl/>
              <w:spacing w:line="48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8E18D1"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  <w:t>(95%CI)</w:t>
            </w:r>
          </w:p>
        </w:tc>
        <w:tc>
          <w:tcPr>
            <w:tcW w:w="8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0333E454" w14:textId="77777777" w:rsidR="00931E01" w:rsidRPr="008E18D1" w:rsidRDefault="00931E01" w:rsidP="00833C15">
            <w:pPr>
              <w:widowControl/>
              <w:spacing w:line="48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8CB2016" w14:textId="3212221A" w:rsidR="00931E01" w:rsidRPr="008E18D1" w:rsidRDefault="00931E01" w:rsidP="00833C15">
            <w:pPr>
              <w:widowControl/>
              <w:spacing w:line="48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8E18D1"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  <w:t>aOR</w:t>
            </w:r>
          </w:p>
        </w:tc>
        <w:tc>
          <w:tcPr>
            <w:tcW w:w="15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08A94B53" w14:textId="70C37660" w:rsidR="00931E01" w:rsidRPr="008E18D1" w:rsidRDefault="001C59AD" w:rsidP="00833C15">
            <w:pPr>
              <w:widowControl/>
              <w:spacing w:line="48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8E18D1"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  <w:t>(95%CI)</w:t>
            </w:r>
          </w:p>
        </w:tc>
        <w:tc>
          <w:tcPr>
            <w:tcW w:w="8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61BB5F68" w14:textId="77777777" w:rsidR="00931E01" w:rsidRPr="008E18D1" w:rsidRDefault="00931E01" w:rsidP="00833C15">
            <w:pPr>
              <w:widowControl/>
              <w:spacing w:line="48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C47F1B8" w14:textId="44B80D23" w:rsidR="00931E01" w:rsidRPr="008E18D1" w:rsidRDefault="00931E01" w:rsidP="00833C15">
            <w:pPr>
              <w:widowControl/>
              <w:spacing w:line="48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8E18D1"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  <w:t>aOR</w:t>
            </w:r>
          </w:p>
        </w:tc>
        <w:tc>
          <w:tcPr>
            <w:tcW w:w="18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6CC5782C" w14:textId="4906829B" w:rsidR="00931E01" w:rsidRPr="008E18D1" w:rsidRDefault="001C59AD" w:rsidP="00833C15">
            <w:pPr>
              <w:widowControl/>
              <w:spacing w:line="48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8E18D1"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  <w:t>(95%CI)</w:t>
            </w:r>
          </w:p>
        </w:tc>
      </w:tr>
      <w:tr w:rsidR="008E18D1" w:rsidRPr="008E18D1" w14:paraId="5C2C45F1" w14:textId="77777777" w:rsidTr="006031B1">
        <w:trPr>
          <w:trHeight w:val="369"/>
        </w:trPr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21703" w14:textId="77777777" w:rsidR="00931E01" w:rsidRPr="008E18D1" w:rsidRDefault="00931E01" w:rsidP="009B1C27">
            <w:pPr>
              <w:widowControl/>
              <w:spacing w:line="480" w:lineRule="exact"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8E18D1"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  <w:t>6 month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5B09938C" w14:textId="3917D91D" w:rsidR="00931E01" w:rsidRPr="008E18D1" w:rsidRDefault="00931E01" w:rsidP="002975BD">
            <w:pPr>
              <w:widowControl/>
              <w:spacing w:line="48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8E18D1">
              <w:rPr>
                <w:rFonts w:ascii="Arial" w:hAnsi="Arial" w:cs="Arial"/>
                <w:color w:val="000000" w:themeColor="text1"/>
                <w:sz w:val="22"/>
              </w:rPr>
              <w:t>1.</w:t>
            </w:r>
            <w:r w:rsidR="002975BD" w:rsidRPr="008E18D1">
              <w:rPr>
                <w:rFonts w:ascii="Arial" w:hAnsi="Arial" w:cs="Arial"/>
                <w:color w:val="000000" w:themeColor="text1"/>
                <w:sz w:val="22"/>
              </w:rPr>
              <w:t>79</w:t>
            </w:r>
            <w:r w:rsidRPr="008E18D1">
              <w:rPr>
                <w:rFonts w:ascii="Arial" w:hAnsi="Arial" w:cs="Arial"/>
                <w:color w:val="000000" w:themeColor="text1"/>
                <w:sz w:val="22"/>
              </w:rPr>
              <w:t xml:space="preserve"> </w:t>
            </w:r>
          </w:p>
        </w:tc>
        <w:tc>
          <w:tcPr>
            <w:tcW w:w="17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37259A7B" w14:textId="38827A5A" w:rsidR="00931E01" w:rsidRPr="008E18D1" w:rsidRDefault="00931E01" w:rsidP="009B1C27">
            <w:pPr>
              <w:widowControl/>
              <w:spacing w:line="48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8E18D1">
              <w:rPr>
                <w:rFonts w:ascii="Arial" w:hAnsi="Arial" w:cs="Arial"/>
                <w:color w:val="000000" w:themeColor="text1"/>
                <w:sz w:val="22"/>
              </w:rPr>
              <w:t>(0.8</w:t>
            </w:r>
            <w:r w:rsidR="002975BD" w:rsidRPr="008E18D1">
              <w:rPr>
                <w:rFonts w:ascii="Arial" w:hAnsi="Arial" w:cs="Arial"/>
                <w:color w:val="000000" w:themeColor="text1"/>
                <w:sz w:val="22"/>
              </w:rPr>
              <w:t>5</w:t>
            </w:r>
            <w:r w:rsidR="006031B1" w:rsidRPr="008E18D1">
              <w:rPr>
                <w:rFonts w:ascii="Arial" w:hAnsi="Arial" w:cs="Arial"/>
                <w:color w:val="000000" w:themeColor="text1"/>
                <w:sz w:val="22"/>
              </w:rPr>
              <w:t xml:space="preserve">, </w:t>
            </w:r>
            <w:r w:rsidRPr="008E18D1">
              <w:rPr>
                <w:rFonts w:ascii="Arial" w:hAnsi="Arial" w:cs="Arial"/>
                <w:color w:val="000000" w:themeColor="text1"/>
                <w:sz w:val="22"/>
              </w:rPr>
              <w:t>3.7</w:t>
            </w:r>
            <w:r w:rsidR="002975BD" w:rsidRPr="008E18D1">
              <w:rPr>
                <w:rFonts w:ascii="Arial" w:hAnsi="Arial" w:cs="Arial"/>
                <w:color w:val="000000" w:themeColor="text1"/>
                <w:sz w:val="22"/>
              </w:rPr>
              <w:t>4</w:t>
            </w:r>
            <w:r w:rsidRPr="008E18D1">
              <w:rPr>
                <w:rFonts w:ascii="Arial" w:hAnsi="Arial" w:cs="Arial"/>
                <w:color w:val="000000" w:themeColor="text1"/>
                <w:sz w:val="22"/>
              </w:rPr>
              <w:t>)</w:t>
            </w:r>
          </w:p>
        </w:tc>
        <w:tc>
          <w:tcPr>
            <w:tcW w:w="9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38A43C19" w14:textId="77777777" w:rsidR="00931E01" w:rsidRPr="008E18D1" w:rsidRDefault="00931E01" w:rsidP="009B1C27">
            <w:pPr>
              <w:widowControl/>
              <w:spacing w:line="48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123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A255A4" w14:textId="20699CD5" w:rsidR="00931E01" w:rsidRPr="008E18D1" w:rsidRDefault="00931E01" w:rsidP="00697487">
            <w:pPr>
              <w:widowControl/>
              <w:spacing w:line="48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8E18D1">
              <w:rPr>
                <w:rFonts w:ascii="Arial" w:hAnsi="Arial" w:cs="Arial"/>
                <w:color w:val="000000" w:themeColor="text1"/>
                <w:sz w:val="22"/>
              </w:rPr>
              <w:t>1.2</w:t>
            </w:r>
            <w:r w:rsidR="00697487">
              <w:rPr>
                <w:rFonts w:ascii="Arial" w:hAnsi="Arial" w:cs="Arial"/>
                <w:color w:val="000000" w:themeColor="text1"/>
                <w:sz w:val="22"/>
              </w:rPr>
              <w:t>7</w:t>
            </w:r>
            <w:r w:rsidRPr="008E18D1">
              <w:rPr>
                <w:rFonts w:ascii="Arial" w:hAnsi="Arial" w:cs="Arial"/>
                <w:color w:val="000000" w:themeColor="text1"/>
                <w:sz w:val="22"/>
              </w:rPr>
              <w:t xml:space="preserve"> 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08CFA47B" w14:textId="79E331CA" w:rsidR="00931E01" w:rsidRPr="008E18D1" w:rsidRDefault="00931E01" w:rsidP="009B1C27">
            <w:pPr>
              <w:widowControl/>
              <w:spacing w:line="48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8E18D1">
              <w:rPr>
                <w:rFonts w:ascii="Arial" w:hAnsi="Arial" w:cs="Arial"/>
                <w:color w:val="000000" w:themeColor="text1"/>
                <w:sz w:val="22"/>
              </w:rPr>
              <w:t>(1.0</w:t>
            </w:r>
            <w:r w:rsidR="00697487">
              <w:rPr>
                <w:rFonts w:ascii="Arial" w:hAnsi="Arial" w:cs="Arial"/>
                <w:color w:val="000000" w:themeColor="text1"/>
                <w:sz w:val="22"/>
              </w:rPr>
              <w:t>2</w:t>
            </w:r>
            <w:r w:rsidR="006031B1" w:rsidRPr="008E18D1">
              <w:rPr>
                <w:rFonts w:ascii="Arial" w:hAnsi="Arial" w:cs="Arial"/>
                <w:color w:val="000000" w:themeColor="text1"/>
                <w:sz w:val="22"/>
              </w:rPr>
              <w:t xml:space="preserve">, </w:t>
            </w:r>
            <w:r w:rsidRPr="008E18D1">
              <w:rPr>
                <w:rFonts w:ascii="Arial" w:hAnsi="Arial" w:cs="Arial"/>
                <w:color w:val="000000" w:themeColor="text1"/>
                <w:sz w:val="22"/>
              </w:rPr>
              <w:t>1.59)</w:t>
            </w:r>
          </w:p>
        </w:tc>
        <w:tc>
          <w:tcPr>
            <w:tcW w:w="9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20E5AAD9" w14:textId="77777777" w:rsidR="00931E01" w:rsidRPr="008E18D1" w:rsidRDefault="00931E01" w:rsidP="009B1C27">
            <w:pPr>
              <w:widowControl/>
              <w:spacing w:line="48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D80819" w14:textId="4EDA4621" w:rsidR="00931E01" w:rsidRPr="008E18D1" w:rsidRDefault="00931E01" w:rsidP="009B1C27">
            <w:pPr>
              <w:widowControl/>
              <w:spacing w:line="48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8E18D1">
              <w:rPr>
                <w:rFonts w:ascii="Arial" w:hAnsi="Arial" w:cs="Arial"/>
                <w:color w:val="000000" w:themeColor="text1"/>
                <w:sz w:val="22"/>
              </w:rPr>
              <w:t>1.2</w:t>
            </w:r>
            <w:r w:rsidR="00D35C96" w:rsidRPr="008E18D1">
              <w:rPr>
                <w:rFonts w:ascii="Arial" w:hAnsi="Arial" w:cs="Arial"/>
                <w:color w:val="000000" w:themeColor="text1"/>
                <w:sz w:val="22"/>
              </w:rPr>
              <w:t>3</w:t>
            </w:r>
            <w:r w:rsidRPr="008E18D1">
              <w:rPr>
                <w:rFonts w:ascii="Arial" w:hAnsi="Arial" w:cs="Arial"/>
                <w:color w:val="000000" w:themeColor="text1"/>
                <w:sz w:val="22"/>
              </w:rPr>
              <w:t xml:space="preserve"> </w:t>
            </w:r>
          </w:p>
        </w:tc>
        <w:tc>
          <w:tcPr>
            <w:tcW w:w="170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0EC183C9" w14:textId="2B699419" w:rsidR="00931E01" w:rsidRPr="008E18D1" w:rsidRDefault="00931E01" w:rsidP="009B1C27">
            <w:pPr>
              <w:widowControl/>
              <w:spacing w:line="48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8E18D1">
              <w:rPr>
                <w:rFonts w:ascii="Arial" w:hAnsi="Arial" w:cs="Arial"/>
                <w:color w:val="000000" w:themeColor="text1"/>
                <w:sz w:val="22"/>
              </w:rPr>
              <w:t>(0.</w:t>
            </w:r>
            <w:r w:rsidR="00D35C96" w:rsidRPr="008E18D1">
              <w:rPr>
                <w:rFonts w:ascii="Arial" w:hAnsi="Arial" w:cs="Arial"/>
                <w:color w:val="000000" w:themeColor="text1"/>
                <w:sz w:val="22"/>
              </w:rPr>
              <w:t>90</w:t>
            </w:r>
            <w:r w:rsidR="006031B1" w:rsidRPr="008E18D1">
              <w:rPr>
                <w:rFonts w:ascii="Arial" w:hAnsi="Arial" w:cs="Arial"/>
                <w:color w:val="000000" w:themeColor="text1"/>
                <w:sz w:val="22"/>
              </w:rPr>
              <w:t xml:space="preserve">, </w:t>
            </w:r>
            <w:r w:rsidRPr="008E18D1">
              <w:rPr>
                <w:rFonts w:ascii="Arial" w:hAnsi="Arial" w:cs="Arial"/>
                <w:color w:val="000000" w:themeColor="text1"/>
                <w:sz w:val="22"/>
              </w:rPr>
              <w:t>1.6</w:t>
            </w:r>
            <w:r w:rsidR="00697487">
              <w:rPr>
                <w:rFonts w:ascii="Arial" w:hAnsi="Arial" w:cs="Arial"/>
                <w:color w:val="000000" w:themeColor="text1"/>
                <w:sz w:val="22"/>
              </w:rPr>
              <w:t>9</w:t>
            </w:r>
            <w:r w:rsidRPr="008E18D1">
              <w:rPr>
                <w:rFonts w:ascii="Arial" w:hAnsi="Arial" w:cs="Arial"/>
                <w:color w:val="000000" w:themeColor="text1"/>
                <w:sz w:val="22"/>
              </w:rPr>
              <w:t>)</w:t>
            </w:r>
          </w:p>
        </w:tc>
        <w:tc>
          <w:tcPr>
            <w:tcW w:w="88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30E97C87" w14:textId="77777777" w:rsidR="00931E01" w:rsidRPr="008E18D1" w:rsidRDefault="00931E01" w:rsidP="009B1C27">
            <w:pPr>
              <w:widowControl/>
              <w:spacing w:line="48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5B1DF7" w14:textId="06DDCD69" w:rsidR="00931E01" w:rsidRPr="008E18D1" w:rsidRDefault="00931E01" w:rsidP="009B1C27">
            <w:pPr>
              <w:widowControl/>
              <w:spacing w:line="48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8E18D1">
              <w:rPr>
                <w:rFonts w:ascii="Arial" w:hAnsi="Arial" w:cs="Arial"/>
                <w:color w:val="000000" w:themeColor="text1"/>
                <w:sz w:val="22"/>
              </w:rPr>
              <w:t>1.2</w:t>
            </w:r>
            <w:r w:rsidR="00697487">
              <w:rPr>
                <w:rFonts w:ascii="Arial" w:hAnsi="Arial" w:cs="Arial"/>
                <w:color w:val="000000" w:themeColor="text1"/>
                <w:sz w:val="22"/>
              </w:rPr>
              <w:t>5</w:t>
            </w:r>
            <w:r w:rsidRPr="008E18D1">
              <w:rPr>
                <w:rFonts w:ascii="Arial" w:hAnsi="Arial" w:cs="Arial"/>
                <w:color w:val="000000" w:themeColor="text1"/>
                <w:sz w:val="22"/>
              </w:rPr>
              <w:t xml:space="preserve"> </w:t>
            </w:r>
          </w:p>
        </w:tc>
        <w:tc>
          <w:tcPr>
            <w:tcW w:w="1546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528C1695" w14:textId="07FAB905" w:rsidR="00931E01" w:rsidRPr="008E18D1" w:rsidRDefault="00931E01" w:rsidP="009B1C27">
            <w:pPr>
              <w:widowControl/>
              <w:spacing w:line="48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8E18D1">
              <w:rPr>
                <w:rFonts w:ascii="Arial" w:hAnsi="Arial" w:cs="Arial"/>
                <w:color w:val="000000" w:themeColor="text1"/>
                <w:sz w:val="22"/>
              </w:rPr>
              <w:t>(1.0</w:t>
            </w:r>
            <w:r w:rsidR="00697487">
              <w:rPr>
                <w:rFonts w:ascii="Arial" w:hAnsi="Arial" w:cs="Arial"/>
                <w:color w:val="000000" w:themeColor="text1"/>
                <w:sz w:val="22"/>
              </w:rPr>
              <w:t>1</w:t>
            </w:r>
            <w:r w:rsidR="006031B1" w:rsidRPr="008E18D1">
              <w:rPr>
                <w:rFonts w:ascii="Arial" w:hAnsi="Arial" w:cs="Arial"/>
                <w:color w:val="000000" w:themeColor="text1"/>
                <w:sz w:val="22"/>
              </w:rPr>
              <w:t xml:space="preserve">, </w:t>
            </w:r>
            <w:r w:rsidRPr="008E18D1">
              <w:rPr>
                <w:rFonts w:ascii="Arial" w:hAnsi="Arial" w:cs="Arial"/>
                <w:color w:val="000000" w:themeColor="text1"/>
                <w:sz w:val="22"/>
              </w:rPr>
              <w:t>1.5</w:t>
            </w:r>
            <w:r w:rsidR="00697487">
              <w:rPr>
                <w:rFonts w:ascii="Arial" w:hAnsi="Arial" w:cs="Arial"/>
                <w:color w:val="000000" w:themeColor="text1"/>
                <w:sz w:val="22"/>
              </w:rPr>
              <w:t>5</w:t>
            </w:r>
            <w:r w:rsidRPr="008E18D1">
              <w:rPr>
                <w:rFonts w:ascii="Arial" w:hAnsi="Arial" w:cs="Arial"/>
                <w:color w:val="000000" w:themeColor="text1"/>
                <w:sz w:val="22"/>
              </w:rPr>
              <w:t>)</w:t>
            </w:r>
          </w:p>
        </w:tc>
        <w:tc>
          <w:tcPr>
            <w:tcW w:w="86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634B381B" w14:textId="77777777" w:rsidR="00931E01" w:rsidRPr="008E18D1" w:rsidRDefault="00931E01" w:rsidP="009B1C27">
            <w:pPr>
              <w:widowControl/>
              <w:spacing w:line="48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B445D0" w14:textId="52D069E9" w:rsidR="00931E01" w:rsidRPr="008E18D1" w:rsidRDefault="00931E01" w:rsidP="009B1C27">
            <w:pPr>
              <w:widowControl/>
              <w:spacing w:line="48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8E18D1">
              <w:rPr>
                <w:rFonts w:ascii="Arial" w:hAnsi="Arial" w:cs="Arial"/>
                <w:color w:val="000000" w:themeColor="text1"/>
                <w:sz w:val="22"/>
              </w:rPr>
              <w:t>1.0</w:t>
            </w:r>
            <w:r w:rsidR="00697487">
              <w:rPr>
                <w:rFonts w:ascii="Arial" w:hAnsi="Arial" w:cs="Arial"/>
                <w:color w:val="000000" w:themeColor="text1"/>
                <w:sz w:val="22"/>
              </w:rPr>
              <w:t>9</w:t>
            </w:r>
            <w:r w:rsidRPr="008E18D1">
              <w:rPr>
                <w:rFonts w:ascii="Arial" w:hAnsi="Arial" w:cs="Arial"/>
                <w:color w:val="000000" w:themeColor="text1"/>
                <w:sz w:val="22"/>
              </w:rPr>
              <w:t xml:space="preserve"> </w:t>
            </w:r>
          </w:p>
        </w:tc>
        <w:tc>
          <w:tcPr>
            <w:tcW w:w="1886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74B1984A" w14:textId="258B94FD" w:rsidR="00931E01" w:rsidRPr="008E18D1" w:rsidRDefault="00931E01" w:rsidP="009B1C27">
            <w:pPr>
              <w:widowControl/>
              <w:spacing w:line="48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8E18D1">
              <w:rPr>
                <w:rFonts w:ascii="Arial" w:hAnsi="Arial" w:cs="Arial"/>
                <w:color w:val="000000" w:themeColor="text1"/>
                <w:sz w:val="22"/>
              </w:rPr>
              <w:t>(0.74</w:t>
            </w:r>
            <w:r w:rsidR="006031B1" w:rsidRPr="008E18D1">
              <w:rPr>
                <w:rFonts w:ascii="Arial" w:hAnsi="Arial" w:cs="Arial"/>
                <w:color w:val="000000" w:themeColor="text1"/>
                <w:sz w:val="22"/>
              </w:rPr>
              <w:t xml:space="preserve">, </w:t>
            </w:r>
            <w:r w:rsidRPr="008E18D1">
              <w:rPr>
                <w:rFonts w:ascii="Arial" w:hAnsi="Arial" w:cs="Arial"/>
                <w:color w:val="000000" w:themeColor="text1"/>
                <w:sz w:val="22"/>
              </w:rPr>
              <w:t>1.</w:t>
            </w:r>
            <w:r w:rsidR="00697487">
              <w:rPr>
                <w:rFonts w:ascii="Arial" w:hAnsi="Arial" w:cs="Arial"/>
                <w:color w:val="000000" w:themeColor="text1"/>
                <w:sz w:val="22"/>
              </w:rPr>
              <w:t>61</w:t>
            </w:r>
            <w:r w:rsidRPr="008E18D1">
              <w:rPr>
                <w:rFonts w:ascii="Arial" w:hAnsi="Arial" w:cs="Arial"/>
                <w:color w:val="000000" w:themeColor="text1"/>
                <w:sz w:val="22"/>
              </w:rPr>
              <w:t>)</w:t>
            </w:r>
          </w:p>
        </w:tc>
      </w:tr>
      <w:tr w:rsidR="008E18D1" w:rsidRPr="008E18D1" w14:paraId="2FE821FD" w14:textId="77777777" w:rsidTr="006031B1">
        <w:trPr>
          <w:trHeight w:val="369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42085" w14:textId="77777777" w:rsidR="00931E01" w:rsidRPr="008E18D1" w:rsidRDefault="00931E01" w:rsidP="009B1C27">
            <w:pPr>
              <w:widowControl/>
              <w:spacing w:line="480" w:lineRule="exact"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8E18D1"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  <w:t>12 month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4CE04C5B" w14:textId="7A742825" w:rsidR="00931E01" w:rsidRPr="008E18D1" w:rsidRDefault="00931E01" w:rsidP="009B1C27">
            <w:pPr>
              <w:widowControl/>
              <w:spacing w:line="48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8E18D1">
              <w:rPr>
                <w:rFonts w:ascii="Arial" w:hAnsi="Arial" w:cs="Arial"/>
                <w:color w:val="000000" w:themeColor="text1"/>
                <w:sz w:val="22"/>
              </w:rPr>
              <w:t>1.</w:t>
            </w:r>
            <w:r w:rsidR="002975BD" w:rsidRPr="008E18D1">
              <w:rPr>
                <w:rFonts w:ascii="Arial" w:hAnsi="Arial" w:cs="Arial"/>
                <w:color w:val="000000" w:themeColor="text1"/>
                <w:sz w:val="22"/>
              </w:rPr>
              <w:t>9</w:t>
            </w:r>
            <w:r w:rsidR="00697487">
              <w:rPr>
                <w:rFonts w:ascii="Arial" w:hAnsi="Arial" w:cs="Arial"/>
                <w:color w:val="000000" w:themeColor="text1"/>
                <w:sz w:val="22"/>
              </w:rPr>
              <w:t>1</w:t>
            </w:r>
            <w:r w:rsidRPr="008E18D1">
              <w:rPr>
                <w:rFonts w:ascii="Arial" w:hAnsi="Arial" w:cs="Arial"/>
                <w:color w:val="000000" w:themeColor="text1"/>
                <w:sz w:val="22"/>
              </w:rPr>
              <w:t xml:space="preserve"> 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0CB866D9" w14:textId="53F898AE" w:rsidR="00931E01" w:rsidRPr="008E18D1" w:rsidRDefault="00931E01" w:rsidP="009B1C27">
            <w:pPr>
              <w:widowControl/>
              <w:spacing w:line="48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8E18D1">
              <w:rPr>
                <w:rFonts w:ascii="Arial" w:hAnsi="Arial" w:cs="Arial"/>
                <w:color w:val="000000" w:themeColor="text1"/>
                <w:sz w:val="22"/>
              </w:rPr>
              <w:t>(0.43</w:t>
            </w:r>
            <w:r w:rsidR="006031B1" w:rsidRPr="008E18D1">
              <w:rPr>
                <w:rFonts w:ascii="Arial" w:hAnsi="Arial" w:cs="Arial"/>
                <w:color w:val="000000" w:themeColor="text1"/>
                <w:sz w:val="22"/>
              </w:rPr>
              <w:t xml:space="preserve">, </w:t>
            </w:r>
            <w:r w:rsidRPr="008E18D1">
              <w:rPr>
                <w:rFonts w:ascii="Arial" w:hAnsi="Arial" w:cs="Arial"/>
                <w:color w:val="000000" w:themeColor="text1"/>
                <w:sz w:val="22"/>
              </w:rPr>
              <w:t>8.</w:t>
            </w:r>
            <w:r w:rsidR="002975BD" w:rsidRPr="008E18D1">
              <w:rPr>
                <w:rFonts w:ascii="Arial" w:hAnsi="Arial" w:cs="Arial"/>
                <w:color w:val="000000" w:themeColor="text1"/>
                <w:sz w:val="22"/>
              </w:rPr>
              <w:t>4</w:t>
            </w:r>
            <w:r w:rsidR="00697487">
              <w:rPr>
                <w:rFonts w:ascii="Arial" w:hAnsi="Arial" w:cs="Arial"/>
                <w:color w:val="000000" w:themeColor="text1"/>
                <w:sz w:val="22"/>
              </w:rPr>
              <w:t>3</w:t>
            </w:r>
            <w:r w:rsidRPr="008E18D1">
              <w:rPr>
                <w:rFonts w:ascii="Arial" w:hAnsi="Arial" w:cs="Arial"/>
                <w:color w:val="000000" w:themeColor="text1"/>
                <w:sz w:val="22"/>
              </w:rPr>
              <w:t>)</w:t>
            </w:r>
          </w:p>
        </w:tc>
        <w:tc>
          <w:tcPr>
            <w:tcW w:w="9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194E4928" w14:textId="77777777" w:rsidR="00931E01" w:rsidRPr="008E18D1" w:rsidRDefault="00931E01" w:rsidP="009B1C27">
            <w:pPr>
              <w:widowControl/>
              <w:spacing w:line="48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6B595174" w14:textId="5F0F8F4C" w:rsidR="00931E01" w:rsidRPr="008E18D1" w:rsidRDefault="00931E01" w:rsidP="009B1C27">
            <w:pPr>
              <w:widowControl/>
              <w:spacing w:line="48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8E18D1">
              <w:rPr>
                <w:rFonts w:ascii="Arial" w:hAnsi="Arial" w:cs="Arial"/>
                <w:color w:val="000000" w:themeColor="text1"/>
                <w:sz w:val="22"/>
              </w:rPr>
              <w:t>1.1</w:t>
            </w:r>
            <w:r w:rsidR="00697487">
              <w:rPr>
                <w:rFonts w:ascii="Arial" w:hAnsi="Arial" w:cs="Arial"/>
                <w:color w:val="000000" w:themeColor="text1"/>
                <w:sz w:val="22"/>
              </w:rPr>
              <w:t>0</w:t>
            </w:r>
            <w:r w:rsidRPr="008E18D1">
              <w:rPr>
                <w:rFonts w:ascii="Arial" w:hAnsi="Arial" w:cs="Arial"/>
                <w:color w:val="000000" w:themeColor="text1"/>
                <w:sz w:val="22"/>
              </w:rPr>
              <w:t xml:space="preserve"> 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20133AED" w14:textId="335F17F2" w:rsidR="00931E01" w:rsidRPr="008E18D1" w:rsidRDefault="00931E01" w:rsidP="009B1C27">
            <w:pPr>
              <w:widowControl/>
              <w:spacing w:line="48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8E18D1">
              <w:rPr>
                <w:rFonts w:ascii="Arial" w:hAnsi="Arial" w:cs="Arial"/>
                <w:color w:val="000000" w:themeColor="text1"/>
                <w:sz w:val="22"/>
              </w:rPr>
              <w:t>(0.8</w:t>
            </w:r>
            <w:r w:rsidR="00697487">
              <w:rPr>
                <w:rFonts w:ascii="Arial" w:hAnsi="Arial" w:cs="Arial"/>
                <w:color w:val="000000" w:themeColor="text1"/>
                <w:sz w:val="22"/>
              </w:rPr>
              <w:t>1</w:t>
            </w:r>
            <w:r w:rsidR="006031B1" w:rsidRPr="008E18D1">
              <w:rPr>
                <w:rFonts w:ascii="Arial" w:hAnsi="Arial" w:cs="Arial"/>
                <w:color w:val="000000" w:themeColor="text1"/>
                <w:sz w:val="22"/>
              </w:rPr>
              <w:t xml:space="preserve">, </w:t>
            </w:r>
            <w:r w:rsidRPr="008E18D1">
              <w:rPr>
                <w:rFonts w:ascii="Arial" w:hAnsi="Arial" w:cs="Arial"/>
                <w:color w:val="000000" w:themeColor="text1"/>
                <w:sz w:val="22"/>
              </w:rPr>
              <w:t>1.5</w:t>
            </w:r>
            <w:r w:rsidR="00697487">
              <w:rPr>
                <w:rFonts w:ascii="Arial" w:hAnsi="Arial" w:cs="Arial"/>
                <w:color w:val="000000" w:themeColor="text1"/>
                <w:sz w:val="22"/>
              </w:rPr>
              <w:t>0</w:t>
            </w:r>
            <w:r w:rsidRPr="008E18D1">
              <w:rPr>
                <w:rFonts w:ascii="Arial" w:hAnsi="Arial" w:cs="Arial"/>
                <w:color w:val="000000" w:themeColor="text1"/>
                <w:sz w:val="22"/>
              </w:rPr>
              <w:t>)</w:t>
            </w:r>
          </w:p>
        </w:tc>
        <w:tc>
          <w:tcPr>
            <w:tcW w:w="9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1CC85617" w14:textId="77777777" w:rsidR="00931E01" w:rsidRPr="008E18D1" w:rsidRDefault="00931E01" w:rsidP="009B1C27">
            <w:pPr>
              <w:widowControl/>
              <w:spacing w:line="48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14:paraId="4C9B687A" w14:textId="4CC39424" w:rsidR="00931E01" w:rsidRPr="008E18D1" w:rsidRDefault="00931E01" w:rsidP="009B1C27">
            <w:pPr>
              <w:widowControl/>
              <w:spacing w:line="48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8E18D1">
              <w:rPr>
                <w:rFonts w:ascii="Arial" w:hAnsi="Arial" w:cs="Arial"/>
                <w:color w:val="000000" w:themeColor="text1"/>
                <w:sz w:val="22"/>
              </w:rPr>
              <w:t>1.</w:t>
            </w:r>
            <w:r w:rsidR="00697487">
              <w:rPr>
                <w:rFonts w:ascii="Arial" w:hAnsi="Arial" w:cs="Arial"/>
                <w:color w:val="000000" w:themeColor="text1"/>
                <w:sz w:val="22"/>
              </w:rPr>
              <w:t>18</w:t>
            </w:r>
            <w:r w:rsidRPr="008E18D1">
              <w:rPr>
                <w:rFonts w:ascii="Arial" w:hAnsi="Arial" w:cs="Arial"/>
                <w:color w:val="000000" w:themeColor="text1"/>
                <w:sz w:val="22"/>
              </w:rPr>
              <w:t xml:space="preserve"> 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0E82D556" w14:textId="4BF0C3C8" w:rsidR="00931E01" w:rsidRPr="008E18D1" w:rsidRDefault="00931E01" w:rsidP="009B1C27">
            <w:pPr>
              <w:widowControl/>
              <w:spacing w:line="48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8E18D1">
              <w:rPr>
                <w:rFonts w:ascii="Arial" w:hAnsi="Arial" w:cs="Arial"/>
                <w:color w:val="000000" w:themeColor="text1"/>
                <w:sz w:val="22"/>
              </w:rPr>
              <w:t>(0.8</w:t>
            </w:r>
            <w:r w:rsidR="00697487">
              <w:rPr>
                <w:rFonts w:ascii="Arial" w:hAnsi="Arial" w:cs="Arial"/>
                <w:color w:val="000000" w:themeColor="text1"/>
                <w:sz w:val="22"/>
              </w:rPr>
              <w:t>8</w:t>
            </w:r>
            <w:r w:rsidR="006031B1" w:rsidRPr="008E18D1">
              <w:rPr>
                <w:rFonts w:ascii="Arial" w:hAnsi="Arial" w:cs="Arial"/>
                <w:color w:val="000000" w:themeColor="text1"/>
                <w:sz w:val="22"/>
              </w:rPr>
              <w:t xml:space="preserve">, </w:t>
            </w:r>
            <w:r w:rsidRPr="008E18D1">
              <w:rPr>
                <w:rFonts w:ascii="Arial" w:hAnsi="Arial" w:cs="Arial"/>
                <w:color w:val="000000" w:themeColor="text1"/>
                <w:sz w:val="22"/>
              </w:rPr>
              <w:t>1.6</w:t>
            </w:r>
            <w:r w:rsidR="00697487">
              <w:rPr>
                <w:rFonts w:ascii="Arial" w:hAnsi="Arial" w:cs="Arial"/>
                <w:color w:val="000000" w:themeColor="text1"/>
                <w:sz w:val="22"/>
              </w:rPr>
              <w:t>0</w:t>
            </w:r>
            <w:r w:rsidRPr="008E18D1">
              <w:rPr>
                <w:rFonts w:ascii="Arial" w:hAnsi="Arial" w:cs="Arial"/>
                <w:color w:val="000000" w:themeColor="text1"/>
                <w:sz w:val="22"/>
              </w:rPr>
              <w:t>)</w:t>
            </w:r>
          </w:p>
        </w:tc>
        <w:tc>
          <w:tcPr>
            <w:tcW w:w="88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4C3F0355" w14:textId="77777777" w:rsidR="00931E01" w:rsidRPr="008E18D1" w:rsidRDefault="00931E01" w:rsidP="009B1C27">
            <w:pPr>
              <w:widowControl/>
              <w:spacing w:line="48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14:paraId="286FB6F9" w14:textId="02E6B4E7" w:rsidR="00931E01" w:rsidRPr="008E18D1" w:rsidRDefault="00931E01" w:rsidP="009B1C27">
            <w:pPr>
              <w:widowControl/>
              <w:spacing w:line="48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8E18D1">
              <w:rPr>
                <w:rFonts w:ascii="Arial" w:hAnsi="Arial" w:cs="Arial"/>
                <w:color w:val="000000" w:themeColor="text1"/>
                <w:sz w:val="22"/>
              </w:rPr>
              <w:t>1.0</w:t>
            </w:r>
            <w:r w:rsidR="00697487">
              <w:rPr>
                <w:rFonts w:ascii="Arial" w:hAnsi="Arial" w:cs="Arial"/>
                <w:color w:val="000000" w:themeColor="text1"/>
                <w:sz w:val="22"/>
              </w:rPr>
              <w:t>8</w:t>
            </w:r>
            <w:r w:rsidRPr="008E18D1">
              <w:rPr>
                <w:rFonts w:ascii="Arial" w:hAnsi="Arial" w:cs="Arial"/>
                <w:color w:val="000000" w:themeColor="text1"/>
                <w:sz w:val="22"/>
              </w:rPr>
              <w:t xml:space="preserve"> 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70064FC6" w14:textId="27EC8FBF" w:rsidR="00931E01" w:rsidRPr="008E18D1" w:rsidRDefault="00931E01" w:rsidP="009B1C27">
            <w:pPr>
              <w:widowControl/>
              <w:spacing w:line="48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8E18D1">
              <w:rPr>
                <w:rFonts w:ascii="Arial" w:hAnsi="Arial" w:cs="Arial"/>
                <w:color w:val="000000" w:themeColor="text1"/>
                <w:sz w:val="22"/>
              </w:rPr>
              <w:t>(0.7</w:t>
            </w:r>
            <w:r w:rsidR="00697487">
              <w:rPr>
                <w:rFonts w:ascii="Arial" w:hAnsi="Arial" w:cs="Arial"/>
                <w:color w:val="000000" w:themeColor="text1"/>
                <w:sz w:val="22"/>
              </w:rPr>
              <w:t>9</w:t>
            </w:r>
            <w:r w:rsidR="006031B1" w:rsidRPr="008E18D1">
              <w:rPr>
                <w:rFonts w:ascii="Arial" w:hAnsi="Arial" w:cs="Arial"/>
                <w:color w:val="000000" w:themeColor="text1"/>
                <w:sz w:val="22"/>
              </w:rPr>
              <w:t xml:space="preserve">, </w:t>
            </w:r>
            <w:r w:rsidRPr="008E18D1">
              <w:rPr>
                <w:rFonts w:ascii="Arial" w:hAnsi="Arial" w:cs="Arial"/>
                <w:color w:val="000000" w:themeColor="text1"/>
                <w:sz w:val="22"/>
              </w:rPr>
              <w:t>1.4</w:t>
            </w:r>
            <w:r w:rsidR="00697487">
              <w:rPr>
                <w:rFonts w:ascii="Arial" w:hAnsi="Arial" w:cs="Arial"/>
                <w:color w:val="000000" w:themeColor="text1"/>
                <w:sz w:val="22"/>
              </w:rPr>
              <w:t>8</w:t>
            </w:r>
            <w:r w:rsidRPr="008E18D1">
              <w:rPr>
                <w:rFonts w:ascii="Arial" w:hAnsi="Arial" w:cs="Arial"/>
                <w:color w:val="000000" w:themeColor="text1"/>
                <w:sz w:val="22"/>
              </w:rPr>
              <w:t>)</w:t>
            </w:r>
          </w:p>
        </w:tc>
        <w:tc>
          <w:tcPr>
            <w:tcW w:w="86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3D2F462E" w14:textId="77777777" w:rsidR="00931E01" w:rsidRPr="008E18D1" w:rsidRDefault="00931E01" w:rsidP="009B1C27">
            <w:pPr>
              <w:widowControl/>
              <w:spacing w:line="48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59A4383D" w14:textId="360338F4" w:rsidR="00931E01" w:rsidRPr="008E18D1" w:rsidRDefault="00931E01" w:rsidP="009B1C27">
            <w:pPr>
              <w:widowControl/>
              <w:spacing w:line="48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8E18D1">
              <w:rPr>
                <w:rFonts w:ascii="Arial" w:hAnsi="Arial" w:cs="Arial"/>
                <w:color w:val="000000" w:themeColor="text1"/>
                <w:sz w:val="22"/>
              </w:rPr>
              <w:t>2.</w:t>
            </w:r>
            <w:r w:rsidR="00D35C96" w:rsidRPr="008E18D1">
              <w:rPr>
                <w:rFonts w:ascii="Arial" w:hAnsi="Arial" w:cs="Arial"/>
                <w:color w:val="000000" w:themeColor="text1"/>
                <w:sz w:val="22"/>
              </w:rPr>
              <w:t>19</w:t>
            </w:r>
            <w:r w:rsidRPr="008E18D1">
              <w:rPr>
                <w:rFonts w:ascii="Arial" w:hAnsi="Arial" w:cs="Arial"/>
                <w:color w:val="000000" w:themeColor="text1"/>
                <w:sz w:val="22"/>
              </w:rPr>
              <w:t xml:space="preserve"> 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1DBB2787" w14:textId="533D72E3" w:rsidR="00931E01" w:rsidRPr="008E18D1" w:rsidRDefault="00931E01" w:rsidP="009B1C27">
            <w:pPr>
              <w:widowControl/>
              <w:spacing w:line="48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8E18D1">
              <w:rPr>
                <w:rFonts w:ascii="Arial" w:hAnsi="Arial" w:cs="Arial"/>
                <w:color w:val="000000" w:themeColor="text1"/>
                <w:sz w:val="22"/>
              </w:rPr>
              <w:t>(1.3</w:t>
            </w:r>
            <w:r w:rsidR="00D35C96" w:rsidRPr="008E18D1">
              <w:rPr>
                <w:rFonts w:ascii="Arial" w:hAnsi="Arial" w:cs="Arial"/>
                <w:color w:val="000000" w:themeColor="text1"/>
                <w:sz w:val="22"/>
              </w:rPr>
              <w:t>1</w:t>
            </w:r>
            <w:r w:rsidR="006031B1" w:rsidRPr="008E18D1">
              <w:rPr>
                <w:rFonts w:ascii="Arial" w:hAnsi="Arial" w:cs="Arial"/>
                <w:color w:val="000000" w:themeColor="text1"/>
                <w:sz w:val="22"/>
              </w:rPr>
              <w:t xml:space="preserve">, </w:t>
            </w:r>
            <w:r w:rsidRPr="008E18D1">
              <w:rPr>
                <w:rFonts w:ascii="Arial" w:hAnsi="Arial" w:cs="Arial"/>
                <w:color w:val="000000" w:themeColor="text1"/>
                <w:sz w:val="22"/>
              </w:rPr>
              <w:t>3.6</w:t>
            </w:r>
            <w:r w:rsidR="00697487">
              <w:rPr>
                <w:rFonts w:ascii="Arial" w:hAnsi="Arial" w:cs="Arial"/>
                <w:color w:val="000000" w:themeColor="text1"/>
                <w:sz w:val="22"/>
              </w:rPr>
              <w:t>8</w:t>
            </w:r>
            <w:r w:rsidRPr="008E18D1">
              <w:rPr>
                <w:rFonts w:ascii="Arial" w:hAnsi="Arial" w:cs="Arial"/>
                <w:color w:val="000000" w:themeColor="text1"/>
                <w:sz w:val="22"/>
              </w:rPr>
              <w:t>)</w:t>
            </w:r>
          </w:p>
        </w:tc>
      </w:tr>
      <w:tr w:rsidR="008E18D1" w:rsidRPr="008E18D1" w14:paraId="4A9E3CB7" w14:textId="77777777" w:rsidTr="006031B1">
        <w:trPr>
          <w:trHeight w:val="369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CA65F" w14:textId="77777777" w:rsidR="00931E01" w:rsidRPr="008E18D1" w:rsidRDefault="00931E01" w:rsidP="009B1C27">
            <w:pPr>
              <w:widowControl/>
              <w:spacing w:line="480" w:lineRule="exact"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8E18D1"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  <w:t>18 month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1E3784F2" w14:textId="01858C17" w:rsidR="00931E01" w:rsidRPr="008E18D1" w:rsidRDefault="00931E01" w:rsidP="009B1C27">
            <w:pPr>
              <w:widowControl/>
              <w:spacing w:line="48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8E18D1">
              <w:rPr>
                <w:rFonts w:ascii="Arial" w:hAnsi="Arial" w:cs="Arial"/>
                <w:color w:val="000000" w:themeColor="text1"/>
                <w:sz w:val="22"/>
              </w:rPr>
              <w:t>1.2</w:t>
            </w:r>
            <w:r w:rsidR="00697487">
              <w:rPr>
                <w:rFonts w:ascii="Arial" w:hAnsi="Arial" w:cs="Arial"/>
                <w:color w:val="000000" w:themeColor="text1"/>
                <w:sz w:val="22"/>
              </w:rPr>
              <w:t>2</w:t>
            </w:r>
            <w:r w:rsidRPr="008E18D1">
              <w:rPr>
                <w:rFonts w:ascii="Arial" w:hAnsi="Arial" w:cs="Arial"/>
                <w:color w:val="000000" w:themeColor="text1"/>
                <w:sz w:val="22"/>
              </w:rPr>
              <w:t xml:space="preserve"> 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773A77B7" w14:textId="7E9F346E" w:rsidR="00931E01" w:rsidRPr="008E18D1" w:rsidRDefault="00931E01" w:rsidP="009B1C27">
            <w:pPr>
              <w:widowControl/>
              <w:spacing w:line="48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8E18D1">
              <w:rPr>
                <w:rFonts w:ascii="Arial" w:hAnsi="Arial" w:cs="Arial"/>
                <w:color w:val="000000" w:themeColor="text1"/>
                <w:sz w:val="22"/>
              </w:rPr>
              <w:t>(0.</w:t>
            </w:r>
            <w:r w:rsidR="002975BD" w:rsidRPr="008E18D1">
              <w:rPr>
                <w:rFonts w:ascii="Arial" w:hAnsi="Arial" w:cs="Arial"/>
                <w:color w:val="000000" w:themeColor="text1"/>
                <w:sz w:val="22"/>
              </w:rPr>
              <w:t>7</w:t>
            </w:r>
            <w:r w:rsidR="00697487">
              <w:rPr>
                <w:rFonts w:ascii="Arial" w:hAnsi="Arial" w:cs="Arial"/>
                <w:color w:val="000000" w:themeColor="text1"/>
                <w:sz w:val="22"/>
              </w:rPr>
              <w:t>9</w:t>
            </w:r>
            <w:r w:rsidR="006031B1" w:rsidRPr="008E18D1">
              <w:rPr>
                <w:rFonts w:ascii="Arial" w:hAnsi="Arial" w:cs="Arial"/>
                <w:color w:val="000000" w:themeColor="text1"/>
                <w:sz w:val="22"/>
              </w:rPr>
              <w:t xml:space="preserve">, </w:t>
            </w:r>
            <w:r w:rsidRPr="008E18D1">
              <w:rPr>
                <w:rFonts w:ascii="Arial" w:hAnsi="Arial" w:cs="Arial"/>
                <w:color w:val="000000" w:themeColor="text1"/>
                <w:sz w:val="22"/>
              </w:rPr>
              <w:t>1.</w:t>
            </w:r>
            <w:r w:rsidR="002975BD" w:rsidRPr="008E18D1">
              <w:rPr>
                <w:rFonts w:ascii="Arial" w:hAnsi="Arial" w:cs="Arial"/>
                <w:color w:val="000000" w:themeColor="text1"/>
                <w:sz w:val="22"/>
              </w:rPr>
              <w:t>8</w:t>
            </w:r>
            <w:r w:rsidR="00697487">
              <w:rPr>
                <w:rFonts w:ascii="Arial" w:hAnsi="Arial" w:cs="Arial"/>
                <w:color w:val="000000" w:themeColor="text1"/>
                <w:sz w:val="22"/>
              </w:rPr>
              <w:t>9</w:t>
            </w:r>
            <w:r w:rsidRPr="008E18D1">
              <w:rPr>
                <w:rFonts w:ascii="Arial" w:hAnsi="Arial" w:cs="Arial"/>
                <w:color w:val="000000" w:themeColor="text1"/>
                <w:sz w:val="22"/>
              </w:rPr>
              <w:t>)</w:t>
            </w:r>
          </w:p>
        </w:tc>
        <w:tc>
          <w:tcPr>
            <w:tcW w:w="9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190F9D58" w14:textId="77777777" w:rsidR="00931E01" w:rsidRPr="008E18D1" w:rsidRDefault="00931E01" w:rsidP="009B1C27">
            <w:pPr>
              <w:widowControl/>
              <w:spacing w:line="48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0714082C" w14:textId="37D9B881" w:rsidR="00931E01" w:rsidRPr="008E18D1" w:rsidRDefault="00931E01" w:rsidP="009B1C27">
            <w:pPr>
              <w:widowControl/>
              <w:spacing w:line="48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8E18D1">
              <w:rPr>
                <w:rFonts w:ascii="Arial" w:hAnsi="Arial" w:cs="Arial"/>
                <w:color w:val="000000" w:themeColor="text1"/>
                <w:sz w:val="22"/>
              </w:rPr>
              <w:t>1.</w:t>
            </w:r>
            <w:r w:rsidR="00697487">
              <w:rPr>
                <w:rFonts w:ascii="Arial" w:hAnsi="Arial" w:cs="Arial"/>
                <w:color w:val="000000" w:themeColor="text1"/>
                <w:sz w:val="22"/>
              </w:rPr>
              <w:t>39</w:t>
            </w:r>
            <w:r w:rsidRPr="008E18D1">
              <w:rPr>
                <w:rFonts w:ascii="Arial" w:hAnsi="Arial" w:cs="Arial"/>
                <w:color w:val="000000" w:themeColor="text1"/>
                <w:sz w:val="22"/>
              </w:rPr>
              <w:t xml:space="preserve"> 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1EDC67EE" w14:textId="64DF5BB7" w:rsidR="00931E01" w:rsidRPr="008E18D1" w:rsidRDefault="00931E01" w:rsidP="009B1C27">
            <w:pPr>
              <w:widowControl/>
              <w:spacing w:line="48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8E18D1">
              <w:rPr>
                <w:rFonts w:ascii="Arial" w:hAnsi="Arial" w:cs="Arial"/>
                <w:color w:val="000000" w:themeColor="text1"/>
                <w:sz w:val="22"/>
              </w:rPr>
              <w:t>(1.0</w:t>
            </w:r>
            <w:r w:rsidR="00697487">
              <w:rPr>
                <w:rFonts w:ascii="Arial" w:hAnsi="Arial" w:cs="Arial"/>
                <w:color w:val="000000" w:themeColor="text1"/>
                <w:sz w:val="22"/>
              </w:rPr>
              <w:t>2</w:t>
            </w:r>
            <w:r w:rsidR="006031B1" w:rsidRPr="008E18D1">
              <w:rPr>
                <w:rFonts w:ascii="Arial" w:hAnsi="Arial" w:cs="Arial"/>
                <w:color w:val="000000" w:themeColor="text1"/>
                <w:sz w:val="22"/>
              </w:rPr>
              <w:t xml:space="preserve">, </w:t>
            </w:r>
            <w:r w:rsidRPr="008E18D1">
              <w:rPr>
                <w:rFonts w:ascii="Arial" w:hAnsi="Arial" w:cs="Arial"/>
                <w:color w:val="000000" w:themeColor="text1"/>
                <w:sz w:val="22"/>
              </w:rPr>
              <w:t>1.</w:t>
            </w:r>
            <w:r w:rsidR="00697487">
              <w:rPr>
                <w:rFonts w:ascii="Arial" w:hAnsi="Arial" w:cs="Arial"/>
                <w:color w:val="000000" w:themeColor="text1"/>
                <w:sz w:val="22"/>
              </w:rPr>
              <w:t>88</w:t>
            </w:r>
            <w:r w:rsidRPr="008E18D1">
              <w:rPr>
                <w:rFonts w:ascii="Arial" w:hAnsi="Arial" w:cs="Arial"/>
                <w:color w:val="000000" w:themeColor="text1"/>
                <w:sz w:val="22"/>
              </w:rPr>
              <w:t>)</w:t>
            </w:r>
          </w:p>
        </w:tc>
        <w:tc>
          <w:tcPr>
            <w:tcW w:w="9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088BD4DB" w14:textId="77777777" w:rsidR="00931E01" w:rsidRPr="008E18D1" w:rsidRDefault="00931E01" w:rsidP="009B1C27">
            <w:pPr>
              <w:widowControl/>
              <w:spacing w:line="48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14:paraId="77717C4B" w14:textId="0A65B285" w:rsidR="00931E01" w:rsidRPr="008E18D1" w:rsidRDefault="00931E01" w:rsidP="009B1C27">
            <w:pPr>
              <w:widowControl/>
              <w:spacing w:line="48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8E18D1">
              <w:rPr>
                <w:rFonts w:ascii="Arial" w:hAnsi="Arial" w:cs="Arial"/>
                <w:color w:val="000000" w:themeColor="text1"/>
                <w:sz w:val="22"/>
              </w:rPr>
              <w:t>1.6</w:t>
            </w:r>
            <w:r w:rsidR="00697487">
              <w:rPr>
                <w:rFonts w:ascii="Arial" w:hAnsi="Arial" w:cs="Arial"/>
                <w:color w:val="000000" w:themeColor="text1"/>
                <w:sz w:val="22"/>
              </w:rPr>
              <w:t>1</w:t>
            </w:r>
            <w:r w:rsidRPr="008E18D1">
              <w:rPr>
                <w:rFonts w:ascii="Arial" w:hAnsi="Arial" w:cs="Arial"/>
                <w:color w:val="000000" w:themeColor="text1"/>
                <w:sz w:val="22"/>
              </w:rPr>
              <w:t xml:space="preserve"> 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20197888" w14:textId="5E3E6B99" w:rsidR="00931E01" w:rsidRPr="008E18D1" w:rsidRDefault="00931E01" w:rsidP="009B1C27">
            <w:pPr>
              <w:widowControl/>
              <w:spacing w:line="48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8E18D1">
              <w:rPr>
                <w:rFonts w:ascii="Arial" w:hAnsi="Arial" w:cs="Arial"/>
                <w:color w:val="000000" w:themeColor="text1"/>
                <w:sz w:val="22"/>
              </w:rPr>
              <w:t>(1.</w:t>
            </w:r>
            <w:r w:rsidR="00697487">
              <w:rPr>
                <w:rFonts w:ascii="Arial" w:hAnsi="Arial" w:cs="Arial"/>
                <w:color w:val="000000" w:themeColor="text1"/>
                <w:sz w:val="22"/>
              </w:rPr>
              <w:t>19</w:t>
            </w:r>
            <w:r w:rsidR="006031B1" w:rsidRPr="008E18D1">
              <w:rPr>
                <w:rFonts w:ascii="Arial" w:hAnsi="Arial" w:cs="Arial"/>
                <w:color w:val="000000" w:themeColor="text1"/>
                <w:sz w:val="22"/>
              </w:rPr>
              <w:t xml:space="preserve">, </w:t>
            </w:r>
            <w:r w:rsidRPr="008E18D1">
              <w:rPr>
                <w:rFonts w:ascii="Arial" w:hAnsi="Arial" w:cs="Arial"/>
                <w:color w:val="000000" w:themeColor="text1"/>
                <w:sz w:val="22"/>
              </w:rPr>
              <w:t>2.</w:t>
            </w:r>
            <w:r w:rsidR="00697487">
              <w:rPr>
                <w:rFonts w:ascii="Arial" w:hAnsi="Arial" w:cs="Arial"/>
                <w:color w:val="000000" w:themeColor="text1"/>
                <w:sz w:val="22"/>
              </w:rPr>
              <w:t>16</w:t>
            </w:r>
            <w:r w:rsidRPr="008E18D1">
              <w:rPr>
                <w:rFonts w:ascii="Arial" w:hAnsi="Arial" w:cs="Arial"/>
                <w:color w:val="000000" w:themeColor="text1"/>
                <w:sz w:val="22"/>
              </w:rPr>
              <w:t>)</w:t>
            </w:r>
          </w:p>
        </w:tc>
        <w:tc>
          <w:tcPr>
            <w:tcW w:w="88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0C31AE4F" w14:textId="77777777" w:rsidR="00931E01" w:rsidRPr="008E18D1" w:rsidRDefault="00931E01" w:rsidP="009B1C27">
            <w:pPr>
              <w:widowControl/>
              <w:spacing w:line="48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14:paraId="68F8C950" w14:textId="25ECA36E" w:rsidR="00931E01" w:rsidRPr="008E18D1" w:rsidRDefault="00931E01" w:rsidP="009B1C27">
            <w:pPr>
              <w:widowControl/>
              <w:spacing w:line="48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8E18D1">
              <w:rPr>
                <w:rFonts w:ascii="Arial" w:hAnsi="Arial" w:cs="Arial"/>
                <w:color w:val="000000" w:themeColor="text1"/>
                <w:sz w:val="22"/>
              </w:rPr>
              <w:t>1.</w:t>
            </w:r>
            <w:r w:rsidR="00D35C96" w:rsidRPr="008E18D1">
              <w:rPr>
                <w:rFonts w:ascii="Arial" w:hAnsi="Arial" w:cs="Arial"/>
                <w:color w:val="000000" w:themeColor="text1"/>
                <w:sz w:val="22"/>
              </w:rPr>
              <w:t>3</w:t>
            </w:r>
            <w:r w:rsidR="00697487">
              <w:rPr>
                <w:rFonts w:ascii="Arial" w:hAnsi="Arial" w:cs="Arial"/>
                <w:color w:val="000000" w:themeColor="text1"/>
                <w:sz w:val="22"/>
              </w:rPr>
              <w:t>8</w:t>
            </w:r>
            <w:r w:rsidRPr="008E18D1">
              <w:rPr>
                <w:rFonts w:ascii="Arial" w:hAnsi="Arial" w:cs="Arial"/>
                <w:color w:val="000000" w:themeColor="text1"/>
                <w:sz w:val="22"/>
              </w:rPr>
              <w:t xml:space="preserve"> 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37261FDE" w14:textId="07D5C183" w:rsidR="00931E01" w:rsidRPr="008E18D1" w:rsidRDefault="00931E01" w:rsidP="009B1C27">
            <w:pPr>
              <w:widowControl/>
              <w:spacing w:line="48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8E18D1">
              <w:rPr>
                <w:rFonts w:ascii="Arial" w:hAnsi="Arial" w:cs="Arial"/>
                <w:color w:val="000000" w:themeColor="text1"/>
                <w:sz w:val="22"/>
              </w:rPr>
              <w:t>(1.0</w:t>
            </w:r>
            <w:r w:rsidR="00697487">
              <w:rPr>
                <w:rFonts w:ascii="Arial" w:hAnsi="Arial" w:cs="Arial"/>
                <w:color w:val="000000" w:themeColor="text1"/>
                <w:sz w:val="22"/>
              </w:rPr>
              <w:t>0</w:t>
            </w:r>
            <w:r w:rsidR="006031B1" w:rsidRPr="008E18D1">
              <w:rPr>
                <w:rFonts w:ascii="Arial" w:hAnsi="Arial" w:cs="Arial"/>
                <w:color w:val="000000" w:themeColor="text1"/>
                <w:sz w:val="22"/>
              </w:rPr>
              <w:t xml:space="preserve">, </w:t>
            </w:r>
            <w:r w:rsidRPr="008E18D1">
              <w:rPr>
                <w:rFonts w:ascii="Arial" w:hAnsi="Arial" w:cs="Arial"/>
                <w:color w:val="000000" w:themeColor="text1"/>
                <w:sz w:val="22"/>
              </w:rPr>
              <w:t>1.9</w:t>
            </w:r>
            <w:r w:rsidR="00697487">
              <w:rPr>
                <w:rFonts w:ascii="Arial" w:hAnsi="Arial" w:cs="Arial"/>
                <w:color w:val="000000" w:themeColor="text1"/>
                <w:sz w:val="22"/>
              </w:rPr>
              <w:t>0</w:t>
            </w:r>
            <w:r w:rsidRPr="008E18D1">
              <w:rPr>
                <w:rFonts w:ascii="Arial" w:hAnsi="Arial" w:cs="Arial"/>
                <w:color w:val="000000" w:themeColor="text1"/>
                <w:sz w:val="22"/>
              </w:rPr>
              <w:t>)</w:t>
            </w:r>
          </w:p>
        </w:tc>
        <w:tc>
          <w:tcPr>
            <w:tcW w:w="86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4CA15D37" w14:textId="77777777" w:rsidR="00931E01" w:rsidRPr="008E18D1" w:rsidRDefault="00931E01" w:rsidP="009B1C27">
            <w:pPr>
              <w:widowControl/>
              <w:spacing w:line="48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6581F174" w14:textId="67A968D0" w:rsidR="00931E01" w:rsidRPr="008E18D1" w:rsidRDefault="00931E01" w:rsidP="009B1C27">
            <w:pPr>
              <w:widowControl/>
              <w:spacing w:line="48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8E18D1">
              <w:rPr>
                <w:rFonts w:ascii="Arial" w:hAnsi="Arial" w:cs="Arial"/>
                <w:color w:val="000000" w:themeColor="text1"/>
                <w:sz w:val="22"/>
              </w:rPr>
              <w:t>1.5</w:t>
            </w:r>
            <w:r w:rsidR="00697487">
              <w:rPr>
                <w:rFonts w:ascii="Arial" w:hAnsi="Arial" w:cs="Arial"/>
                <w:color w:val="000000" w:themeColor="text1"/>
                <w:sz w:val="22"/>
              </w:rPr>
              <w:t>2</w:t>
            </w:r>
            <w:r w:rsidRPr="008E18D1">
              <w:rPr>
                <w:rFonts w:ascii="Arial" w:hAnsi="Arial" w:cs="Arial"/>
                <w:color w:val="000000" w:themeColor="text1"/>
                <w:sz w:val="22"/>
              </w:rPr>
              <w:t xml:space="preserve"> 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6386EF7B" w14:textId="0A37BF45" w:rsidR="00931E01" w:rsidRPr="008E18D1" w:rsidRDefault="00931E01" w:rsidP="009B1C27">
            <w:pPr>
              <w:widowControl/>
              <w:spacing w:line="48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8E18D1">
              <w:rPr>
                <w:rFonts w:ascii="Arial" w:hAnsi="Arial" w:cs="Arial"/>
                <w:color w:val="000000" w:themeColor="text1"/>
                <w:sz w:val="22"/>
              </w:rPr>
              <w:t>(1.0</w:t>
            </w:r>
            <w:r w:rsidR="00697487">
              <w:rPr>
                <w:rFonts w:ascii="Arial" w:hAnsi="Arial" w:cs="Arial"/>
                <w:color w:val="000000" w:themeColor="text1"/>
                <w:sz w:val="22"/>
              </w:rPr>
              <w:t>2</w:t>
            </w:r>
            <w:r w:rsidR="006031B1" w:rsidRPr="008E18D1">
              <w:rPr>
                <w:rFonts w:ascii="Arial" w:hAnsi="Arial" w:cs="Arial"/>
                <w:color w:val="000000" w:themeColor="text1"/>
                <w:sz w:val="22"/>
              </w:rPr>
              <w:t xml:space="preserve">, </w:t>
            </w:r>
            <w:r w:rsidRPr="008E18D1">
              <w:rPr>
                <w:rFonts w:ascii="Arial" w:hAnsi="Arial" w:cs="Arial"/>
                <w:color w:val="000000" w:themeColor="text1"/>
                <w:sz w:val="22"/>
              </w:rPr>
              <w:t>2.2</w:t>
            </w:r>
            <w:r w:rsidR="00D35C96" w:rsidRPr="008E18D1">
              <w:rPr>
                <w:rFonts w:ascii="Arial" w:hAnsi="Arial" w:cs="Arial"/>
                <w:color w:val="000000" w:themeColor="text1"/>
                <w:sz w:val="22"/>
              </w:rPr>
              <w:t>5</w:t>
            </w:r>
            <w:r w:rsidRPr="008E18D1">
              <w:rPr>
                <w:rFonts w:ascii="Arial" w:hAnsi="Arial" w:cs="Arial"/>
                <w:color w:val="000000" w:themeColor="text1"/>
                <w:sz w:val="22"/>
              </w:rPr>
              <w:t>)</w:t>
            </w:r>
          </w:p>
        </w:tc>
      </w:tr>
      <w:tr w:rsidR="008E18D1" w:rsidRPr="008E18D1" w14:paraId="2E312C63" w14:textId="77777777" w:rsidTr="006031B1">
        <w:trPr>
          <w:trHeight w:val="369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C1C10" w14:textId="77777777" w:rsidR="00931E01" w:rsidRPr="008E18D1" w:rsidRDefault="00931E01" w:rsidP="009B1C27">
            <w:pPr>
              <w:widowControl/>
              <w:spacing w:line="480" w:lineRule="exact"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8E18D1"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  <w:t>24 month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211D54A7" w14:textId="166A5BFF" w:rsidR="00931E01" w:rsidRPr="008E18D1" w:rsidRDefault="00931E01" w:rsidP="009B1C27">
            <w:pPr>
              <w:widowControl/>
              <w:spacing w:line="48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8E18D1">
              <w:rPr>
                <w:rFonts w:ascii="Arial" w:hAnsi="Arial" w:cs="Arial"/>
                <w:color w:val="000000" w:themeColor="text1"/>
                <w:sz w:val="22"/>
              </w:rPr>
              <w:t>1.</w:t>
            </w:r>
            <w:r w:rsidR="002975BD" w:rsidRPr="008E18D1">
              <w:rPr>
                <w:rFonts w:ascii="Arial" w:hAnsi="Arial" w:cs="Arial"/>
                <w:color w:val="000000" w:themeColor="text1"/>
                <w:sz w:val="22"/>
              </w:rPr>
              <w:t>3</w:t>
            </w:r>
            <w:r w:rsidR="00697487">
              <w:rPr>
                <w:rFonts w:ascii="Arial" w:hAnsi="Arial" w:cs="Arial"/>
                <w:color w:val="000000" w:themeColor="text1"/>
                <w:sz w:val="22"/>
              </w:rPr>
              <w:t>7</w:t>
            </w:r>
            <w:r w:rsidRPr="008E18D1">
              <w:rPr>
                <w:rFonts w:ascii="Arial" w:hAnsi="Arial" w:cs="Arial"/>
                <w:color w:val="000000" w:themeColor="text1"/>
                <w:sz w:val="22"/>
              </w:rPr>
              <w:t xml:space="preserve"> 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6490618F" w14:textId="3DC4EDD2" w:rsidR="00931E01" w:rsidRPr="008E18D1" w:rsidRDefault="00931E01" w:rsidP="009B1C27">
            <w:pPr>
              <w:widowControl/>
              <w:spacing w:line="48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8E18D1">
              <w:rPr>
                <w:rFonts w:ascii="Arial" w:hAnsi="Arial" w:cs="Arial"/>
                <w:color w:val="000000" w:themeColor="text1"/>
                <w:sz w:val="22"/>
              </w:rPr>
              <w:t>(</w:t>
            </w:r>
            <w:r w:rsidR="002975BD" w:rsidRPr="008E18D1">
              <w:rPr>
                <w:rFonts w:ascii="Arial" w:hAnsi="Arial" w:cs="Arial"/>
                <w:color w:val="000000" w:themeColor="text1"/>
                <w:sz w:val="22"/>
              </w:rPr>
              <w:t>0.9</w:t>
            </w:r>
            <w:r w:rsidR="00697487">
              <w:rPr>
                <w:rFonts w:ascii="Arial" w:hAnsi="Arial" w:cs="Arial"/>
                <w:color w:val="000000" w:themeColor="text1"/>
                <w:sz w:val="22"/>
              </w:rPr>
              <w:t>8</w:t>
            </w:r>
            <w:r w:rsidR="006031B1" w:rsidRPr="008E18D1">
              <w:rPr>
                <w:rFonts w:ascii="Arial" w:hAnsi="Arial" w:cs="Arial"/>
                <w:color w:val="000000" w:themeColor="text1"/>
                <w:sz w:val="22"/>
              </w:rPr>
              <w:t xml:space="preserve">, </w:t>
            </w:r>
            <w:r w:rsidRPr="008E18D1">
              <w:rPr>
                <w:rFonts w:ascii="Arial" w:hAnsi="Arial" w:cs="Arial"/>
                <w:color w:val="000000" w:themeColor="text1"/>
                <w:sz w:val="22"/>
              </w:rPr>
              <w:t>1.9</w:t>
            </w:r>
            <w:r w:rsidR="002975BD" w:rsidRPr="008E18D1">
              <w:rPr>
                <w:rFonts w:ascii="Arial" w:hAnsi="Arial" w:cs="Arial"/>
                <w:color w:val="000000" w:themeColor="text1"/>
                <w:sz w:val="22"/>
              </w:rPr>
              <w:t>1</w:t>
            </w:r>
            <w:r w:rsidRPr="008E18D1">
              <w:rPr>
                <w:rFonts w:ascii="Arial" w:hAnsi="Arial" w:cs="Arial"/>
                <w:color w:val="000000" w:themeColor="text1"/>
                <w:sz w:val="22"/>
              </w:rPr>
              <w:t>)</w:t>
            </w:r>
          </w:p>
        </w:tc>
        <w:tc>
          <w:tcPr>
            <w:tcW w:w="9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11FB9FC4" w14:textId="77777777" w:rsidR="00931E01" w:rsidRPr="008E18D1" w:rsidRDefault="00931E01" w:rsidP="009B1C27">
            <w:pPr>
              <w:widowControl/>
              <w:spacing w:line="48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7D2CDC7E" w14:textId="3BDC06F6" w:rsidR="00931E01" w:rsidRPr="008E18D1" w:rsidRDefault="00931E01" w:rsidP="009B1C27">
            <w:pPr>
              <w:widowControl/>
              <w:spacing w:line="48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8E18D1">
              <w:rPr>
                <w:rFonts w:ascii="Arial" w:hAnsi="Arial" w:cs="Arial"/>
                <w:color w:val="000000" w:themeColor="text1"/>
                <w:sz w:val="22"/>
              </w:rPr>
              <w:t>1.2</w:t>
            </w:r>
            <w:r w:rsidR="00697487">
              <w:rPr>
                <w:rFonts w:ascii="Arial" w:hAnsi="Arial" w:cs="Arial"/>
                <w:color w:val="000000" w:themeColor="text1"/>
                <w:sz w:val="22"/>
              </w:rPr>
              <w:t>6</w:t>
            </w:r>
            <w:r w:rsidRPr="008E18D1">
              <w:rPr>
                <w:rFonts w:ascii="Arial" w:hAnsi="Arial" w:cs="Arial"/>
                <w:color w:val="000000" w:themeColor="text1"/>
                <w:sz w:val="22"/>
              </w:rPr>
              <w:t xml:space="preserve"> 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3DA36C9E" w14:textId="095D7EA3" w:rsidR="00931E01" w:rsidRPr="008E18D1" w:rsidRDefault="00931E01" w:rsidP="009B1C27">
            <w:pPr>
              <w:widowControl/>
              <w:spacing w:line="48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8E18D1">
              <w:rPr>
                <w:rFonts w:ascii="Arial" w:hAnsi="Arial" w:cs="Arial"/>
                <w:color w:val="000000" w:themeColor="text1"/>
                <w:sz w:val="22"/>
              </w:rPr>
              <w:t>(0.9</w:t>
            </w:r>
            <w:r w:rsidR="00697487">
              <w:rPr>
                <w:rFonts w:ascii="Arial" w:hAnsi="Arial" w:cs="Arial"/>
                <w:color w:val="000000" w:themeColor="text1"/>
                <w:sz w:val="22"/>
              </w:rPr>
              <w:t>4</w:t>
            </w:r>
            <w:r w:rsidR="006031B1" w:rsidRPr="008E18D1">
              <w:rPr>
                <w:rFonts w:ascii="Arial" w:hAnsi="Arial" w:cs="Arial"/>
                <w:color w:val="000000" w:themeColor="text1"/>
                <w:sz w:val="22"/>
              </w:rPr>
              <w:t xml:space="preserve">, </w:t>
            </w:r>
            <w:r w:rsidRPr="008E18D1">
              <w:rPr>
                <w:rFonts w:ascii="Arial" w:hAnsi="Arial" w:cs="Arial"/>
                <w:color w:val="000000" w:themeColor="text1"/>
                <w:sz w:val="22"/>
              </w:rPr>
              <w:t>1.</w:t>
            </w:r>
            <w:r w:rsidR="00697487">
              <w:rPr>
                <w:rFonts w:ascii="Arial" w:hAnsi="Arial" w:cs="Arial"/>
                <w:color w:val="000000" w:themeColor="text1"/>
                <w:sz w:val="22"/>
              </w:rPr>
              <w:t>68</w:t>
            </w:r>
            <w:r w:rsidRPr="008E18D1">
              <w:rPr>
                <w:rFonts w:ascii="Arial" w:hAnsi="Arial" w:cs="Arial"/>
                <w:color w:val="000000" w:themeColor="text1"/>
                <w:sz w:val="22"/>
              </w:rPr>
              <w:t>)</w:t>
            </w:r>
          </w:p>
        </w:tc>
        <w:tc>
          <w:tcPr>
            <w:tcW w:w="9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418ABA52" w14:textId="77777777" w:rsidR="00931E01" w:rsidRPr="008E18D1" w:rsidRDefault="00931E01" w:rsidP="009B1C27">
            <w:pPr>
              <w:widowControl/>
              <w:spacing w:line="48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14:paraId="021ABC3A" w14:textId="50726415" w:rsidR="00931E01" w:rsidRPr="008E18D1" w:rsidRDefault="00931E01" w:rsidP="009B1C27">
            <w:pPr>
              <w:widowControl/>
              <w:spacing w:line="48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8E18D1">
              <w:rPr>
                <w:rFonts w:ascii="Arial" w:hAnsi="Arial" w:cs="Arial"/>
                <w:color w:val="000000" w:themeColor="text1"/>
                <w:sz w:val="22"/>
              </w:rPr>
              <w:t>1.2</w:t>
            </w:r>
            <w:r w:rsidR="00697487">
              <w:rPr>
                <w:rFonts w:ascii="Arial" w:hAnsi="Arial" w:cs="Arial"/>
                <w:color w:val="000000" w:themeColor="text1"/>
                <w:sz w:val="22"/>
              </w:rPr>
              <w:t>0</w:t>
            </w:r>
            <w:r w:rsidRPr="008E18D1">
              <w:rPr>
                <w:rFonts w:ascii="Arial" w:hAnsi="Arial" w:cs="Arial"/>
                <w:color w:val="000000" w:themeColor="text1"/>
                <w:sz w:val="22"/>
              </w:rPr>
              <w:t xml:space="preserve"> 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45386BAA" w14:textId="2D361D75" w:rsidR="00931E01" w:rsidRPr="008E18D1" w:rsidRDefault="00931E01" w:rsidP="009B1C27">
            <w:pPr>
              <w:widowControl/>
              <w:spacing w:line="48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8E18D1">
              <w:rPr>
                <w:rFonts w:ascii="Arial" w:hAnsi="Arial" w:cs="Arial"/>
                <w:color w:val="000000" w:themeColor="text1"/>
                <w:sz w:val="22"/>
              </w:rPr>
              <w:t>(0.7</w:t>
            </w:r>
            <w:r w:rsidR="00697487">
              <w:rPr>
                <w:rFonts w:ascii="Arial" w:hAnsi="Arial" w:cs="Arial"/>
                <w:color w:val="000000" w:themeColor="text1"/>
                <w:sz w:val="22"/>
              </w:rPr>
              <w:t>4</w:t>
            </w:r>
            <w:r w:rsidR="006031B1" w:rsidRPr="008E18D1">
              <w:rPr>
                <w:rFonts w:ascii="Arial" w:hAnsi="Arial" w:cs="Arial"/>
                <w:color w:val="000000" w:themeColor="text1"/>
                <w:sz w:val="22"/>
              </w:rPr>
              <w:t xml:space="preserve">, </w:t>
            </w:r>
            <w:r w:rsidRPr="008E18D1">
              <w:rPr>
                <w:rFonts w:ascii="Arial" w:hAnsi="Arial" w:cs="Arial"/>
                <w:color w:val="000000" w:themeColor="text1"/>
                <w:sz w:val="22"/>
              </w:rPr>
              <w:t>1.9</w:t>
            </w:r>
            <w:r w:rsidR="00697487">
              <w:rPr>
                <w:rFonts w:ascii="Arial" w:hAnsi="Arial" w:cs="Arial"/>
                <w:color w:val="000000" w:themeColor="text1"/>
                <w:sz w:val="22"/>
              </w:rPr>
              <w:t>2</w:t>
            </w:r>
            <w:r w:rsidRPr="008E18D1">
              <w:rPr>
                <w:rFonts w:ascii="Arial" w:hAnsi="Arial" w:cs="Arial"/>
                <w:color w:val="000000" w:themeColor="text1"/>
                <w:sz w:val="22"/>
              </w:rPr>
              <w:t>)</w:t>
            </w:r>
          </w:p>
        </w:tc>
        <w:tc>
          <w:tcPr>
            <w:tcW w:w="88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20873898" w14:textId="77777777" w:rsidR="00931E01" w:rsidRPr="008E18D1" w:rsidRDefault="00931E01" w:rsidP="009B1C27">
            <w:pPr>
              <w:widowControl/>
              <w:spacing w:line="48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14:paraId="7E92DEE8" w14:textId="79C9D7F4" w:rsidR="00931E01" w:rsidRPr="008E18D1" w:rsidRDefault="00931E01" w:rsidP="009B1C27">
            <w:pPr>
              <w:widowControl/>
              <w:spacing w:line="48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8E18D1">
              <w:rPr>
                <w:rFonts w:ascii="Arial" w:hAnsi="Arial" w:cs="Arial"/>
                <w:color w:val="000000" w:themeColor="text1"/>
                <w:sz w:val="22"/>
              </w:rPr>
              <w:t>1.</w:t>
            </w:r>
            <w:r w:rsidR="00697487">
              <w:rPr>
                <w:rFonts w:ascii="Arial" w:hAnsi="Arial" w:cs="Arial"/>
                <w:color w:val="000000" w:themeColor="text1"/>
                <w:sz w:val="22"/>
              </w:rPr>
              <w:t>39</w:t>
            </w:r>
            <w:r w:rsidRPr="008E18D1">
              <w:rPr>
                <w:rFonts w:ascii="Arial" w:hAnsi="Arial" w:cs="Arial"/>
                <w:color w:val="000000" w:themeColor="text1"/>
                <w:sz w:val="22"/>
              </w:rPr>
              <w:t xml:space="preserve"> 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004CD0E4" w14:textId="483695A5" w:rsidR="00931E01" w:rsidRPr="008E18D1" w:rsidRDefault="00931E01" w:rsidP="009B1C27">
            <w:pPr>
              <w:widowControl/>
              <w:spacing w:line="48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8E18D1">
              <w:rPr>
                <w:rFonts w:ascii="Arial" w:hAnsi="Arial" w:cs="Arial"/>
                <w:color w:val="000000" w:themeColor="text1"/>
                <w:sz w:val="22"/>
              </w:rPr>
              <w:t>(1.0</w:t>
            </w:r>
            <w:r w:rsidR="00697487">
              <w:rPr>
                <w:rFonts w:ascii="Arial" w:hAnsi="Arial" w:cs="Arial"/>
                <w:color w:val="000000" w:themeColor="text1"/>
                <w:sz w:val="22"/>
              </w:rPr>
              <w:t>1</w:t>
            </w:r>
            <w:r w:rsidR="006031B1" w:rsidRPr="008E18D1">
              <w:rPr>
                <w:rFonts w:ascii="Arial" w:hAnsi="Arial" w:cs="Arial"/>
                <w:color w:val="000000" w:themeColor="text1"/>
                <w:sz w:val="22"/>
              </w:rPr>
              <w:t xml:space="preserve">, </w:t>
            </w:r>
            <w:r w:rsidRPr="008E18D1">
              <w:rPr>
                <w:rFonts w:ascii="Arial" w:hAnsi="Arial" w:cs="Arial"/>
                <w:color w:val="000000" w:themeColor="text1"/>
                <w:sz w:val="22"/>
              </w:rPr>
              <w:t>1.9</w:t>
            </w:r>
            <w:r w:rsidR="00697487">
              <w:rPr>
                <w:rFonts w:ascii="Arial" w:hAnsi="Arial" w:cs="Arial"/>
                <w:color w:val="000000" w:themeColor="text1"/>
                <w:sz w:val="22"/>
              </w:rPr>
              <w:t>1</w:t>
            </w:r>
            <w:r w:rsidRPr="008E18D1">
              <w:rPr>
                <w:rFonts w:ascii="Arial" w:hAnsi="Arial" w:cs="Arial"/>
                <w:color w:val="000000" w:themeColor="text1"/>
                <w:sz w:val="22"/>
              </w:rPr>
              <w:t>)</w:t>
            </w:r>
          </w:p>
        </w:tc>
        <w:tc>
          <w:tcPr>
            <w:tcW w:w="86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1DF65A00" w14:textId="77777777" w:rsidR="00931E01" w:rsidRPr="008E18D1" w:rsidRDefault="00931E01" w:rsidP="009B1C27">
            <w:pPr>
              <w:widowControl/>
              <w:spacing w:line="48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0EE77B0F" w14:textId="01D6AACD" w:rsidR="00931E01" w:rsidRPr="008E18D1" w:rsidRDefault="00931E01" w:rsidP="009B1C27">
            <w:pPr>
              <w:widowControl/>
              <w:spacing w:line="48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8E18D1">
              <w:rPr>
                <w:rFonts w:ascii="Arial" w:hAnsi="Arial" w:cs="Arial"/>
                <w:color w:val="000000" w:themeColor="text1"/>
                <w:sz w:val="22"/>
              </w:rPr>
              <w:t>1.7</w:t>
            </w:r>
            <w:r w:rsidR="00697487">
              <w:rPr>
                <w:rFonts w:ascii="Arial" w:hAnsi="Arial" w:cs="Arial"/>
                <w:color w:val="000000" w:themeColor="text1"/>
                <w:sz w:val="22"/>
              </w:rPr>
              <w:t>3</w:t>
            </w:r>
            <w:r w:rsidRPr="008E18D1">
              <w:rPr>
                <w:rFonts w:ascii="Arial" w:hAnsi="Arial" w:cs="Arial"/>
                <w:color w:val="000000" w:themeColor="text1"/>
                <w:sz w:val="22"/>
              </w:rPr>
              <w:t xml:space="preserve"> 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08D35359" w14:textId="4F263EE2" w:rsidR="00931E01" w:rsidRPr="008E18D1" w:rsidRDefault="00931E01" w:rsidP="009B1C27">
            <w:pPr>
              <w:widowControl/>
              <w:spacing w:line="48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8E18D1">
              <w:rPr>
                <w:rFonts w:ascii="Arial" w:hAnsi="Arial" w:cs="Arial"/>
                <w:color w:val="000000" w:themeColor="text1"/>
                <w:sz w:val="22"/>
              </w:rPr>
              <w:t>(1.2</w:t>
            </w:r>
            <w:r w:rsidR="00697487">
              <w:rPr>
                <w:rFonts w:ascii="Arial" w:hAnsi="Arial" w:cs="Arial"/>
                <w:color w:val="000000" w:themeColor="text1"/>
                <w:sz w:val="22"/>
              </w:rPr>
              <w:t>1</w:t>
            </w:r>
            <w:r w:rsidR="006031B1" w:rsidRPr="008E18D1">
              <w:rPr>
                <w:rFonts w:ascii="Arial" w:hAnsi="Arial" w:cs="Arial"/>
                <w:color w:val="000000" w:themeColor="text1"/>
                <w:sz w:val="22"/>
              </w:rPr>
              <w:t xml:space="preserve">, </w:t>
            </w:r>
            <w:r w:rsidRPr="008E18D1">
              <w:rPr>
                <w:rFonts w:ascii="Arial" w:hAnsi="Arial" w:cs="Arial"/>
                <w:color w:val="000000" w:themeColor="text1"/>
                <w:sz w:val="22"/>
              </w:rPr>
              <w:t>2.</w:t>
            </w:r>
            <w:r w:rsidR="00697487">
              <w:rPr>
                <w:rFonts w:ascii="Arial" w:hAnsi="Arial" w:cs="Arial"/>
                <w:color w:val="000000" w:themeColor="text1"/>
                <w:sz w:val="22"/>
              </w:rPr>
              <w:t>49</w:t>
            </w:r>
            <w:r w:rsidRPr="008E18D1">
              <w:rPr>
                <w:rFonts w:ascii="Arial" w:hAnsi="Arial" w:cs="Arial"/>
                <w:color w:val="000000" w:themeColor="text1"/>
                <w:sz w:val="22"/>
              </w:rPr>
              <w:t>)</w:t>
            </w:r>
          </w:p>
        </w:tc>
      </w:tr>
      <w:tr w:rsidR="008E18D1" w:rsidRPr="008E18D1" w14:paraId="7EAA94C0" w14:textId="77777777" w:rsidTr="006031B1">
        <w:trPr>
          <w:trHeight w:val="369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0AE81" w14:textId="77777777" w:rsidR="00931E01" w:rsidRPr="008E18D1" w:rsidRDefault="00931E01" w:rsidP="009B1C27">
            <w:pPr>
              <w:widowControl/>
              <w:spacing w:line="480" w:lineRule="exact"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8E18D1"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  <w:t>30 month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76B34AD9" w14:textId="7E454EBE" w:rsidR="00931E01" w:rsidRPr="008E18D1" w:rsidRDefault="00931E01" w:rsidP="009B1C27">
            <w:pPr>
              <w:widowControl/>
              <w:spacing w:line="48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8E18D1">
              <w:rPr>
                <w:rFonts w:ascii="Arial" w:hAnsi="Arial" w:cs="Arial"/>
                <w:color w:val="000000" w:themeColor="text1"/>
                <w:sz w:val="22"/>
              </w:rPr>
              <w:t>0.9</w:t>
            </w:r>
            <w:r w:rsidR="00697487">
              <w:rPr>
                <w:rFonts w:ascii="Arial" w:hAnsi="Arial" w:cs="Arial"/>
                <w:color w:val="000000" w:themeColor="text1"/>
                <w:sz w:val="22"/>
              </w:rPr>
              <w:t>6</w:t>
            </w:r>
            <w:r w:rsidRPr="008E18D1">
              <w:rPr>
                <w:rFonts w:ascii="Arial" w:hAnsi="Arial" w:cs="Arial"/>
                <w:color w:val="000000" w:themeColor="text1"/>
                <w:sz w:val="22"/>
              </w:rPr>
              <w:t xml:space="preserve"> 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036ECE01" w14:textId="30933FCA" w:rsidR="00931E01" w:rsidRPr="008E18D1" w:rsidRDefault="00931E01" w:rsidP="009B1C27">
            <w:pPr>
              <w:widowControl/>
              <w:spacing w:line="48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8E18D1">
              <w:rPr>
                <w:rFonts w:ascii="Arial" w:hAnsi="Arial" w:cs="Arial"/>
                <w:color w:val="000000" w:themeColor="text1"/>
                <w:sz w:val="22"/>
              </w:rPr>
              <w:t>(0.</w:t>
            </w:r>
            <w:r w:rsidR="002975BD" w:rsidRPr="008E18D1">
              <w:rPr>
                <w:rFonts w:ascii="Arial" w:hAnsi="Arial" w:cs="Arial"/>
                <w:color w:val="000000" w:themeColor="text1"/>
                <w:sz w:val="22"/>
              </w:rPr>
              <w:t>6</w:t>
            </w:r>
            <w:r w:rsidR="00697487">
              <w:rPr>
                <w:rFonts w:ascii="Arial" w:hAnsi="Arial" w:cs="Arial"/>
                <w:color w:val="000000" w:themeColor="text1"/>
                <w:sz w:val="22"/>
              </w:rPr>
              <w:t>8</w:t>
            </w:r>
            <w:r w:rsidR="006031B1" w:rsidRPr="008E18D1">
              <w:rPr>
                <w:rFonts w:ascii="Arial" w:hAnsi="Arial" w:cs="Arial"/>
                <w:color w:val="000000" w:themeColor="text1"/>
                <w:sz w:val="22"/>
              </w:rPr>
              <w:t xml:space="preserve">, </w:t>
            </w:r>
            <w:r w:rsidRPr="008E18D1">
              <w:rPr>
                <w:rFonts w:ascii="Arial" w:hAnsi="Arial" w:cs="Arial"/>
                <w:color w:val="000000" w:themeColor="text1"/>
                <w:sz w:val="22"/>
              </w:rPr>
              <w:t>1.</w:t>
            </w:r>
            <w:r w:rsidR="002975BD" w:rsidRPr="008E18D1">
              <w:rPr>
                <w:rFonts w:ascii="Arial" w:hAnsi="Arial" w:cs="Arial"/>
                <w:color w:val="000000" w:themeColor="text1"/>
                <w:sz w:val="22"/>
              </w:rPr>
              <w:t>3</w:t>
            </w:r>
            <w:r w:rsidR="00697487">
              <w:rPr>
                <w:rFonts w:ascii="Arial" w:hAnsi="Arial" w:cs="Arial"/>
                <w:color w:val="000000" w:themeColor="text1"/>
                <w:sz w:val="22"/>
              </w:rPr>
              <w:t>7</w:t>
            </w:r>
            <w:r w:rsidRPr="008E18D1">
              <w:rPr>
                <w:rFonts w:ascii="Arial" w:hAnsi="Arial" w:cs="Arial"/>
                <w:color w:val="000000" w:themeColor="text1"/>
                <w:sz w:val="22"/>
              </w:rPr>
              <w:t>)</w:t>
            </w:r>
          </w:p>
        </w:tc>
        <w:tc>
          <w:tcPr>
            <w:tcW w:w="9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4CE19D08" w14:textId="77777777" w:rsidR="00931E01" w:rsidRPr="008E18D1" w:rsidRDefault="00931E01" w:rsidP="009B1C27">
            <w:pPr>
              <w:widowControl/>
              <w:spacing w:line="48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06521D3E" w14:textId="1078B7E0" w:rsidR="00931E01" w:rsidRPr="008E18D1" w:rsidRDefault="00931E01" w:rsidP="009B1C27">
            <w:pPr>
              <w:widowControl/>
              <w:spacing w:line="48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8E18D1">
              <w:rPr>
                <w:rFonts w:ascii="Arial" w:hAnsi="Arial" w:cs="Arial"/>
                <w:color w:val="000000" w:themeColor="text1"/>
                <w:sz w:val="22"/>
              </w:rPr>
              <w:t>1.</w:t>
            </w:r>
            <w:r w:rsidR="00697487">
              <w:rPr>
                <w:rFonts w:ascii="Arial" w:hAnsi="Arial" w:cs="Arial"/>
                <w:color w:val="000000" w:themeColor="text1"/>
                <w:sz w:val="22"/>
              </w:rPr>
              <w:t>08</w:t>
            </w:r>
            <w:r w:rsidRPr="008E18D1">
              <w:rPr>
                <w:rFonts w:ascii="Arial" w:hAnsi="Arial" w:cs="Arial"/>
                <w:color w:val="000000" w:themeColor="text1"/>
                <w:sz w:val="22"/>
              </w:rPr>
              <w:t xml:space="preserve"> 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6E57FFE7" w14:textId="184B61F5" w:rsidR="00931E01" w:rsidRPr="008E18D1" w:rsidRDefault="00931E01" w:rsidP="009B1C27">
            <w:pPr>
              <w:widowControl/>
              <w:spacing w:line="48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8E18D1">
              <w:rPr>
                <w:rFonts w:ascii="Arial" w:hAnsi="Arial" w:cs="Arial"/>
                <w:color w:val="000000" w:themeColor="text1"/>
                <w:sz w:val="22"/>
              </w:rPr>
              <w:t>(0.7</w:t>
            </w:r>
            <w:r w:rsidR="00697487">
              <w:rPr>
                <w:rFonts w:ascii="Arial" w:hAnsi="Arial" w:cs="Arial"/>
                <w:color w:val="000000" w:themeColor="text1"/>
                <w:sz w:val="22"/>
              </w:rPr>
              <w:t>6</w:t>
            </w:r>
            <w:r w:rsidR="006031B1" w:rsidRPr="008E18D1">
              <w:rPr>
                <w:rFonts w:ascii="Arial" w:hAnsi="Arial" w:cs="Arial"/>
                <w:color w:val="000000" w:themeColor="text1"/>
                <w:sz w:val="22"/>
              </w:rPr>
              <w:t xml:space="preserve">, </w:t>
            </w:r>
            <w:r w:rsidRPr="008E18D1">
              <w:rPr>
                <w:rFonts w:ascii="Arial" w:hAnsi="Arial" w:cs="Arial"/>
                <w:color w:val="000000" w:themeColor="text1"/>
                <w:sz w:val="22"/>
              </w:rPr>
              <w:t>1.5</w:t>
            </w:r>
            <w:r w:rsidR="00697487">
              <w:rPr>
                <w:rFonts w:ascii="Arial" w:hAnsi="Arial" w:cs="Arial"/>
                <w:color w:val="000000" w:themeColor="text1"/>
                <w:sz w:val="22"/>
              </w:rPr>
              <w:t>3</w:t>
            </w:r>
            <w:r w:rsidRPr="008E18D1">
              <w:rPr>
                <w:rFonts w:ascii="Arial" w:hAnsi="Arial" w:cs="Arial"/>
                <w:color w:val="000000" w:themeColor="text1"/>
                <w:sz w:val="22"/>
              </w:rPr>
              <w:t>)</w:t>
            </w:r>
          </w:p>
        </w:tc>
        <w:tc>
          <w:tcPr>
            <w:tcW w:w="9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4101349C" w14:textId="77777777" w:rsidR="00931E01" w:rsidRPr="008E18D1" w:rsidRDefault="00931E01" w:rsidP="009B1C27">
            <w:pPr>
              <w:widowControl/>
              <w:spacing w:line="48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14:paraId="664C0987" w14:textId="059F423B" w:rsidR="00931E01" w:rsidRPr="008E18D1" w:rsidRDefault="00931E01" w:rsidP="009B1C27">
            <w:pPr>
              <w:widowControl/>
              <w:spacing w:line="48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8E18D1">
              <w:rPr>
                <w:rFonts w:ascii="Arial" w:hAnsi="Arial" w:cs="Arial"/>
                <w:color w:val="000000" w:themeColor="text1"/>
                <w:sz w:val="22"/>
              </w:rPr>
              <w:t>1.1</w:t>
            </w:r>
            <w:r w:rsidR="00697487">
              <w:rPr>
                <w:rFonts w:ascii="Arial" w:hAnsi="Arial" w:cs="Arial"/>
                <w:color w:val="000000" w:themeColor="text1"/>
                <w:sz w:val="22"/>
              </w:rPr>
              <w:t>7</w:t>
            </w:r>
            <w:r w:rsidRPr="008E18D1">
              <w:rPr>
                <w:rFonts w:ascii="Arial" w:hAnsi="Arial" w:cs="Arial"/>
                <w:color w:val="000000" w:themeColor="text1"/>
                <w:sz w:val="22"/>
              </w:rPr>
              <w:t xml:space="preserve"> 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0FD86759" w14:textId="14578849" w:rsidR="00931E01" w:rsidRPr="008E18D1" w:rsidRDefault="00931E01" w:rsidP="009B1C27">
            <w:pPr>
              <w:widowControl/>
              <w:spacing w:line="48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8E18D1">
              <w:rPr>
                <w:rFonts w:ascii="Arial" w:hAnsi="Arial" w:cs="Arial"/>
                <w:color w:val="000000" w:themeColor="text1"/>
                <w:sz w:val="22"/>
              </w:rPr>
              <w:t>(0.8</w:t>
            </w:r>
            <w:r w:rsidR="00697487">
              <w:rPr>
                <w:rFonts w:ascii="Arial" w:hAnsi="Arial" w:cs="Arial"/>
                <w:color w:val="000000" w:themeColor="text1"/>
                <w:sz w:val="22"/>
              </w:rPr>
              <w:t>7</w:t>
            </w:r>
            <w:r w:rsidR="006031B1" w:rsidRPr="008E18D1">
              <w:rPr>
                <w:rFonts w:ascii="Arial" w:hAnsi="Arial" w:cs="Arial"/>
                <w:color w:val="000000" w:themeColor="text1"/>
                <w:sz w:val="22"/>
              </w:rPr>
              <w:t xml:space="preserve">, </w:t>
            </w:r>
            <w:r w:rsidRPr="008E18D1">
              <w:rPr>
                <w:rFonts w:ascii="Arial" w:hAnsi="Arial" w:cs="Arial"/>
                <w:color w:val="000000" w:themeColor="text1"/>
                <w:sz w:val="22"/>
              </w:rPr>
              <w:t>1.5</w:t>
            </w:r>
            <w:r w:rsidR="00D35C96" w:rsidRPr="008E18D1">
              <w:rPr>
                <w:rFonts w:ascii="Arial" w:hAnsi="Arial" w:cs="Arial"/>
                <w:color w:val="000000" w:themeColor="text1"/>
                <w:sz w:val="22"/>
              </w:rPr>
              <w:t>8</w:t>
            </w:r>
            <w:r w:rsidRPr="008E18D1">
              <w:rPr>
                <w:rFonts w:ascii="Arial" w:hAnsi="Arial" w:cs="Arial"/>
                <w:color w:val="000000" w:themeColor="text1"/>
                <w:sz w:val="22"/>
              </w:rPr>
              <w:t>)</w:t>
            </w:r>
          </w:p>
        </w:tc>
        <w:tc>
          <w:tcPr>
            <w:tcW w:w="88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7C017361" w14:textId="77777777" w:rsidR="00931E01" w:rsidRPr="008E18D1" w:rsidRDefault="00931E01" w:rsidP="009B1C27">
            <w:pPr>
              <w:widowControl/>
              <w:spacing w:line="48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14:paraId="5EB45D54" w14:textId="535B6DDF" w:rsidR="00931E01" w:rsidRPr="008E18D1" w:rsidRDefault="00931E01" w:rsidP="009B1C27">
            <w:pPr>
              <w:widowControl/>
              <w:spacing w:line="48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8E18D1">
              <w:rPr>
                <w:rFonts w:ascii="Arial" w:hAnsi="Arial" w:cs="Arial"/>
                <w:color w:val="000000" w:themeColor="text1"/>
                <w:sz w:val="22"/>
              </w:rPr>
              <w:t>1.2</w:t>
            </w:r>
            <w:r w:rsidR="00D35C96" w:rsidRPr="008E18D1">
              <w:rPr>
                <w:rFonts w:ascii="Arial" w:hAnsi="Arial" w:cs="Arial"/>
                <w:color w:val="000000" w:themeColor="text1"/>
                <w:sz w:val="22"/>
              </w:rPr>
              <w:t>2</w:t>
            </w:r>
            <w:r w:rsidRPr="008E18D1">
              <w:rPr>
                <w:rFonts w:ascii="Arial" w:hAnsi="Arial" w:cs="Arial"/>
                <w:color w:val="000000" w:themeColor="text1"/>
                <w:sz w:val="22"/>
              </w:rPr>
              <w:t xml:space="preserve"> 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216C27AA" w14:textId="66299CB4" w:rsidR="00931E01" w:rsidRPr="008E18D1" w:rsidRDefault="00931E01" w:rsidP="009B1C27">
            <w:pPr>
              <w:widowControl/>
              <w:spacing w:line="48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8E18D1">
              <w:rPr>
                <w:rFonts w:ascii="Arial" w:hAnsi="Arial" w:cs="Arial"/>
                <w:color w:val="000000" w:themeColor="text1"/>
                <w:sz w:val="22"/>
              </w:rPr>
              <w:t>(0.9</w:t>
            </w:r>
            <w:r w:rsidR="00D35C96" w:rsidRPr="008E18D1">
              <w:rPr>
                <w:rFonts w:ascii="Arial" w:hAnsi="Arial" w:cs="Arial"/>
                <w:color w:val="000000" w:themeColor="text1"/>
                <w:sz w:val="22"/>
              </w:rPr>
              <w:t>1</w:t>
            </w:r>
            <w:r w:rsidR="006031B1" w:rsidRPr="008E18D1">
              <w:rPr>
                <w:rFonts w:ascii="Arial" w:hAnsi="Arial" w:cs="Arial"/>
                <w:color w:val="000000" w:themeColor="text1"/>
                <w:sz w:val="22"/>
              </w:rPr>
              <w:t xml:space="preserve">, </w:t>
            </w:r>
            <w:r w:rsidRPr="008E18D1">
              <w:rPr>
                <w:rFonts w:ascii="Arial" w:hAnsi="Arial" w:cs="Arial"/>
                <w:color w:val="000000" w:themeColor="text1"/>
                <w:sz w:val="22"/>
              </w:rPr>
              <w:t>1.6</w:t>
            </w:r>
            <w:r w:rsidR="00697487">
              <w:rPr>
                <w:rFonts w:ascii="Arial" w:hAnsi="Arial" w:cs="Arial"/>
                <w:color w:val="000000" w:themeColor="text1"/>
                <w:sz w:val="22"/>
              </w:rPr>
              <w:t>3</w:t>
            </w:r>
            <w:r w:rsidRPr="008E18D1">
              <w:rPr>
                <w:rFonts w:ascii="Arial" w:hAnsi="Arial" w:cs="Arial"/>
                <w:color w:val="000000" w:themeColor="text1"/>
                <w:sz w:val="22"/>
              </w:rPr>
              <w:t>)</w:t>
            </w:r>
          </w:p>
        </w:tc>
        <w:tc>
          <w:tcPr>
            <w:tcW w:w="86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4D3A6293" w14:textId="77777777" w:rsidR="00931E01" w:rsidRPr="008E18D1" w:rsidRDefault="00931E01" w:rsidP="009B1C27">
            <w:pPr>
              <w:widowControl/>
              <w:spacing w:line="48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53E4759F" w14:textId="593D79F4" w:rsidR="00931E01" w:rsidRPr="008E18D1" w:rsidRDefault="00931E01" w:rsidP="009B1C27">
            <w:pPr>
              <w:widowControl/>
              <w:spacing w:line="48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8E18D1">
              <w:rPr>
                <w:rFonts w:ascii="Arial" w:hAnsi="Arial" w:cs="Arial"/>
                <w:color w:val="000000" w:themeColor="text1"/>
                <w:sz w:val="22"/>
              </w:rPr>
              <w:t>1.2</w:t>
            </w:r>
            <w:r w:rsidR="00697487">
              <w:rPr>
                <w:rFonts w:ascii="Arial" w:hAnsi="Arial" w:cs="Arial"/>
                <w:color w:val="000000" w:themeColor="text1"/>
                <w:sz w:val="22"/>
              </w:rPr>
              <w:t>1</w:t>
            </w:r>
            <w:r w:rsidRPr="008E18D1">
              <w:rPr>
                <w:rFonts w:ascii="Arial" w:hAnsi="Arial" w:cs="Arial"/>
                <w:color w:val="000000" w:themeColor="text1"/>
                <w:sz w:val="22"/>
              </w:rPr>
              <w:t xml:space="preserve"> 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3DD710C1" w14:textId="4DEEC4CA" w:rsidR="00931E01" w:rsidRPr="008E18D1" w:rsidRDefault="00931E01" w:rsidP="009B1C27">
            <w:pPr>
              <w:widowControl/>
              <w:spacing w:line="48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8E18D1">
              <w:rPr>
                <w:rFonts w:ascii="Arial" w:hAnsi="Arial" w:cs="Arial"/>
                <w:color w:val="000000" w:themeColor="text1"/>
                <w:sz w:val="22"/>
              </w:rPr>
              <w:t>(0.8</w:t>
            </w:r>
            <w:r w:rsidR="00697487">
              <w:rPr>
                <w:rFonts w:ascii="Arial" w:hAnsi="Arial" w:cs="Arial"/>
                <w:color w:val="000000" w:themeColor="text1"/>
                <w:sz w:val="22"/>
              </w:rPr>
              <w:t>4</w:t>
            </w:r>
            <w:r w:rsidR="006031B1" w:rsidRPr="008E18D1">
              <w:rPr>
                <w:rFonts w:ascii="Arial" w:hAnsi="Arial" w:cs="Arial"/>
                <w:color w:val="000000" w:themeColor="text1"/>
                <w:sz w:val="22"/>
              </w:rPr>
              <w:t xml:space="preserve">, </w:t>
            </w:r>
            <w:r w:rsidRPr="008E18D1">
              <w:rPr>
                <w:rFonts w:ascii="Arial" w:hAnsi="Arial" w:cs="Arial"/>
                <w:color w:val="000000" w:themeColor="text1"/>
                <w:sz w:val="22"/>
              </w:rPr>
              <w:t>1.</w:t>
            </w:r>
            <w:r w:rsidR="00D35C96" w:rsidRPr="008E18D1">
              <w:rPr>
                <w:rFonts w:ascii="Arial" w:hAnsi="Arial" w:cs="Arial"/>
                <w:color w:val="000000" w:themeColor="text1"/>
                <w:sz w:val="22"/>
              </w:rPr>
              <w:t>7</w:t>
            </w:r>
            <w:r w:rsidR="00697487">
              <w:rPr>
                <w:rFonts w:ascii="Arial" w:hAnsi="Arial" w:cs="Arial"/>
                <w:color w:val="000000" w:themeColor="text1"/>
                <w:sz w:val="22"/>
              </w:rPr>
              <w:t>5</w:t>
            </w:r>
            <w:r w:rsidRPr="008E18D1">
              <w:rPr>
                <w:rFonts w:ascii="Arial" w:hAnsi="Arial" w:cs="Arial"/>
                <w:color w:val="000000" w:themeColor="text1"/>
                <w:sz w:val="22"/>
              </w:rPr>
              <w:t>)</w:t>
            </w:r>
          </w:p>
        </w:tc>
      </w:tr>
      <w:tr w:rsidR="008E18D1" w:rsidRPr="008E18D1" w14:paraId="5585DAC8" w14:textId="77777777" w:rsidTr="006031B1">
        <w:trPr>
          <w:trHeight w:val="369"/>
        </w:trPr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198561" w14:textId="77777777" w:rsidR="00931E01" w:rsidRPr="008E18D1" w:rsidRDefault="00931E01" w:rsidP="009B1C27">
            <w:pPr>
              <w:widowControl/>
              <w:spacing w:line="480" w:lineRule="exact"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8E18D1"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  <w:t>36 month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7B1ECF59" w14:textId="4FBDE8D6" w:rsidR="00931E01" w:rsidRPr="008E18D1" w:rsidRDefault="00931E01" w:rsidP="009B1C27">
            <w:pPr>
              <w:widowControl/>
              <w:spacing w:line="48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8E18D1">
              <w:rPr>
                <w:rFonts w:ascii="Arial" w:hAnsi="Arial" w:cs="Arial"/>
                <w:color w:val="000000" w:themeColor="text1"/>
                <w:sz w:val="22"/>
              </w:rPr>
              <w:t>1.</w:t>
            </w:r>
            <w:r w:rsidR="00697487">
              <w:rPr>
                <w:rFonts w:ascii="Arial" w:hAnsi="Arial" w:cs="Arial"/>
                <w:color w:val="000000" w:themeColor="text1"/>
                <w:sz w:val="22"/>
              </w:rPr>
              <w:t>19</w:t>
            </w:r>
            <w:r w:rsidRPr="008E18D1">
              <w:rPr>
                <w:rFonts w:ascii="Arial" w:hAnsi="Arial" w:cs="Arial"/>
                <w:color w:val="000000" w:themeColor="text1"/>
                <w:sz w:val="22"/>
              </w:rPr>
              <w:t xml:space="preserve"> </w:t>
            </w:r>
          </w:p>
        </w:tc>
        <w:tc>
          <w:tcPr>
            <w:tcW w:w="1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36F024BA" w14:textId="2FDF3AE2" w:rsidR="00931E01" w:rsidRPr="008E18D1" w:rsidRDefault="00931E01" w:rsidP="009B1C27">
            <w:pPr>
              <w:widowControl/>
              <w:spacing w:line="48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8E18D1">
              <w:rPr>
                <w:rFonts w:ascii="Arial" w:hAnsi="Arial" w:cs="Arial"/>
                <w:color w:val="000000" w:themeColor="text1"/>
                <w:sz w:val="22"/>
              </w:rPr>
              <w:t>(0.8</w:t>
            </w:r>
            <w:r w:rsidR="00697487">
              <w:rPr>
                <w:rFonts w:ascii="Arial" w:hAnsi="Arial" w:cs="Arial"/>
                <w:color w:val="000000" w:themeColor="text1"/>
                <w:sz w:val="22"/>
              </w:rPr>
              <w:t>3</w:t>
            </w:r>
            <w:r w:rsidR="006031B1" w:rsidRPr="008E18D1">
              <w:rPr>
                <w:rFonts w:ascii="Arial" w:hAnsi="Arial" w:cs="Arial"/>
                <w:color w:val="000000" w:themeColor="text1"/>
                <w:sz w:val="22"/>
              </w:rPr>
              <w:t xml:space="preserve">, </w:t>
            </w:r>
            <w:r w:rsidRPr="008E18D1">
              <w:rPr>
                <w:rFonts w:ascii="Arial" w:hAnsi="Arial" w:cs="Arial"/>
                <w:color w:val="000000" w:themeColor="text1"/>
                <w:sz w:val="22"/>
              </w:rPr>
              <w:t>1.7</w:t>
            </w:r>
            <w:r w:rsidR="00697487">
              <w:rPr>
                <w:rFonts w:ascii="Arial" w:hAnsi="Arial" w:cs="Arial"/>
                <w:color w:val="000000" w:themeColor="text1"/>
                <w:sz w:val="22"/>
              </w:rPr>
              <w:t>0</w:t>
            </w:r>
            <w:r w:rsidRPr="008E18D1">
              <w:rPr>
                <w:rFonts w:ascii="Arial" w:hAnsi="Arial" w:cs="Arial"/>
                <w:color w:val="000000" w:themeColor="text1"/>
                <w:sz w:val="22"/>
              </w:rPr>
              <w:t>)</w:t>
            </w:r>
          </w:p>
        </w:tc>
        <w:tc>
          <w:tcPr>
            <w:tcW w:w="9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</w:tcPr>
          <w:p w14:paraId="35BDB38F" w14:textId="77777777" w:rsidR="00931E01" w:rsidRPr="008E18D1" w:rsidRDefault="00931E01" w:rsidP="009B1C27">
            <w:pPr>
              <w:widowControl/>
              <w:spacing w:line="48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9E536F" w14:textId="17C214D7" w:rsidR="00931E01" w:rsidRPr="008E18D1" w:rsidRDefault="00931E01" w:rsidP="009B1C27">
            <w:pPr>
              <w:widowControl/>
              <w:spacing w:line="48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8E18D1">
              <w:rPr>
                <w:rFonts w:ascii="Arial" w:hAnsi="Arial" w:cs="Arial"/>
                <w:color w:val="000000" w:themeColor="text1"/>
                <w:sz w:val="22"/>
              </w:rPr>
              <w:t>0.9</w:t>
            </w:r>
            <w:r w:rsidR="00697487">
              <w:rPr>
                <w:rFonts w:ascii="Arial" w:hAnsi="Arial" w:cs="Arial"/>
                <w:color w:val="000000" w:themeColor="text1"/>
                <w:sz w:val="22"/>
              </w:rPr>
              <w:t>1</w:t>
            </w:r>
            <w:r w:rsidRPr="008E18D1">
              <w:rPr>
                <w:rFonts w:ascii="Arial" w:hAnsi="Arial" w:cs="Arial"/>
                <w:color w:val="000000" w:themeColor="text1"/>
                <w:sz w:val="22"/>
              </w:rPr>
              <w:t xml:space="preserve"> 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</w:tcPr>
          <w:p w14:paraId="730F30B2" w14:textId="405F7D29" w:rsidR="00931E01" w:rsidRPr="008E18D1" w:rsidRDefault="00931E01" w:rsidP="009B1C27">
            <w:pPr>
              <w:widowControl/>
              <w:spacing w:line="48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8E18D1">
              <w:rPr>
                <w:rFonts w:ascii="Arial" w:hAnsi="Arial" w:cs="Arial"/>
                <w:color w:val="000000" w:themeColor="text1"/>
                <w:sz w:val="22"/>
              </w:rPr>
              <w:t>(0.6</w:t>
            </w:r>
            <w:r w:rsidR="002975BD" w:rsidRPr="008E18D1">
              <w:rPr>
                <w:rFonts w:ascii="Arial" w:hAnsi="Arial" w:cs="Arial"/>
                <w:color w:val="000000" w:themeColor="text1"/>
                <w:sz w:val="22"/>
              </w:rPr>
              <w:t>2</w:t>
            </w:r>
            <w:r w:rsidR="006031B1" w:rsidRPr="008E18D1">
              <w:rPr>
                <w:rFonts w:ascii="Arial" w:hAnsi="Arial" w:cs="Arial"/>
                <w:color w:val="000000" w:themeColor="text1"/>
                <w:sz w:val="22"/>
              </w:rPr>
              <w:t xml:space="preserve">, </w:t>
            </w:r>
            <w:r w:rsidRPr="008E18D1">
              <w:rPr>
                <w:rFonts w:ascii="Arial" w:hAnsi="Arial" w:cs="Arial"/>
                <w:color w:val="000000" w:themeColor="text1"/>
                <w:sz w:val="22"/>
              </w:rPr>
              <w:t>1.3</w:t>
            </w:r>
            <w:r w:rsidR="002975BD" w:rsidRPr="008E18D1">
              <w:rPr>
                <w:rFonts w:ascii="Arial" w:hAnsi="Arial" w:cs="Arial"/>
                <w:color w:val="000000" w:themeColor="text1"/>
                <w:sz w:val="22"/>
              </w:rPr>
              <w:t>1</w:t>
            </w:r>
            <w:r w:rsidRPr="008E18D1">
              <w:rPr>
                <w:rFonts w:ascii="Arial" w:hAnsi="Arial" w:cs="Arial"/>
                <w:color w:val="000000" w:themeColor="text1"/>
                <w:sz w:val="22"/>
              </w:rPr>
              <w:t>)</w:t>
            </w:r>
          </w:p>
        </w:tc>
        <w:tc>
          <w:tcPr>
            <w:tcW w:w="9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</w:tcPr>
          <w:p w14:paraId="28CC021E" w14:textId="77777777" w:rsidR="00931E01" w:rsidRPr="008E18D1" w:rsidRDefault="00931E01" w:rsidP="009B1C27">
            <w:pPr>
              <w:widowControl/>
              <w:spacing w:line="48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7A10A4" w14:textId="24B0F016" w:rsidR="00931E01" w:rsidRPr="008E18D1" w:rsidRDefault="00931E01" w:rsidP="009B1C27">
            <w:pPr>
              <w:widowControl/>
              <w:spacing w:line="48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8E18D1">
              <w:rPr>
                <w:rFonts w:ascii="Arial" w:hAnsi="Arial" w:cs="Arial"/>
                <w:color w:val="000000" w:themeColor="text1"/>
                <w:sz w:val="22"/>
              </w:rPr>
              <w:t>1.0</w:t>
            </w:r>
            <w:r w:rsidR="00697487">
              <w:rPr>
                <w:rFonts w:ascii="Arial" w:hAnsi="Arial" w:cs="Arial"/>
                <w:color w:val="000000" w:themeColor="text1"/>
                <w:sz w:val="22"/>
              </w:rPr>
              <w:t>3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</w:tcPr>
          <w:p w14:paraId="0ED23755" w14:textId="64F3926C" w:rsidR="00931E01" w:rsidRPr="008E18D1" w:rsidRDefault="00931E01" w:rsidP="009B1C27">
            <w:pPr>
              <w:widowControl/>
              <w:spacing w:line="48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8E18D1">
              <w:rPr>
                <w:rFonts w:ascii="Arial" w:hAnsi="Arial" w:cs="Arial"/>
                <w:color w:val="000000" w:themeColor="text1"/>
                <w:sz w:val="22"/>
              </w:rPr>
              <w:t>(0.</w:t>
            </w:r>
            <w:r w:rsidR="00697487">
              <w:rPr>
                <w:rFonts w:ascii="Arial" w:hAnsi="Arial" w:cs="Arial"/>
                <w:color w:val="000000" w:themeColor="text1"/>
                <w:sz w:val="22"/>
              </w:rPr>
              <w:t>78</w:t>
            </w:r>
            <w:r w:rsidR="006031B1" w:rsidRPr="008E18D1">
              <w:rPr>
                <w:rFonts w:ascii="Arial" w:hAnsi="Arial" w:cs="Arial"/>
                <w:color w:val="000000" w:themeColor="text1"/>
                <w:sz w:val="22"/>
              </w:rPr>
              <w:t xml:space="preserve">, </w:t>
            </w:r>
            <w:r w:rsidRPr="008E18D1">
              <w:rPr>
                <w:rFonts w:ascii="Arial" w:hAnsi="Arial" w:cs="Arial"/>
                <w:color w:val="000000" w:themeColor="text1"/>
                <w:sz w:val="22"/>
              </w:rPr>
              <w:t>1.</w:t>
            </w:r>
            <w:r w:rsidR="00697487">
              <w:rPr>
                <w:rFonts w:ascii="Arial" w:hAnsi="Arial" w:cs="Arial"/>
                <w:color w:val="000000" w:themeColor="text1"/>
                <w:sz w:val="22"/>
              </w:rPr>
              <w:t>37</w:t>
            </w:r>
            <w:r w:rsidRPr="008E18D1">
              <w:rPr>
                <w:rFonts w:ascii="Arial" w:hAnsi="Arial" w:cs="Arial"/>
                <w:color w:val="000000" w:themeColor="text1"/>
                <w:sz w:val="22"/>
              </w:rPr>
              <w:t>)</w:t>
            </w:r>
          </w:p>
        </w:tc>
        <w:tc>
          <w:tcPr>
            <w:tcW w:w="8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</w:tcPr>
          <w:p w14:paraId="31A17B9E" w14:textId="77777777" w:rsidR="00931E01" w:rsidRPr="008E18D1" w:rsidRDefault="00931E01" w:rsidP="009B1C27">
            <w:pPr>
              <w:widowControl/>
              <w:spacing w:line="48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1017AB" w14:textId="7FD46286" w:rsidR="00931E01" w:rsidRPr="008E18D1" w:rsidRDefault="00931E01" w:rsidP="009B1C27">
            <w:pPr>
              <w:widowControl/>
              <w:spacing w:line="48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8E18D1">
              <w:rPr>
                <w:rFonts w:ascii="Arial" w:hAnsi="Arial" w:cs="Arial"/>
                <w:color w:val="000000" w:themeColor="text1"/>
                <w:sz w:val="22"/>
              </w:rPr>
              <w:t>1.</w:t>
            </w:r>
            <w:r w:rsidR="00697487">
              <w:rPr>
                <w:rFonts w:ascii="Arial" w:hAnsi="Arial" w:cs="Arial"/>
                <w:color w:val="000000" w:themeColor="text1"/>
                <w:sz w:val="22"/>
              </w:rPr>
              <w:t>18</w:t>
            </w:r>
            <w:r w:rsidRPr="008E18D1">
              <w:rPr>
                <w:rFonts w:ascii="Arial" w:hAnsi="Arial" w:cs="Arial"/>
                <w:color w:val="000000" w:themeColor="text1"/>
                <w:sz w:val="22"/>
              </w:rPr>
              <w:t xml:space="preserve"> 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</w:tcPr>
          <w:p w14:paraId="75E46860" w14:textId="75BB31B0" w:rsidR="00931E01" w:rsidRPr="008E18D1" w:rsidRDefault="00931E01" w:rsidP="009B1C27">
            <w:pPr>
              <w:widowControl/>
              <w:spacing w:line="48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8E18D1">
              <w:rPr>
                <w:rFonts w:ascii="Arial" w:hAnsi="Arial" w:cs="Arial"/>
                <w:color w:val="000000" w:themeColor="text1"/>
                <w:sz w:val="22"/>
              </w:rPr>
              <w:t>(0.9</w:t>
            </w:r>
            <w:r w:rsidR="00697487">
              <w:rPr>
                <w:rFonts w:ascii="Arial" w:hAnsi="Arial" w:cs="Arial"/>
                <w:color w:val="000000" w:themeColor="text1"/>
                <w:sz w:val="22"/>
              </w:rPr>
              <w:t>0</w:t>
            </w:r>
            <w:r w:rsidR="006031B1" w:rsidRPr="008E18D1">
              <w:rPr>
                <w:rFonts w:ascii="Arial" w:hAnsi="Arial" w:cs="Arial"/>
                <w:color w:val="000000" w:themeColor="text1"/>
                <w:sz w:val="22"/>
              </w:rPr>
              <w:t xml:space="preserve">, </w:t>
            </w:r>
            <w:r w:rsidRPr="008E18D1">
              <w:rPr>
                <w:rFonts w:ascii="Arial" w:hAnsi="Arial" w:cs="Arial"/>
                <w:color w:val="000000" w:themeColor="text1"/>
                <w:sz w:val="22"/>
              </w:rPr>
              <w:t>1.5</w:t>
            </w:r>
            <w:r w:rsidR="00697487">
              <w:rPr>
                <w:rFonts w:ascii="Arial" w:hAnsi="Arial" w:cs="Arial"/>
                <w:color w:val="000000" w:themeColor="text1"/>
                <w:sz w:val="22"/>
              </w:rPr>
              <w:t>3</w:t>
            </w:r>
            <w:r w:rsidRPr="008E18D1">
              <w:rPr>
                <w:rFonts w:ascii="Arial" w:hAnsi="Arial" w:cs="Arial"/>
                <w:color w:val="000000" w:themeColor="text1"/>
                <w:sz w:val="22"/>
              </w:rPr>
              <w:t>)</w:t>
            </w:r>
          </w:p>
        </w:tc>
        <w:tc>
          <w:tcPr>
            <w:tcW w:w="8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</w:tcPr>
          <w:p w14:paraId="56852010" w14:textId="77777777" w:rsidR="00931E01" w:rsidRPr="008E18D1" w:rsidRDefault="00931E01" w:rsidP="009B1C27">
            <w:pPr>
              <w:widowControl/>
              <w:spacing w:line="48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2BE2F3" w14:textId="6A8938AF" w:rsidR="00931E01" w:rsidRPr="008E18D1" w:rsidRDefault="00931E01" w:rsidP="009B1C27">
            <w:pPr>
              <w:widowControl/>
              <w:spacing w:line="48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8E18D1">
              <w:rPr>
                <w:rFonts w:ascii="Arial" w:hAnsi="Arial" w:cs="Arial"/>
                <w:color w:val="000000" w:themeColor="text1"/>
                <w:sz w:val="22"/>
              </w:rPr>
              <w:t>1.</w:t>
            </w:r>
            <w:r w:rsidR="00697487">
              <w:rPr>
                <w:rFonts w:ascii="Arial" w:hAnsi="Arial" w:cs="Arial"/>
                <w:color w:val="000000" w:themeColor="text1"/>
                <w:sz w:val="22"/>
              </w:rPr>
              <w:t>17</w:t>
            </w:r>
            <w:r w:rsidRPr="008E18D1">
              <w:rPr>
                <w:rFonts w:ascii="Arial" w:hAnsi="Arial" w:cs="Arial"/>
                <w:color w:val="000000" w:themeColor="text1"/>
                <w:sz w:val="22"/>
              </w:rPr>
              <w:t xml:space="preserve"> </w:t>
            </w:r>
          </w:p>
        </w:tc>
        <w:tc>
          <w:tcPr>
            <w:tcW w:w="188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</w:tcPr>
          <w:p w14:paraId="1D18A530" w14:textId="5BB03092" w:rsidR="00931E01" w:rsidRPr="008E18D1" w:rsidRDefault="00931E01" w:rsidP="009B1C27">
            <w:pPr>
              <w:widowControl/>
              <w:spacing w:line="48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8E18D1">
              <w:rPr>
                <w:rFonts w:ascii="Arial" w:hAnsi="Arial" w:cs="Arial"/>
                <w:color w:val="000000" w:themeColor="text1"/>
                <w:sz w:val="22"/>
              </w:rPr>
              <w:t>(0.</w:t>
            </w:r>
            <w:r w:rsidR="00697487">
              <w:rPr>
                <w:rFonts w:ascii="Arial" w:hAnsi="Arial" w:cs="Arial"/>
                <w:color w:val="000000" w:themeColor="text1"/>
                <w:sz w:val="22"/>
              </w:rPr>
              <w:t>79</w:t>
            </w:r>
            <w:r w:rsidR="006031B1" w:rsidRPr="008E18D1">
              <w:rPr>
                <w:rFonts w:ascii="Arial" w:hAnsi="Arial" w:cs="Arial"/>
                <w:color w:val="000000" w:themeColor="text1"/>
                <w:sz w:val="22"/>
              </w:rPr>
              <w:t xml:space="preserve">, </w:t>
            </w:r>
            <w:r w:rsidRPr="008E18D1">
              <w:rPr>
                <w:rFonts w:ascii="Arial" w:hAnsi="Arial" w:cs="Arial"/>
                <w:color w:val="000000" w:themeColor="text1"/>
                <w:sz w:val="22"/>
              </w:rPr>
              <w:t>1.</w:t>
            </w:r>
            <w:r w:rsidR="00697487">
              <w:rPr>
                <w:rFonts w:ascii="Arial" w:hAnsi="Arial" w:cs="Arial"/>
                <w:color w:val="000000" w:themeColor="text1"/>
                <w:sz w:val="22"/>
              </w:rPr>
              <w:t>72</w:t>
            </w:r>
            <w:r w:rsidRPr="008E18D1">
              <w:rPr>
                <w:rFonts w:ascii="Arial" w:hAnsi="Arial" w:cs="Arial"/>
                <w:color w:val="000000" w:themeColor="text1"/>
                <w:sz w:val="22"/>
              </w:rPr>
              <w:t>)</w:t>
            </w:r>
          </w:p>
        </w:tc>
      </w:tr>
    </w:tbl>
    <w:p w14:paraId="51D4DDB3" w14:textId="57834A3E" w:rsidR="00CE14AF" w:rsidRPr="008E18D1" w:rsidRDefault="00CE14AF" w:rsidP="00B42CB3">
      <w:pPr>
        <w:spacing w:line="480" w:lineRule="exact"/>
        <w:rPr>
          <w:rFonts w:ascii="Arial" w:hAnsi="Arial" w:cs="Arial"/>
          <w:color w:val="000000" w:themeColor="text1"/>
          <w:sz w:val="22"/>
        </w:rPr>
      </w:pPr>
      <w:r w:rsidRPr="008E18D1">
        <w:rPr>
          <w:rFonts w:ascii="Arial" w:hAnsi="Arial" w:cs="Arial"/>
          <w:color w:val="000000" w:themeColor="text1"/>
          <w:sz w:val="22"/>
        </w:rPr>
        <w:t>Adjusted for maternal age at delivery, parity, delivery</w:t>
      </w:r>
      <w:r w:rsidR="00FB7842" w:rsidRPr="008E18D1">
        <w:rPr>
          <w:rFonts w:ascii="Arial" w:hAnsi="Arial" w:cs="Arial"/>
          <w:color w:val="000000" w:themeColor="text1"/>
          <w:sz w:val="22"/>
        </w:rPr>
        <w:t xml:space="preserve"> mode</w:t>
      </w:r>
      <w:r w:rsidRPr="008E18D1">
        <w:rPr>
          <w:rFonts w:ascii="Arial" w:hAnsi="Arial" w:cs="Arial"/>
          <w:color w:val="000000" w:themeColor="text1"/>
          <w:sz w:val="22"/>
        </w:rPr>
        <w:t xml:space="preserve">, duration of labor, </w:t>
      </w:r>
      <w:r w:rsidR="0074202D" w:rsidRPr="008E18D1">
        <w:rPr>
          <w:rFonts w:ascii="Arial" w:hAnsi="Arial" w:cs="Arial" w:hint="eastAsia"/>
          <w:color w:val="000000" w:themeColor="text1"/>
          <w:sz w:val="22"/>
        </w:rPr>
        <w:t>comorbidity</w:t>
      </w:r>
      <w:r w:rsidR="0074202D" w:rsidRPr="008E18D1">
        <w:rPr>
          <w:rFonts w:ascii="Arial" w:hAnsi="Arial" w:cs="Arial"/>
          <w:color w:val="000000" w:themeColor="text1"/>
          <w:sz w:val="22"/>
        </w:rPr>
        <w:t xml:space="preserve"> (</w:t>
      </w:r>
      <w:r w:rsidR="007915DF" w:rsidRPr="008E18D1">
        <w:rPr>
          <w:rFonts w:ascii="Arial" w:hAnsi="Arial" w:cs="Arial"/>
          <w:color w:val="000000" w:themeColor="text1"/>
          <w:sz w:val="22"/>
        </w:rPr>
        <w:t xml:space="preserve">diabetes </w:t>
      </w:r>
      <w:r w:rsidR="0074202D" w:rsidRPr="008E18D1">
        <w:rPr>
          <w:rFonts w:ascii="Arial" w:hAnsi="Arial" w:cs="Arial"/>
          <w:color w:val="000000" w:themeColor="text1"/>
          <w:sz w:val="22"/>
        </w:rPr>
        <w:t xml:space="preserve">and </w:t>
      </w:r>
      <w:r w:rsidR="007915DF" w:rsidRPr="008E18D1">
        <w:rPr>
          <w:rFonts w:ascii="Arial" w:hAnsi="Arial" w:cs="Arial"/>
          <w:color w:val="000000" w:themeColor="text1"/>
          <w:sz w:val="22"/>
        </w:rPr>
        <w:t>hypertension</w:t>
      </w:r>
      <w:r w:rsidR="0074202D" w:rsidRPr="008E18D1">
        <w:rPr>
          <w:rFonts w:ascii="Arial" w:hAnsi="Arial" w:cs="Arial"/>
          <w:color w:val="000000" w:themeColor="text1"/>
          <w:sz w:val="22"/>
        </w:rPr>
        <w:t>)</w:t>
      </w:r>
      <w:r w:rsidR="007915DF" w:rsidRPr="008E18D1">
        <w:rPr>
          <w:rFonts w:ascii="Arial" w:hAnsi="Arial" w:cs="Arial"/>
          <w:color w:val="000000" w:themeColor="text1"/>
          <w:sz w:val="22"/>
        </w:rPr>
        <w:t xml:space="preserve">, </w:t>
      </w:r>
      <w:r w:rsidRPr="008E18D1">
        <w:rPr>
          <w:rFonts w:ascii="Arial" w:hAnsi="Arial" w:cs="Arial"/>
          <w:color w:val="000000" w:themeColor="text1"/>
          <w:sz w:val="22"/>
        </w:rPr>
        <w:t>body mass index before pregnancy, occupation in the first trimester, smoking status, alcohol consumption, education</w:t>
      </w:r>
      <w:r w:rsidR="00FB7842" w:rsidRPr="008E18D1">
        <w:rPr>
          <w:rFonts w:ascii="Arial" w:hAnsi="Arial" w:cs="Arial"/>
          <w:color w:val="000000" w:themeColor="text1"/>
          <w:sz w:val="22"/>
        </w:rPr>
        <w:t>al level</w:t>
      </w:r>
      <w:r w:rsidRPr="008E18D1">
        <w:rPr>
          <w:rFonts w:ascii="Arial" w:hAnsi="Arial" w:cs="Arial"/>
          <w:color w:val="000000" w:themeColor="text1"/>
          <w:sz w:val="22"/>
        </w:rPr>
        <w:t>, annual household income, marital status at 6 months after childbirth, child</w:t>
      </w:r>
      <w:r w:rsidR="00FB7842" w:rsidRPr="008E18D1">
        <w:rPr>
          <w:rFonts w:ascii="Arial" w:hAnsi="Arial" w:cs="Arial"/>
          <w:color w:val="000000" w:themeColor="text1"/>
          <w:sz w:val="22"/>
        </w:rPr>
        <w:t>’s sex</w:t>
      </w:r>
      <w:r w:rsidRPr="008E18D1">
        <w:rPr>
          <w:rFonts w:ascii="Arial" w:hAnsi="Arial" w:cs="Arial"/>
          <w:color w:val="000000" w:themeColor="text1"/>
          <w:sz w:val="22"/>
        </w:rPr>
        <w:t>, birthweight, Apgar score at 5 min after birth, feeding methods in infancy, nursery attendance</w:t>
      </w:r>
      <w:r w:rsidR="007915DF" w:rsidRPr="008E18D1">
        <w:rPr>
          <w:rFonts w:ascii="Arial" w:hAnsi="Arial" w:cs="Arial"/>
          <w:color w:val="000000" w:themeColor="text1"/>
          <w:sz w:val="22"/>
        </w:rPr>
        <w:t>,</w:t>
      </w:r>
      <w:r w:rsidRPr="008E18D1">
        <w:rPr>
          <w:rFonts w:ascii="Arial" w:hAnsi="Arial" w:cs="Arial"/>
          <w:color w:val="000000" w:themeColor="text1"/>
          <w:sz w:val="22"/>
        </w:rPr>
        <w:t xml:space="preserve"> </w:t>
      </w:r>
      <w:r w:rsidR="002C6620">
        <w:rPr>
          <w:rFonts w:ascii="Arial" w:hAnsi="Arial" w:cs="Arial"/>
          <w:color w:val="000000" w:themeColor="text1"/>
          <w:sz w:val="22"/>
        </w:rPr>
        <w:t xml:space="preserve">screen time at 12 months old, </w:t>
      </w:r>
      <w:r w:rsidRPr="008E18D1">
        <w:rPr>
          <w:rFonts w:ascii="Arial" w:hAnsi="Arial" w:cs="Arial"/>
          <w:color w:val="000000" w:themeColor="text1"/>
          <w:sz w:val="22"/>
        </w:rPr>
        <w:t xml:space="preserve">siblings </w:t>
      </w:r>
      <w:r w:rsidR="00E14CAF" w:rsidRPr="008E18D1">
        <w:rPr>
          <w:rFonts w:ascii="Arial" w:hAnsi="Arial" w:cs="Arial"/>
          <w:color w:val="000000" w:themeColor="text1"/>
          <w:sz w:val="22"/>
        </w:rPr>
        <w:t>cohabiting</w:t>
      </w:r>
      <w:r w:rsidRPr="008E18D1">
        <w:rPr>
          <w:rFonts w:ascii="Arial" w:hAnsi="Arial" w:cs="Arial"/>
          <w:color w:val="000000" w:themeColor="text1"/>
          <w:sz w:val="22"/>
        </w:rPr>
        <w:t xml:space="preserve"> with the child, and study area.</w:t>
      </w:r>
    </w:p>
    <w:p w14:paraId="15FF3159" w14:textId="0BFB9536" w:rsidR="00B42CB3" w:rsidRPr="008E18D1" w:rsidRDefault="00B42CB3" w:rsidP="00B42CB3">
      <w:pPr>
        <w:spacing w:line="480" w:lineRule="exact"/>
        <w:rPr>
          <w:rFonts w:ascii="Arial" w:hAnsi="Arial" w:cs="Arial"/>
          <w:color w:val="000000" w:themeColor="text1"/>
          <w:sz w:val="22"/>
        </w:rPr>
      </w:pPr>
      <w:r w:rsidRPr="008E18D1">
        <w:rPr>
          <w:rFonts w:ascii="Arial" w:hAnsi="Arial" w:cs="Arial"/>
          <w:color w:val="000000" w:themeColor="text1"/>
          <w:sz w:val="22"/>
        </w:rPr>
        <w:t xml:space="preserve">Abbreviations: </w:t>
      </w:r>
      <w:r w:rsidR="004E36CF" w:rsidRPr="008E18D1">
        <w:rPr>
          <w:rFonts w:ascii="Arial" w:hAnsi="Arial" w:cs="Arial"/>
          <w:color w:val="000000" w:themeColor="text1"/>
          <w:sz w:val="22"/>
        </w:rPr>
        <w:t xml:space="preserve">aOR, adjusted odds ratio; </w:t>
      </w:r>
      <w:r w:rsidRPr="008E18D1">
        <w:rPr>
          <w:rFonts w:ascii="Arial" w:hAnsi="Arial" w:cs="Arial"/>
          <w:color w:val="000000" w:themeColor="text1"/>
          <w:sz w:val="22"/>
        </w:rPr>
        <w:t xml:space="preserve">CI, confidence interval; J-ASQ-3, </w:t>
      </w:r>
      <w:r w:rsidR="007A3C73" w:rsidRPr="008E18D1">
        <w:rPr>
          <w:rFonts w:ascii="Arial" w:hAnsi="Arial" w:cs="Arial"/>
          <w:color w:val="000000" w:themeColor="text1"/>
          <w:sz w:val="22"/>
        </w:rPr>
        <w:t xml:space="preserve">the </w:t>
      </w:r>
      <w:r w:rsidRPr="008E18D1">
        <w:rPr>
          <w:rFonts w:ascii="Arial" w:hAnsi="Arial" w:cs="Arial"/>
          <w:color w:val="000000" w:themeColor="text1"/>
          <w:sz w:val="22"/>
        </w:rPr>
        <w:t>Japanese translation of the Ages and Stages Questionnaires, Third Edition.</w:t>
      </w:r>
    </w:p>
    <w:p w14:paraId="764E267E" w14:textId="77777777" w:rsidR="00D62B87" w:rsidRPr="008E18D1" w:rsidRDefault="00D62B87" w:rsidP="00D62B87">
      <w:pPr>
        <w:widowControl/>
        <w:spacing w:line="480" w:lineRule="exact"/>
        <w:jc w:val="left"/>
        <w:rPr>
          <w:rFonts w:ascii="Arial" w:hAnsi="Arial" w:cs="Arial"/>
          <w:color w:val="000000" w:themeColor="text1"/>
          <w:sz w:val="24"/>
          <w:szCs w:val="24"/>
        </w:rPr>
      </w:pPr>
      <w:r w:rsidRPr="008E18D1">
        <w:rPr>
          <w:rFonts w:ascii="Arial" w:hAnsi="Arial" w:cs="Arial"/>
          <w:color w:val="000000" w:themeColor="text1"/>
          <w:sz w:val="24"/>
          <w:szCs w:val="24"/>
        </w:rPr>
        <w:br w:type="page"/>
      </w:r>
      <w:bookmarkStart w:id="0" w:name="_GoBack"/>
      <w:bookmarkEnd w:id="0"/>
    </w:p>
    <w:p w14:paraId="2F27965A" w14:textId="384E3444" w:rsidR="00D62B87" w:rsidRPr="008E18D1" w:rsidRDefault="00D62B87" w:rsidP="00E85DF1">
      <w:pPr>
        <w:spacing w:line="400" w:lineRule="exact"/>
        <w:rPr>
          <w:rFonts w:ascii="Arial" w:hAnsi="Arial" w:cs="Arial"/>
          <w:color w:val="000000" w:themeColor="text1"/>
          <w:sz w:val="24"/>
          <w:szCs w:val="24"/>
        </w:rPr>
      </w:pPr>
      <w:r w:rsidRPr="008E18D1">
        <w:rPr>
          <w:rFonts w:ascii="Arial" w:hAnsi="Arial" w:cs="Arial"/>
          <w:b/>
          <w:color w:val="000000" w:themeColor="text1"/>
          <w:sz w:val="24"/>
          <w:szCs w:val="24"/>
        </w:rPr>
        <w:lastRenderedPageBreak/>
        <w:t xml:space="preserve">Table </w:t>
      </w:r>
      <w:r w:rsidR="008A0F29" w:rsidRPr="008E18D1">
        <w:rPr>
          <w:rFonts w:ascii="Arial" w:hAnsi="Arial" w:cs="Arial"/>
          <w:b/>
          <w:color w:val="000000" w:themeColor="text1"/>
          <w:sz w:val="24"/>
          <w:szCs w:val="24"/>
        </w:rPr>
        <w:t>S</w:t>
      </w:r>
      <w:r w:rsidRPr="008E18D1">
        <w:rPr>
          <w:rFonts w:ascii="Arial" w:hAnsi="Arial" w:cs="Arial"/>
          <w:b/>
          <w:color w:val="000000" w:themeColor="text1"/>
          <w:sz w:val="24"/>
          <w:szCs w:val="24"/>
        </w:rPr>
        <w:t>5</w:t>
      </w:r>
      <w:r w:rsidR="00DB333F" w:rsidRPr="008E18D1">
        <w:rPr>
          <w:rFonts w:ascii="Arial" w:hAnsi="Arial" w:cs="Arial"/>
          <w:b/>
          <w:color w:val="000000" w:themeColor="text1"/>
          <w:sz w:val="24"/>
          <w:szCs w:val="24"/>
        </w:rPr>
        <w:t>.</w:t>
      </w:r>
      <w:r w:rsidR="00DB333F" w:rsidRPr="008E18D1">
        <w:rPr>
          <w:rFonts w:ascii="Arial" w:hAnsi="Arial" w:cs="Arial"/>
          <w:color w:val="000000" w:themeColor="text1"/>
          <w:sz w:val="24"/>
          <w:szCs w:val="24"/>
        </w:rPr>
        <w:t xml:space="preserve"> Adjusted odds ratios for neurodevelopmental delay in each domain of the J-ASQ-3 among children born to mothers who received epidural analgesia during labor, from 6 to 36 m</w:t>
      </w:r>
      <w:r w:rsidR="001E6EE7" w:rsidRPr="008E18D1">
        <w:rPr>
          <w:rFonts w:ascii="Arial" w:hAnsi="Arial" w:cs="Arial"/>
          <w:color w:val="000000" w:themeColor="text1"/>
          <w:sz w:val="24"/>
          <w:szCs w:val="24"/>
        </w:rPr>
        <w:t>onths old, stratified by parity</w:t>
      </w:r>
    </w:p>
    <w:tbl>
      <w:tblPr>
        <w:tblW w:w="15735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659"/>
        <w:gridCol w:w="850"/>
        <w:gridCol w:w="1792"/>
        <w:gridCol w:w="90"/>
        <w:gridCol w:w="1237"/>
        <w:gridCol w:w="1644"/>
        <w:gridCol w:w="90"/>
        <w:gridCol w:w="959"/>
        <w:gridCol w:w="1705"/>
        <w:gridCol w:w="88"/>
        <w:gridCol w:w="1042"/>
        <w:gridCol w:w="1546"/>
        <w:gridCol w:w="86"/>
        <w:gridCol w:w="1061"/>
        <w:gridCol w:w="1886"/>
      </w:tblGrid>
      <w:tr w:rsidR="008E18D1" w:rsidRPr="008E18D1" w14:paraId="564E66FC" w14:textId="77777777" w:rsidTr="006031B1">
        <w:trPr>
          <w:trHeight w:val="369"/>
        </w:trPr>
        <w:tc>
          <w:tcPr>
            <w:tcW w:w="16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BFC7CD" w14:textId="77777777" w:rsidR="00D62B87" w:rsidRPr="008E18D1" w:rsidRDefault="00D62B87" w:rsidP="00E85DF1">
            <w:pPr>
              <w:widowControl/>
              <w:spacing w:line="400" w:lineRule="exact"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264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0460B36E" w14:textId="77777777" w:rsidR="00D62B87" w:rsidRPr="008E18D1" w:rsidRDefault="00D62B87" w:rsidP="00E85DF1">
            <w:pPr>
              <w:widowControl/>
              <w:spacing w:line="40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8E18D1"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  <w:t>Communication</w:t>
            </w:r>
          </w:p>
        </w:tc>
        <w:tc>
          <w:tcPr>
            <w:tcW w:w="9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0CD04008" w14:textId="77777777" w:rsidR="00D62B87" w:rsidRPr="008E18D1" w:rsidRDefault="00D62B87" w:rsidP="00E85DF1">
            <w:pPr>
              <w:widowControl/>
              <w:spacing w:line="40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288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C3527CF" w14:textId="77777777" w:rsidR="00D62B87" w:rsidRPr="008E18D1" w:rsidRDefault="00D62B87" w:rsidP="00E85DF1">
            <w:pPr>
              <w:widowControl/>
              <w:spacing w:line="40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8E18D1"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  <w:t>Gross motor</w:t>
            </w:r>
          </w:p>
        </w:tc>
        <w:tc>
          <w:tcPr>
            <w:tcW w:w="9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0E44ECD2" w14:textId="77777777" w:rsidR="00D62B87" w:rsidRPr="008E18D1" w:rsidRDefault="00D62B87" w:rsidP="00E85DF1">
            <w:pPr>
              <w:widowControl/>
              <w:spacing w:line="40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266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53DE5BF" w14:textId="77777777" w:rsidR="00D62B87" w:rsidRPr="008E18D1" w:rsidRDefault="00D62B87" w:rsidP="00E85DF1">
            <w:pPr>
              <w:widowControl/>
              <w:spacing w:line="40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8E18D1"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  <w:t>Fine motor</w:t>
            </w:r>
          </w:p>
        </w:tc>
        <w:tc>
          <w:tcPr>
            <w:tcW w:w="88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32A37F5E" w14:textId="77777777" w:rsidR="00D62B87" w:rsidRPr="008E18D1" w:rsidRDefault="00D62B87" w:rsidP="00E85DF1">
            <w:pPr>
              <w:widowControl/>
              <w:spacing w:line="40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258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55A0EB7" w14:textId="77777777" w:rsidR="00D62B87" w:rsidRPr="008E18D1" w:rsidRDefault="00D62B87" w:rsidP="00E85DF1">
            <w:pPr>
              <w:widowControl/>
              <w:spacing w:line="40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8E18D1"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  <w:t>Problem solving</w:t>
            </w:r>
          </w:p>
        </w:tc>
        <w:tc>
          <w:tcPr>
            <w:tcW w:w="86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2AF36CF5" w14:textId="77777777" w:rsidR="00D62B87" w:rsidRPr="008E18D1" w:rsidRDefault="00D62B87" w:rsidP="00E85DF1">
            <w:pPr>
              <w:widowControl/>
              <w:spacing w:line="40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294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7A7AAC0" w14:textId="77777777" w:rsidR="00D62B87" w:rsidRPr="008E18D1" w:rsidRDefault="00D62B87" w:rsidP="00E85DF1">
            <w:pPr>
              <w:widowControl/>
              <w:spacing w:line="40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8E18D1"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  <w:t>Personal-social</w:t>
            </w:r>
          </w:p>
        </w:tc>
      </w:tr>
      <w:tr w:rsidR="008E18D1" w:rsidRPr="008E18D1" w14:paraId="584CA1BD" w14:textId="77777777" w:rsidTr="006031B1">
        <w:trPr>
          <w:trHeight w:val="369"/>
        </w:trPr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8D1A638" w14:textId="77777777" w:rsidR="00931E01" w:rsidRPr="008E18D1" w:rsidRDefault="00931E01" w:rsidP="004E36CF">
            <w:pPr>
              <w:widowControl/>
              <w:spacing w:line="400" w:lineRule="exact"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3DE26F90" w14:textId="28D3C79A" w:rsidR="00931E01" w:rsidRPr="008E18D1" w:rsidRDefault="00931E01" w:rsidP="004E36CF">
            <w:pPr>
              <w:widowControl/>
              <w:spacing w:line="40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8E18D1"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  <w:t>aOR</w:t>
            </w:r>
          </w:p>
        </w:tc>
        <w:tc>
          <w:tcPr>
            <w:tcW w:w="17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23324E8C" w14:textId="35BC066B" w:rsidR="00931E01" w:rsidRPr="008E18D1" w:rsidRDefault="001C59AD" w:rsidP="004E36CF">
            <w:pPr>
              <w:widowControl/>
              <w:spacing w:line="40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8E18D1"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  <w:t>(95%CI)</w:t>
            </w:r>
          </w:p>
        </w:tc>
        <w:tc>
          <w:tcPr>
            <w:tcW w:w="9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5BFC030F" w14:textId="77777777" w:rsidR="00931E01" w:rsidRPr="008E18D1" w:rsidRDefault="00931E01" w:rsidP="004E36CF">
            <w:pPr>
              <w:widowControl/>
              <w:spacing w:line="40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12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E0E4B1C" w14:textId="4A91F848" w:rsidR="00931E01" w:rsidRPr="008E18D1" w:rsidRDefault="00931E01" w:rsidP="004E36CF">
            <w:pPr>
              <w:widowControl/>
              <w:spacing w:line="40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8E18D1"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  <w:t>aOR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684D2DD5" w14:textId="2FFFBB0E" w:rsidR="00931E01" w:rsidRPr="008E18D1" w:rsidRDefault="001C59AD" w:rsidP="004E36CF">
            <w:pPr>
              <w:widowControl/>
              <w:spacing w:line="40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8E18D1"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  <w:t>(95%CI)</w:t>
            </w:r>
          </w:p>
        </w:tc>
        <w:tc>
          <w:tcPr>
            <w:tcW w:w="9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73E425A2" w14:textId="77777777" w:rsidR="00931E01" w:rsidRPr="008E18D1" w:rsidRDefault="00931E01" w:rsidP="004E36CF">
            <w:pPr>
              <w:widowControl/>
              <w:spacing w:line="40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284AF37" w14:textId="765B012B" w:rsidR="00931E01" w:rsidRPr="008E18D1" w:rsidRDefault="00931E01" w:rsidP="004E36CF">
            <w:pPr>
              <w:widowControl/>
              <w:spacing w:line="40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8E18D1"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  <w:t>aOR</w:t>
            </w:r>
          </w:p>
        </w:tc>
        <w:tc>
          <w:tcPr>
            <w:tcW w:w="17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1FEB76A4" w14:textId="1E59B793" w:rsidR="00931E01" w:rsidRPr="008E18D1" w:rsidRDefault="001C59AD" w:rsidP="004E36CF">
            <w:pPr>
              <w:widowControl/>
              <w:spacing w:line="40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8E18D1"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  <w:t>(95%CI)</w:t>
            </w:r>
          </w:p>
        </w:tc>
        <w:tc>
          <w:tcPr>
            <w:tcW w:w="8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273335D7" w14:textId="77777777" w:rsidR="00931E01" w:rsidRPr="008E18D1" w:rsidRDefault="00931E01" w:rsidP="004E36CF">
            <w:pPr>
              <w:widowControl/>
              <w:spacing w:line="40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2A53EC9" w14:textId="7DA78550" w:rsidR="00931E01" w:rsidRPr="008E18D1" w:rsidRDefault="00931E01" w:rsidP="004E36CF">
            <w:pPr>
              <w:widowControl/>
              <w:spacing w:line="40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8E18D1"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  <w:t>aOR</w:t>
            </w:r>
          </w:p>
        </w:tc>
        <w:tc>
          <w:tcPr>
            <w:tcW w:w="15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2470125F" w14:textId="66D0855B" w:rsidR="00931E01" w:rsidRPr="008E18D1" w:rsidRDefault="001C59AD" w:rsidP="004E36CF">
            <w:pPr>
              <w:widowControl/>
              <w:spacing w:line="40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8E18D1"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  <w:t>(95%CI)</w:t>
            </w:r>
          </w:p>
        </w:tc>
        <w:tc>
          <w:tcPr>
            <w:tcW w:w="8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7A7D83A6" w14:textId="77777777" w:rsidR="00931E01" w:rsidRPr="008E18D1" w:rsidRDefault="00931E01" w:rsidP="004E36CF">
            <w:pPr>
              <w:widowControl/>
              <w:spacing w:line="40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C307FE6" w14:textId="6057751B" w:rsidR="00931E01" w:rsidRPr="008E18D1" w:rsidRDefault="00931E01" w:rsidP="004E36CF">
            <w:pPr>
              <w:widowControl/>
              <w:spacing w:line="40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8E18D1"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  <w:t>aOR</w:t>
            </w:r>
          </w:p>
        </w:tc>
        <w:tc>
          <w:tcPr>
            <w:tcW w:w="18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52EC8F91" w14:textId="225DBF1E" w:rsidR="00931E01" w:rsidRPr="008E18D1" w:rsidRDefault="001C59AD" w:rsidP="004E36CF">
            <w:pPr>
              <w:widowControl/>
              <w:spacing w:line="40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8E18D1"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  <w:t>(95%CI)</w:t>
            </w:r>
          </w:p>
        </w:tc>
      </w:tr>
      <w:tr w:rsidR="008E18D1" w:rsidRPr="008E18D1" w14:paraId="2D6D2962" w14:textId="77777777" w:rsidTr="006031B1">
        <w:trPr>
          <w:trHeight w:val="369"/>
        </w:trPr>
        <w:tc>
          <w:tcPr>
            <w:tcW w:w="430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BB809D" w14:textId="07B18D13" w:rsidR="00931E01" w:rsidRPr="008E18D1" w:rsidRDefault="00485CF8" w:rsidP="00E92E87">
            <w:pPr>
              <w:widowControl/>
              <w:spacing w:line="400" w:lineRule="exact"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8E18D1"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  <w:t>Primipara</w:t>
            </w:r>
            <w:r w:rsidR="00E92E87" w:rsidRPr="008E18D1"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  <w:t>s</w:t>
            </w:r>
            <w:r w:rsidRPr="008E18D1"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  <w:t xml:space="preserve"> </w:t>
            </w:r>
            <w:r w:rsidR="002343CF" w:rsidRPr="008E18D1"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  <w:t>(n = 17,914)</w:t>
            </w:r>
          </w:p>
        </w:tc>
        <w:tc>
          <w:tcPr>
            <w:tcW w:w="9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6B41D376" w14:textId="77777777" w:rsidR="00931E01" w:rsidRPr="008E18D1" w:rsidRDefault="00931E01" w:rsidP="004E36CF">
            <w:pPr>
              <w:widowControl/>
              <w:spacing w:line="40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123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75A3A32" w14:textId="77777777" w:rsidR="00931E01" w:rsidRPr="008E18D1" w:rsidRDefault="00931E01" w:rsidP="004E36CF">
            <w:pPr>
              <w:widowControl/>
              <w:spacing w:line="40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706C6B8C" w14:textId="77777777" w:rsidR="00931E01" w:rsidRPr="008E18D1" w:rsidRDefault="00931E01" w:rsidP="004E36CF">
            <w:pPr>
              <w:widowControl/>
              <w:spacing w:line="40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9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0A66D86B" w14:textId="77777777" w:rsidR="00931E01" w:rsidRPr="008E18D1" w:rsidRDefault="00931E01" w:rsidP="004E36CF">
            <w:pPr>
              <w:widowControl/>
              <w:spacing w:line="40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6892C68" w14:textId="77777777" w:rsidR="00931E01" w:rsidRPr="008E18D1" w:rsidRDefault="00931E01" w:rsidP="004E36CF">
            <w:pPr>
              <w:widowControl/>
              <w:spacing w:line="40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170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05738359" w14:textId="77777777" w:rsidR="00931E01" w:rsidRPr="008E18D1" w:rsidRDefault="00931E01" w:rsidP="004E36CF">
            <w:pPr>
              <w:widowControl/>
              <w:spacing w:line="40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88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3B8293EC" w14:textId="77777777" w:rsidR="00931E01" w:rsidRPr="008E18D1" w:rsidRDefault="00931E01" w:rsidP="004E36CF">
            <w:pPr>
              <w:widowControl/>
              <w:spacing w:line="40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B718D1E" w14:textId="77777777" w:rsidR="00931E01" w:rsidRPr="008E18D1" w:rsidRDefault="00931E01" w:rsidP="004E36CF">
            <w:pPr>
              <w:widowControl/>
              <w:spacing w:line="40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1546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14B334C5" w14:textId="77777777" w:rsidR="00931E01" w:rsidRPr="008E18D1" w:rsidRDefault="00931E01" w:rsidP="004E36CF">
            <w:pPr>
              <w:widowControl/>
              <w:spacing w:line="40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86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39FC2D3A" w14:textId="77777777" w:rsidR="00931E01" w:rsidRPr="008E18D1" w:rsidRDefault="00931E01" w:rsidP="004E36CF">
            <w:pPr>
              <w:widowControl/>
              <w:spacing w:line="40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A5FE4BC" w14:textId="77777777" w:rsidR="00931E01" w:rsidRPr="008E18D1" w:rsidRDefault="00931E01" w:rsidP="004E36CF">
            <w:pPr>
              <w:widowControl/>
              <w:spacing w:line="40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1886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2B3F109D" w14:textId="77777777" w:rsidR="00931E01" w:rsidRPr="008E18D1" w:rsidRDefault="00931E01" w:rsidP="004E36CF">
            <w:pPr>
              <w:widowControl/>
              <w:spacing w:line="40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</w:p>
        </w:tc>
      </w:tr>
      <w:tr w:rsidR="008E18D1" w:rsidRPr="008E18D1" w14:paraId="5CBF975F" w14:textId="77777777" w:rsidTr="006031B1">
        <w:trPr>
          <w:trHeight w:val="369"/>
        </w:trPr>
        <w:tc>
          <w:tcPr>
            <w:tcW w:w="165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95FFB" w14:textId="77777777" w:rsidR="00931E01" w:rsidRPr="008E18D1" w:rsidRDefault="00931E01" w:rsidP="007E7893">
            <w:pPr>
              <w:widowControl/>
              <w:spacing w:line="400" w:lineRule="exact"/>
              <w:ind w:firstLineChars="150" w:firstLine="330"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8E18D1"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  <w:t>6 months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6143EFAE" w14:textId="749B12B2" w:rsidR="00931E01" w:rsidRPr="008E18D1" w:rsidRDefault="00CB1C48" w:rsidP="007E7893">
            <w:pPr>
              <w:widowControl/>
              <w:spacing w:line="40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</w:rPr>
              <w:t>3.04</w:t>
            </w:r>
            <w:r w:rsidR="00931E01" w:rsidRPr="008E18D1">
              <w:rPr>
                <w:rFonts w:ascii="Arial" w:hAnsi="Arial" w:cs="Arial"/>
                <w:color w:val="000000" w:themeColor="text1"/>
                <w:sz w:val="22"/>
              </w:rPr>
              <w:t xml:space="preserve"> </w:t>
            </w:r>
          </w:p>
        </w:tc>
        <w:tc>
          <w:tcPr>
            <w:tcW w:w="17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1A4F34AD" w14:textId="65FA6FB8" w:rsidR="00931E01" w:rsidRPr="008E18D1" w:rsidRDefault="00931E01" w:rsidP="007E7893">
            <w:pPr>
              <w:widowControl/>
              <w:spacing w:line="40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8E18D1">
              <w:rPr>
                <w:rFonts w:ascii="Arial" w:hAnsi="Arial" w:cs="Arial"/>
                <w:color w:val="000000" w:themeColor="text1"/>
                <w:sz w:val="22"/>
              </w:rPr>
              <w:t>(1.2</w:t>
            </w:r>
            <w:r w:rsidR="00CB1C48">
              <w:rPr>
                <w:rFonts w:ascii="Arial" w:hAnsi="Arial" w:cs="Arial"/>
                <w:color w:val="000000" w:themeColor="text1"/>
                <w:sz w:val="22"/>
              </w:rPr>
              <w:t>3</w:t>
            </w:r>
            <w:r w:rsidR="006031B1" w:rsidRPr="008E18D1">
              <w:rPr>
                <w:rFonts w:ascii="Arial" w:hAnsi="Arial" w:cs="Arial"/>
                <w:color w:val="000000" w:themeColor="text1"/>
                <w:sz w:val="22"/>
              </w:rPr>
              <w:t xml:space="preserve">, </w:t>
            </w:r>
            <w:r w:rsidRPr="008E18D1">
              <w:rPr>
                <w:rFonts w:ascii="Arial" w:hAnsi="Arial" w:cs="Arial"/>
                <w:color w:val="000000" w:themeColor="text1"/>
                <w:sz w:val="22"/>
              </w:rPr>
              <w:t>7.</w:t>
            </w:r>
            <w:r w:rsidR="00CB1C48">
              <w:rPr>
                <w:rFonts w:ascii="Arial" w:hAnsi="Arial" w:cs="Arial"/>
                <w:color w:val="000000" w:themeColor="text1"/>
                <w:sz w:val="22"/>
              </w:rPr>
              <w:t>54</w:t>
            </w:r>
            <w:r w:rsidRPr="008E18D1">
              <w:rPr>
                <w:rFonts w:ascii="Arial" w:hAnsi="Arial" w:cs="Arial"/>
                <w:color w:val="000000" w:themeColor="text1"/>
                <w:sz w:val="22"/>
              </w:rPr>
              <w:t>)</w:t>
            </w:r>
          </w:p>
        </w:tc>
        <w:tc>
          <w:tcPr>
            <w:tcW w:w="90" w:type="dxa"/>
            <w:tcBorders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6BA491BC" w14:textId="77777777" w:rsidR="00931E01" w:rsidRPr="008E18D1" w:rsidRDefault="00931E01" w:rsidP="007E7893">
            <w:pPr>
              <w:widowControl/>
              <w:spacing w:line="40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1237" w:type="dxa"/>
            <w:tcBorders>
              <w:left w:val="nil"/>
              <w:bottom w:val="nil"/>
              <w:right w:val="nil"/>
            </w:tcBorders>
          </w:tcPr>
          <w:p w14:paraId="2377BEAD" w14:textId="5066A55F" w:rsidR="00931E01" w:rsidRPr="008E18D1" w:rsidRDefault="00931E01" w:rsidP="007E7893">
            <w:pPr>
              <w:widowControl/>
              <w:spacing w:line="40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8E18D1">
              <w:rPr>
                <w:rFonts w:ascii="Arial" w:hAnsi="Arial" w:cs="Arial"/>
                <w:color w:val="000000" w:themeColor="text1"/>
                <w:sz w:val="22"/>
              </w:rPr>
              <w:t>1.2</w:t>
            </w:r>
            <w:r w:rsidR="00CB1C48">
              <w:rPr>
                <w:rFonts w:ascii="Arial" w:hAnsi="Arial" w:cs="Arial"/>
                <w:color w:val="000000" w:themeColor="text1"/>
                <w:sz w:val="22"/>
              </w:rPr>
              <w:t>8</w:t>
            </w:r>
            <w:r w:rsidRPr="008E18D1">
              <w:rPr>
                <w:rFonts w:ascii="Arial" w:hAnsi="Arial" w:cs="Arial"/>
                <w:color w:val="000000" w:themeColor="text1"/>
                <w:sz w:val="22"/>
              </w:rPr>
              <w:t xml:space="preserve"> </w:t>
            </w:r>
          </w:p>
        </w:tc>
        <w:tc>
          <w:tcPr>
            <w:tcW w:w="1644" w:type="dxa"/>
            <w:tcBorders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3A8C9D63" w14:textId="331D8279" w:rsidR="00931E01" w:rsidRPr="008E18D1" w:rsidRDefault="00931E01" w:rsidP="007E7893">
            <w:pPr>
              <w:widowControl/>
              <w:spacing w:line="40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8E18D1">
              <w:rPr>
                <w:rFonts w:ascii="Arial" w:hAnsi="Arial" w:cs="Arial"/>
                <w:color w:val="000000" w:themeColor="text1"/>
                <w:sz w:val="22"/>
              </w:rPr>
              <w:t>(0.9</w:t>
            </w:r>
            <w:r w:rsidR="00CB1C48">
              <w:rPr>
                <w:rFonts w:ascii="Arial" w:hAnsi="Arial" w:cs="Arial"/>
                <w:color w:val="000000" w:themeColor="text1"/>
                <w:sz w:val="22"/>
              </w:rPr>
              <w:t>6</w:t>
            </w:r>
            <w:r w:rsidR="006031B1" w:rsidRPr="008E18D1">
              <w:rPr>
                <w:rFonts w:ascii="Arial" w:hAnsi="Arial" w:cs="Arial"/>
                <w:color w:val="000000" w:themeColor="text1"/>
                <w:sz w:val="22"/>
              </w:rPr>
              <w:t xml:space="preserve">, </w:t>
            </w:r>
            <w:r w:rsidRPr="008E18D1">
              <w:rPr>
                <w:rFonts w:ascii="Arial" w:hAnsi="Arial" w:cs="Arial"/>
                <w:color w:val="000000" w:themeColor="text1"/>
                <w:sz w:val="22"/>
              </w:rPr>
              <w:t>1.</w:t>
            </w:r>
            <w:r w:rsidR="00CB1C48">
              <w:rPr>
                <w:rFonts w:ascii="Arial" w:hAnsi="Arial" w:cs="Arial"/>
                <w:color w:val="000000" w:themeColor="text1"/>
                <w:sz w:val="22"/>
              </w:rPr>
              <w:t>71</w:t>
            </w:r>
            <w:r w:rsidRPr="008E18D1">
              <w:rPr>
                <w:rFonts w:ascii="Arial" w:hAnsi="Arial" w:cs="Arial"/>
                <w:color w:val="000000" w:themeColor="text1"/>
                <w:sz w:val="22"/>
              </w:rPr>
              <w:t>)</w:t>
            </w:r>
          </w:p>
        </w:tc>
        <w:tc>
          <w:tcPr>
            <w:tcW w:w="90" w:type="dxa"/>
            <w:tcBorders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3F7EBC67" w14:textId="77777777" w:rsidR="00931E01" w:rsidRPr="008E18D1" w:rsidRDefault="00931E01" w:rsidP="007E7893">
            <w:pPr>
              <w:widowControl/>
              <w:spacing w:line="40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959" w:type="dxa"/>
            <w:tcBorders>
              <w:left w:val="nil"/>
              <w:bottom w:val="nil"/>
              <w:right w:val="nil"/>
            </w:tcBorders>
          </w:tcPr>
          <w:p w14:paraId="7C0E824C" w14:textId="314A5288" w:rsidR="00931E01" w:rsidRPr="008E18D1" w:rsidRDefault="00931E01" w:rsidP="007E7893">
            <w:pPr>
              <w:widowControl/>
              <w:spacing w:line="40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8E18D1">
              <w:rPr>
                <w:rFonts w:ascii="Arial" w:hAnsi="Arial" w:cs="Arial"/>
                <w:color w:val="000000" w:themeColor="text1"/>
                <w:sz w:val="22"/>
              </w:rPr>
              <w:t xml:space="preserve">1.23 </w:t>
            </w:r>
          </w:p>
        </w:tc>
        <w:tc>
          <w:tcPr>
            <w:tcW w:w="1705" w:type="dxa"/>
            <w:tcBorders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2C20D16F" w14:textId="42B8FA29" w:rsidR="00931E01" w:rsidRPr="008E18D1" w:rsidRDefault="00931E01" w:rsidP="007E7893">
            <w:pPr>
              <w:widowControl/>
              <w:spacing w:line="40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8E18D1">
              <w:rPr>
                <w:rFonts w:ascii="Arial" w:hAnsi="Arial" w:cs="Arial"/>
                <w:color w:val="000000" w:themeColor="text1"/>
                <w:sz w:val="22"/>
              </w:rPr>
              <w:t>(0.7</w:t>
            </w:r>
            <w:r w:rsidR="00CB1C48">
              <w:rPr>
                <w:rFonts w:ascii="Arial" w:hAnsi="Arial" w:cs="Arial"/>
                <w:color w:val="000000" w:themeColor="text1"/>
                <w:sz w:val="22"/>
              </w:rPr>
              <w:t>8</w:t>
            </w:r>
            <w:r w:rsidR="006031B1" w:rsidRPr="008E18D1">
              <w:rPr>
                <w:rFonts w:ascii="Arial" w:hAnsi="Arial" w:cs="Arial"/>
                <w:color w:val="000000" w:themeColor="text1"/>
                <w:sz w:val="22"/>
              </w:rPr>
              <w:t xml:space="preserve">, </w:t>
            </w:r>
            <w:r w:rsidRPr="008E18D1">
              <w:rPr>
                <w:rFonts w:ascii="Arial" w:hAnsi="Arial" w:cs="Arial"/>
                <w:color w:val="000000" w:themeColor="text1"/>
                <w:sz w:val="22"/>
              </w:rPr>
              <w:t>1.9</w:t>
            </w:r>
            <w:r w:rsidR="00CB1C48">
              <w:rPr>
                <w:rFonts w:ascii="Arial" w:hAnsi="Arial" w:cs="Arial"/>
                <w:color w:val="000000" w:themeColor="text1"/>
                <w:sz w:val="22"/>
              </w:rPr>
              <w:t>2</w:t>
            </w:r>
            <w:r w:rsidRPr="008E18D1">
              <w:rPr>
                <w:rFonts w:ascii="Arial" w:hAnsi="Arial" w:cs="Arial"/>
                <w:color w:val="000000" w:themeColor="text1"/>
                <w:sz w:val="22"/>
              </w:rPr>
              <w:t>)</w:t>
            </w:r>
          </w:p>
        </w:tc>
        <w:tc>
          <w:tcPr>
            <w:tcW w:w="88" w:type="dxa"/>
            <w:tcBorders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020F5277" w14:textId="77777777" w:rsidR="00931E01" w:rsidRPr="008E18D1" w:rsidRDefault="00931E01" w:rsidP="007E7893">
            <w:pPr>
              <w:widowControl/>
              <w:spacing w:line="40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1042" w:type="dxa"/>
            <w:tcBorders>
              <w:left w:val="nil"/>
              <w:bottom w:val="nil"/>
              <w:right w:val="nil"/>
            </w:tcBorders>
          </w:tcPr>
          <w:p w14:paraId="20DB491E" w14:textId="612FEA98" w:rsidR="00931E01" w:rsidRPr="008E18D1" w:rsidRDefault="00931E01" w:rsidP="007E7893">
            <w:pPr>
              <w:widowControl/>
              <w:spacing w:line="40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8E18D1">
              <w:rPr>
                <w:rFonts w:ascii="Arial" w:hAnsi="Arial" w:cs="Arial"/>
                <w:color w:val="000000" w:themeColor="text1"/>
                <w:sz w:val="22"/>
              </w:rPr>
              <w:t>1.3</w:t>
            </w:r>
            <w:r w:rsidR="00BE5DDE" w:rsidRPr="008E18D1">
              <w:rPr>
                <w:rFonts w:ascii="Arial" w:hAnsi="Arial" w:cs="Arial"/>
                <w:color w:val="000000" w:themeColor="text1"/>
                <w:sz w:val="22"/>
              </w:rPr>
              <w:t>6</w:t>
            </w:r>
            <w:r w:rsidRPr="008E18D1">
              <w:rPr>
                <w:rFonts w:ascii="Arial" w:hAnsi="Arial" w:cs="Arial"/>
                <w:color w:val="000000" w:themeColor="text1"/>
                <w:sz w:val="22"/>
              </w:rPr>
              <w:t xml:space="preserve"> </w:t>
            </w:r>
          </w:p>
        </w:tc>
        <w:tc>
          <w:tcPr>
            <w:tcW w:w="1546" w:type="dxa"/>
            <w:tcBorders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28EE42FD" w14:textId="312D208A" w:rsidR="00931E01" w:rsidRPr="008E18D1" w:rsidRDefault="00931E01" w:rsidP="007E7893">
            <w:pPr>
              <w:widowControl/>
              <w:spacing w:line="40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8E18D1">
              <w:rPr>
                <w:rFonts w:ascii="Arial" w:hAnsi="Arial" w:cs="Arial"/>
                <w:color w:val="000000" w:themeColor="text1"/>
                <w:sz w:val="22"/>
              </w:rPr>
              <w:t>(1.0</w:t>
            </w:r>
            <w:r w:rsidR="00CB1C48">
              <w:rPr>
                <w:rFonts w:ascii="Arial" w:hAnsi="Arial" w:cs="Arial"/>
                <w:color w:val="000000" w:themeColor="text1"/>
                <w:sz w:val="22"/>
              </w:rPr>
              <w:t>2</w:t>
            </w:r>
            <w:r w:rsidR="006031B1" w:rsidRPr="008E18D1">
              <w:rPr>
                <w:rFonts w:ascii="Arial" w:hAnsi="Arial" w:cs="Arial"/>
                <w:color w:val="000000" w:themeColor="text1"/>
                <w:sz w:val="22"/>
              </w:rPr>
              <w:t xml:space="preserve">, </w:t>
            </w:r>
            <w:r w:rsidRPr="008E18D1">
              <w:rPr>
                <w:rFonts w:ascii="Arial" w:hAnsi="Arial" w:cs="Arial"/>
                <w:color w:val="000000" w:themeColor="text1"/>
                <w:sz w:val="22"/>
              </w:rPr>
              <w:t>1.</w:t>
            </w:r>
            <w:r w:rsidR="00BE5DDE" w:rsidRPr="008E18D1">
              <w:rPr>
                <w:rFonts w:ascii="Arial" w:hAnsi="Arial" w:cs="Arial"/>
                <w:color w:val="000000" w:themeColor="text1"/>
                <w:sz w:val="22"/>
              </w:rPr>
              <w:t>80</w:t>
            </w:r>
            <w:r w:rsidRPr="008E18D1">
              <w:rPr>
                <w:rFonts w:ascii="Arial" w:hAnsi="Arial" w:cs="Arial"/>
                <w:color w:val="000000" w:themeColor="text1"/>
                <w:sz w:val="22"/>
              </w:rPr>
              <w:t>)</w:t>
            </w:r>
          </w:p>
        </w:tc>
        <w:tc>
          <w:tcPr>
            <w:tcW w:w="86" w:type="dxa"/>
            <w:tcBorders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578C9F7A" w14:textId="77777777" w:rsidR="00931E01" w:rsidRPr="008E18D1" w:rsidRDefault="00931E01" w:rsidP="007E7893">
            <w:pPr>
              <w:widowControl/>
              <w:spacing w:line="40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1061" w:type="dxa"/>
            <w:tcBorders>
              <w:left w:val="nil"/>
              <w:bottom w:val="nil"/>
              <w:right w:val="nil"/>
            </w:tcBorders>
          </w:tcPr>
          <w:p w14:paraId="48CEF4AB" w14:textId="4BB815BF" w:rsidR="00931E01" w:rsidRPr="008E18D1" w:rsidRDefault="00931E01" w:rsidP="007E7893">
            <w:pPr>
              <w:widowControl/>
              <w:spacing w:line="40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8E18D1">
              <w:rPr>
                <w:rFonts w:ascii="Arial" w:hAnsi="Arial" w:cs="Arial"/>
                <w:color w:val="000000" w:themeColor="text1"/>
                <w:sz w:val="22"/>
              </w:rPr>
              <w:t>0.9</w:t>
            </w:r>
            <w:r w:rsidR="00CB1C48">
              <w:rPr>
                <w:rFonts w:ascii="Arial" w:hAnsi="Arial" w:cs="Arial"/>
                <w:color w:val="000000" w:themeColor="text1"/>
                <w:sz w:val="22"/>
              </w:rPr>
              <w:t>5</w:t>
            </w:r>
            <w:r w:rsidRPr="008E18D1">
              <w:rPr>
                <w:rFonts w:ascii="Arial" w:hAnsi="Arial" w:cs="Arial"/>
                <w:color w:val="000000" w:themeColor="text1"/>
                <w:sz w:val="22"/>
              </w:rPr>
              <w:t xml:space="preserve"> </w:t>
            </w:r>
          </w:p>
        </w:tc>
        <w:tc>
          <w:tcPr>
            <w:tcW w:w="1886" w:type="dxa"/>
            <w:tcBorders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30FC5E6F" w14:textId="46869B7F" w:rsidR="00931E01" w:rsidRPr="008E18D1" w:rsidRDefault="00931E01" w:rsidP="007E7893">
            <w:pPr>
              <w:widowControl/>
              <w:spacing w:line="40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8E18D1">
              <w:rPr>
                <w:rFonts w:ascii="Arial" w:hAnsi="Arial" w:cs="Arial"/>
                <w:color w:val="000000" w:themeColor="text1"/>
                <w:sz w:val="22"/>
              </w:rPr>
              <w:t>(0.52</w:t>
            </w:r>
            <w:r w:rsidR="006031B1" w:rsidRPr="008E18D1">
              <w:rPr>
                <w:rFonts w:ascii="Arial" w:hAnsi="Arial" w:cs="Arial"/>
                <w:color w:val="000000" w:themeColor="text1"/>
                <w:sz w:val="22"/>
              </w:rPr>
              <w:t xml:space="preserve">, </w:t>
            </w:r>
            <w:r w:rsidRPr="008E18D1">
              <w:rPr>
                <w:rFonts w:ascii="Arial" w:hAnsi="Arial" w:cs="Arial"/>
                <w:color w:val="000000" w:themeColor="text1"/>
                <w:sz w:val="22"/>
              </w:rPr>
              <w:t>1.7</w:t>
            </w:r>
            <w:r w:rsidR="00CB1C48">
              <w:rPr>
                <w:rFonts w:ascii="Arial" w:hAnsi="Arial" w:cs="Arial"/>
                <w:color w:val="000000" w:themeColor="text1"/>
                <w:sz w:val="22"/>
              </w:rPr>
              <w:t>2</w:t>
            </w:r>
            <w:r w:rsidRPr="008E18D1">
              <w:rPr>
                <w:rFonts w:ascii="Arial" w:hAnsi="Arial" w:cs="Arial"/>
                <w:color w:val="000000" w:themeColor="text1"/>
                <w:sz w:val="22"/>
              </w:rPr>
              <w:t>)</w:t>
            </w:r>
          </w:p>
        </w:tc>
      </w:tr>
      <w:tr w:rsidR="008E18D1" w:rsidRPr="008E18D1" w14:paraId="2B8B3E8B" w14:textId="77777777" w:rsidTr="006031B1">
        <w:trPr>
          <w:trHeight w:val="369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F098E" w14:textId="77777777" w:rsidR="00931E01" w:rsidRPr="008E18D1" w:rsidRDefault="00931E01" w:rsidP="007E7893">
            <w:pPr>
              <w:widowControl/>
              <w:spacing w:line="400" w:lineRule="exact"/>
              <w:ind w:firstLineChars="100" w:firstLine="220"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8E18D1"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  <w:t>12 month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6ABE5198" w14:textId="08E97F56" w:rsidR="00931E01" w:rsidRPr="008E18D1" w:rsidRDefault="00931E01" w:rsidP="007E7893">
            <w:pPr>
              <w:widowControl/>
              <w:spacing w:line="40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8E18D1">
              <w:rPr>
                <w:rFonts w:ascii="Arial" w:hAnsi="Arial" w:cs="Arial"/>
                <w:color w:val="000000" w:themeColor="text1"/>
                <w:sz w:val="22"/>
              </w:rPr>
              <w:t>3.</w:t>
            </w:r>
            <w:r w:rsidR="00CB1C48">
              <w:rPr>
                <w:rFonts w:ascii="Arial" w:hAnsi="Arial" w:cs="Arial"/>
                <w:color w:val="000000" w:themeColor="text1"/>
                <w:sz w:val="22"/>
              </w:rPr>
              <w:t>28</w:t>
            </w:r>
            <w:r w:rsidRPr="008E18D1">
              <w:rPr>
                <w:rFonts w:ascii="Arial" w:hAnsi="Arial" w:cs="Arial"/>
                <w:color w:val="000000" w:themeColor="text1"/>
                <w:sz w:val="22"/>
              </w:rPr>
              <w:t xml:space="preserve"> 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02CD73DB" w14:textId="5C6F0E36" w:rsidR="00931E01" w:rsidRPr="008E18D1" w:rsidRDefault="00931E01" w:rsidP="007E7893">
            <w:pPr>
              <w:widowControl/>
              <w:spacing w:line="40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8E18D1">
              <w:rPr>
                <w:rFonts w:ascii="Arial" w:hAnsi="Arial" w:cs="Arial"/>
                <w:color w:val="000000" w:themeColor="text1"/>
                <w:sz w:val="22"/>
              </w:rPr>
              <w:t>(0.6</w:t>
            </w:r>
            <w:r w:rsidR="00CB1C48">
              <w:rPr>
                <w:rFonts w:ascii="Arial" w:hAnsi="Arial" w:cs="Arial"/>
                <w:color w:val="000000" w:themeColor="text1"/>
                <w:sz w:val="22"/>
              </w:rPr>
              <w:t>7</w:t>
            </w:r>
            <w:r w:rsidR="006031B1" w:rsidRPr="008E18D1">
              <w:rPr>
                <w:rFonts w:ascii="Arial" w:hAnsi="Arial" w:cs="Arial"/>
                <w:color w:val="000000" w:themeColor="text1"/>
                <w:sz w:val="22"/>
              </w:rPr>
              <w:t>, 1</w:t>
            </w:r>
            <w:r w:rsidR="00065960" w:rsidRPr="008E18D1">
              <w:rPr>
                <w:rFonts w:ascii="Arial" w:hAnsi="Arial" w:cs="Arial"/>
                <w:color w:val="000000" w:themeColor="text1"/>
                <w:sz w:val="22"/>
              </w:rPr>
              <w:t>6</w:t>
            </w:r>
            <w:r w:rsidR="006031B1" w:rsidRPr="008E18D1">
              <w:rPr>
                <w:rFonts w:ascii="Arial" w:hAnsi="Arial" w:cs="Arial"/>
                <w:color w:val="000000" w:themeColor="text1"/>
                <w:sz w:val="22"/>
              </w:rPr>
              <w:t>.</w:t>
            </w:r>
            <w:r w:rsidR="00CB1C48">
              <w:rPr>
                <w:rFonts w:ascii="Arial" w:hAnsi="Arial" w:cs="Arial"/>
                <w:color w:val="000000" w:themeColor="text1"/>
                <w:sz w:val="22"/>
              </w:rPr>
              <w:t>1</w:t>
            </w:r>
            <w:r w:rsidRPr="008E18D1">
              <w:rPr>
                <w:rFonts w:ascii="Arial" w:hAnsi="Arial" w:cs="Arial"/>
                <w:color w:val="000000" w:themeColor="text1"/>
                <w:sz w:val="22"/>
              </w:rPr>
              <w:t>)</w:t>
            </w:r>
          </w:p>
        </w:tc>
        <w:tc>
          <w:tcPr>
            <w:tcW w:w="9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1EE24B5D" w14:textId="77777777" w:rsidR="00931E01" w:rsidRPr="008E18D1" w:rsidRDefault="00931E01" w:rsidP="007E7893">
            <w:pPr>
              <w:widowControl/>
              <w:spacing w:line="40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6A71E81B" w14:textId="216ED885" w:rsidR="00931E01" w:rsidRPr="008E18D1" w:rsidRDefault="00931E01" w:rsidP="007E7893">
            <w:pPr>
              <w:widowControl/>
              <w:spacing w:line="40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8E18D1">
              <w:rPr>
                <w:rFonts w:ascii="Arial" w:hAnsi="Arial" w:cs="Arial"/>
                <w:color w:val="000000" w:themeColor="text1"/>
                <w:sz w:val="22"/>
              </w:rPr>
              <w:t>1.</w:t>
            </w:r>
            <w:r w:rsidR="00CB1C48">
              <w:rPr>
                <w:rFonts w:ascii="Arial" w:hAnsi="Arial" w:cs="Arial"/>
                <w:color w:val="000000" w:themeColor="text1"/>
                <w:sz w:val="22"/>
              </w:rPr>
              <w:t>09</w:t>
            </w:r>
            <w:r w:rsidRPr="008E18D1">
              <w:rPr>
                <w:rFonts w:ascii="Arial" w:hAnsi="Arial" w:cs="Arial"/>
                <w:color w:val="000000" w:themeColor="text1"/>
                <w:sz w:val="22"/>
              </w:rPr>
              <w:t xml:space="preserve"> 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392E6640" w14:textId="220B9B09" w:rsidR="00931E01" w:rsidRPr="008E18D1" w:rsidRDefault="00931E01" w:rsidP="007E7893">
            <w:pPr>
              <w:widowControl/>
              <w:spacing w:line="40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8E18D1">
              <w:rPr>
                <w:rFonts w:ascii="Arial" w:hAnsi="Arial" w:cs="Arial"/>
                <w:color w:val="000000" w:themeColor="text1"/>
                <w:sz w:val="22"/>
              </w:rPr>
              <w:t>(0.7</w:t>
            </w:r>
            <w:r w:rsidR="00CB1C48">
              <w:rPr>
                <w:rFonts w:ascii="Arial" w:hAnsi="Arial" w:cs="Arial"/>
                <w:color w:val="000000" w:themeColor="text1"/>
                <w:sz w:val="22"/>
              </w:rPr>
              <w:t>5</w:t>
            </w:r>
            <w:r w:rsidR="006031B1" w:rsidRPr="008E18D1">
              <w:rPr>
                <w:rFonts w:ascii="Arial" w:hAnsi="Arial" w:cs="Arial"/>
                <w:color w:val="000000" w:themeColor="text1"/>
                <w:sz w:val="22"/>
              </w:rPr>
              <w:t xml:space="preserve">, </w:t>
            </w:r>
            <w:r w:rsidRPr="008E18D1">
              <w:rPr>
                <w:rFonts w:ascii="Arial" w:hAnsi="Arial" w:cs="Arial"/>
                <w:color w:val="000000" w:themeColor="text1"/>
                <w:sz w:val="22"/>
              </w:rPr>
              <w:t>1.</w:t>
            </w:r>
            <w:r w:rsidR="00CB1C48">
              <w:rPr>
                <w:rFonts w:ascii="Arial" w:hAnsi="Arial" w:cs="Arial"/>
                <w:color w:val="000000" w:themeColor="text1"/>
                <w:sz w:val="22"/>
              </w:rPr>
              <w:t>58</w:t>
            </w:r>
            <w:r w:rsidRPr="008E18D1">
              <w:rPr>
                <w:rFonts w:ascii="Arial" w:hAnsi="Arial" w:cs="Arial"/>
                <w:color w:val="000000" w:themeColor="text1"/>
                <w:sz w:val="22"/>
              </w:rPr>
              <w:t>)</w:t>
            </w:r>
          </w:p>
        </w:tc>
        <w:tc>
          <w:tcPr>
            <w:tcW w:w="9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44156B28" w14:textId="77777777" w:rsidR="00931E01" w:rsidRPr="008E18D1" w:rsidRDefault="00931E01" w:rsidP="007E7893">
            <w:pPr>
              <w:widowControl/>
              <w:spacing w:line="40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14:paraId="04BCC96F" w14:textId="55AE3365" w:rsidR="00931E01" w:rsidRPr="008E18D1" w:rsidRDefault="00CB1C48" w:rsidP="000E7D32">
            <w:pPr>
              <w:widowControl/>
              <w:spacing w:line="40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</w:rPr>
              <w:t>0</w:t>
            </w:r>
            <w:r w:rsidR="000E7D32">
              <w:rPr>
                <w:rFonts w:ascii="Arial" w:hAnsi="Arial" w:cs="Arial"/>
                <w:color w:val="000000" w:themeColor="text1"/>
                <w:sz w:val="22"/>
              </w:rPr>
              <w:t>.9</w:t>
            </w:r>
            <w:r>
              <w:rPr>
                <w:rFonts w:ascii="Arial" w:hAnsi="Arial" w:cs="Arial"/>
                <w:color w:val="000000" w:themeColor="text1"/>
                <w:sz w:val="22"/>
              </w:rPr>
              <w:t>6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5C8C591D" w14:textId="59C2D1E2" w:rsidR="00931E01" w:rsidRPr="008E18D1" w:rsidRDefault="00931E01" w:rsidP="007E7893">
            <w:pPr>
              <w:widowControl/>
              <w:spacing w:line="40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8E18D1">
              <w:rPr>
                <w:rFonts w:ascii="Arial" w:hAnsi="Arial" w:cs="Arial"/>
                <w:color w:val="000000" w:themeColor="text1"/>
                <w:sz w:val="22"/>
              </w:rPr>
              <w:t>(0.6</w:t>
            </w:r>
            <w:r w:rsidR="00CB1C48">
              <w:rPr>
                <w:rFonts w:ascii="Arial" w:hAnsi="Arial" w:cs="Arial"/>
                <w:color w:val="000000" w:themeColor="text1"/>
                <w:sz w:val="22"/>
              </w:rPr>
              <w:t>3</w:t>
            </w:r>
            <w:r w:rsidR="006031B1" w:rsidRPr="008E18D1">
              <w:rPr>
                <w:rFonts w:ascii="Arial" w:hAnsi="Arial" w:cs="Arial"/>
                <w:color w:val="000000" w:themeColor="text1"/>
                <w:sz w:val="22"/>
              </w:rPr>
              <w:t xml:space="preserve">, </w:t>
            </w:r>
            <w:r w:rsidRPr="008E18D1">
              <w:rPr>
                <w:rFonts w:ascii="Arial" w:hAnsi="Arial" w:cs="Arial"/>
                <w:color w:val="000000" w:themeColor="text1"/>
                <w:sz w:val="22"/>
              </w:rPr>
              <w:t>1.</w:t>
            </w:r>
            <w:r w:rsidR="00CB1C48">
              <w:rPr>
                <w:rFonts w:ascii="Arial" w:hAnsi="Arial" w:cs="Arial"/>
                <w:color w:val="000000" w:themeColor="text1"/>
                <w:sz w:val="22"/>
              </w:rPr>
              <w:t>4</w:t>
            </w:r>
            <w:r w:rsidRPr="008E18D1">
              <w:rPr>
                <w:rFonts w:ascii="Arial" w:hAnsi="Arial" w:cs="Arial"/>
                <w:color w:val="000000" w:themeColor="text1"/>
                <w:sz w:val="22"/>
              </w:rPr>
              <w:t>8)</w:t>
            </w:r>
          </w:p>
        </w:tc>
        <w:tc>
          <w:tcPr>
            <w:tcW w:w="88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0F438953" w14:textId="77777777" w:rsidR="00931E01" w:rsidRPr="008E18D1" w:rsidRDefault="00931E01" w:rsidP="007E7893">
            <w:pPr>
              <w:widowControl/>
              <w:spacing w:line="40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14:paraId="2CF7FC30" w14:textId="10C4CD9C" w:rsidR="00931E01" w:rsidRPr="008E18D1" w:rsidRDefault="00931E01" w:rsidP="007E7893">
            <w:pPr>
              <w:widowControl/>
              <w:spacing w:line="40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8E18D1">
              <w:rPr>
                <w:rFonts w:ascii="Arial" w:hAnsi="Arial" w:cs="Arial"/>
                <w:color w:val="000000" w:themeColor="text1"/>
                <w:sz w:val="22"/>
              </w:rPr>
              <w:t>1.2</w:t>
            </w:r>
            <w:r w:rsidR="00CB1C48">
              <w:rPr>
                <w:rFonts w:ascii="Arial" w:hAnsi="Arial" w:cs="Arial"/>
                <w:color w:val="000000" w:themeColor="text1"/>
                <w:sz w:val="22"/>
              </w:rPr>
              <w:t>0</w:t>
            </w:r>
            <w:r w:rsidRPr="008E18D1">
              <w:rPr>
                <w:rFonts w:ascii="Arial" w:hAnsi="Arial" w:cs="Arial"/>
                <w:color w:val="000000" w:themeColor="text1"/>
                <w:sz w:val="22"/>
              </w:rPr>
              <w:t xml:space="preserve"> 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4E2205BF" w14:textId="1CAF23B0" w:rsidR="00931E01" w:rsidRPr="008E18D1" w:rsidRDefault="00931E01" w:rsidP="007E7893">
            <w:pPr>
              <w:widowControl/>
              <w:spacing w:line="40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8E18D1">
              <w:rPr>
                <w:rFonts w:ascii="Arial" w:hAnsi="Arial" w:cs="Arial"/>
                <w:color w:val="000000" w:themeColor="text1"/>
                <w:sz w:val="22"/>
              </w:rPr>
              <w:t>(0.8</w:t>
            </w:r>
            <w:r w:rsidR="00CB1C48">
              <w:rPr>
                <w:rFonts w:ascii="Arial" w:hAnsi="Arial" w:cs="Arial"/>
                <w:color w:val="000000" w:themeColor="text1"/>
                <w:sz w:val="22"/>
              </w:rPr>
              <w:t>3</w:t>
            </w:r>
            <w:r w:rsidR="006031B1" w:rsidRPr="008E18D1">
              <w:rPr>
                <w:rFonts w:ascii="Arial" w:hAnsi="Arial" w:cs="Arial"/>
                <w:color w:val="000000" w:themeColor="text1"/>
                <w:sz w:val="22"/>
              </w:rPr>
              <w:t xml:space="preserve">, </w:t>
            </w:r>
            <w:r w:rsidRPr="008E18D1">
              <w:rPr>
                <w:rFonts w:ascii="Arial" w:hAnsi="Arial" w:cs="Arial"/>
                <w:color w:val="000000" w:themeColor="text1"/>
                <w:sz w:val="22"/>
              </w:rPr>
              <w:t>1.7</w:t>
            </w:r>
            <w:r w:rsidR="00CB1C48">
              <w:rPr>
                <w:rFonts w:ascii="Arial" w:hAnsi="Arial" w:cs="Arial"/>
                <w:color w:val="000000" w:themeColor="text1"/>
                <w:sz w:val="22"/>
              </w:rPr>
              <w:t>2</w:t>
            </w:r>
            <w:r w:rsidRPr="008E18D1">
              <w:rPr>
                <w:rFonts w:ascii="Arial" w:hAnsi="Arial" w:cs="Arial"/>
                <w:color w:val="000000" w:themeColor="text1"/>
                <w:sz w:val="22"/>
              </w:rPr>
              <w:t>)</w:t>
            </w:r>
          </w:p>
        </w:tc>
        <w:tc>
          <w:tcPr>
            <w:tcW w:w="86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0A4353AC" w14:textId="77777777" w:rsidR="00931E01" w:rsidRPr="008E18D1" w:rsidRDefault="00931E01" w:rsidP="007E7893">
            <w:pPr>
              <w:widowControl/>
              <w:spacing w:line="40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53ED9472" w14:textId="51F5EA03" w:rsidR="00931E01" w:rsidRPr="008E18D1" w:rsidRDefault="00CB1C48" w:rsidP="007E7893">
            <w:pPr>
              <w:widowControl/>
              <w:spacing w:line="40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</w:rPr>
              <w:t>3.20</w:t>
            </w:r>
            <w:r w:rsidR="00931E01" w:rsidRPr="008E18D1">
              <w:rPr>
                <w:rFonts w:ascii="Arial" w:hAnsi="Arial" w:cs="Arial"/>
                <w:color w:val="000000" w:themeColor="text1"/>
                <w:sz w:val="22"/>
              </w:rPr>
              <w:t xml:space="preserve"> 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20D87849" w14:textId="07703432" w:rsidR="00931E01" w:rsidRPr="008E18D1" w:rsidRDefault="00931E01" w:rsidP="007E7893">
            <w:pPr>
              <w:widowControl/>
              <w:spacing w:line="40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8E18D1">
              <w:rPr>
                <w:rFonts w:ascii="Arial" w:hAnsi="Arial" w:cs="Arial"/>
                <w:color w:val="000000" w:themeColor="text1"/>
                <w:sz w:val="22"/>
              </w:rPr>
              <w:t>(1.5</w:t>
            </w:r>
            <w:r w:rsidR="00CB1C48">
              <w:rPr>
                <w:rFonts w:ascii="Arial" w:hAnsi="Arial" w:cs="Arial"/>
                <w:color w:val="000000" w:themeColor="text1"/>
                <w:sz w:val="22"/>
              </w:rPr>
              <w:t>9</w:t>
            </w:r>
            <w:r w:rsidR="006031B1" w:rsidRPr="008E18D1">
              <w:rPr>
                <w:rFonts w:ascii="Arial" w:hAnsi="Arial" w:cs="Arial"/>
                <w:color w:val="000000" w:themeColor="text1"/>
                <w:sz w:val="22"/>
              </w:rPr>
              <w:t xml:space="preserve">, </w:t>
            </w:r>
            <w:r w:rsidR="00CB1C48">
              <w:rPr>
                <w:rFonts w:ascii="Arial" w:hAnsi="Arial" w:cs="Arial"/>
                <w:color w:val="000000" w:themeColor="text1"/>
                <w:sz w:val="22"/>
              </w:rPr>
              <w:t>6.41</w:t>
            </w:r>
            <w:r w:rsidRPr="008E18D1">
              <w:rPr>
                <w:rFonts w:ascii="Arial" w:hAnsi="Arial" w:cs="Arial"/>
                <w:color w:val="000000" w:themeColor="text1"/>
                <w:sz w:val="22"/>
              </w:rPr>
              <w:t>)</w:t>
            </w:r>
          </w:p>
        </w:tc>
      </w:tr>
      <w:tr w:rsidR="008E18D1" w:rsidRPr="008E18D1" w14:paraId="5FAD034B" w14:textId="77777777" w:rsidTr="006031B1">
        <w:trPr>
          <w:trHeight w:val="369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B32EA" w14:textId="77777777" w:rsidR="00931E01" w:rsidRPr="008E18D1" w:rsidRDefault="00931E01" w:rsidP="007E7893">
            <w:pPr>
              <w:widowControl/>
              <w:spacing w:line="400" w:lineRule="exact"/>
              <w:ind w:firstLineChars="100" w:firstLine="220"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8E18D1"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  <w:t>18 month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350CFB5F" w14:textId="5EE3386A" w:rsidR="00931E01" w:rsidRPr="008E18D1" w:rsidRDefault="00931E01" w:rsidP="007E7893">
            <w:pPr>
              <w:widowControl/>
              <w:spacing w:line="40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8E18D1">
              <w:rPr>
                <w:rFonts w:ascii="Arial" w:hAnsi="Arial" w:cs="Arial"/>
                <w:color w:val="000000" w:themeColor="text1"/>
                <w:sz w:val="22"/>
              </w:rPr>
              <w:t>1.</w:t>
            </w:r>
            <w:r w:rsidR="00CB1C48">
              <w:rPr>
                <w:rFonts w:ascii="Arial" w:hAnsi="Arial" w:cs="Arial"/>
                <w:color w:val="000000" w:themeColor="text1"/>
                <w:sz w:val="22"/>
              </w:rPr>
              <w:t>13</w:t>
            </w:r>
            <w:r w:rsidRPr="008E18D1">
              <w:rPr>
                <w:rFonts w:ascii="Arial" w:hAnsi="Arial" w:cs="Arial"/>
                <w:color w:val="000000" w:themeColor="text1"/>
                <w:sz w:val="22"/>
              </w:rPr>
              <w:t xml:space="preserve"> 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7AE07D6D" w14:textId="5E460E32" w:rsidR="00931E01" w:rsidRPr="008E18D1" w:rsidRDefault="00931E01" w:rsidP="007E7893">
            <w:pPr>
              <w:widowControl/>
              <w:spacing w:line="40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8E18D1">
              <w:rPr>
                <w:rFonts w:ascii="Arial" w:hAnsi="Arial" w:cs="Arial"/>
                <w:color w:val="000000" w:themeColor="text1"/>
                <w:sz w:val="22"/>
              </w:rPr>
              <w:t>(0.</w:t>
            </w:r>
            <w:r w:rsidR="00CB1C48">
              <w:rPr>
                <w:rFonts w:ascii="Arial" w:hAnsi="Arial" w:cs="Arial"/>
                <w:color w:val="000000" w:themeColor="text1"/>
                <w:sz w:val="22"/>
              </w:rPr>
              <w:t>68</w:t>
            </w:r>
            <w:r w:rsidR="006031B1" w:rsidRPr="008E18D1">
              <w:rPr>
                <w:rFonts w:ascii="Arial" w:hAnsi="Arial" w:cs="Arial"/>
                <w:color w:val="000000" w:themeColor="text1"/>
                <w:sz w:val="22"/>
              </w:rPr>
              <w:t xml:space="preserve">, </w:t>
            </w:r>
            <w:r w:rsidRPr="008E18D1">
              <w:rPr>
                <w:rFonts w:ascii="Arial" w:hAnsi="Arial" w:cs="Arial"/>
                <w:color w:val="000000" w:themeColor="text1"/>
                <w:sz w:val="22"/>
              </w:rPr>
              <w:t>1.</w:t>
            </w:r>
            <w:r w:rsidR="00CB1C48">
              <w:rPr>
                <w:rFonts w:ascii="Arial" w:hAnsi="Arial" w:cs="Arial"/>
                <w:color w:val="000000" w:themeColor="text1"/>
                <w:sz w:val="22"/>
              </w:rPr>
              <w:t>87</w:t>
            </w:r>
            <w:r w:rsidRPr="008E18D1">
              <w:rPr>
                <w:rFonts w:ascii="Arial" w:hAnsi="Arial" w:cs="Arial"/>
                <w:color w:val="000000" w:themeColor="text1"/>
                <w:sz w:val="22"/>
              </w:rPr>
              <w:t>)</w:t>
            </w:r>
          </w:p>
        </w:tc>
        <w:tc>
          <w:tcPr>
            <w:tcW w:w="9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1138A6E7" w14:textId="77777777" w:rsidR="00931E01" w:rsidRPr="008E18D1" w:rsidRDefault="00931E01" w:rsidP="007E7893">
            <w:pPr>
              <w:widowControl/>
              <w:spacing w:line="40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45679966" w14:textId="22D91D63" w:rsidR="00931E01" w:rsidRPr="008E18D1" w:rsidRDefault="00931E01" w:rsidP="007E7893">
            <w:pPr>
              <w:widowControl/>
              <w:spacing w:line="40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8E18D1">
              <w:rPr>
                <w:rFonts w:ascii="Arial" w:hAnsi="Arial" w:cs="Arial"/>
                <w:color w:val="000000" w:themeColor="text1"/>
                <w:sz w:val="22"/>
              </w:rPr>
              <w:t>1.</w:t>
            </w:r>
            <w:r w:rsidR="00CB1C48">
              <w:rPr>
                <w:rFonts w:ascii="Arial" w:hAnsi="Arial" w:cs="Arial"/>
                <w:color w:val="000000" w:themeColor="text1"/>
                <w:sz w:val="22"/>
              </w:rPr>
              <w:t>27</w:t>
            </w:r>
            <w:r w:rsidRPr="008E18D1">
              <w:rPr>
                <w:rFonts w:ascii="Arial" w:hAnsi="Arial" w:cs="Arial"/>
                <w:color w:val="000000" w:themeColor="text1"/>
                <w:sz w:val="22"/>
              </w:rPr>
              <w:t xml:space="preserve"> 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44382CEC" w14:textId="0740018A" w:rsidR="00931E01" w:rsidRPr="008E18D1" w:rsidRDefault="00931E01" w:rsidP="007E7893">
            <w:pPr>
              <w:widowControl/>
              <w:spacing w:line="40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8E18D1">
              <w:rPr>
                <w:rFonts w:ascii="Arial" w:hAnsi="Arial" w:cs="Arial"/>
                <w:color w:val="000000" w:themeColor="text1"/>
                <w:sz w:val="22"/>
              </w:rPr>
              <w:t>(0.</w:t>
            </w:r>
            <w:r w:rsidR="00CB1C48">
              <w:rPr>
                <w:rFonts w:ascii="Arial" w:hAnsi="Arial" w:cs="Arial"/>
                <w:color w:val="000000" w:themeColor="text1"/>
                <w:sz w:val="22"/>
              </w:rPr>
              <w:t>89</w:t>
            </w:r>
            <w:r w:rsidR="006031B1" w:rsidRPr="008E18D1">
              <w:rPr>
                <w:rFonts w:ascii="Arial" w:hAnsi="Arial" w:cs="Arial"/>
                <w:color w:val="000000" w:themeColor="text1"/>
                <w:sz w:val="22"/>
              </w:rPr>
              <w:t xml:space="preserve">, </w:t>
            </w:r>
            <w:r w:rsidRPr="008E18D1">
              <w:rPr>
                <w:rFonts w:ascii="Arial" w:hAnsi="Arial" w:cs="Arial"/>
                <w:color w:val="000000" w:themeColor="text1"/>
                <w:sz w:val="22"/>
              </w:rPr>
              <w:t>1.</w:t>
            </w:r>
            <w:r w:rsidR="00CB1C48">
              <w:rPr>
                <w:rFonts w:ascii="Arial" w:hAnsi="Arial" w:cs="Arial"/>
                <w:color w:val="000000" w:themeColor="text1"/>
                <w:sz w:val="22"/>
              </w:rPr>
              <w:t>81</w:t>
            </w:r>
            <w:r w:rsidRPr="008E18D1">
              <w:rPr>
                <w:rFonts w:ascii="Arial" w:hAnsi="Arial" w:cs="Arial"/>
                <w:color w:val="000000" w:themeColor="text1"/>
                <w:sz w:val="22"/>
              </w:rPr>
              <w:t>)</w:t>
            </w:r>
          </w:p>
        </w:tc>
        <w:tc>
          <w:tcPr>
            <w:tcW w:w="9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3A20305A" w14:textId="77777777" w:rsidR="00931E01" w:rsidRPr="008E18D1" w:rsidRDefault="00931E01" w:rsidP="007E7893">
            <w:pPr>
              <w:widowControl/>
              <w:spacing w:line="40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14:paraId="7FEBC5A2" w14:textId="6C590C3B" w:rsidR="00931E01" w:rsidRPr="008E18D1" w:rsidRDefault="00931E01" w:rsidP="007E7893">
            <w:pPr>
              <w:widowControl/>
              <w:spacing w:line="40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8E18D1">
              <w:rPr>
                <w:rFonts w:ascii="Arial" w:hAnsi="Arial" w:cs="Arial"/>
                <w:color w:val="000000" w:themeColor="text1"/>
                <w:sz w:val="22"/>
              </w:rPr>
              <w:t>1.</w:t>
            </w:r>
            <w:r w:rsidR="00CB1C48">
              <w:rPr>
                <w:rFonts w:ascii="Arial" w:hAnsi="Arial" w:cs="Arial"/>
                <w:color w:val="000000" w:themeColor="text1"/>
                <w:sz w:val="22"/>
              </w:rPr>
              <w:t>33</w:t>
            </w:r>
            <w:r w:rsidRPr="008E18D1">
              <w:rPr>
                <w:rFonts w:ascii="Arial" w:hAnsi="Arial" w:cs="Arial"/>
                <w:color w:val="000000" w:themeColor="text1"/>
                <w:sz w:val="22"/>
              </w:rPr>
              <w:t xml:space="preserve"> 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79709CE6" w14:textId="081701C1" w:rsidR="00931E01" w:rsidRPr="008E18D1" w:rsidRDefault="00931E01" w:rsidP="007E7893">
            <w:pPr>
              <w:widowControl/>
              <w:spacing w:line="40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8E18D1">
              <w:rPr>
                <w:rFonts w:ascii="Arial" w:hAnsi="Arial" w:cs="Arial"/>
                <w:color w:val="000000" w:themeColor="text1"/>
                <w:sz w:val="22"/>
              </w:rPr>
              <w:t>(0.</w:t>
            </w:r>
            <w:r w:rsidR="00CB1C48">
              <w:rPr>
                <w:rFonts w:ascii="Arial" w:hAnsi="Arial" w:cs="Arial"/>
                <w:color w:val="000000" w:themeColor="text1"/>
                <w:sz w:val="22"/>
              </w:rPr>
              <w:t>90</w:t>
            </w:r>
            <w:r w:rsidR="006031B1" w:rsidRPr="008E18D1">
              <w:rPr>
                <w:rFonts w:ascii="Arial" w:hAnsi="Arial" w:cs="Arial"/>
                <w:color w:val="000000" w:themeColor="text1"/>
                <w:sz w:val="22"/>
              </w:rPr>
              <w:t xml:space="preserve">, </w:t>
            </w:r>
            <w:r w:rsidR="00CB1C48">
              <w:rPr>
                <w:rFonts w:ascii="Arial" w:hAnsi="Arial" w:cs="Arial"/>
                <w:color w:val="000000" w:themeColor="text1"/>
                <w:sz w:val="22"/>
              </w:rPr>
              <w:t>1.97</w:t>
            </w:r>
            <w:r w:rsidRPr="008E18D1">
              <w:rPr>
                <w:rFonts w:ascii="Arial" w:hAnsi="Arial" w:cs="Arial"/>
                <w:color w:val="000000" w:themeColor="text1"/>
                <w:sz w:val="22"/>
              </w:rPr>
              <w:t>)</w:t>
            </w:r>
          </w:p>
        </w:tc>
        <w:tc>
          <w:tcPr>
            <w:tcW w:w="88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70402195" w14:textId="77777777" w:rsidR="00931E01" w:rsidRPr="008E18D1" w:rsidRDefault="00931E01" w:rsidP="007E7893">
            <w:pPr>
              <w:widowControl/>
              <w:spacing w:line="40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14:paraId="67553F0C" w14:textId="62148384" w:rsidR="00931E01" w:rsidRPr="008E18D1" w:rsidRDefault="00931E01" w:rsidP="007E7893">
            <w:pPr>
              <w:widowControl/>
              <w:spacing w:line="40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8E18D1">
              <w:rPr>
                <w:rFonts w:ascii="Arial" w:hAnsi="Arial" w:cs="Arial"/>
                <w:color w:val="000000" w:themeColor="text1"/>
                <w:sz w:val="22"/>
              </w:rPr>
              <w:t>1.</w:t>
            </w:r>
            <w:r w:rsidR="00CB1C48">
              <w:rPr>
                <w:rFonts w:ascii="Arial" w:hAnsi="Arial" w:cs="Arial"/>
                <w:color w:val="000000" w:themeColor="text1"/>
                <w:sz w:val="22"/>
              </w:rPr>
              <w:t>00</w:t>
            </w:r>
            <w:r w:rsidRPr="008E18D1">
              <w:rPr>
                <w:rFonts w:ascii="Arial" w:hAnsi="Arial" w:cs="Arial"/>
                <w:color w:val="000000" w:themeColor="text1"/>
                <w:sz w:val="22"/>
              </w:rPr>
              <w:t xml:space="preserve"> 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312E1C2A" w14:textId="6CE9A975" w:rsidR="00931E01" w:rsidRPr="008E18D1" w:rsidRDefault="00931E01" w:rsidP="007E7893">
            <w:pPr>
              <w:widowControl/>
              <w:spacing w:line="40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8E18D1">
              <w:rPr>
                <w:rFonts w:ascii="Arial" w:hAnsi="Arial" w:cs="Arial"/>
                <w:color w:val="000000" w:themeColor="text1"/>
                <w:sz w:val="22"/>
              </w:rPr>
              <w:t>(0.</w:t>
            </w:r>
            <w:r w:rsidR="00CB1C48">
              <w:rPr>
                <w:rFonts w:ascii="Arial" w:hAnsi="Arial" w:cs="Arial"/>
                <w:color w:val="000000" w:themeColor="text1"/>
                <w:sz w:val="22"/>
              </w:rPr>
              <w:t>66</w:t>
            </w:r>
            <w:r w:rsidR="006031B1" w:rsidRPr="008E18D1">
              <w:rPr>
                <w:rFonts w:ascii="Arial" w:hAnsi="Arial" w:cs="Arial"/>
                <w:color w:val="000000" w:themeColor="text1"/>
                <w:sz w:val="22"/>
              </w:rPr>
              <w:t xml:space="preserve">, </w:t>
            </w:r>
            <w:r w:rsidRPr="008E18D1">
              <w:rPr>
                <w:rFonts w:ascii="Arial" w:hAnsi="Arial" w:cs="Arial"/>
                <w:color w:val="000000" w:themeColor="text1"/>
                <w:sz w:val="22"/>
              </w:rPr>
              <w:t>1.</w:t>
            </w:r>
            <w:r w:rsidR="00CB1C48">
              <w:rPr>
                <w:rFonts w:ascii="Arial" w:hAnsi="Arial" w:cs="Arial"/>
                <w:color w:val="000000" w:themeColor="text1"/>
                <w:sz w:val="22"/>
              </w:rPr>
              <w:t>52</w:t>
            </w:r>
            <w:r w:rsidRPr="008E18D1">
              <w:rPr>
                <w:rFonts w:ascii="Arial" w:hAnsi="Arial" w:cs="Arial"/>
                <w:color w:val="000000" w:themeColor="text1"/>
                <w:sz w:val="22"/>
              </w:rPr>
              <w:t>)</w:t>
            </w:r>
          </w:p>
        </w:tc>
        <w:tc>
          <w:tcPr>
            <w:tcW w:w="86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50FB32AD" w14:textId="77777777" w:rsidR="00931E01" w:rsidRPr="008E18D1" w:rsidRDefault="00931E01" w:rsidP="007E7893">
            <w:pPr>
              <w:widowControl/>
              <w:spacing w:line="40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4FD3F242" w14:textId="530F2673" w:rsidR="00931E01" w:rsidRPr="008E18D1" w:rsidRDefault="00931E01" w:rsidP="007E7893">
            <w:pPr>
              <w:widowControl/>
              <w:spacing w:line="40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8E18D1">
              <w:rPr>
                <w:rFonts w:ascii="Arial" w:hAnsi="Arial" w:cs="Arial"/>
                <w:color w:val="000000" w:themeColor="text1"/>
                <w:sz w:val="22"/>
              </w:rPr>
              <w:t>1.</w:t>
            </w:r>
            <w:r w:rsidR="00CB1C48">
              <w:rPr>
                <w:rFonts w:ascii="Arial" w:hAnsi="Arial" w:cs="Arial"/>
                <w:color w:val="000000" w:themeColor="text1"/>
                <w:sz w:val="22"/>
              </w:rPr>
              <w:t>59</w:t>
            </w:r>
            <w:r w:rsidRPr="008E18D1">
              <w:rPr>
                <w:rFonts w:ascii="Arial" w:hAnsi="Arial" w:cs="Arial"/>
                <w:color w:val="000000" w:themeColor="text1"/>
                <w:sz w:val="22"/>
              </w:rPr>
              <w:t xml:space="preserve"> 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0B0526C5" w14:textId="1DEED86C" w:rsidR="00931E01" w:rsidRPr="008E18D1" w:rsidRDefault="00931E01" w:rsidP="007E7893">
            <w:pPr>
              <w:widowControl/>
              <w:spacing w:line="40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8E18D1">
              <w:rPr>
                <w:rFonts w:ascii="Arial" w:hAnsi="Arial" w:cs="Arial"/>
                <w:color w:val="000000" w:themeColor="text1"/>
                <w:sz w:val="22"/>
              </w:rPr>
              <w:t>(</w:t>
            </w:r>
            <w:r w:rsidR="00CB1C48">
              <w:rPr>
                <w:rFonts w:ascii="Arial" w:hAnsi="Arial" w:cs="Arial"/>
                <w:color w:val="000000" w:themeColor="text1"/>
                <w:sz w:val="22"/>
              </w:rPr>
              <w:t>1.00</w:t>
            </w:r>
            <w:r w:rsidR="006031B1" w:rsidRPr="008E18D1">
              <w:rPr>
                <w:rFonts w:ascii="Arial" w:hAnsi="Arial" w:cs="Arial"/>
                <w:color w:val="000000" w:themeColor="text1"/>
                <w:sz w:val="22"/>
              </w:rPr>
              <w:t xml:space="preserve">, </w:t>
            </w:r>
            <w:r w:rsidRPr="008E18D1">
              <w:rPr>
                <w:rFonts w:ascii="Arial" w:hAnsi="Arial" w:cs="Arial"/>
                <w:color w:val="000000" w:themeColor="text1"/>
                <w:sz w:val="22"/>
              </w:rPr>
              <w:t>2.</w:t>
            </w:r>
            <w:r w:rsidR="00CB1C48">
              <w:rPr>
                <w:rFonts w:ascii="Arial" w:hAnsi="Arial" w:cs="Arial"/>
                <w:color w:val="000000" w:themeColor="text1"/>
                <w:sz w:val="22"/>
              </w:rPr>
              <w:t>52</w:t>
            </w:r>
            <w:r w:rsidRPr="008E18D1">
              <w:rPr>
                <w:rFonts w:ascii="Arial" w:hAnsi="Arial" w:cs="Arial"/>
                <w:color w:val="000000" w:themeColor="text1"/>
                <w:sz w:val="22"/>
              </w:rPr>
              <w:t>)</w:t>
            </w:r>
          </w:p>
        </w:tc>
      </w:tr>
      <w:tr w:rsidR="00CB1C48" w:rsidRPr="008E18D1" w14:paraId="6BA451A9" w14:textId="77777777" w:rsidTr="006031B1">
        <w:trPr>
          <w:trHeight w:val="369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44923" w14:textId="77777777" w:rsidR="00CB1C48" w:rsidRPr="008E18D1" w:rsidRDefault="00CB1C48" w:rsidP="00CB1C48">
            <w:pPr>
              <w:widowControl/>
              <w:spacing w:line="400" w:lineRule="exact"/>
              <w:ind w:firstLineChars="100" w:firstLine="220"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8E18D1"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  <w:t>24 month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215684FB" w14:textId="69C7CC3F" w:rsidR="00CB1C48" w:rsidRPr="008E18D1" w:rsidRDefault="00CB1C48" w:rsidP="00CB1C48">
            <w:pPr>
              <w:widowControl/>
              <w:spacing w:line="40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8E18D1">
              <w:rPr>
                <w:rFonts w:ascii="Arial" w:hAnsi="Arial" w:cs="Arial"/>
                <w:color w:val="000000" w:themeColor="text1"/>
                <w:sz w:val="22"/>
              </w:rPr>
              <w:t>1.</w:t>
            </w:r>
            <w:r>
              <w:rPr>
                <w:rFonts w:ascii="Arial" w:hAnsi="Arial" w:cs="Arial"/>
                <w:color w:val="000000" w:themeColor="text1"/>
                <w:sz w:val="22"/>
              </w:rPr>
              <w:t>11</w:t>
            </w:r>
            <w:r w:rsidRPr="008E18D1">
              <w:rPr>
                <w:rFonts w:ascii="Arial" w:hAnsi="Arial" w:cs="Arial"/>
                <w:color w:val="000000" w:themeColor="text1"/>
                <w:sz w:val="22"/>
              </w:rPr>
              <w:t xml:space="preserve"> 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7DE26B3A" w14:textId="0A9DDB5A" w:rsidR="00CB1C48" w:rsidRPr="008E18D1" w:rsidRDefault="00CB1C48" w:rsidP="00CB1C48">
            <w:pPr>
              <w:widowControl/>
              <w:spacing w:line="40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8E18D1">
              <w:rPr>
                <w:rFonts w:ascii="Arial" w:hAnsi="Arial" w:cs="Arial"/>
                <w:color w:val="000000" w:themeColor="text1"/>
                <w:sz w:val="22"/>
              </w:rPr>
              <w:t>(0.7</w:t>
            </w:r>
            <w:r>
              <w:rPr>
                <w:rFonts w:ascii="Arial" w:hAnsi="Arial" w:cs="Arial"/>
                <w:color w:val="000000" w:themeColor="text1"/>
                <w:sz w:val="22"/>
              </w:rPr>
              <w:t>2</w:t>
            </w:r>
            <w:r w:rsidRPr="008E18D1">
              <w:rPr>
                <w:rFonts w:ascii="Arial" w:hAnsi="Arial" w:cs="Arial"/>
                <w:color w:val="000000" w:themeColor="text1"/>
                <w:sz w:val="22"/>
              </w:rPr>
              <w:t>, 1.</w:t>
            </w:r>
            <w:r>
              <w:rPr>
                <w:rFonts w:ascii="Arial" w:hAnsi="Arial" w:cs="Arial"/>
                <w:color w:val="000000" w:themeColor="text1"/>
                <w:sz w:val="22"/>
              </w:rPr>
              <w:t>72</w:t>
            </w:r>
            <w:r w:rsidRPr="008E18D1">
              <w:rPr>
                <w:rFonts w:ascii="Arial" w:hAnsi="Arial" w:cs="Arial"/>
                <w:color w:val="000000" w:themeColor="text1"/>
                <w:sz w:val="22"/>
              </w:rPr>
              <w:t>)</w:t>
            </w:r>
          </w:p>
        </w:tc>
        <w:tc>
          <w:tcPr>
            <w:tcW w:w="9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72387CDD" w14:textId="77777777" w:rsidR="00CB1C48" w:rsidRPr="008E18D1" w:rsidRDefault="00CB1C48" w:rsidP="00CB1C48">
            <w:pPr>
              <w:widowControl/>
              <w:spacing w:line="40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7C1B2098" w14:textId="79A6C44F" w:rsidR="00CB1C48" w:rsidRPr="008E18D1" w:rsidRDefault="00CB1C48" w:rsidP="00CB1C48">
            <w:pPr>
              <w:widowControl/>
              <w:spacing w:line="40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8E18D1">
              <w:rPr>
                <w:rFonts w:ascii="Arial" w:hAnsi="Arial" w:cs="Arial"/>
                <w:color w:val="000000" w:themeColor="text1"/>
                <w:sz w:val="22"/>
              </w:rPr>
              <w:t>1.</w:t>
            </w:r>
            <w:r w:rsidR="000E7D32">
              <w:rPr>
                <w:rFonts w:ascii="Arial" w:hAnsi="Arial" w:cs="Arial"/>
                <w:color w:val="000000" w:themeColor="text1"/>
                <w:sz w:val="22"/>
              </w:rPr>
              <w:t>19</w:t>
            </w:r>
            <w:r w:rsidRPr="008E18D1">
              <w:rPr>
                <w:rFonts w:ascii="Arial" w:hAnsi="Arial" w:cs="Arial"/>
                <w:color w:val="000000" w:themeColor="text1"/>
                <w:sz w:val="22"/>
              </w:rPr>
              <w:t xml:space="preserve"> 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1D7E7866" w14:textId="05EF6CF9" w:rsidR="00CB1C48" w:rsidRPr="008E18D1" w:rsidRDefault="00CB1C48" w:rsidP="00CB1C48">
            <w:pPr>
              <w:widowControl/>
              <w:spacing w:line="40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8E18D1">
              <w:rPr>
                <w:rFonts w:ascii="Arial" w:hAnsi="Arial" w:cs="Arial"/>
                <w:color w:val="000000" w:themeColor="text1"/>
                <w:sz w:val="22"/>
              </w:rPr>
              <w:t>(0.</w:t>
            </w:r>
            <w:r w:rsidR="000E7D32">
              <w:rPr>
                <w:rFonts w:ascii="Arial" w:hAnsi="Arial" w:cs="Arial"/>
                <w:color w:val="000000" w:themeColor="text1"/>
                <w:sz w:val="22"/>
              </w:rPr>
              <w:t>85</w:t>
            </w:r>
            <w:r w:rsidRPr="008E18D1">
              <w:rPr>
                <w:rFonts w:ascii="Arial" w:hAnsi="Arial" w:cs="Arial"/>
                <w:color w:val="000000" w:themeColor="text1"/>
                <w:sz w:val="22"/>
              </w:rPr>
              <w:t>, 1.</w:t>
            </w:r>
            <w:r w:rsidR="000E7D32">
              <w:rPr>
                <w:rFonts w:ascii="Arial" w:hAnsi="Arial" w:cs="Arial"/>
                <w:color w:val="000000" w:themeColor="text1"/>
                <w:sz w:val="22"/>
              </w:rPr>
              <w:t>67</w:t>
            </w:r>
            <w:r w:rsidRPr="008E18D1">
              <w:rPr>
                <w:rFonts w:ascii="Arial" w:hAnsi="Arial" w:cs="Arial"/>
                <w:color w:val="000000" w:themeColor="text1"/>
                <w:sz w:val="22"/>
              </w:rPr>
              <w:t>)</w:t>
            </w:r>
          </w:p>
        </w:tc>
        <w:tc>
          <w:tcPr>
            <w:tcW w:w="9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17DDA70A" w14:textId="77777777" w:rsidR="00CB1C48" w:rsidRPr="008E18D1" w:rsidRDefault="00CB1C48" w:rsidP="00CB1C48">
            <w:pPr>
              <w:widowControl/>
              <w:spacing w:line="40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14:paraId="2D5DF723" w14:textId="419FD26D" w:rsidR="00CB1C48" w:rsidRPr="008E18D1" w:rsidRDefault="00CB1C48" w:rsidP="00CB1C48">
            <w:pPr>
              <w:widowControl/>
              <w:spacing w:line="40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8E18D1">
              <w:rPr>
                <w:rFonts w:ascii="Arial" w:hAnsi="Arial" w:cs="Arial"/>
                <w:color w:val="000000" w:themeColor="text1"/>
                <w:sz w:val="22"/>
              </w:rPr>
              <w:t>1.</w:t>
            </w:r>
            <w:r w:rsidR="000E7D32">
              <w:rPr>
                <w:rFonts w:ascii="Arial" w:hAnsi="Arial" w:cs="Arial"/>
                <w:color w:val="000000" w:themeColor="text1"/>
                <w:sz w:val="22"/>
              </w:rPr>
              <w:t>40</w:t>
            </w:r>
            <w:r w:rsidRPr="008E18D1">
              <w:rPr>
                <w:rFonts w:ascii="Arial" w:hAnsi="Arial" w:cs="Arial"/>
                <w:color w:val="000000" w:themeColor="text1"/>
                <w:sz w:val="22"/>
              </w:rPr>
              <w:t xml:space="preserve"> 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6444C456" w14:textId="4603C88D" w:rsidR="00CB1C48" w:rsidRPr="008E18D1" w:rsidRDefault="00CB1C48" w:rsidP="00CB1C48">
            <w:pPr>
              <w:widowControl/>
              <w:spacing w:line="40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8E18D1">
              <w:rPr>
                <w:rFonts w:ascii="Arial" w:hAnsi="Arial" w:cs="Arial"/>
                <w:color w:val="000000" w:themeColor="text1"/>
                <w:sz w:val="22"/>
              </w:rPr>
              <w:t>(0.</w:t>
            </w:r>
            <w:r>
              <w:rPr>
                <w:rFonts w:ascii="Arial" w:hAnsi="Arial" w:cs="Arial"/>
                <w:color w:val="000000" w:themeColor="text1"/>
                <w:sz w:val="22"/>
              </w:rPr>
              <w:t>8</w:t>
            </w:r>
            <w:r w:rsidR="000E7D32">
              <w:rPr>
                <w:rFonts w:ascii="Arial" w:hAnsi="Arial" w:cs="Arial"/>
                <w:color w:val="000000" w:themeColor="text1"/>
                <w:sz w:val="22"/>
              </w:rPr>
              <w:t>1</w:t>
            </w:r>
            <w:r w:rsidRPr="008E18D1">
              <w:rPr>
                <w:rFonts w:ascii="Arial" w:hAnsi="Arial" w:cs="Arial"/>
                <w:color w:val="000000" w:themeColor="text1"/>
                <w:sz w:val="22"/>
              </w:rPr>
              <w:t xml:space="preserve">, </w:t>
            </w:r>
            <w:r w:rsidR="000E7D32">
              <w:rPr>
                <w:rFonts w:ascii="Arial" w:hAnsi="Arial" w:cs="Arial"/>
                <w:color w:val="000000" w:themeColor="text1"/>
                <w:sz w:val="22"/>
              </w:rPr>
              <w:t>2.41</w:t>
            </w:r>
            <w:r w:rsidRPr="008E18D1">
              <w:rPr>
                <w:rFonts w:ascii="Arial" w:hAnsi="Arial" w:cs="Arial"/>
                <w:color w:val="000000" w:themeColor="text1"/>
                <w:sz w:val="22"/>
              </w:rPr>
              <w:t>)</w:t>
            </w:r>
          </w:p>
        </w:tc>
        <w:tc>
          <w:tcPr>
            <w:tcW w:w="88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3D2D15DF" w14:textId="77777777" w:rsidR="00CB1C48" w:rsidRPr="008E18D1" w:rsidRDefault="00CB1C48" w:rsidP="00CB1C48">
            <w:pPr>
              <w:widowControl/>
              <w:spacing w:line="40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14:paraId="05ACE4CE" w14:textId="316D92C2" w:rsidR="00CB1C48" w:rsidRPr="008E18D1" w:rsidRDefault="00CB1C48" w:rsidP="00CB1C48">
            <w:pPr>
              <w:widowControl/>
              <w:spacing w:line="40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8E18D1">
              <w:rPr>
                <w:rFonts w:ascii="Arial" w:hAnsi="Arial" w:cs="Arial"/>
                <w:color w:val="000000" w:themeColor="text1"/>
                <w:sz w:val="22"/>
              </w:rPr>
              <w:t>1.</w:t>
            </w:r>
            <w:r w:rsidR="000E7D32">
              <w:rPr>
                <w:rFonts w:ascii="Arial" w:hAnsi="Arial" w:cs="Arial"/>
                <w:color w:val="000000" w:themeColor="text1"/>
                <w:sz w:val="22"/>
              </w:rPr>
              <w:t>28</w:t>
            </w:r>
            <w:r w:rsidRPr="008E18D1">
              <w:rPr>
                <w:rFonts w:ascii="Arial" w:hAnsi="Arial" w:cs="Arial"/>
                <w:color w:val="000000" w:themeColor="text1"/>
                <w:sz w:val="22"/>
              </w:rPr>
              <w:t xml:space="preserve"> 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28132C92" w14:textId="5B1678BE" w:rsidR="00CB1C48" w:rsidRPr="008E18D1" w:rsidRDefault="00CB1C48" w:rsidP="00CB1C48">
            <w:pPr>
              <w:widowControl/>
              <w:spacing w:line="40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8E18D1">
              <w:rPr>
                <w:rFonts w:ascii="Arial" w:hAnsi="Arial" w:cs="Arial"/>
                <w:color w:val="000000" w:themeColor="text1"/>
                <w:sz w:val="22"/>
              </w:rPr>
              <w:t>(0.</w:t>
            </w:r>
            <w:r>
              <w:rPr>
                <w:rFonts w:ascii="Arial" w:hAnsi="Arial" w:cs="Arial"/>
                <w:color w:val="000000" w:themeColor="text1"/>
                <w:sz w:val="22"/>
              </w:rPr>
              <w:t>8</w:t>
            </w:r>
            <w:r w:rsidR="000E7D32">
              <w:rPr>
                <w:rFonts w:ascii="Arial" w:hAnsi="Arial" w:cs="Arial"/>
                <w:color w:val="000000" w:themeColor="text1"/>
                <w:sz w:val="22"/>
              </w:rPr>
              <w:t>8</w:t>
            </w:r>
            <w:r w:rsidRPr="008E18D1">
              <w:rPr>
                <w:rFonts w:ascii="Arial" w:hAnsi="Arial" w:cs="Arial"/>
                <w:color w:val="000000" w:themeColor="text1"/>
                <w:sz w:val="22"/>
              </w:rPr>
              <w:t>, 1.</w:t>
            </w:r>
            <w:r w:rsidR="000E7D32">
              <w:rPr>
                <w:rFonts w:ascii="Arial" w:hAnsi="Arial" w:cs="Arial"/>
                <w:color w:val="000000" w:themeColor="text1"/>
                <w:sz w:val="22"/>
              </w:rPr>
              <w:t>84</w:t>
            </w:r>
            <w:r w:rsidRPr="008E18D1">
              <w:rPr>
                <w:rFonts w:ascii="Arial" w:hAnsi="Arial" w:cs="Arial"/>
                <w:color w:val="000000" w:themeColor="text1"/>
                <w:sz w:val="22"/>
              </w:rPr>
              <w:t>)</w:t>
            </w:r>
          </w:p>
        </w:tc>
        <w:tc>
          <w:tcPr>
            <w:tcW w:w="86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02A1A606" w14:textId="77777777" w:rsidR="00CB1C48" w:rsidRPr="008E18D1" w:rsidRDefault="00CB1C48" w:rsidP="00CB1C48">
            <w:pPr>
              <w:widowControl/>
              <w:spacing w:line="40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0E6AE483" w14:textId="7F8CE621" w:rsidR="00CB1C48" w:rsidRPr="008E18D1" w:rsidRDefault="00CB1C48" w:rsidP="00CB1C48">
            <w:pPr>
              <w:widowControl/>
              <w:spacing w:line="40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8E18D1">
              <w:rPr>
                <w:rFonts w:ascii="Arial" w:hAnsi="Arial" w:cs="Arial"/>
                <w:color w:val="000000" w:themeColor="text1"/>
                <w:sz w:val="22"/>
              </w:rPr>
              <w:t>1.</w:t>
            </w:r>
            <w:r w:rsidR="000E7D32">
              <w:rPr>
                <w:rFonts w:ascii="Arial" w:hAnsi="Arial" w:cs="Arial"/>
                <w:color w:val="000000" w:themeColor="text1"/>
                <w:sz w:val="22"/>
              </w:rPr>
              <w:t>93</w:t>
            </w:r>
            <w:r w:rsidRPr="008E18D1">
              <w:rPr>
                <w:rFonts w:ascii="Arial" w:hAnsi="Arial" w:cs="Arial"/>
                <w:color w:val="000000" w:themeColor="text1"/>
                <w:sz w:val="22"/>
              </w:rPr>
              <w:t xml:space="preserve"> 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1B962F61" w14:textId="0F03120C" w:rsidR="00CB1C48" w:rsidRPr="008E18D1" w:rsidRDefault="00CB1C48" w:rsidP="00CB1C48">
            <w:pPr>
              <w:widowControl/>
              <w:spacing w:line="40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8E18D1">
              <w:rPr>
                <w:rFonts w:ascii="Arial" w:hAnsi="Arial" w:cs="Arial"/>
                <w:color w:val="000000" w:themeColor="text1"/>
                <w:sz w:val="22"/>
              </w:rPr>
              <w:t>(</w:t>
            </w:r>
            <w:r w:rsidR="000E7D32">
              <w:rPr>
                <w:rFonts w:ascii="Arial" w:hAnsi="Arial" w:cs="Arial"/>
                <w:color w:val="000000" w:themeColor="text1"/>
                <w:sz w:val="22"/>
              </w:rPr>
              <w:t>1.30</w:t>
            </w:r>
            <w:r w:rsidRPr="008E18D1">
              <w:rPr>
                <w:rFonts w:ascii="Arial" w:hAnsi="Arial" w:cs="Arial"/>
                <w:color w:val="000000" w:themeColor="text1"/>
                <w:sz w:val="22"/>
              </w:rPr>
              <w:t>, 2.</w:t>
            </w:r>
            <w:r w:rsidR="000E7D32">
              <w:rPr>
                <w:rFonts w:ascii="Arial" w:hAnsi="Arial" w:cs="Arial"/>
                <w:color w:val="000000" w:themeColor="text1"/>
                <w:sz w:val="22"/>
              </w:rPr>
              <w:t>88</w:t>
            </w:r>
            <w:r w:rsidRPr="008E18D1">
              <w:rPr>
                <w:rFonts w:ascii="Arial" w:hAnsi="Arial" w:cs="Arial"/>
                <w:color w:val="000000" w:themeColor="text1"/>
                <w:sz w:val="22"/>
              </w:rPr>
              <w:t>)</w:t>
            </w:r>
          </w:p>
        </w:tc>
      </w:tr>
      <w:tr w:rsidR="008E18D1" w:rsidRPr="008E18D1" w14:paraId="6F15F11A" w14:textId="77777777" w:rsidTr="006031B1">
        <w:trPr>
          <w:trHeight w:val="369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DADCB" w14:textId="77777777" w:rsidR="00931E01" w:rsidRPr="008E18D1" w:rsidRDefault="00931E01" w:rsidP="007E7893">
            <w:pPr>
              <w:widowControl/>
              <w:spacing w:line="400" w:lineRule="exact"/>
              <w:ind w:firstLineChars="100" w:firstLine="220"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8E18D1"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  <w:t>30 month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6860FFB6" w14:textId="3409A7AC" w:rsidR="00931E01" w:rsidRPr="008E18D1" w:rsidRDefault="00931E01" w:rsidP="007E7893">
            <w:pPr>
              <w:widowControl/>
              <w:spacing w:line="40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8E18D1">
              <w:rPr>
                <w:rFonts w:ascii="Arial" w:hAnsi="Arial" w:cs="Arial"/>
                <w:color w:val="000000" w:themeColor="text1"/>
                <w:sz w:val="22"/>
              </w:rPr>
              <w:t>0.</w:t>
            </w:r>
            <w:r w:rsidR="00065960" w:rsidRPr="008E18D1">
              <w:rPr>
                <w:rFonts w:ascii="Arial" w:hAnsi="Arial" w:cs="Arial"/>
                <w:color w:val="000000" w:themeColor="text1"/>
                <w:sz w:val="22"/>
              </w:rPr>
              <w:t>8</w:t>
            </w:r>
            <w:r w:rsidR="000E7D32">
              <w:rPr>
                <w:rFonts w:ascii="Arial" w:hAnsi="Arial" w:cs="Arial"/>
                <w:color w:val="000000" w:themeColor="text1"/>
                <w:sz w:val="22"/>
              </w:rPr>
              <w:t>7</w:t>
            </w:r>
            <w:r w:rsidRPr="008E18D1">
              <w:rPr>
                <w:rFonts w:ascii="Arial" w:hAnsi="Arial" w:cs="Arial"/>
                <w:color w:val="000000" w:themeColor="text1"/>
                <w:sz w:val="22"/>
              </w:rPr>
              <w:t xml:space="preserve"> 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4441E3B2" w14:textId="2443FEE7" w:rsidR="00931E01" w:rsidRPr="008E18D1" w:rsidRDefault="00931E01" w:rsidP="007E7893">
            <w:pPr>
              <w:widowControl/>
              <w:spacing w:line="40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8E18D1">
              <w:rPr>
                <w:rFonts w:ascii="Arial" w:hAnsi="Arial" w:cs="Arial"/>
                <w:color w:val="000000" w:themeColor="text1"/>
                <w:sz w:val="22"/>
              </w:rPr>
              <w:t>(0.5</w:t>
            </w:r>
            <w:r w:rsidR="000E7D32">
              <w:rPr>
                <w:rFonts w:ascii="Arial" w:hAnsi="Arial" w:cs="Arial"/>
                <w:color w:val="000000" w:themeColor="text1"/>
                <w:sz w:val="22"/>
              </w:rPr>
              <w:t>5</w:t>
            </w:r>
            <w:r w:rsidR="006031B1" w:rsidRPr="008E18D1">
              <w:rPr>
                <w:rFonts w:ascii="Arial" w:hAnsi="Arial" w:cs="Arial"/>
                <w:color w:val="000000" w:themeColor="text1"/>
                <w:sz w:val="22"/>
              </w:rPr>
              <w:t xml:space="preserve">, </w:t>
            </w:r>
            <w:r w:rsidRPr="008E18D1">
              <w:rPr>
                <w:rFonts w:ascii="Arial" w:hAnsi="Arial" w:cs="Arial"/>
                <w:color w:val="000000" w:themeColor="text1"/>
                <w:sz w:val="22"/>
              </w:rPr>
              <w:t>1.</w:t>
            </w:r>
            <w:r w:rsidR="00065960" w:rsidRPr="008E18D1">
              <w:rPr>
                <w:rFonts w:ascii="Arial" w:hAnsi="Arial" w:cs="Arial"/>
                <w:color w:val="000000" w:themeColor="text1"/>
                <w:sz w:val="22"/>
              </w:rPr>
              <w:t>3</w:t>
            </w:r>
            <w:r w:rsidR="000E7D32">
              <w:rPr>
                <w:rFonts w:ascii="Arial" w:hAnsi="Arial" w:cs="Arial"/>
                <w:color w:val="000000" w:themeColor="text1"/>
                <w:sz w:val="22"/>
              </w:rPr>
              <w:t>6</w:t>
            </w:r>
            <w:r w:rsidRPr="008E18D1">
              <w:rPr>
                <w:rFonts w:ascii="Arial" w:hAnsi="Arial" w:cs="Arial"/>
                <w:color w:val="000000" w:themeColor="text1"/>
                <w:sz w:val="22"/>
              </w:rPr>
              <w:t>)</w:t>
            </w:r>
          </w:p>
        </w:tc>
        <w:tc>
          <w:tcPr>
            <w:tcW w:w="9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2EC8F111" w14:textId="77777777" w:rsidR="00931E01" w:rsidRPr="008E18D1" w:rsidRDefault="00931E01" w:rsidP="007E7893">
            <w:pPr>
              <w:widowControl/>
              <w:spacing w:line="40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6DD4E500" w14:textId="4E796D54" w:rsidR="00931E01" w:rsidRPr="008E18D1" w:rsidRDefault="00931E01" w:rsidP="007E7893">
            <w:pPr>
              <w:widowControl/>
              <w:spacing w:line="40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8E18D1">
              <w:rPr>
                <w:rFonts w:ascii="Arial" w:hAnsi="Arial" w:cs="Arial"/>
                <w:color w:val="000000" w:themeColor="text1"/>
                <w:sz w:val="22"/>
              </w:rPr>
              <w:t>1.</w:t>
            </w:r>
            <w:r w:rsidR="000E7D32">
              <w:rPr>
                <w:rFonts w:ascii="Arial" w:hAnsi="Arial" w:cs="Arial"/>
                <w:color w:val="000000" w:themeColor="text1"/>
                <w:sz w:val="22"/>
              </w:rPr>
              <w:t>06</w:t>
            </w:r>
            <w:r w:rsidRPr="008E18D1">
              <w:rPr>
                <w:rFonts w:ascii="Arial" w:hAnsi="Arial" w:cs="Arial"/>
                <w:color w:val="000000" w:themeColor="text1"/>
                <w:sz w:val="22"/>
              </w:rPr>
              <w:t xml:space="preserve"> 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1FFDF58A" w14:textId="669B7563" w:rsidR="00931E01" w:rsidRPr="008E18D1" w:rsidRDefault="00931E01" w:rsidP="007E7893">
            <w:pPr>
              <w:widowControl/>
              <w:spacing w:line="40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8E18D1">
              <w:rPr>
                <w:rFonts w:ascii="Arial" w:hAnsi="Arial" w:cs="Arial"/>
                <w:color w:val="000000" w:themeColor="text1"/>
                <w:sz w:val="22"/>
              </w:rPr>
              <w:t>(0.</w:t>
            </w:r>
            <w:r w:rsidR="000E7D32">
              <w:rPr>
                <w:rFonts w:ascii="Arial" w:hAnsi="Arial" w:cs="Arial"/>
                <w:color w:val="000000" w:themeColor="text1"/>
                <w:sz w:val="22"/>
              </w:rPr>
              <w:t>71</w:t>
            </w:r>
            <w:r w:rsidR="006031B1" w:rsidRPr="008E18D1">
              <w:rPr>
                <w:rFonts w:ascii="Arial" w:hAnsi="Arial" w:cs="Arial"/>
                <w:color w:val="000000" w:themeColor="text1"/>
                <w:sz w:val="22"/>
              </w:rPr>
              <w:t xml:space="preserve">, </w:t>
            </w:r>
            <w:r w:rsidRPr="008E18D1">
              <w:rPr>
                <w:rFonts w:ascii="Arial" w:hAnsi="Arial" w:cs="Arial"/>
                <w:color w:val="000000" w:themeColor="text1"/>
                <w:sz w:val="22"/>
              </w:rPr>
              <w:t>1.</w:t>
            </w:r>
            <w:r w:rsidR="000E7D32">
              <w:rPr>
                <w:rFonts w:ascii="Arial" w:hAnsi="Arial" w:cs="Arial"/>
                <w:color w:val="000000" w:themeColor="text1"/>
                <w:sz w:val="22"/>
              </w:rPr>
              <w:t>58</w:t>
            </w:r>
            <w:r w:rsidRPr="008E18D1">
              <w:rPr>
                <w:rFonts w:ascii="Arial" w:hAnsi="Arial" w:cs="Arial"/>
                <w:color w:val="000000" w:themeColor="text1"/>
                <w:sz w:val="22"/>
              </w:rPr>
              <w:t>)</w:t>
            </w:r>
          </w:p>
        </w:tc>
        <w:tc>
          <w:tcPr>
            <w:tcW w:w="9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6CC164A1" w14:textId="77777777" w:rsidR="00931E01" w:rsidRPr="008E18D1" w:rsidRDefault="00931E01" w:rsidP="007E7893">
            <w:pPr>
              <w:widowControl/>
              <w:spacing w:line="40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14:paraId="523E68DA" w14:textId="7134E89E" w:rsidR="00931E01" w:rsidRPr="008E18D1" w:rsidRDefault="00931E01" w:rsidP="007E7893">
            <w:pPr>
              <w:widowControl/>
              <w:spacing w:line="40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8E18D1">
              <w:rPr>
                <w:rFonts w:ascii="Arial" w:hAnsi="Arial" w:cs="Arial"/>
                <w:color w:val="000000" w:themeColor="text1"/>
                <w:sz w:val="22"/>
              </w:rPr>
              <w:t>1.</w:t>
            </w:r>
            <w:r w:rsidR="000E7D32">
              <w:rPr>
                <w:rFonts w:ascii="Arial" w:hAnsi="Arial" w:cs="Arial"/>
                <w:color w:val="000000" w:themeColor="text1"/>
                <w:sz w:val="22"/>
              </w:rPr>
              <w:t>18</w:t>
            </w:r>
            <w:r w:rsidRPr="008E18D1">
              <w:rPr>
                <w:rFonts w:ascii="Arial" w:hAnsi="Arial" w:cs="Arial"/>
                <w:color w:val="000000" w:themeColor="text1"/>
                <w:sz w:val="22"/>
              </w:rPr>
              <w:t xml:space="preserve"> 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7AA15DFD" w14:textId="2C19580D" w:rsidR="00931E01" w:rsidRPr="008E18D1" w:rsidRDefault="00931E01" w:rsidP="007E7893">
            <w:pPr>
              <w:widowControl/>
              <w:spacing w:line="40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8E18D1">
              <w:rPr>
                <w:rFonts w:ascii="Arial" w:hAnsi="Arial" w:cs="Arial"/>
                <w:color w:val="000000" w:themeColor="text1"/>
                <w:sz w:val="22"/>
              </w:rPr>
              <w:t>(0.</w:t>
            </w:r>
            <w:r w:rsidR="006C1D80" w:rsidRPr="008E18D1">
              <w:rPr>
                <w:rFonts w:ascii="Arial" w:hAnsi="Arial" w:cs="Arial"/>
                <w:color w:val="000000" w:themeColor="text1"/>
                <w:sz w:val="22"/>
              </w:rPr>
              <w:t>8</w:t>
            </w:r>
            <w:r w:rsidR="000E7D32">
              <w:rPr>
                <w:rFonts w:ascii="Arial" w:hAnsi="Arial" w:cs="Arial"/>
                <w:color w:val="000000" w:themeColor="text1"/>
                <w:sz w:val="22"/>
              </w:rPr>
              <w:t>2</w:t>
            </w:r>
            <w:r w:rsidR="006031B1" w:rsidRPr="008E18D1">
              <w:rPr>
                <w:rFonts w:ascii="Arial" w:hAnsi="Arial" w:cs="Arial"/>
                <w:color w:val="000000" w:themeColor="text1"/>
                <w:sz w:val="22"/>
              </w:rPr>
              <w:t xml:space="preserve">, </w:t>
            </w:r>
            <w:r w:rsidRPr="008E18D1">
              <w:rPr>
                <w:rFonts w:ascii="Arial" w:hAnsi="Arial" w:cs="Arial"/>
                <w:color w:val="000000" w:themeColor="text1"/>
                <w:sz w:val="22"/>
              </w:rPr>
              <w:t>1.</w:t>
            </w:r>
            <w:r w:rsidR="006C1D80" w:rsidRPr="008E18D1">
              <w:rPr>
                <w:rFonts w:ascii="Arial" w:hAnsi="Arial" w:cs="Arial"/>
                <w:color w:val="000000" w:themeColor="text1"/>
                <w:sz w:val="22"/>
              </w:rPr>
              <w:t>7</w:t>
            </w:r>
            <w:r w:rsidR="000E7D32">
              <w:rPr>
                <w:rFonts w:ascii="Arial" w:hAnsi="Arial" w:cs="Arial"/>
                <w:color w:val="000000" w:themeColor="text1"/>
                <w:sz w:val="22"/>
              </w:rPr>
              <w:t>0</w:t>
            </w:r>
            <w:r w:rsidRPr="008E18D1">
              <w:rPr>
                <w:rFonts w:ascii="Arial" w:hAnsi="Arial" w:cs="Arial"/>
                <w:color w:val="000000" w:themeColor="text1"/>
                <w:sz w:val="22"/>
              </w:rPr>
              <w:t>)</w:t>
            </w:r>
          </w:p>
        </w:tc>
        <w:tc>
          <w:tcPr>
            <w:tcW w:w="88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1B9FB4EA" w14:textId="77777777" w:rsidR="00931E01" w:rsidRPr="008E18D1" w:rsidRDefault="00931E01" w:rsidP="007E7893">
            <w:pPr>
              <w:widowControl/>
              <w:spacing w:line="40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14:paraId="58EC2E2D" w14:textId="5A3E9198" w:rsidR="00931E01" w:rsidRPr="008E18D1" w:rsidRDefault="00931E01" w:rsidP="007E7893">
            <w:pPr>
              <w:widowControl/>
              <w:spacing w:line="40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8E18D1">
              <w:rPr>
                <w:rFonts w:ascii="Arial" w:hAnsi="Arial" w:cs="Arial"/>
                <w:color w:val="000000" w:themeColor="text1"/>
                <w:sz w:val="22"/>
              </w:rPr>
              <w:t>1.</w:t>
            </w:r>
            <w:r w:rsidR="000E7D32">
              <w:rPr>
                <w:rFonts w:ascii="Arial" w:hAnsi="Arial" w:cs="Arial"/>
                <w:color w:val="000000" w:themeColor="text1"/>
                <w:sz w:val="22"/>
              </w:rPr>
              <w:t>19</w:t>
            </w:r>
            <w:r w:rsidRPr="008E18D1">
              <w:rPr>
                <w:rFonts w:ascii="Arial" w:hAnsi="Arial" w:cs="Arial"/>
                <w:color w:val="000000" w:themeColor="text1"/>
                <w:sz w:val="22"/>
              </w:rPr>
              <w:t xml:space="preserve"> 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5E8F51EC" w14:textId="7CAA9A77" w:rsidR="00931E01" w:rsidRPr="008E18D1" w:rsidRDefault="00931E01" w:rsidP="007E7893">
            <w:pPr>
              <w:widowControl/>
              <w:spacing w:line="40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8E18D1">
              <w:rPr>
                <w:rFonts w:ascii="Arial" w:hAnsi="Arial" w:cs="Arial"/>
                <w:color w:val="000000" w:themeColor="text1"/>
                <w:sz w:val="22"/>
              </w:rPr>
              <w:t>(0.8</w:t>
            </w:r>
            <w:r w:rsidR="000E7D32">
              <w:rPr>
                <w:rFonts w:ascii="Arial" w:hAnsi="Arial" w:cs="Arial"/>
                <w:color w:val="000000" w:themeColor="text1"/>
                <w:sz w:val="22"/>
              </w:rPr>
              <w:t>3</w:t>
            </w:r>
            <w:r w:rsidR="006031B1" w:rsidRPr="008E18D1">
              <w:rPr>
                <w:rFonts w:ascii="Arial" w:hAnsi="Arial" w:cs="Arial"/>
                <w:color w:val="000000" w:themeColor="text1"/>
                <w:sz w:val="22"/>
              </w:rPr>
              <w:t xml:space="preserve">, </w:t>
            </w:r>
            <w:r w:rsidRPr="008E18D1">
              <w:rPr>
                <w:rFonts w:ascii="Arial" w:hAnsi="Arial" w:cs="Arial"/>
                <w:color w:val="000000" w:themeColor="text1"/>
                <w:sz w:val="22"/>
              </w:rPr>
              <w:t>1.</w:t>
            </w:r>
            <w:r w:rsidR="000E7D32">
              <w:rPr>
                <w:rFonts w:ascii="Arial" w:hAnsi="Arial" w:cs="Arial"/>
                <w:color w:val="000000" w:themeColor="text1"/>
                <w:sz w:val="22"/>
              </w:rPr>
              <w:t>69</w:t>
            </w:r>
            <w:r w:rsidRPr="008E18D1">
              <w:rPr>
                <w:rFonts w:ascii="Arial" w:hAnsi="Arial" w:cs="Arial"/>
                <w:color w:val="000000" w:themeColor="text1"/>
                <w:sz w:val="22"/>
              </w:rPr>
              <w:t>)</w:t>
            </w:r>
          </w:p>
        </w:tc>
        <w:tc>
          <w:tcPr>
            <w:tcW w:w="86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3B46B582" w14:textId="77777777" w:rsidR="00931E01" w:rsidRPr="008E18D1" w:rsidRDefault="00931E01" w:rsidP="007E7893">
            <w:pPr>
              <w:widowControl/>
              <w:spacing w:line="40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22AE0FD9" w14:textId="15A7F873" w:rsidR="00931E01" w:rsidRPr="008E18D1" w:rsidRDefault="00931E01" w:rsidP="007E7893">
            <w:pPr>
              <w:widowControl/>
              <w:spacing w:line="40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8E18D1">
              <w:rPr>
                <w:rFonts w:ascii="Arial" w:hAnsi="Arial" w:cs="Arial"/>
                <w:color w:val="000000" w:themeColor="text1"/>
                <w:sz w:val="22"/>
              </w:rPr>
              <w:t>1.</w:t>
            </w:r>
            <w:r w:rsidR="000E7D32">
              <w:rPr>
                <w:rFonts w:ascii="Arial" w:hAnsi="Arial" w:cs="Arial"/>
                <w:color w:val="000000" w:themeColor="text1"/>
                <w:sz w:val="22"/>
              </w:rPr>
              <w:t>34</w:t>
            </w:r>
            <w:r w:rsidRPr="008E18D1">
              <w:rPr>
                <w:rFonts w:ascii="Arial" w:hAnsi="Arial" w:cs="Arial"/>
                <w:color w:val="000000" w:themeColor="text1"/>
                <w:sz w:val="22"/>
              </w:rPr>
              <w:t xml:space="preserve"> 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21A9184C" w14:textId="566C58CB" w:rsidR="00931E01" w:rsidRPr="008E18D1" w:rsidRDefault="00931E01" w:rsidP="007E7893">
            <w:pPr>
              <w:widowControl/>
              <w:spacing w:line="40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8E18D1">
              <w:rPr>
                <w:rFonts w:ascii="Arial" w:hAnsi="Arial" w:cs="Arial"/>
                <w:color w:val="000000" w:themeColor="text1"/>
                <w:sz w:val="22"/>
              </w:rPr>
              <w:t>(0.</w:t>
            </w:r>
            <w:r w:rsidR="000E7D32">
              <w:rPr>
                <w:rFonts w:ascii="Arial" w:hAnsi="Arial" w:cs="Arial"/>
                <w:color w:val="000000" w:themeColor="text1"/>
                <w:sz w:val="22"/>
              </w:rPr>
              <w:t>88</w:t>
            </w:r>
            <w:r w:rsidR="006031B1" w:rsidRPr="008E18D1">
              <w:rPr>
                <w:rFonts w:ascii="Arial" w:hAnsi="Arial" w:cs="Arial"/>
                <w:color w:val="000000" w:themeColor="text1"/>
                <w:sz w:val="22"/>
              </w:rPr>
              <w:t xml:space="preserve">, </w:t>
            </w:r>
            <w:r w:rsidRPr="008E18D1">
              <w:rPr>
                <w:rFonts w:ascii="Arial" w:hAnsi="Arial" w:cs="Arial"/>
                <w:color w:val="000000" w:themeColor="text1"/>
                <w:sz w:val="22"/>
              </w:rPr>
              <w:t>2.</w:t>
            </w:r>
            <w:r w:rsidR="000E7D32">
              <w:rPr>
                <w:rFonts w:ascii="Arial" w:hAnsi="Arial" w:cs="Arial"/>
                <w:color w:val="000000" w:themeColor="text1"/>
                <w:sz w:val="22"/>
              </w:rPr>
              <w:t>02</w:t>
            </w:r>
            <w:r w:rsidRPr="008E18D1">
              <w:rPr>
                <w:rFonts w:ascii="Arial" w:hAnsi="Arial" w:cs="Arial"/>
                <w:color w:val="000000" w:themeColor="text1"/>
                <w:sz w:val="22"/>
              </w:rPr>
              <w:t>)</w:t>
            </w:r>
          </w:p>
        </w:tc>
      </w:tr>
      <w:tr w:rsidR="008E18D1" w:rsidRPr="008E18D1" w14:paraId="0EAD176D" w14:textId="77777777" w:rsidTr="006031B1">
        <w:trPr>
          <w:trHeight w:val="369"/>
        </w:trPr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CF55F3" w14:textId="77777777" w:rsidR="00931E01" w:rsidRPr="008E18D1" w:rsidRDefault="00931E01" w:rsidP="007E7893">
            <w:pPr>
              <w:widowControl/>
              <w:spacing w:line="400" w:lineRule="exact"/>
              <w:ind w:firstLineChars="100" w:firstLine="220"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8E18D1"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  <w:t>36 month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28212D83" w14:textId="21A0D5EA" w:rsidR="00931E01" w:rsidRPr="008E18D1" w:rsidRDefault="00931E01" w:rsidP="007E7893">
            <w:pPr>
              <w:widowControl/>
              <w:spacing w:line="40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8E18D1">
              <w:rPr>
                <w:rFonts w:ascii="Arial" w:hAnsi="Arial" w:cs="Arial"/>
                <w:color w:val="000000" w:themeColor="text1"/>
                <w:sz w:val="22"/>
              </w:rPr>
              <w:t>1.</w:t>
            </w:r>
            <w:r w:rsidR="00065960" w:rsidRPr="008E18D1">
              <w:rPr>
                <w:rFonts w:ascii="Arial" w:hAnsi="Arial" w:cs="Arial"/>
                <w:color w:val="000000" w:themeColor="text1"/>
                <w:sz w:val="22"/>
              </w:rPr>
              <w:t>3</w:t>
            </w:r>
            <w:r w:rsidR="000E7D32">
              <w:rPr>
                <w:rFonts w:ascii="Arial" w:hAnsi="Arial" w:cs="Arial"/>
                <w:color w:val="000000" w:themeColor="text1"/>
                <w:sz w:val="22"/>
              </w:rPr>
              <w:t>1</w:t>
            </w:r>
            <w:r w:rsidRPr="008E18D1">
              <w:rPr>
                <w:rFonts w:ascii="Arial" w:hAnsi="Arial" w:cs="Arial"/>
                <w:color w:val="000000" w:themeColor="text1"/>
                <w:sz w:val="22"/>
              </w:rPr>
              <w:t xml:space="preserve"> </w:t>
            </w:r>
          </w:p>
        </w:tc>
        <w:tc>
          <w:tcPr>
            <w:tcW w:w="1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56722B2F" w14:textId="1AA351F6" w:rsidR="00931E01" w:rsidRPr="008E18D1" w:rsidRDefault="00931E01" w:rsidP="007E7893">
            <w:pPr>
              <w:widowControl/>
              <w:spacing w:line="40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8E18D1">
              <w:rPr>
                <w:rFonts w:ascii="Arial" w:hAnsi="Arial" w:cs="Arial"/>
                <w:color w:val="000000" w:themeColor="text1"/>
                <w:sz w:val="22"/>
              </w:rPr>
              <w:t>(0.</w:t>
            </w:r>
            <w:r w:rsidR="000E7D32">
              <w:rPr>
                <w:rFonts w:ascii="Arial" w:hAnsi="Arial" w:cs="Arial"/>
                <w:color w:val="000000" w:themeColor="text1"/>
                <w:sz w:val="22"/>
              </w:rPr>
              <w:t>84</w:t>
            </w:r>
            <w:r w:rsidR="006031B1" w:rsidRPr="008E18D1">
              <w:rPr>
                <w:rFonts w:ascii="Arial" w:hAnsi="Arial" w:cs="Arial"/>
                <w:color w:val="000000" w:themeColor="text1"/>
                <w:sz w:val="22"/>
              </w:rPr>
              <w:t xml:space="preserve">, </w:t>
            </w:r>
            <w:r w:rsidRPr="008E18D1">
              <w:rPr>
                <w:rFonts w:ascii="Arial" w:hAnsi="Arial" w:cs="Arial"/>
                <w:color w:val="000000" w:themeColor="text1"/>
                <w:sz w:val="22"/>
              </w:rPr>
              <w:t>2.</w:t>
            </w:r>
            <w:r w:rsidR="000E7D32">
              <w:rPr>
                <w:rFonts w:ascii="Arial" w:hAnsi="Arial" w:cs="Arial"/>
                <w:color w:val="000000" w:themeColor="text1"/>
                <w:sz w:val="22"/>
              </w:rPr>
              <w:t>03</w:t>
            </w:r>
            <w:r w:rsidRPr="008E18D1">
              <w:rPr>
                <w:rFonts w:ascii="Arial" w:hAnsi="Arial" w:cs="Arial"/>
                <w:color w:val="000000" w:themeColor="text1"/>
                <w:sz w:val="22"/>
              </w:rPr>
              <w:t>)</w:t>
            </w:r>
          </w:p>
        </w:tc>
        <w:tc>
          <w:tcPr>
            <w:tcW w:w="9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</w:tcPr>
          <w:p w14:paraId="74EF7BE5" w14:textId="77777777" w:rsidR="00931E01" w:rsidRPr="008E18D1" w:rsidRDefault="00931E01" w:rsidP="007E7893">
            <w:pPr>
              <w:widowControl/>
              <w:spacing w:line="40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70E785" w14:textId="728BC16A" w:rsidR="00931E01" w:rsidRPr="008E18D1" w:rsidRDefault="00931E01" w:rsidP="007E7893">
            <w:pPr>
              <w:widowControl/>
              <w:spacing w:line="40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8E18D1">
              <w:rPr>
                <w:rFonts w:ascii="Arial" w:hAnsi="Arial" w:cs="Arial"/>
                <w:color w:val="000000" w:themeColor="text1"/>
                <w:sz w:val="22"/>
              </w:rPr>
              <w:t>0.</w:t>
            </w:r>
            <w:r w:rsidR="00995D56" w:rsidRPr="008E18D1">
              <w:rPr>
                <w:rFonts w:ascii="Arial" w:hAnsi="Arial" w:cs="Arial"/>
                <w:color w:val="000000" w:themeColor="text1"/>
                <w:sz w:val="22"/>
              </w:rPr>
              <w:t>8</w:t>
            </w:r>
            <w:r w:rsidR="000E7D32">
              <w:rPr>
                <w:rFonts w:ascii="Arial" w:hAnsi="Arial" w:cs="Arial"/>
                <w:color w:val="000000" w:themeColor="text1"/>
                <w:sz w:val="22"/>
              </w:rPr>
              <w:t>2</w:t>
            </w:r>
            <w:r w:rsidRPr="008E18D1">
              <w:rPr>
                <w:rFonts w:ascii="Arial" w:hAnsi="Arial" w:cs="Arial"/>
                <w:color w:val="000000" w:themeColor="text1"/>
                <w:sz w:val="22"/>
              </w:rPr>
              <w:t xml:space="preserve"> 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</w:tcPr>
          <w:p w14:paraId="0EE4F959" w14:textId="467CB2A9" w:rsidR="00931E01" w:rsidRPr="008E18D1" w:rsidRDefault="00931E01" w:rsidP="007E7893">
            <w:pPr>
              <w:widowControl/>
              <w:spacing w:line="40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8E18D1">
              <w:rPr>
                <w:rFonts w:ascii="Arial" w:hAnsi="Arial" w:cs="Arial"/>
                <w:color w:val="000000" w:themeColor="text1"/>
                <w:sz w:val="22"/>
              </w:rPr>
              <w:t>(0.5</w:t>
            </w:r>
            <w:r w:rsidR="000E7D32">
              <w:rPr>
                <w:rFonts w:ascii="Arial" w:hAnsi="Arial" w:cs="Arial"/>
                <w:color w:val="000000" w:themeColor="text1"/>
                <w:sz w:val="22"/>
              </w:rPr>
              <w:t>2</w:t>
            </w:r>
            <w:r w:rsidR="006031B1" w:rsidRPr="008E18D1">
              <w:rPr>
                <w:rFonts w:ascii="Arial" w:hAnsi="Arial" w:cs="Arial"/>
                <w:color w:val="000000" w:themeColor="text1"/>
                <w:sz w:val="22"/>
              </w:rPr>
              <w:t xml:space="preserve">, </w:t>
            </w:r>
            <w:r w:rsidRPr="008E18D1">
              <w:rPr>
                <w:rFonts w:ascii="Arial" w:hAnsi="Arial" w:cs="Arial"/>
                <w:color w:val="000000" w:themeColor="text1"/>
                <w:sz w:val="22"/>
              </w:rPr>
              <w:t>1.</w:t>
            </w:r>
            <w:r w:rsidR="000E7D32">
              <w:rPr>
                <w:rFonts w:ascii="Arial" w:hAnsi="Arial" w:cs="Arial"/>
                <w:color w:val="000000" w:themeColor="text1"/>
                <w:sz w:val="22"/>
              </w:rPr>
              <w:t>29</w:t>
            </w:r>
            <w:r w:rsidRPr="008E18D1">
              <w:rPr>
                <w:rFonts w:ascii="Arial" w:hAnsi="Arial" w:cs="Arial"/>
                <w:color w:val="000000" w:themeColor="text1"/>
                <w:sz w:val="22"/>
              </w:rPr>
              <w:t>)</w:t>
            </w:r>
          </w:p>
        </w:tc>
        <w:tc>
          <w:tcPr>
            <w:tcW w:w="9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</w:tcPr>
          <w:p w14:paraId="013E8C26" w14:textId="77777777" w:rsidR="00931E01" w:rsidRPr="008E18D1" w:rsidRDefault="00931E01" w:rsidP="007E7893">
            <w:pPr>
              <w:widowControl/>
              <w:spacing w:line="40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9345DA" w14:textId="1CCAD666" w:rsidR="00931E01" w:rsidRPr="008E18D1" w:rsidRDefault="000E7D32" w:rsidP="007E7893">
            <w:pPr>
              <w:widowControl/>
              <w:spacing w:line="40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</w:rPr>
              <w:t>0.98</w:t>
            </w:r>
            <w:r w:rsidR="00931E01" w:rsidRPr="008E18D1">
              <w:rPr>
                <w:rFonts w:ascii="Arial" w:hAnsi="Arial" w:cs="Arial"/>
                <w:color w:val="000000" w:themeColor="text1"/>
                <w:sz w:val="22"/>
              </w:rPr>
              <w:t xml:space="preserve"> 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</w:tcPr>
          <w:p w14:paraId="33243D33" w14:textId="737C5710" w:rsidR="00931E01" w:rsidRPr="008E18D1" w:rsidRDefault="00931E01" w:rsidP="007E7893">
            <w:pPr>
              <w:widowControl/>
              <w:spacing w:line="40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8E18D1">
              <w:rPr>
                <w:rFonts w:ascii="Arial" w:hAnsi="Arial" w:cs="Arial"/>
                <w:color w:val="000000" w:themeColor="text1"/>
                <w:sz w:val="22"/>
              </w:rPr>
              <w:t>(0.7</w:t>
            </w:r>
            <w:r w:rsidR="000E7D32">
              <w:rPr>
                <w:rFonts w:ascii="Arial" w:hAnsi="Arial" w:cs="Arial"/>
                <w:color w:val="000000" w:themeColor="text1"/>
                <w:sz w:val="22"/>
              </w:rPr>
              <w:t>0</w:t>
            </w:r>
            <w:r w:rsidR="006031B1" w:rsidRPr="008E18D1">
              <w:rPr>
                <w:rFonts w:ascii="Arial" w:hAnsi="Arial" w:cs="Arial"/>
                <w:color w:val="000000" w:themeColor="text1"/>
                <w:sz w:val="22"/>
              </w:rPr>
              <w:t xml:space="preserve">, </w:t>
            </w:r>
            <w:r w:rsidRPr="008E18D1">
              <w:rPr>
                <w:rFonts w:ascii="Arial" w:hAnsi="Arial" w:cs="Arial"/>
                <w:color w:val="000000" w:themeColor="text1"/>
                <w:sz w:val="22"/>
              </w:rPr>
              <w:t>1.</w:t>
            </w:r>
            <w:r w:rsidR="000E7D32">
              <w:rPr>
                <w:rFonts w:ascii="Arial" w:hAnsi="Arial" w:cs="Arial"/>
                <w:color w:val="000000" w:themeColor="text1"/>
                <w:sz w:val="22"/>
              </w:rPr>
              <w:t>38</w:t>
            </w:r>
            <w:r w:rsidRPr="008E18D1">
              <w:rPr>
                <w:rFonts w:ascii="Arial" w:hAnsi="Arial" w:cs="Arial"/>
                <w:color w:val="000000" w:themeColor="text1"/>
                <w:sz w:val="22"/>
              </w:rPr>
              <w:t>)</w:t>
            </w:r>
          </w:p>
        </w:tc>
        <w:tc>
          <w:tcPr>
            <w:tcW w:w="8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</w:tcPr>
          <w:p w14:paraId="104CAA97" w14:textId="77777777" w:rsidR="00931E01" w:rsidRPr="008E18D1" w:rsidRDefault="00931E01" w:rsidP="007E7893">
            <w:pPr>
              <w:widowControl/>
              <w:spacing w:line="40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392D42" w14:textId="3060E721" w:rsidR="00931E01" w:rsidRPr="008E18D1" w:rsidRDefault="00931E01" w:rsidP="007E7893">
            <w:pPr>
              <w:widowControl/>
              <w:spacing w:line="40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8E18D1">
              <w:rPr>
                <w:rFonts w:ascii="Arial" w:hAnsi="Arial" w:cs="Arial"/>
                <w:color w:val="000000" w:themeColor="text1"/>
                <w:sz w:val="22"/>
              </w:rPr>
              <w:t>1.1</w:t>
            </w:r>
            <w:r w:rsidR="00BE5DDE" w:rsidRPr="008E18D1">
              <w:rPr>
                <w:rFonts w:ascii="Arial" w:hAnsi="Arial" w:cs="Arial"/>
                <w:color w:val="000000" w:themeColor="text1"/>
                <w:sz w:val="22"/>
              </w:rPr>
              <w:t>3</w:t>
            </w:r>
            <w:r w:rsidRPr="008E18D1">
              <w:rPr>
                <w:rFonts w:ascii="Arial" w:hAnsi="Arial" w:cs="Arial"/>
                <w:color w:val="000000" w:themeColor="text1"/>
                <w:sz w:val="22"/>
              </w:rPr>
              <w:t xml:space="preserve"> 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</w:tcPr>
          <w:p w14:paraId="72B96927" w14:textId="54621F04" w:rsidR="00931E01" w:rsidRPr="008E18D1" w:rsidRDefault="00931E01" w:rsidP="007E7893">
            <w:pPr>
              <w:widowControl/>
              <w:spacing w:line="40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8E18D1">
              <w:rPr>
                <w:rFonts w:ascii="Arial" w:hAnsi="Arial" w:cs="Arial"/>
                <w:color w:val="000000" w:themeColor="text1"/>
                <w:sz w:val="22"/>
              </w:rPr>
              <w:t>(0.8</w:t>
            </w:r>
            <w:r w:rsidR="000E7D32">
              <w:rPr>
                <w:rFonts w:ascii="Arial" w:hAnsi="Arial" w:cs="Arial"/>
                <w:color w:val="000000" w:themeColor="text1"/>
                <w:sz w:val="22"/>
              </w:rPr>
              <w:t>1</w:t>
            </w:r>
            <w:r w:rsidR="006031B1" w:rsidRPr="008E18D1">
              <w:rPr>
                <w:rFonts w:ascii="Arial" w:hAnsi="Arial" w:cs="Arial"/>
                <w:color w:val="000000" w:themeColor="text1"/>
                <w:sz w:val="22"/>
              </w:rPr>
              <w:t xml:space="preserve">, </w:t>
            </w:r>
            <w:r w:rsidRPr="008E18D1">
              <w:rPr>
                <w:rFonts w:ascii="Arial" w:hAnsi="Arial" w:cs="Arial"/>
                <w:color w:val="000000" w:themeColor="text1"/>
                <w:sz w:val="22"/>
              </w:rPr>
              <w:t>1.5</w:t>
            </w:r>
            <w:r w:rsidR="00BE5DDE" w:rsidRPr="008E18D1">
              <w:rPr>
                <w:rFonts w:ascii="Arial" w:hAnsi="Arial" w:cs="Arial"/>
                <w:color w:val="000000" w:themeColor="text1"/>
                <w:sz w:val="22"/>
              </w:rPr>
              <w:t>8</w:t>
            </w:r>
            <w:r w:rsidRPr="008E18D1">
              <w:rPr>
                <w:rFonts w:ascii="Arial" w:hAnsi="Arial" w:cs="Arial"/>
                <w:color w:val="000000" w:themeColor="text1"/>
                <w:sz w:val="22"/>
              </w:rPr>
              <w:t>)</w:t>
            </w:r>
          </w:p>
        </w:tc>
        <w:tc>
          <w:tcPr>
            <w:tcW w:w="8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</w:tcPr>
          <w:p w14:paraId="4E03F162" w14:textId="77777777" w:rsidR="00931E01" w:rsidRPr="008E18D1" w:rsidRDefault="00931E01" w:rsidP="007E7893">
            <w:pPr>
              <w:widowControl/>
              <w:spacing w:line="40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500BF4" w14:textId="0E3B1428" w:rsidR="00931E01" w:rsidRPr="008E18D1" w:rsidRDefault="000E7D32" w:rsidP="007E7893">
            <w:pPr>
              <w:widowControl/>
              <w:spacing w:line="40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</w:rPr>
              <w:t>0.95</w:t>
            </w:r>
            <w:r w:rsidR="00931E01" w:rsidRPr="008E18D1">
              <w:rPr>
                <w:rFonts w:ascii="Arial" w:hAnsi="Arial" w:cs="Arial"/>
                <w:color w:val="000000" w:themeColor="text1"/>
                <w:sz w:val="22"/>
              </w:rPr>
              <w:t xml:space="preserve"> </w:t>
            </w:r>
          </w:p>
        </w:tc>
        <w:tc>
          <w:tcPr>
            <w:tcW w:w="188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</w:tcPr>
          <w:p w14:paraId="2214AFE8" w14:textId="7FE0D1DE" w:rsidR="00931E01" w:rsidRPr="008E18D1" w:rsidRDefault="00931E01" w:rsidP="007E7893">
            <w:pPr>
              <w:widowControl/>
              <w:spacing w:line="40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8E18D1">
              <w:rPr>
                <w:rFonts w:ascii="Arial" w:hAnsi="Arial" w:cs="Arial"/>
                <w:color w:val="000000" w:themeColor="text1"/>
                <w:sz w:val="22"/>
              </w:rPr>
              <w:t>(0.</w:t>
            </w:r>
            <w:r w:rsidR="000E7D32">
              <w:rPr>
                <w:rFonts w:ascii="Arial" w:hAnsi="Arial" w:cs="Arial"/>
                <w:color w:val="000000" w:themeColor="text1"/>
                <w:sz w:val="22"/>
              </w:rPr>
              <w:t>57</w:t>
            </w:r>
            <w:r w:rsidR="006031B1" w:rsidRPr="008E18D1">
              <w:rPr>
                <w:rFonts w:ascii="Arial" w:hAnsi="Arial" w:cs="Arial"/>
                <w:color w:val="000000" w:themeColor="text1"/>
                <w:sz w:val="22"/>
              </w:rPr>
              <w:t xml:space="preserve">, </w:t>
            </w:r>
            <w:r w:rsidRPr="008E18D1">
              <w:rPr>
                <w:rFonts w:ascii="Arial" w:hAnsi="Arial" w:cs="Arial"/>
                <w:color w:val="000000" w:themeColor="text1"/>
                <w:sz w:val="22"/>
              </w:rPr>
              <w:t>1.</w:t>
            </w:r>
            <w:r w:rsidR="000E7D32">
              <w:rPr>
                <w:rFonts w:ascii="Arial" w:hAnsi="Arial" w:cs="Arial"/>
                <w:color w:val="000000" w:themeColor="text1"/>
                <w:sz w:val="22"/>
              </w:rPr>
              <w:t>57</w:t>
            </w:r>
            <w:r w:rsidRPr="008E18D1">
              <w:rPr>
                <w:rFonts w:ascii="Arial" w:hAnsi="Arial" w:cs="Arial"/>
                <w:color w:val="000000" w:themeColor="text1"/>
                <w:sz w:val="22"/>
              </w:rPr>
              <w:t>)</w:t>
            </w:r>
          </w:p>
        </w:tc>
      </w:tr>
      <w:tr w:rsidR="008E18D1" w:rsidRPr="008E18D1" w14:paraId="34368CEF" w14:textId="77777777" w:rsidTr="006031B1">
        <w:trPr>
          <w:trHeight w:val="369"/>
        </w:trPr>
        <w:tc>
          <w:tcPr>
            <w:tcW w:w="430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E080B0" w14:textId="0F33EEA6" w:rsidR="00931E01" w:rsidRPr="008E18D1" w:rsidRDefault="00931E01" w:rsidP="00E92E87">
            <w:pPr>
              <w:widowControl/>
              <w:spacing w:line="400" w:lineRule="exact"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8E18D1"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  <w:t>Multipara</w:t>
            </w:r>
            <w:r w:rsidR="00E92E87" w:rsidRPr="008E18D1"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  <w:t>s</w:t>
            </w:r>
            <w:r w:rsidR="002343CF" w:rsidRPr="008E18D1"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  <w:t xml:space="preserve"> (n = 23,262)</w:t>
            </w:r>
          </w:p>
        </w:tc>
        <w:tc>
          <w:tcPr>
            <w:tcW w:w="9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57B5D413" w14:textId="77777777" w:rsidR="00931E01" w:rsidRPr="008E18D1" w:rsidRDefault="00931E01" w:rsidP="004E36CF">
            <w:pPr>
              <w:widowControl/>
              <w:spacing w:line="40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123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595CBB8" w14:textId="77777777" w:rsidR="00931E01" w:rsidRPr="008E18D1" w:rsidRDefault="00931E01" w:rsidP="004E36CF">
            <w:pPr>
              <w:widowControl/>
              <w:spacing w:line="40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5B111F96" w14:textId="77777777" w:rsidR="00931E01" w:rsidRPr="008E18D1" w:rsidRDefault="00931E01" w:rsidP="004E36CF">
            <w:pPr>
              <w:widowControl/>
              <w:spacing w:line="40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9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3AF5B5D4" w14:textId="77777777" w:rsidR="00931E01" w:rsidRPr="008E18D1" w:rsidRDefault="00931E01" w:rsidP="004E36CF">
            <w:pPr>
              <w:widowControl/>
              <w:spacing w:line="40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F4D54E9" w14:textId="77777777" w:rsidR="00931E01" w:rsidRPr="008E18D1" w:rsidRDefault="00931E01" w:rsidP="004E36CF">
            <w:pPr>
              <w:widowControl/>
              <w:spacing w:line="40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170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50961AC9" w14:textId="77777777" w:rsidR="00931E01" w:rsidRPr="008E18D1" w:rsidRDefault="00931E01" w:rsidP="004E36CF">
            <w:pPr>
              <w:widowControl/>
              <w:spacing w:line="40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88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298E7546" w14:textId="77777777" w:rsidR="00931E01" w:rsidRPr="008E18D1" w:rsidRDefault="00931E01" w:rsidP="004E36CF">
            <w:pPr>
              <w:widowControl/>
              <w:spacing w:line="40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935D99E" w14:textId="77777777" w:rsidR="00931E01" w:rsidRPr="008E18D1" w:rsidRDefault="00931E01" w:rsidP="004E36CF">
            <w:pPr>
              <w:widowControl/>
              <w:spacing w:line="40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1546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1734BE16" w14:textId="77777777" w:rsidR="00931E01" w:rsidRPr="008E18D1" w:rsidRDefault="00931E01" w:rsidP="004E36CF">
            <w:pPr>
              <w:widowControl/>
              <w:spacing w:line="40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86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5D6D0099" w14:textId="77777777" w:rsidR="00931E01" w:rsidRPr="008E18D1" w:rsidRDefault="00931E01" w:rsidP="004E36CF">
            <w:pPr>
              <w:widowControl/>
              <w:spacing w:line="40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9BCDDAD" w14:textId="77777777" w:rsidR="00931E01" w:rsidRPr="008E18D1" w:rsidRDefault="00931E01" w:rsidP="004E36CF">
            <w:pPr>
              <w:widowControl/>
              <w:spacing w:line="40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1886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5F8CB632" w14:textId="77777777" w:rsidR="00931E01" w:rsidRPr="008E18D1" w:rsidRDefault="00931E01" w:rsidP="004E36CF">
            <w:pPr>
              <w:widowControl/>
              <w:spacing w:line="40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</w:p>
        </w:tc>
      </w:tr>
      <w:tr w:rsidR="008E18D1" w:rsidRPr="008E18D1" w14:paraId="2C2E431D" w14:textId="77777777" w:rsidTr="006031B1">
        <w:trPr>
          <w:trHeight w:val="369"/>
        </w:trPr>
        <w:tc>
          <w:tcPr>
            <w:tcW w:w="165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96E77" w14:textId="77777777" w:rsidR="006031B1" w:rsidRPr="008E18D1" w:rsidRDefault="006031B1" w:rsidP="007E7893">
            <w:pPr>
              <w:widowControl/>
              <w:spacing w:line="400" w:lineRule="exact"/>
              <w:ind w:firstLineChars="150" w:firstLine="330"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8E18D1"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  <w:t>6 months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699F8333" w14:textId="33D850C2" w:rsidR="006031B1" w:rsidRPr="008E18D1" w:rsidRDefault="006031B1" w:rsidP="007E7893">
            <w:pPr>
              <w:widowControl/>
              <w:spacing w:line="40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8E18D1">
              <w:rPr>
                <w:rFonts w:ascii="Arial" w:hAnsi="Arial" w:cs="Arial"/>
                <w:color w:val="000000" w:themeColor="text1"/>
                <w:sz w:val="22"/>
              </w:rPr>
              <w:t>1.3</w:t>
            </w:r>
            <w:r w:rsidR="00AB434A">
              <w:rPr>
                <w:rFonts w:ascii="Arial" w:hAnsi="Arial" w:cs="Arial"/>
                <w:color w:val="000000" w:themeColor="text1"/>
                <w:sz w:val="22"/>
              </w:rPr>
              <w:t>7</w:t>
            </w:r>
            <w:r w:rsidRPr="008E18D1">
              <w:rPr>
                <w:rFonts w:ascii="Arial" w:hAnsi="Arial" w:cs="Arial"/>
                <w:color w:val="000000" w:themeColor="text1"/>
                <w:sz w:val="22"/>
              </w:rPr>
              <w:t xml:space="preserve"> </w:t>
            </w:r>
          </w:p>
        </w:tc>
        <w:tc>
          <w:tcPr>
            <w:tcW w:w="17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6F267B6D" w14:textId="0440A357" w:rsidR="006031B1" w:rsidRPr="008E18D1" w:rsidRDefault="006031B1" w:rsidP="007E7893">
            <w:pPr>
              <w:widowControl/>
              <w:spacing w:line="40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8E18D1">
              <w:rPr>
                <w:rFonts w:ascii="Arial" w:hAnsi="Arial" w:cs="Arial"/>
                <w:color w:val="000000" w:themeColor="text1"/>
                <w:sz w:val="22"/>
              </w:rPr>
              <w:t>(0.49, 3.8</w:t>
            </w:r>
            <w:r w:rsidR="00AB434A">
              <w:rPr>
                <w:rFonts w:ascii="Arial" w:hAnsi="Arial" w:cs="Arial"/>
                <w:color w:val="000000" w:themeColor="text1"/>
                <w:sz w:val="22"/>
              </w:rPr>
              <w:t>2</w:t>
            </w:r>
            <w:r w:rsidRPr="008E18D1">
              <w:rPr>
                <w:rFonts w:ascii="Arial" w:hAnsi="Arial" w:cs="Arial"/>
                <w:color w:val="000000" w:themeColor="text1"/>
                <w:sz w:val="22"/>
              </w:rPr>
              <w:t>)</w:t>
            </w:r>
          </w:p>
        </w:tc>
        <w:tc>
          <w:tcPr>
            <w:tcW w:w="90" w:type="dxa"/>
            <w:tcBorders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3259E94D" w14:textId="77777777" w:rsidR="006031B1" w:rsidRPr="008E18D1" w:rsidRDefault="006031B1" w:rsidP="007E7893">
            <w:pPr>
              <w:widowControl/>
              <w:spacing w:line="40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1237" w:type="dxa"/>
            <w:tcBorders>
              <w:left w:val="nil"/>
              <w:bottom w:val="nil"/>
              <w:right w:val="nil"/>
            </w:tcBorders>
          </w:tcPr>
          <w:p w14:paraId="3E580D9C" w14:textId="20DE31AF" w:rsidR="006031B1" w:rsidRPr="008E18D1" w:rsidRDefault="006031B1" w:rsidP="007E7893">
            <w:pPr>
              <w:widowControl/>
              <w:spacing w:line="40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8E18D1">
              <w:rPr>
                <w:rFonts w:ascii="Arial" w:hAnsi="Arial" w:cs="Arial"/>
                <w:color w:val="000000" w:themeColor="text1"/>
                <w:sz w:val="22"/>
              </w:rPr>
              <w:t>1.</w:t>
            </w:r>
            <w:r w:rsidR="00AB434A">
              <w:rPr>
                <w:rFonts w:ascii="Arial" w:hAnsi="Arial" w:cs="Arial"/>
                <w:color w:val="000000" w:themeColor="text1"/>
                <w:sz w:val="22"/>
              </w:rPr>
              <w:t>19</w:t>
            </w:r>
            <w:r w:rsidRPr="008E18D1">
              <w:rPr>
                <w:rFonts w:ascii="Arial" w:hAnsi="Arial" w:cs="Arial"/>
                <w:color w:val="000000" w:themeColor="text1"/>
                <w:sz w:val="22"/>
              </w:rPr>
              <w:t xml:space="preserve"> </w:t>
            </w:r>
          </w:p>
        </w:tc>
        <w:tc>
          <w:tcPr>
            <w:tcW w:w="1644" w:type="dxa"/>
            <w:tcBorders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7C3F812F" w14:textId="18E3F53A" w:rsidR="006031B1" w:rsidRPr="008E18D1" w:rsidRDefault="006031B1" w:rsidP="007E7893">
            <w:pPr>
              <w:widowControl/>
              <w:spacing w:line="40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8E18D1">
              <w:rPr>
                <w:rFonts w:ascii="Arial" w:hAnsi="Arial" w:cs="Arial"/>
                <w:color w:val="000000" w:themeColor="text1"/>
                <w:sz w:val="22"/>
              </w:rPr>
              <w:t>(0.</w:t>
            </w:r>
            <w:r w:rsidR="00AB434A">
              <w:rPr>
                <w:rFonts w:ascii="Arial" w:hAnsi="Arial" w:cs="Arial"/>
                <w:color w:val="000000" w:themeColor="text1"/>
                <w:sz w:val="22"/>
              </w:rPr>
              <w:t>88</w:t>
            </w:r>
            <w:r w:rsidRPr="008E18D1">
              <w:rPr>
                <w:rFonts w:ascii="Arial" w:hAnsi="Arial" w:cs="Arial"/>
                <w:color w:val="000000" w:themeColor="text1"/>
                <w:sz w:val="22"/>
              </w:rPr>
              <w:t>, 1.6</w:t>
            </w:r>
            <w:r w:rsidR="00AB434A">
              <w:rPr>
                <w:rFonts w:ascii="Arial" w:hAnsi="Arial" w:cs="Arial"/>
                <w:color w:val="000000" w:themeColor="text1"/>
                <w:sz w:val="22"/>
              </w:rPr>
              <w:t>0</w:t>
            </w:r>
            <w:r w:rsidRPr="008E18D1">
              <w:rPr>
                <w:rFonts w:ascii="Arial" w:hAnsi="Arial" w:cs="Arial"/>
                <w:color w:val="000000" w:themeColor="text1"/>
                <w:sz w:val="22"/>
              </w:rPr>
              <w:t>)</w:t>
            </w:r>
          </w:p>
        </w:tc>
        <w:tc>
          <w:tcPr>
            <w:tcW w:w="90" w:type="dxa"/>
            <w:tcBorders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2B4BF4A4" w14:textId="77777777" w:rsidR="006031B1" w:rsidRPr="008E18D1" w:rsidRDefault="006031B1" w:rsidP="007E7893">
            <w:pPr>
              <w:widowControl/>
              <w:spacing w:line="40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959" w:type="dxa"/>
            <w:tcBorders>
              <w:left w:val="nil"/>
              <w:bottom w:val="nil"/>
              <w:right w:val="nil"/>
            </w:tcBorders>
          </w:tcPr>
          <w:p w14:paraId="1BF50821" w14:textId="71467D12" w:rsidR="006031B1" w:rsidRPr="008E18D1" w:rsidRDefault="006031B1" w:rsidP="007E7893">
            <w:pPr>
              <w:widowControl/>
              <w:spacing w:line="40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8E18D1">
              <w:rPr>
                <w:rFonts w:ascii="Arial" w:hAnsi="Arial" w:cs="Arial"/>
                <w:color w:val="000000" w:themeColor="text1"/>
                <w:sz w:val="22"/>
              </w:rPr>
              <w:t>1.0</w:t>
            </w:r>
            <w:r w:rsidR="00AB434A">
              <w:rPr>
                <w:rFonts w:ascii="Arial" w:hAnsi="Arial" w:cs="Arial"/>
                <w:color w:val="000000" w:themeColor="text1"/>
                <w:sz w:val="22"/>
              </w:rPr>
              <w:t>6</w:t>
            </w:r>
            <w:r w:rsidRPr="008E18D1">
              <w:rPr>
                <w:rFonts w:ascii="Arial" w:hAnsi="Arial" w:cs="Arial"/>
                <w:color w:val="000000" w:themeColor="text1"/>
                <w:sz w:val="22"/>
              </w:rPr>
              <w:t xml:space="preserve"> </w:t>
            </w:r>
          </w:p>
        </w:tc>
        <w:tc>
          <w:tcPr>
            <w:tcW w:w="1705" w:type="dxa"/>
            <w:tcBorders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62D4EE71" w14:textId="3DCBD853" w:rsidR="006031B1" w:rsidRPr="008E18D1" w:rsidRDefault="006031B1" w:rsidP="007E7893">
            <w:pPr>
              <w:widowControl/>
              <w:spacing w:line="40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8E18D1">
              <w:rPr>
                <w:rFonts w:ascii="Arial" w:hAnsi="Arial" w:cs="Arial"/>
                <w:color w:val="000000" w:themeColor="text1"/>
                <w:sz w:val="22"/>
              </w:rPr>
              <w:t>(0.7</w:t>
            </w:r>
            <w:r w:rsidR="00AB434A">
              <w:rPr>
                <w:rFonts w:ascii="Arial" w:hAnsi="Arial" w:cs="Arial"/>
                <w:color w:val="000000" w:themeColor="text1"/>
                <w:sz w:val="22"/>
              </w:rPr>
              <w:t>1</w:t>
            </w:r>
            <w:r w:rsidRPr="008E18D1">
              <w:rPr>
                <w:rFonts w:ascii="Arial" w:hAnsi="Arial" w:cs="Arial"/>
                <w:color w:val="000000" w:themeColor="text1"/>
                <w:sz w:val="22"/>
              </w:rPr>
              <w:t>, 1.5</w:t>
            </w:r>
            <w:r w:rsidR="00AB434A">
              <w:rPr>
                <w:rFonts w:ascii="Arial" w:hAnsi="Arial" w:cs="Arial"/>
                <w:color w:val="000000" w:themeColor="text1"/>
                <w:sz w:val="22"/>
              </w:rPr>
              <w:t>9</w:t>
            </w:r>
            <w:r w:rsidRPr="008E18D1">
              <w:rPr>
                <w:rFonts w:ascii="Arial" w:hAnsi="Arial" w:cs="Arial"/>
                <w:color w:val="000000" w:themeColor="text1"/>
                <w:sz w:val="22"/>
              </w:rPr>
              <w:t>)</w:t>
            </w:r>
          </w:p>
        </w:tc>
        <w:tc>
          <w:tcPr>
            <w:tcW w:w="88" w:type="dxa"/>
            <w:tcBorders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1DCC518D" w14:textId="77777777" w:rsidR="006031B1" w:rsidRPr="008E18D1" w:rsidRDefault="006031B1" w:rsidP="007E7893">
            <w:pPr>
              <w:widowControl/>
              <w:spacing w:line="40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1042" w:type="dxa"/>
            <w:tcBorders>
              <w:left w:val="nil"/>
              <w:bottom w:val="nil"/>
              <w:right w:val="nil"/>
            </w:tcBorders>
          </w:tcPr>
          <w:p w14:paraId="4261424C" w14:textId="1F7216C9" w:rsidR="006031B1" w:rsidRPr="008E18D1" w:rsidRDefault="006031B1" w:rsidP="007E7893">
            <w:pPr>
              <w:widowControl/>
              <w:spacing w:line="40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8E18D1">
              <w:rPr>
                <w:rFonts w:ascii="Arial" w:hAnsi="Arial" w:cs="Arial"/>
                <w:color w:val="000000" w:themeColor="text1"/>
                <w:sz w:val="22"/>
              </w:rPr>
              <w:t xml:space="preserve">1.17 </w:t>
            </w:r>
          </w:p>
        </w:tc>
        <w:tc>
          <w:tcPr>
            <w:tcW w:w="1546" w:type="dxa"/>
            <w:tcBorders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3772988B" w14:textId="17197BC0" w:rsidR="006031B1" w:rsidRPr="008E18D1" w:rsidRDefault="006031B1" w:rsidP="007E7893">
            <w:pPr>
              <w:widowControl/>
              <w:spacing w:line="40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8E18D1">
              <w:rPr>
                <w:rFonts w:ascii="Arial" w:hAnsi="Arial" w:cs="Arial"/>
                <w:color w:val="000000" w:themeColor="text1"/>
                <w:sz w:val="22"/>
              </w:rPr>
              <w:t>(0.88, 1.5</w:t>
            </w:r>
            <w:r w:rsidR="00AB434A">
              <w:rPr>
                <w:rFonts w:ascii="Arial" w:hAnsi="Arial" w:cs="Arial"/>
                <w:color w:val="000000" w:themeColor="text1"/>
                <w:sz w:val="22"/>
              </w:rPr>
              <w:t>6</w:t>
            </w:r>
            <w:r w:rsidRPr="008E18D1">
              <w:rPr>
                <w:rFonts w:ascii="Arial" w:hAnsi="Arial" w:cs="Arial"/>
                <w:color w:val="000000" w:themeColor="text1"/>
                <w:sz w:val="22"/>
              </w:rPr>
              <w:t>)</w:t>
            </w:r>
          </w:p>
        </w:tc>
        <w:tc>
          <w:tcPr>
            <w:tcW w:w="86" w:type="dxa"/>
            <w:tcBorders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4252DDB8" w14:textId="77777777" w:rsidR="006031B1" w:rsidRPr="008E18D1" w:rsidRDefault="006031B1" w:rsidP="007E7893">
            <w:pPr>
              <w:widowControl/>
              <w:spacing w:line="40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1061" w:type="dxa"/>
            <w:tcBorders>
              <w:left w:val="nil"/>
              <w:bottom w:val="nil"/>
              <w:right w:val="nil"/>
            </w:tcBorders>
          </w:tcPr>
          <w:p w14:paraId="0010B1CA" w14:textId="17DE29A4" w:rsidR="006031B1" w:rsidRPr="008E18D1" w:rsidRDefault="006031B1" w:rsidP="007E7893">
            <w:pPr>
              <w:widowControl/>
              <w:spacing w:line="40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8E18D1">
              <w:rPr>
                <w:rFonts w:ascii="Arial" w:hAnsi="Arial" w:cs="Arial"/>
                <w:color w:val="000000" w:themeColor="text1"/>
                <w:sz w:val="22"/>
              </w:rPr>
              <w:t>1.</w:t>
            </w:r>
            <w:r w:rsidR="00AB434A">
              <w:rPr>
                <w:rFonts w:ascii="Arial" w:hAnsi="Arial" w:cs="Arial"/>
                <w:color w:val="000000" w:themeColor="text1"/>
                <w:sz w:val="22"/>
              </w:rPr>
              <w:t>10</w:t>
            </w:r>
            <w:r w:rsidRPr="008E18D1">
              <w:rPr>
                <w:rFonts w:ascii="Arial" w:hAnsi="Arial" w:cs="Arial"/>
                <w:color w:val="000000" w:themeColor="text1"/>
                <w:sz w:val="22"/>
              </w:rPr>
              <w:t xml:space="preserve"> </w:t>
            </w:r>
          </w:p>
        </w:tc>
        <w:tc>
          <w:tcPr>
            <w:tcW w:w="1886" w:type="dxa"/>
            <w:tcBorders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4B58E3F6" w14:textId="7C61382E" w:rsidR="006031B1" w:rsidRPr="008E18D1" w:rsidRDefault="006031B1" w:rsidP="007E7893">
            <w:pPr>
              <w:widowControl/>
              <w:spacing w:line="40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8E18D1">
              <w:rPr>
                <w:rFonts w:ascii="Arial" w:hAnsi="Arial" w:cs="Arial"/>
                <w:color w:val="000000" w:themeColor="text1"/>
                <w:sz w:val="22"/>
              </w:rPr>
              <w:t>(0.6</w:t>
            </w:r>
            <w:r w:rsidR="00AB434A">
              <w:rPr>
                <w:rFonts w:ascii="Arial" w:hAnsi="Arial" w:cs="Arial"/>
                <w:color w:val="000000" w:themeColor="text1"/>
                <w:sz w:val="22"/>
              </w:rPr>
              <w:t>9</w:t>
            </w:r>
            <w:r w:rsidRPr="008E18D1">
              <w:rPr>
                <w:rFonts w:ascii="Arial" w:hAnsi="Arial" w:cs="Arial"/>
                <w:color w:val="000000" w:themeColor="text1"/>
                <w:sz w:val="22"/>
              </w:rPr>
              <w:t>, 1.7</w:t>
            </w:r>
            <w:r w:rsidR="00AB434A">
              <w:rPr>
                <w:rFonts w:ascii="Arial" w:hAnsi="Arial" w:cs="Arial"/>
                <w:color w:val="000000" w:themeColor="text1"/>
                <w:sz w:val="22"/>
              </w:rPr>
              <w:t>5</w:t>
            </w:r>
            <w:r w:rsidRPr="008E18D1">
              <w:rPr>
                <w:rFonts w:ascii="Arial" w:hAnsi="Arial" w:cs="Arial"/>
                <w:color w:val="000000" w:themeColor="text1"/>
                <w:sz w:val="22"/>
              </w:rPr>
              <w:t>)</w:t>
            </w:r>
          </w:p>
        </w:tc>
      </w:tr>
      <w:tr w:rsidR="008E18D1" w:rsidRPr="008E18D1" w14:paraId="79CF9119" w14:textId="77777777" w:rsidTr="006031B1">
        <w:trPr>
          <w:trHeight w:val="369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174D9" w14:textId="77777777" w:rsidR="00931E01" w:rsidRPr="008E18D1" w:rsidRDefault="00931E01" w:rsidP="007E7893">
            <w:pPr>
              <w:widowControl/>
              <w:spacing w:line="400" w:lineRule="exact"/>
              <w:ind w:firstLineChars="100" w:firstLine="220"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8E18D1"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  <w:t>12 month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4F7C5CFB" w14:textId="79F92FF5" w:rsidR="00931E01" w:rsidRPr="008E18D1" w:rsidRDefault="00931E01" w:rsidP="007E7893">
            <w:pPr>
              <w:widowControl/>
              <w:spacing w:line="400" w:lineRule="exact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</w:rPr>
            </w:pPr>
            <w:r w:rsidRPr="008E18D1">
              <w:rPr>
                <w:rFonts w:ascii="Arial" w:eastAsia="Times New Roman" w:hAnsi="Arial" w:cs="Arial"/>
                <w:color w:val="000000" w:themeColor="text1"/>
                <w:kern w:val="0"/>
                <w:sz w:val="22"/>
              </w:rPr>
              <w:t>–</w:t>
            </w:r>
            <w:r w:rsidR="00F001DC">
              <w:rPr>
                <w:rFonts w:ascii="Arial" w:eastAsia="Times New Roman" w:hAnsi="Arial" w:cs="Arial"/>
                <w:color w:val="000000" w:themeColor="text1"/>
                <w:kern w:val="0"/>
                <w:sz w:val="22"/>
              </w:rPr>
              <w:t>*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590A12EA" w14:textId="77777777" w:rsidR="00931E01" w:rsidRPr="008E18D1" w:rsidRDefault="00931E01" w:rsidP="007E7893">
            <w:pPr>
              <w:widowControl/>
              <w:spacing w:line="40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9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7284931D" w14:textId="77777777" w:rsidR="00931E01" w:rsidRPr="008E18D1" w:rsidRDefault="00931E01" w:rsidP="007E7893">
            <w:pPr>
              <w:widowControl/>
              <w:spacing w:line="40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630CC641" w14:textId="7EF6E5A9" w:rsidR="00931E01" w:rsidRPr="008E18D1" w:rsidRDefault="00931E01" w:rsidP="007E7893">
            <w:pPr>
              <w:widowControl/>
              <w:spacing w:line="40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8E18D1">
              <w:rPr>
                <w:rFonts w:ascii="Arial" w:hAnsi="Arial" w:cs="Arial"/>
                <w:color w:val="000000" w:themeColor="text1"/>
                <w:sz w:val="22"/>
              </w:rPr>
              <w:t>1.1</w:t>
            </w:r>
            <w:r w:rsidR="00AB434A">
              <w:rPr>
                <w:rFonts w:ascii="Arial" w:hAnsi="Arial" w:cs="Arial"/>
                <w:color w:val="000000" w:themeColor="text1"/>
                <w:sz w:val="22"/>
              </w:rPr>
              <w:t>4</w:t>
            </w:r>
            <w:r w:rsidRPr="008E18D1">
              <w:rPr>
                <w:rFonts w:ascii="Arial" w:hAnsi="Arial" w:cs="Arial"/>
                <w:color w:val="000000" w:themeColor="text1"/>
                <w:sz w:val="22"/>
              </w:rPr>
              <w:t xml:space="preserve"> 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3D5C5D7F" w14:textId="556A945B" w:rsidR="00931E01" w:rsidRPr="008E18D1" w:rsidRDefault="00931E01" w:rsidP="007E7893">
            <w:pPr>
              <w:widowControl/>
              <w:spacing w:line="40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8E18D1">
              <w:rPr>
                <w:rFonts w:ascii="Arial" w:hAnsi="Arial" w:cs="Arial"/>
                <w:color w:val="000000" w:themeColor="text1"/>
                <w:sz w:val="22"/>
              </w:rPr>
              <w:t>(0.7</w:t>
            </w:r>
            <w:r w:rsidR="00AB434A">
              <w:rPr>
                <w:rFonts w:ascii="Arial" w:hAnsi="Arial" w:cs="Arial"/>
                <w:color w:val="000000" w:themeColor="text1"/>
                <w:sz w:val="22"/>
              </w:rPr>
              <w:t>5</w:t>
            </w:r>
            <w:r w:rsidR="006031B1" w:rsidRPr="008E18D1">
              <w:rPr>
                <w:rFonts w:ascii="Arial" w:hAnsi="Arial" w:cs="Arial"/>
                <w:color w:val="000000" w:themeColor="text1"/>
                <w:sz w:val="22"/>
              </w:rPr>
              <w:t xml:space="preserve">, </w:t>
            </w:r>
            <w:r w:rsidRPr="008E18D1">
              <w:rPr>
                <w:rFonts w:ascii="Arial" w:hAnsi="Arial" w:cs="Arial"/>
                <w:color w:val="000000" w:themeColor="text1"/>
                <w:sz w:val="22"/>
              </w:rPr>
              <w:t>1.7</w:t>
            </w:r>
            <w:r w:rsidR="00AB434A">
              <w:rPr>
                <w:rFonts w:ascii="Arial" w:hAnsi="Arial" w:cs="Arial"/>
                <w:color w:val="000000" w:themeColor="text1"/>
                <w:sz w:val="22"/>
              </w:rPr>
              <w:t>4</w:t>
            </w:r>
            <w:r w:rsidRPr="008E18D1">
              <w:rPr>
                <w:rFonts w:ascii="Arial" w:hAnsi="Arial" w:cs="Arial"/>
                <w:color w:val="000000" w:themeColor="text1"/>
                <w:sz w:val="22"/>
              </w:rPr>
              <w:t>)</w:t>
            </w:r>
          </w:p>
        </w:tc>
        <w:tc>
          <w:tcPr>
            <w:tcW w:w="9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1B7BB7DE" w14:textId="77777777" w:rsidR="00931E01" w:rsidRPr="008E18D1" w:rsidRDefault="00931E01" w:rsidP="007E7893">
            <w:pPr>
              <w:widowControl/>
              <w:spacing w:line="40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14:paraId="7449743F" w14:textId="76481E67" w:rsidR="00931E01" w:rsidRPr="008E18D1" w:rsidRDefault="00931E01" w:rsidP="007E7893">
            <w:pPr>
              <w:widowControl/>
              <w:spacing w:line="40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8E18D1">
              <w:rPr>
                <w:rFonts w:ascii="Arial" w:hAnsi="Arial" w:cs="Arial"/>
                <w:color w:val="000000" w:themeColor="text1"/>
                <w:sz w:val="22"/>
              </w:rPr>
              <w:t>1.1</w:t>
            </w:r>
            <w:r w:rsidR="00AB434A">
              <w:rPr>
                <w:rFonts w:ascii="Arial" w:hAnsi="Arial" w:cs="Arial"/>
                <w:color w:val="000000" w:themeColor="text1"/>
                <w:sz w:val="22"/>
              </w:rPr>
              <w:t>4</w:t>
            </w:r>
            <w:r w:rsidRPr="008E18D1">
              <w:rPr>
                <w:rFonts w:ascii="Arial" w:hAnsi="Arial" w:cs="Arial"/>
                <w:color w:val="000000" w:themeColor="text1"/>
                <w:sz w:val="22"/>
              </w:rPr>
              <w:t xml:space="preserve"> 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587EC56F" w14:textId="4C9E25BB" w:rsidR="00931E01" w:rsidRPr="008E18D1" w:rsidRDefault="00931E01" w:rsidP="007E7893">
            <w:pPr>
              <w:widowControl/>
              <w:spacing w:line="40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8E18D1">
              <w:rPr>
                <w:rFonts w:ascii="Arial" w:hAnsi="Arial" w:cs="Arial"/>
                <w:color w:val="000000" w:themeColor="text1"/>
                <w:sz w:val="22"/>
              </w:rPr>
              <w:t>(0.7</w:t>
            </w:r>
            <w:r w:rsidR="00AB434A">
              <w:rPr>
                <w:rFonts w:ascii="Arial" w:hAnsi="Arial" w:cs="Arial"/>
                <w:color w:val="000000" w:themeColor="text1"/>
                <w:sz w:val="22"/>
              </w:rPr>
              <w:t>7</w:t>
            </w:r>
            <w:r w:rsidR="006031B1" w:rsidRPr="008E18D1">
              <w:rPr>
                <w:rFonts w:ascii="Arial" w:hAnsi="Arial" w:cs="Arial"/>
                <w:color w:val="000000" w:themeColor="text1"/>
                <w:sz w:val="22"/>
              </w:rPr>
              <w:t xml:space="preserve">, </w:t>
            </w:r>
            <w:r w:rsidRPr="008E18D1">
              <w:rPr>
                <w:rFonts w:ascii="Arial" w:hAnsi="Arial" w:cs="Arial"/>
                <w:color w:val="000000" w:themeColor="text1"/>
                <w:sz w:val="22"/>
              </w:rPr>
              <w:t>1.</w:t>
            </w:r>
            <w:r w:rsidR="00AB434A">
              <w:rPr>
                <w:rFonts w:ascii="Arial" w:hAnsi="Arial" w:cs="Arial"/>
                <w:color w:val="000000" w:themeColor="text1"/>
                <w:sz w:val="22"/>
              </w:rPr>
              <w:t>71</w:t>
            </w:r>
            <w:r w:rsidRPr="008E18D1">
              <w:rPr>
                <w:rFonts w:ascii="Arial" w:hAnsi="Arial" w:cs="Arial"/>
                <w:color w:val="000000" w:themeColor="text1"/>
                <w:sz w:val="22"/>
              </w:rPr>
              <w:t>)</w:t>
            </w:r>
          </w:p>
        </w:tc>
        <w:tc>
          <w:tcPr>
            <w:tcW w:w="88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12690E24" w14:textId="77777777" w:rsidR="00931E01" w:rsidRPr="008E18D1" w:rsidRDefault="00931E01" w:rsidP="007E7893">
            <w:pPr>
              <w:widowControl/>
              <w:spacing w:line="40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14:paraId="6350343F" w14:textId="67F4EF8E" w:rsidR="00931E01" w:rsidRPr="008E18D1" w:rsidRDefault="00931E01" w:rsidP="007E7893">
            <w:pPr>
              <w:widowControl/>
              <w:spacing w:line="40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8E18D1">
              <w:rPr>
                <w:rFonts w:ascii="Arial" w:hAnsi="Arial" w:cs="Arial"/>
                <w:color w:val="000000" w:themeColor="text1"/>
                <w:sz w:val="22"/>
              </w:rPr>
              <w:t>0.9</w:t>
            </w:r>
            <w:r w:rsidR="00AB434A">
              <w:rPr>
                <w:rFonts w:ascii="Arial" w:hAnsi="Arial" w:cs="Arial"/>
                <w:color w:val="000000" w:themeColor="text1"/>
                <w:sz w:val="22"/>
              </w:rPr>
              <w:t>6</w:t>
            </w:r>
            <w:r w:rsidRPr="008E18D1">
              <w:rPr>
                <w:rFonts w:ascii="Arial" w:hAnsi="Arial" w:cs="Arial"/>
                <w:color w:val="000000" w:themeColor="text1"/>
                <w:sz w:val="22"/>
              </w:rPr>
              <w:t xml:space="preserve"> 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4101600F" w14:textId="386099C2" w:rsidR="00931E01" w:rsidRPr="008E18D1" w:rsidRDefault="00931E01" w:rsidP="007E7893">
            <w:pPr>
              <w:widowControl/>
              <w:spacing w:line="40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8E18D1">
              <w:rPr>
                <w:rFonts w:ascii="Arial" w:hAnsi="Arial" w:cs="Arial"/>
                <w:color w:val="000000" w:themeColor="text1"/>
                <w:sz w:val="22"/>
              </w:rPr>
              <w:t>(0.</w:t>
            </w:r>
            <w:r w:rsidR="00AB434A">
              <w:rPr>
                <w:rFonts w:ascii="Arial" w:hAnsi="Arial" w:cs="Arial"/>
                <w:color w:val="000000" w:themeColor="text1"/>
                <w:sz w:val="22"/>
              </w:rPr>
              <w:t>60</w:t>
            </w:r>
            <w:r w:rsidR="006031B1" w:rsidRPr="008E18D1">
              <w:rPr>
                <w:rFonts w:ascii="Arial" w:hAnsi="Arial" w:cs="Arial"/>
                <w:color w:val="000000" w:themeColor="text1"/>
                <w:sz w:val="22"/>
              </w:rPr>
              <w:t xml:space="preserve">, </w:t>
            </w:r>
            <w:r w:rsidRPr="008E18D1">
              <w:rPr>
                <w:rFonts w:ascii="Arial" w:hAnsi="Arial" w:cs="Arial"/>
                <w:color w:val="000000" w:themeColor="text1"/>
                <w:sz w:val="22"/>
              </w:rPr>
              <w:t>1.5</w:t>
            </w:r>
            <w:r w:rsidR="00AB434A">
              <w:rPr>
                <w:rFonts w:ascii="Arial" w:hAnsi="Arial" w:cs="Arial"/>
                <w:color w:val="000000" w:themeColor="text1"/>
                <w:sz w:val="22"/>
              </w:rPr>
              <w:t>5</w:t>
            </w:r>
            <w:r w:rsidRPr="008E18D1">
              <w:rPr>
                <w:rFonts w:ascii="Arial" w:hAnsi="Arial" w:cs="Arial"/>
                <w:color w:val="000000" w:themeColor="text1"/>
                <w:sz w:val="22"/>
              </w:rPr>
              <w:t>)</w:t>
            </w:r>
          </w:p>
        </w:tc>
        <w:tc>
          <w:tcPr>
            <w:tcW w:w="86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6CCEE3C8" w14:textId="77777777" w:rsidR="00931E01" w:rsidRPr="008E18D1" w:rsidRDefault="00931E01" w:rsidP="007E7893">
            <w:pPr>
              <w:widowControl/>
              <w:spacing w:line="40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580562AC" w14:textId="6051C0E0" w:rsidR="00931E01" w:rsidRPr="008E18D1" w:rsidRDefault="00931E01" w:rsidP="007E7893">
            <w:pPr>
              <w:widowControl/>
              <w:spacing w:line="40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8E18D1">
              <w:rPr>
                <w:rFonts w:ascii="Arial" w:hAnsi="Arial" w:cs="Arial"/>
                <w:color w:val="000000" w:themeColor="text1"/>
                <w:sz w:val="22"/>
              </w:rPr>
              <w:t xml:space="preserve">1.11 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666CDFB8" w14:textId="3B3FBE26" w:rsidR="00931E01" w:rsidRPr="008E18D1" w:rsidRDefault="00931E01" w:rsidP="007E7893">
            <w:pPr>
              <w:widowControl/>
              <w:spacing w:line="40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8E18D1">
              <w:rPr>
                <w:rFonts w:ascii="Arial" w:hAnsi="Arial" w:cs="Arial"/>
                <w:color w:val="000000" w:themeColor="text1"/>
                <w:sz w:val="22"/>
              </w:rPr>
              <w:t>(0.51</w:t>
            </w:r>
            <w:r w:rsidR="006031B1" w:rsidRPr="008E18D1">
              <w:rPr>
                <w:rFonts w:ascii="Arial" w:hAnsi="Arial" w:cs="Arial"/>
                <w:color w:val="000000" w:themeColor="text1"/>
                <w:sz w:val="22"/>
              </w:rPr>
              <w:t xml:space="preserve">, </w:t>
            </w:r>
            <w:r w:rsidRPr="008E18D1">
              <w:rPr>
                <w:rFonts w:ascii="Arial" w:hAnsi="Arial" w:cs="Arial"/>
                <w:color w:val="000000" w:themeColor="text1"/>
                <w:sz w:val="22"/>
              </w:rPr>
              <w:t>2.4</w:t>
            </w:r>
            <w:r w:rsidR="00AB434A">
              <w:rPr>
                <w:rFonts w:ascii="Arial" w:hAnsi="Arial" w:cs="Arial"/>
                <w:color w:val="000000" w:themeColor="text1"/>
                <w:sz w:val="22"/>
              </w:rPr>
              <w:t>2</w:t>
            </w:r>
            <w:r w:rsidRPr="008E18D1">
              <w:rPr>
                <w:rFonts w:ascii="Arial" w:hAnsi="Arial" w:cs="Arial"/>
                <w:color w:val="000000" w:themeColor="text1"/>
                <w:sz w:val="22"/>
              </w:rPr>
              <w:t>)</w:t>
            </w:r>
          </w:p>
        </w:tc>
      </w:tr>
      <w:tr w:rsidR="008E18D1" w:rsidRPr="008E18D1" w14:paraId="0FEED222" w14:textId="77777777" w:rsidTr="006031B1">
        <w:trPr>
          <w:trHeight w:val="369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E6491" w14:textId="77777777" w:rsidR="00931E01" w:rsidRPr="008E18D1" w:rsidRDefault="00931E01" w:rsidP="007E7893">
            <w:pPr>
              <w:widowControl/>
              <w:spacing w:line="400" w:lineRule="exact"/>
              <w:ind w:firstLineChars="100" w:firstLine="220"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8E18D1"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  <w:t>18 month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7C64EB82" w14:textId="5F83BD98" w:rsidR="00931E01" w:rsidRPr="008E18D1" w:rsidRDefault="00931E01" w:rsidP="007E7893">
            <w:pPr>
              <w:widowControl/>
              <w:spacing w:line="40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8E18D1">
              <w:rPr>
                <w:rFonts w:ascii="Arial" w:hAnsi="Arial" w:cs="Arial"/>
                <w:color w:val="000000" w:themeColor="text1"/>
                <w:sz w:val="22"/>
              </w:rPr>
              <w:t>1.</w:t>
            </w:r>
            <w:r w:rsidR="00065960" w:rsidRPr="008E18D1">
              <w:rPr>
                <w:rFonts w:ascii="Arial" w:hAnsi="Arial" w:cs="Arial"/>
                <w:color w:val="000000" w:themeColor="text1"/>
                <w:sz w:val="22"/>
              </w:rPr>
              <w:t>4</w:t>
            </w:r>
            <w:r w:rsidR="00AB434A">
              <w:rPr>
                <w:rFonts w:ascii="Arial" w:hAnsi="Arial" w:cs="Arial"/>
                <w:color w:val="000000" w:themeColor="text1"/>
                <w:sz w:val="22"/>
              </w:rPr>
              <w:t>4</w:t>
            </w:r>
            <w:r w:rsidRPr="008E18D1">
              <w:rPr>
                <w:rFonts w:ascii="Arial" w:hAnsi="Arial" w:cs="Arial"/>
                <w:color w:val="000000" w:themeColor="text1"/>
                <w:sz w:val="22"/>
              </w:rPr>
              <w:t xml:space="preserve"> 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4A351C4A" w14:textId="4D373B48" w:rsidR="00931E01" w:rsidRPr="008E18D1" w:rsidRDefault="00931E01" w:rsidP="007E7893">
            <w:pPr>
              <w:widowControl/>
              <w:spacing w:line="40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8E18D1">
              <w:rPr>
                <w:rFonts w:ascii="Arial" w:hAnsi="Arial" w:cs="Arial"/>
                <w:color w:val="000000" w:themeColor="text1"/>
                <w:sz w:val="22"/>
              </w:rPr>
              <w:t>(0.7</w:t>
            </w:r>
            <w:r w:rsidR="00AB434A">
              <w:rPr>
                <w:rFonts w:ascii="Arial" w:hAnsi="Arial" w:cs="Arial"/>
                <w:color w:val="000000" w:themeColor="text1"/>
                <w:sz w:val="22"/>
              </w:rPr>
              <w:t>4</w:t>
            </w:r>
            <w:r w:rsidR="006031B1" w:rsidRPr="008E18D1">
              <w:rPr>
                <w:rFonts w:ascii="Arial" w:hAnsi="Arial" w:cs="Arial"/>
                <w:color w:val="000000" w:themeColor="text1"/>
                <w:sz w:val="22"/>
              </w:rPr>
              <w:t xml:space="preserve">, </w:t>
            </w:r>
            <w:r w:rsidRPr="008E18D1">
              <w:rPr>
                <w:rFonts w:ascii="Arial" w:hAnsi="Arial" w:cs="Arial"/>
                <w:color w:val="000000" w:themeColor="text1"/>
                <w:sz w:val="22"/>
              </w:rPr>
              <w:t>2.</w:t>
            </w:r>
            <w:r w:rsidR="00AB434A">
              <w:rPr>
                <w:rFonts w:ascii="Arial" w:hAnsi="Arial" w:cs="Arial"/>
                <w:color w:val="000000" w:themeColor="text1"/>
                <w:sz w:val="22"/>
              </w:rPr>
              <w:t>81</w:t>
            </w:r>
            <w:r w:rsidRPr="008E18D1">
              <w:rPr>
                <w:rFonts w:ascii="Arial" w:hAnsi="Arial" w:cs="Arial"/>
                <w:color w:val="000000" w:themeColor="text1"/>
                <w:sz w:val="22"/>
              </w:rPr>
              <w:t>)</w:t>
            </w:r>
          </w:p>
        </w:tc>
        <w:tc>
          <w:tcPr>
            <w:tcW w:w="9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728B2E07" w14:textId="77777777" w:rsidR="00931E01" w:rsidRPr="008E18D1" w:rsidRDefault="00931E01" w:rsidP="007E7893">
            <w:pPr>
              <w:widowControl/>
              <w:spacing w:line="40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6071B901" w14:textId="0974682E" w:rsidR="00931E01" w:rsidRPr="008E18D1" w:rsidRDefault="00931E01" w:rsidP="007E7893">
            <w:pPr>
              <w:widowControl/>
              <w:spacing w:line="40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8E18D1">
              <w:rPr>
                <w:rFonts w:ascii="Arial" w:hAnsi="Arial" w:cs="Arial"/>
                <w:color w:val="000000" w:themeColor="text1"/>
                <w:sz w:val="22"/>
              </w:rPr>
              <w:t>1.</w:t>
            </w:r>
            <w:r w:rsidR="00AB434A">
              <w:rPr>
                <w:rFonts w:ascii="Arial" w:hAnsi="Arial" w:cs="Arial"/>
                <w:color w:val="000000" w:themeColor="text1"/>
                <w:sz w:val="22"/>
              </w:rPr>
              <w:t>49</w:t>
            </w:r>
            <w:r w:rsidRPr="008E18D1">
              <w:rPr>
                <w:rFonts w:ascii="Arial" w:hAnsi="Arial" w:cs="Arial"/>
                <w:color w:val="000000" w:themeColor="text1"/>
                <w:sz w:val="22"/>
              </w:rPr>
              <w:t xml:space="preserve"> 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13AF91ED" w14:textId="10267352" w:rsidR="00931E01" w:rsidRPr="008E18D1" w:rsidRDefault="00931E01" w:rsidP="007E7893">
            <w:pPr>
              <w:widowControl/>
              <w:spacing w:line="40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8E18D1">
              <w:rPr>
                <w:rFonts w:ascii="Arial" w:hAnsi="Arial" w:cs="Arial"/>
                <w:color w:val="000000" w:themeColor="text1"/>
                <w:sz w:val="22"/>
              </w:rPr>
              <w:t>(0.9</w:t>
            </w:r>
            <w:r w:rsidR="00AB434A">
              <w:rPr>
                <w:rFonts w:ascii="Arial" w:hAnsi="Arial" w:cs="Arial"/>
                <w:color w:val="000000" w:themeColor="text1"/>
                <w:sz w:val="22"/>
              </w:rPr>
              <w:t>4</w:t>
            </w:r>
            <w:r w:rsidR="006031B1" w:rsidRPr="008E18D1">
              <w:rPr>
                <w:rFonts w:ascii="Arial" w:hAnsi="Arial" w:cs="Arial"/>
                <w:color w:val="000000" w:themeColor="text1"/>
                <w:sz w:val="22"/>
              </w:rPr>
              <w:t xml:space="preserve">, </w:t>
            </w:r>
            <w:r w:rsidRPr="008E18D1">
              <w:rPr>
                <w:rFonts w:ascii="Arial" w:hAnsi="Arial" w:cs="Arial"/>
                <w:color w:val="000000" w:themeColor="text1"/>
                <w:sz w:val="22"/>
              </w:rPr>
              <w:t>2.</w:t>
            </w:r>
            <w:r w:rsidR="00AB434A">
              <w:rPr>
                <w:rFonts w:ascii="Arial" w:hAnsi="Arial" w:cs="Arial"/>
                <w:color w:val="000000" w:themeColor="text1"/>
                <w:sz w:val="22"/>
              </w:rPr>
              <w:t>36</w:t>
            </w:r>
            <w:r w:rsidRPr="008E18D1">
              <w:rPr>
                <w:rFonts w:ascii="Arial" w:hAnsi="Arial" w:cs="Arial"/>
                <w:color w:val="000000" w:themeColor="text1"/>
                <w:sz w:val="22"/>
              </w:rPr>
              <w:t>)</w:t>
            </w:r>
          </w:p>
        </w:tc>
        <w:tc>
          <w:tcPr>
            <w:tcW w:w="9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517DF0DC" w14:textId="77777777" w:rsidR="00931E01" w:rsidRPr="008E18D1" w:rsidRDefault="00931E01" w:rsidP="007E7893">
            <w:pPr>
              <w:widowControl/>
              <w:spacing w:line="40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14:paraId="678E17DD" w14:textId="7B6B9E13" w:rsidR="00931E01" w:rsidRPr="008E18D1" w:rsidRDefault="00931E01" w:rsidP="007E7893">
            <w:pPr>
              <w:widowControl/>
              <w:spacing w:line="40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8E18D1">
              <w:rPr>
                <w:rFonts w:ascii="Arial" w:hAnsi="Arial" w:cs="Arial"/>
                <w:color w:val="000000" w:themeColor="text1"/>
                <w:sz w:val="22"/>
              </w:rPr>
              <w:t>1.</w:t>
            </w:r>
            <w:r w:rsidR="00AB434A">
              <w:rPr>
                <w:rFonts w:ascii="Arial" w:hAnsi="Arial" w:cs="Arial"/>
                <w:color w:val="000000" w:themeColor="text1"/>
                <w:sz w:val="22"/>
              </w:rPr>
              <w:t>65</w:t>
            </w:r>
            <w:r w:rsidRPr="008E18D1">
              <w:rPr>
                <w:rFonts w:ascii="Arial" w:hAnsi="Arial" w:cs="Arial"/>
                <w:color w:val="000000" w:themeColor="text1"/>
                <w:sz w:val="22"/>
              </w:rPr>
              <w:t xml:space="preserve"> 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2E41EBBA" w14:textId="4E6B3E2D" w:rsidR="00931E01" w:rsidRPr="008E18D1" w:rsidRDefault="00931E01" w:rsidP="007E7893">
            <w:pPr>
              <w:widowControl/>
              <w:spacing w:line="40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8E18D1">
              <w:rPr>
                <w:rFonts w:ascii="Arial" w:hAnsi="Arial" w:cs="Arial"/>
                <w:color w:val="000000" w:themeColor="text1"/>
                <w:sz w:val="22"/>
              </w:rPr>
              <w:t>(1.1</w:t>
            </w:r>
            <w:r w:rsidR="00AB434A">
              <w:rPr>
                <w:rFonts w:ascii="Arial" w:hAnsi="Arial" w:cs="Arial"/>
                <w:color w:val="000000" w:themeColor="text1"/>
                <w:sz w:val="22"/>
              </w:rPr>
              <w:t>0</w:t>
            </w:r>
            <w:r w:rsidR="006031B1" w:rsidRPr="008E18D1">
              <w:rPr>
                <w:rFonts w:ascii="Arial" w:hAnsi="Arial" w:cs="Arial"/>
                <w:color w:val="000000" w:themeColor="text1"/>
                <w:sz w:val="22"/>
              </w:rPr>
              <w:t xml:space="preserve">, </w:t>
            </w:r>
            <w:r w:rsidRPr="008E18D1">
              <w:rPr>
                <w:rFonts w:ascii="Arial" w:hAnsi="Arial" w:cs="Arial"/>
                <w:color w:val="000000" w:themeColor="text1"/>
                <w:sz w:val="22"/>
              </w:rPr>
              <w:t>2.</w:t>
            </w:r>
            <w:r w:rsidR="00AB434A">
              <w:rPr>
                <w:rFonts w:ascii="Arial" w:hAnsi="Arial" w:cs="Arial"/>
                <w:color w:val="000000" w:themeColor="text1"/>
                <w:sz w:val="22"/>
              </w:rPr>
              <w:t>48</w:t>
            </w:r>
            <w:r w:rsidRPr="008E18D1">
              <w:rPr>
                <w:rFonts w:ascii="Arial" w:hAnsi="Arial" w:cs="Arial"/>
                <w:color w:val="000000" w:themeColor="text1"/>
                <w:sz w:val="22"/>
              </w:rPr>
              <w:t>)</w:t>
            </w:r>
          </w:p>
        </w:tc>
        <w:tc>
          <w:tcPr>
            <w:tcW w:w="88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31FD083A" w14:textId="77777777" w:rsidR="00931E01" w:rsidRPr="008E18D1" w:rsidRDefault="00931E01" w:rsidP="007E7893">
            <w:pPr>
              <w:widowControl/>
              <w:spacing w:line="40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14:paraId="533161C0" w14:textId="6223EFB3" w:rsidR="00931E01" w:rsidRPr="008E18D1" w:rsidRDefault="00931E01" w:rsidP="007E7893">
            <w:pPr>
              <w:widowControl/>
              <w:spacing w:line="40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8E18D1">
              <w:rPr>
                <w:rFonts w:ascii="Arial" w:hAnsi="Arial" w:cs="Arial"/>
                <w:color w:val="000000" w:themeColor="text1"/>
                <w:sz w:val="22"/>
              </w:rPr>
              <w:t>1.</w:t>
            </w:r>
            <w:r w:rsidR="00AB434A">
              <w:rPr>
                <w:rFonts w:ascii="Arial" w:hAnsi="Arial" w:cs="Arial"/>
                <w:color w:val="000000" w:themeColor="text1"/>
                <w:sz w:val="22"/>
              </w:rPr>
              <w:t>60</w:t>
            </w:r>
            <w:r w:rsidRPr="008E18D1">
              <w:rPr>
                <w:rFonts w:ascii="Arial" w:hAnsi="Arial" w:cs="Arial"/>
                <w:color w:val="000000" w:themeColor="text1"/>
                <w:sz w:val="22"/>
              </w:rPr>
              <w:t xml:space="preserve"> 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4D5811DA" w14:textId="7DBE55ED" w:rsidR="00931E01" w:rsidRPr="008E18D1" w:rsidRDefault="00931E01" w:rsidP="007E7893">
            <w:pPr>
              <w:widowControl/>
              <w:spacing w:line="40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8E18D1">
              <w:rPr>
                <w:rFonts w:ascii="Arial" w:hAnsi="Arial" w:cs="Arial"/>
                <w:color w:val="000000" w:themeColor="text1"/>
                <w:sz w:val="22"/>
              </w:rPr>
              <w:t>(</w:t>
            </w:r>
            <w:r w:rsidR="00AB434A">
              <w:rPr>
                <w:rFonts w:ascii="Arial" w:hAnsi="Arial" w:cs="Arial"/>
                <w:color w:val="000000" w:themeColor="text1"/>
                <w:sz w:val="22"/>
              </w:rPr>
              <w:t>1.00</w:t>
            </w:r>
            <w:r w:rsidR="006031B1" w:rsidRPr="008E18D1">
              <w:rPr>
                <w:rFonts w:ascii="Arial" w:hAnsi="Arial" w:cs="Arial"/>
                <w:color w:val="000000" w:themeColor="text1"/>
                <w:sz w:val="22"/>
              </w:rPr>
              <w:t xml:space="preserve">, </w:t>
            </w:r>
            <w:r w:rsidRPr="008E18D1">
              <w:rPr>
                <w:rFonts w:ascii="Arial" w:hAnsi="Arial" w:cs="Arial"/>
                <w:color w:val="000000" w:themeColor="text1"/>
                <w:sz w:val="22"/>
              </w:rPr>
              <w:t>2.</w:t>
            </w:r>
            <w:r w:rsidR="00AB434A">
              <w:rPr>
                <w:rFonts w:ascii="Arial" w:hAnsi="Arial" w:cs="Arial"/>
                <w:color w:val="000000" w:themeColor="text1"/>
                <w:sz w:val="22"/>
              </w:rPr>
              <w:t>56</w:t>
            </w:r>
            <w:r w:rsidRPr="008E18D1">
              <w:rPr>
                <w:rFonts w:ascii="Arial" w:hAnsi="Arial" w:cs="Arial"/>
                <w:color w:val="000000" w:themeColor="text1"/>
                <w:sz w:val="22"/>
              </w:rPr>
              <w:t>)</w:t>
            </w:r>
          </w:p>
        </w:tc>
        <w:tc>
          <w:tcPr>
            <w:tcW w:w="86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46B1C3B8" w14:textId="77777777" w:rsidR="00931E01" w:rsidRPr="008E18D1" w:rsidRDefault="00931E01" w:rsidP="007E7893">
            <w:pPr>
              <w:widowControl/>
              <w:spacing w:line="40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2CAE366C" w14:textId="3A6F7773" w:rsidR="00931E01" w:rsidRPr="008E18D1" w:rsidRDefault="00931E01" w:rsidP="007E7893">
            <w:pPr>
              <w:widowControl/>
              <w:spacing w:line="40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8E18D1">
              <w:rPr>
                <w:rFonts w:ascii="Arial" w:hAnsi="Arial" w:cs="Arial"/>
                <w:color w:val="000000" w:themeColor="text1"/>
                <w:sz w:val="22"/>
              </w:rPr>
              <w:t>0.</w:t>
            </w:r>
            <w:r w:rsidR="00AB434A">
              <w:rPr>
                <w:rFonts w:ascii="Arial" w:hAnsi="Arial" w:cs="Arial"/>
                <w:color w:val="000000" w:themeColor="text1"/>
                <w:sz w:val="22"/>
              </w:rPr>
              <w:t>86</w:t>
            </w:r>
            <w:r w:rsidRPr="008E18D1">
              <w:rPr>
                <w:rFonts w:ascii="Arial" w:hAnsi="Arial" w:cs="Arial"/>
                <w:color w:val="000000" w:themeColor="text1"/>
                <w:sz w:val="22"/>
              </w:rPr>
              <w:t xml:space="preserve"> 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3E81ADA1" w14:textId="627C028D" w:rsidR="00931E01" w:rsidRPr="008E18D1" w:rsidRDefault="00931E01" w:rsidP="007E7893">
            <w:pPr>
              <w:widowControl/>
              <w:spacing w:line="40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8E18D1">
              <w:rPr>
                <w:rFonts w:ascii="Arial" w:hAnsi="Arial" w:cs="Arial"/>
                <w:color w:val="000000" w:themeColor="text1"/>
                <w:sz w:val="22"/>
              </w:rPr>
              <w:t>(0.4</w:t>
            </w:r>
            <w:r w:rsidR="00AB434A">
              <w:rPr>
                <w:rFonts w:ascii="Arial" w:hAnsi="Arial" w:cs="Arial"/>
                <w:color w:val="000000" w:themeColor="text1"/>
                <w:sz w:val="22"/>
              </w:rPr>
              <w:t>2</w:t>
            </w:r>
            <w:r w:rsidR="006031B1" w:rsidRPr="008E18D1">
              <w:rPr>
                <w:rFonts w:ascii="Arial" w:hAnsi="Arial" w:cs="Arial"/>
                <w:color w:val="000000" w:themeColor="text1"/>
                <w:sz w:val="22"/>
              </w:rPr>
              <w:t xml:space="preserve">, </w:t>
            </w:r>
            <w:r w:rsidRPr="008E18D1">
              <w:rPr>
                <w:rFonts w:ascii="Arial" w:hAnsi="Arial" w:cs="Arial"/>
                <w:color w:val="000000" w:themeColor="text1"/>
                <w:sz w:val="22"/>
              </w:rPr>
              <w:t>1.</w:t>
            </w:r>
            <w:r w:rsidR="00AB434A">
              <w:rPr>
                <w:rFonts w:ascii="Arial" w:hAnsi="Arial" w:cs="Arial"/>
                <w:color w:val="000000" w:themeColor="text1"/>
                <w:sz w:val="22"/>
              </w:rPr>
              <w:t>78</w:t>
            </w:r>
            <w:r w:rsidRPr="008E18D1">
              <w:rPr>
                <w:rFonts w:ascii="Arial" w:hAnsi="Arial" w:cs="Arial"/>
                <w:color w:val="000000" w:themeColor="text1"/>
                <w:sz w:val="22"/>
              </w:rPr>
              <w:t>)</w:t>
            </w:r>
          </w:p>
        </w:tc>
      </w:tr>
      <w:tr w:rsidR="008E18D1" w:rsidRPr="008E18D1" w14:paraId="569B584F" w14:textId="77777777" w:rsidTr="006031B1">
        <w:trPr>
          <w:trHeight w:val="369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01141" w14:textId="77777777" w:rsidR="00931E01" w:rsidRPr="008E18D1" w:rsidRDefault="00931E01" w:rsidP="007E7893">
            <w:pPr>
              <w:widowControl/>
              <w:spacing w:line="400" w:lineRule="exact"/>
              <w:ind w:firstLineChars="100" w:firstLine="220"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8E18D1"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  <w:t>24 month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15A2DF94" w14:textId="50DB6DC4" w:rsidR="00931E01" w:rsidRPr="008E18D1" w:rsidRDefault="00931E01" w:rsidP="007E7893">
            <w:pPr>
              <w:widowControl/>
              <w:spacing w:line="40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8E18D1">
              <w:rPr>
                <w:rFonts w:ascii="Arial" w:hAnsi="Arial" w:cs="Arial"/>
                <w:color w:val="000000" w:themeColor="text1"/>
                <w:sz w:val="22"/>
              </w:rPr>
              <w:t>1.5</w:t>
            </w:r>
            <w:r w:rsidR="00AB434A">
              <w:rPr>
                <w:rFonts w:ascii="Arial" w:hAnsi="Arial" w:cs="Arial"/>
                <w:color w:val="000000" w:themeColor="text1"/>
                <w:sz w:val="22"/>
              </w:rPr>
              <w:t>5</w:t>
            </w:r>
            <w:r w:rsidRPr="008E18D1">
              <w:rPr>
                <w:rFonts w:ascii="Arial" w:hAnsi="Arial" w:cs="Arial"/>
                <w:color w:val="000000" w:themeColor="text1"/>
                <w:sz w:val="22"/>
              </w:rPr>
              <w:t xml:space="preserve"> 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43C82C5F" w14:textId="07F93FCA" w:rsidR="00931E01" w:rsidRPr="008E18D1" w:rsidRDefault="00931E01" w:rsidP="007E7893">
            <w:pPr>
              <w:widowControl/>
              <w:spacing w:line="40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8E18D1">
              <w:rPr>
                <w:rFonts w:ascii="Arial" w:hAnsi="Arial" w:cs="Arial"/>
                <w:color w:val="000000" w:themeColor="text1"/>
                <w:sz w:val="22"/>
              </w:rPr>
              <w:t>(</w:t>
            </w:r>
            <w:r w:rsidR="00AB434A">
              <w:rPr>
                <w:rFonts w:ascii="Arial" w:hAnsi="Arial" w:cs="Arial"/>
                <w:color w:val="000000" w:themeColor="text1"/>
                <w:sz w:val="22"/>
              </w:rPr>
              <w:t>0.99</w:t>
            </w:r>
            <w:r w:rsidR="006031B1" w:rsidRPr="008E18D1">
              <w:rPr>
                <w:rFonts w:ascii="Arial" w:hAnsi="Arial" w:cs="Arial"/>
                <w:color w:val="000000" w:themeColor="text1"/>
                <w:sz w:val="22"/>
              </w:rPr>
              <w:t xml:space="preserve">, </w:t>
            </w:r>
            <w:r w:rsidRPr="008E18D1">
              <w:rPr>
                <w:rFonts w:ascii="Arial" w:hAnsi="Arial" w:cs="Arial"/>
                <w:color w:val="000000" w:themeColor="text1"/>
                <w:sz w:val="22"/>
              </w:rPr>
              <w:t>2.4</w:t>
            </w:r>
            <w:r w:rsidR="00AB434A">
              <w:rPr>
                <w:rFonts w:ascii="Arial" w:hAnsi="Arial" w:cs="Arial"/>
                <w:color w:val="000000" w:themeColor="text1"/>
                <w:sz w:val="22"/>
              </w:rPr>
              <w:t>4</w:t>
            </w:r>
            <w:r w:rsidRPr="008E18D1">
              <w:rPr>
                <w:rFonts w:ascii="Arial" w:hAnsi="Arial" w:cs="Arial"/>
                <w:color w:val="000000" w:themeColor="text1"/>
                <w:sz w:val="22"/>
              </w:rPr>
              <w:t>)</w:t>
            </w:r>
          </w:p>
        </w:tc>
        <w:tc>
          <w:tcPr>
            <w:tcW w:w="9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715B1B44" w14:textId="77777777" w:rsidR="00931E01" w:rsidRPr="008E18D1" w:rsidRDefault="00931E01" w:rsidP="007E7893">
            <w:pPr>
              <w:widowControl/>
              <w:spacing w:line="40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4F31E8FA" w14:textId="568D2A0A" w:rsidR="00931E01" w:rsidRPr="008E18D1" w:rsidRDefault="00931E01" w:rsidP="007E7893">
            <w:pPr>
              <w:widowControl/>
              <w:spacing w:line="40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8E18D1">
              <w:rPr>
                <w:rFonts w:ascii="Arial" w:hAnsi="Arial" w:cs="Arial"/>
                <w:color w:val="000000" w:themeColor="text1"/>
                <w:sz w:val="22"/>
              </w:rPr>
              <w:t>1.5</w:t>
            </w:r>
            <w:r w:rsidR="00AB434A">
              <w:rPr>
                <w:rFonts w:ascii="Arial" w:hAnsi="Arial" w:cs="Arial"/>
                <w:color w:val="000000" w:themeColor="text1"/>
                <w:sz w:val="22"/>
              </w:rPr>
              <w:t>6</w:t>
            </w:r>
            <w:r w:rsidRPr="008E18D1">
              <w:rPr>
                <w:rFonts w:ascii="Arial" w:hAnsi="Arial" w:cs="Arial"/>
                <w:color w:val="000000" w:themeColor="text1"/>
                <w:sz w:val="22"/>
              </w:rPr>
              <w:t xml:space="preserve"> 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13F50F5C" w14:textId="3C7883C5" w:rsidR="00931E01" w:rsidRPr="008E18D1" w:rsidRDefault="00931E01" w:rsidP="007E7893">
            <w:pPr>
              <w:widowControl/>
              <w:spacing w:line="40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8E18D1">
              <w:rPr>
                <w:rFonts w:ascii="Arial" w:hAnsi="Arial" w:cs="Arial"/>
                <w:color w:val="000000" w:themeColor="text1"/>
                <w:sz w:val="22"/>
              </w:rPr>
              <w:t>(1.0</w:t>
            </w:r>
            <w:r w:rsidR="00AB434A">
              <w:rPr>
                <w:rFonts w:ascii="Arial" w:hAnsi="Arial" w:cs="Arial"/>
                <w:color w:val="000000" w:themeColor="text1"/>
                <w:sz w:val="22"/>
              </w:rPr>
              <w:t>4</w:t>
            </w:r>
            <w:r w:rsidR="006031B1" w:rsidRPr="008E18D1">
              <w:rPr>
                <w:rFonts w:ascii="Arial" w:hAnsi="Arial" w:cs="Arial"/>
                <w:color w:val="000000" w:themeColor="text1"/>
                <w:sz w:val="22"/>
              </w:rPr>
              <w:t xml:space="preserve">, </w:t>
            </w:r>
            <w:r w:rsidRPr="008E18D1">
              <w:rPr>
                <w:rFonts w:ascii="Arial" w:hAnsi="Arial" w:cs="Arial"/>
                <w:color w:val="000000" w:themeColor="text1"/>
                <w:sz w:val="22"/>
              </w:rPr>
              <w:t>2.3</w:t>
            </w:r>
            <w:r w:rsidR="00AB434A">
              <w:rPr>
                <w:rFonts w:ascii="Arial" w:hAnsi="Arial" w:cs="Arial"/>
                <w:color w:val="000000" w:themeColor="text1"/>
                <w:sz w:val="22"/>
              </w:rPr>
              <w:t>3</w:t>
            </w:r>
            <w:r w:rsidRPr="008E18D1">
              <w:rPr>
                <w:rFonts w:ascii="Arial" w:hAnsi="Arial" w:cs="Arial"/>
                <w:color w:val="000000" w:themeColor="text1"/>
                <w:sz w:val="22"/>
              </w:rPr>
              <w:t>)</w:t>
            </w:r>
          </w:p>
        </w:tc>
        <w:tc>
          <w:tcPr>
            <w:tcW w:w="9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3B5B06FA" w14:textId="77777777" w:rsidR="00931E01" w:rsidRPr="008E18D1" w:rsidRDefault="00931E01" w:rsidP="007E7893">
            <w:pPr>
              <w:widowControl/>
              <w:spacing w:line="40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14:paraId="2E277465" w14:textId="60FC19C0" w:rsidR="00931E01" w:rsidRPr="008E18D1" w:rsidRDefault="00931E01" w:rsidP="007E7893">
            <w:pPr>
              <w:widowControl/>
              <w:spacing w:line="40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8E18D1">
              <w:rPr>
                <w:rFonts w:ascii="Arial" w:hAnsi="Arial" w:cs="Arial"/>
                <w:color w:val="000000" w:themeColor="text1"/>
                <w:sz w:val="22"/>
              </w:rPr>
              <w:t>0.9</w:t>
            </w:r>
            <w:r w:rsidR="00AB434A">
              <w:rPr>
                <w:rFonts w:ascii="Arial" w:hAnsi="Arial" w:cs="Arial"/>
                <w:color w:val="000000" w:themeColor="text1"/>
                <w:sz w:val="22"/>
              </w:rPr>
              <w:t>5</w:t>
            </w:r>
            <w:r w:rsidRPr="008E18D1">
              <w:rPr>
                <w:rFonts w:ascii="Arial" w:hAnsi="Arial" w:cs="Arial"/>
                <w:color w:val="000000" w:themeColor="text1"/>
                <w:sz w:val="22"/>
              </w:rPr>
              <w:t xml:space="preserve"> 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04C2198C" w14:textId="479E01DF" w:rsidR="00931E01" w:rsidRPr="008E18D1" w:rsidRDefault="00931E01" w:rsidP="007E7893">
            <w:pPr>
              <w:widowControl/>
              <w:spacing w:line="40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8E18D1">
              <w:rPr>
                <w:rFonts w:ascii="Arial" w:hAnsi="Arial" w:cs="Arial"/>
                <w:color w:val="000000" w:themeColor="text1"/>
                <w:sz w:val="22"/>
              </w:rPr>
              <w:t>(0.4</w:t>
            </w:r>
            <w:r w:rsidR="00AB434A">
              <w:rPr>
                <w:rFonts w:ascii="Arial" w:hAnsi="Arial" w:cs="Arial"/>
                <w:color w:val="000000" w:themeColor="text1"/>
                <w:sz w:val="22"/>
              </w:rPr>
              <w:t>6</w:t>
            </w:r>
            <w:r w:rsidR="006031B1" w:rsidRPr="008E18D1">
              <w:rPr>
                <w:rFonts w:ascii="Arial" w:hAnsi="Arial" w:cs="Arial"/>
                <w:color w:val="000000" w:themeColor="text1"/>
                <w:sz w:val="22"/>
              </w:rPr>
              <w:t xml:space="preserve">, </w:t>
            </w:r>
            <w:r w:rsidRPr="008E18D1">
              <w:rPr>
                <w:rFonts w:ascii="Arial" w:hAnsi="Arial" w:cs="Arial"/>
                <w:color w:val="000000" w:themeColor="text1"/>
                <w:sz w:val="22"/>
              </w:rPr>
              <w:t>1.</w:t>
            </w:r>
            <w:r w:rsidR="00AB434A">
              <w:rPr>
                <w:rFonts w:ascii="Arial" w:hAnsi="Arial" w:cs="Arial"/>
                <w:color w:val="000000" w:themeColor="text1"/>
                <w:sz w:val="22"/>
              </w:rPr>
              <w:t>96</w:t>
            </w:r>
            <w:r w:rsidRPr="008E18D1">
              <w:rPr>
                <w:rFonts w:ascii="Arial" w:hAnsi="Arial" w:cs="Arial"/>
                <w:color w:val="000000" w:themeColor="text1"/>
                <w:sz w:val="22"/>
              </w:rPr>
              <w:t>)</w:t>
            </w:r>
          </w:p>
        </w:tc>
        <w:tc>
          <w:tcPr>
            <w:tcW w:w="88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255AD120" w14:textId="77777777" w:rsidR="00931E01" w:rsidRPr="008E18D1" w:rsidRDefault="00931E01" w:rsidP="007E7893">
            <w:pPr>
              <w:widowControl/>
              <w:spacing w:line="40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14:paraId="2815741F" w14:textId="665B71E2" w:rsidR="00931E01" w:rsidRPr="008E18D1" w:rsidRDefault="00931E01" w:rsidP="007E7893">
            <w:pPr>
              <w:widowControl/>
              <w:spacing w:line="40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8E18D1">
              <w:rPr>
                <w:rFonts w:ascii="Arial" w:hAnsi="Arial" w:cs="Arial"/>
                <w:color w:val="000000" w:themeColor="text1"/>
                <w:sz w:val="22"/>
              </w:rPr>
              <w:t>1.4</w:t>
            </w:r>
            <w:r w:rsidR="00AB434A">
              <w:rPr>
                <w:rFonts w:ascii="Arial" w:hAnsi="Arial" w:cs="Arial"/>
                <w:color w:val="000000" w:themeColor="text1"/>
                <w:sz w:val="22"/>
              </w:rPr>
              <w:t>4</w:t>
            </w:r>
            <w:r w:rsidRPr="008E18D1">
              <w:rPr>
                <w:rFonts w:ascii="Arial" w:hAnsi="Arial" w:cs="Arial"/>
                <w:color w:val="000000" w:themeColor="text1"/>
                <w:sz w:val="22"/>
              </w:rPr>
              <w:t xml:space="preserve"> 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6049E196" w14:textId="149208A3" w:rsidR="00931E01" w:rsidRPr="008E18D1" w:rsidRDefault="00931E01" w:rsidP="007E7893">
            <w:pPr>
              <w:widowControl/>
              <w:spacing w:line="40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8E18D1">
              <w:rPr>
                <w:rFonts w:ascii="Arial" w:hAnsi="Arial" w:cs="Arial"/>
                <w:color w:val="000000" w:themeColor="text1"/>
                <w:sz w:val="22"/>
              </w:rPr>
              <w:t>(0.8</w:t>
            </w:r>
            <w:r w:rsidR="00AB434A">
              <w:rPr>
                <w:rFonts w:ascii="Arial" w:hAnsi="Arial" w:cs="Arial"/>
                <w:color w:val="000000" w:themeColor="text1"/>
                <w:sz w:val="22"/>
              </w:rPr>
              <w:t>8</w:t>
            </w:r>
            <w:r w:rsidR="006031B1" w:rsidRPr="008E18D1">
              <w:rPr>
                <w:rFonts w:ascii="Arial" w:hAnsi="Arial" w:cs="Arial"/>
                <w:color w:val="000000" w:themeColor="text1"/>
                <w:sz w:val="22"/>
              </w:rPr>
              <w:t xml:space="preserve">, </w:t>
            </w:r>
            <w:r w:rsidRPr="008E18D1">
              <w:rPr>
                <w:rFonts w:ascii="Arial" w:hAnsi="Arial" w:cs="Arial"/>
                <w:color w:val="000000" w:themeColor="text1"/>
                <w:sz w:val="22"/>
              </w:rPr>
              <w:t>2.3</w:t>
            </w:r>
            <w:r w:rsidR="00AB434A">
              <w:rPr>
                <w:rFonts w:ascii="Arial" w:hAnsi="Arial" w:cs="Arial"/>
                <w:color w:val="000000" w:themeColor="text1"/>
                <w:sz w:val="22"/>
              </w:rPr>
              <w:t>7</w:t>
            </w:r>
            <w:r w:rsidRPr="008E18D1">
              <w:rPr>
                <w:rFonts w:ascii="Arial" w:hAnsi="Arial" w:cs="Arial"/>
                <w:color w:val="000000" w:themeColor="text1"/>
                <w:sz w:val="22"/>
              </w:rPr>
              <w:t>)</w:t>
            </w:r>
          </w:p>
        </w:tc>
        <w:tc>
          <w:tcPr>
            <w:tcW w:w="86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0D602DCF" w14:textId="77777777" w:rsidR="00931E01" w:rsidRPr="008E18D1" w:rsidRDefault="00931E01" w:rsidP="007E7893">
            <w:pPr>
              <w:widowControl/>
              <w:spacing w:line="40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3DCA0A68" w14:textId="47BFC0F9" w:rsidR="00931E01" w:rsidRPr="008E18D1" w:rsidRDefault="00931E01" w:rsidP="007E7893">
            <w:pPr>
              <w:widowControl/>
              <w:spacing w:line="40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8E18D1">
              <w:rPr>
                <w:rFonts w:ascii="Arial" w:hAnsi="Arial" w:cs="Arial"/>
                <w:color w:val="000000" w:themeColor="text1"/>
                <w:sz w:val="22"/>
              </w:rPr>
              <w:t>1.3</w:t>
            </w:r>
            <w:r w:rsidR="00AB434A">
              <w:rPr>
                <w:rFonts w:ascii="Arial" w:hAnsi="Arial" w:cs="Arial"/>
                <w:color w:val="000000" w:themeColor="text1"/>
                <w:sz w:val="22"/>
              </w:rPr>
              <w:t>6</w:t>
            </w:r>
            <w:r w:rsidRPr="008E18D1">
              <w:rPr>
                <w:rFonts w:ascii="Arial" w:hAnsi="Arial" w:cs="Arial"/>
                <w:color w:val="000000" w:themeColor="text1"/>
                <w:sz w:val="22"/>
              </w:rPr>
              <w:t xml:space="preserve"> 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50EE0750" w14:textId="0A451AB1" w:rsidR="00931E01" w:rsidRPr="008E18D1" w:rsidRDefault="00931E01" w:rsidP="007E7893">
            <w:pPr>
              <w:widowControl/>
              <w:spacing w:line="40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8E18D1">
              <w:rPr>
                <w:rFonts w:ascii="Arial" w:hAnsi="Arial" w:cs="Arial"/>
                <w:color w:val="000000" w:themeColor="text1"/>
                <w:sz w:val="22"/>
              </w:rPr>
              <w:t>(0.7</w:t>
            </w:r>
            <w:r w:rsidR="00AB434A">
              <w:rPr>
                <w:rFonts w:ascii="Arial" w:hAnsi="Arial" w:cs="Arial"/>
                <w:color w:val="000000" w:themeColor="text1"/>
                <w:sz w:val="22"/>
              </w:rPr>
              <w:t>4</w:t>
            </w:r>
            <w:r w:rsidR="006031B1" w:rsidRPr="008E18D1">
              <w:rPr>
                <w:rFonts w:ascii="Arial" w:hAnsi="Arial" w:cs="Arial"/>
                <w:color w:val="000000" w:themeColor="text1"/>
                <w:sz w:val="22"/>
              </w:rPr>
              <w:t xml:space="preserve">, </w:t>
            </w:r>
            <w:r w:rsidRPr="008E18D1">
              <w:rPr>
                <w:rFonts w:ascii="Arial" w:hAnsi="Arial" w:cs="Arial"/>
                <w:color w:val="000000" w:themeColor="text1"/>
                <w:sz w:val="22"/>
              </w:rPr>
              <w:t>2.4</w:t>
            </w:r>
            <w:r w:rsidR="00AB434A">
              <w:rPr>
                <w:rFonts w:ascii="Arial" w:hAnsi="Arial" w:cs="Arial"/>
                <w:color w:val="000000" w:themeColor="text1"/>
                <w:sz w:val="22"/>
              </w:rPr>
              <w:t>9</w:t>
            </w:r>
            <w:r w:rsidRPr="008E18D1">
              <w:rPr>
                <w:rFonts w:ascii="Arial" w:hAnsi="Arial" w:cs="Arial"/>
                <w:color w:val="000000" w:themeColor="text1"/>
                <w:sz w:val="22"/>
              </w:rPr>
              <w:t>)</w:t>
            </w:r>
          </w:p>
        </w:tc>
      </w:tr>
      <w:tr w:rsidR="008E18D1" w:rsidRPr="008E18D1" w14:paraId="60894D31" w14:textId="77777777" w:rsidTr="006031B1">
        <w:trPr>
          <w:trHeight w:val="369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7BD25" w14:textId="77777777" w:rsidR="00931E01" w:rsidRPr="008E18D1" w:rsidRDefault="00931E01" w:rsidP="007E7893">
            <w:pPr>
              <w:widowControl/>
              <w:spacing w:line="400" w:lineRule="exact"/>
              <w:ind w:firstLineChars="100" w:firstLine="220"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8E18D1"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  <w:t>30 month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7840043D" w14:textId="420AD017" w:rsidR="00931E01" w:rsidRPr="008E18D1" w:rsidRDefault="00931E01" w:rsidP="007E7893">
            <w:pPr>
              <w:widowControl/>
              <w:spacing w:line="40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8E18D1">
              <w:rPr>
                <w:rFonts w:ascii="Arial" w:hAnsi="Arial" w:cs="Arial"/>
                <w:color w:val="000000" w:themeColor="text1"/>
                <w:sz w:val="22"/>
              </w:rPr>
              <w:t>1.3</w:t>
            </w:r>
            <w:r w:rsidR="00AB434A">
              <w:rPr>
                <w:rFonts w:ascii="Arial" w:hAnsi="Arial" w:cs="Arial"/>
                <w:color w:val="000000" w:themeColor="text1"/>
                <w:sz w:val="22"/>
              </w:rPr>
              <w:t>3</w:t>
            </w:r>
            <w:r w:rsidRPr="008E18D1">
              <w:rPr>
                <w:rFonts w:ascii="Arial" w:hAnsi="Arial" w:cs="Arial"/>
                <w:color w:val="000000" w:themeColor="text1"/>
                <w:sz w:val="22"/>
              </w:rPr>
              <w:t xml:space="preserve"> 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61877E0E" w14:textId="58E0E53B" w:rsidR="00931E01" w:rsidRPr="008E18D1" w:rsidRDefault="00931E01" w:rsidP="007E7893">
            <w:pPr>
              <w:widowControl/>
              <w:spacing w:line="40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8E18D1">
              <w:rPr>
                <w:rFonts w:ascii="Arial" w:hAnsi="Arial" w:cs="Arial"/>
                <w:color w:val="000000" w:themeColor="text1"/>
                <w:sz w:val="22"/>
              </w:rPr>
              <w:t>(0.</w:t>
            </w:r>
            <w:r w:rsidR="00AB434A">
              <w:rPr>
                <w:rFonts w:ascii="Arial" w:hAnsi="Arial" w:cs="Arial"/>
                <w:color w:val="000000" w:themeColor="text1"/>
                <w:sz w:val="22"/>
              </w:rPr>
              <w:t>86</w:t>
            </w:r>
            <w:r w:rsidR="006031B1" w:rsidRPr="008E18D1">
              <w:rPr>
                <w:rFonts w:ascii="Arial" w:hAnsi="Arial" w:cs="Arial"/>
                <w:color w:val="000000" w:themeColor="text1"/>
                <w:sz w:val="22"/>
              </w:rPr>
              <w:t xml:space="preserve">, </w:t>
            </w:r>
            <w:r w:rsidRPr="008E18D1">
              <w:rPr>
                <w:rFonts w:ascii="Arial" w:hAnsi="Arial" w:cs="Arial"/>
                <w:color w:val="000000" w:themeColor="text1"/>
                <w:sz w:val="22"/>
              </w:rPr>
              <w:t>2.0</w:t>
            </w:r>
            <w:r w:rsidR="00AB434A">
              <w:rPr>
                <w:rFonts w:ascii="Arial" w:hAnsi="Arial" w:cs="Arial"/>
                <w:color w:val="000000" w:themeColor="text1"/>
                <w:sz w:val="22"/>
              </w:rPr>
              <w:t>5</w:t>
            </w:r>
            <w:r w:rsidRPr="008E18D1">
              <w:rPr>
                <w:rFonts w:ascii="Arial" w:hAnsi="Arial" w:cs="Arial"/>
                <w:color w:val="000000" w:themeColor="text1"/>
                <w:sz w:val="22"/>
              </w:rPr>
              <w:t>)</w:t>
            </w:r>
          </w:p>
        </w:tc>
        <w:tc>
          <w:tcPr>
            <w:tcW w:w="9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25FBC7D6" w14:textId="77777777" w:rsidR="00931E01" w:rsidRPr="008E18D1" w:rsidRDefault="00931E01" w:rsidP="007E7893">
            <w:pPr>
              <w:widowControl/>
              <w:spacing w:line="40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472E3409" w14:textId="3DBA6221" w:rsidR="00931E01" w:rsidRPr="008E18D1" w:rsidRDefault="00931E01" w:rsidP="007E7893">
            <w:pPr>
              <w:widowControl/>
              <w:spacing w:line="40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8E18D1">
              <w:rPr>
                <w:rFonts w:ascii="Arial" w:hAnsi="Arial" w:cs="Arial"/>
                <w:color w:val="000000" w:themeColor="text1"/>
                <w:sz w:val="22"/>
              </w:rPr>
              <w:t>1.1</w:t>
            </w:r>
            <w:r w:rsidR="00AB434A">
              <w:rPr>
                <w:rFonts w:ascii="Arial" w:hAnsi="Arial" w:cs="Arial"/>
                <w:color w:val="000000" w:themeColor="text1"/>
                <w:sz w:val="22"/>
              </w:rPr>
              <w:t>3</w:t>
            </w:r>
            <w:r w:rsidRPr="008E18D1">
              <w:rPr>
                <w:rFonts w:ascii="Arial" w:hAnsi="Arial" w:cs="Arial"/>
                <w:color w:val="000000" w:themeColor="text1"/>
                <w:sz w:val="22"/>
              </w:rPr>
              <w:t xml:space="preserve"> 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543A5894" w14:textId="7BBAF997" w:rsidR="00931E01" w:rsidRPr="008E18D1" w:rsidRDefault="00931E01" w:rsidP="007E7893">
            <w:pPr>
              <w:widowControl/>
              <w:spacing w:line="40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8E18D1">
              <w:rPr>
                <w:rFonts w:ascii="Arial" w:hAnsi="Arial" w:cs="Arial"/>
                <w:color w:val="000000" w:themeColor="text1"/>
                <w:sz w:val="22"/>
              </w:rPr>
              <w:t>(0.6</w:t>
            </w:r>
            <w:r w:rsidR="00AB434A">
              <w:rPr>
                <w:rFonts w:ascii="Arial" w:hAnsi="Arial" w:cs="Arial"/>
                <w:color w:val="000000" w:themeColor="text1"/>
                <w:sz w:val="22"/>
              </w:rPr>
              <w:t>6</w:t>
            </w:r>
            <w:r w:rsidR="006031B1" w:rsidRPr="008E18D1">
              <w:rPr>
                <w:rFonts w:ascii="Arial" w:hAnsi="Arial" w:cs="Arial"/>
                <w:color w:val="000000" w:themeColor="text1"/>
                <w:sz w:val="22"/>
              </w:rPr>
              <w:t xml:space="preserve">, </w:t>
            </w:r>
            <w:r w:rsidRPr="008E18D1">
              <w:rPr>
                <w:rFonts w:ascii="Arial" w:hAnsi="Arial" w:cs="Arial"/>
                <w:color w:val="000000" w:themeColor="text1"/>
                <w:sz w:val="22"/>
              </w:rPr>
              <w:t>1.9</w:t>
            </w:r>
            <w:r w:rsidR="00AB434A">
              <w:rPr>
                <w:rFonts w:ascii="Arial" w:hAnsi="Arial" w:cs="Arial"/>
                <w:color w:val="000000" w:themeColor="text1"/>
                <w:sz w:val="22"/>
              </w:rPr>
              <w:t>3</w:t>
            </w:r>
            <w:r w:rsidRPr="008E18D1">
              <w:rPr>
                <w:rFonts w:ascii="Arial" w:hAnsi="Arial" w:cs="Arial"/>
                <w:color w:val="000000" w:themeColor="text1"/>
                <w:sz w:val="22"/>
              </w:rPr>
              <w:t>)</w:t>
            </w:r>
          </w:p>
        </w:tc>
        <w:tc>
          <w:tcPr>
            <w:tcW w:w="9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5D650D9D" w14:textId="77777777" w:rsidR="00931E01" w:rsidRPr="008E18D1" w:rsidRDefault="00931E01" w:rsidP="007E7893">
            <w:pPr>
              <w:widowControl/>
              <w:spacing w:line="40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14:paraId="08C836CD" w14:textId="0DDEC43A" w:rsidR="00931E01" w:rsidRPr="008E18D1" w:rsidRDefault="00931E01" w:rsidP="007E7893">
            <w:pPr>
              <w:widowControl/>
              <w:spacing w:line="40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8E18D1">
              <w:rPr>
                <w:rFonts w:ascii="Arial" w:hAnsi="Arial" w:cs="Arial"/>
                <w:color w:val="000000" w:themeColor="text1"/>
                <w:sz w:val="22"/>
              </w:rPr>
              <w:t>1.</w:t>
            </w:r>
            <w:r w:rsidR="00AB434A">
              <w:rPr>
                <w:rFonts w:ascii="Arial" w:hAnsi="Arial" w:cs="Arial"/>
                <w:color w:val="000000" w:themeColor="text1"/>
                <w:sz w:val="22"/>
              </w:rPr>
              <w:t>12</w:t>
            </w:r>
            <w:r w:rsidRPr="008E18D1">
              <w:rPr>
                <w:rFonts w:ascii="Arial" w:hAnsi="Arial" w:cs="Arial"/>
                <w:color w:val="000000" w:themeColor="text1"/>
                <w:sz w:val="22"/>
              </w:rPr>
              <w:t xml:space="preserve"> 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6A56E78B" w14:textId="6309E606" w:rsidR="00931E01" w:rsidRPr="008E18D1" w:rsidRDefault="00931E01" w:rsidP="007E7893">
            <w:pPr>
              <w:widowControl/>
              <w:spacing w:line="40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8E18D1">
              <w:rPr>
                <w:rFonts w:ascii="Arial" w:hAnsi="Arial" w:cs="Arial"/>
                <w:color w:val="000000" w:themeColor="text1"/>
                <w:sz w:val="22"/>
              </w:rPr>
              <w:t>(0.7</w:t>
            </w:r>
            <w:r w:rsidR="00AB434A">
              <w:rPr>
                <w:rFonts w:ascii="Arial" w:hAnsi="Arial" w:cs="Arial"/>
                <w:color w:val="000000" w:themeColor="text1"/>
                <w:sz w:val="22"/>
              </w:rPr>
              <w:t>4</w:t>
            </w:r>
            <w:r w:rsidR="006031B1" w:rsidRPr="008E18D1">
              <w:rPr>
                <w:rFonts w:ascii="Arial" w:hAnsi="Arial" w:cs="Arial"/>
                <w:color w:val="000000" w:themeColor="text1"/>
                <w:sz w:val="22"/>
              </w:rPr>
              <w:t xml:space="preserve">, </w:t>
            </w:r>
            <w:r w:rsidRPr="008E18D1">
              <w:rPr>
                <w:rFonts w:ascii="Arial" w:hAnsi="Arial" w:cs="Arial"/>
                <w:color w:val="000000" w:themeColor="text1"/>
                <w:sz w:val="22"/>
              </w:rPr>
              <w:t>1.6</w:t>
            </w:r>
            <w:r w:rsidR="00AB434A">
              <w:rPr>
                <w:rFonts w:ascii="Arial" w:hAnsi="Arial" w:cs="Arial"/>
                <w:color w:val="000000" w:themeColor="text1"/>
                <w:sz w:val="22"/>
              </w:rPr>
              <w:t>9</w:t>
            </w:r>
            <w:r w:rsidRPr="008E18D1">
              <w:rPr>
                <w:rFonts w:ascii="Arial" w:hAnsi="Arial" w:cs="Arial"/>
                <w:color w:val="000000" w:themeColor="text1"/>
                <w:sz w:val="22"/>
              </w:rPr>
              <w:t>)</w:t>
            </w:r>
          </w:p>
        </w:tc>
        <w:tc>
          <w:tcPr>
            <w:tcW w:w="88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22FDAB3F" w14:textId="77777777" w:rsidR="00931E01" w:rsidRPr="008E18D1" w:rsidRDefault="00931E01" w:rsidP="007E7893">
            <w:pPr>
              <w:widowControl/>
              <w:spacing w:line="40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14:paraId="789F4B01" w14:textId="14D3C684" w:rsidR="00931E01" w:rsidRPr="008E18D1" w:rsidRDefault="00931E01" w:rsidP="007E7893">
            <w:pPr>
              <w:widowControl/>
              <w:spacing w:line="40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8E18D1">
              <w:rPr>
                <w:rFonts w:ascii="Arial" w:hAnsi="Arial" w:cs="Arial"/>
                <w:color w:val="000000" w:themeColor="text1"/>
                <w:sz w:val="22"/>
              </w:rPr>
              <w:t>1.</w:t>
            </w:r>
            <w:r w:rsidR="00AB434A">
              <w:rPr>
                <w:rFonts w:ascii="Arial" w:hAnsi="Arial" w:cs="Arial"/>
                <w:color w:val="000000" w:themeColor="text1"/>
                <w:sz w:val="22"/>
              </w:rPr>
              <w:t>19</w:t>
            </w:r>
            <w:r w:rsidRPr="008E18D1">
              <w:rPr>
                <w:rFonts w:ascii="Arial" w:hAnsi="Arial" w:cs="Arial"/>
                <w:color w:val="000000" w:themeColor="text1"/>
                <w:sz w:val="22"/>
              </w:rPr>
              <w:t xml:space="preserve"> 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230D4ABE" w14:textId="6FE39F61" w:rsidR="00931E01" w:rsidRPr="008E18D1" w:rsidRDefault="00931E01" w:rsidP="007E7893">
            <w:pPr>
              <w:widowControl/>
              <w:spacing w:line="40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8E18D1">
              <w:rPr>
                <w:rFonts w:ascii="Arial" w:hAnsi="Arial" w:cs="Arial"/>
                <w:color w:val="000000" w:themeColor="text1"/>
                <w:sz w:val="22"/>
              </w:rPr>
              <w:t>(0.</w:t>
            </w:r>
            <w:r w:rsidR="00AB434A">
              <w:rPr>
                <w:rFonts w:ascii="Arial" w:hAnsi="Arial" w:cs="Arial"/>
                <w:color w:val="000000" w:themeColor="text1"/>
                <w:sz w:val="22"/>
              </w:rPr>
              <w:t>78</w:t>
            </w:r>
            <w:r w:rsidR="006031B1" w:rsidRPr="008E18D1">
              <w:rPr>
                <w:rFonts w:ascii="Arial" w:hAnsi="Arial" w:cs="Arial"/>
                <w:color w:val="000000" w:themeColor="text1"/>
                <w:sz w:val="22"/>
              </w:rPr>
              <w:t xml:space="preserve">, </w:t>
            </w:r>
            <w:r w:rsidRPr="008E18D1">
              <w:rPr>
                <w:rFonts w:ascii="Arial" w:hAnsi="Arial" w:cs="Arial"/>
                <w:color w:val="000000" w:themeColor="text1"/>
                <w:sz w:val="22"/>
              </w:rPr>
              <w:t>1.8</w:t>
            </w:r>
            <w:r w:rsidR="00AB434A">
              <w:rPr>
                <w:rFonts w:ascii="Arial" w:hAnsi="Arial" w:cs="Arial"/>
                <w:color w:val="000000" w:themeColor="text1"/>
                <w:sz w:val="22"/>
              </w:rPr>
              <w:t>3</w:t>
            </w:r>
            <w:r w:rsidRPr="008E18D1">
              <w:rPr>
                <w:rFonts w:ascii="Arial" w:hAnsi="Arial" w:cs="Arial"/>
                <w:color w:val="000000" w:themeColor="text1"/>
                <w:sz w:val="22"/>
              </w:rPr>
              <w:t>)</w:t>
            </w:r>
          </w:p>
        </w:tc>
        <w:tc>
          <w:tcPr>
            <w:tcW w:w="86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4FF92919" w14:textId="77777777" w:rsidR="00931E01" w:rsidRPr="008E18D1" w:rsidRDefault="00931E01" w:rsidP="007E7893">
            <w:pPr>
              <w:widowControl/>
              <w:spacing w:line="40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24AA8843" w14:textId="47E30EC6" w:rsidR="00931E01" w:rsidRPr="008E18D1" w:rsidRDefault="00931E01" w:rsidP="007E7893">
            <w:pPr>
              <w:widowControl/>
              <w:spacing w:line="40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8E18D1">
              <w:rPr>
                <w:rFonts w:ascii="Arial" w:hAnsi="Arial" w:cs="Arial"/>
                <w:color w:val="000000" w:themeColor="text1"/>
                <w:sz w:val="22"/>
              </w:rPr>
              <w:t>1.1</w:t>
            </w:r>
            <w:r w:rsidR="00AB434A">
              <w:rPr>
                <w:rFonts w:ascii="Arial" w:hAnsi="Arial" w:cs="Arial"/>
                <w:color w:val="000000" w:themeColor="text1"/>
                <w:sz w:val="22"/>
              </w:rPr>
              <w:t>7</w:t>
            </w:r>
            <w:r w:rsidRPr="008E18D1">
              <w:rPr>
                <w:rFonts w:ascii="Arial" w:hAnsi="Arial" w:cs="Arial"/>
                <w:color w:val="000000" w:themeColor="text1"/>
                <w:sz w:val="22"/>
              </w:rPr>
              <w:t xml:space="preserve"> 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7FB1BC14" w14:textId="0C144B37" w:rsidR="00931E01" w:rsidRPr="008E18D1" w:rsidRDefault="00931E01" w:rsidP="007E7893">
            <w:pPr>
              <w:widowControl/>
              <w:spacing w:line="40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8E18D1">
              <w:rPr>
                <w:rFonts w:ascii="Arial" w:hAnsi="Arial" w:cs="Arial"/>
                <w:color w:val="000000" w:themeColor="text1"/>
                <w:sz w:val="22"/>
              </w:rPr>
              <w:t>(0.6</w:t>
            </w:r>
            <w:r w:rsidR="00AB434A">
              <w:rPr>
                <w:rFonts w:ascii="Arial" w:hAnsi="Arial" w:cs="Arial"/>
                <w:color w:val="000000" w:themeColor="text1"/>
                <w:sz w:val="22"/>
              </w:rPr>
              <w:t>7</w:t>
            </w:r>
            <w:r w:rsidR="006031B1" w:rsidRPr="008E18D1">
              <w:rPr>
                <w:rFonts w:ascii="Arial" w:hAnsi="Arial" w:cs="Arial"/>
                <w:color w:val="000000" w:themeColor="text1"/>
                <w:sz w:val="22"/>
              </w:rPr>
              <w:t xml:space="preserve">, </w:t>
            </w:r>
            <w:r w:rsidR="00BE5DDE" w:rsidRPr="008E18D1">
              <w:rPr>
                <w:rFonts w:ascii="Arial" w:hAnsi="Arial" w:cs="Arial"/>
                <w:color w:val="000000" w:themeColor="text1"/>
                <w:sz w:val="22"/>
              </w:rPr>
              <w:t>2.0</w:t>
            </w:r>
            <w:r w:rsidR="00AB434A">
              <w:rPr>
                <w:rFonts w:ascii="Arial" w:hAnsi="Arial" w:cs="Arial"/>
                <w:color w:val="000000" w:themeColor="text1"/>
                <w:sz w:val="22"/>
              </w:rPr>
              <w:t>6</w:t>
            </w:r>
            <w:r w:rsidRPr="008E18D1">
              <w:rPr>
                <w:rFonts w:ascii="Arial" w:hAnsi="Arial" w:cs="Arial"/>
                <w:color w:val="000000" w:themeColor="text1"/>
                <w:sz w:val="22"/>
              </w:rPr>
              <w:t>)</w:t>
            </w:r>
          </w:p>
        </w:tc>
      </w:tr>
      <w:tr w:rsidR="008E18D1" w:rsidRPr="008E18D1" w14:paraId="2AD60945" w14:textId="77777777" w:rsidTr="006031B1">
        <w:trPr>
          <w:trHeight w:val="369"/>
        </w:trPr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632972" w14:textId="77777777" w:rsidR="00931E01" w:rsidRPr="008E18D1" w:rsidRDefault="00931E01" w:rsidP="007E7893">
            <w:pPr>
              <w:widowControl/>
              <w:spacing w:line="400" w:lineRule="exact"/>
              <w:ind w:firstLineChars="100" w:firstLine="220"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8E18D1"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  <w:t>36 month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0D39A953" w14:textId="0EA6D244" w:rsidR="00931E01" w:rsidRPr="008E18D1" w:rsidRDefault="00931E01" w:rsidP="007E7893">
            <w:pPr>
              <w:widowControl/>
              <w:spacing w:line="40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8E18D1">
              <w:rPr>
                <w:rFonts w:ascii="Arial" w:hAnsi="Arial" w:cs="Arial"/>
                <w:color w:val="000000" w:themeColor="text1"/>
                <w:sz w:val="22"/>
              </w:rPr>
              <w:t>1.</w:t>
            </w:r>
            <w:r w:rsidR="00AB434A">
              <w:rPr>
                <w:rFonts w:ascii="Arial" w:hAnsi="Arial" w:cs="Arial"/>
                <w:color w:val="000000" w:themeColor="text1"/>
                <w:sz w:val="22"/>
              </w:rPr>
              <w:t>38</w:t>
            </w:r>
            <w:r w:rsidRPr="008E18D1">
              <w:rPr>
                <w:rFonts w:ascii="Arial" w:hAnsi="Arial" w:cs="Arial"/>
                <w:color w:val="000000" w:themeColor="text1"/>
                <w:sz w:val="22"/>
              </w:rPr>
              <w:t xml:space="preserve"> </w:t>
            </w:r>
          </w:p>
        </w:tc>
        <w:tc>
          <w:tcPr>
            <w:tcW w:w="1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37D42D8F" w14:textId="422D3FE0" w:rsidR="00931E01" w:rsidRPr="008E18D1" w:rsidRDefault="00931E01" w:rsidP="007E7893">
            <w:pPr>
              <w:widowControl/>
              <w:spacing w:line="40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8E18D1">
              <w:rPr>
                <w:rFonts w:ascii="Arial" w:hAnsi="Arial" w:cs="Arial"/>
                <w:color w:val="000000" w:themeColor="text1"/>
                <w:sz w:val="22"/>
              </w:rPr>
              <w:t>(0.</w:t>
            </w:r>
            <w:r w:rsidR="00AB434A">
              <w:rPr>
                <w:rFonts w:ascii="Arial" w:hAnsi="Arial" w:cs="Arial"/>
                <w:color w:val="000000" w:themeColor="text1"/>
                <w:sz w:val="22"/>
              </w:rPr>
              <w:t>88</w:t>
            </w:r>
            <w:r w:rsidR="006031B1" w:rsidRPr="008E18D1">
              <w:rPr>
                <w:rFonts w:ascii="Arial" w:hAnsi="Arial" w:cs="Arial"/>
                <w:color w:val="000000" w:themeColor="text1"/>
                <w:sz w:val="22"/>
              </w:rPr>
              <w:t xml:space="preserve">, </w:t>
            </w:r>
            <w:r w:rsidRPr="008E18D1">
              <w:rPr>
                <w:rFonts w:ascii="Arial" w:hAnsi="Arial" w:cs="Arial"/>
                <w:color w:val="000000" w:themeColor="text1"/>
                <w:sz w:val="22"/>
              </w:rPr>
              <w:t>2.</w:t>
            </w:r>
            <w:r w:rsidR="00AB434A">
              <w:rPr>
                <w:rFonts w:ascii="Arial" w:hAnsi="Arial" w:cs="Arial"/>
                <w:color w:val="000000" w:themeColor="text1"/>
                <w:sz w:val="22"/>
              </w:rPr>
              <w:t>16</w:t>
            </w:r>
            <w:r w:rsidRPr="008E18D1">
              <w:rPr>
                <w:rFonts w:ascii="Arial" w:hAnsi="Arial" w:cs="Arial"/>
                <w:color w:val="000000" w:themeColor="text1"/>
                <w:sz w:val="22"/>
              </w:rPr>
              <w:t>)</w:t>
            </w:r>
          </w:p>
        </w:tc>
        <w:tc>
          <w:tcPr>
            <w:tcW w:w="9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</w:tcPr>
          <w:p w14:paraId="61E4A4AF" w14:textId="77777777" w:rsidR="00931E01" w:rsidRPr="008E18D1" w:rsidRDefault="00931E01" w:rsidP="007E7893">
            <w:pPr>
              <w:widowControl/>
              <w:spacing w:line="40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8EB055" w14:textId="570427CF" w:rsidR="00931E01" w:rsidRPr="008E18D1" w:rsidRDefault="00931E01" w:rsidP="007E7893">
            <w:pPr>
              <w:widowControl/>
              <w:spacing w:line="40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8E18D1">
              <w:rPr>
                <w:rFonts w:ascii="Arial" w:hAnsi="Arial" w:cs="Arial"/>
                <w:color w:val="000000" w:themeColor="text1"/>
                <w:sz w:val="22"/>
              </w:rPr>
              <w:t>1.</w:t>
            </w:r>
            <w:r w:rsidR="00AB434A">
              <w:rPr>
                <w:rFonts w:ascii="Arial" w:hAnsi="Arial" w:cs="Arial"/>
                <w:color w:val="000000" w:themeColor="text1"/>
                <w:sz w:val="22"/>
              </w:rPr>
              <w:t>22</w:t>
            </w:r>
            <w:r w:rsidRPr="008E18D1">
              <w:rPr>
                <w:rFonts w:ascii="Arial" w:hAnsi="Arial" w:cs="Arial"/>
                <w:color w:val="000000" w:themeColor="text1"/>
                <w:sz w:val="22"/>
              </w:rPr>
              <w:t xml:space="preserve"> 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</w:tcPr>
          <w:p w14:paraId="07407A18" w14:textId="20293DA0" w:rsidR="00931E01" w:rsidRPr="008E18D1" w:rsidRDefault="00931E01" w:rsidP="007E7893">
            <w:pPr>
              <w:widowControl/>
              <w:spacing w:line="40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8E18D1">
              <w:rPr>
                <w:rFonts w:ascii="Arial" w:hAnsi="Arial" w:cs="Arial"/>
                <w:color w:val="000000" w:themeColor="text1"/>
                <w:sz w:val="22"/>
              </w:rPr>
              <w:t>(0.7</w:t>
            </w:r>
            <w:r w:rsidR="00AB434A">
              <w:rPr>
                <w:rFonts w:ascii="Arial" w:hAnsi="Arial" w:cs="Arial"/>
                <w:color w:val="000000" w:themeColor="text1"/>
                <w:sz w:val="22"/>
              </w:rPr>
              <w:t>5</w:t>
            </w:r>
            <w:r w:rsidR="006031B1" w:rsidRPr="008E18D1">
              <w:rPr>
                <w:rFonts w:ascii="Arial" w:hAnsi="Arial" w:cs="Arial"/>
                <w:color w:val="000000" w:themeColor="text1"/>
                <w:sz w:val="22"/>
              </w:rPr>
              <w:t xml:space="preserve">, </w:t>
            </w:r>
            <w:r w:rsidRPr="008E18D1">
              <w:rPr>
                <w:rFonts w:ascii="Arial" w:hAnsi="Arial" w:cs="Arial"/>
                <w:color w:val="000000" w:themeColor="text1"/>
                <w:sz w:val="22"/>
              </w:rPr>
              <w:t>1.9</w:t>
            </w:r>
            <w:r w:rsidR="00AB434A">
              <w:rPr>
                <w:rFonts w:ascii="Arial" w:hAnsi="Arial" w:cs="Arial"/>
                <w:color w:val="000000" w:themeColor="text1"/>
                <w:sz w:val="22"/>
              </w:rPr>
              <w:t>6</w:t>
            </w:r>
            <w:r w:rsidRPr="008E18D1">
              <w:rPr>
                <w:rFonts w:ascii="Arial" w:hAnsi="Arial" w:cs="Arial"/>
                <w:color w:val="000000" w:themeColor="text1"/>
                <w:sz w:val="22"/>
              </w:rPr>
              <w:t>)</w:t>
            </w:r>
          </w:p>
        </w:tc>
        <w:tc>
          <w:tcPr>
            <w:tcW w:w="9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</w:tcPr>
          <w:p w14:paraId="4F9898CD" w14:textId="77777777" w:rsidR="00931E01" w:rsidRPr="008E18D1" w:rsidRDefault="00931E01" w:rsidP="007E7893">
            <w:pPr>
              <w:widowControl/>
              <w:spacing w:line="40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2ABF26" w14:textId="1DCDC9A2" w:rsidR="00931E01" w:rsidRPr="008E18D1" w:rsidRDefault="00931E01" w:rsidP="007E7893">
            <w:pPr>
              <w:widowControl/>
              <w:spacing w:line="40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8E18D1">
              <w:rPr>
                <w:rFonts w:ascii="Arial" w:hAnsi="Arial" w:cs="Arial"/>
                <w:color w:val="000000" w:themeColor="text1"/>
                <w:sz w:val="22"/>
              </w:rPr>
              <w:t>1.1</w:t>
            </w:r>
            <w:r w:rsidR="00AB434A">
              <w:rPr>
                <w:rFonts w:ascii="Arial" w:hAnsi="Arial" w:cs="Arial"/>
                <w:color w:val="000000" w:themeColor="text1"/>
                <w:sz w:val="22"/>
              </w:rPr>
              <w:t>4</w:t>
            </w:r>
            <w:r w:rsidRPr="008E18D1">
              <w:rPr>
                <w:rFonts w:ascii="Arial" w:hAnsi="Arial" w:cs="Arial"/>
                <w:color w:val="000000" w:themeColor="text1"/>
                <w:sz w:val="22"/>
              </w:rPr>
              <w:t xml:space="preserve"> 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</w:tcPr>
          <w:p w14:paraId="6D7ED3FA" w14:textId="0833FBD4" w:rsidR="00931E01" w:rsidRPr="008E18D1" w:rsidRDefault="00931E01" w:rsidP="007E7893">
            <w:pPr>
              <w:widowControl/>
              <w:spacing w:line="40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8E18D1">
              <w:rPr>
                <w:rFonts w:ascii="Arial" w:hAnsi="Arial" w:cs="Arial"/>
                <w:color w:val="000000" w:themeColor="text1"/>
                <w:sz w:val="22"/>
              </w:rPr>
              <w:t>(0.7</w:t>
            </w:r>
            <w:r w:rsidR="00AB434A">
              <w:rPr>
                <w:rFonts w:ascii="Arial" w:hAnsi="Arial" w:cs="Arial"/>
                <w:color w:val="000000" w:themeColor="text1"/>
                <w:sz w:val="22"/>
              </w:rPr>
              <w:t>7</w:t>
            </w:r>
            <w:r w:rsidR="006031B1" w:rsidRPr="008E18D1">
              <w:rPr>
                <w:rFonts w:ascii="Arial" w:hAnsi="Arial" w:cs="Arial"/>
                <w:color w:val="000000" w:themeColor="text1"/>
                <w:sz w:val="22"/>
              </w:rPr>
              <w:t xml:space="preserve">, </w:t>
            </w:r>
            <w:r w:rsidRPr="008E18D1">
              <w:rPr>
                <w:rFonts w:ascii="Arial" w:hAnsi="Arial" w:cs="Arial"/>
                <w:color w:val="000000" w:themeColor="text1"/>
                <w:sz w:val="22"/>
              </w:rPr>
              <w:t>1.</w:t>
            </w:r>
            <w:r w:rsidR="00AB434A">
              <w:rPr>
                <w:rFonts w:ascii="Arial" w:hAnsi="Arial" w:cs="Arial"/>
                <w:color w:val="000000" w:themeColor="text1"/>
                <w:sz w:val="22"/>
              </w:rPr>
              <w:t>69</w:t>
            </w:r>
            <w:r w:rsidRPr="008E18D1">
              <w:rPr>
                <w:rFonts w:ascii="Arial" w:hAnsi="Arial" w:cs="Arial"/>
                <w:color w:val="000000" w:themeColor="text1"/>
                <w:sz w:val="22"/>
              </w:rPr>
              <w:t>)</w:t>
            </w:r>
          </w:p>
        </w:tc>
        <w:tc>
          <w:tcPr>
            <w:tcW w:w="8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</w:tcPr>
          <w:p w14:paraId="359700F4" w14:textId="77777777" w:rsidR="00931E01" w:rsidRPr="008E18D1" w:rsidRDefault="00931E01" w:rsidP="007E7893">
            <w:pPr>
              <w:widowControl/>
              <w:spacing w:line="40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0C501A" w14:textId="3A471817" w:rsidR="00931E01" w:rsidRPr="008E18D1" w:rsidRDefault="00931E01" w:rsidP="007E7893">
            <w:pPr>
              <w:widowControl/>
              <w:spacing w:line="40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8E18D1">
              <w:rPr>
                <w:rFonts w:ascii="Arial" w:hAnsi="Arial" w:cs="Arial"/>
                <w:color w:val="000000" w:themeColor="text1"/>
                <w:sz w:val="22"/>
              </w:rPr>
              <w:t>1.</w:t>
            </w:r>
            <w:r w:rsidR="00AB434A">
              <w:rPr>
                <w:rFonts w:ascii="Arial" w:hAnsi="Arial" w:cs="Arial"/>
                <w:color w:val="000000" w:themeColor="text1"/>
                <w:sz w:val="22"/>
              </w:rPr>
              <w:t>3</w:t>
            </w:r>
            <w:r w:rsidR="00BE5DDE" w:rsidRPr="008E18D1">
              <w:rPr>
                <w:rFonts w:ascii="Arial" w:hAnsi="Arial" w:cs="Arial"/>
                <w:color w:val="000000" w:themeColor="text1"/>
                <w:sz w:val="22"/>
              </w:rPr>
              <w:t>4</w:t>
            </w:r>
            <w:r w:rsidRPr="008E18D1">
              <w:rPr>
                <w:rFonts w:ascii="Arial" w:hAnsi="Arial" w:cs="Arial"/>
                <w:color w:val="000000" w:themeColor="text1"/>
                <w:sz w:val="22"/>
              </w:rPr>
              <w:t xml:space="preserve"> 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</w:tcPr>
          <w:p w14:paraId="67245D15" w14:textId="7AF0C654" w:rsidR="00931E01" w:rsidRPr="008E18D1" w:rsidRDefault="00931E01" w:rsidP="007E7893">
            <w:pPr>
              <w:widowControl/>
              <w:spacing w:line="40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8E18D1">
              <w:rPr>
                <w:rFonts w:ascii="Arial" w:hAnsi="Arial" w:cs="Arial"/>
                <w:color w:val="000000" w:themeColor="text1"/>
                <w:sz w:val="22"/>
              </w:rPr>
              <w:t>(</w:t>
            </w:r>
            <w:r w:rsidR="00AB434A">
              <w:rPr>
                <w:rFonts w:ascii="Arial" w:hAnsi="Arial" w:cs="Arial"/>
                <w:color w:val="000000" w:themeColor="text1"/>
                <w:sz w:val="22"/>
              </w:rPr>
              <w:t>0.94</w:t>
            </w:r>
            <w:r w:rsidR="006031B1" w:rsidRPr="008E18D1">
              <w:rPr>
                <w:rFonts w:ascii="Arial" w:hAnsi="Arial" w:cs="Arial"/>
                <w:color w:val="000000" w:themeColor="text1"/>
                <w:sz w:val="22"/>
              </w:rPr>
              <w:t xml:space="preserve">, </w:t>
            </w:r>
            <w:r w:rsidR="00AB434A">
              <w:rPr>
                <w:rFonts w:ascii="Arial" w:hAnsi="Arial" w:cs="Arial"/>
                <w:color w:val="000000" w:themeColor="text1"/>
                <w:sz w:val="22"/>
              </w:rPr>
              <w:t>1.89</w:t>
            </w:r>
            <w:r w:rsidRPr="008E18D1">
              <w:rPr>
                <w:rFonts w:ascii="Arial" w:hAnsi="Arial" w:cs="Arial"/>
                <w:color w:val="000000" w:themeColor="text1"/>
                <w:sz w:val="22"/>
              </w:rPr>
              <w:t>)</w:t>
            </w:r>
          </w:p>
        </w:tc>
        <w:tc>
          <w:tcPr>
            <w:tcW w:w="8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</w:tcPr>
          <w:p w14:paraId="7913E05E" w14:textId="77777777" w:rsidR="00931E01" w:rsidRPr="008E18D1" w:rsidRDefault="00931E01" w:rsidP="007E7893">
            <w:pPr>
              <w:widowControl/>
              <w:spacing w:line="40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936C04" w14:textId="04B0473F" w:rsidR="00931E01" w:rsidRPr="008E18D1" w:rsidRDefault="00931E01" w:rsidP="007E7893">
            <w:pPr>
              <w:widowControl/>
              <w:spacing w:line="40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8E18D1">
              <w:rPr>
                <w:rFonts w:ascii="Arial" w:hAnsi="Arial" w:cs="Arial"/>
                <w:color w:val="000000" w:themeColor="text1"/>
                <w:sz w:val="22"/>
              </w:rPr>
              <w:t>1.</w:t>
            </w:r>
            <w:r w:rsidR="00AB434A">
              <w:rPr>
                <w:rFonts w:ascii="Arial" w:hAnsi="Arial" w:cs="Arial"/>
                <w:color w:val="000000" w:themeColor="text1"/>
                <w:sz w:val="22"/>
              </w:rPr>
              <w:t>49</w:t>
            </w:r>
            <w:r w:rsidRPr="008E18D1">
              <w:rPr>
                <w:rFonts w:ascii="Arial" w:hAnsi="Arial" w:cs="Arial"/>
                <w:color w:val="000000" w:themeColor="text1"/>
                <w:sz w:val="22"/>
              </w:rPr>
              <w:t xml:space="preserve"> </w:t>
            </w:r>
          </w:p>
        </w:tc>
        <w:tc>
          <w:tcPr>
            <w:tcW w:w="188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</w:tcPr>
          <w:p w14:paraId="1F30B680" w14:textId="39924E35" w:rsidR="00931E01" w:rsidRPr="008E18D1" w:rsidRDefault="00931E01" w:rsidP="007E7893">
            <w:pPr>
              <w:widowControl/>
              <w:spacing w:line="40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8E18D1">
              <w:rPr>
                <w:rFonts w:ascii="Arial" w:hAnsi="Arial" w:cs="Arial"/>
                <w:color w:val="000000" w:themeColor="text1"/>
                <w:sz w:val="22"/>
              </w:rPr>
              <w:t>(0.</w:t>
            </w:r>
            <w:r w:rsidR="00AB434A">
              <w:rPr>
                <w:rFonts w:ascii="Arial" w:hAnsi="Arial" w:cs="Arial"/>
                <w:color w:val="000000" w:themeColor="text1"/>
                <w:sz w:val="22"/>
              </w:rPr>
              <w:t>87</w:t>
            </w:r>
            <w:r w:rsidR="006031B1" w:rsidRPr="008E18D1">
              <w:rPr>
                <w:rFonts w:ascii="Arial" w:hAnsi="Arial" w:cs="Arial"/>
                <w:color w:val="000000" w:themeColor="text1"/>
                <w:sz w:val="22"/>
              </w:rPr>
              <w:t xml:space="preserve">, </w:t>
            </w:r>
            <w:r w:rsidRPr="008E18D1">
              <w:rPr>
                <w:rFonts w:ascii="Arial" w:hAnsi="Arial" w:cs="Arial"/>
                <w:color w:val="000000" w:themeColor="text1"/>
                <w:sz w:val="22"/>
              </w:rPr>
              <w:t>2.5</w:t>
            </w:r>
            <w:r w:rsidR="00AB434A">
              <w:rPr>
                <w:rFonts w:ascii="Arial" w:hAnsi="Arial" w:cs="Arial"/>
                <w:color w:val="000000" w:themeColor="text1"/>
                <w:sz w:val="22"/>
              </w:rPr>
              <w:t>3</w:t>
            </w:r>
            <w:r w:rsidRPr="008E18D1">
              <w:rPr>
                <w:rFonts w:ascii="Arial" w:hAnsi="Arial" w:cs="Arial"/>
                <w:color w:val="000000" w:themeColor="text1"/>
                <w:sz w:val="22"/>
              </w:rPr>
              <w:t>)</w:t>
            </w:r>
          </w:p>
        </w:tc>
      </w:tr>
    </w:tbl>
    <w:p w14:paraId="75A33C64" w14:textId="51AFC19F" w:rsidR="00442B5E" w:rsidRDefault="00CE14AF" w:rsidP="00F001DC">
      <w:pPr>
        <w:spacing w:line="400" w:lineRule="exact"/>
        <w:rPr>
          <w:rFonts w:ascii="Arial" w:hAnsi="Arial" w:cs="Arial"/>
          <w:color w:val="000000" w:themeColor="text1"/>
          <w:sz w:val="22"/>
        </w:rPr>
      </w:pPr>
      <w:r w:rsidRPr="008E18D1">
        <w:rPr>
          <w:rFonts w:ascii="Arial" w:hAnsi="Arial" w:cs="Arial"/>
          <w:color w:val="000000" w:themeColor="text1"/>
          <w:sz w:val="22"/>
        </w:rPr>
        <w:t>Adjusted for maternal age at delivery, delivery</w:t>
      </w:r>
      <w:r w:rsidR="00741C51" w:rsidRPr="008E18D1">
        <w:rPr>
          <w:rFonts w:ascii="Arial" w:hAnsi="Arial" w:cs="Arial"/>
          <w:color w:val="000000" w:themeColor="text1"/>
          <w:sz w:val="22"/>
        </w:rPr>
        <w:t xml:space="preserve"> mode</w:t>
      </w:r>
      <w:r w:rsidRPr="008E18D1">
        <w:rPr>
          <w:rFonts w:ascii="Arial" w:hAnsi="Arial" w:cs="Arial"/>
          <w:color w:val="000000" w:themeColor="text1"/>
          <w:sz w:val="22"/>
        </w:rPr>
        <w:t xml:space="preserve">, duration of labor, </w:t>
      </w:r>
      <w:r w:rsidR="00673BB9" w:rsidRPr="008E18D1">
        <w:rPr>
          <w:rFonts w:ascii="Arial" w:hAnsi="Arial" w:cs="Arial" w:hint="eastAsia"/>
          <w:color w:val="000000" w:themeColor="text1"/>
          <w:sz w:val="22"/>
        </w:rPr>
        <w:t>comorbidity</w:t>
      </w:r>
      <w:r w:rsidR="00673BB9" w:rsidRPr="008E18D1">
        <w:rPr>
          <w:rFonts w:ascii="Arial" w:hAnsi="Arial" w:cs="Arial"/>
          <w:color w:val="000000" w:themeColor="text1"/>
          <w:sz w:val="22"/>
        </w:rPr>
        <w:t xml:space="preserve"> (</w:t>
      </w:r>
      <w:r w:rsidR="007915DF" w:rsidRPr="008E18D1">
        <w:rPr>
          <w:rFonts w:ascii="Arial" w:hAnsi="Arial" w:cs="Arial"/>
          <w:color w:val="000000" w:themeColor="text1"/>
          <w:sz w:val="22"/>
        </w:rPr>
        <w:t>diabetes</w:t>
      </w:r>
      <w:r w:rsidR="00673BB9" w:rsidRPr="008E18D1">
        <w:rPr>
          <w:rFonts w:ascii="Arial" w:hAnsi="Arial" w:cs="Arial"/>
          <w:color w:val="000000" w:themeColor="text1"/>
          <w:sz w:val="22"/>
        </w:rPr>
        <w:t xml:space="preserve"> and</w:t>
      </w:r>
      <w:r w:rsidR="007915DF" w:rsidRPr="008E18D1">
        <w:rPr>
          <w:rFonts w:ascii="Arial" w:hAnsi="Arial" w:cs="Arial"/>
          <w:color w:val="000000" w:themeColor="text1"/>
          <w:sz w:val="22"/>
        </w:rPr>
        <w:t xml:space="preserve"> hypertension</w:t>
      </w:r>
      <w:r w:rsidR="00673BB9" w:rsidRPr="008E18D1">
        <w:rPr>
          <w:rFonts w:ascii="Arial" w:hAnsi="Arial" w:cs="Arial"/>
          <w:color w:val="000000" w:themeColor="text1"/>
          <w:sz w:val="22"/>
        </w:rPr>
        <w:t>)</w:t>
      </w:r>
      <w:r w:rsidR="007915DF" w:rsidRPr="008E18D1">
        <w:rPr>
          <w:rFonts w:ascii="Arial" w:hAnsi="Arial" w:cs="Arial"/>
          <w:color w:val="000000" w:themeColor="text1"/>
          <w:sz w:val="22"/>
        </w:rPr>
        <w:t xml:space="preserve">, </w:t>
      </w:r>
      <w:r w:rsidRPr="008E18D1">
        <w:rPr>
          <w:rFonts w:ascii="Arial" w:hAnsi="Arial" w:cs="Arial"/>
          <w:color w:val="000000" w:themeColor="text1"/>
          <w:sz w:val="22"/>
        </w:rPr>
        <w:t>body mass index before pregnancy, occupation in the first trimester, smoking status, alcohol consumption, education</w:t>
      </w:r>
      <w:r w:rsidR="00741C51" w:rsidRPr="008E18D1">
        <w:rPr>
          <w:rFonts w:ascii="Arial" w:hAnsi="Arial" w:cs="Arial"/>
          <w:color w:val="000000" w:themeColor="text1"/>
          <w:sz w:val="22"/>
        </w:rPr>
        <w:t>al level</w:t>
      </w:r>
      <w:r w:rsidRPr="008E18D1">
        <w:rPr>
          <w:rFonts w:ascii="Arial" w:hAnsi="Arial" w:cs="Arial"/>
          <w:color w:val="000000" w:themeColor="text1"/>
          <w:sz w:val="22"/>
        </w:rPr>
        <w:t>, annual household income, marital status at 6 months after childbirth, child</w:t>
      </w:r>
      <w:r w:rsidR="003775BF" w:rsidRPr="008E18D1">
        <w:rPr>
          <w:rFonts w:ascii="Arial" w:hAnsi="Arial" w:cs="Arial"/>
          <w:color w:val="000000" w:themeColor="text1"/>
          <w:sz w:val="22"/>
        </w:rPr>
        <w:t>’s sex</w:t>
      </w:r>
      <w:r w:rsidRPr="008E18D1">
        <w:rPr>
          <w:rFonts w:ascii="Arial" w:hAnsi="Arial" w:cs="Arial"/>
          <w:color w:val="000000" w:themeColor="text1"/>
          <w:sz w:val="22"/>
        </w:rPr>
        <w:t>, birth</w:t>
      </w:r>
      <w:r w:rsidR="003775BF" w:rsidRPr="008E18D1">
        <w:rPr>
          <w:rFonts w:ascii="Arial" w:hAnsi="Arial" w:cs="Arial"/>
          <w:color w:val="000000" w:themeColor="text1"/>
          <w:sz w:val="22"/>
        </w:rPr>
        <w:t xml:space="preserve"> </w:t>
      </w:r>
      <w:r w:rsidRPr="008E18D1">
        <w:rPr>
          <w:rFonts w:ascii="Arial" w:hAnsi="Arial" w:cs="Arial"/>
          <w:color w:val="000000" w:themeColor="text1"/>
          <w:sz w:val="22"/>
        </w:rPr>
        <w:t xml:space="preserve">weight, Apgar score at 5 min after birth, feeding methods in infancy, nursery attendance, </w:t>
      </w:r>
      <w:r w:rsidR="008B1672">
        <w:rPr>
          <w:rFonts w:ascii="Arial" w:hAnsi="Arial" w:cs="Arial"/>
          <w:color w:val="000000" w:themeColor="text1"/>
          <w:sz w:val="22"/>
        </w:rPr>
        <w:t xml:space="preserve">screen time at 12 months old, </w:t>
      </w:r>
      <w:r w:rsidRPr="008E18D1">
        <w:rPr>
          <w:rFonts w:ascii="Arial" w:hAnsi="Arial" w:cs="Arial"/>
          <w:color w:val="000000" w:themeColor="text1"/>
          <w:sz w:val="22"/>
        </w:rPr>
        <w:t>and study area.</w:t>
      </w:r>
      <w:r w:rsidRPr="008E18D1">
        <w:rPr>
          <w:rFonts w:ascii="Arial" w:hAnsi="Arial" w:cs="Arial" w:hint="eastAsia"/>
          <w:color w:val="000000" w:themeColor="text1"/>
          <w:sz w:val="22"/>
        </w:rPr>
        <w:t xml:space="preserve"> </w:t>
      </w:r>
      <w:r w:rsidR="00442B5E" w:rsidRPr="008E18D1">
        <w:rPr>
          <w:rFonts w:ascii="Arial" w:hAnsi="Arial" w:cs="Arial"/>
          <w:color w:val="000000" w:themeColor="text1"/>
          <w:sz w:val="22"/>
        </w:rPr>
        <w:t>A multiple imputation method was used to reduce potential selection bias from missing variables.</w:t>
      </w:r>
    </w:p>
    <w:p w14:paraId="5EA3CC8C" w14:textId="1902932B" w:rsidR="00F001DC" w:rsidRPr="008E18D1" w:rsidRDefault="00F001DC" w:rsidP="00F001DC">
      <w:pPr>
        <w:spacing w:line="400" w:lineRule="exact"/>
        <w:rPr>
          <w:rFonts w:ascii="Arial" w:hAnsi="Arial" w:cs="Arial"/>
          <w:color w:val="000000" w:themeColor="text1"/>
          <w:sz w:val="22"/>
        </w:rPr>
      </w:pPr>
      <w:r>
        <w:rPr>
          <w:rFonts w:ascii="Arial" w:hAnsi="Arial" w:cs="Arial"/>
          <w:color w:val="000000" w:themeColor="text1"/>
          <w:sz w:val="22"/>
        </w:rPr>
        <w:t xml:space="preserve">* </w:t>
      </w:r>
      <w:r w:rsidR="00FC781D">
        <w:rPr>
          <w:rFonts w:ascii="Arial" w:hAnsi="Arial" w:cs="Arial"/>
          <w:color w:val="000000" w:themeColor="text1"/>
          <w:sz w:val="22"/>
        </w:rPr>
        <w:t>For communication delay at 12 months in multiparas, aOR could not be calculated due to the small number of the subjects.</w:t>
      </w:r>
    </w:p>
    <w:p w14:paraId="1250BE58" w14:textId="3AA724D0" w:rsidR="00442B5E" w:rsidRPr="008E18D1" w:rsidRDefault="00442B5E" w:rsidP="00F001DC">
      <w:pPr>
        <w:spacing w:line="400" w:lineRule="exact"/>
        <w:rPr>
          <w:rFonts w:ascii="Arial" w:hAnsi="Arial" w:cs="Arial"/>
          <w:color w:val="000000" w:themeColor="text1"/>
          <w:sz w:val="22"/>
        </w:rPr>
      </w:pPr>
      <w:r w:rsidRPr="008E18D1">
        <w:rPr>
          <w:rFonts w:ascii="Arial" w:hAnsi="Arial" w:cs="Arial"/>
          <w:color w:val="000000" w:themeColor="text1"/>
          <w:sz w:val="22"/>
        </w:rPr>
        <w:t xml:space="preserve">Abbreviations: </w:t>
      </w:r>
      <w:r w:rsidR="004E36CF" w:rsidRPr="008E18D1">
        <w:rPr>
          <w:rFonts w:ascii="Arial" w:hAnsi="Arial" w:cs="Arial"/>
          <w:color w:val="000000" w:themeColor="text1"/>
          <w:sz w:val="22"/>
        </w:rPr>
        <w:t xml:space="preserve">aOR, adjusted odds ratio; </w:t>
      </w:r>
      <w:r w:rsidRPr="008E18D1">
        <w:rPr>
          <w:rFonts w:ascii="Arial" w:hAnsi="Arial" w:cs="Arial"/>
          <w:color w:val="000000" w:themeColor="text1"/>
          <w:sz w:val="22"/>
        </w:rPr>
        <w:t xml:space="preserve">CI, confidence interval; J-ASQ-3, </w:t>
      </w:r>
      <w:r w:rsidR="007A3C73" w:rsidRPr="008E18D1">
        <w:rPr>
          <w:rFonts w:ascii="Arial" w:hAnsi="Arial" w:cs="Arial"/>
          <w:color w:val="000000" w:themeColor="text1"/>
          <w:sz w:val="22"/>
        </w:rPr>
        <w:t xml:space="preserve">the </w:t>
      </w:r>
      <w:r w:rsidRPr="008E18D1">
        <w:rPr>
          <w:rFonts w:ascii="Arial" w:hAnsi="Arial" w:cs="Arial"/>
          <w:color w:val="000000" w:themeColor="text1"/>
          <w:sz w:val="22"/>
        </w:rPr>
        <w:t>Japanese translation of the Ages and Stages Questionnaires, Third Edition.</w:t>
      </w:r>
    </w:p>
    <w:p w14:paraId="3D77649B" w14:textId="6922E755" w:rsidR="00D62B87" w:rsidRPr="008E18D1" w:rsidRDefault="00D62B87" w:rsidP="00D62B87">
      <w:pPr>
        <w:spacing w:line="480" w:lineRule="exact"/>
        <w:rPr>
          <w:rFonts w:ascii="Arial" w:hAnsi="Arial" w:cs="Arial"/>
          <w:color w:val="000000" w:themeColor="text1"/>
          <w:sz w:val="24"/>
          <w:szCs w:val="24"/>
        </w:rPr>
      </w:pPr>
      <w:r w:rsidRPr="008E18D1">
        <w:rPr>
          <w:rFonts w:ascii="Arial" w:hAnsi="Arial" w:cs="Arial"/>
          <w:b/>
          <w:color w:val="000000" w:themeColor="text1"/>
          <w:sz w:val="24"/>
          <w:szCs w:val="24"/>
        </w:rPr>
        <w:lastRenderedPageBreak/>
        <w:t xml:space="preserve">Table </w:t>
      </w:r>
      <w:r w:rsidR="008A0F29" w:rsidRPr="008E18D1">
        <w:rPr>
          <w:rFonts w:ascii="Arial" w:hAnsi="Arial" w:cs="Arial"/>
          <w:b/>
          <w:color w:val="000000" w:themeColor="text1"/>
          <w:sz w:val="24"/>
          <w:szCs w:val="24"/>
        </w:rPr>
        <w:t>S</w:t>
      </w:r>
      <w:r w:rsidR="00A529E8" w:rsidRPr="008E18D1">
        <w:rPr>
          <w:rFonts w:ascii="Arial" w:hAnsi="Arial" w:cs="Arial"/>
          <w:b/>
          <w:color w:val="000000" w:themeColor="text1"/>
          <w:sz w:val="24"/>
          <w:szCs w:val="24"/>
        </w:rPr>
        <w:t>6</w:t>
      </w:r>
      <w:r w:rsidR="00DB333F" w:rsidRPr="008E18D1">
        <w:rPr>
          <w:rFonts w:ascii="Arial" w:hAnsi="Arial" w:cs="Arial"/>
          <w:b/>
          <w:color w:val="000000" w:themeColor="text1"/>
          <w:sz w:val="24"/>
          <w:szCs w:val="24"/>
        </w:rPr>
        <w:t>.</w:t>
      </w:r>
      <w:r w:rsidR="00DB333F" w:rsidRPr="008E18D1">
        <w:rPr>
          <w:color w:val="000000" w:themeColor="text1"/>
        </w:rPr>
        <w:t xml:space="preserve"> </w:t>
      </w:r>
      <w:r w:rsidR="00DB333F" w:rsidRPr="008E18D1">
        <w:rPr>
          <w:rFonts w:ascii="Arial" w:hAnsi="Arial" w:cs="Arial"/>
          <w:color w:val="000000" w:themeColor="text1"/>
          <w:sz w:val="24"/>
          <w:szCs w:val="24"/>
        </w:rPr>
        <w:t>Adjusted odds ratios for the incidence of neurodevelopmental delay in each domain of the J-ASQ-3 among children born to mothers who received epidural analgesia during labor, every 6 months after 18 months old, wit</w:t>
      </w:r>
      <w:r w:rsidR="001E6EE7" w:rsidRPr="008E18D1">
        <w:rPr>
          <w:rFonts w:ascii="Arial" w:hAnsi="Arial" w:cs="Arial"/>
          <w:color w:val="000000" w:themeColor="text1"/>
          <w:sz w:val="24"/>
          <w:szCs w:val="24"/>
        </w:rPr>
        <w:t>hout multiple imputation method</w:t>
      </w:r>
    </w:p>
    <w:tbl>
      <w:tblPr>
        <w:tblW w:w="15735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659"/>
        <w:gridCol w:w="992"/>
        <w:gridCol w:w="1650"/>
        <w:gridCol w:w="90"/>
        <w:gridCol w:w="1095"/>
        <w:gridCol w:w="1786"/>
        <w:gridCol w:w="90"/>
        <w:gridCol w:w="959"/>
        <w:gridCol w:w="1705"/>
        <w:gridCol w:w="88"/>
        <w:gridCol w:w="1042"/>
        <w:gridCol w:w="1546"/>
        <w:gridCol w:w="86"/>
        <w:gridCol w:w="1061"/>
        <w:gridCol w:w="1886"/>
      </w:tblGrid>
      <w:tr w:rsidR="008E18D1" w:rsidRPr="008E18D1" w14:paraId="23531624" w14:textId="77777777" w:rsidTr="006031B1">
        <w:trPr>
          <w:trHeight w:val="369"/>
        </w:trPr>
        <w:tc>
          <w:tcPr>
            <w:tcW w:w="16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5B64B4" w14:textId="77777777" w:rsidR="00D62B87" w:rsidRPr="008E18D1" w:rsidRDefault="00D62B87" w:rsidP="00833C15">
            <w:pPr>
              <w:widowControl/>
              <w:spacing w:line="480" w:lineRule="exact"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264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5533116D" w14:textId="77777777" w:rsidR="00D62B87" w:rsidRPr="008E18D1" w:rsidRDefault="00D62B87" w:rsidP="00833C15">
            <w:pPr>
              <w:widowControl/>
              <w:spacing w:line="48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8E18D1"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  <w:t>Communication</w:t>
            </w:r>
          </w:p>
        </w:tc>
        <w:tc>
          <w:tcPr>
            <w:tcW w:w="9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233059BE" w14:textId="77777777" w:rsidR="00D62B87" w:rsidRPr="008E18D1" w:rsidRDefault="00D62B87" w:rsidP="00833C15">
            <w:pPr>
              <w:widowControl/>
              <w:spacing w:line="48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288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0EF8B05" w14:textId="77777777" w:rsidR="00D62B87" w:rsidRPr="008E18D1" w:rsidRDefault="00D62B87" w:rsidP="00833C15">
            <w:pPr>
              <w:widowControl/>
              <w:spacing w:line="48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8E18D1"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  <w:t>Gross motor</w:t>
            </w:r>
          </w:p>
        </w:tc>
        <w:tc>
          <w:tcPr>
            <w:tcW w:w="9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50B4ECBF" w14:textId="77777777" w:rsidR="00D62B87" w:rsidRPr="008E18D1" w:rsidRDefault="00D62B87" w:rsidP="00833C15">
            <w:pPr>
              <w:widowControl/>
              <w:spacing w:line="48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266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7EB427D" w14:textId="77777777" w:rsidR="00D62B87" w:rsidRPr="008E18D1" w:rsidRDefault="00D62B87" w:rsidP="00833C15">
            <w:pPr>
              <w:widowControl/>
              <w:spacing w:line="48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8E18D1"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  <w:t>Fine motor</w:t>
            </w:r>
          </w:p>
        </w:tc>
        <w:tc>
          <w:tcPr>
            <w:tcW w:w="88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27628CDA" w14:textId="77777777" w:rsidR="00D62B87" w:rsidRPr="008E18D1" w:rsidRDefault="00D62B87" w:rsidP="00833C15">
            <w:pPr>
              <w:widowControl/>
              <w:spacing w:line="48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258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AC26010" w14:textId="77777777" w:rsidR="00D62B87" w:rsidRPr="008E18D1" w:rsidRDefault="00D62B87" w:rsidP="00833C15">
            <w:pPr>
              <w:widowControl/>
              <w:spacing w:line="48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8E18D1"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  <w:t>Problem solving</w:t>
            </w:r>
          </w:p>
        </w:tc>
        <w:tc>
          <w:tcPr>
            <w:tcW w:w="86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5DEC099F" w14:textId="77777777" w:rsidR="00D62B87" w:rsidRPr="008E18D1" w:rsidRDefault="00D62B87" w:rsidP="00833C15">
            <w:pPr>
              <w:widowControl/>
              <w:spacing w:line="48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294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33A015D" w14:textId="77777777" w:rsidR="00D62B87" w:rsidRPr="008E18D1" w:rsidRDefault="00D62B87" w:rsidP="00833C15">
            <w:pPr>
              <w:widowControl/>
              <w:spacing w:line="48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8E18D1"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  <w:t>Personal-social</w:t>
            </w:r>
          </w:p>
        </w:tc>
      </w:tr>
      <w:tr w:rsidR="008E18D1" w:rsidRPr="008E18D1" w14:paraId="57A56DBE" w14:textId="77777777" w:rsidTr="006031B1">
        <w:trPr>
          <w:trHeight w:val="369"/>
        </w:trPr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5853640" w14:textId="77777777" w:rsidR="00931E01" w:rsidRPr="008E18D1" w:rsidRDefault="00931E01" w:rsidP="004E36CF">
            <w:pPr>
              <w:widowControl/>
              <w:spacing w:line="480" w:lineRule="exact"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227F008E" w14:textId="5518A6CA" w:rsidR="00931E01" w:rsidRPr="008E18D1" w:rsidRDefault="00931E01" w:rsidP="004E36CF">
            <w:pPr>
              <w:widowControl/>
              <w:spacing w:line="48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8E18D1"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  <w:t>aOR</w:t>
            </w:r>
          </w:p>
        </w:tc>
        <w:tc>
          <w:tcPr>
            <w:tcW w:w="16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5D882224" w14:textId="0C8522ED" w:rsidR="00931E01" w:rsidRPr="008E18D1" w:rsidRDefault="001C59AD" w:rsidP="004E36CF">
            <w:pPr>
              <w:widowControl/>
              <w:spacing w:line="48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8E18D1"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  <w:t>(95%CI)</w:t>
            </w:r>
          </w:p>
        </w:tc>
        <w:tc>
          <w:tcPr>
            <w:tcW w:w="9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4A92B7CA" w14:textId="77777777" w:rsidR="00931E01" w:rsidRPr="008E18D1" w:rsidRDefault="00931E01" w:rsidP="004E36CF">
            <w:pPr>
              <w:widowControl/>
              <w:spacing w:line="48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10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9A18BC2" w14:textId="51354323" w:rsidR="00931E01" w:rsidRPr="008E18D1" w:rsidRDefault="00931E01" w:rsidP="004E36CF">
            <w:pPr>
              <w:widowControl/>
              <w:spacing w:line="48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8E18D1"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  <w:t>aOR</w:t>
            </w:r>
          </w:p>
        </w:tc>
        <w:tc>
          <w:tcPr>
            <w:tcW w:w="17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2F03E3CE" w14:textId="18D14054" w:rsidR="00931E01" w:rsidRPr="008E18D1" w:rsidRDefault="001C59AD" w:rsidP="004E36CF">
            <w:pPr>
              <w:widowControl/>
              <w:spacing w:line="48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8E18D1"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  <w:t>(95%CI)</w:t>
            </w:r>
          </w:p>
        </w:tc>
        <w:tc>
          <w:tcPr>
            <w:tcW w:w="9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43472F73" w14:textId="77777777" w:rsidR="00931E01" w:rsidRPr="008E18D1" w:rsidRDefault="00931E01" w:rsidP="004E36CF">
            <w:pPr>
              <w:widowControl/>
              <w:spacing w:line="48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CF431E9" w14:textId="786442F0" w:rsidR="00931E01" w:rsidRPr="008E18D1" w:rsidRDefault="00931E01" w:rsidP="004E36CF">
            <w:pPr>
              <w:widowControl/>
              <w:spacing w:line="48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8E18D1"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  <w:t>aOR</w:t>
            </w:r>
          </w:p>
        </w:tc>
        <w:tc>
          <w:tcPr>
            <w:tcW w:w="17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2182615F" w14:textId="52730176" w:rsidR="00931E01" w:rsidRPr="008E18D1" w:rsidRDefault="001C59AD" w:rsidP="004E36CF">
            <w:pPr>
              <w:widowControl/>
              <w:spacing w:line="48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8E18D1"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  <w:t>(95%CI)</w:t>
            </w:r>
          </w:p>
        </w:tc>
        <w:tc>
          <w:tcPr>
            <w:tcW w:w="8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21DE4FD5" w14:textId="77777777" w:rsidR="00931E01" w:rsidRPr="008E18D1" w:rsidRDefault="00931E01" w:rsidP="004E36CF">
            <w:pPr>
              <w:widowControl/>
              <w:spacing w:line="48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8A95B71" w14:textId="1305D911" w:rsidR="00931E01" w:rsidRPr="008E18D1" w:rsidRDefault="00931E01" w:rsidP="004E36CF">
            <w:pPr>
              <w:widowControl/>
              <w:spacing w:line="48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8E18D1"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  <w:t>aOR</w:t>
            </w:r>
          </w:p>
        </w:tc>
        <w:tc>
          <w:tcPr>
            <w:tcW w:w="15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00CE72D5" w14:textId="415C5F62" w:rsidR="00931E01" w:rsidRPr="008E18D1" w:rsidRDefault="001C59AD" w:rsidP="004E36CF">
            <w:pPr>
              <w:widowControl/>
              <w:spacing w:line="48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8E18D1"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  <w:t>(95%CI)</w:t>
            </w:r>
          </w:p>
        </w:tc>
        <w:tc>
          <w:tcPr>
            <w:tcW w:w="8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0B1806D6" w14:textId="77777777" w:rsidR="00931E01" w:rsidRPr="008E18D1" w:rsidRDefault="00931E01" w:rsidP="004E36CF">
            <w:pPr>
              <w:widowControl/>
              <w:spacing w:line="48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3CAEEB9" w14:textId="3E505DFB" w:rsidR="00931E01" w:rsidRPr="008E18D1" w:rsidRDefault="00931E01" w:rsidP="004E36CF">
            <w:pPr>
              <w:widowControl/>
              <w:spacing w:line="48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8E18D1"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  <w:t>aOR</w:t>
            </w:r>
          </w:p>
        </w:tc>
        <w:tc>
          <w:tcPr>
            <w:tcW w:w="18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0DBE468E" w14:textId="57994A39" w:rsidR="00931E01" w:rsidRPr="008E18D1" w:rsidRDefault="001C59AD" w:rsidP="004E36CF">
            <w:pPr>
              <w:widowControl/>
              <w:spacing w:line="48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8E18D1"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  <w:t>(95%CI)</w:t>
            </w:r>
          </w:p>
        </w:tc>
      </w:tr>
      <w:tr w:rsidR="008E18D1" w:rsidRPr="008E18D1" w14:paraId="3D3C243A" w14:textId="77777777" w:rsidTr="006031B1">
        <w:trPr>
          <w:trHeight w:val="369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5F834" w14:textId="77777777" w:rsidR="00931E01" w:rsidRPr="008E18D1" w:rsidRDefault="00931E01" w:rsidP="00BA4514">
            <w:pPr>
              <w:widowControl/>
              <w:spacing w:line="480" w:lineRule="exact"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8E18D1"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  <w:t>18-24 month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2F0FE9EA" w14:textId="449D02A3" w:rsidR="00931E01" w:rsidRPr="008E18D1" w:rsidRDefault="00931E01" w:rsidP="00D06FE7">
            <w:pPr>
              <w:widowControl/>
              <w:spacing w:line="48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8E18D1">
              <w:rPr>
                <w:rFonts w:ascii="Arial" w:hAnsi="Arial" w:cs="Arial"/>
                <w:color w:val="000000" w:themeColor="text1"/>
                <w:sz w:val="22"/>
              </w:rPr>
              <w:t>1.3</w:t>
            </w:r>
            <w:r w:rsidR="00D06FE7">
              <w:rPr>
                <w:rFonts w:ascii="Arial" w:hAnsi="Arial" w:cs="Arial"/>
                <w:color w:val="000000" w:themeColor="text1"/>
                <w:sz w:val="22"/>
              </w:rPr>
              <w:t>2</w:t>
            </w:r>
            <w:r w:rsidRPr="008E18D1">
              <w:rPr>
                <w:rFonts w:ascii="Arial" w:hAnsi="Arial" w:cs="Arial"/>
                <w:color w:val="000000" w:themeColor="text1"/>
                <w:sz w:val="22"/>
              </w:rPr>
              <w:t xml:space="preserve"> 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1DEBF683" w14:textId="05452625" w:rsidR="00931E01" w:rsidRPr="008E18D1" w:rsidRDefault="00931E01" w:rsidP="00D06FE7">
            <w:pPr>
              <w:widowControl/>
              <w:spacing w:line="48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8E18D1">
              <w:rPr>
                <w:rFonts w:ascii="Arial" w:hAnsi="Arial" w:cs="Arial"/>
                <w:color w:val="000000" w:themeColor="text1"/>
                <w:sz w:val="22"/>
              </w:rPr>
              <w:t>(0.</w:t>
            </w:r>
            <w:r w:rsidR="00D06FE7">
              <w:rPr>
                <w:rFonts w:ascii="Arial" w:hAnsi="Arial" w:cs="Arial"/>
                <w:color w:val="000000" w:themeColor="text1"/>
                <w:sz w:val="22"/>
              </w:rPr>
              <w:t>88</w:t>
            </w:r>
            <w:r w:rsidR="006031B1" w:rsidRPr="008E18D1">
              <w:rPr>
                <w:rFonts w:ascii="Arial" w:hAnsi="Arial" w:cs="Arial"/>
                <w:color w:val="000000" w:themeColor="text1"/>
                <w:sz w:val="22"/>
              </w:rPr>
              <w:t xml:space="preserve">, </w:t>
            </w:r>
            <w:r w:rsidR="00D06FE7">
              <w:rPr>
                <w:rFonts w:ascii="Arial" w:hAnsi="Arial" w:cs="Arial"/>
                <w:color w:val="000000" w:themeColor="text1"/>
                <w:sz w:val="22"/>
              </w:rPr>
              <w:t>1.99</w:t>
            </w:r>
            <w:r w:rsidRPr="008E18D1">
              <w:rPr>
                <w:rFonts w:ascii="Arial" w:hAnsi="Arial" w:cs="Arial"/>
                <w:color w:val="000000" w:themeColor="text1"/>
                <w:sz w:val="22"/>
              </w:rPr>
              <w:t>)</w:t>
            </w:r>
          </w:p>
        </w:tc>
        <w:tc>
          <w:tcPr>
            <w:tcW w:w="9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005CC14E" w14:textId="77777777" w:rsidR="00931E01" w:rsidRPr="008E18D1" w:rsidRDefault="00931E01" w:rsidP="00BA4514">
            <w:pPr>
              <w:widowControl/>
              <w:spacing w:line="48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01708C48" w14:textId="6A47B831" w:rsidR="00931E01" w:rsidRPr="008E18D1" w:rsidRDefault="00931E01" w:rsidP="00BA4514">
            <w:pPr>
              <w:widowControl/>
              <w:spacing w:line="48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8E18D1">
              <w:rPr>
                <w:rFonts w:ascii="Arial" w:hAnsi="Arial" w:cs="Arial"/>
                <w:color w:val="000000" w:themeColor="text1"/>
                <w:sz w:val="22"/>
              </w:rPr>
              <w:t>1.</w:t>
            </w:r>
            <w:r w:rsidR="00D06FE7">
              <w:rPr>
                <w:rFonts w:ascii="Arial" w:hAnsi="Arial" w:cs="Arial"/>
                <w:color w:val="000000" w:themeColor="text1"/>
                <w:sz w:val="22"/>
              </w:rPr>
              <w:t>35</w:t>
            </w:r>
            <w:r w:rsidRPr="008E18D1">
              <w:rPr>
                <w:rFonts w:ascii="Arial" w:hAnsi="Arial" w:cs="Arial"/>
                <w:color w:val="000000" w:themeColor="text1"/>
                <w:sz w:val="22"/>
              </w:rPr>
              <w:t xml:space="preserve"> 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198897D5" w14:textId="77664AFE" w:rsidR="00931E01" w:rsidRPr="008E18D1" w:rsidRDefault="00931E01" w:rsidP="00BA4514">
            <w:pPr>
              <w:widowControl/>
              <w:spacing w:line="48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8E18D1">
              <w:rPr>
                <w:rFonts w:ascii="Arial" w:hAnsi="Arial" w:cs="Arial"/>
                <w:color w:val="000000" w:themeColor="text1"/>
                <w:sz w:val="22"/>
              </w:rPr>
              <w:t>(</w:t>
            </w:r>
            <w:r w:rsidR="00D06FE7">
              <w:rPr>
                <w:rFonts w:ascii="Arial" w:hAnsi="Arial" w:cs="Arial"/>
                <w:color w:val="000000" w:themeColor="text1"/>
                <w:sz w:val="22"/>
              </w:rPr>
              <w:t>1.02</w:t>
            </w:r>
            <w:r w:rsidR="006031B1" w:rsidRPr="008E18D1">
              <w:rPr>
                <w:rFonts w:ascii="Arial" w:hAnsi="Arial" w:cs="Arial"/>
                <w:color w:val="000000" w:themeColor="text1"/>
                <w:sz w:val="22"/>
              </w:rPr>
              <w:t xml:space="preserve">, </w:t>
            </w:r>
            <w:r w:rsidRPr="008E18D1">
              <w:rPr>
                <w:rFonts w:ascii="Arial" w:hAnsi="Arial" w:cs="Arial"/>
                <w:color w:val="000000" w:themeColor="text1"/>
                <w:sz w:val="22"/>
              </w:rPr>
              <w:t>1.</w:t>
            </w:r>
            <w:r w:rsidR="00D06FE7">
              <w:rPr>
                <w:rFonts w:ascii="Arial" w:hAnsi="Arial" w:cs="Arial"/>
                <w:color w:val="000000" w:themeColor="text1"/>
                <w:sz w:val="22"/>
              </w:rPr>
              <w:t>78</w:t>
            </w:r>
            <w:r w:rsidRPr="008E18D1">
              <w:rPr>
                <w:rFonts w:ascii="Arial" w:hAnsi="Arial" w:cs="Arial"/>
                <w:color w:val="000000" w:themeColor="text1"/>
                <w:sz w:val="22"/>
              </w:rPr>
              <w:t>)</w:t>
            </w:r>
          </w:p>
        </w:tc>
        <w:tc>
          <w:tcPr>
            <w:tcW w:w="9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28359761" w14:textId="77777777" w:rsidR="00931E01" w:rsidRPr="008E18D1" w:rsidRDefault="00931E01" w:rsidP="00BA4514">
            <w:pPr>
              <w:widowControl/>
              <w:spacing w:line="48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14:paraId="2AFD2547" w14:textId="77726458" w:rsidR="00931E01" w:rsidRPr="008E18D1" w:rsidRDefault="00931E01" w:rsidP="00BA4514">
            <w:pPr>
              <w:widowControl/>
              <w:spacing w:line="48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8E18D1">
              <w:rPr>
                <w:rFonts w:ascii="Arial" w:hAnsi="Arial" w:cs="Arial"/>
                <w:color w:val="000000" w:themeColor="text1"/>
                <w:sz w:val="22"/>
              </w:rPr>
              <w:t>1.</w:t>
            </w:r>
            <w:r w:rsidR="00D06FE7">
              <w:rPr>
                <w:rFonts w:ascii="Arial" w:hAnsi="Arial" w:cs="Arial"/>
                <w:color w:val="000000" w:themeColor="text1"/>
                <w:sz w:val="22"/>
              </w:rPr>
              <w:t>23</w:t>
            </w:r>
            <w:r w:rsidRPr="008E18D1">
              <w:rPr>
                <w:rFonts w:ascii="Arial" w:hAnsi="Arial" w:cs="Arial"/>
                <w:color w:val="000000" w:themeColor="text1"/>
                <w:sz w:val="22"/>
              </w:rPr>
              <w:t xml:space="preserve"> 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2D6024C5" w14:textId="2DBCB713" w:rsidR="00931E01" w:rsidRPr="008E18D1" w:rsidRDefault="00931E01" w:rsidP="00BA4514">
            <w:pPr>
              <w:widowControl/>
              <w:spacing w:line="48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8E18D1">
              <w:rPr>
                <w:rFonts w:ascii="Arial" w:hAnsi="Arial" w:cs="Arial"/>
                <w:color w:val="000000" w:themeColor="text1"/>
                <w:sz w:val="22"/>
              </w:rPr>
              <w:t>(0.</w:t>
            </w:r>
            <w:r w:rsidR="00D06FE7">
              <w:rPr>
                <w:rFonts w:ascii="Arial" w:hAnsi="Arial" w:cs="Arial"/>
                <w:color w:val="000000" w:themeColor="text1"/>
                <w:sz w:val="22"/>
              </w:rPr>
              <w:t>68</w:t>
            </w:r>
            <w:r w:rsidR="006031B1" w:rsidRPr="008E18D1">
              <w:rPr>
                <w:rFonts w:ascii="Arial" w:hAnsi="Arial" w:cs="Arial"/>
                <w:color w:val="000000" w:themeColor="text1"/>
                <w:sz w:val="22"/>
              </w:rPr>
              <w:t xml:space="preserve">, </w:t>
            </w:r>
            <w:r w:rsidRPr="008E18D1">
              <w:rPr>
                <w:rFonts w:ascii="Arial" w:hAnsi="Arial" w:cs="Arial"/>
                <w:color w:val="000000" w:themeColor="text1"/>
                <w:sz w:val="22"/>
              </w:rPr>
              <w:t>2.</w:t>
            </w:r>
            <w:r w:rsidR="00D06FE7">
              <w:rPr>
                <w:rFonts w:ascii="Arial" w:hAnsi="Arial" w:cs="Arial"/>
                <w:color w:val="000000" w:themeColor="text1"/>
                <w:sz w:val="22"/>
              </w:rPr>
              <w:t>23</w:t>
            </w:r>
            <w:r w:rsidRPr="008E18D1">
              <w:rPr>
                <w:rFonts w:ascii="Arial" w:hAnsi="Arial" w:cs="Arial"/>
                <w:color w:val="000000" w:themeColor="text1"/>
                <w:sz w:val="22"/>
              </w:rPr>
              <w:t>)</w:t>
            </w:r>
          </w:p>
        </w:tc>
        <w:tc>
          <w:tcPr>
            <w:tcW w:w="88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5C6F5EE0" w14:textId="77777777" w:rsidR="00931E01" w:rsidRPr="008E18D1" w:rsidRDefault="00931E01" w:rsidP="00BA4514">
            <w:pPr>
              <w:widowControl/>
              <w:spacing w:line="48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14:paraId="379791E4" w14:textId="32AEB05F" w:rsidR="00931E01" w:rsidRPr="008E18D1" w:rsidRDefault="00931E01" w:rsidP="00BA4514">
            <w:pPr>
              <w:widowControl/>
              <w:spacing w:line="48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8E18D1">
              <w:rPr>
                <w:rFonts w:ascii="Arial" w:hAnsi="Arial" w:cs="Arial"/>
                <w:color w:val="000000" w:themeColor="text1"/>
                <w:sz w:val="22"/>
              </w:rPr>
              <w:t>1.5</w:t>
            </w:r>
            <w:r w:rsidR="00D06FE7">
              <w:rPr>
                <w:rFonts w:ascii="Arial" w:hAnsi="Arial" w:cs="Arial"/>
                <w:color w:val="000000" w:themeColor="text1"/>
                <w:sz w:val="22"/>
              </w:rPr>
              <w:t>6</w:t>
            </w:r>
            <w:r w:rsidRPr="008E18D1">
              <w:rPr>
                <w:rFonts w:ascii="Arial" w:hAnsi="Arial" w:cs="Arial"/>
                <w:color w:val="000000" w:themeColor="text1"/>
                <w:sz w:val="22"/>
              </w:rPr>
              <w:t xml:space="preserve"> 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2D8DE513" w14:textId="136A7782" w:rsidR="00931E01" w:rsidRPr="008E18D1" w:rsidRDefault="00931E01" w:rsidP="00BA4514">
            <w:pPr>
              <w:widowControl/>
              <w:spacing w:line="48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8E18D1">
              <w:rPr>
                <w:rFonts w:ascii="Arial" w:hAnsi="Arial" w:cs="Arial"/>
                <w:color w:val="000000" w:themeColor="text1"/>
                <w:sz w:val="22"/>
              </w:rPr>
              <w:t>(1.09</w:t>
            </w:r>
            <w:r w:rsidR="006031B1" w:rsidRPr="008E18D1">
              <w:rPr>
                <w:rFonts w:ascii="Arial" w:hAnsi="Arial" w:cs="Arial"/>
                <w:color w:val="000000" w:themeColor="text1"/>
                <w:sz w:val="22"/>
              </w:rPr>
              <w:t xml:space="preserve">, </w:t>
            </w:r>
            <w:r w:rsidRPr="008E18D1">
              <w:rPr>
                <w:rFonts w:ascii="Arial" w:hAnsi="Arial" w:cs="Arial"/>
                <w:color w:val="000000" w:themeColor="text1"/>
                <w:sz w:val="22"/>
              </w:rPr>
              <w:t>2.2</w:t>
            </w:r>
            <w:r w:rsidR="00D06FE7">
              <w:rPr>
                <w:rFonts w:ascii="Arial" w:hAnsi="Arial" w:cs="Arial"/>
                <w:color w:val="000000" w:themeColor="text1"/>
                <w:sz w:val="22"/>
              </w:rPr>
              <w:t>4</w:t>
            </w:r>
            <w:r w:rsidRPr="008E18D1">
              <w:rPr>
                <w:rFonts w:ascii="Arial" w:hAnsi="Arial" w:cs="Arial"/>
                <w:color w:val="000000" w:themeColor="text1"/>
                <w:sz w:val="22"/>
              </w:rPr>
              <w:t>)</w:t>
            </w:r>
          </w:p>
        </w:tc>
        <w:tc>
          <w:tcPr>
            <w:tcW w:w="86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3799DB80" w14:textId="77777777" w:rsidR="00931E01" w:rsidRPr="008E18D1" w:rsidRDefault="00931E01" w:rsidP="00BA4514">
            <w:pPr>
              <w:widowControl/>
              <w:spacing w:line="48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24868FEC" w14:textId="34BB132F" w:rsidR="00931E01" w:rsidRPr="008E18D1" w:rsidRDefault="00931E01" w:rsidP="00BA4514">
            <w:pPr>
              <w:widowControl/>
              <w:spacing w:line="48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8E18D1">
              <w:rPr>
                <w:rFonts w:ascii="Arial" w:hAnsi="Arial" w:cs="Arial"/>
                <w:color w:val="000000" w:themeColor="text1"/>
                <w:sz w:val="22"/>
              </w:rPr>
              <w:t>1.8</w:t>
            </w:r>
            <w:r w:rsidR="00D06FE7">
              <w:rPr>
                <w:rFonts w:ascii="Arial" w:hAnsi="Arial" w:cs="Arial"/>
                <w:color w:val="000000" w:themeColor="text1"/>
                <w:sz w:val="22"/>
              </w:rPr>
              <w:t>2</w:t>
            </w:r>
            <w:r w:rsidRPr="008E18D1">
              <w:rPr>
                <w:rFonts w:ascii="Arial" w:hAnsi="Arial" w:cs="Arial"/>
                <w:color w:val="000000" w:themeColor="text1"/>
                <w:sz w:val="22"/>
              </w:rPr>
              <w:t xml:space="preserve"> 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58EAA801" w14:textId="5F5B9446" w:rsidR="00931E01" w:rsidRPr="008E18D1" w:rsidRDefault="00931E01" w:rsidP="00BA4514">
            <w:pPr>
              <w:widowControl/>
              <w:spacing w:line="48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8E18D1">
              <w:rPr>
                <w:rFonts w:ascii="Arial" w:hAnsi="Arial" w:cs="Arial"/>
                <w:color w:val="000000" w:themeColor="text1"/>
                <w:sz w:val="22"/>
              </w:rPr>
              <w:t>(1.</w:t>
            </w:r>
            <w:r w:rsidR="00D06FE7">
              <w:rPr>
                <w:rFonts w:ascii="Arial" w:hAnsi="Arial" w:cs="Arial"/>
                <w:color w:val="000000" w:themeColor="text1"/>
                <w:sz w:val="22"/>
              </w:rPr>
              <w:t>18</w:t>
            </w:r>
            <w:r w:rsidR="006031B1" w:rsidRPr="008E18D1">
              <w:rPr>
                <w:rFonts w:ascii="Arial" w:hAnsi="Arial" w:cs="Arial"/>
                <w:color w:val="000000" w:themeColor="text1"/>
                <w:sz w:val="22"/>
              </w:rPr>
              <w:t xml:space="preserve">, </w:t>
            </w:r>
            <w:r w:rsidRPr="008E18D1">
              <w:rPr>
                <w:rFonts w:ascii="Arial" w:hAnsi="Arial" w:cs="Arial"/>
                <w:color w:val="000000" w:themeColor="text1"/>
                <w:sz w:val="22"/>
              </w:rPr>
              <w:t>2.8</w:t>
            </w:r>
            <w:r w:rsidR="00D06FE7">
              <w:rPr>
                <w:rFonts w:ascii="Arial" w:hAnsi="Arial" w:cs="Arial"/>
                <w:color w:val="000000" w:themeColor="text1"/>
                <w:sz w:val="22"/>
              </w:rPr>
              <w:t>0</w:t>
            </w:r>
            <w:r w:rsidRPr="008E18D1">
              <w:rPr>
                <w:rFonts w:ascii="Arial" w:hAnsi="Arial" w:cs="Arial"/>
                <w:color w:val="000000" w:themeColor="text1"/>
                <w:sz w:val="22"/>
              </w:rPr>
              <w:t>)</w:t>
            </w:r>
          </w:p>
        </w:tc>
      </w:tr>
      <w:tr w:rsidR="008E18D1" w:rsidRPr="008E18D1" w14:paraId="02AEF887" w14:textId="77777777" w:rsidTr="006031B1">
        <w:trPr>
          <w:trHeight w:val="369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69432" w14:textId="77777777" w:rsidR="00931E01" w:rsidRPr="008E18D1" w:rsidRDefault="00931E01" w:rsidP="00BA4514">
            <w:pPr>
              <w:widowControl/>
              <w:spacing w:line="480" w:lineRule="exact"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8E18D1"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  <w:t>24-30 month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79B014CF" w14:textId="6511AF92" w:rsidR="00931E01" w:rsidRPr="008E18D1" w:rsidRDefault="00931E01" w:rsidP="00BA4514">
            <w:pPr>
              <w:widowControl/>
              <w:spacing w:line="48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8E18D1">
              <w:rPr>
                <w:rFonts w:ascii="Arial" w:hAnsi="Arial" w:cs="Arial"/>
                <w:color w:val="000000" w:themeColor="text1"/>
                <w:sz w:val="22"/>
              </w:rPr>
              <w:t>0.9</w:t>
            </w:r>
            <w:r w:rsidR="00D06FE7">
              <w:rPr>
                <w:rFonts w:ascii="Arial" w:hAnsi="Arial" w:cs="Arial"/>
                <w:color w:val="000000" w:themeColor="text1"/>
                <w:sz w:val="22"/>
              </w:rPr>
              <w:t>3</w:t>
            </w:r>
            <w:r w:rsidRPr="008E18D1">
              <w:rPr>
                <w:rFonts w:ascii="Arial" w:hAnsi="Arial" w:cs="Arial"/>
                <w:color w:val="000000" w:themeColor="text1"/>
                <w:sz w:val="22"/>
              </w:rPr>
              <w:t xml:space="preserve"> 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751E914D" w14:textId="23A5517E" w:rsidR="00931E01" w:rsidRPr="008E18D1" w:rsidRDefault="00931E01" w:rsidP="00BA4514">
            <w:pPr>
              <w:widowControl/>
              <w:spacing w:line="48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8E18D1">
              <w:rPr>
                <w:rFonts w:ascii="Arial" w:hAnsi="Arial" w:cs="Arial"/>
                <w:color w:val="000000" w:themeColor="text1"/>
                <w:sz w:val="22"/>
              </w:rPr>
              <w:t>(0.5</w:t>
            </w:r>
            <w:r w:rsidR="00D06FE7">
              <w:rPr>
                <w:rFonts w:ascii="Arial" w:hAnsi="Arial" w:cs="Arial"/>
                <w:color w:val="000000" w:themeColor="text1"/>
                <w:sz w:val="22"/>
              </w:rPr>
              <w:t>5</w:t>
            </w:r>
            <w:r w:rsidR="006031B1" w:rsidRPr="008E18D1">
              <w:rPr>
                <w:rFonts w:ascii="Arial" w:hAnsi="Arial" w:cs="Arial"/>
                <w:color w:val="000000" w:themeColor="text1"/>
                <w:sz w:val="22"/>
              </w:rPr>
              <w:t xml:space="preserve">, </w:t>
            </w:r>
            <w:r w:rsidRPr="008E18D1">
              <w:rPr>
                <w:rFonts w:ascii="Arial" w:hAnsi="Arial" w:cs="Arial"/>
                <w:color w:val="000000" w:themeColor="text1"/>
                <w:sz w:val="22"/>
              </w:rPr>
              <w:t>1.5</w:t>
            </w:r>
            <w:r w:rsidR="00D06FE7">
              <w:rPr>
                <w:rFonts w:ascii="Arial" w:hAnsi="Arial" w:cs="Arial"/>
                <w:color w:val="000000" w:themeColor="text1"/>
                <w:sz w:val="22"/>
              </w:rPr>
              <w:t>8</w:t>
            </w:r>
            <w:r w:rsidRPr="008E18D1">
              <w:rPr>
                <w:rFonts w:ascii="Arial" w:hAnsi="Arial" w:cs="Arial"/>
                <w:color w:val="000000" w:themeColor="text1"/>
                <w:sz w:val="22"/>
              </w:rPr>
              <w:t>)</w:t>
            </w:r>
          </w:p>
        </w:tc>
        <w:tc>
          <w:tcPr>
            <w:tcW w:w="9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30B93BF9" w14:textId="77777777" w:rsidR="00931E01" w:rsidRPr="008E18D1" w:rsidRDefault="00931E01" w:rsidP="00BA4514">
            <w:pPr>
              <w:widowControl/>
              <w:spacing w:line="48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4D3E82D1" w14:textId="55389229" w:rsidR="00931E01" w:rsidRPr="008E18D1" w:rsidRDefault="00931E01" w:rsidP="00BA4514">
            <w:pPr>
              <w:widowControl/>
              <w:spacing w:line="48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8E18D1">
              <w:rPr>
                <w:rFonts w:ascii="Arial" w:hAnsi="Arial" w:cs="Arial"/>
                <w:color w:val="000000" w:themeColor="text1"/>
                <w:sz w:val="22"/>
              </w:rPr>
              <w:t>0.9</w:t>
            </w:r>
            <w:r w:rsidR="000950D9" w:rsidRPr="008E18D1">
              <w:rPr>
                <w:rFonts w:ascii="Arial" w:hAnsi="Arial" w:cs="Arial"/>
                <w:color w:val="000000" w:themeColor="text1"/>
                <w:sz w:val="22"/>
              </w:rPr>
              <w:t>1</w:t>
            </w:r>
            <w:r w:rsidRPr="008E18D1">
              <w:rPr>
                <w:rFonts w:ascii="Arial" w:hAnsi="Arial" w:cs="Arial"/>
                <w:color w:val="000000" w:themeColor="text1"/>
                <w:sz w:val="22"/>
              </w:rPr>
              <w:t xml:space="preserve"> 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5457EE59" w14:textId="4A7D34E1" w:rsidR="00931E01" w:rsidRPr="008E18D1" w:rsidRDefault="00931E01" w:rsidP="00BA4514">
            <w:pPr>
              <w:widowControl/>
              <w:spacing w:line="48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8E18D1">
              <w:rPr>
                <w:rFonts w:ascii="Arial" w:hAnsi="Arial" w:cs="Arial"/>
                <w:color w:val="000000" w:themeColor="text1"/>
                <w:sz w:val="22"/>
              </w:rPr>
              <w:t>(0.53</w:t>
            </w:r>
            <w:r w:rsidR="006031B1" w:rsidRPr="008E18D1">
              <w:rPr>
                <w:rFonts w:ascii="Arial" w:hAnsi="Arial" w:cs="Arial"/>
                <w:color w:val="000000" w:themeColor="text1"/>
                <w:sz w:val="22"/>
              </w:rPr>
              <w:t xml:space="preserve">, </w:t>
            </w:r>
            <w:r w:rsidRPr="008E18D1">
              <w:rPr>
                <w:rFonts w:ascii="Arial" w:hAnsi="Arial" w:cs="Arial"/>
                <w:color w:val="000000" w:themeColor="text1"/>
                <w:sz w:val="22"/>
              </w:rPr>
              <w:t>1.5</w:t>
            </w:r>
            <w:r w:rsidR="00D06FE7">
              <w:rPr>
                <w:rFonts w:ascii="Arial" w:hAnsi="Arial" w:cs="Arial"/>
                <w:color w:val="000000" w:themeColor="text1"/>
                <w:sz w:val="22"/>
              </w:rPr>
              <w:t>8</w:t>
            </w:r>
            <w:r w:rsidRPr="008E18D1">
              <w:rPr>
                <w:rFonts w:ascii="Arial" w:hAnsi="Arial" w:cs="Arial"/>
                <w:color w:val="000000" w:themeColor="text1"/>
                <w:sz w:val="22"/>
              </w:rPr>
              <w:t>)</w:t>
            </w:r>
          </w:p>
        </w:tc>
        <w:tc>
          <w:tcPr>
            <w:tcW w:w="9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4C5F9D54" w14:textId="77777777" w:rsidR="00931E01" w:rsidRPr="008E18D1" w:rsidRDefault="00931E01" w:rsidP="00BA4514">
            <w:pPr>
              <w:widowControl/>
              <w:spacing w:line="48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14:paraId="0B2386EC" w14:textId="60A71161" w:rsidR="00931E01" w:rsidRPr="008E18D1" w:rsidRDefault="00931E01" w:rsidP="00BA4514">
            <w:pPr>
              <w:widowControl/>
              <w:spacing w:line="48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8E18D1">
              <w:rPr>
                <w:rFonts w:ascii="Arial" w:hAnsi="Arial" w:cs="Arial"/>
                <w:color w:val="000000" w:themeColor="text1"/>
                <w:sz w:val="22"/>
              </w:rPr>
              <w:t>1.2</w:t>
            </w:r>
            <w:r w:rsidR="00D06FE7">
              <w:rPr>
                <w:rFonts w:ascii="Arial" w:hAnsi="Arial" w:cs="Arial"/>
                <w:color w:val="000000" w:themeColor="text1"/>
                <w:sz w:val="22"/>
              </w:rPr>
              <w:t>1</w:t>
            </w:r>
            <w:r w:rsidRPr="008E18D1">
              <w:rPr>
                <w:rFonts w:ascii="Arial" w:hAnsi="Arial" w:cs="Arial"/>
                <w:color w:val="000000" w:themeColor="text1"/>
                <w:sz w:val="22"/>
              </w:rPr>
              <w:t xml:space="preserve"> 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0EF4E289" w14:textId="641BA894" w:rsidR="00931E01" w:rsidRPr="008E18D1" w:rsidRDefault="00931E01" w:rsidP="00BA4514">
            <w:pPr>
              <w:widowControl/>
              <w:spacing w:line="48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8E18D1">
              <w:rPr>
                <w:rFonts w:ascii="Arial" w:hAnsi="Arial" w:cs="Arial"/>
                <w:color w:val="000000" w:themeColor="text1"/>
                <w:sz w:val="22"/>
              </w:rPr>
              <w:t>(0.85</w:t>
            </w:r>
            <w:r w:rsidR="006031B1" w:rsidRPr="008E18D1">
              <w:rPr>
                <w:rFonts w:ascii="Arial" w:hAnsi="Arial" w:cs="Arial"/>
                <w:color w:val="000000" w:themeColor="text1"/>
                <w:sz w:val="22"/>
              </w:rPr>
              <w:t xml:space="preserve">, </w:t>
            </w:r>
            <w:r w:rsidRPr="008E18D1">
              <w:rPr>
                <w:rFonts w:ascii="Arial" w:hAnsi="Arial" w:cs="Arial"/>
                <w:color w:val="000000" w:themeColor="text1"/>
                <w:sz w:val="22"/>
              </w:rPr>
              <w:t>1.</w:t>
            </w:r>
            <w:r w:rsidR="000950D9" w:rsidRPr="008E18D1">
              <w:rPr>
                <w:rFonts w:ascii="Arial" w:hAnsi="Arial" w:cs="Arial"/>
                <w:color w:val="000000" w:themeColor="text1"/>
                <w:sz w:val="22"/>
              </w:rPr>
              <w:t>7</w:t>
            </w:r>
            <w:r w:rsidR="00D06FE7">
              <w:rPr>
                <w:rFonts w:ascii="Arial" w:hAnsi="Arial" w:cs="Arial"/>
                <w:color w:val="000000" w:themeColor="text1"/>
                <w:sz w:val="22"/>
              </w:rPr>
              <w:t>1</w:t>
            </w:r>
            <w:r w:rsidRPr="008E18D1">
              <w:rPr>
                <w:rFonts w:ascii="Arial" w:hAnsi="Arial" w:cs="Arial"/>
                <w:color w:val="000000" w:themeColor="text1"/>
                <w:sz w:val="22"/>
              </w:rPr>
              <w:t>)</w:t>
            </w:r>
          </w:p>
        </w:tc>
        <w:tc>
          <w:tcPr>
            <w:tcW w:w="88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63A3673A" w14:textId="77777777" w:rsidR="00931E01" w:rsidRPr="008E18D1" w:rsidRDefault="00931E01" w:rsidP="00BA4514">
            <w:pPr>
              <w:widowControl/>
              <w:spacing w:line="48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14:paraId="0EBC0486" w14:textId="79D564CF" w:rsidR="00931E01" w:rsidRPr="008E18D1" w:rsidRDefault="00931E01" w:rsidP="00BA4514">
            <w:pPr>
              <w:widowControl/>
              <w:spacing w:line="48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8E18D1">
              <w:rPr>
                <w:rFonts w:ascii="Arial" w:hAnsi="Arial" w:cs="Arial"/>
                <w:color w:val="000000" w:themeColor="text1"/>
                <w:sz w:val="22"/>
              </w:rPr>
              <w:t>1.3</w:t>
            </w:r>
            <w:r w:rsidR="00D06FE7">
              <w:rPr>
                <w:rFonts w:ascii="Arial" w:hAnsi="Arial" w:cs="Arial"/>
                <w:color w:val="000000" w:themeColor="text1"/>
                <w:sz w:val="22"/>
              </w:rPr>
              <w:t>5</w:t>
            </w:r>
            <w:r w:rsidRPr="008E18D1">
              <w:rPr>
                <w:rFonts w:ascii="Arial" w:hAnsi="Arial" w:cs="Arial"/>
                <w:color w:val="000000" w:themeColor="text1"/>
                <w:sz w:val="22"/>
              </w:rPr>
              <w:t xml:space="preserve"> 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316F4E7F" w14:textId="6D8B8451" w:rsidR="00931E01" w:rsidRPr="008E18D1" w:rsidRDefault="00931E01" w:rsidP="00BA4514">
            <w:pPr>
              <w:widowControl/>
              <w:spacing w:line="48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8E18D1">
              <w:rPr>
                <w:rFonts w:ascii="Arial" w:hAnsi="Arial" w:cs="Arial"/>
                <w:color w:val="000000" w:themeColor="text1"/>
                <w:sz w:val="22"/>
              </w:rPr>
              <w:t>(0.9</w:t>
            </w:r>
            <w:r w:rsidR="00D06FE7">
              <w:rPr>
                <w:rFonts w:ascii="Arial" w:hAnsi="Arial" w:cs="Arial"/>
                <w:color w:val="000000" w:themeColor="text1"/>
                <w:sz w:val="22"/>
              </w:rPr>
              <w:t>5</w:t>
            </w:r>
            <w:r w:rsidR="006031B1" w:rsidRPr="008E18D1">
              <w:rPr>
                <w:rFonts w:ascii="Arial" w:hAnsi="Arial" w:cs="Arial"/>
                <w:color w:val="000000" w:themeColor="text1"/>
                <w:sz w:val="22"/>
              </w:rPr>
              <w:t xml:space="preserve">, </w:t>
            </w:r>
            <w:r w:rsidRPr="008E18D1">
              <w:rPr>
                <w:rFonts w:ascii="Arial" w:hAnsi="Arial" w:cs="Arial"/>
                <w:color w:val="000000" w:themeColor="text1"/>
                <w:sz w:val="22"/>
              </w:rPr>
              <w:t>1.9</w:t>
            </w:r>
            <w:r w:rsidR="00D06FE7">
              <w:rPr>
                <w:rFonts w:ascii="Arial" w:hAnsi="Arial" w:cs="Arial"/>
                <w:color w:val="000000" w:themeColor="text1"/>
                <w:sz w:val="22"/>
              </w:rPr>
              <w:t>1</w:t>
            </w:r>
            <w:r w:rsidRPr="008E18D1">
              <w:rPr>
                <w:rFonts w:ascii="Arial" w:hAnsi="Arial" w:cs="Arial"/>
                <w:color w:val="000000" w:themeColor="text1"/>
                <w:sz w:val="22"/>
              </w:rPr>
              <w:t>)</w:t>
            </w:r>
          </w:p>
        </w:tc>
        <w:tc>
          <w:tcPr>
            <w:tcW w:w="86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162328B1" w14:textId="77777777" w:rsidR="00931E01" w:rsidRPr="008E18D1" w:rsidRDefault="00931E01" w:rsidP="00BA4514">
            <w:pPr>
              <w:widowControl/>
              <w:spacing w:line="48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5DDCDDE0" w14:textId="2B835F40" w:rsidR="00931E01" w:rsidRPr="008E18D1" w:rsidRDefault="00931E01" w:rsidP="00BA4514">
            <w:pPr>
              <w:widowControl/>
              <w:spacing w:line="48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8E18D1">
              <w:rPr>
                <w:rFonts w:ascii="Arial" w:hAnsi="Arial" w:cs="Arial"/>
                <w:color w:val="000000" w:themeColor="text1"/>
                <w:sz w:val="22"/>
              </w:rPr>
              <w:t xml:space="preserve">1.18 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02D6BA1F" w14:textId="183A244B" w:rsidR="00931E01" w:rsidRPr="008E18D1" w:rsidRDefault="00931E01" w:rsidP="00BA4514">
            <w:pPr>
              <w:widowControl/>
              <w:spacing w:line="48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8E18D1">
              <w:rPr>
                <w:rFonts w:ascii="Arial" w:hAnsi="Arial" w:cs="Arial"/>
                <w:color w:val="000000" w:themeColor="text1"/>
                <w:sz w:val="22"/>
              </w:rPr>
              <w:t>(0.73</w:t>
            </w:r>
            <w:r w:rsidR="006031B1" w:rsidRPr="008E18D1">
              <w:rPr>
                <w:rFonts w:ascii="Arial" w:hAnsi="Arial" w:cs="Arial"/>
                <w:color w:val="000000" w:themeColor="text1"/>
                <w:sz w:val="22"/>
              </w:rPr>
              <w:t xml:space="preserve">, </w:t>
            </w:r>
            <w:r w:rsidRPr="008E18D1">
              <w:rPr>
                <w:rFonts w:ascii="Arial" w:hAnsi="Arial" w:cs="Arial"/>
                <w:color w:val="000000" w:themeColor="text1"/>
                <w:sz w:val="22"/>
              </w:rPr>
              <w:t>1.9</w:t>
            </w:r>
            <w:r w:rsidR="00D06FE7">
              <w:rPr>
                <w:rFonts w:ascii="Arial" w:hAnsi="Arial" w:cs="Arial"/>
                <w:color w:val="000000" w:themeColor="text1"/>
                <w:sz w:val="22"/>
              </w:rPr>
              <w:t>1</w:t>
            </w:r>
            <w:r w:rsidRPr="008E18D1">
              <w:rPr>
                <w:rFonts w:ascii="Arial" w:hAnsi="Arial" w:cs="Arial"/>
                <w:color w:val="000000" w:themeColor="text1"/>
                <w:sz w:val="22"/>
              </w:rPr>
              <w:t>)</w:t>
            </w:r>
          </w:p>
        </w:tc>
      </w:tr>
      <w:tr w:rsidR="008E18D1" w:rsidRPr="008E18D1" w14:paraId="13231960" w14:textId="77777777" w:rsidTr="006031B1">
        <w:trPr>
          <w:trHeight w:val="369"/>
        </w:trPr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810E8B" w14:textId="77777777" w:rsidR="00931E01" w:rsidRPr="008E18D1" w:rsidRDefault="00931E01" w:rsidP="00BA4514">
            <w:pPr>
              <w:widowControl/>
              <w:spacing w:line="480" w:lineRule="exact"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8E18D1"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  <w:t>30-36 month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2B179726" w14:textId="69AF5D60" w:rsidR="00931E01" w:rsidRPr="008E18D1" w:rsidRDefault="00931E01" w:rsidP="00BA4514">
            <w:pPr>
              <w:widowControl/>
              <w:spacing w:line="48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8E18D1">
              <w:rPr>
                <w:rFonts w:ascii="Arial" w:hAnsi="Arial" w:cs="Arial"/>
                <w:color w:val="000000" w:themeColor="text1"/>
                <w:sz w:val="22"/>
              </w:rPr>
              <w:t>1.</w:t>
            </w:r>
            <w:r w:rsidR="00D06FE7">
              <w:rPr>
                <w:rFonts w:ascii="Arial" w:hAnsi="Arial" w:cs="Arial"/>
                <w:color w:val="000000" w:themeColor="text1"/>
                <w:sz w:val="22"/>
              </w:rPr>
              <w:t>43</w:t>
            </w:r>
            <w:r w:rsidRPr="008E18D1">
              <w:rPr>
                <w:rFonts w:ascii="Arial" w:hAnsi="Arial" w:cs="Arial"/>
                <w:color w:val="000000" w:themeColor="text1"/>
                <w:sz w:val="22"/>
              </w:rPr>
              <w:t xml:space="preserve"> 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1ADB8DAF" w14:textId="6D06112C" w:rsidR="00931E01" w:rsidRPr="008E18D1" w:rsidRDefault="00931E01" w:rsidP="00BA4514">
            <w:pPr>
              <w:widowControl/>
              <w:spacing w:line="48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8E18D1">
              <w:rPr>
                <w:rFonts w:ascii="Arial" w:hAnsi="Arial" w:cs="Arial"/>
                <w:color w:val="000000" w:themeColor="text1"/>
                <w:sz w:val="22"/>
              </w:rPr>
              <w:t>(</w:t>
            </w:r>
            <w:r w:rsidR="00D06FE7">
              <w:rPr>
                <w:rFonts w:ascii="Arial" w:hAnsi="Arial" w:cs="Arial"/>
                <w:color w:val="000000" w:themeColor="text1"/>
                <w:sz w:val="22"/>
              </w:rPr>
              <w:t>1.00</w:t>
            </w:r>
            <w:r w:rsidR="006031B1" w:rsidRPr="008E18D1">
              <w:rPr>
                <w:rFonts w:ascii="Arial" w:hAnsi="Arial" w:cs="Arial"/>
                <w:color w:val="000000" w:themeColor="text1"/>
                <w:sz w:val="22"/>
              </w:rPr>
              <w:t xml:space="preserve">, </w:t>
            </w:r>
            <w:r w:rsidRPr="008E18D1">
              <w:rPr>
                <w:rFonts w:ascii="Arial" w:hAnsi="Arial" w:cs="Arial"/>
                <w:color w:val="000000" w:themeColor="text1"/>
                <w:sz w:val="22"/>
              </w:rPr>
              <w:t>2.</w:t>
            </w:r>
            <w:r w:rsidR="00D06FE7">
              <w:rPr>
                <w:rFonts w:ascii="Arial" w:hAnsi="Arial" w:cs="Arial"/>
                <w:color w:val="000000" w:themeColor="text1"/>
                <w:sz w:val="22"/>
              </w:rPr>
              <w:t>03</w:t>
            </w:r>
            <w:r w:rsidRPr="008E18D1">
              <w:rPr>
                <w:rFonts w:ascii="Arial" w:hAnsi="Arial" w:cs="Arial"/>
                <w:color w:val="000000" w:themeColor="text1"/>
                <w:sz w:val="22"/>
              </w:rPr>
              <w:t>)</w:t>
            </w:r>
          </w:p>
        </w:tc>
        <w:tc>
          <w:tcPr>
            <w:tcW w:w="9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</w:tcPr>
          <w:p w14:paraId="73D740A6" w14:textId="77777777" w:rsidR="00931E01" w:rsidRPr="008E18D1" w:rsidRDefault="00931E01" w:rsidP="00BA4514">
            <w:pPr>
              <w:widowControl/>
              <w:spacing w:line="48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D8047C" w14:textId="0292ABBB" w:rsidR="00931E01" w:rsidRPr="008E18D1" w:rsidRDefault="000950D9" w:rsidP="00BA4514">
            <w:pPr>
              <w:widowControl/>
              <w:spacing w:line="48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8E18D1">
              <w:rPr>
                <w:rFonts w:ascii="Arial" w:hAnsi="Arial" w:cs="Arial"/>
                <w:color w:val="000000" w:themeColor="text1"/>
                <w:sz w:val="22"/>
              </w:rPr>
              <w:t>0.99</w:t>
            </w:r>
            <w:r w:rsidR="00931E01" w:rsidRPr="008E18D1">
              <w:rPr>
                <w:rFonts w:ascii="Arial" w:hAnsi="Arial" w:cs="Arial"/>
                <w:color w:val="000000" w:themeColor="text1"/>
                <w:sz w:val="22"/>
              </w:rPr>
              <w:t xml:space="preserve"> 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</w:tcPr>
          <w:p w14:paraId="3AA839B5" w14:textId="455E99EE" w:rsidR="00931E01" w:rsidRPr="008E18D1" w:rsidRDefault="00931E01" w:rsidP="00BA4514">
            <w:pPr>
              <w:widowControl/>
              <w:spacing w:line="48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8E18D1">
              <w:rPr>
                <w:rFonts w:ascii="Arial" w:hAnsi="Arial" w:cs="Arial"/>
                <w:color w:val="000000" w:themeColor="text1"/>
                <w:sz w:val="22"/>
              </w:rPr>
              <w:t>(0.5</w:t>
            </w:r>
            <w:r w:rsidR="000950D9" w:rsidRPr="008E18D1">
              <w:rPr>
                <w:rFonts w:ascii="Arial" w:hAnsi="Arial" w:cs="Arial"/>
                <w:color w:val="000000" w:themeColor="text1"/>
                <w:sz w:val="22"/>
              </w:rPr>
              <w:t>7</w:t>
            </w:r>
            <w:r w:rsidR="006031B1" w:rsidRPr="008E18D1">
              <w:rPr>
                <w:rFonts w:ascii="Arial" w:hAnsi="Arial" w:cs="Arial"/>
                <w:color w:val="000000" w:themeColor="text1"/>
                <w:sz w:val="22"/>
              </w:rPr>
              <w:t xml:space="preserve">, </w:t>
            </w:r>
            <w:r w:rsidRPr="008E18D1">
              <w:rPr>
                <w:rFonts w:ascii="Arial" w:hAnsi="Arial" w:cs="Arial"/>
                <w:color w:val="000000" w:themeColor="text1"/>
                <w:sz w:val="22"/>
              </w:rPr>
              <w:t>1.7</w:t>
            </w:r>
            <w:r w:rsidR="000950D9" w:rsidRPr="008E18D1">
              <w:rPr>
                <w:rFonts w:ascii="Arial" w:hAnsi="Arial" w:cs="Arial"/>
                <w:color w:val="000000" w:themeColor="text1"/>
                <w:sz w:val="22"/>
              </w:rPr>
              <w:t>1</w:t>
            </w:r>
            <w:r w:rsidRPr="008E18D1">
              <w:rPr>
                <w:rFonts w:ascii="Arial" w:hAnsi="Arial" w:cs="Arial"/>
                <w:color w:val="000000" w:themeColor="text1"/>
                <w:sz w:val="22"/>
              </w:rPr>
              <w:t>)</w:t>
            </w:r>
          </w:p>
        </w:tc>
        <w:tc>
          <w:tcPr>
            <w:tcW w:w="9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</w:tcPr>
          <w:p w14:paraId="62BAAC32" w14:textId="77777777" w:rsidR="00931E01" w:rsidRPr="008E18D1" w:rsidRDefault="00931E01" w:rsidP="00BA4514">
            <w:pPr>
              <w:widowControl/>
              <w:spacing w:line="48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6CD308" w14:textId="6C4D1CFD" w:rsidR="00931E01" w:rsidRPr="008E18D1" w:rsidRDefault="00931E01" w:rsidP="00BA4514">
            <w:pPr>
              <w:widowControl/>
              <w:spacing w:line="48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8E18D1">
              <w:rPr>
                <w:rFonts w:ascii="Arial" w:hAnsi="Arial" w:cs="Arial"/>
                <w:color w:val="000000" w:themeColor="text1"/>
                <w:sz w:val="22"/>
              </w:rPr>
              <w:t xml:space="preserve">0.98 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</w:tcPr>
          <w:p w14:paraId="39F75E15" w14:textId="42F6AFE8" w:rsidR="00931E01" w:rsidRPr="008E18D1" w:rsidRDefault="00931E01" w:rsidP="00BA4514">
            <w:pPr>
              <w:widowControl/>
              <w:spacing w:line="48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8E18D1">
              <w:rPr>
                <w:rFonts w:ascii="Arial" w:hAnsi="Arial" w:cs="Arial"/>
                <w:color w:val="000000" w:themeColor="text1"/>
                <w:sz w:val="22"/>
              </w:rPr>
              <w:t>(0.6</w:t>
            </w:r>
            <w:r w:rsidR="00D06FE7">
              <w:rPr>
                <w:rFonts w:ascii="Arial" w:hAnsi="Arial" w:cs="Arial"/>
                <w:color w:val="000000" w:themeColor="text1"/>
                <w:sz w:val="22"/>
              </w:rPr>
              <w:t>7</w:t>
            </w:r>
            <w:r w:rsidR="006031B1" w:rsidRPr="008E18D1">
              <w:rPr>
                <w:rFonts w:ascii="Arial" w:hAnsi="Arial" w:cs="Arial"/>
                <w:color w:val="000000" w:themeColor="text1"/>
                <w:sz w:val="22"/>
              </w:rPr>
              <w:t xml:space="preserve">, </w:t>
            </w:r>
            <w:r w:rsidRPr="008E18D1">
              <w:rPr>
                <w:rFonts w:ascii="Arial" w:hAnsi="Arial" w:cs="Arial"/>
                <w:color w:val="000000" w:themeColor="text1"/>
                <w:sz w:val="22"/>
              </w:rPr>
              <w:t>1.4</w:t>
            </w:r>
            <w:r w:rsidR="00D06FE7">
              <w:rPr>
                <w:rFonts w:ascii="Arial" w:hAnsi="Arial" w:cs="Arial"/>
                <w:color w:val="000000" w:themeColor="text1"/>
                <w:sz w:val="22"/>
              </w:rPr>
              <w:t>5</w:t>
            </w:r>
            <w:r w:rsidRPr="008E18D1">
              <w:rPr>
                <w:rFonts w:ascii="Arial" w:hAnsi="Arial" w:cs="Arial"/>
                <w:color w:val="000000" w:themeColor="text1"/>
                <w:sz w:val="22"/>
              </w:rPr>
              <w:t>)</w:t>
            </w:r>
          </w:p>
        </w:tc>
        <w:tc>
          <w:tcPr>
            <w:tcW w:w="8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</w:tcPr>
          <w:p w14:paraId="61E114FB" w14:textId="77777777" w:rsidR="00931E01" w:rsidRPr="008E18D1" w:rsidRDefault="00931E01" w:rsidP="00BA4514">
            <w:pPr>
              <w:widowControl/>
              <w:spacing w:line="48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EEDAB8" w14:textId="4BD3F9F4" w:rsidR="00931E01" w:rsidRPr="008E18D1" w:rsidRDefault="00931E01" w:rsidP="00BA4514">
            <w:pPr>
              <w:widowControl/>
              <w:spacing w:line="48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8E18D1">
              <w:rPr>
                <w:rFonts w:ascii="Arial" w:hAnsi="Arial" w:cs="Arial"/>
                <w:color w:val="000000" w:themeColor="text1"/>
                <w:sz w:val="22"/>
              </w:rPr>
              <w:t>1.3</w:t>
            </w:r>
            <w:r w:rsidR="00D06FE7">
              <w:rPr>
                <w:rFonts w:ascii="Arial" w:hAnsi="Arial" w:cs="Arial"/>
                <w:color w:val="000000" w:themeColor="text1"/>
                <w:sz w:val="22"/>
              </w:rPr>
              <w:t>0</w:t>
            </w:r>
            <w:r w:rsidRPr="008E18D1">
              <w:rPr>
                <w:rFonts w:ascii="Arial" w:hAnsi="Arial" w:cs="Arial"/>
                <w:color w:val="000000" w:themeColor="text1"/>
                <w:sz w:val="22"/>
              </w:rPr>
              <w:t xml:space="preserve"> 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</w:tcPr>
          <w:p w14:paraId="512BCA56" w14:textId="419C49F6" w:rsidR="00931E01" w:rsidRPr="008E18D1" w:rsidRDefault="00931E01" w:rsidP="00BA4514">
            <w:pPr>
              <w:widowControl/>
              <w:spacing w:line="48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8E18D1">
              <w:rPr>
                <w:rFonts w:ascii="Arial" w:hAnsi="Arial" w:cs="Arial"/>
                <w:color w:val="000000" w:themeColor="text1"/>
                <w:sz w:val="22"/>
              </w:rPr>
              <w:t>(0.9</w:t>
            </w:r>
            <w:r w:rsidR="00D06FE7">
              <w:rPr>
                <w:rFonts w:ascii="Arial" w:hAnsi="Arial" w:cs="Arial"/>
                <w:color w:val="000000" w:themeColor="text1"/>
                <w:sz w:val="22"/>
              </w:rPr>
              <w:t>0</w:t>
            </w:r>
            <w:r w:rsidR="006031B1" w:rsidRPr="008E18D1">
              <w:rPr>
                <w:rFonts w:ascii="Arial" w:hAnsi="Arial" w:cs="Arial"/>
                <w:color w:val="000000" w:themeColor="text1"/>
                <w:sz w:val="22"/>
              </w:rPr>
              <w:t xml:space="preserve">, </w:t>
            </w:r>
            <w:r w:rsidRPr="008E18D1">
              <w:rPr>
                <w:rFonts w:ascii="Arial" w:hAnsi="Arial" w:cs="Arial"/>
                <w:color w:val="000000" w:themeColor="text1"/>
                <w:sz w:val="22"/>
              </w:rPr>
              <w:t>1.</w:t>
            </w:r>
            <w:r w:rsidR="00D06FE7">
              <w:rPr>
                <w:rFonts w:ascii="Arial" w:hAnsi="Arial" w:cs="Arial"/>
                <w:color w:val="000000" w:themeColor="text1"/>
                <w:sz w:val="22"/>
              </w:rPr>
              <w:t>88</w:t>
            </w:r>
            <w:r w:rsidRPr="008E18D1">
              <w:rPr>
                <w:rFonts w:ascii="Arial" w:hAnsi="Arial" w:cs="Arial"/>
                <w:color w:val="000000" w:themeColor="text1"/>
                <w:sz w:val="22"/>
              </w:rPr>
              <w:t>)</w:t>
            </w:r>
          </w:p>
        </w:tc>
        <w:tc>
          <w:tcPr>
            <w:tcW w:w="8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</w:tcPr>
          <w:p w14:paraId="17FE187E" w14:textId="77777777" w:rsidR="00931E01" w:rsidRPr="008E18D1" w:rsidRDefault="00931E01" w:rsidP="00BA4514">
            <w:pPr>
              <w:widowControl/>
              <w:spacing w:line="48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FE45AF" w14:textId="2EC8CFDA" w:rsidR="00931E01" w:rsidRPr="008E18D1" w:rsidRDefault="00931E01" w:rsidP="00BA4514">
            <w:pPr>
              <w:widowControl/>
              <w:spacing w:line="48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8E18D1">
              <w:rPr>
                <w:rFonts w:ascii="Arial" w:hAnsi="Arial" w:cs="Arial"/>
                <w:color w:val="000000" w:themeColor="text1"/>
                <w:sz w:val="22"/>
              </w:rPr>
              <w:t>1.2</w:t>
            </w:r>
            <w:r w:rsidR="00D06FE7">
              <w:rPr>
                <w:rFonts w:ascii="Arial" w:hAnsi="Arial" w:cs="Arial"/>
                <w:color w:val="000000" w:themeColor="text1"/>
                <w:sz w:val="22"/>
              </w:rPr>
              <w:t>6</w:t>
            </w:r>
            <w:r w:rsidRPr="008E18D1">
              <w:rPr>
                <w:rFonts w:ascii="Arial" w:hAnsi="Arial" w:cs="Arial"/>
                <w:color w:val="000000" w:themeColor="text1"/>
                <w:sz w:val="22"/>
              </w:rPr>
              <w:t xml:space="preserve"> </w:t>
            </w:r>
          </w:p>
        </w:tc>
        <w:tc>
          <w:tcPr>
            <w:tcW w:w="188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</w:tcPr>
          <w:p w14:paraId="4E7FAD2B" w14:textId="7A7704B4" w:rsidR="00931E01" w:rsidRPr="008E18D1" w:rsidRDefault="00931E01" w:rsidP="00BA4514">
            <w:pPr>
              <w:widowControl/>
              <w:spacing w:line="48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8E18D1">
              <w:rPr>
                <w:rFonts w:ascii="Arial" w:hAnsi="Arial" w:cs="Arial"/>
                <w:color w:val="000000" w:themeColor="text1"/>
                <w:sz w:val="22"/>
              </w:rPr>
              <w:t>(0.6</w:t>
            </w:r>
            <w:r w:rsidR="00D06FE7">
              <w:rPr>
                <w:rFonts w:ascii="Arial" w:hAnsi="Arial" w:cs="Arial"/>
                <w:color w:val="000000" w:themeColor="text1"/>
                <w:sz w:val="22"/>
              </w:rPr>
              <w:t>9</w:t>
            </w:r>
            <w:r w:rsidR="006031B1" w:rsidRPr="008E18D1">
              <w:rPr>
                <w:rFonts w:ascii="Arial" w:hAnsi="Arial" w:cs="Arial"/>
                <w:color w:val="000000" w:themeColor="text1"/>
                <w:sz w:val="22"/>
              </w:rPr>
              <w:t xml:space="preserve">, </w:t>
            </w:r>
            <w:r w:rsidRPr="008E18D1">
              <w:rPr>
                <w:rFonts w:ascii="Arial" w:hAnsi="Arial" w:cs="Arial"/>
                <w:color w:val="000000" w:themeColor="text1"/>
                <w:sz w:val="22"/>
              </w:rPr>
              <w:t>2.2</w:t>
            </w:r>
            <w:r w:rsidR="00D06FE7">
              <w:rPr>
                <w:rFonts w:ascii="Arial" w:hAnsi="Arial" w:cs="Arial"/>
                <w:color w:val="000000" w:themeColor="text1"/>
                <w:sz w:val="22"/>
              </w:rPr>
              <w:t>8</w:t>
            </w:r>
            <w:r w:rsidRPr="008E18D1">
              <w:rPr>
                <w:rFonts w:ascii="Arial" w:hAnsi="Arial" w:cs="Arial"/>
                <w:color w:val="000000" w:themeColor="text1"/>
                <w:sz w:val="22"/>
              </w:rPr>
              <w:t>)</w:t>
            </w:r>
          </w:p>
        </w:tc>
      </w:tr>
    </w:tbl>
    <w:p w14:paraId="20FF3A4B" w14:textId="5E08A73D" w:rsidR="00CE14AF" w:rsidRPr="008E18D1" w:rsidRDefault="00CE14AF" w:rsidP="00CE14AF">
      <w:pPr>
        <w:spacing w:line="480" w:lineRule="exact"/>
        <w:rPr>
          <w:rFonts w:ascii="Arial" w:hAnsi="Arial" w:cs="Arial"/>
          <w:color w:val="000000" w:themeColor="text1"/>
          <w:sz w:val="22"/>
        </w:rPr>
      </w:pPr>
      <w:r w:rsidRPr="008E18D1">
        <w:rPr>
          <w:rFonts w:ascii="Arial" w:hAnsi="Arial" w:cs="Arial"/>
          <w:color w:val="000000" w:themeColor="text1"/>
          <w:sz w:val="22"/>
        </w:rPr>
        <w:t>Adjusted for maternal age at delivery, parity, delivery</w:t>
      </w:r>
      <w:r w:rsidR="00823704" w:rsidRPr="008E18D1">
        <w:rPr>
          <w:rFonts w:ascii="Arial" w:hAnsi="Arial" w:cs="Arial"/>
          <w:color w:val="000000" w:themeColor="text1"/>
          <w:sz w:val="22"/>
        </w:rPr>
        <w:t xml:space="preserve"> mode</w:t>
      </w:r>
      <w:r w:rsidRPr="008E18D1">
        <w:rPr>
          <w:rFonts w:ascii="Arial" w:hAnsi="Arial" w:cs="Arial"/>
          <w:color w:val="000000" w:themeColor="text1"/>
          <w:sz w:val="22"/>
        </w:rPr>
        <w:t xml:space="preserve">, duration of labor, </w:t>
      </w:r>
      <w:r w:rsidR="00FD61BF" w:rsidRPr="008E18D1">
        <w:rPr>
          <w:rFonts w:ascii="Arial" w:hAnsi="Arial" w:cs="Arial" w:hint="eastAsia"/>
          <w:color w:val="000000" w:themeColor="text1"/>
          <w:sz w:val="22"/>
        </w:rPr>
        <w:t>comorbidity</w:t>
      </w:r>
      <w:r w:rsidR="00FD61BF" w:rsidRPr="008E18D1">
        <w:rPr>
          <w:rFonts w:ascii="Arial" w:hAnsi="Arial" w:cs="Arial"/>
          <w:color w:val="000000" w:themeColor="text1"/>
          <w:sz w:val="22"/>
        </w:rPr>
        <w:t xml:space="preserve"> (diabetes and hypertension), </w:t>
      </w:r>
      <w:r w:rsidRPr="008E18D1">
        <w:rPr>
          <w:rFonts w:ascii="Arial" w:hAnsi="Arial" w:cs="Arial"/>
          <w:color w:val="000000" w:themeColor="text1"/>
          <w:sz w:val="22"/>
        </w:rPr>
        <w:t>body mass index before pregnancy, occupation in the first trimester, smoking status, alcohol consumption, education</w:t>
      </w:r>
      <w:r w:rsidR="00E46A0B" w:rsidRPr="008E18D1">
        <w:rPr>
          <w:rFonts w:ascii="Arial" w:hAnsi="Arial" w:cs="Arial"/>
          <w:color w:val="000000" w:themeColor="text1"/>
          <w:sz w:val="22"/>
        </w:rPr>
        <w:t>al level</w:t>
      </w:r>
      <w:r w:rsidRPr="008E18D1">
        <w:rPr>
          <w:rFonts w:ascii="Arial" w:hAnsi="Arial" w:cs="Arial"/>
          <w:color w:val="000000" w:themeColor="text1"/>
          <w:sz w:val="22"/>
        </w:rPr>
        <w:t>, annual household income, marital status at 6 months after childbirth, child</w:t>
      </w:r>
      <w:r w:rsidR="00687440" w:rsidRPr="008E18D1">
        <w:rPr>
          <w:rFonts w:ascii="Arial" w:hAnsi="Arial" w:cs="Arial"/>
          <w:color w:val="000000" w:themeColor="text1"/>
          <w:sz w:val="22"/>
        </w:rPr>
        <w:t>’s sex</w:t>
      </w:r>
      <w:r w:rsidRPr="008E18D1">
        <w:rPr>
          <w:rFonts w:ascii="Arial" w:hAnsi="Arial" w:cs="Arial"/>
          <w:color w:val="000000" w:themeColor="text1"/>
          <w:sz w:val="22"/>
        </w:rPr>
        <w:t>, birthweight, Apgar score at 5 min after birth, feeding methods in infancy, nursery attendance</w:t>
      </w:r>
      <w:r w:rsidR="00424AA3" w:rsidRPr="008E18D1">
        <w:rPr>
          <w:rFonts w:ascii="Arial" w:hAnsi="Arial" w:cs="Arial"/>
          <w:color w:val="000000" w:themeColor="text1"/>
          <w:sz w:val="22"/>
        </w:rPr>
        <w:t>,</w:t>
      </w:r>
      <w:r w:rsidRPr="008E18D1">
        <w:rPr>
          <w:rFonts w:ascii="Arial" w:hAnsi="Arial" w:cs="Arial"/>
          <w:color w:val="000000" w:themeColor="text1"/>
          <w:sz w:val="22"/>
        </w:rPr>
        <w:t xml:space="preserve"> </w:t>
      </w:r>
      <w:r w:rsidR="008B1672">
        <w:rPr>
          <w:rFonts w:ascii="Arial" w:hAnsi="Arial" w:cs="Arial"/>
          <w:color w:val="000000" w:themeColor="text1"/>
          <w:sz w:val="22"/>
        </w:rPr>
        <w:t xml:space="preserve">screen time at 12 months old, </w:t>
      </w:r>
      <w:r w:rsidRPr="008E18D1">
        <w:rPr>
          <w:rFonts w:ascii="Arial" w:hAnsi="Arial" w:cs="Arial"/>
          <w:color w:val="000000" w:themeColor="text1"/>
          <w:sz w:val="22"/>
        </w:rPr>
        <w:t>siblings living together with the child, and study area.</w:t>
      </w:r>
    </w:p>
    <w:p w14:paraId="27DB2343" w14:textId="4864D47C" w:rsidR="00362021" w:rsidRPr="008E18D1" w:rsidRDefault="00362021" w:rsidP="00362021">
      <w:pPr>
        <w:spacing w:line="480" w:lineRule="exact"/>
        <w:rPr>
          <w:rFonts w:ascii="Arial" w:hAnsi="Arial" w:cs="Arial"/>
          <w:color w:val="000000" w:themeColor="text1"/>
          <w:sz w:val="22"/>
        </w:rPr>
      </w:pPr>
      <w:r w:rsidRPr="008E18D1">
        <w:rPr>
          <w:rFonts w:ascii="Arial" w:hAnsi="Arial" w:cs="Arial"/>
          <w:color w:val="000000" w:themeColor="text1"/>
          <w:sz w:val="22"/>
        </w:rPr>
        <w:t xml:space="preserve">Abbreviations: </w:t>
      </w:r>
      <w:r w:rsidR="004E36CF" w:rsidRPr="008E18D1">
        <w:rPr>
          <w:rFonts w:ascii="Arial" w:hAnsi="Arial" w:cs="Arial"/>
          <w:color w:val="000000" w:themeColor="text1"/>
          <w:sz w:val="22"/>
        </w:rPr>
        <w:t xml:space="preserve">aOR, adjusted odds ratio; </w:t>
      </w:r>
      <w:r w:rsidRPr="008E18D1">
        <w:rPr>
          <w:rFonts w:ascii="Arial" w:hAnsi="Arial" w:cs="Arial"/>
          <w:color w:val="000000" w:themeColor="text1"/>
          <w:sz w:val="22"/>
        </w:rPr>
        <w:t xml:space="preserve">CI, confidence interval; J-ASQ-3, </w:t>
      </w:r>
      <w:r w:rsidR="007A3C73" w:rsidRPr="008E18D1">
        <w:rPr>
          <w:rFonts w:ascii="Arial" w:hAnsi="Arial" w:cs="Arial"/>
          <w:color w:val="000000" w:themeColor="text1"/>
          <w:sz w:val="22"/>
        </w:rPr>
        <w:t xml:space="preserve">the </w:t>
      </w:r>
      <w:r w:rsidRPr="008E18D1">
        <w:rPr>
          <w:rFonts w:ascii="Arial" w:hAnsi="Arial" w:cs="Arial"/>
          <w:color w:val="000000" w:themeColor="text1"/>
          <w:sz w:val="22"/>
        </w:rPr>
        <w:t>Japanese translation of the Ages and Stages Questionnaires, Third Edition.</w:t>
      </w:r>
    </w:p>
    <w:p w14:paraId="0FAC13B5" w14:textId="77777777" w:rsidR="00D62B87" w:rsidRPr="008E18D1" w:rsidRDefault="00D62B87" w:rsidP="00D62B87">
      <w:pPr>
        <w:widowControl/>
        <w:spacing w:line="480" w:lineRule="exact"/>
        <w:jc w:val="left"/>
        <w:rPr>
          <w:rFonts w:ascii="Arial" w:hAnsi="Arial" w:cs="Arial"/>
          <w:color w:val="000000" w:themeColor="text1"/>
          <w:sz w:val="24"/>
          <w:szCs w:val="24"/>
        </w:rPr>
      </w:pPr>
      <w:r w:rsidRPr="008E18D1">
        <w:rPr>
          <w:rFonts w:ascii="Arial" w:hAnsi="Arial" w:cs="Arial"/>
          <w:color w:val="000000" w:themeColor="text1"/>
          <w:sz w:val="24"/>
          <w:szCs w:val="24"/>
        </w:rPr>
        <w:br w:type="page"/>
      </w:r>
    </w:p>
    <w:p w14:paraId="577CC3E5" w14:textId="2EF35A04" w:rsidR="00D62B87" w:rsidRPr="008E18D1" w:rsidRDefault="00D62B87" w:rsidP="00D62B87">
      <w:pPr>
        <w:spacing w:line="480" w:lineRule="exact"/>
        <w:rPr>
          <w:rFonts w:ascii="Arial" w:hAnsi="Arial" w:cs="Arial"/>
          <w:color w:val="000000" w:themeColor="text1"/>
          <w:sz w:val="24"/>
          <w:szCs w:val="24"/>
        </w:rPr>
      </w:pPr>
      <w:r w:rsidRPr="008E18D1">
        <w:rPr>
          <w:rFonts w:ascii="Arial" w:hAnsi="Arial" w:cs="Arial"/>
          <w:b/>
          <w:color w:val="000000" w:themeColor="text1"/>
          <w:sz w:val="24"/>
          <w:szCs w:val="24"/>
        </w:rPr>
        <w:lastRenderedPageBreak/>
        <w:t xml:space="preserve">Table </w:t>
      </w:r>
      <w:r w:rsidR="008A0F29" w:rsidRPr="008E18D1">
        <w:rPr>
          <w:rFonts w:ascii="Arial" w:hAnsi="Arial" w:cs="Arial"/>
          <w:b/>
          <w:color w:val="000000" w:themeColor="text1"/>
          <w:sz w:val="24"/>
          <w:szCs w:val="24"/>
        </w:rPr>
        <w:t>S</w:t>
      </w:r>
      <w:r w:rsidR="00A529E8" w:rsidRPr="008E18D1">
        <w:rPr>
          <w:rFonts w:ascii="Arial" w:hAnsi="Arial" w:cs="Arial"/>
          <w:b/>
          <w:color w:val="000000" w:themeColor="text1"/>
          <w:sz w:val="24"/>
          <w:szCs w:val="24"/>
        </w:rPr>
        <w:t>7</w:t>
      </w:r>
      <w:r w:rsidR="00E20FE3" w:rsidRPr="008E18D1">
        <w:rPr>
          <w:rFonts w:ascii="Arial" w:hAnsi="Arial" w:cs="Arial"/>
          <w:b/>
          <w:color w:val="000000" w:themeColor="text1"/>
          <w:sz w:val="24"/>
          <w:szCs w:val="24"/>
        </w:rPr>
        <w:t xml:space="preserve">. </w:t>
      </w:r>
      <w:r w:rsidR="00E20FE3" w:rsidRPr="008E18D1">
        <w:rPr>
          <w:rFonts w:ascii="Arial" w:hAnsi="Arial" w:cs="Arial"/>
          <w:color w:val="000000" w:themeColor="text1"/>
          <w:sz w:val="24"/>
          <w:szCs w:val="24"/>
        </w:rPr>
        <w:t>Adjusted odds ratios for the incidence of neurodevelopmental delay in each domain of the J-ASQ-3 among children born to mothers who received epidural analgesia during labor, every 6 months after 18 m</w:t>
      </w:r>
      <w:r w:rsidR="001E6EE7" w:rsidRPr="008E18D1">
        <w:rPr>
          <w:rFonts w:ascii="Arial" w:hAnsi="Arial" w:cs="Arial"/>
          <w:color w:val="000000" w:themeColor="text1"/>
          <w:sz w:val="24"/>
          <w:szCs w:val="24"/>
        </w:rPr>
        <w:t>onths old, stratified by parity</w:t>
      </w:r>
    </w:p>
    <w:tbl>
      <w:tblPr>
        <w:tblW w:w="15735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800"/>
        <w:gridCol w:w="851"/>
        <w:gridCol w:w="1691"/>
        <w:gridCol w:w="86"/>
        <w:gridCol w:w="1058"/>
        <w:gridCol w:w="1704"/>
        <w:gridCol w:w="91"/>
        <w:gridCol w:w="1040"/>
        <w:gridCol w:w="1649"/>
        <w:gridCol w:w="89"/>
        <w:gridCol w:w="955"/>
        <w:gridCol w:w="1658"/>
        <w:gridCol w:w="87"/>
        <w:gridCol w:w="1090"/>
        <w:gridCol w:w="1886"/>
      </w:tblGrid>
      <w:tr w:rsidR="008E18D1" w:rsidRPr="008E18D1" w14:paraId="36392371" w14:textId="77777777" w:rsidTr="006031B1">
        <w:trPr>
          <w:trHeight w:val="369"/>
        </w:trPr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740A6C" w14:textId="77777777" w:rsidR="00D62B87" w:rsidRPr="008E18D1" w:rsidRDefault="00D62B87" w:rsidP="00833C15">
            <w:pPr>
              <w:widowControl/>
              <w:spacing w:line="480" w:lineRule="exact"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254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46C0B018" w14:textId="77777777" w:rsidR="00D62B87" w:rsidRPr="008E18D1" w:rsidRDefault="00D62B87" w:rsidP="00833C15">
            <w:pPr>
              <w:widowControl/>
              <w:spacing w:line="48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8E18D1"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  <w:t>Communication</w:t>
            </w:r>
          </w:p>
        </w:tc>
        <w:tc>
          <w:tcPr>
            <w:tcW w:w="86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693060E8" w14:textId="77777777" w:rsidR="00D62B87" w:rsidRPr="008E18D1" w:rsidRDefault="00D62B87" w:rsidP="00833C15">
            <w:pPr>
              <w:widowControl/>
              <w:spacing w:line="48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276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0029C78" w14:textId="77777777" w:rsidR="00D62B87" w:rsidRPr="008E18D1" w:rsidRDefault="00D62B87" w:rsidP="00833C15">
            <w:pPr>
              <w:widowControl/>
              <w:spacing w:line="48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8E18D1"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  <w:t>Gross motor</w:t>
            </w:r>
          </w:p>
        </w:tc>
        <w:tc>
          <w:tcPr>
            <w:tcW w:w="9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7F39688E" w14:textId="77777777" w:rsidR="00D62B87" w:rsidRPr="008E18D1" w:rsidRDefault="00D62B87" w:rsidP="00833C15">
            <w:pPr>
              <w:widowControl/>
              <w:spacing w:line="48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268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86CFBEF" w14:textId="77777777" w:rsidR="00D62B87" w:rsidRPr="008E18D1" w:rsidRDefault="00D62B87" w:rsidP="00833C15">
            <w:pPr>
              <w:widowControl/>
              <w:spacing w:line="48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8E18D1"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  <w:t>Fine motor</w:t>
            </w:r>
          </w:p>
        </w:tc>
        <w:tc>
          <w:tcPr>
            <w:tcW w:w="89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6809DA43" w14:textId="77777777" w:rsidR="00D62B87" w:rsidRPr="008E18D1" w:rsidRDefault="00D62B87" w:rsidP="00833C15">
            <w:pPr>
              <w:widowControl/>
              <w:spacing w:line="48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261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D071F65" w14:textId="77777777" w:rsidR="00D62B87" w:rsidRPr="008E18D1" w:rsidRDefault="00D62B87" w:rsidP="00833C15">
            <w:pPr>
              <w:widowControl/>
              <w:spacing w:line="48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8E18D1"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  <w:t>Problem solving</w:t>
            </w:r>
          </w:p>
        </w:tc>
        <w:tc>
          <w:tcPr>
            <w:tcW w:w="87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754C4479" w14:textId="77777777" w:rsidR="00D62B87" w:rsidRPr="008E18D1" w:rsidRDefault="00D62B87" w:rsidP="00833C15">
            <w:pPr>
              <w:widowControl/>
              <w:spacing w:line="48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29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9EBCD8C" w14:textId="77777777" w:rsidR="00D62B87" w:rsidRPr="008E18D1" w:rsidRDefault="00D62B87" w:rsidP="00833C15">
            <w:pPr>
              <w:widowControl/>
              <w:spacing w:line="48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8E18D1"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  <w:t>Personal-social</w:t>
            </w:r>
          </w:p>
        </w:tc>
      </w:tr>
      <w:tr w:rsidR="008E18D1" w:rsidRPr="008E18D1" w14:paraId="408E0FD2" w14:textId="77777777" w:rsidTr="006031B1">
        <w:trPr>
          <w:trHeight w:val="369"/>
        </w:trPr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91166A4" w14:textId="77777777" w:rsidR="00931E01" w:rsidRPr="008E18D1" w:rsidRDefault="00931E01" w:rsidP="004E36CF">
            <w:pPr>
              <w:widowControl/>
              <w:spacing w:line="480" w:lineRule="exact"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3B9B6B15" w14:textId="496F66AA" w:rsidR="00931E01" w:rsidRPr="008E18D1" w:rsidRDefault="00931E01" w:rsidP="004E36CF">
            <w:pPr>
              <w:widowControl/>
              <w:spacing w:line="48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8E18D1"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  <w:t>aOR</w:t>
            </w:r>
          </w:p>
        </w:tc>
        <w:tc>
          <w:tcPr>
            <w:tcW w:w="1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30E546B9" w14:textId="70BD26DD" w:rsidR="00931E01" w:rsidRPr="008E18D1" w:rsidRDefault="001C59AD" w:rsidP="004E36CF">
            <w:pPr>
              <w:widowControl/>
              <w:spacing w:line="48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8E18D1"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  <w:t>(</w:t>
            </w:r>
            <w:r w:rsidR="00931E01" w:rsidRPr="008E18D1"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  <w:t>95%CI</w:t>
            </w:r>
            <w:r w:rsidRPr="008E18D1"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8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66D6F07C" w14:textId="77777777" w:rsidR="00931E01" w:rsidRPr="008E18D1" w:rsidRDefault="00931E01" w:rsidP="004E36CF">
            <w:pPr>
              <w:widowControl/>
              <w:spacing w:line="48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ED4B79C" w14:textId="067AC270" w:rsidR="00931E01" w:rsidRPr="008E18D1" w:rsidRDefault="00931E01" w:rsidP="004E36CF">
            <w:pPr>
              <w:widowControl/>
              <w:spacing w:line="48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8E18D1"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  <w:t>aOR</w:t>
            </w:r>
          </w:p>
        </w:tc>
        <w:tc>
          <w:tcPr>
            <w:tcW w:w="17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65346405" w14:textId="09845FD6" w:rsidR="00931E01" w:rsidRPr="008E18D1" w:rsidRDefault="001C59AD" w:rsidP="004E36CF">
            <w:pPr>
              <w:widowControl/>
              <w:spacing w:line="48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8E18D1"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  <w:t>(95%CI)</w:t>
            </w:r>
          </w:p>
        </w:tc>
        <w:tc>
          <w:tcPr>
            <w:tcW w:w="9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25EE10F3" w14:textId="77777777" w:rsidR="00931E01" w:rsidRPr="008E18D1" w:rsidRDefault="00931E01" w:rsidP="004E36CF">
            <w:pPr>
              <w:widowControl/>
              <w:spacing w:line="48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90CFACB" w14:textId="295A2BD8" w:rsidR="00931E01" w:rsidRPr="008E18D1" w:rsidRDefault="00931E01" w:rsidP="004E36CF">
            <w:pPr>
              <w:widowControl/>
              <w:spacing w:line="48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8E18D1"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  <w:t>aOR</w:t>
            </w:r>
          </w:p>
        </w:tc>
        <w:tc>
          <w:tcPr>
            <w:tcW w:w="16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485DAF62" w14:textId="5421BB40" w:rsidR="00931E01" w:rsidRPr="008E18D1" w:rsidRDefault="001C59AD" w:rsidP="004E36CF">
            <w:pPr>
              <w:widowControl/>
              <w:spacing w:line="48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8E18D1"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  <w:t>(95%CI)</w:t>
            </w:r>
          </w:p>
        </w:tc>
        <w:tc>
          <w:tcPr>
            <w:tcW w:w="8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4D1E2BA7" w14:textId="77777777" w:rsidR="00931E01" w:rsidRPr="008E18D1" w:rsidRDefault="00931E01" w:rsidP="004E36CF">
            <w:pPr>
              <w:widowControl/>
              <w:spacing w:line="48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97D7279" w14:textId="1439B325" w:rsidR="00931E01" w:rsidRPr="008E18D1" w:rsidRDefault="00931E01" w:rsidP="004E36CF">
            <w:pPr>
              <w:widowControl/>
              <w:spacing w:line="48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8E18D1"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  <w:t>aOR</w:t>
            </w:r>
          </w:p>
        </w:tc>
        <w:tc>
          <w:tcPr>
            <w:tcW w:w="16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38A2AAF8" w14:textId="0604C44F" w:rsidR="00931E01" w:rsidRPr="008E18D1" w:rsidRDefault="001C59AD" w:rsidP="004E36CF">
            <w:pPr>
              <w:widowControl/>
              <w:spacing w:line="48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8E18D1"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  <w:t>(95%CI)</w:t>
            </w:r>
          </w:p>
        </w:tc>
        <w:tc>
          <w:tcPr>
            <w:tcW w:w="8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5385C5EF" w14:textId="77777777" w:rsidR="00931E01" w:rsidRPr="008E18D1" w:rsidRDefault="00931E01" w:rsidP="004E36CF">
            <w:pPr>
              <w:widowControl/>
              <w:spacing w:line="48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10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E07337F" w14:textId="31861272" w:rsidR="00931E01" w:rsidRPr="008E18D1" w:rsidRDefault="00931E01" w:rsidP="004E36CF">
            <w:pPr>
              <w:widowControl/>
              <w:spacing w:line="48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8E18D1"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  <w:t>aOR</w:t>
            </w:r>
          </w:p>
        </w:tc>
        <w:tc>
          <w:tcPr>
            <w:tcW w:w="18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5269D144" w14:textId="7A4F8D71" w:rsidR="00931E01" w:rsidRPr="008E18D1" w:rsidRDefault="001C59AD" w:rsidP="004E36CF">
            <w:pPr>
              <w:widowControl/>
              <w:spacing w:line="48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8E18D1"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  <w:t>(95%CI)</w:t>
            </w:r>
          </w:p>
        </w:tc>
      </w:tr>
      <w:tr w:rsidR="008E18D1" w:rsidRPr="008E18D1" w14:paraId="4F1BE4B9" w14:textId="77777777" w:rsidTr="006031B1">
        <w:trPr>
          <w:trHeight w:val="369"/>
        </w:trPr>
        <w:tc>
          <w:tcPr>
            <w:tcW w:w="434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44E7BC" w14:textId="6C1F1910" w:rsidR="00931E01" w:rsidRPr="008E18D1" w:rsidRDefault="00931E01" w:rsidP="00E92E87">
            <w:pPr>
              <w:widowControl/>
              <w:spacing w:line="480" w:lineRule="exact"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8E18D1"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  <w:t>Primipara</w:t>
            </w:r>
            <w:r w:rsidR="00E92E87" w:rsidRPr="008E18D1"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  <w:t>s</w:t>
            </w:r>
            <w:r w:rsidRPr="008E18D1"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  <w:t xml:space="preserve"> (n = 17,448)</w:t>
            </w:r>
          </w:p>
        </w:tc>
        <w:tc>
          <w:tcPr>
            <w:tcW w:w="86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0F7AE261" w14:textId="77777777" w:rsidR="00931E01" w:rsidRPr="008E18D1" w:rsidRDefault="00931E01" w:rsidP="004E36CF">
            <w:pPr>
              <w:widowControl/>
              <w:spacing w:line="48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84B56DC" w14:textId="77777777" w:rsidR="00931E01" w:rsidRPr="008E18D1" w:rsidRDefault="00931E01" w:rsidP="004E36CF">
            <w:pPr>
              <w:widowControl/>
              <w:spacing w:line="48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1704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0A169158" w14:textId="77777777" w:rsidR="00931E01" w:rsidRPr="008E18D1" w:rsidRDefault="00931E01" w:rsidP="004E36CF">
            <w:pPr>
              <w:widowControl/>
              <w:spacing w:line="48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9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1ED285A8" w14:textId="77777777" w:rsidR="00931E01" w:rsidRPr="008E18D1" w:rsidRDefault="00931E01" w:rsidP="004E36CF">
            <w:pPr>
              <w:widowControl/>
              <w:spacing w:line="48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D5E49B6" w14:textId="77777777" w:rsidR="00931E01" w:rsidRPr="008E18D1" w:rsidRDefault="00931E01" w:rsidP="004E36CF">
            <w:pPr>
              <w:widowControl/>
              <w:spacing w:line="48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1649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7C2C00A0" w14:textId="77777777" w:rsidR="00931E01" w:rsidRPr="008E18D1" w:rsidRDefault="00931E01" w:rsidP="004E36CF">
            <w:pPr>
              <w:widowControl/>
              <w:spacing w:line="48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89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3F20F4A2" w14:textId="77777777" w:rsidR="00931E01" w:rsidRPr="008E18D1" w:rsidRDefault="00931E01" w:rsidP="004E36CF">
            <w:pPr>
              <w:widowControl/>
              <w:spacing w:line="48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E55C417" w14:textId="77777777" w:rsidR="00931E01" w:rsidRPr="008E18D1" w:rsidRDefault="00931E01" w:rsidP="004E36CF">
            <w:pPr>
              <w:widowControl/>
              <w:spacing w:line="48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1658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0C3E59E0" w14:textId="77777777" w:rsidR="00931E01" w:rsidRPr="008E18D1" w:rsidRDefault="00931E01" w:rsidP="004E36CF">
            <w:pPr>
              <w:widowControl/>
              <w:spacing w:line="48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87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4F0A9940" w14:textId="77777777" w:rsidR="00931E01" w:rsidRPr="008E18D1" w:rsidRDefault="00931E01" w:rsidP="004E36CF">
            <w:pPr>
              <w:widowControl/>
              <w:spacing w:line="48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10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4A612E6" w14:textId="77777777" w:rsidR="00931E01" w:rsidRPr="008E18D1" w:rsidRDefault="00931E01" w:rsidP="004E36CF">
            <w:pPr>
              <w:widowControl/>
              <w:spacing w:line="48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1886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15E00B3D" w14:textId="77777777" w:rsidR="00931E01" w:rsidRPr="008E18D1" w:rsidRDefault="00931E01" w:rsidP="004E36CF">
            <w:pPr>
              <w:widowControl/>
              <w:spacing w:line="48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</w:p>
        </w:tc>
      </w:tr>
      <w:tr w:rsidR="008E18D1" w:rsidRPr="008E18D1" w14:paraId="1F10BB4A" w14:textId="77777777" w:rsidTr="006031B1">
        <w:trPr>
          <w:trHeight w:val="369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3A7FA" w14:textId="77777777" w:rsidR="00931E01" w:rsidRPr="008E18D1" w:rsidRDefault="00931E01" w:rsidP="00592F98">
            <w:pPr>
              <w:widowControl/>
              <w:spacing w:line="480" w:lineRule="exact"/>
              <w:ind w:firstLineChars="50" w:firstLine="110"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8E18D1"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  <w:t>18-24 month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16F01AE8" w14:textId="0591EC9A" w:rsidR="00931E01" w:rsidRPr="008E18D1" w:rsidRDefault="00931E01" w:rsidP="00592F98">
            <w:pPr>
              <w:widowControl/>
              <w:spacing w:line="48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8E18D1">
              <w:rPr>
                <w:rFonts w:ascii="Arial" w:hAnsi="Arial" w:cs="Arial"/>
                <w:color w:val="000000" w:themeColor="text1"/>
                <w:sz w:val="22"/>
              </w:rPr>
              <w:t>1.</w:t>
            </w:r>
            <w:r w:rsidR="00AC1E0B">
              <w:rPr>
                <w:rFonts w:ascii="Arial" w:hAnsi="Arial" w:cs="Arial"/>
                <w:color w:val="000000" w:themeColor="text1"/>
                <w:sz w:val="22"/>
              </w:rPr>
              <w:t>04</w:t>
            </w:r>
            <w:r w:rsidRPr="008E18D1">
              <w:rPr>
                <w:rFonts w:ascii="Arial" w:hAnsi="Arial" w:cs="Arial"/>
                <w:color w:val="000000" w:themeColor="text1"/>
                <w:sz w:val="22"/>
              </w:rPr>
              <w:t xml:space="preserve"> 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35D665F9" w14:textId="7C183B3C" w:rsidR="00931E01" w:rsidRPr="008E18D1" w:rsidRDefault="00931E01" w:rsidP="00592F98">
            <w:pPr>
              <w:widowControl/>
              <w:spacing w:line="48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8E18D1">
              <w:rPr>
                <w:rFonts w:ascii="Arial" w:hAnsi="Arial" w:cs="Arial"/>
                <w:color w:val="000000" w:themeColor="text1"/>
                <w:sz w:val="22"/>
              </w:rPr>
              <w:t>(0.6</w:t>
            </w:r>
            <w:r w:rsidR="00AC1E0B">
              <w:rPr>
                <w:rFonts w:ascii="Arial" w:hAnsi="Arial" w:cs="Arial"/>
                <w:color w:val="000000" w:themeColor="text1"/>
                <w:sz w:val="22"/>
              </w:rPr>
              <w:t>0</w:t>
            </w:r>
            <w:r w:rsidR="006031B1" w:rsidRPr="008E18D1">
              <w:rPr>
                <w:rFonts w:ascii="Arial" w:hAnsi="Arial" w:cs="Arial"/>
                <w:color w:val="000000" w:themeColor="text1"/>
                <w:sz w:val="22"/>
              </w:rPr>
              <w:t xml:space="preserve">, </w:t>
            </w:r>
            <w:r w:rsidRPr="008E18D1">
              <w:rPr>
                <w:rFonts w:ascii="Arial" w:hAnsi="Arial" w:cs="Arial"/>
                <w:color w:val="000000" w:themeColor="text1"/>
                <w:sz w:val="22"/>
              </w:rPr>
              <w:t>1.</w:t>
            </w:r>
            <w:r w:rsidR="00AC1E0B">
              <w:rPr>
                <w:rFonts w:ascii="Arial" w:hAnsi="Arial" w:cs="Arial"/>
                <w:color w:val="000000" w:themeColor="text1"/>
                <w:sz w:val="22"/>
              </w:rPr>
              <w:t>83</w:t>
            </w:r>
            <w:r w:rsidRPr="008E18D1">
              <w:rPr>
                <w:rFonts w:ascii="Arial" w:hAnsi="Arial" w:cs="Arial"/>
                <w:color w:val="000000" w:themeColor="text1"/>
                <w:sz w:val="22"/>
              </w:rPr>
              <w:t>)</w:t>
            </w:r>
          </w:p>
        </w:tc>
        <w:tc>
          <w:tcPr>
            <w:tcW w:w="86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7D12D273" w14:textId="77777777" w:rsidR="00931E01" w:rsidRPr="008E18D1" w:rsidRDefault="00931E01" w:rsidP="00592F98">
            <w:pPr>
              <w:widowControl/>
              <w:spacing w:line="48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5620938A" w14:textId="1EDD238F" w:rsidR="00931E01" w:rsidRPr="008E18D1" w:rsidRDefault="00931E01" w:rsidP="00592F98">
            <w:pPr>
              <w:widowControl/>
              <w:spacing w:line="48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8E18D1">
              <w:rPr>
                <w:rFonts w:ascii="Arial" w:hAnsi="Arial" w:cs="Arial"/>
                <w:color w:val="000000" w:themeColor="text1"/>
                <w:sz w:val="22"/>
              </w:rPr>
              <w:t>1.1</w:t>
            </w:r>
            <w:r w:rsidR="00AC1E0B">
              <w:rPr>
                <w:rFonts w:ascii="Arial" w:hAnsi="Arial" w:cs="Arial"/>
                <w:color w:val="000000" w:themeColor="text1"/>
                <w:sz w:val="22"/>
              </w:rPr>
              <w:t>8</w:t>
            </w:r>
            <w:r w:rsidRPr="008E18D1">
              <w:rPr>
                <w:rFonts w:ascii="Arial" w:hAnsi="Arial" w:cs="Arial"/>
                <w:color w:val="000000" w:themeColor="text1"/>
                <w:sz w:val="22"/>
              </w:rPr>
              <w:t xml:space="preserve"> 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4D55EC28" w14:textId="1EDAE701" w:rsidR="00931E01" w:rsidRPr="008E18D1" w:rsidRDefault="00931E01" w:rsidP="00592F98">
            <w:pPr>
              <w:widowControl/>
              <w:spacing w:line="48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8E18D1">
              <w:rPr>
                <w:rFonts w:ascii="Arial" w:hAnsi="Arial" w:cs="Arial"/>
                <w:color w:val="000000" w:themeColor="text1"/>
                <w:sz w:val="22"/>
              </w:rPr>
              <w:t>(0.7</w:t>
            </w:r>
            <w:r w:rsidR="00AC1E0B">
              <w:rPr>
                <w:rFonts w:ascii="Arial" w:hAnsi="Arial" w:cs="Arial"/>
                <w:color w:val="000000" w:themeColor="text1"/>
                <w:sz w:val="22"/>
              </w:rPr>
              <w:t>8</w:t>
            </w:r>
            <w:r w:rsidR="006031B1" w:rsidRPr="008E18D1">
              <w:rPr>
                <w:rFonts w:ascii="Arial" w:hAnsi="Arial" w:cs="Arial"/>
                <w:color w:val="000000" w:themeColor="text1"/>
                <w:sz w:val="22"/>
              </w:rPr>
              <w:t xml:space="preserve">, </w:t>
            </w:r>
            <w:r w:rsidRPr="008E18D1">
              <w:rPr>
                <w:rFonts w:ascii="Arial" w:hAnsi="Arial" w:cs="Arial"/>
                <w:color w:val="000000" w:themeColor="text1"/>
                <w:sz w:val="22"/>
              </w:rPr>
              <w:t>1.7</w:t>
            </w:r>
            <w:r w:rsidR="00AC1E0B">
              <w:rPr>
                <w:rFonts w:ascii="Arial" w:hAnsi="Arial" w:cs="Arial"/>
                <w:color w:val="000000" w:themeColor="text1"/>
                <w:sz w:val="22"/>
              </w:rPr>
              <w:t>7</w:t>
            </w:r>
            <w:r w:rsidRPr="008E18D1">
              <w:rPr>
                <w:rFonts w:ascii="Arial" w:hAnsi="Arial" w:cs="Arial"/>
                <w:color w:val="000000" w:themeColor="text1"/>
                <w:sz w:val="22"/>
              </w:rPr>
              <w:t>)</w:t>
            </w:r>
          </w:p>
        </w:tc>
        <w:tc>
          <w:tcPr>
            <w:tcW w:w="91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7451A633" w14:textId="77777777" w:rsidR="00931E01" w:rsidRPr="008E18D1" w:rsidRDefault="00931E01" w:rsidP="00592F98">
            <w:pPr>
              <w:widowControl/>
              <w:spacing w:line="48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7B61F367" w14:textId="18518977" w:rsidR="00931E01" w:rsidRPr="008E18D1" w:rsidRDefault="00931E01" w:rsidP="00592F98">
            <w:pPr>
              <w:widowControl/>
              <w:spacing w:line="48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8E18D1">
              <w:rPr>
                <w:rFonts w:ascii="Arial" w:hAnsi="Arial" w:cs="Arial"/>
                <w:color w:val="000000" w:themeColor="text1"/>
                <w:sz w:val="22"/>
              </w:rPr>
              <w:t>1.</w:t>
            </w:r>
            <w:r w:rsidR="00AC1E0B">
              <w:rPr>
                <w:rFonts w:ascii="Arial" w:hAnsi="Arial" w:cs="Arial"/>
                <w:color w:val="000000" w:themeColor="text1"/>
                <w:sz w:val="22"/>
              </w:rPr>
              <w:t>26</w:t>
            </w:r>
            <w:r w:rsidRPr="008E18D1">
              <w:rPr>
                <w:rFonts w:ascii="Arial" w:hAnsi="Arial" w:cs="Arial"/>
                <w:color w:val="000000" w:themeColor="text1"/>
                <w:sz w:val="22"/>
              </w:rPr>
              <w:t xml:space="preserve"> 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26EEE9CA" w14:textId="33BB5797" w:rsidR="00931E01" w:rsidRPr="008E18D1" w:rsidRDefault="00931E01" w:rsidP="00592F98">
            <w:pPr>
              <w:widowControl/>
              <w:spacing w:line="48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8E18D1">
              <w:rPr>
                <w:rFonts w:ascii="Arial" w:hAnsi="Arial" w:cs="Arial"/>
                <w:color w:val="000000" w:themeColor="text1"/>
                <w:sz w:val="22"/>
              </w:rPr>
              <w:t>(0.6</w:t>
            </w:r>
            <w:r w:rsidR="00AC1E0B">
              <w:rPr>
                <w:rFonts w:ascii="Arial" w:hAnsi="Arial" w:cs="Arial"/>
                <w:color w:val="000000" w:themeColor="text1"/>
                <w:sz w:val="22"/>
              </w:rPr>
              <w:t>0</w:t>
            </w:r>
            <w:r w:rsidR="006031B1" w:rsidRPr="008E18D1">
              <w:rPr>
                <w:rFonts w:ascii="Arial" w:hAnsi="Arial" w:cs="Arial"/>
                <w:color w:val="000000" w:themeColor="text1"/>
                <w:sz w:val="22"/>
              </w:rPr>
              <w:t xml:space="preserve">, </w:t>
            </w:r>
            <w:r w:rsidRPr="008E18D1">
              <w:rPr>
                <w:rFonts w:ascii="Arial" w:hAnsi="Arial" w:cs="Arial"/>
                <w:color w:val="000000" w:themeColor="text1"/>
                <w:sz w:val="22"/>
              </w:rPr>
              <w:t>2.</w:t>
            </w:r>
            <w:r w:rsidR="00AC1E0B">
              <w:rPr>
                <w:rFonts w:ascii="Arial" w:hAnsi="Arial" w:cs="Arial"/>
                <w:color w:val="000000" w:themeColor="text1"/>
                <w:sz w:val="22"/>
              </w:rPr>
              <w:t>63</w:t>
            </w:r>
            <w:r w:rsidRPr="008E18D1">
              <w:rPr>
                <w:rFonts w:ascii="Arial" w:hAnsi="Arial" w:cs="Arial"/>
                <w:color w:val="000000" w:themeColor="text1"/>
                <w:sz w:val="22"/>
              </w:rPr>
              <w:t>)</w:t>
            </w:r>
          </w:p>
        </w:tc>
        <w:tc>
          <w:tcPr>
            <w:tcW w:w="8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368BC306" w14:textId="77777777" w:rsidR="00931E01" w:rsidRPr="008E18D1" w:rsidRDefault="00931E01" w:rsidP="00592F98">
            <w:pPr>
              <w:widowControl/>
              <w:spacing w:line="48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 w14:paraId="2AC59273" w14:textId="4C25E12B" w:rsidR="00931E01" w:rsidRPr="008E18D1" w:rsidRDefault="00931E01" w:rsidP="00592F98">
            <w:pPr>
              <w:widowControl/>
              <w:spacing w:line="48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8E18D1">
              <w:rPr>
                <w:rFonts w:ascii="Arial" w:hAnsi="Arial" w:cs="Arial"/>
                <w:color w:val="000000" w:themeColor="text1"/>
                <w:sz w:val="22"/>
              </w:rPr>
              <w:t>1.</w:t>
            </w:r>
            <w:r w:rsidR="00AC1E0B">
              <w:rPr>
                <w:rFonts w:ascii="Arial" w:hAnsi="Arial" w:cs="Arial"/>
                <w:color w:val="000000" w:themeColor="text1"/>
                <w:sz w:val="22"/>
              </w:rPr>
              <w:t>4</w:t>
            </w:r>
            <w:r w:rsidR="00B407B0" w:rsidRPr="008E18D1">
              <w:rPr>
                <w:rFonts w:ascii="Arial" w:hAnsi="Arial" w:cs="Arial"/>
                <w:color w:val="000000" w:themeColor="text1"/>
                <w:sz w:val="22"/>
              </w:rPr>
              <w:t>3</w:t>
            </w:r>
            <w:r w:rsidRPr="008E18D1">
              <w:rPr>
                <w:rFonts w:ascii="Arial" w:hAnsi="Arial" w:cs="Arial"/>
                <w:color w:val="000000" w:themeColor="text1"/>
                <w:sz w:val="22"/>
              </w:rPr>
              <w:t xml:space="preserve"> 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4A6A9578" w14:textId="7DC3341B" w:rsidR="00931E01" w:rsidRPr="008E18D1" w:rsidRDefault="00931E01" w:rsidP="00592F98">
            <w:pPr>
              <w:widowControl/>
              <w:spacing w:line="48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8E18D1">
              <w:rPr>
                <w:rFonts w:ascii="Arial" w:hAnsi="Arial" w:cs="Arial"/>
                <w:color w:val="000000" w:themeColor="text1"/>
                <w:sz w:val="22"/>
              </w:rPr>
              <w:t>(</w:t>
            </w:r>
            <w:r w:rsidR="00AC1E0B">
              <w:rPr>
                <w:rFonts w:ascii="Arial" w:hAnsi="Arial" w:cs="Arial"/>
                <w:color w:val="000000" w:themeColor="text1"/>
                <w:sz w:val="22"/>
              </w:rPr>
              <w:t>0.95</w:t>
            </w:r>
            <w:r w:rsidR="006031B1" w:rsidRPr="008E18D1">
              <w:rPr>
                <w:rFonts w:ascii="Arial" w:hAnsi="Arial" w:cs="Arial"/>
                <w:color w:val="000000" w:themeColor="text1"/>
                <w:sz w:val="22"/>
              </w:rPr>
              <w:t xml:space="preserve">, </w:t>
            </w:r>
            <w:r w:rsidRPr="008E18D1">
              <w:rPr>
                <w:rFonts w:ascii="Arial" w:hAnsi="Arial" w:cs="Arial"/>
                <w:color w:val="000000" w:themeColor="text1"/>
                <w:sz w:val="22"/>
              </w:rPr>
              <w:t>2.</w:t>
            </w:r>
            <w:r w:rsidR="00AC1E0B">
              <w:rPr>
                <w:rFonts w:ascii="Arial" w:hAnsi="Arial" w:cs="Arial"/>
                <w:color w:val="000000" w:themeColor="text1"/>
                <w:sz w:val="22"/>
              </w:rPr>
              <w:t>17</w:t>
            </w:r>
            <w:r w:rsidRPr="008E18D1">
              <w:rPr>
                <w:rFonts w:ascii="Arial" w:hAnsi="Arial" w:cs="Arial"/>
                <w:color w:val="000000" w:themeColor="text1"/>
                <w:sz w:val="22"/>
              </w:rPr>
              <w:t>)</w:t>
            </w: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75F4FA53" w14:textId="77777777" w:rsidR="00931E01" w:rsidRPr="008E18D1" w:rsidRDefault="00931E01" w:rsidP="00592F98">
            <w:pPr>
              <w:widowControl/>
              <w:spacing w:line="48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 w14:paraId="52344B45" w14:textId="4851D0AF" w:rsidR="00931E01" w:rsidRPr="008E18D1" w:rsidRDefault="00931E01" w:rsidP="00592F98">
            <w:pPr>
              <w:widowControl/>
              <w:spacing w:line="48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8E18D1">
              <w:rPr>
                <w:rFonts w:ascii="Arial" w:hAnsi="Arial" w:cs="Arial"/>
                <w:color w:val="000000" w:themeColor="text1"/>
                <w:sz w:val="22"/>
              </w:rPr>
              <w:t>2.</w:t>
            </w:r>
            <w:r w:rsidR="00AC1E0B">
              <w:rPr>
                <w:rFonts w:ascii="Arial" w:hAnsi="Arial" w:cs="Arial"/>
                <w:color w:val="000000" w:themeColor="text1"/>
                <w:sz w:val="22"/>
              </w:rPr>
              <w:t>03</w:t>
            </w:r>
            <w:r w:rsidRPr="008E18D1">
              <w:rPr>
                <w:rFonts w:ascii="Arial" w:hAnsi="Arial" w:cs="Arial"/>
                <w:color w:val="000000" w:themeColor="text1"/>
                <w:sz w:val="22"/>
              </w:rPr>
              <w:t xml:space="preserve"> 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017FCE0F" w14:textId="10017495" w:rsidR="00931E01" w:rsidRPr="008E18D1" w:rsidRDefault="00931E01" w:rsidP="00592F98">
            <w:pPr>
              <w:widowControl/>
              <w:spacing w:line="48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8E18D1">
              <w:rPr>
                <w:rFonts w:ascii="Arial" w:hAnsi="Arial" w:cs="Arial"/>
                <w:color w:val="000000" w:themeColor="text1"/>
                <w:sz w:val="22"/>
              </w:rPr>
              <w:t>(1.</w:t>
            </w:r>
            <w:r w:rsidR="00AC1E0B">
              <w:rPr>
                <w:rFonts w:ascii="Arial" w:hAnsi="Arial" w:cs="Arial"/>
                <w:color w:val="000000" w:themeColor="text1"/>
                <w:sz w:val="22"/>
              </w:rPr>
              <w:t>25</w:t>
            </w:r>
            <w:r w:rsidR="006031B1" w:rsidRPr="008E18D1">
              <w:rPr>
                <w:rFonts w:ascii="Arial" w:hAnsi="Arial" w:cs="Arial"/>
                <w:color w:val="000000" w:themeColor="text1"/>
                <w:sz w:val="22"/>
              </w:rPr>
              <w:t xml:space="preserve">, </w:t>
            </w:r>
            <w:r w:rsidRPr="008E18D1">
              <w:rPr>
                <w:rFonts w:ascii="Arial" w:hAnsi="Arial" w:cs="Arial"/>
                <w:color w:val="000000" w:themeColor="text1"/>
                <w:sz w:val="22"/>
              </w:rPr>
              <w:t>3.</w:t>
            </w:r>
            <w:r w:rsidR="00AC1E0B">
              <w:rPr>
                <w:rFonts w:ascii="Arial" w:hAnsi="Arial" w:cs="Arial"/>
                <w:color w:val="000000" w:themeColor="text1"/>
                <w:sz w:val="22"/>
              </w:rPr>
              <w:t>24</w:t>
            </w:r>
            <w:r w:rsidRPr="008E18D1">
              <w:rPr>
                <w:rFonts w:ascii="Arial" w:hAnsi="Arial" w:cs="Arial"/>
                <w:color w:val="000000" w:themeColor="text1"/>
                <w:sz w:val="22"/>
              </w:rPr>
              <w:t>)</w:t>
            </w:r>
          </w:p>
        </w:tc>
      </w:tr>
      <w:tr w:rsidR="008E18D1" w:rsidRPr="008E18D1" w14:paraId="14AE3820" w14:textId="77777777" w:rsidTr="006031B1">
        <w:trPr>
          <w:trHeight w:val="369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DD54E" w14:textId="77777777" w:rsidR="00931E01" w:rsidRPr="008E18D1" w:rsidRDefault="00931E01" w:rsidP="00592F98">
            <w:pPr>
              <w:widowControl/>
              <w:spacing w:line="480" w:lineRule="exact"/>
              <w:ind w:firstLineChars="50" w:firstLine="110"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8E18D1"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  <w:t>24-30 month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421D0B5B" w14:textId="70D2F189" w:rsidR="00931E01" w:rsidRPr="008E18D1" w:rsidRDefault="00931E01" w:rsidP="00592F98">
            <w:pPr>
              <w:widowControl/>
              <w:spacing w:line="48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8E18D1">
              <w:rPr>
                <w:rFonts w:ascii="Arial" w:hAnsi="Arial" w:cs="Arial"/>
                <w:color w:val="000000" w:themeColor="text1"/>
                <w:sz w:val="22"/>
              </w:rPr>
              <w:t>1.0</w:t>
            </w:r>
            <w:r w:rsidR="00AC1E0B">
              <w:rPr>
                <w:rFonts w:ascii="Arial" w:hAnsi="Arial" w:cs="Arial"/>
                <w:color w:val="000000" w:themeColor="text1"/>
                <w:sz w:val="22"/>
              </w:rPr>
              <w:t>5</w:t>
            </w:r>
            <w:r w:rsidRPr="008E18D1">
              <w:rPr>
                <w:rFonts w:ascii="Arial" w:hAnsi="Arial" w:cs="Arial"/>
                <w:color w:val="000000" w:themeColor="text1"/>
                <w:sz w:val="22"/>
              </w:rPr>
              <w:t xml:space="preserve"> 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72E0842E" w14:textId="29622198" w:rsidR="00931E01" w:rsidRPr="008E18D1" w:rsidRDefault="00931E01" w:rsidP="00592F98">
            <w:pPr>
              <w:widowControl/>
              <w:spacing w:line="48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8E18D1">
              <w:rPr>
                <w:rFonts w:ascii="Arial" w:hAnsi="Arial" w:cs="Arial"/>
                <w:color w:val="000000" w:themeColor="text1"/>
                <w:sz w:val="22"/>
              </w:rPr>
              <w:t>(0.5</w:t>
            </w:r>
            <w:r w:rsidR="00AC1E0B">
              <w:rPr>
                <w:rFonts w:ascii="Arial" w:hAnsi="Arial" w:cs="Arial"/>
                <w:color w:val="000000" w:themeColor="text1"/>
                <w:sz w:val="22"/>
              </w:rPr>
              <w:t>5</w:t>
            </w:r>
            <w:r w:rsidR="006031B1" w:rsidRPr="008E18D1">
              <w:rPr>
                <w:rFonts w:ascii="Arial" w:hAnsi="Arial" w:cs="Arial"/>
                <w:color w:val="000000" w:themeColor="text1"/>
                <w:sz w:val="22"/>
              </w:rPr>
              <w:t xml:space="preserve">, </w:t>
            </w:r>
            <w:r w:rsidR="00AC1E0B">
              <w:rPr>
                <w:rFonts w:ascii="Arial" w:hAnsi="Arial" w:cs="Arial"/>
                <w:color w:val="000000" w:themeColor="text1"/>
                <w:sz w:val="22"/>
              </w:rPr>
              <w:t>2.03</w:t>
            </w:r>
            <w:r w:rsidRPr="008E18D1">
              <w:rPr>
                <w:rFonts w:ascii="Arial" w:hAnsi="Arial" w:cs="Arial"/>
                <w:color w:val="000000" w:themeColor="text1"/>
                <w:sz w:val="22"/>
              </w:rPr>
              <w:t>)</w:t>
            </w:r>
          </w:p>
        </w:tc>
        <w:tc>
          <w:tcPr>
            <w:tcW w:w="86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2A3BBF97" w14:textId="77777777" w:rsidR="00931E01" w:rsidRPr="008E18D1" w:rsidRDefault="00931E01" w:rsidP="00592F98">
            <w:pPr>
              <w:widowControl/>
              <w:spacing w:line="48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5131C677" w14:textId="4216BC3D" w:rsidR="00931E01" w:rsidRPr="008E18D1" w:rsidRDefault="00AC1E0B" w:rsidP="00592F98">
            <w:pPr>
              <w:widowControl/>
              <w:spacing w:line="48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</w:rPr>
              <w:t>0.99</w:t>
            </w:r>
            <w:r w:rsidR="00931E01" w:rsidRPr="008E18D1">
              <w:rPr>
                <w:rFonts w:ascii="Arial" w:hAnsi="Arial" w:cs="Arial"/>
                <w:color w:val="000000" w:themeColor="text1"/>
                <w:sz w:val="22"/>
              </w:rPr>
              <w:t xml:space="preserve"> 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3F31CD87" w14:textId="2EC785CF" w:rsidR="00931E01" w:rsidRPr="008E18D1" w:rsidRDefault="00931E01" w:rsidP="00592F98">
            <w:pPr>
              <w:widowControl/>
              <w:spacing w:line="48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8E18D1">
              <w:rPr>
                <w:rFonts w:ascii="Arial" w:hAnsi="Arial" w:cs="Arial"/>
                <w:color w:val="000000" w:themeColor="text1"/>
                <w:sz w:val="22"/>
              </w:rPr>
              <w:t>(0.</w:t>
            </w:r>
            <w:r w:rsidR="00AC1E0B">
              <w:rPr>
                <w:rFonts w:ascii="Arial" w:hAnsi="Arial" w:cs="Arial"/>
                <w:color w:val="000000" w:themeColor="text1"/>
                <w:sz w:val="22"/>
              </w:rPr>
              <w:t>54</w:t>
            </w:r>
            <w:r w:rsidR="006031B1" w:rsidRPr="008E18D1">
              <w:rPr>
                <w:rFonts w:ascii="Arial" w:hAnsi="Arial" w:cs="Arial"/>
                <w:color w:val="000000" w:themeColor="text1"/>
                <w:sz w:val="22"/>
              </w:rPr>
              <w:t xml:space="preserve">, </w:t>
            </w:r>
            <w:r w:rsidRPr="008E18D1">
              <w:rPr>
                <w:rFonts w:ascii="Arial" w:hAnsi="Arial" w:cs="Arial"/>
                <w:color w:val="000000" w:themeColor="text1"/>
                <w:sz w:val="22"/>
              </w:rPr>
              <w:t>1.</w:t>
            </w:r>
            <w:r w:rsidR="00AC1E0B">
              <w:rPr>
                <w:rFonts w:ascii="Arial" w:hAnsi="Arial" w:cs="Arial"/>
                <w:color w:val="000000" w:themeColor="text1"/>
                <w:sz w:val="22"/>
              </w:rPr>
              <w:t>8</w:t>
            </w:r>
            <w:r w:rsidR="00B407B0" w:rsidRPr="008E18D1">
              <w:rPr>
                <w:rFonts w:ascii="Arial" w:hAnsi="Arial" w:cs="Arial"/>
                <w:color w:val="000000" w:themeColor="text1"/>
                <w:sz w:val="22"/>
              </w:rPr>
              <w:t>1</w:t>
            </w:r>
            <w:r w:rsidRPr="008E18D1">
              <w:rPr>
                <w:rFonts w:ascii="Arial" w:hAnsi="Arial" w:cs="Arial"/>
                <w:color w:val="000000" w:themeColor="text1"/>
                <w:sz w:val="22"/>
              </w:rPr>
              <w:t>)</w:t>
            </w:r>
          </w:p>
        </w:tc>
        <w:tc>
          <w:tcPr>
            <w:tcW w:w="91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74A6814B" w14:textId="77777777" w:rsidR="00931E01" w:rsidRPr="008E18D1" w:rsidRDefault="00931E01" w:rsidP="00592F98">
            <w:pPr>
              <w:widowControl/>
              <w:spacing w:line="48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32BAFE80" w14:textId="737C3214" w:rsidR="00931E01" w:rsidRPr="008E18D1" w:rsidRDefault="00931E01" w:rsidP="00592F98">
            <w:pPr>
              <w:widowControl/>
              <w:spacing w:line="48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8E18D1">
              <w:rPr>
                <w:rFonts w:ascii="Arial" w:hAnsi="Arial" w:cs="Arial"/>
                <w:color w:val="000000" w:themeColor="text1"/>
                <w:sz w:val="22"/>
              </w:rPr>
              <w:t>1.2</w:t>
            </w:r>
            <w:r w:rsidR="00AC1E0B">
              <w:rPr>
                <w:rFonts w:ascii="Arial" w:hAnsi="Arial" w:cs="Arial"/>
                <w:color w:val="000000" w:themeColor="text1"/>
                <w:sz w:val="22"/>
              </w:rPr>
              <w:t>2</w:t>
            </w:r>
            <w:r w:rsidRPr="008E18D1">
              <w:rPr>
                <w:rFonts w:ascii="Arial" w:hAnsi="Arial" w:cs="Arial"/>
                <w:color w:val="000000" w:themeColor="text1"/>
                <w:sz w:val="22"/>
              </w:rPr>
              <w:t xml:space="preserve"> 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1B7DAEB1" w14:textId="7E8ECAEB" w:rsidR="00931E01" w:rsidRPr="008E18D1" w:rsidRDefault="00931E01" w:rsidP="00592F98">
            <w:pPr>
              <w:widowControl/>
              <w:spacing w:line="48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8E18D1">
              <w:rPr>
                <w:rFonts w:ascii="Arial" w:hAnsi="Arial" w:cs="Arial"/>
                <w:color w:val="000000" w:themeColor="text1"/>
                <w:sz w:val="22"/>
              </w:rPr>
              <w:t>(0.8</w:t>
            </w:r>
            <w:r w:rsidR="00AC1E0B">
              <w:rPr>
                <w:rFonts w:ascii="Arial" w:hAnsi="Arial" w:cs="Arial"/>
                <w:color w:val="000000" w:themeColor="text1"/>
                <w:sz w:val="22"/>
              </w:rPr>
              <w:t>0</w:t>
            </w:r>
            <w:r w:rsidR="006031B1" w:rsidRPr="008E18D1">
              <w:rPr>
                <w:rFonts w:ascii="Arial" w:hAnsi="Arial" w:cs="Arial"/>
                <w:color w:val="000000" w:themeColor="text1"/>
                <w:sz w:val="22"/>
              </w:rPr>
              <w:t xml:space="preserve">, </w:t>
            </w:r>
            <w:r w:rsidRPr="008E18D1">
              <w:rPr>
                <w:rFonts w:ascii="Arial" w:hAnsi="Arial" w:cs="Arial"/>
                <w:color w:val="000000" w:themeColor="text1"/>
                <w:sz w:val="22"/>
              </w:rPr>
              <w:t>1.8</w:t>
            </w:r>
            <w:r w:rsidR="00AC1E0B">
              <w:rPr>
                <w:rFonts w:ascii="Arial" w:hAnsi="Arial" w:cs="Arial"/>
                <w:color w:val="000000" w:themeColor="text1"/>
                <w:sz w:val="22"/>
              </w:rPr>
              <w:t>6</w:t>
            </w:r>
            <w:r w:rsidRPr="008E18D1">
              <w:rPr>
                <w:rFonts w:ascii="Arial" w:hAnsi="Arial" w:cs="Arial"/>
                <w:color w:val="000000" w:themeColor="text1"/>
                <w:sz w:val="22"/>
              </w:rPr>
              <w:t>)</w:t>
            </w:r>
          </w:p>
        </w:tc>
        <w:tc>
          <w:tcPr>
            <w:tcW w:w="8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3FA38FFF" w14:textId="77777777" w:rsidR="00931E01" w:rsidRPr="008E18D1" w:rsidRDefault="00931E01" w:rsidP="00592F98">
            <w:pPr>
              <w:widowControl/>
              <w:spacing w:line="48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 w14:paraId="00D7FF5C" w14:textId="2256C915" w:rsidR="00931E01" w:rsidRPr="008E18D1" w:rsidRDefault="00931E01" w:rsidP="00592F98">
            <w:pPr>
              <w:widowControl/>
              <w:spacing w:line="48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8E18D1">
              <w:rPr>
                <w:rFonts w:ascii="Arial" w:hAnsi="Arial" w:cs="Arial"/>
                <w:color w:val="000000" w:themeColor="text1"/>
                <w:sz w:val="22"/>
              </w:rPr>
              <w:t xml:space="preserve">1.29 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42E599AE" w14:textId="79D18661" w:rsidR="00931E01" w:rsidRPr="008E18D1" w:rsidRDefault="00931E01" w:rsidP="00592F98">
            <w:pPr>
              <w:widowControl/>
              <w:spacing w:line="48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8E18D1">
              <w:rPr>
                <w:rFonts w:ascii="Arial" w:hAnsi="Arial" w:cs="Arial"/>
                <w:color w:val="000000" w:themeColor="text1"/>
                <w:sz w:val="22"/>
              </w:rPr>
              <w:t>(0.84</w:t>
            </w:r>
            <w:r w:rsidR="006031B1" w:rsidRPr="008E18D1">
              <w:rPr>
                <w:rFonts w:ascii="Arial" w:hAnsi="Arial" w:cs="Arial"/>
                <w:color w:val="000000" w:themeColor="text1"/>
                <w:sz w:val="22"/>
              </w:rPr>
              <w:t xml:space="preserve">, </w:t>
            </w:r>
            <w:r w:rsidRPr="008E18D1">
              <w:rPr>
                <w:rFonts w:ascii="Arial" w:hAnsi="Arial" w:cs="Arial"/>
                <w:color w:val="000000" w:themeColor="text1"/>
                <w:sz w:val="22"/>
              </w:rPr>
              <w:t>1.9</w:t>
            </w:r>
            <w:r w:rsidR="00AC1E0B">
              <w:rPr>
                <w:rFonts w:ascii="Arial" w:hAnsi="Arial" w:cs="Arial"/>
                <w:color w:val="000000" w:themeColor="text1"/>
                <w:sz w:val="22"/>
              </w:rPr>
              <w:t>9</w:t>
            </w:r>
            <w:r w:rsidRPr="008E18D1">
              <w:rPr>
                <w:rFonts w:ascii="Arial" w:hAnsi="Arial" w:cs="Arial"/>
                <w:color w:val="000000" w:themeColor="text1"/>
                <w:sz w:val="22"/>
              </w:rPr>
              <w:t>)</w:t>
            </w: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7D456D5E" w14:textId="77777777" w:rsidR="00931E01" w:rsidRPr="008E18D1" w:rsidRDefault="00931E01" w:rsidP="00592F98">
            <w:pPr>
              <w:widowControl/>
              <w:spacing w:line="48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 w14:paraId="6B81A216" w14:textId="444EA1CC" w:rsidR="00931E01" w:rsidRPr="008E18D1" w:rsidRDefault="00931E01" w:rsidP="00592F98">
            <w:pPr>
              <w:widowControl/>
              <w:spacing w:line="48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8E18D1">
              <w:rPr>
                <w:rFonts w:ascii="Arial" w:hAnsi="Arial" w:cs="Arial"/>
                <w:color w:val="000000" w:themeColor="text1"/>
                <w:sz w:val="22"/>
              </w:rPr>
              <w:t>1.3</w:t>
            </w:r>
            <w:r w:rsidR="00AC1E0B">
              <w:rPr>
                <w:rFonts w:ascii="Arial" w:hAnsi="Arial" w:cs="Arial"/>
                <w:color w:val="000000" w:themeColor="text1"/>
                <w:sz w:val="22"/>
              </w:rPr>
              <w:t>1</w:t>
            </w:r>
            <w:r w:rsidRPr="008E18D1">
              <w:rPr>
                <w:rFonts w:ascii="Arial" w:hAnsi="Arial" w:cs="Arial"/>
                <w:color w:val="000000" w:themeColor="text1"/>
                <w:sz w:val="22"/>
              </w:rPr>
              <w:t xml:space="preserve"> 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549935B5" w14:textId="1528C311" w:rsidR="00931E01" w:rsidRPr="008E18D1" w:rsidRDefault="00931E01" w:rsidP="00592F98">
            <w:pPr>
              <w:widowControl/>
              <w:spacing w:line="48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8E18D1">
              <w:rPr>
                <w:rFonts w:ascii="Arial" w:hAnsi="Arial" w:cs="Arial"/>
                <w:color w:val="000000" w:themeColor="text1"/>
                <w:sz w:val="22"/>
              </w:rPr>
              <w:t>(0.7</w:t>
            </w:r>
            <w:r w:rsidR="00AC1E0B">
              <w:rPr>
                <w:rFonts w:ascii="Arial" w:hAnsi="Arial" w:cs="Arial"/>
                <w:color w:val="000000" w:themeColor="text1"/>
                <w:sz w:val="22"/>
              </w:rPr>
              <w:t>5</w:t>
            </w:r>
            <w:r w:rsidR="006031B1" w:rsidRPr="008E18D1">
              <w:rPr>
                <w:rFonts w:ascii="Arial" w:hAnsi="Arial" w:cs="Arial"/>
                <w:color w:val="000000" w:themeColor="text1"/>
                <w:sz w:val="22"/>
              </w:rPr>
              <w:t xml:space="preserve">, </w:t>
            </w:r>
            <w:r w:rsidRPr="008E18D1">
              <w:rPr>
                <w:rFonts w:ascii="Arial" w:hAnsi="Arial" w:cs="Arial"/>
                <w:color w:val="000000" w:themeColor="text1"/>
                <w:sz w:val="22"/>
              </w:rPr>
              <w:t>2.</w:t>
            </w:r>
            <w:r w:rsidR="00AC1E0B">
              <w:rPr>
                <w:rFonts w:ascii="Arial" w:hAnsi="Arial" w:cs="Arial"/>
                <w:color w:val="000000" w:themeColor="text1"/>
                <w:sz w:val="22"/>
              </w:rPr>
              <w:t>27</w:t>
            </w:r>
            <w:r w:rsidRPr="008E18D1">
              <w:rPr>
                <w:rFonts w:ascii="Arial" w:hAnsi="Arial" w:cs="Arial"/>
                <w:color w:val="000000" w:themeColor="text1"/>
                <w:sz w:val="22"/>
              </w:rPr>
              <w:t>)</w:t>
            </w:r>
          </w:p>
        </w:tc>
      </w:tr>
      <w:tr w:rsidR="008E18D1" w:rsidRPr="008E18D1" w14:paraId="2DAE8FF9" w14:textId="77777777" w:rsidTr="006031B1">
        <w:trPr>
          <w:trHeight w:val="369"/>
        </w:trPr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ABCF28" w14:textId="77777777" w:rsidR="00931E01" w:rsidRPr="008E18D1" w:rsidRDefault="00931E01" w:rsidP="00592F98">
            <w:pPr>
              <w:widowControl/>
              <w:spacing w:line="480" w:lineRule="exact"/>
              <w:ind w:firstLineChars="50" w:firstLine="110"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8E18D1"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  <w:t>30-36 month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2C371FD4" w14:textId="715AA6E3" w:rsidR="00931E01" w:rsidRPr="008E18D1" w:rsidRDefault="00931E01" w:rsidP="00592F98">
            <w:pPr>
              <w:widowControl/>
              <w:spacing w:line="48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8E18D1">
              <w:rPr>
                <w:rFonts w:ascii="Arial" w:hAnsi="Arial" w:cs="Arial"/>
                <w:color w:val="000000" w:themeColor="text1"/>
                <w:sz w:val="22"/>
              </w:rPr>
              <w:t>1.</w:t>
            </w:r>
            <w:r w:rsidR="00AC1E0B">
              <w:rPr>
                <w:rFonts w:ascii="Arial" w:hAnsi="Arial" w:cs="Arial"/>
                <w:color w:val="000000" w:themeColor="text1"/>
                <w:sz w:val="22"/>
              </w:rPr>
              <w:t>81</w:t>
            </w:r>
            <w:r w:rsidRPr="008E18D1">
              <w:rPr>
                <w:rFonts w:ascii="Arial" w:hAnsi="Arial" w:cs="Arial"/>
                <w:color w:val="000000" w:themeColor="text1"/>
                <w:sz w:val="22"/>
              </w:rPr>
              <w:t xml:space="preserve"> 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2069899E" w14:textId="6B12F7F8" w:rsidR="00931E01" w:rsidRPr="008E18D1" w:rsidRDefault="00931E01" w:rsidP="00592F98">
            <w:pPr>
              <w:widowControl/>
              <w:spacing w:line="48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8E18D1">
              <w:rPr>
                <w:rFonts w:ascii="Arial" w:hAnsi="Arial" w:cs="Arial"/>
                <w:color w:val="000000" w:themeColor="text1"/>
                <w:sz w:val="22"/>
              </w:rPr>
              <w:t>(0.76</w:t>
            </w:r>
            <w:r w:rsidR="006031B1" w:rsidRPr="008E18D1">
              <w:rPr>
                <w:rFonts w:ascii="Arial" w:hAnsi="Arial" w:cs="Arial"/>
                <w:color w:val="000000" w:themeColor="text1"/>
                <w:sz w:val="22"/>
              </w:rPr>
              <w:t xml:space="preserve">, </w:t>
            </w:r>
            <w:r w:rsidRPr="008E18D1">
              <w:rPr>
                <w:rFonts w:ascii="Arial" w:hAnsi="Arial" w:cs="Arial"/>
                <w:color w:val="000000" w:themeColor="text1"/>
                <w:sz w:val="22"/>
              </w:rPr>
              <w:t>4.2</w:t>
            </w:r>
            <w:r w:rsidR="00AC1E0B">
              <w:rPr>
                <w:rFonts w:ascii="Arial" w:hAnsi="Arial" w:cs="Arial"/>
                <w:color w:val="000000" w:themeColor="text1"/>
                <w:sz w:val="22"/>
              </w:rPr>
              <w:t>9</w:t>
            </w:r>
            <w:r w:rsidRPr="008E18D1">
              <w:rPr>
                <w:rFonts w:ascii="Arial" w:hAnsi="Arial" w:cs="Arial"/>
                <w:color w:val="000000" w:themeColor="text1"/>
                <w:sz w:val="22"/>
              </w:rPr>
              <w:t>)</w:t>
            </w:r>
          </w:p>
        </w:tc>
        <w:tc>
          <w:tcPr>
            <w:tcW w:w="8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</w:tcPr>
          <w:p w14:paraId="0BD133D0" w14:textId="77777777" w:rsidR="00931E01" w:rsidRPr="008E18D1" w:rsidRDefault="00931E01" w:rsidP="00592F98">
            <w:pPr>
              <w:widowControl/>
              <w:spacing w:line="48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BD7BFD" w14:textId="39FA2162" w:rsidR="00931E01" w:rsidRPr="008E18D1" w:rsidRDefault="00931E01" w:rsidP="00592F98">
            <w:pPr>
              <w:widowControl/>
              <w:spacing w:line="48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8E18D1">
              <w:rPr>
                <w:rFonts w:ascii="Arial" w:hAnsi="Arial" w:cs="Arial"/>
                <w:color w:val="000000" w:themeColor="text1"/>
                <w:sz w:val="22"/>
              </w:rPr>
              <w:t>0.8</w:t>
            </w:r>
            <w:r w:rsidR="00AC1E0B">
              <w:rPr>
                <w:rFonts w:ascii="Arial" w:hAnsi="Arial" w:cs="Arial"/>
                <w:color w:val="000000" w:themeColor="text1"/>
                <w:sz w:val="22"/>
              </w:rPr>
              <w:t>4</w:t>
            </w:r>
            <w:r w:rsidRPr="008E18D1">
              <w:rPr>
                <w:rFonts w:ascii="Arial" w:hAnsi="Arial" w:cs="Arial"/>
                <w:color w:val="000000" w:themeColor="text1"/>
                <w:sz w:val="22"/>
              </w:rPr>
              <w:t xml:space="preserve"> 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</w:tcPr>
          <w:p w14:paraId="13EC3EC5" w14:textId="59193785" w:rsidR="00931E01" w:rsidRPr="008E18D1" w:rsidRDefault="00931E01" w:rsidP="00592F98">
            <w:pPr>
              <w:widowControl/>
              <w:spacing w:line="48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8E18D1">
              <w:rPr>
                <w:rFonts w:ascii="Arial" w:hAnsi="Arial" w:cs="Arial"/>
                <w:color w:val="000000" w:themeColor="text1"/>
                <w:sz w:val="22"/>
              </w:rPr>
              <w:t>(0.</w:t>
            </w:r>
            <w:r w:rsidR="00AC1E0B">
              <w:rPr>
                <w:rFonts w:ascii="Arial" w:hAnsi="Arial" w:cs="Arial"/>
                <w:color w:val="000000" w:themeColor="text1"/>
                <w:sz w:val="22"/>
              </w:rPr>
              <w:t>41</w:t>
            </w:r>
            <w:r w:rsidR="006031B1" w:rsidRPr="008E18D1">
              <w:rPr>
                <w:rFonts w:ascii="Arial" w:hAnsi="Arial" w:cs="Arial"/>
                <w:color w:val="000000" w:themeColor="text1"/>
                <w:sz w:val="22"/>
              </w:rPr>
              <w:t xml:space="preserve">, </w:t>
            </w:r>
            <w:r w:rsidRPr="008E18D1">
              <w:rPr>
                <w:rFonts w:ascii="Arial" w:hAnsi="Arial" w:cs="Arial"/>
                <w:color w:val="000000" w:themeColor="text1"/>
                <w:sz w:val="22"/>
              </w:rPr>
              <w:t>1.</w:t>
            </w:r>
            <w:r w:rsidR="00AC1E0B">
              <w:rPr>
                <w:rFonts w:ascii="Arial" w:hAnsi="Arial" w:cs="Arial"/>
                <w:color w:val="000000" w:themeColor="text1"/>
                <w:sz w:val="22"/>
              </w:rPr>
              <w:t>74</w:t>
            </w:r>
            <w:r w:rsidRPr="008E18D1">
              <w:rPr>
                <w:rFonts w:ascii="Arial" w:hAnsi="Arial" w:cs="Arial"/>
                <w:color w:val="000000" w:themeColor="text1"/>
                <w:sz w:val="22"/>
              </w:rPr>
              <w:t>)</w:t>
            </w:r>
          </w:p>
        </w:tc>
        <w:tc>
          <w:tcPr>
            <w:tcW w:w="9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</w:tcPr>
          <w:p w14:paraId="6930B513" w14:textId="77777777" w:rsidR="00931E01" w:rsidRPr="008E18D1" w:rsidRDefault="00931E01" w:rsidP="00592F98">
            <w:pPr>
              <w:widowControl/>
              <w:spacing w:line="48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9F8BDF" w14:textId="5AA65361" w:rsidR="00931E01" w:rsidRPr="008E18D1" w:rsidRDefault="00AC1E0B" w:rsidP="00592F98">
            <w:pPr>
              <w:widowControl/>
              <w:spacing w:line="48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</w:rPr>
              <w:t>0.97</w:t>
            </w:r>
            <w:r w:rsidR="00931E01" w:rsidRPr="008E18D1">
              <w:rPr>
                <w:rFonts w:ascii="Arial" w:hAnsi="Arial" w:cs="Arial"/>
                <w:color w:val="000000" w:themeColor="text1"/>
                <w:sz w:val="22"/>
              </w:rPr>
              <w:t xml:space="preserve"> 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</w:tcPr>
          <w:p w14:paraId="3CCCE3D9" w14:textId="35A65A07" w:rsidR="00931E01" w:rsidRPr="008E18D1" w:rsidRDefault="00931E01" w:rsidP="00592F98">
            <w:pPr>
              <w:widowControl/>
              <w:spacing w:line="48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8E18D1">
              <w:rPr>
                <w:rFonts w:ascii="Arial" w:hAnsi="Arial" w:cs="Arial"/>
                <w:color w:val="000000" w:themeColor="text1"/>
                <w:sz w:val="22"/>
              </w:rPr>
              <w:t>(0.6</w:t>
            </w:r>
            <w:r w:rsidR="00AC1E0B">
              <w:rPr>
                <w:rFonts w:ascii="Arial" w:hAnsi="Arial" w:cs="Arial"/>
                <w:color w:val="000000" w:themeColor="text1"/>
                <w:sz w:val="22"/>
              </w:rPr>
              <w:t>2</w:t>
            </w:r>
            <w:r w:rsidR="006031B1" w:rsidRPr="008E18D1">
              <w:rPr>
                <w:rFonts w:ascii="Arial" w:hAnsi="Arial" w:cs="Arial"/>
                <w:color w:val="000000" w:themeColor="text1"/>
                <w:sz w:val="22"/>
              </w:rPr>
              <w:t xml:space="preserve">, </w:t>
            </w:r>
            <w:r w:rsidRPr="008E18D1">
              <w:rPr>
                <w:rFonts w:ascii="Arial" w:hAnsi="Arial" w:cs="Arial"/>
                <w:color w:val="000000" w:themeColor="text1"/>
                <w:sz w:val="22"/>
              </w:rPr>
              <w:t>1.5</w:t>
            </w:r>
            <w:r w:rsidR="00AC1E0B">
              <w:rPr>
                <w:rFonts w:ascii="Arial" w:hAnsi="Arial" w:cs="Arial"/>
                <w:color w:val="000000" w:themeColor="text1"/>
                <w:sz w:val="22"/>
              </w:rPr>
              <w:t>2</w:t>
            </w:r>
            <w:r w:rsidRPr="008E18D1">
              <w:rPr>
                <w:rFonts w:ascii="Arial" w:hAnsi="Arial" w:cs="Arial"/>
                <w:color w:val="000000" w:themeColor="text1"/>
                <w:sz w:val="22"/>
              </w:rPr>
              <w:t>)</w:t>
            </w:r>
          </w:p>
        </w:tc>
        <w:tc>
          <w:tcPr>
            <w:tcW w:w="8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</w:tcPr>
          <w:p w14:paraId="1B4DCF9B" w14:textId="77777777" w:rsidR="00931E01" w:rsidRPr="008E18D1" w:rsidRDefault="00931E01" w:rsidP="00592F98">
            <w:pPr>
              <w:widowControl/>
              <w:spacing w:line="48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2223A2" w14:textId="7B01880D" w:rsidR="00931E01" w:rsidRPr="008E18D1" w:rsidRDefault="00931E01" w:rsidP="00592F98">
            <w:pPr>
              <w:widowControl/>
              <w:spacing w:line="48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8E18D1">
              <w:rPr>
                <w:rFonts w:ascii="Arial" w:hAnsi="Arial" w:cs="Arial"/>
                <w:color w:val="000000" w:themeColor="text1"/>
                <w:sz w:val="22"/>
              </w:rPr>
              <w:t>1.</w:t>
            </w:r>
            <w:r w:rsidR="00AC1E0B">
              <w:rPr>
                <w:rFonts w:ascii="Arial" w:hAnsi="Arial" w:cs="Arial"/>
                <w:color w:val="000000" w:themeColor="text1"/>
                <w:sz w:val="22"/>
              </w:rPr>
              <w:t>32</w:t>
            </w:r>
            <w:r w:rsidRPr="008E18D1">
              <w:rPr>
                <w:rFonts w:ascii="Arial" w:hAnsi="Arial" w:cs="Arial"/>
                <w:color w:val="000000" w:themeColor="text1"/>
                <w:sz w:val="22"/>
              </w:rPr>
              <w:t xml:space="preserve"> 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</w:tcPr>
          <w:p w14:paraId="4F3F6789" w14:textId="2F61B9B8" w:rsidR="00931E01" w:rsidRPr="008E18D1" w:rsidRDefault="00931E01" w:rsidP="00592F98">
            <w:pPr>
              <w:widowControl/>
              <w:spacing w:line="48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8E18D1">
              <w:rPr>
                <w:rFonts w:ascii="Arial" w:hAnsi="Arial" w:cs="Arial"/>
                <w:color w:val="000000" w:themeColor="text1"/>
                <w:sz w:val="22"/>
              </w:rPr>
              <w:t>(0.</w:t>
            </w:r>
            <w:r w:rsidR="00AC1E0B">
              <w:rPr>
                <w:rFonts w:ascii="Arial" w:hAnsi="Arial" w:cs="Arial"/>
                <w:color w:val="000000" w:themeColor="text1"/>
                <w:sz w:val="22"/>
              </w:rPr>
              <w:t>81</w:t>
            </w:r>
            <w:r w:rsidR="006031B1" w:rsidRPr="008E18D1">
              <w:rPr>
                <w:rFonts w:ascii="Arial" w:hAnsi="Arial" w:cs="Arial"/>
                <w:color w:val="000000" w:themeColor="text1"/>
                <w:sz w:val="22"/>
              </w:rPr>
              <w:t xml:space="preserve">, </w:t>
            </w:r>
            <w:r w:rsidRPr="008E18D1">
              <w:rPr>
                <w:rFonts w:ascii="Arial" w:hAnsi="Arial" w:cs="Arial"/>
                <w:color w:val="000000" w:themeColor="text1"/>
                <w:sz w:val="22"/>
              </w:rPr>
              <w:t>2.</w:t>
            </w:r>
            <w:r w:rsidR="00AC1E0B">
              <w:rPr>
                <w:rFonts w:ascii="Arial" w:hAnsi="Arial" w:cs="Arial"/>
                <w:color w:val="000000" w:themeColor="text1"/>
                <w:sz w:val="22"/>
              </w:rPr>
              <w:t>14</w:t>
            </w:r>
            <w:r w:rsidRPr="008E18D1">
              <w:rPr>
                <w:rFonts w:ascii="Arial" w:hAnsi="Arial" w:cs="Arial"/>
                <w:color w:val="000000" w:themeColor="text1"/>
                <w:sz w:val="22"/>
              </w:rPr>
              <w:t>)</w:t>
            </w:r>
          </w:p>
        </w:tc>
        <w:tc>
          <w:tcPr>
            <w:tcW w:w="8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</w:tcPr>
          <w:p w14:paraId="4E73CF3B" w14:textId="77777777" w:rsidR="00931E01" w:rsidRPr="008E18D1" w:rsidRDefault="00931E01" w:rsidP="00592F98">
            <w:pPr>
              <w:widowControl/>
              <w:spacing w:line="48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E1E9D1" w14:textId="494A05D5" w:rsidR="00931E01" w:rsidRPr="008E18D1" w:rsidRDefault="00931E01" w:rsidP="00592F98">
            <w:pPr>
              <w:widowControl/>
              <w:spacing w:line="48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8E18D1">
              <w:rPr>
                <w:rFonts w:ascii="Arial" w:hAnsi="Arial" w:cs="Arial"/>
                <w:color w:val="000000" w:themeColor="text1"/>
                <w:sz w:val="22"/>
              </w:rPr>
              <w:t>0.6</w:t>
            </w:r>
            <w:r w:rsidR="00AC1E0B">
              <w:rPr>
                <w:rFonts w:ascii="Arial" w:hAnsi="Arial" w:cs="Arial"/>
                <w:color w:val="000000" w:themeColor="text1"/>
                <w:sz w:val="22"/>
              </w:rPr>
              <w:t>5</w:t>
            </w:r>
            <w:r w:rsidRPr="008E18D1">
              <w:rPr>
                <w:rFonts w:ascii="Arial" w:hAnsi="Arial" w:cs="Arial"/>
                <w:color w:val="000000" w:themeColor="text1"/>
                <w:sz w:val="22"/>
              </w:rPr>
              <w:t xml:space="preserve"> </w:t>
            </w:r>
          </w:p>
        </w:tc>
        <w:tc>
          <w:tcPr>
            <w:tcW w:w="188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</w:tcPr>
          <w:p w14:paraId="3E4D11BF" w14:textId="7EEA9F9A" w:rsidR="00931E01" w:rsidRPr="008E18D1" w:rsidRDefault="00931E01" w:rsidP="00592F98">
            <w:pPr>
              <w:widowControl/>
              <w:spacing w:line="48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8E18D1">
              <w:rPr>
                <w:rFonts w:ascii="Arial" w:hAnsi="Arial" w:cs="Arial"/>
                <w:color w:val="000000" w:themeColor="text1"/>
                <w:sz w:val="22"/>
              </w:rPr>
              <w:t>(0.2</w:t>
            </w:r>
            <w:r w:rsidR="00AC1E0B">
              <w:rPr>
                <w:rFonts w:ascii="Arial" w:hAnsi="Arial" w:cs="Arial"/>
                <w:color w:val="000000" w:themeColor="text1"/>
                <w:sz w:val="22"/>
              </w:rPr>
              <w:t>4</w:t>
            </w:r>
            <w:r w:rsidR="006031B1" w:rsidRPr="008E18D1">
              <w:rPr>
                <w:rFonts w:ascii="Arial" w:hAnsi="Arial" w:cs="Arial"/>
                <w:color w:val="000000" w:themeColor="text1"/>
                <w:sz w:val="22"/>
              </w:rPr>
              <w:t xml:space="preserve">, </w:t>
            </w:r>
            <w:r w:rsidRPr="008E18D1">
              <w:rPr>
                <w:rFonts w:ascii="Arial" w:hAnsi="Arial" w:cs="Arial"/>
                <w:color w:val="000000" w:themeColor="text1"/>
                <w:sz w:val="22"/>
              </w:rPr>
              <w:t>1.7</w:t>
            </w:r>
            <w:r w:rsidR="00AC1E0B">
              <w:rPr>
                <w:rFonts w:ascii="Arial" w:hAnsi="Arial" w:cs="Arial"/>
                <w:color w:val="000000" w:themeColor="text1"/>
                <w:sz w:val="22"/>
              </w:rPr>
              <w:t>8</w:t>
            </w:r>
            <w:r w:rsidRPr="008E18D1">
              <w:rPr>
                <w:rFonts w:ascii="Arial" w:hAnsi="Arial" w:cs="Arial"/>
                <w:color w:val="000000" w:themeColor="text1"/>
                <w:sz w:val="22"/>
              </w:rPr>
              <w:t>)</w:t>
            </w:r>
          </w:p>
        </w:tc>
      </w:tr>
      <w:tr w:rsidR="008E18D1" w:rsidRPr="008E18D1" w14:paraId="75B68983" w14:textId="77777777" w:rsidTr="006031B1">
        <w:trPr>
          <w:trHeight w:val="369"/>
        </w:trPr>
        <w:tc>
          <w:tcPr>
            <w:tcW w:w="434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717D75" w14:textId="7CE26599" w:rsidR="00931E01" w:rsidRPr="008E18D1" w:rsidRDefault="00931E01" w:rsidP="00E92E87">
            <w:pPr>
              <w:widowControl/>
              <w:spacing w:line="480" w:lineRule="exact"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8E18D1"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  <w:t>Multipara</w:t>
            </w:r>
            <w:r w:rsidR="00E92E87" w:rsidRPr="008E18D1"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  <w:t>s</w:t>
            </w:r>
            <w:r w:rsidRPr="008E18D1"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  <w:t xml:space="preserve"> (n = 22,892)</w:t>
            </w:r>
          </w:p>
        </w:tc>
        <w:tc>
          <w:tcPr>
            <w:tcW w:w="86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20E6D17D" w14:textId="77777777" w:rsidR="00931E01" w:rsidRPr="008E18D1" w:rsidRDefault="00931E01" w:rsidP="004E36CF">
            <w:pPr>
              <w:widowControl/>
              <w:spacing w:line="48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1FF7609" w14:textId="77777777" w:rsidR="00931E01" w:rsidRPr="008E18D1" w:rsidRDefault="00931E01" w:rsidP="004E36CF">
            <w:pPr>
              <w:widowControl/>
              <w:spacing w:line="48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1704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1185A4F3" w14:textId="77777777" w:rsidR="00931E01" w:rsidRPr="008E18D1" w:rsidRDefault="00931E01" w:rsidP="004E36CF">
            <w:pPr>
              <w:widowControl/>
              <w:spacing w:line="48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9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4F15B5CC" w14:textId="77777777" w:rsidR="00931E01" w:rsidRPr="008E18D1" w:rsidRDefault="00931E01" w:rsidP="004E36CF">
            <w:pPr>
              <w:widowControl/>
              <w:spacing w:line="48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EEC43CE" w14:textId="77777777" w:rsidR="00931E01" w:rsidRPr="008E18D1" w:rsidRDefault="00931E01" w:rsidP="004E36CF">
            <w:pPr>
              <w:widowControl/>
              <w:spacing w:line="48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1649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14A46752" w14:textId="77777777" w:rsidR="00931E01" w:rsidRPr="008E18D1" w:rsidRDefault="00931E01" w:rsidP="004E36CF">
            <w:pPr>
              <w:widowControl/>
              <w:spacing w:line="48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89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021C8232" w14:textId="77777777" w:rsidR="00931E01" w:rsidRPr="008E18D1" w:rsidRDefault="00931E01" w:rsidP="004E36CF">
            <w:pPr>
              <w:widowControl/>
              <w:spacing w:line="48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ABB5DA1" w14:textId="77777777" w:rsidR="00931E01" w:rsidRPr="008E18D1" w:rsidRDefault="00931E01" w:rsidP="004E36CF">
            <w:pPr>
              <w:widowControl/>
              <w:spacing w:line="48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1658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2760E217" w14:textId="77777777" w:rsidR="00931E01" w:rsidRPr="008E18D1" w:rsidRDefault="00931E01" w:rsidP="004E36CF">
            <w:pPr>
              <w:widowControl/>
              <w:spacing w:line="48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87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4ACE582F" w14:textId="77777777" w:rsidR="00931E01" w:rsidRPr="008E18D1" w:rsidRDefault="00931E01" w:rsidP="004E36CF">
            <w:pPr>
              <w:widowControl/>
              <w:spacing w:line="48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10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919D605" w14:textId="77777777" w:rsidR="00931E01" w:rsidRPr="008E18D1" w:rsidRDefault="00931E01" w:rsidP="004E36CF">
            <w:pPr>
              <w:widowControl/>
              <w:spacing w:line="48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1886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3683B4A9" w14:textId="77777777" w:rsidR="00931E01" w:rsidRPr="008E18D1" w:rsidRDefault="00931E01" w:rsidP="004E36CF">
            <w:pPr>
              <w:widowControl/>
              <w:spacing w:line="48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</w:p>
        </w:tc>
      </w:tr>
      <w:tr w:rsidR="008E18D1" w:rsidRPr="008E18D1" w14:paraId="79D388A4" w14:textId="77777777" w:rsidTr="006031B1">
        <w:trPr>
          <w:trHeight w:val="369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FBD23" w14:textId="77777777" w:rsidR="00931E01" w:rsidRPr="008E18D1" w:rsidRDefault="00931E01" w:rsidP="00592F98">
            <w:pPr>
              <w:widowControl/>
              <w:spacing w:line="480" w:lineRule="exact"/>
              <w:ind w:firstLineChars="50" w:firstLine="110"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8E18D1"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  <w:t>18-24 month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17B7B891" w14:textId="5BA7C6B5" w:rsidR="00931E01" w:rsidRPr="008E18D1" w:rsidRDefault="00931E01" w:rsidP="00592F98">
            <w:pPr>
              <w:widowControl/>
              <w:spacing w:line="48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8E18D1">
              <w:rPr>
                <w:rFonts w:ascii="Arial" w:hAnsi="Arial" w:cs="Arial"/>
                <w:color w:val="000000" w:themeColor="text1"/>
                <w:sz w:val="22"/>
              </w:rPr>
              <w:t>1.5</w:t>
            </w:r>
            <w:r w:rsidR="00AC1E0B">
              <w:rPr>
                <w:rFonts w:ascii="Arial" w:hAnsi="Arial" w:cs="Arial"/>
                <w:color w:val="000000" w:themeColor="text1"/>
                <w:sz w:val="22"/>
              </w:rPr>
              <w:t>3</w:t>
            </w:r>
            <w:r w:rsidRPr="008E18D1">
              <w:rPr>
                <w:rFonts w:ascii="Arial" w:hAnsi="Arial" w:cs="Arial"/>
                <w:color w:val="000000" w:themeColor="text1"/>
                <w:sz w:val="22"/>
              </w:rPr>
              <w:t xml:space="preserve"> 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1CF1B87D" w14:textId="6AF7F4F3" w:rsidR="00931E01" w:rsidRPr="008E18D1" w:rsidRDefault="00931E01" w:rsidP="00592F98">
            <w:pPr>
              <w:widowControl/>
              <w:spacing w:line="48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8E18D1">
              <w:rPr>
                <w:rFonts w:ascii="Arial" w:hAnsi="Arial" w:cs="Arial"/>
                <w:color w:val="000000" w:themeColor="text1"/>
                <w:sz w:val="22"/>
              </w:rPr>
              <w:t>(0.9</w:t>
            </w:r>
            <w:r w:rsidR="00AC1E0B">
              <w:rPr>
                <w:rFonts w:ascii="Arial" w:hAnsi="Arial" w:cs="Arial"/>
                <w:color w:val="000000" w:themeColor="text1"/>
                <w:sz w:val="22"/>
              </w:rPr>
              <w:t>0</w:t>
            </w:r>
            <w:r w:rsidR="006031B1" w:rsidRPr="008E18D1">
              <w:rPr>
                <w:rFonts w:ascii="Arial" w:hAnsi="Arial" w:cs="Arial"/>
                <w:color w:val="000000" w:themeColor="text1"/>
                <w:sz w:val="22"/>
              </w:rPr>
              <w:t xml:space="preserve">, </w:t>
            </w:r>
            <w:r w:rsidRPr="008E18D1">
              <w:rPr>
                <w:rFonts w:ascii="Arial" w:hAnsi="Arial" w:cs="Arial"/>
                <w:color w:val="000000" w:themeColor="text1"/>
                <w:sz w:val="22"/>
              </w:rPr>
              <w:t>2.</w:t>
            </w:r>
            <w:r w:rsidR="00AC1E0B">
              <w:rPr>
                <w:rFonts w:ascii="Arial" w:hAnsi="Arial" w:cs="Arial"/>
                <w:color w:val="000000" w:themeColor="text1"/>
                <w:sz w:val="22"/>
              </w:rPr>
              <w:t>59</w:t>
            </w:r>
            <w:r w:rsidRPr="008E18D1">
              <w:rPr>
                <w:rFonts w:ascii="Arial" w:hAnsi="Arial" w:cs="Arial"/>
                <w:color w:val="000000" w:themeColor="text1"/>
                <w:sz w:val="22"/>
              </w:rPr>
              <w:t>)</w:t>
            </w:r>
          </w:p>
        </w:tc>
        <w:tc>
          <w:tcPr>
            <w:tcW w:w="86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003F5B1F" w14:textId="77777777" w:rsidR="00931E01" w:rsidRPr="008E18D1" w:rsidRDefault="00931E01" w:rsidP="00592F98">
            <w:pPr>
              <w:widowControl/>
              <w:spacing w:line="48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19976139" w14:textId="2D8BC6EB" w:rsidR="00931E01" w:rsidRPr="008E18D1" w:rsidRDefault="00931E01" w:rsidP="00592F98">
            <w:pPr>
              <w:widowControl/>
              <w:spacing w:line="48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8E18D1">
              <w:rPr>
                <w:rFonts w:ascii="Arial" w:hAnsi="Arial" w:cs="Arial"/>
                <w:color w:val="000000" w:themeColor="text1"/>
                <w:sz w:val="22"/>
              </w:rPr>
              <w:t>1.3</w:t>
            </w:r>
            <w:r w:rsidR="00AC1E0B">
              <w:rPr>
                <w:rFonts w:ascii="Arial" w:hAnsi="Arial" w:cs="Arial"/>
                <w:color w:val="000000" w:themeColor="text1"/>
                <w:sz w:val="22"/>
              </w:rPr>
              <w:t>6</w:t>
            </w:r>
            <w:r w:rsidRPr="008E18D1">
              <w:rPr>
                <w:rFonts w:ascii="Arial" w:hAnsi="Arial" w:cs="Arial"/>
                <w:color w:val="000000" w:themeColor="text1"/>
                <w:sz w:val="22"/>
              </w:rPr>
              <w:t xml:space="preserve"> 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52609B26" w14:textId="5287B01C" w:rsidR="00931E01" w:rsidRPr="008E18D1" w:rsidRDefault="00931E01" w:rsidP="00592F98">
            <w:pPr>
              <w:widowControl/>
              <w:spacing w:line="48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8E18D1">
              <w:rPr>
                <w:rFonts w:ascii="Arial" w:hAnsi="Arial" w:cs="Arial"/>
                <w:color w:val="000000" w:themeColor="text1"/>
                <w:sz w:val="22"/>
              </w:rPr>
              <w:t>(0.</w:t>
            </w:r>
            <w:r w:rsidR="00AC1E0B">
              <w:rPr>
                <w:rFonts w:ascii="Arial" w:hAnsi="Arial" w:cs="Arial"/>
                <w:color w:val="000000" w:themeColor="text1"/>
                <w:sz w:val="22"/>
              </w:rPr>
              <w:t>81</w:t>
            </w:r>
            <w:r w:rsidR="006031B1" w:rsidRPr="008E18D1">
              <w:rPr>
                <w:rFonts w:ascii="Arial" w:hAnsi="Arial" w:cs="Arial"/>
                <w:color w:val="000000" w:themeColor="text1"/>
                <w:sz w:val="22"/>
              </w:rPr>
              <w:t xml:space="preserve">, </w:t>
            </w:r>
            <w:r w:rsidRPr="008E18D1">
              <w:rPr>
                <w:rFonts w:ascii="Arial" w:hAnsi="Arial" w:cs="Arial"/>
                <w:color w:val="000000" w:themeColor="text1"/>
                <w:sz w:val="22"/>
              </w:rPr>
              <w:t>2.2</w:t>
            </w:r>
            <w:r w:rsidR="00AC1E0B">
              <w:rPr>
                <w:rFonts w:ascii="Arial" w:hAnsi="Arial" w:cs="Arial"/>
                <w:color w:val="000000" w:themeColor="text1"/>
                <w:sz w:val="22"/>
              </w:rPr>
              <w:t>8</w:t>
            </w:r>
            <w:r w:rsidRPr="008E18D1">
              <w:rPr>
                <w:rFonts w:ascii="Arial" w:hAnsi="Arial" w:cs="Arial"/>
                <w:color w:val="000000" w:themeColor="text1"/>
                <w:sz w:val="22"/>
              </w:rPr>
              <w:t>)</w:t>
            </w:r>
          </w:p>
        </w:tc>
        <w:tc>
          <w:tcPr>
            <w:tcW w:w="91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5F2CD7DF" w14:textId="77777777" w:rsidR="00931E01" w:rsidRPr="008E18D1" w:rsidRDefault="00931E01" w:rsidP="00592F98">
            <w:pPr>
              <w:widowControl/>
              <w:spacing w:line="48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56626266" w14:textId="14A690B5" w:rsidR="00931E01" w:rsidRPr="008E18D1" w:rsidRDefault="00931E01" w:rsidP="00592F98">
            <w:pPr>
              <w:widowControl/>
              <w:spacing w:line="48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8E18D1">
              <w:rPr>
                <w:rFonts w:ascii="Arial" w:hAnsi="Arial" w:cs="Arial"/>
                <w:color w:val="000000" w:themeColor="text1"/>
                <w:sz w:val="22"/>
              </w:rPr>
              <w:t>1.1</w:t>
            </w:r>
            <w:r w:rsidR="00AC1E0B">
              <w:rPr>
                <w:rFonts w:ascii="Arial" w:hAnsi="Arial" w:cs="Arial"/>
                <w:color w:val="000000" w:themeColor="text1"/>
                <w:sz w:val="22"/>
              </w:rPr>
              <w:t>9</w:t>
            </w:r>
            <w:r w:rsidRPr="008E18D1">
              <w:rPr>
                <w:rFonts w:ascii="Arial" w:hAnsi="Arial" w:cs="Arial"/>
                <w:color w:val="000000" w:themeColor="text1"/>
                <w:sz w:val="22"/>
              </w:rPr>
              <w:t xml:space="preserve"> 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34D5D152" w14:textId="031AB022" w:rsidR="00931E01" w:rsidRPr="008E18D1" w:rsidRDefault="00931E01" w:rsidP="00592F98">
            <w:pPr>
              <w:widowControl/>
              <w:spacing w:line="48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8E18D1">
              <w:rPr>
                <w:rFonts w:ascii="Arial" w:hAnsi="Arial" w:cs="Arial"/>
                <w:color w:val="000000" w:themeColor="text1"/>
                <w:sz w:val="22"/>
              </w:rPr>
              <w:t>(0.5</w:t>
            </w:r>
            <w:r w:rsidR="00AC1E0B">
              <w:rPr>
                <w:rFonts w:ascii="Arial" w:hAnsi="Arial" w:cs="Arial"/>
                <w:color w:val="000000" w:themeColor="text1"/>
                <w:sz w:val="22"/>
              </w:rPr>
              <w:t>2</w:t>
            </w:r>
            <w:r w:rsidR="006031B1" w:rsidRPr="008E18D1">
              <w:rPr>
                <w:rFonts w:ascii="Arial" w:hAnsi="Arial" w:cs="Arial"/>
                <w:color w:val="000000" w:themeColor="text1"/>
                <w:sz w:val="22"/>
              </w:rPr>
              <w:t xml:space="preserve">, </w:t>
            </w:r>
            <w:r w:rsidRPr="008E18D1">
              <w:rPr>
                <w:rFonts w:ascii="Arial" w:hAnsi="Arial" w:cs="Arial"/>
                <w:color w:val="000000" w:themeColor="text1"/>
                <w:sz w:val="22"/>
              </w:rPr>
              <w:t>2.</w:t>
            </w:r>
            <w:r w:rsidR="00AC1E0B">
              <w:rPr>
                <w:rFonts w:ascii="Arial" w:hAnsi="Arial" w:cs="Arial"/>
                <w:color w:val="000000" w:themeColor="text1"/>
                <w:sz w:val="22"/>
              </w:rPr>
              <w:t>75</w:t>
            </w:r>
            <w:r w:rsidRPr="008E18D1">
              <w:rPr>
                <w:rFonts w:ascii="Arial" w:hAnsi="Arial" w:cs="Arial"/>
                <w:color w:val="000000" w:themeColor="text1"/>
                <w:sz w:val="22"/>
              </w:rPr>
              <w:t>)</w:t>
            </w:r>
          </w:p>
        </w:tc>
        <w:tc>
          <w:tcPr>
            <w:tcW w:w="8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09CC11C1" w14:textId="77777777" w:rsidR="00931E01" w:rsidRPr="008E18D1" w:rsidRDefault="00931E01" w:rsidP="00592F98">
            <w:pPr>
              <w:widowControl/>
              <w:spacing w:line="48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 w14:paraId="74D1E038" w14:textId="356D8538" w:rsidR="00931E01" w:rsidRPr="008E18D1" w:rsidRDefault="00931E01" w:rsidP="00592F98">
            <w:pPr>
              <w:widowControl/>
              <w:spacing w:line="48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8E18D1">
              <w:rPr>
                <w:rFonts w:ascii="Arial" w:hAnsi="Arial" w:cs="Arial"/>
                <w:color w:val="000000" w:themeColor="text1"/>
                <w:sz w:val="22"/>
              </w:rPr>
              <w:t>1.5</w:t>
            </w:r>
            <w:r w:rsidR="00AC1E0B">
              <w:rPr>
                <w:rFonts w:ascii="Arial" w:hAnsi="Arial" w:cs="Arial"/>
                <w:color w:val="000000" w:themeColor="text1"/>
                <w:sz w:val="22"/>
              </w:rPr>
              <w:t>5</w:t>
            </w:r>
            <w:r w:rsidRPr="008E18D1">
              <w:rPr>
                <w:rFonts w:ascii="Arial" w:hAnsi="Arial" w:cs="Arial"/>
                <w:color w:val="000000" w:themeColor="text1"/>
                <w:sz w:val="22"/>
              </w:rPr>
              <w:t xml:space="preserve"> 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665309C9" w14:textId="51561D8F" w:rsidR="00931E01" w:rsidRPr="008E18D1" w:rsidRDefault="00931E01" w:rsidP="00592F98">
            <w:pPr>
              <w:widowControl/>
              <w:spacing w:line="48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8E18D1">
              <w:rPr>
                <w:rFonts w:ascii="Arial" w:hAnsi="Arial" w:cs="Arial"/>
                <w:color w:val="000000" w:themeColor="text1"/>
                <w:sz w:val="22"/>
              </w:rPr>
              <w:t>(0.8</w:t>
            </w:r>
            <w:r w:rsidR="00AC1E0B">
              <w:rPr>
                <w:rFonts w:ascii="Arial" w:hAnsi="Arial" w:cs="Arial"/>
                <w:color w:val="000000" w:themeColor="text1"/>
                <w:sz w:val="22"/>
              </w:rPr>
              <w:t>8</w:t>
            </w:r>
            <w:r w:rsidR="006031B1" w:rsidRPr="008E18D1">
              <w:rPr>
                <w:rFonts w:ascii="Arial" w:hAnsi="Arial" w:cs="Arial"/>
                <w:color w:val="000000" w:themeColor="text1"/>
                <w:sz w:val="22"/>
              </w:rPr>
              <w:t xml:space="preserve">, </w:t>
            </w:r>
            <w:r w:rsidRPr="008E18D1">
              <w:rPr>
                <w:rFonts w:ascii="Arial" w:hAnsi="Arial" w:cs="Arial"/>
                <w:color w:val="000000" w:themeColor="text1"/>
                <w:sz w:val="22"/>
              </w:rPr>
              <w:t>2.</w:t>
            </w:r>
            <w:r w:rsidR="00AC1E0B">
              <w:rPr>
                <w:rFonts w:ascii="Arial" w:hAnsi="Arial" w:cs="Arial"/>
                <w:color w:val="000000" w:themeColor="text1"/>
                <w:sz w:val="22"/>
              </w:rPr>
              <w:t>72</w:t>
            </w:r>
            <w:r w:rsidRPr="008E18D1">
              <w:rPr>
                <w:rFonts w:ascii="Arial" w:hAnsi="Arial" w:cs="Arial"/>
                <w:color w:val="000000" w:themeColor="text1"/>
                <w:sz w:val="22"/>
              </w:rPr>
              <w:t>)</w:t>
            </w: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1AAB47AD" w14:textId="77777777" w:rsidR="00931E01" w:rsidRPr="008E18D1" w:rsidRDefault="00931E01" w:rsidP="00592F98">
            <w:pPr>
              <w:widowControl/>
              <w:spacing w:line="48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 w14:paraId="37E981A7" w14:textId="42D42019" w:rsidR="00931E01" w:rsidRPr="008E18D1" w:rsidRDefault="00931E01" w:rsidP="00592F98">
            <w:pPr>
              <w:widowControl/>
              <w:spacing w:line="48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8E18D1">
              <w:rPr>
                <w:rFonts w:ascii="Arial" w:hAnsi="Arial" w:cs="Arial"/>
                <w:color w:val="000000" w:themeColor="text1"/>
                <w:sz w:val="22"/>
              </w:rPr>
              <w:t>1.</w:t>
            </w:r>
            <w:r w:rsidR="00AC1E0B">
              <w:rPr>
                <w:rFonts w:ascii="Arial" w:hAnsi="Arial" w:cs="Arial"/>
                <w:color w:val="000000" w:themeColor="text1"/>
                <w:sz w:val="22"/>
              </w:rPr>
              <w:t>91</w:t>
            </w:r>
            <w:r w:rsidRPr="008E18D1">
              <w:rPr>
                <w:rFonts w:ascii="Arial" w:hAnsi="Arial" w:cs="Arial"/>
                <w:color w:val="000000" w:themeColor="text1"/>
                <w:sz w:val="22"/>
              </w:rPr>
              <w:t xml:space="preserve"> 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203A5B76" w14:textId="1557B6C7" w:rsidR="00931E01" w:rsidRPr="008E18D1" w:rsidRDefault="00931E01" w:rsidP="00592F98">
            <w:pPr>
              <w:widowControl/>
              <w:spacing w:line="48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8E18D1">
              <w:rPr>
                <w:rFonts w:ascii="Arial" w:hAnsi="Arial" w:cs="Arial"/>
                <w:color w:val="000000" w:themeColor="text1"/>
                <w:sz w:val="22"/>
              </w:rPr>
              <w:t>(</w:t>
            </w:r>
            <w:r w:rsidR="00AC1E0B">
              <w:rPr>
                <w:rFonts w:ascii="Arial" w:hAnsi="Arial" w:cs="Arial"/>
                <w:color w:val="000000" w:themeColor="text1"/>
                <w:sz w:val="22"/>
              </w:rPr>
              <w:t>1.01</w:t>
            </w:r>
            <w:r w:rsidR="006031B1" w:rsidRPr="008E18D1">
              <w:rPr>
                <w:rFonts w:ascii="Arial" w:hAnsi="Arial" w:cs="Arial"/>
                <w:color w:val="000000" w:themeColor="text1"/>
                <w:sz w:val="22"/>
              </w:rPr>
              <w:t xml:space="preserve">, </w:t>
            </w:r>
            <w:r w:rsidRPr="008E18D1">
              <w:rPr>
                <w:rFonts w:ascii="Arial" w:hAnsi="Arial" w:cs="Arial"/>
                <w:color w:val="000000" w:themeColor="text1"/>
                <w:sz w:val="22"/>
              </w:rPr>
              <w:t>3.</w:t>
            </w:r>
            <w:r w:rsidR="00AC1E0B">
              <w:rPr>
                <w:rFonts w:ascii="Arial" w:hAnsi="Arial" w:cs="Arial"/>
                <w:color w:val="000000" w:themeColor="text1"/>
                <w:sz w:val="22"/>
              </w:rPr>
              <w:t>6</w:t>
            </w:r>
            <w:r w:rsidR="00B407B0" w:rsidRPr="008E18D1">
              <w:rPr>
                <w:rFonts w:ascii="Arial" w:hAnsi="Arial" w:cs="Arial"/>
                <w:color w:val="000000" w:themeColor="text1"/>
                <w:sz w:val="22"/>
              </w:rPr>
              <w:t>2</w:t>
            </w:r>
            <w:r w:rsidRPr="008E18D1">
              <w:rPr>
                <w:rFonts w:ascii="Arial" w:hAnsi="Arial" w:cs="Arial"/>
                <w:color w:val="000000" w:themeColor="text1"/>
                <w:sz w:val="22"/>
              </w:rPr>
              <w:t>)</w:t>
            </w:r>
          </w:p>
        </w:tc>
      </w:tr>
      <w:tr w:rsidR="008E18D1" w:rsidRPr="008E18D1" w14:paraId="79687519" w14:textId="77777777" w:rsidTr="006031B1">
        <w:trPr>
          <w:trHeight w:val="369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E066C" w14:textId="77777777" w:rsidR="00931E01" w:rsidRPr="008E18D1" w:rsidRDefault="00931E01" w:rsidP="00592F98">
            <w:pPr>
              <w:widowControl/>
              <w:spacing w:line="480" w:lineRule="exact"/>
              <w:ind w:firstLineChars="50" w:firstLine="110"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8E18D1"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  <w:t>24-30 month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57B9270A" w14:textId="171EF0FB" w:rsidR="00931E01" w:rsidRPr="008E18D1" w:rsidRDefault="00931E01" w:rsidP="00592F98">
            <w:pPr>
              <w:widowControl/>
              <w:spacing w:line="48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8E18D1">
              <w:rPr>
                <w:rFonts w:ascii="Arial" w:hAnsi="Arial" w:cs="Arial"/>
                <w:color w:val="000000" w:themeColor="text1"/>
                <w:sz w:val="22"/>
              </w:rPr>
              <w:t>1.0</w:t>
            </w:r>
            <w:r w:rsidR="00B407B0" w:rsidRPr="008E18D1">
              <w:rPr>
                <w:rFonts w:ascii="Arial" w:hAnsi="Arial" w:cs="Arial"/>
                <w:color w:val="000000" w:themeColor="text1"/>
                <w:sz w:val="22"/>
              </w:rPr>
              <w:t>6</w:t>
            </w:r>
            <w:r w:rsidRPr="008E18D1">
              <w:rPr>
                <w:rFonts w:ascii="Arial" w:hAnsi="Arial" w:cs="Arial"/>
                <w:color w:val="000000" w:themeColor="text1"/>
                <w:sz w:val="22"/>
              </w:rPr>
              <w:t xml:space="preserve"> 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3B3A4D31" w14:textId="5800531E" w:rsidR="00931E01" w:rsidRPr="008E18D1" w:rsidRDefault="00931E01" w:rsidP="00592F98">
            <w:pPr>
              <w:widowControl/>
              <w:spacing w:line="48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8E18D1">
              <w:rPr>
                <w:rFonts w:ascii="Arial" w:hAnsi="Arial" w:cs="Arial"/>
                <w:color w:val="000000" w:themeColor="text1"/>
                <w:sz w:val="22"/>
              </w:rPr>
              <w:t>(0.5</w:t>
            </w:r>
            <w:r w:rsidR="00B407B0" w:rsidRPr="008E18D1">
              <w:rPr>
                <w:rFonts w:ascii="Arial" w:hAnsi="Arial" w:cs="Arial"/>
                <w:color w:val="000000" w:themeColor="text1"/>
                <w:sz w:val="22"/>
              </w:rPr>
              <w:t>5</w:t>
            </w:r>
            <w:r w:rsidR="006031B1" w:rsidRPr="008E18D1">
              <w:rPr>
                <w:rFonts w:ascii="Arial" w:hAnsi="Arial" w:cs="Arial"/>
                <w:color w:val="000000" w:themeColor="text1"/>
                <w:sz w:val="22"/>
              </w:rPr>
              <w:t xml:space="preserve">, </w:t>
            </w:r>
            <w:r w:rsidRPr="008E18D1">
              <w:rPr>
                <w:rFonts w:ascii="Arial" w:hAnsi="Arial" w:cs="Arial"/>
                <w:color w:val="000000" w:themeColor="text1"/>
                <w:sz w:val="22"/>
              </w:rPr>
              <w:t>2.0</w:t>
            </w:r>
            <w:r w:rsidR="00B407B0" w:rsidRPr="008E18D1">
              <w:rPr>
                <w:rFonts w:ascii="Arial" w:hAnsi="Arial" w:cs="Arial"/>
                <w:color w:val="000000" w:themeColor="text1"/>
                <w:sz w:val="22"/>
              </w:rPr>
              <w:t>4</w:t>
            </w:r>
            <w:r w:rsidRPr="008E18D1">
              <w:rPr>
                <w:rFonts w:ascii="Arial" w:hAnsi="Arial" w:cs="Arial"/>
                <w:color w:val="000000" w:themeColor="text1"/>
                <w:sz w:val="22"/>
              </w:rPr>
              <w:t>)</w:t>
            </w:r>
          </w:p>
        </w:tc>
        <w:tc>
          <w:tcPr>
            <w:tcW w:w="86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46B01BA7" w14:textId="77777777" w:rsidR="00931E01" w:rsidRPr="008E18D1" w:rsidRDefault="00931E01" w:rsidP="00592F98">
            <w:pPr>
              <w:widowControl/>
              <w:spacing w:line="48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6D21C11D" w14:textId="61104E22" w:rsidR="00931E01" w:rsidRPr="008E18D1" w:rsidRDefault="00931E01" w:rsidP="00592F98">
            <w:pPr>
              <w:widowControl/>
              <w:spacing w:line="48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8E18D1">
              <w:rPr>
                <w:rFonts w:ascii="Arial" w:hAnsi="Arial" w:cs="Arial"/>
                <w:color w:val="000000" w:themeColor="text1"/>
                <w:sz w:val="22"/>
              </w:rPr>
              <w:t>0.</w:t>
            </w:r>
            <w:r w:rsidR="00AC1E0B">
              <w:rPr>
                <w:rFonts w:ascii="Arial" w:hAnsi="Arial" w:cs="Arial"/>
                <w:color w:val="000000" w:themeColor="text1"/>
                <w:sz w:val="22"/>
              </w:rPr>
              <w:t>70</w:t>
            </w:r>
            <w:r w:rsidRPr="008E18D1">
              <w:rPr>
                <w:rFonts w:ascii="Arial" w:hAnsi="Arial" w:cs="Arial"/>
                <w:color w:val="000000" w:themeColor="text1"/>
                <w:sz w:val="22"/>
              </w:rPr>
              <w:t xml:space="preserve"> 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1A7B8854" w14:textId="08DEEEA9" w:rsidR="00931E01" w:rsidRPr="008E18D1" w:rsidRDefault="00931E01" w:rsidP="00592F98">
            <w:pPr>
              <w:widowControl/>
              <w:spacing w:line="48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8E18D1">
              <w:rPr>
                <w:rFonts w:ascii="Arial" w:hAnsi="Arial" w:cs="Arial"/>
                <w:color w:val="000000" w:themeColor="text1"/>
                <w:sz w:val="22"/>
              </w:rPr>
              <w:t>(0.2</w:t>
            </w:r>
            <w:r w:rsidR="00AC1E0B">
              <w:rPr>
                <w:rFonts w:ascii="Arial" w:hAnsi="Arial" w:cs="Arial"/>
                <w:color w:val="000000" w:themeColor="text1"/>
                <w:sz w:val="22"/>
              </w:rPr>
              <w:t>6</w:t>
            </w:r>
            <w:r w:rsidR="006031B1" w:rsidRPr="008E18D1">
              <w:rPr>
                <w:rFonts w:ascii="Arial" w:hAnsi="Arial" w:cs="Arial"/>
                <w:color w:val="000000" w:themeColor="text1"/>
                <w:sz w:val="22"/>
              </w:rPr>
              <w:t xml:space="preserve">, </w:t>
            </w:r>
            <w:r w:rsidRPr="008E18D1">
              <w:rPr>
                <w:rFonts w:ascii="Arial" w:hAnsi="Arial" w:cs="Arial"/>
                <w:color w:val="000000" w:themeColor="text1"/>
                <w:sz w:val="22"/>
              </w:rPr>
              <w:t>1.</w:t>
            </w:r>
            <w:r w:rsidR="00AC1E0B">
              <w:rPr>
                <w:rFonts w:ascii="Arial" w:hAnsi="Arial" w:cs="Arial"/>
                <w:color w:val="000000" w:themeColor="text1"/>
                <w:sz w:val="22"/>
              </w:rPr>
              <w:t>93</w:t>
            </w:r>
            <w:r w:rsidRPr="008E18D1">
              <w:rPr>
                <w:rFonts w:ascii="Arial" w:hAnsi="Arial" w:cs="Arial"/>
                <w:color w:val="000000" w:themeColor="text1"/>
                <w:sz w:val="22"/>
              </w:rPr>
              <w:t>)</w:t>
            </w:r>
          </w:p>
        </w:tc>
        <w:tc>
          <w:tcPr>
            <w:tcW w:w="91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1029B8AA" w14:textId="77777777" w:rsidR="00931E01" w:rsidRPr="008E18D1" w:rsidRDefault="00931E01" w:rsidP="00592F98">
            <w:pPr>
              <w:widowControl/>
              <w:spacing w:line="48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2B9E0370" w14:textId="0BF7DC56" w:rsidR="00931E01" w:rsidRPr="008E18D1" w:rsidRDefault="00931E01" w:rsidP="00592F98">
            <w:pPr>
              <w:widowControl/>
              <w:spacing w:line="48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8E18D1">
              <w:rPr>
                <w:rFonts w:ascii="Arial" w:hAnsi="Arial" w:cs="Arial"/>
                <w:color w:val="000000" w:themeColor="text1"/>
                <w:sz w:val="22"/>
              </w:rPr>
              <w:t>1.1</w:t>
            </w:r>
            <w:r w:rsidR="00AC1E0B">
              <w:rPr>
                <w:rFonts w:ascii="Arial" w:hAnsi="Arial" w:cs="Arial"/>
                <w:color w:val="000000" w:themeColor="text1"/>
                <w:sz w:val="22"/>
              </w:rPr>
              <w:t>4</w:t>
            </w:r>
            <w:r w:rsidRPr="008E18D1">
              <w:rPr>
                <w:rFonts w:ascii="Arial" w:hAnsi="Arial" w:cs="Arial"/>
                <w:color w:val="000000" w:themeColor="text1"/>
                <w:sz w:val="22"/>
              </w:rPr>
              <w:t xml:space="preserve"> 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7BEE079B" w14:textId="682F4D67" w:rsidR="00931E01" w:rsidRPr="008E18D1" w:rsidRDefault="00931E01" w:rsidP="00592F98">
            <w:pPr>
              <w:widowControl/>
              <w:spacing w:line="48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8E18D1">
              <w:rPr>
                <w:rFonts w:ascii="Arial" w:hAnsi="Arial" w:cs="Arial"/>
                <w:color w:val="000000" w:themeColor="text1"/>
                <w:sz w:val="22"/>
              </w:rPr>
              <w:t>(0.</w:t>
            </w:r>
            <w:r w:rsidR="00AC1E0B">
              <w:rPr>
                <w:rFonts w:ascii="Arial" w:hAnsi="Arial" w:cs="Arial"/>
                <w:color w:val="000000" w:themeColor="text1"/>
                <w:sz w:val="22"/>
              </w:rPr>
              <w:t>70</w:t>
            </w:r>
            <w:r w:rsidR="006031B1" w:rsidRPr="008E18D1">
              <w:rPr>
                <w:rFonts w:ascii="Arial" w:hAnsi="Arial" w:cs="Arial"/>
                <w:color w:val="000000" w:themeColor="text1"/>
                <w:sz w:val="22"/>
              </w:rPr>
              <w:t xml:space="preserve">, </w:t>
            </w:r>
            <w:r w:rsidRPr="008E18D1">
              <w:rPr>
                <w:rFonts w:ascii="Arial" w:hAnsi="Arial" w:cs="Arial"/>
                <w:color w:val="000000" w:themeColor="text1"/>
                <w:sz w:val="22"/>
              </w:rPr>
              <w:t>1.8</w:t>
            </w:r>
            <w:r w:rsidR="00AC1E0B">
              <w:rPr>
                <w:rFonts w:ascii="Arial" w:hAnsi="Arial" w:cs="Arial"/>
                <w:color w:val="000000" w:themeColor="text1"/>
                <w:sz w:val="22"/>
              </w:rPr>
              <w:t>5</w:t>
            </w:r>
            <w:r w:rsidRPr="008E18D1">
              <w:rPr>
                <w:rFonts w:ascii="Arial" w:hAnsi="Arial" w:cs="Arial"/>
                <w:color w:val="000000" w:themeColor="text1"/>
                <w:sz w:val="22"/>
              </w:rPr>
              <w:t>)</w:t>
            </w:r>
          </w:p>
        </w:tc>
        <w:tc>
          <w:tcPr>
            <w:tcW w:w="8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75A6B0E7" w14:textId="77777777" w:rsidR="00931E01" w:rsidRPr="008E18D1" w:rsidRDefault="00931E01" w:rsidP="00592F98">
            <w:pPr>
              <w:widowControl/>
              <w:spacing w:line="48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 w14:paraId="16DD87D4" w14:textId="41774616" w:rsidR="00931E01" w:rsidRPr="008E18D1" w:rsidRDefault="00931E01" w:rsidP="00592F98">
            <w:pPr>
              <w:widowControl/>
              <w:spacing w:line="48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8E18D1">
              <w:rPr>
                <w:rFonts w:ascii="Arial" w:hAnsi="Arial" w:cs="Arial"/>
                <w:color w:val="000000" w:themeColor="text1"/>
                <w:sz w:val="22"/>
              </w:rPr>
              <w:t>1.2</w:t>
            </w:r>
            <w:r w:rsidR="00AC1E0B">
              <w:rPr>
                <w:rFonts w:ascii="Arial" w:hAnsi="Arial" w:cs="Arial"/>
                <w:color w:val="000000" w:themeColor="text1"/>
                <w:sz w:val="22"/>
              </w:rPr>
              <w:t>1</w:t>
            </w:r>
            <w:r w:rsidRPr="008E18D1">
              <w:rPr>
                <w:rFonts w:ascii="Arial" w:hAnsi="Arial" w:cs="Arial"/>
                <w:color w:val="000000" w:themeColor="text1"/>
                <w:sz w:val="22"/>
              </w:rPr>
              <w:t xml:space="preserve"> 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50BF2745" w14:textId="3CF65905" w:rsidR="00931E01" w:rsidRPr="008E18D1" w:rsidRDefault="00931E01" w:rsidP="00592F98">
            <w:pPr>
              <w:widowControl/>
              <w:spacing w:line="48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8E18D1">
              <w:rPr>
                <w:rFonts w:ascii="Arial" w:hAnsi="Arial" w:cs="Arial"/>
                <w:color w:val="000000" w:themeColor="text1"/>
                <w:sz w:val="22"/>
              </w:rPr>
              <w:t>(0.7</w:t>
            </w:r>
            <w:r w:rsidR="00AC1E0B">
              <w:rPr>
                <w:rFonts w:ascii="Arial" w:hAnsi="Arial" w:cs="Arial"/>
                <w:color w:val="000000" w:themeColor="text1"/>
                <w:sz w:val="22"/>
              </w:rPr>
              <w:t>2</w:t>
            </w:r>
            <w:r w:rsidR="006031B1" w:rsidRPr="008E18D1">
              <w:rPr>
                <w:rFonts w:ascii="Arial" w:hAnsi="Arial" w:cs="Arial"/>
                <w:color w:val="000000" w:themeColor="text1"/>
                <w:sz w:val="22"/>
              </w:rPr>
              <w:t xml:space="preserve">, </w:t>
            </w:r>
            <w:r w:rsidRPr="008E18D1">
              <w:rPr>
                <w:rFonts w:ascii="Arial" w:hAnsi="Arial" w:cs="Arial"/>
                <w:color w:val="000000" w:themeColor="text1"/>
                <w:sz w:val="22"/>
              </w:rPr>
              <w:t>2.0</w:t>
            </w:r>
            <w:r w:rsidR="00AC1E0B">
              <w:rPr>
                <w:rFonts w:ascii="Arial" w:hAnsi="Arial" w:cs="Arial"/>
                <w:color w:val="000000" w:themeColor="text1"/>
                <w:sz w:val="22"/>
              </w:rPr>
              <w:t>1</w:t>
            </w:r>
            <w:r w:rsidRPr="008E18D1">
              <w:rPr>
                <w:rFonts w:ascii="Arial" w:hAnsi="Arial" w:cs="Arial"/>
                <w:color w:val="000000" w:themeColor="text1"/>
                <w:sz w:val="22"/>
              </w:rPr>
              <w:t>)</w:t>
            </w: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50525310" w14:textId="77777777" w:rsidR="00931E01" w:rsidRPr="008E18D1" w:rsidRDefault="00931E01" w:rsidP="00592F98">
            <w:pPr>
              <w:widowControl/>
              <w:spacing w:line="48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 w14:paraId="01497438" w14:textId="318E106B" w:rsidR="00931E01" w:rsidRPr="008E18D1" w:rsidRDefault="00931E01" w:rsidP="00592F98">
            <w:pPr>
              <w:widowControl/>
              <w:spacing w:line="48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8E18D1">
              <w:rPr>
                <w:rFonts w:ascii="Arial" w:hAnsi="Arial" w:cs="Arial"/>
                <w:color w:val="000000" w:themeColor="text1"/>
                <w:sz w:val="22"/>
              </w:rPr>
              <w:t>1.1</w:t>
            </w:r>
            <w:r w:rsidR="00AC1E0B">
              <w:rPr>
                <w:rFonts w:ascii="Arial" w:hAnsi="Arial" w:cs="Arial"/>
                <w:color w:val="000000" w:themeColor="text1"/>
                <w:sz w:val="22"/>
              </w:rPr>
              <w:t>3</w:t>
            </w:r>
            <w:r w:rsidRPr="008E18D1">
              <w:rPr>
                <w:rFonts w:ascii="Arial" w:hAnsi="Arial" w:cs="Arial"/>
                <w:color w:val="000000" w:themeColor="text1"/>
                <w:sz w:val="22"/>
              </w:rPr>
              <w:t xml:space="preserve"> 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5AA14F34" w14:textId="35401055" w:rsidR="00931E01" w:rsidRPr="008E18D1" w:rsidRDefault="00931E01" w:rsidP="00592F98">
            <w:pPr>
              <w:widowControl/>
              <w:spacing w:line="48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8E18D1">
              <w:rPr>
                <w:rFonts w:ascii="Arial" w:hAnsi="Arial" w:cs="Arial"/>
                <w:color w:val="000000" w:themeColor="text1"/>
                <w:sz w:val="22"/>
              </w:rPr>
              <w:t>(0.56</w:t>
            </w:r>
            <w:r w:rsidR="006031B1" w:rsidRPr="008E18D1">
              <w:rPr>
                <w:rFonts w:ascii="Arial" w:hAnsi="Arial" w:cs="Arial"/>
                <w:color w:val="000000" w:themeColor="text1"/>
                <w:sz w:val="22"/>
              </w:rPr>
              <w:t xml:space="preserve">, </w:t>
            </w:r>
            <w:r w:rsidRPr="008E18D1">
              <w:rPr>
                <w:rFonts w:ascii="Arial" w:hAnsi="Arial" w:cs="Arial"/>
                <w:color w:val="000000" w:themeColor="text1"/>
                <w:sz w:val="22"/>
              </w:rPr>
              <w:t>2.2</w:t>
            </w:r>
            <w:r w:rsidR="00AC1E0B">
              <w:rPr>
                <w:rFonts w:ascii="Arial" w:hAnsi="Arial" w:cs="Arial"/>
                <w:color w:val="000000" w:themeColor="text1"/>
                <w:sz w:val="22"/>
              </w:rPr>
              <w:t>8</w:t>
            </w:r>
            <w:r w:rsidRPr="008E18D1">
              <w:rPr>
                <w:rFonts w:ascii="Arial" w:hAnsi="Arial" w:cs="Arial"/>
                <w:color w:val="000000" w:themeColor="text1"/>
                <w:sz w:val="22"/>
              </w:rPr>
              <w:t>)</w:t>
            </w:r>
          </w:p>
        </w:tc>
      </w:tr>
      <w:tr w:rsidR="008E18D1" w:rsidRPr="008E18D1" w14:paraId="363BA491" w14:textId="77777777" w:rsidTr="006031B1">
        <w:trPr>
          <w:trHeight w:val="369"/>
        </w:trPr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613FE9" w14:textId="77777777" w:rsidR="00931E01" w:rsidRPr="008E18D1" w:rsidRDefault="00931E01" w:rsidP="00592F98">
            <w:pPr>
              <w:widowControl/>
              <w:spacing w:line="480" w:lineRule="exact"/>
              <w:ind w:firstLineChars="50" w:firstLine="110"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8E18D1"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  <w:t>30-36 month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28DDA2FD" w14:textId="7621200D" w:rsidR="00931E01" w:rsidRPr="008E18D1" w:rsidRDefault="00931E01" w:rsidP="00592F98">
            <w:pPr>
              <w:widowControl/>
              <w:spacing w:line="48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8E18D1">
              <w:rPr>
                <w:rFonts w:ascii="Arial" w:hAnsi="Arial" w:cs="Arial"/>
                <w:color w:val="000000" w:themeColor="text1"/>
                <w:sz w:val="22"/>
              </w:rPr>
              <w:t>1.3</w:t>
            </w:r>
            <w:r w:rsidR="00B407B0" w:rsidRPr="008E18D1">
              <w:rPr>
                <w:rFonts w:ascii="Arial" w:hAnsi="Arial" w:cs="Arial"/>
                <w:color w:val="000000" w:themeColor="text1"/>
                <w:sz w:val="22"/>
              </w:rPr>
              <w:t>3</w:t>
            </w:r>
            <w:r w:rsidRPr="008E18D1">
              <w:rPr>
                <w:rFonts w:ascii="Arial" w:hAnsi="Arial" w:cs="Arial"/>
                <w:color w:val="000000" w:themeColor="text1"/>
                <w:sz w:val="22"/>
              </w:rPr>
              <w:t xml:space="preserve"> 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1986C7CC" w14:textId="057807AE" w:rsidR="00931E01" w:rsidRPr="008E18D1" w:rsidRDefault="00931E01" w:rsidP="00592F98">
            <w:pPr>
              <w:widowControl/>
              <w:spacing w:line="48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8E18D1">
              <w:rPr>
                <w:rFonts w:ascii="Arial" w:hAnsi="Arial" w:cs="Arial"/>
                <w:color w:val="000000" w:themeColor="text1"/>
                <w:sz w:val="22"/>
              </w:rPr>
              <w:t>(0.5</w:t>
            </w:r>
            <w:r w:rsidR="00B407B0" w:rsidRPr="008E18D1">
              <w:rPr>
                <w:rFonts w:ascii="Arial" w:hAnsi="Arial" w:cs="Arial"/>
                <w:color w:val="000000" w:themeColor="text1"/>
                <w:sz w:val="22"/>
              </w:rPr>
              <w:t>7</w:t>
            </w:r>
            <w:r w:rsidR="006031B1" w:rsidRPr="008E18D1">
              <w:rPr>
                <w:rFonts w:ascii="Arial" w:hAnsi="Arial" w:cs="Arial"/>
                <w:color w:val="000000" w:themeColor="text1"/>
                <w:sz w:val="22"/>
              </w:rPr>
              <w:t xml:space="preserve">, </w:t>
            </w:r>
            <w:r w:rsidRPr="008E18D1">
              <w:rPr>
                <w:rFonts w:ascii="Arial" w:hAnsi="Arial" w:cs="Arial"/>
                <w:color w:val="000000" w:themeColor="text1"/>
                <w:sz w:val="22"/>
              </w:rPr>
              <w:t>3.</w:t>
            </w:r>
            <w:r w:rsidR="00B407B0" w:rsidRPr="008E18D1">
              <w:rPr>
                <w:rFonts w:ascii="Arial" w:hAnsi="Arial" w:cs="Arial"/>
                <w:color w:val="000000" w:themeColor="text1"/>
                <w:sz w:val="22"/>
              </w:rPr>
              <w:t>09</w:t>
            </w:r>
            <w:r w:rsidRPr="008E18D1">
              <w:rPr>
                <w:rFonts w:ascii="Arial" w:hAnsi="Arial" w:cs="Arial"/>
                <w:color w:val="000000" w:themeColor="text1"/>
                <w:sz w:val="22"/>
              </w:rPr>
              <w:t>)</w:t>
            </w:r>
          </w:p>
        </w:tc>
        <w:tc>
          <w:tcPr>
            <w:tcW w:w="8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</w:tcPr>
          <w:p w14:paraId="62AB94DB" w14:textId="77777777" w:rsidR="00931E01" w:rsidRPr="008E18D1" w:rsidRDefault="00931E01" w:rsidP="00592F98">
            <w:pPr>
              <w:widowControl/>
              <w:spacing w:line="48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7A74CA" w14:textId="3D287CD8" w:rsidR="00931E01" w:rsidRPr="008E18D1" w:rsidRDefault="00931E01" w:rsidP="00592F98">
            <w:pPr>
              <w:widowControl/>
              <w:spacing w:line="48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8E18D1">
              <w:rPr>
                <w:rFonts w:ascii="Arial" w:hAnsi="Arial" w:cs="Arial"/>
                <w:color w:val="000000" w:themeColor="text1"/>
                <w:sz w:val="22"/>
              </w:rPr>
              <w:t>1.1</w:t>
            </w:r>
            <w:r w:rsidR="00AC1E0B">
              <w:rPr>
                <w:rFonts w:ascii="Arial" w:hAnsi="Arial" w:cs="Arial"/>
                <w:color w:val="000000" w:themeColor="text1"/>
                <w:sz w:val="22"/>
              </w:rPr>
              <w:t>1</w:t>
            </w:r>
            <w:r w:rsidRPr="008E18D1">
              <w:rPr>
                <w:rFonts w:ascii="Arial" w:hAnsi="Arial" w:cs="Arial"/>
                <w:color w:val="000000" w:themeColor="text1"/>
                <w:sz w:val="22"/>
              </w:rPr>
              <w:t xml:space="preserve"> 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</w:tcPr>
          <w:p w14:paraId="3C1C1A3D" w14:textId="3CACFDA2" w:rsidR="00931E01" w:rsidRPr="008E18D1" w:rsidRDefault="00931E01" w:rsidP="00592F98">
            <w:pPr>
              <w:widowControl/>
              <w:spacing w:line="48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8E18D1">
              <w:rPr>
                <w:rFonts w:ascii="Arial" w:hAnsi="Arial" w:cs="Arial"/>
                <w:color w:val="000000" w:themeColor="text1"/>
                <w:sz w:val="22"/>
              </w:rPr>
              <w:t>(0.5</w:t>
            </w:r>
            <w:r w:rsidR="00AC1E0B">
              <w:rPr>
                <w:rFonts w:ascii="Arial" w:hAnsi="Arial" w:cs="Arial"/>
                <w:color w:val="000000" w:themeColor="text1"/>
                <w:sz w:val="22"/>
              </w:rPr>
              <w:t>4</w:t>
            </w:r>
            <w:r w:rsidR="006031B1" w:rsidRPr="008E18D1">
              <w:rPr>
                <w:rFonts w:ascii="Arial" w:hAnsi="Arial" w:cs="Arial"/>
                <w:color w:val="000000" w:themeColor="text1"/>
                <w:sz w:val="22"/>
              </w:rPr>
              <w:t xml:space="preserve">, </w:t>
            </w:r>
            <w:r w:rsidRPr="008E18D1">
              <w:rPr>
                <w:rFonts w:ascii="Arial" w:hAnsi="Arial" w:cs="Arial"/>
                <w:color w:val="000000" w:themeColor="text1"/>
                <w:sz w:val="22"/>
              </w:rPr>
              <w:t>2.</w:t>
            </w:r>
            <w:r w:rsidR="00AC1E0B">
              <w:rPr>
                <w:rFonts w:ascii="Arial" w:hAnsi="Arial" w:cs="Arial"/>
                <w:color w:val="000000" w:themeColor="text1"/>
                <w:sz w:val="22"/>
              </w:rPr>
              <w:t>30</w:t>
            </w:r>
            <w:r w:rsidRPr="008E18D1">
              <w:rPr>
                <w:rFonts w:ascii="Arial" w:hAnsi="Arial" w:cs="Arial"/>
                <w:color w:val="000000" w:themeColor="text1"/>
                <w:sz w:val="22"/>
              </w:rPr>
              <w:t>)</w:t>
            </w:r>
          </w:p>
        </w:tc>
        <w:tc>
          <w:tcPr>
            <w:tcW w:w="9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</w:tcPr>
          <w:p w14:paraId="1D2766EF" w14:textId="77777777" w:rsidR="00931E01" w:rsidRPr="008E18D1" w:rsidRDefault="00931E01" w:rsidP="00592F98">
            <w:pPr>
              <w:widowControl/>
              <w:spacing w:line="48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A4B153" w14:textId="448265A4" w:rsidR="00931E01" w:rsidRPr="008E18D1" w:rsidRDefault="00AC1E0B" w:rsidP="00592F98">
            <w:pPr>
              <w:widowControl/>
              <w:spacing w:line="48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</w:rPr>
              <w:t>1.01</w:t>
            </w:r>
            <w:r w:rsidR="00931E01" w:rsidRPr="008E18D1">
              <w:rPr>
                <w:rFonts w:ascii="Arial" w:hAnsi="Arial" w:cs="Arial"/>
                <w:color w:val="000000" w:themeColor="text1"/>
                <w:sz w:val="22"/>
              </w:rPr>
              <w:t xml:space="preserve"> 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</w:tcPr>
          <w:p w14:paraId="78608310" w14:textId="04D29C3A" w:rsidR="00931E01" w:rsidRPr="008E18D1" w:rsidRDefault="00931E01" w:rsidP="00592F98">
            <w:pPr>
              <w:widowControl/>
              <w:spacing w:line="48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8E18D1">
              <w:rPr>
                <w:rFonts w:ascii="Arial" w:hAnsi="Arial" w:cs="Arial"/>
                <w:color w:val="000000" w:themeColor="text1"/>
                <w:sz w:val="22"/>
              </w:rPr>
              <w:t>(0.5</w:t>
            </w:r>
            <w:r w:rsidR="00AC1E0B">
              <w:rPr>
                <w:rFonts w:ascii="Arial" w:hAnsi="Arial" w:cs="Arial"/>
                <w:color w:val="000000" w:themeColor="text1"/>
                <w:sz w:val="22"/>
              </w:rPr>
              <w:t>8</w:t>
            </w:r>
            <w:r w:rsidR="006031B1" w:rsidRPr="008E18D1">
              <w:rPr>
                <w:rFonts w:ascii="Arial" w:hAnsi="Arial" w:cs="Arial"/>
                <w:color w:val="000000" w:themeColor="text1"/>
                <w:sz w:val="22"/>
              </w:rPr>
              <w:t xml:space="preserve">, </w:t>
            </w:r>
            <w:r w:rsidRPr="008E18D1">
              <w:rPr>
                <w:rFonts w:ascii="Arial" w:hAnsi="Arial" w:cs="Arial"/>
                <w:color w:val="000000" w:themeColor="text1"/>
                <w:sz w:val="22"/>
              </w:rPr>
              <w:t>1.7</w:t>
            </w:r>
            <w:r w:rsidR="00AC1E0B">
              <w:rPr>
                <w:rFonts w:ascii="Arial" w:hAnsi="Arial" w:cs="Arial"/>
                <w:color w:val="000000" w:themeColor="text1"/>
                <w:sz w:val="22"/>
              </w:rPr>
              <w:t>6</w:t>
            </w:r>
            <w:r w:rsidRPr="008E18D1">
              <w:rPr>
                <w:rFonts w:ascii="Arial" w:hAnsi="Arial" w:cs="Arial"/>
                <w:color w:val="000000" w:themeColor="text1"/>
                <w:sz w:val="22"/>
              </w:rPr>
              <w:t>)</w:t>
            </w:r>
          </w:p>
        </w:tc>
        <w:tc>
          <w:tcPr>
            <w:tcW w:w="8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</w:tcPr>
          <w:p w14:paraId="2990F30D" w14:textId="77777777" w:rsidR="00931E01" w:rsidRPr="008E18D1" w:rsidRDefault="00931E01" w:rsidP="00592F98">
            <w:pPr>
              <w:widowControl/>
              <w:spacing w:line="48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C9057A" w14:textId="1E134716" w:rsidR="00931E01" w:rsidRPr="008E18D1" w:rsidRDefault="00931E01" w:rsidP="00592F98">
            <w:pPr>
              <w:widowControl/>
              <w:spacing w:line="48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8E18D1">
              <w:rPr>
                <w:rFonts w:ascii="Arial" w:hAnsi="Arial" w:cs="Arial"/>
                <w:color w:val="000000" w:themeColor="text1"/>
                <w:sz w:val="22"/>
              </w:rPr>
              <w:t>1.</w:t>
            </w:r>
            <w:r w:rsidR="00AC1E0B">
              <w:rPr>
                <w:rFonts w:ascii="Arial" w:hAnsi="Arial" w:cs="Arial"/>
                <w:color w:val="000000" w:themeColor="text1"/>
                <w:sz w:val="22"/>
              </w:rPr>
              <w:t>22</w:t>
            </w:r>
            <w:r w:rsidRPr="008E18D1">
              <w:rPr>
                <w:rFonts w:ascii="Arial" w:hAnsi="Arial" w:cs="Arial"/>
                <w:color w:val="000000" w:themeColor="text1"/>
                <w:sz w:val="22"/>
              </w:rPr>
              <w:t xml:space="preserve"> 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</w:tcPr>
          <w:p w14:paraId="4BE0757E" w14:textId="7EFC021C" w:rsidR="00931E01" w:rsidRPr="008E18D1" w:rsidRDefault="00931E01" w:rsidP="00592F98">
            <w:pPr>
              <w:widowControl/>
              <w:spacing w:line="48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8E18D1">
              <w:rPr>
                <w:rFonts w:ascii="Arial" w:hAnsi="Arial" w:cs="Arial"/>
                <w:color w:val="000000" w:themeColor="text1"/>
                <w:sz w:val="22"/>
              </w:rPr>
              <w:t>(0.</w:t>
            </w:r>
            <w:r w:rsidR="00AC1E0B">
              <w:rPr>
                <w:rFonts w:ascii="Arial" w:hAnsi="Arial" w:cs="Arial"/>
                <w:color w:val="000000" w:themeColor="text1"/>
                <w:sz w:val="22"/>
              </w:rPr>
              <w:t>75</w:t>
            </w:r>
            <w:r w:rsidR="006031B1" w:rsidRPr="008E18D1">
              <w:rPr>
                <w:rFonts w:ascii="Arial" w:hAnsi="Arial" w:cs="Arial"/>
                <w:color w:val="000000" w:themeColor="text1"/>
                <w:sz w:val="22"/>
              </w:rPr>
              <w:t xml:space="preserve">, </w:t>
            </w:r>
            <w:r w:rsidR="00AC1E0B">
              <w:rPr>
                <w:rFonts w:ascii="Arial" w:hAnsi="Arial" w:cs="Arial"/>
                <w:color w:val="000000" w:themeColor="text1"/>
                <w:sz w:val="22"/>
              </w:rPr>
              <w:t>1.97</w:t>
            </w:r>
            <w:r w:rsidRPr="008E18D1">
              <w:rPr>
                <w:rFonts w:ascii="Arial" w:hAnsi="Arial" w:cs="Arial"/>
                <w:color w:val="000000" w:themeColor="text1"/>
                <w:sz w:val="22"/>
              </w:rPr>
              <w:t>)</w:t>
            </w:r>
          </w:p>
        </w:tc>
        <w:tc>
          <w:tcPr>
            <w:tcW w:w="8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</w:tcPr>
          <w:p w14:paraId="7D08374A" w14:textId="77777777" w:rsidR="00931E01" w:rsidRPr="008E18D1" w:rsidRDefault="00931E01" w:rsidP="00592F98">
            <w:pPr>
              <w:widowControl/>
              <w:spacing w:line="48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3E0DE4" w14:textId="43775026" w:rsidR="00931E01" w:rsidRPr="008E18D1" w:rsidRDefault="00931E01" w:rsidP="00592F98">
            <w:pPr>
              <w:widowControl/>
              <w:spacing w:line="48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8E18D1">
              <w:rPr>
                <w:rFonts w:ascii="Arial" w:hAnsi="Arial" w:cs="Arial"/>
                <w:color w:val="000000" w:themeColor="text1"/>
                <w:sz w:val="22"/>
              </w:rPr>
              <w:t>1.6</w:t>
            </w:r>
            <w:r w:rsidR="00AC1E0B">
              <w:rPr>
                <w:rFonts w:ascii="Arial" w:hAnsi="Arial" w:cs="Arial"/>
                <w:color w:val="000000" w:themeColor="text1"/>
                <w:sz w:val="22"/>
              </w:rPr>
              <w:t>5</w:t>
            </w:r>
            <w:r w:rsidRPr="008E18D1">
              <w:rPr>
                <w:rFonts w:ascii="Arial" w:hAnsi="Arial" w:cs="Arial"/>
                <w:color w:val="000000" w:themeColor="text1"/>
                <w:sz w:val="22"/>
              </w:rPr>
              <w:t xml:space="preserve"> </w:t>
            </w:r>
          </w:p>
        </w:tc>
        <w:tc>
          <w:tcPr>
            <w:tcW w:w="188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</w:tcPr>
          <w:p w14:paraId="1DF0B425" w14:textId="75941D35" w:rsidR="00931E01" w:rsidRPr="008E18D1" w:rsidRDefault="00931E01" w:rsidP="00592F98">
            <w:pPr>
              <w:widowControl/>
              <w:spacing w:line="480" w:lineRule="exact"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8E18D1">
              <w:rPr>
                <w:rFonts w:ascii="Arial" w:hAnsi="Arial" w:cs="Arial"/>
                <w:color w:val="000000" w:themeColor="text1"/>
                <w:sz w:val="22"/>
              </w:rPr>
              <w:t>(0.7</w:t>
            </w:r>
            <w:r w:rsidR="00AC1E0B">
              <w:rPr>
                <w:rFonts w:ascii="Arial" w:hAnsi="Arial" w:cs="Arial"/>
                <w:color w:val="000000" w:themeColor="text1"/>
                <w:sz w:val="22"/>
              </w:rPr>
              <w:t>8</w:t>
            </w:r>
            <w:r w:rsidR="006031B1" w:rsidRPr="008E18D1">
              <w:rPr>
                <w:rFonts w:ascii="Arial" w:hAnsi="Arial" w:cs="Arial"/>
                <w:color w:val="000000" w:themeColor="text1"/>
                <w:sz w:val="22"/>
              </w:rPr>
              <w:t xml:space="preserve">, </w:t>
            </w:r>
            <w:r w:rsidRPr="008E18D1">
              <w:rPr>
                <w:rFonts w:ascii="Arial" w:hAnsi="Arial" w:cs="Arial"/>
                <w:color w:val="000000" w:themeColor="text1"/>
                <w:sz w:val="22"/>
              </w:rPr>
              <w:t>3.</w:t>
            </w:r>
            <w:r w:rsidR="00AC1E0B">
              <w:rPr>
                <w:rFonts w:ascii="Arial" w:hAnsi="Arial" w:cs="Arial"/>
                <w:color w:val="000000" w:themeColor="text1"/>
                <w:sz w:val="22"/>
              </w:rPr>
              <w:t>50</w:t>
            </w:r>
            <w:r w:rsidRPr="008E18D1">
              <w:rPr>
                <w:rFonts w:ascii="Arial" w:hAnsi="Arial" w:cs="Arial"/>
                <w:color w:val="000000" w:themeColor="text1"/>
                <w:sz w:val="22"/>
              </w:rPr>
              <w:t>)</w:t>
            </w:r>
          </w:p>
        </w:tc>
      </w:tr>
    </w:tbl>
    <w:p w14:paraId="64D9A532" w14:textId="3824591C" w:rsidR="00CE14AF" w:rsidRPr="008E18D1" w:rsidRDefault="00CE14AF" w:rsidP="00CE14AF">
      <w:pPr>
        <w:spacing w:line="480" w:lineRule="exact"/>
        <w:rPr>
          <w:rFonts w:ascii="Arial" w:hAnsi="Arial" w:cs="Arial"/>
          <w:color w:val="000000" w:themeColor="text1"/>
          <w:sz w:val="22"/>
        </w:rPr>
      </w:pPr>
      <w:r w:rsidRPr="008E18D1">
        <w:rPr>
          <w:rFonts w:ascii="Arial" w:hAnsi="Arial" w:cs="Arial"/>
          <w:color w:val="000000" w:themeColor="text1"/>
          <w:sz w:val="22"/>
        </w:rPr>
        <w:t xml:space="preserve">Adjusted for maternal age at delivery, mode of delivery, duration of labor, </w:t>
      </w:r>
      <w:r w:rsidR="00FD61BF" w:rsidRPr="008E18D1">
        <w:rPr>
          <w:rFonts w:ascii="Arial" w:hAnsi="Arial" w:cs="Arial" w:hint="eastAsia"/>
          <w:color w:val="000000" w:themeColor="text1"/>
          <w:sz w:val="22"/>
        </w:rPr>
        <w:t>comorbidity</w:t>
      </w:r>
      <w:r w:rsidR="00FD61BF" w:rsidRPr="008E18D1">
        <w:rPr>
          <w:rFonts w:ascii="Arial" w:hAnsi="Arial" w:cs="Arial"/>
          <w:color w:val="000000" w:themeColor="text1"/>
          <w:sz w:val="22"/>
        </w:rPr>
        <w:t xml:space="preserve"> (diabetes and hypertension), </w:t>
      </w:r>
      <w:r w:rsidRPr="008E18D1">
        <w:rPr>
          <w:rFonts w:ascii="Arial" w:hAnsi="Arial" w:cs="Arial"/>
          <w:color w:val="000000" w:themeColor="text1"/>
          <w:sz w:val="22"/>
        </w:rPr>
        <w:t xml:space="preserve">body mass index before pregnancy, occupation in the first trimester, smoking status, alcohol consumption, education, annual household income, and marital status at 6 months after childbirth, sex of the child, birthweight, Apgar score at 5 min after birth, feeding methods in infancy, nursery attendance, </w:t>
      </w:r>
      <w:r w:rsidR="008B1672">
        <w:rPr>
          <w:rFonts w:ascii="Arial" w:hAnsi="Arial" w:cs="Arial"/>
          <w:color w:val="000000" w:themeColor="text1"/>
          <w:sz w:val="22"/>
        </w:rPr>
        <w:t xml:space="preserve">screen time at 12 months old, </w:t>
      </w:r>
      <w:r w:rsidRPr="008E18D1">
        <w:rPr>
          <w:rFonts w:ascii="Arial" w:hAnsi="Arial" w:cs="Arial"/>
          <w:color w:val="000000" w:themeColor="text1"/>
          <w:sz w:val="22"/>
        </w:rPr>
        <w:t>and study area.</w:t>
      </w:r>
      <w:r w:rsidRPr="008E18D1">
        <w:rPr>
          <w:rFonts w:ascii="Arial" w:hAnsi="Arial" w:cs="Arial" w:hint="eastAsia"/>
          <w:color w:val="000000" w:themeColor="text1"/>
          <w:sz w:val="22"/>
        </w:rPr>
        <w:t xml:space="preserve"> </w:t>
      </w:r>
      <w:r w:rsidRPr="008E18D1">
        <w:rPr>
          <w:rFonts w:ascii="Arial" w:hAnsi="Arial" w:cs="Arial"/>
          <w:color w:val="000000" w:themeColor="text1"/>
          <w:sz w:val="22"/>
        </w:rPr>
        <w:t>A multiple imputation method was used to reduce potential selection bias from missing variables.</w:t>
      </w:r>
    </w:p>
    <w:p w14:paraId="51AAF89C" w14:textId="4B80FADA" w:rsidR="00362021" w:rsidRPr="008E18D1" w:rsidRDefault="00362021" w:rsidP="00362021">
      <w:pPr>
        <w:spacing w:line="400" w:lineRule="exact"/>
        <w:rPr>
          <w:rFonts w:ascii="Arial" w:hAnsi="Arial" w:cs="Arial"/>
          <w:color w:val="000000" w:themeColor="text1"/>
          <w:sz w:val="22"/>
        </w:rPr>
      </w:pPr>
      <w:r w:rsidRPr="008E18D1">
        <w:rPr>
          <w:rFonts w:ascii="Arial" w:hAnsi="Arial" w:cs="Arial"/>
          <w:color w:val="000000" w:themeColor="text1"/>
          <w:sz w:val="22"/>
        </w:rPr>
        <w:t xml:space="preserve">Abbreviations: </w:t>
      </w:r>
      <w:r w:rsidR="004E36CF" w:rsidRPr="008E18D1">
        <w:rPr>
          <w:rFonts w:ascii="Arial" w:hAnsi="Arial" w:cs="Arial"/>
          <w:color w:val="000000" w:themeColor="text1"/>
          <w:sz w:val="22"/>
        </w:rPr>
        <w:t xml:space="preserve">aOR, adjusted odds ratio; </w:t>
      </w:r>
      <w:r w:rsidRPr="008E18D1">
        <w:rPr>
          <w:rFonts w:ascii="Arial" w:hAnsi="Arial" w:cs="Arial"/>
          <w:color w:val="000000" w:themeColor="text1"/>
          <w:sz w:val="22"/>
        </w:rPr>
        <w:t>CI, confidence interval; J-ASQ-3, Japanese translation of the Ages and Stages Questionnaires, Third Edition.</w:t>
      </w:r>
    </w:p>
    <w:sectPr w:rsidR="00362021" w:rsidRPr="008E18D1" w:rsidSect="00E85DF1">
      <w:pgSz w:w="16838" w:h="11906" w:orient="landscape" w:code="9"/>
      <w:pgMar w:top="1134" w:right="567" w:bottom="851" w:left="567" w:header="851" w:footer="567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85B05E0" w14:textId="77777777" w:rsidR="00AE2704" w:rsidRDefault="00AE2704">
      <w:r>
        <w:separator/>
      </w:r>
    </w:p>
  </w:endnote>
  <w:endnote w:type="continuationSeparator" w:id="0">
    <w:p w14:paraId="65C9230A" w14:textId="77777777" w:rsidR="00AE2704" w:rsidRDefault="00AE270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752546307"/>
      <w:docPartObj>
        <w:docPartGallery w:val="Page Numbers (Bottom of Page)"/>
        <w:docPartUnique/>
      </w:docPartObj>
    </w:sdtPr>
    <w:sdtEndPr/>
    <w:sdtContent>
      <w:p w14:paraId="18396011" w14:textId="616B9B9F" w:rsidR="00424AA3" w:rsidRDefault="00424AA3">
        <w:pPr>
          <w:pStyle w:val="a7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733F1F" w:rsidRPr="00733F1F">
          <w:rPr>
            <w:noProof/>
            <w:lang w:val="ja-JP"/>
          </w:rPr>
          <w:t>8</w:t>
        </w:r>
        <w:r>
          <w:fldChar w:fldCharType="end"/>
        </w:r>
      </w:p>
    </w:sdtContent>
  </w:sdt>
  <w:p w14:paraId="6C2723D8" w14:textId="77777777" w:rsidR="00424AA3" w:rsidRDefault="00424AA3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0E30915" w14:textId="77777777" w:rsidR="00AE2704" w:rsidRDefault="00AE2704">
      <w:r>
        <w:separator/>
      </w:r>
    </w:p>
  </w:footnote>
  <w:footnote w:type="continuationSeparator" w:id="0">
    <w:p w14:paraId="4F23D82C" w14:textId="77777777" w:rsidR="00AE2704" w:rsidRDefault="00AE270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744868591"/>
      <w:docPartObj>
        <w:docPartGallery w:val="Watermarks"/>
        <w:docPartUnique/>
      </w:docPartObj>
    </w:sdtPr>
    <w:sdtEndPr/>
    <w:sdtContent>
      <w:p w14:paraId="3145AA24" w14:textId="77777777" w:rsidR="00424AA3" w:rsidRDefault="00AE2704">
        <w:pPr>
          <w:pStyle w:val="a5"/>
        </w:pPr>
        <w:r>
          <w:rPr>
            <w:noProof/>
            <w:lang w:eastAsia="zh-TW"/>
          </w:rPr>
          <w:pict w14:anchorId="27079CF6">
            <v:shapetype id="_x0000_t136" coordsize="21600,21600" o:spt="136" adj="10800" path="m@7,l@8,m@5,21600l@6,21600e">
              <v:formulas>
                <v:f eqn="sum #0 0 10800"/>
                <v:f eqn="prod #0 2 1"/>
                <v:f eqn="sum 21600 0 @1"/>
                <v:f eqn="sum 0 0 @2"/>
                <v:f eqn="sum 21600 0 @3"/>
                <v:f eqn="if @0 @3 0"/>
                <v:f eqn="if @0 21600 @1"/>
                <v:f eqn="if @0 0 @2"/>
                <v:f eqn="if @0 @4 21600"/>
                <v:f eqn="mid @5 @6"/>
                <v:f eqn="mid @8 @5"/>
                <v:f eqn="mid @7 @8"/>
                <v:f eqn="mid @6 @7"/>
                <v:f eqn="sum @6 0 @5"/>
              </v:formulas>
              <v:path textpathok="t" o:connecttype="custom" o:connectlocs="@9,0;@10,10800;@11,21600;@12,10800" o:connectangles="270,180,90,0"/>
              <v:textpath on="t" fitshape="t"/>
              <v:handles>
                <v:h position="#0,bottomRight" xrange="6629,14971"/>
              </v:handles>
              <o:lock v:ext="edit" text="t" shapetype="t"/>
            </v:shapetype>
            <v:shape id="PowerPlusWaterMarkObject357476642" o:spid="_x0000_s2049" type="#_x0000_t136" alt="" style="position:absolute;left:0;text-align:left;margin-left:0;margin-top:0;width:527.85pt;height:131.95pt;rotation:315;z-index:-251658752;visibility:hidden;mso-wrap-edited:f;mso-width-percent:0;mso-height-percent:0;mso-position-horizontal:center;mso-position-horizontal-relative:margin;mso-position-vertical:center;mso-position-vertical-relative:margin;mso-width-percent:0;mso-height-percent:0" o:allowincell="f" fillcolor="silver" stroked="f">
              <v:fill opacity=".5"/>
              <v:textpath style="font-family:&quot;Calibri&quot;;font-size:1pt" string="CONFIDENTIAL"/>
              <w10:wrap anchorx="margin" anchory="margin"/>
            </v:shape>
          </w:pict>
        </w:r>
      </w:p>
    </w:sdtContent>
  </w:sdt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removePersonalInformation/>
  <w:removeDateAndTime/>
  <w:bordersDoNotSurroundHeader/>
  <w:bordersDoNotSurroundFooter/>
  <w:trackRevisions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B07EA"/>
    <w:rsid w:val="00000BC6"/>
    <w:rsid w:val="00001063"/>
    <w:rsid w:val="00002375"/>
    <w:rsid w:val="00002569"/>
    <w:rsid w:val="0000390C"/>
    <w:rsid w:val="00004C58"/>
    <w:rsid w:val="00004EE4"/>
    <w:rsid w:val="00005723"/>
    <w:rsid w:val="000146CE"/>
    <w:rsid w:val="0002113E"/>
    <w:rsid w:val="00021497"/>
    <w:rsid w:val="00021FAB"/>
    <w:rsid w:val="00022B78"/>
    <w:rsid w:val="00022E1E"/>
    <w:rsid w:val="000239F3"/>
    <w:rsid w:val="00023B16"/>
    <w:rsid w:val="00023F54"/>
    <w:rsid w:val="00025094"/>
    <w:rsid w:val="00026705"/>
    <w:rsid w:val="00027472"/>
    <w:rsid w:val="00027E30"/>
    <w:rsid w:val="00031CA6"/>
    <w:rsid w:val="00032843"/>
    <w:rsid w:val="00032E5C"/>
    <w:rsid w:val="000341E9"/>
    <w:rsid w:val="00034778"/>
    <w:rsid w:val="0003755A"/>
    <w:rsid w:val="00037803"/>
    <w:rsid w:val="00037A08"/>
    <w:rsid w:val="000409CB"/>
    <w:rsid w:val="000463C9"/>
    <w:rsid w:val="00046CBF"/>
    <w:rsid w:val="00047999"/>
    <w:rsid w:val="00050676"/>
    <w:rsid w:val="000519BB"/>
    <w:rsid w:val="00051E76"/>
    <w:rsid w:val="00054134"/>
    <w:rsid w:val="000541D6"/>
    <w:rsid w:val="0005470C"/>
    <w:rsid w:val="00056CB6"/>
    <w:rsid w:val="00056D40"/>
    <w:rsid w:val="00057284"/>
    <w:rsid w:val="0006073C"/>
    <w:rsid w:val="0006077B"/>
    <w:rsid w:val="00060A39"/>
    <w:rsid w:val="000617F8"/>
    <w:rsid w:val="00061978"/>
    <w:rsid w:val="00062906"/>
    <w:rsid w:val="00062C67"/>
    <w:rsid w:val="000639F4"/>
    <w:rsid w:val="000651D1"/>
    <w:rsid w:val="00065960"/>
    <w:rsid w:val="00065C26"/>
    <w:rsid w:val="00066464"/>
    <w:rsid w:val="000665C1"/>
    <w:rsid w:val="00067BC5"/>
    <w:rsid w:val="0007056A"/>
    <w:rsid w:val="000710C7"/>
    <w:rsid w:val="00071451"/>
    <w:rsid w:val="00071E7C"/>
    <w:rsid w:val="000738EF"/>
    <w:rsid w:val="000747B9"/>
    <w:rsid w:val="000748BE"/>
    <w:rsid w:val="00074905"/>
    <w:rsid w:val="00074CCE"/>
    <w:rsid w:val="0007535D"/>
    <w:rsid w:val="000755A7"/>
    <w:rsid w:val="000759BA"/>
    <w:rsid w:val="00075DA9"/>
    <w:rsid w:val="00080D01"/>
    <w:rsid w:val="00081713"/>
    <w:rsid w:val="000848E5"/>
    <w:rsid w:val="00085A43"/>
    <w:rsid w:val="00086253"/>
    <w:rsid w:val="00086EC0"/>
    <w:rsid w:val="00091000"/>
    <w:rsid w:val="0009101B"/>
    <w:rsid w:val="000916D5"/>
    <w:rsid w:val="00091D3C"/>
    <w:rsid w:val="000922A8"/>
    <w:rsid w:val="00092BCF"/>
    <w:rsid w:val="00094B3D"/>
    <w:rsid w:val="000950D9"/>
    <w:rsid w:val="00097C31"/>
    <w:rsid w:val="000A07DA"/>
    <w:rsid w:val="000A0A2C"/>
    <w:rsid w:val="000A1275"/>
    <w:rsid w:val="000A1514"/>
    <w:rsid w:val="000A30EF"/>
    <w:rsid w:val="000A335A"/>
    <w:rsid w:val="000A4D88"/>
    <w:rsid w:val="000A57F4"/>
    <w:rsid w:val="000A5B98"/>
    <w:rsid w:val="000A5D7B"/>
    <w:rsid w:val="000A5FE2"/>
    <w:rsid w:val="000A68E9"/>
    <w:rsid w:val="000A7D40"/>
    <w:rsid w:val="000B0FF8"/>
    <w:rsid w:val="000B131B"/>
    <w:rsid w:val="000B1499"/>
    <w:rsid w:val="000B2B58"/>
    <w:rsid w:val="000B2ED3"/>
    <w:rsid w:val="000B31D3"/>
    <w:rsid w:val="000B342F"/>
    <w:rsid w:val="000B3AF0"/>
    <w:rsid w:val="000B577B"/>
    <w:rsid w:val="000B5DD5"/>
    <w:rsid w:val="000B6470"/>
    <w:rsid w:val="000C3953"/>
    <w:rsid w:val="000C3D35"/>
    <w:rsid w:val="000C4CFE"/>
    <w:rsid w:val="000C539C"/>
    <w:rsid w:val="000C544B"/>
    <w:rsid w:val="000C5ABD"/>
    <w:rsid w:val="000C627F"/>
    <w:rsid w:val="000C7635"/>
    <w:rsid w:val="000C7D20"/>
    <w:rsid w:val="000C7D48"/>
    <w:rsid w:val="000D27B1"/>
    <w:rsid w:val="000D3A7B"/>
    <w:rsid w:val="000D788E"/>
    <w:rsid w:val="000E1084"/>
    <w:rsid w:val="000E1AA7"/>
    <w:rsid w:val="000E1AF6"/>
    <w:rsid w:val="000E3A8F"/>
    <w:rsid w:val="000E4BFF"/>
    <w:rsid w:val="000E595B"/>
    <w:rsid w:val="000E62EF"/>
    <w:rsid w:val="000E6608"/>
    <w:rsid w:val="000E6E76"/>
    <w:rsid w:val="000E7D32"/>
    <w:rsid w:val="000F0FE9"/>
    <w:rsid w:val="000F123D"/>
    <w:rsid w:val="000F6850"/>
    <w:rsid w:val="000F721A"/>
    <w:rsid w:val="000F78AD"/>
    <w:rsid w:val="001018E4"/>
    <w:rsid w:val="00101903"/>
    <w:rsid w:val="00101912"/>
    <w:rsid w:val="00101B24"/>
    <w:rsid w:val="00101E59"/>
    <w:rsid w:val="00102C83"/>
    <w:rsid w:val="00102DF8"/>
    <w:rsid w:val="001030C3"/>
    <w:rsid w:val="00103272"/>
    <w:rsid w:val="00103ABC"/>
    <w:rsid w:val="00104820"/>
    <w:rsid w:val="00105B12"/>
    <w:rsid w:val="00106135"/>
    <w:rsid w:val="00106F85"/>
    <w:rsid w:val="001070DF"/>
    <w:rsid w:val="00107106"/>
    <w:rsid w:val="00107298"/>
    <w:rsid w:val="00107505"/>
    <w:rsid w:val="0010772D"/>
    <w:rsid w:val="0010791F"/>
    <w:rsid w:val="00111FE9"/>
    <w:rsid w:val="00114AB1"/>
    <w:rsid w:val="001155FD"/>
    <w:rsid w:val="00115B47"/>
    <w:rsid w:val="00117226"/>
    <w:rsid w:val="0011729A"/>
    <w:rsid w:val="00117E57"/>
    <w:rsid w:val="00121C75"/>
    <w:rsid w:val="00121EB9"/>
    <w:rsid w:val="0012219F"/>
    <w:rsid w:val="00123878"/>
    <w:rsid w:val="00126C15"/>
    <w:rsid w:val="00127C84"/>
    <w:rsid w:val="00130D27"/>
    <w:rsid w:val="00132A10"/>
    <w:rsid w:val="0013302E"/>
    <w:rsid w:val="00133D85"/>
    <w:rsid w:val="00134DAF"/>
    <w:rsid w:val="0013530A"/>
    <w:rsid w:val="00136F3B"/>
    <w:rsid w:val="0014019B"/>
    <w:rsid w:val="00140366"/>
    <w:rsid w:val="001404AC"/>
    <w:rsid w:val="00140672"/>
    <w:rsid w:val="00141229"/>
    <w:rsid w:val="001415D6"/>
    <w:rsid w:val="00141609"/>
    <w:rsid w:val="00141865"/>
    <w:rsid w:val="00142C17"/>
    <w:rsid w:val="00142DC2"/>
    <w:rsid w:val="001450EC"/>
    <w:rsid w:val="0014510E"/>
    <w:rsid w:val="00146370"/>
    <w:rsid w:val="001469FC"/>
    <w:rsid w:val="001473CB"/>
    <w:rsid w:val="001479F6"/>
    <w:rsid w:val="00150160"/>
    <w:rsid w:val="00150415"/>
    <w:rsid w:val="00150422"/>
    <w:rsid w:val="00150C98"/>
    <w:rsid w:val="00152144"/>
    <w:rsid w:val="00152787"/>
    <w:rsid w:val="001548CB"/>
    <w:rsid w:val="0016145F"/>
    <w:rsid w:val="0016161E"/>
    <w:rsid w:val="00166749"/>
    <w:rsid w:val="00166A8C"/>
    <w:rsid w:val="00166B6A"/>
    <w:rsid w:val="00167CA7"/>
    <w:rsid w:val="001709C7"/>
    <w:rsid w:val="00171805"/>
    <w:rsid w:val="00173951"/>
    <w:rsid w:val="001741FD"/>
    <w:rsid w:val="001750E9"/>
    <w:rsid w:val="00175ACC"/>
    <w:rsid w:val="00175F9D"/>
    <w:rsid w:val="00176277"/>
    <w:rsid w:val="0017785A"/>
    <w:rsid w:val="0017787F"/>
    <w:rsid w:val="001822C3"/>
    <w:rsid w:val="00182336"/>
    <w:rsid w:val="00182373"/>
    <w:rsid w:val="001839DB"/>
    <w:rsid w:val="00184FA0"/>
    <w:rsid w:val="001860E3"/>
    <w:rsid w:val="001863CF"/>
    <w:rsid w:val="00186FA0"/>
    <w:rsid w:val="001872DB"/>
    <w:rsid w:val="001910DF"/>
    <w:rsid w:val="0019157F"/>
    <w:rsid w:val="00191B8A"/>
    <w:rsid w:val="00191DEE"/>
    <w:rsid w:val="00192F37"/>
    <w:rsid w:val="00194B2F"/>
    <w:rsid w:val="001950C5"/>
    <w:rsid w:val="001952E8"/>
    <w:rsid w:val="00195582"/>
    <w:rsid w:val="0019578A"/>
    <w:rsid w:val="00195947"/>
    <w:rsid w:val="00197557"/>
    <w:rsid w:val="001A024A"/>
    <w:rsid w:val="001A0798"/>
    <w:rsid w:val="001A0A59"/>
    <w:rsid w:val="001A0B0A"/>
    <w:rsid w:val="001A1D93"/>
    <w:rsid w:val="001A3118"/>
    <w:rsid w:val="001A36C4"/>
    <w:rsid w:val="001A47C5"/>
    <w:rsid w:val="001A5AA2"/>
    <w:rsid w:val="001A63B9"/>
    <w:rsid w:val="001A6418"/>
    <w:rsid w:val="001A6A09"/>
    <w:rsid w:val="001A747F"/>
    <w:rsid w:val="001A76B5"/>
    <w:rsid w:val="001B0E02"/>
    <w:rsid w:val="001B1008"/>
    <w:rsid w:val="001B10FF"/>
    <w:rsid w:val="001B1985"/>
    <w:rsid w:val="001B32F7"/>
    <w:rsid w:val="001B3687"/>
    <w:rsid w:val="001C116A"/>
    <w:rsid w:val="001C2FA8"/>
    <w:rsid w:val="001C3C09"/>
    <w:rsid w:val="001C4FAD"/>
    <w:rsid w:val="001C5287"/>
    <w:rsid w:val="001C59AD"/>
    <w:rsid w:val="001C604D"/>
    <w:rsid w:val="001C7C48"/>
    <w:rsid w:val="001D1100"/>
    <w:rsid w:val="001D1E0E"/>
    <w:rsid w:val="001D269D"/>
    <w:rsid w:val="001D3E5A"/>
    <w:rsid w:val="001D5654"/>
    <w:rsid w:val="001D6067"/>
    <w:rsid w:val="001D735D"/>
    <w:rsid w:val="001D73BE"/>
    <w:rsid w:val="001E3D9A"/>
    <w:rsid w:val="001E490F"/>
    <w:rsid w:val="001E53F3"/>
    <w:rsid w:val="001E64AC"/>
    <w:rsid w:val="001E654C"/>
    <w:rsid w:val="001E6EE7"/>
    <w:rsid w:val="001E7AE6"/>
    <w:rsid w:val="001F0AC4"/>
    <w:rsid w:val="001F13AC"/>
    <w:rsid w:val="001F2F30"/>
    <w:rsid w:val="001F4C0F"/>
    <w:rsid w:val="001F4E39"/>
    <w:rsid w:val="001F5397"/>
    <w:rsid w:val="001F5F44"/>
    <w:rsid w:val="001F60C9"/>
    <w:rsid w:val="001F74CD"/>
    <w:rsid w:val="00200A2B"/>
    <w:rsid w:val="00204B42"/>
    <w:rsid w:val="00206FC0"/>
    <w:rsid w:val="00207C95"/>
    <w:rsid w:val="002112CF"/>
    <w:rsid w:val="0021155D"/>
    <w:rsid w:val="0021166D"/>
    <w:rsid w:val="00212096"/>
    <w:rsid w:val="00212E9B"/>
    <w:rsid w:val="002143C8"/>
    <w:rsid w:val="00216ACD"/>
    <w:rsid w:val="00216F84"/>
    <w:rsid w:val="00221D9B"/>
    <w:rsid w:val="002266DD"/>
    <w:rsid w:val="002315EC"/>
    <w:rsid w:val="00231A38"/>
    <w:rsid w:val="00233A2B"/>
    <w:rsid w:val="002343CF"/>
    <w:rsid w:val="002346A4"/>
    <w:rsid w:val="00234B71"/>
    <w:rsid w:val="00240285"/>
    <w:rsid w:val="00240552"/>
    <w:rsid w:val="00240AA6"/>
    <w:rsid w:val="00241FD7"/>
    <w:rsid w:val="00244273"/>
    <w:rsid w:val="00244434"/>
    <w:rsid w:val="00244D04"/>
    <w:rsid w:val="002451C9"/>
    <w:rsid w:val="00245B54"/>
    <w:rsid w:val="00245BAF"/>
    <w:rsid w:val="00245D96"/>
    <w:rsid w:val="0024620D"/>
    <w:rsid w:val="0024748B"/>
    <w:rsid w:val="002501AE"/>
    <w:rsid w:val="002517A4"/>
    <w:rsid w:val="002517AD"/>
    <w:rsid w:val="00252C8A"/>
    <w:rsid w:val="002532E5"/>
    <w:rsid w:val="00253C88"/>
    <w:rsid w:val="00254A66"/>
    <w:rsid w:val="00254E74"/>
    <w:rsid w:val="00254ED9"/>
    <w:rsid w:val="0025511D"/>
    <w:rsid w:val="00255983"/>
    <w:rsid w:val="00255B78"/>
    <w:rsid w:val="00256729"/>
    <w:rsid w:val="00256A2A"/>
    <w:rsid w:val="00256B7F"/>
    <w:rsid w:val="002572EB"/>
    <w:rsid w:val="002575DF"/>
    <w:rsid w:val="0026138E"/>
    <w:rsid w:val="002619B2"/>
    <w:rsid w:val="00263EB5"/>
    <w:rsid w:val="00263FFC"/>
    <w:rsid w:val="00264474"/>
    <w:rsid w:val="00265F8F"/>
    <w:rsid w:val="00267D47"/>
    <w:rsid w:val="00272AB2"/>
    <w:rsid w:val="00273637"/>
    <w:rsid w:val="00274585"/>
    <w:rsid w:val="00274D8A"/>
    <w:rsid w:val="00277671"/>
    <w:rsid w:val="00280766"/>
    <w:rsid w:val="0028182D"/>
    <w:rsid w:val="00282DE5"/>
    <w:rsid w:val="00286E9C"/>
    <w:rsid w:val="002877AD"/>
    <w:rsid w:val="002906EA"/>
    <w:rsid w:val="00290825"/>
    <w:rsid w:val="00290DA7"/>
    <w:rsid w:val="0029138A"/>
    <w:rsid w:val="002916AA"/>
    <w:rsid w:val="00291F29"/>
    <w:rsid w:val="0029239A"/>
    <w:rsid w:val="00292DF2"/>
    <w:rsid w:val="0029322A"/>
    <w:rsid w:val="00295F4E"/>
    <w:rsid w:val="002966BE"/>
    <w:rsid w:val="00296B53"/>
    <w:rsid w:val="002975BD"/>
    <w:rsid w:val="002A3C4C"/>
    <w:rsid w:val="002A41E9"/>
    <w:rsid w:val="002A4283"/>
    <w:rsid w:val="002A47C4"/>
    <w:rsid w:val="002A6041"/>
    <w:rsid w:val="002A68BD"/>
    <w:rsid w:val="002A77ED"/>
    <w:rsid w:val="002B0F10"/>
    <w:rsid w:val="002B11AD"/>
    <w:rsid w:val="002B168E"/>
    <w:rsid w:val="002B1E31"/>
    <w:rsid w:val="002B1F82"/>
    <w:rsid w:val="002B3A73"/>
    <w:rsid w:val="002B44F0"/>
    <w:rsid w:val="002B45C2"/>
    <w:rsid w:val="002B619C"/>
    <w:rsid w:val="002B6611"/>
    <w:rsid w:val="002B7042"/>
    <w:rsid w:val="002C3C07"/>
    <w:rsid w:val="002C587D"/>
    <w:rsid w:val="002C6620"/>
    <w:rsid w:val="002C6DE5"/>
    <w:rsid w:val="002C6EEB"/>
    <w:rsid w:val="002C79E0"/>
    <w:rsid w:val="002D0E78"/>
    <w:rsid w:val="002D1196"/>
    <w:rsid w:val="002D1ED1"/>
    <w:rsid w:val="002D3674"/>
    <w:rsid w:val="002D3AB6"/>
    <w:rsid w:val="002D4124"/>
    <w:rsid w:val="002D435D"/>
    <w:rsid w:val="002D5965"/>
    <w:rsid w:val="002D61BF"/>
    <w:rsid w:val="002E03A6"/>
    <w:rsid w:val="002E1285"/>
    <w:rsid w:val="002E1BB7"/>
    <w:rsid w:val="002E1CC9"/>
    <w:rsid w:val="002E2408"/>
    <w:rsid w:val="002E267B"/>
    <w:rsid w:val="002E3CF2"/>
    <w:rsid w:val="002E3DFD"/>
    <w:rsid w:val="002E49BB"/>
    <w:rsid w:val="002E5F2D"/>
    <w:rsid w:val="002E6C19"/>
    <w:rsid w:val="002F04A0"/>
    <w:rsid w:val="002F0D85"/>
    <w:rsid w:val="002F1E62"/>
    <w:rsid w:val="002F2356"/>
    <w:rsid w:val="002F258B"/>
    <w:rsid w:val="002F5894"/>
    <w:rsid w:val="00302F87"/>
    <w:rsid w:val="003035C1"/>
    <w:rsid w:val="00306F7D"/>
    <w:rsid w:val="003070C2"/>
    <w:rsid w:val="00310D94"/>
    <w:rsid w:val="00313E0A"/>
    <w:rsid w:val="00315258"/>
    <w:rsid w:val="00315840"/>
    <w:rsid w:val="003158FC"/>
    <w:rsid w:val="00315B32"/>
    <w:rsid w:val="00315DD3"/>
    <w:rsid w:val="003172C5"/>
    <w:rsid w:val="00317EC8"/>
    <w:rsid w:val="00317F5C"/>
    <w:rsid w:val="00320AB5"/>
    <w:rsid w:val="00321128"/>
    <w:rsid w:val="00322399"/>
    <w:rsid w:val="00324E29"/>
    <w:rsid w:val="00325200"/>
    <w:rsid w:val="00325B16"/>
    <w:rsid w:val="00326801"/>
    <w:rsid w:val="00332000"/>
    <w:rsid w:val="003327BD"/>
    <w:rsid w:val="0033440C"/>
    <w:rsid w:val="0033482D"/>
    <w:rsid w:val="0033520B"/>
    <w:rsid w:val="00337A94"/>
    <w:rsid w:val="00337F7B"/>
    <w:rsid w:val="00340E29"/>
    <w:rsid w:val="00341010"/>
    <w:rsid w:val="003423BA"/>
    <w:rsid w:val="00343220"/>
    <w:rsid w:val="00343EB7"/>
    <w:rsid w:val="00345CE4"/>
    <w:rsid w:val="003500AB"/>
    <w:rsid w:val="003503F4"/>
    <w:rsid w:val="00351147"/>
    <w:rsid w:val="00351CFD"/>
    <w:rsid w:val="00351D30"/>
    <w:rsid w:val="00351E52"/>
    <w:rsid w:val="003572B9"/>
    <w:rsid w:val="00360742"/>
    <w:rsid w:val="00361BD0"/>
    <w:rsid w:val="00362021"/>
    <w:rsid w:val="00362862"/>
    <w:rsid w:val="00363377"/>
    <w:rsid w:val="00364383"/>
    <w:rsid w:val="00365585"/>
    <w:rsid w:val="0037035A"/>
    <w:rsid w:val="0037157B"/>
    <w:rsid w:val="003715A9"/>
    <w:rsid w:val="00372FAB"/>
    <w:rsid w:val="003746AD"/>
    <w:rsid w:val="00374E54"/>
    <w:rsid w:val="00376A2C"/>
    <w:rsid w:val="003775BF"/>
    <w:rsid w:val="00380F2A"/>
    <w:rsid w:val="003814ED"/>
    <w:rsid w:val="003818D9"/>
    <w:rsid w:val="00381A4D"/>
    <w:rsid w:val="00381C5E"/>
    <w:rsid w:val="003824FF"/>
    <w:rsid w:val="003826F4"/>
    <w:rsid w:val="00382886"/>
    <w:rsid w:val="003836A3"/>
    <w:rsid w:val="003836B3"/>
    <w:rsid w:val="00383807"/>
    <w:rsid w:val="003845B5"/>
    <w:rsid w:val="00384B0C"/>
    <w:rsid w:val="003850A6"/>
    <w:rsid w:val="003869FB"/>
    <w:rsid w:val="003873AC"/>
    <w:rsid w:val="003904C9"/>
    <w:rsid w:val="003916FC"/>
    <w:rsid w:val="0039333D"/>
    <w:rsid w:val="00397024"/>
    <w:rsid w:val="003978C5"/>
    <w:rsid w:val="003A1868"/>
    <w:rsid w:val="003A2E0F"/>
    <w:rsid w:val="003A3A00"/>
    <w:rsid w:val="003A4084"/>
    <w:rsid w:val="003A4AEB"/>
    <w:rsid w:val="003A4FBA"/>
    <w:rsid w:val="003A5D31"/>
    <w:rsid w:val="003A632B"/>
    <w:rsid w:val="003A6418"/>
    <w:rsid w:val="003B199F"/>
    <w:rsid w:val="003B1BF9"/>
    <w:rsid w:val="003B20FC"/>
    <w:rsid w:val="003B2F4F"/>
    <w:rsid w:val="003B30CD"/>
    <w:rsid w:val="003B3B81"/>
    <w:rsid w:val="003B3C61"/>
    <w:rsid w:val="003B3D60"/>
    <w:rsid w:val="003B438B"/>
    <w:rsid w:val="003B52C1"/>
    <w:rsid w:val="003B582C"/>
    <w:rsid w:val="003B5947"/>
    <w:rsid w:val="003B660F"/>
    <w:rsid w:val="003C026A"/>
    <w:rsid w:val="003C182A"/>
    <w:rsid w:val="003C4044"/>
    <w:rsid w:val="003C4232"/>
    <w:rsid w:val="003C52B6"/>
    <w:rsid w:val="003D0090"/>
    <w:rsid w:val="003D1F6F"/>
    <w:rsid w:val="003D4D99"/>
    <w:rsid w:val="003D764C"/>
    <w:rsid w:val="003D7713"/>
    <w:rsid w:val="003E0CAD"/>
    <w:rsid w:val="003E2814"/>
    <w:rsid w:val="003E333E"/>
    <w:rsid w:val="003E34F3"/>
    <w:rsid w:val="003E375A"/>
    <w:rsid w:val="003E3FD5"/>
    <w:rsid w:val="003E45CE"/>
    <w:rsid w:val="003E464D"/>
    <w:rsid w:val="003E5091"/>
    <w:rsid w:val="003E6C96"/>
    <w:rsid w:val="003F0167"/>
    <w:rsid w:val="003F0FDB"/>
    <w:rsid w:val="003F2BAD"/>
    <w:rsid w:val="003F2D44"/>
    <w:rsid w:val="003F327B"/>
    <w:rsid w:val="003F3D78"/>
    <w:rsid w:val="003F5ED2"/>
    <w:rsid w:val="003F7BE6"/>
    <w:rsid w:val="003F7C48"/>
    <w:rsid w:val="0040028E"/>
    <w:rsid w:val="004005C5"/>
    <w:rsid w:val="00401CC0"/>
    <w:rsid w:val="0040227E"/>
    <w:rsid w:val="004031CD"/>
    <w:rsid w:val="00403ECE"/>
    <w:rsid w:val="004065A2"/>
    <w:rsid w:val="00406E4F"/>
    <w:rsid w:val="00407A49"/>
    <w:rsid w:val="004108FC"/>
    <w:rsid w:val="00410D10"/>
    <w:rsid w:val="004113BC"/>
    <w:rsid w:val="00412785"/>
    <w:rsid w:val="00413EC8"/>
    <w:rsid w:val="0042216B"/>
    <w:rsid w:val="00422B22"/>
    <w:rsid w:val="00423BBB"/>
    <w:rsid w:val="004241E3"/>
    <w:rsid w:val="00424AA3"/>
    <w:rsid w:val="00425197"/>
    <w:rsid w:val="00427FAD"/>
    <w:rsid w:val="0043163A"/>
    <w:rsid w:val="00431DEA"/>
    <w:rsid w:val="00432447"/>
    <w:rsid w:val="00432860"/>
    <w:rsid w:val="00432A4F"/>
    <w:rsid w:val="00432A7C"/>
    <w:rsid w:val="00432BA7"/>
    <w:rsid w:val="00432E81"/>
    <w:rsid w:val="0043340E"/>
    <w:rsid w:val="004334B9"/>
    <w:rsid w:val="00434896"/>
    <w:rsid w:val="0043568C"/>
    <w:rsid w:val="004366B2"/>
    <w:rsid w:val="004371A0"/>
    <w:rsid w:val="00437621"/>
    <w:rsid w:val="004407F1"/>
    <w:rsid w:val="0044242D"/>
    <w:rsid w:val="00442B5E"/>
    <w:rsid w:val="0044398B"/>
    <w:rsid w:val="00444683"/>
    <w:rsid w:val="00444869"/>
    <w:rsid w:val="00444D9C"/>
    <w:rsid w:val="0044562F"/>
    <w:rsid w:val="00445BB2"/>
    <w:rsid w:val="0044781A"/>
    <w:rsid w:val="004478C3"/>
    <w:rsid w:val="00451C7A"/>
    <w:rsid w:val="00451E26"/>
    <w:rsid w:val="004526CF"/>
    <w:rsid w:val="00453D49"/>
    <w:rsid w:val="004542C3"/>
    <w:rsid w:val="00455096"/>
    <w:rsid w:val="004560D2"/>
    <w:rsid w:val="00460C69"/>
    <w:rsid w:val="004616DA"/>
    <w:rsid w:val="0046266D"/>
    <w:rsid w:val="00466171"/>
    <w:rsid w:val="0046646F"/>
    <w:rsid w:val="004677F2"/>
    <w:rsid w:val="00470E7C"/>
    <w:rsid w:val="004715C3"/>
    <w:rsid w:val="004724CE"/>
    <w:rsid w:val="00472EC4"/>
    <w:rsid w:val="004753FE"/>
    <w:rsid w:val="00475BFB"/>
    <w:rsid w:val="004778C6"/>
    <w:rsid w:val="00480CB2"/>
    <w:rsid w:val="00485293"/>
    <w:rsid w:val="00485CF8"/>
    <w:rsid w:val="0048690E"/>
    <w:rsid w:val="00487513"/>
    <w:rsid w:val="00487948"/>
    <w:rsid w:val="0049031F"/>
    <w:rsid w:val="0049129D"/>
    <w:rsid w:val="0049190A"/>
    <w:rsid w:val="004925E2"/>
    <w:rsid w:val="00494321"/>
    <w:rsid w:val="00495E9A"/>
    <w:rsid w:val="00496182"/>
    <w:rsid w:val="004A053A"/>
    <w:rsid w:val="004A11B0"/>
    <w:rsid w:val="004A1647"/>
    <w:rsid w:val="004A1927"/>
    <w:rsid w:val="004A31B8"/>
    <w:rsid w:val="004A34DF"/>
    <w:rsid w:val="004A4113"/>
    <w:rsid w:val="004A553E"/>
    <w:rsid w:val="004A6400"/>
    <w:rsid w:val="004A793A"/>
    <w:rsid w:val="004B0843"/>
    <w:rsid w:val="004B0EAE"/>
    <w:rsid w:val="004B1355"/>
    <w:rsid w:val="004B1788"/>
    <w:rsid w:val="004B23E3"/>
    <w:rsid w:val="004B3158"/>
    <w:rsid w:val="004B398E"/>
    <w:rsid w:val="004B3F88"/>
    <w:rsid w:val="004B4285"/>
    <w:rsid w:val="004B450C"/>
    <w:rsid w:val="004B485E"/>
    <w:rsid w:val="004B4E38"/>
    <w:rsid w:val="004B5596"/>
    <w:rsid w:val="004B561A"/>
    <w:rsid w:val="004B5620"/>
    <w:rsid w:val="004B7C6F"/>
    <w:rsid w:val="004B7E45"/>
    <w:rsid w:val="004C009D"/>
    <w:rsid w:val="004C2BF2"/>
    <w:rsid w:val="004C448C"/>
    <w:rsid w:val="004C4F39"/>
    <w:rsid w:val="004C51FE"/>
    <w:rsid w:val="004C61F8"/>
    <w:rsid w:val="004C7743"/>
    <w:rsid w:val="004C797F"/>
    <w:rsid w:val="004D19C7"/>
    <w:rsid w:val="004D2A12"/>
    <w:rsid w:val="004D3EC0"/>
    <w:rsid w:val="004D41B6"/>
    <w:rsid w:val="004D7522"/>
    <w:rsid w:val="004D7675"/>
    <w:rsid w:val="004D7F4C"/>
    <w:rsid w:val="004E1C76"/>
    <w:rsid w:val="004E2060"/>
    <w:rsid w:val="004E2CBD"/>
    <w:rsid w:val="004E2D52"/>
    <w:rsid w:val="004E36CF"/>
    <w:rsid w:val="004E56C7"/>
    <w:rsid w:val="004E7262"/>
    <w:rsid w:val="004F0B05"/>
    <w:rsid w:val="004F0BDD"/>
    <w:rsid w:val="004F13CC"/>
    <w:rsid w:val="004F1710"/>
    <w:rsid w:val="004F1AA3"/>
    <w:rsid w:val="004F25E5"/>
    <w:rsid w:val="004F34F8"/>
    <w:rsid w:val="004F3734"/>
    <w:rsid w:val="004F4726"/>
    <w:rsid w:val="004F4799"/>
    <w:rsid w:val="004F4A9C"/>
    <w:rsid w:val="004F5441"/>
    <w:rsid w:val="004F59AF"/>
    <w:rsid w:val="004F6FEC"/>
    <w:rsid w:val="004F7065"/>
    <w:rsid w:val="005002F5"/>
    <w:rsid w:val="00500363"/>
    <w:rsid w:val="0050080F"/>
    <w:rsid w:val="00501A02"/>
    <w:rsid w:val="00502ABC"/>
    <w:rsid w:val="00502F7C"/>
    <w:rsid w:val="005038CB"/>
    <w:rsid w:val="00504285"/>
    <w:rsid w:val="00505580"/>
    <w:rsid w:val="005061CB"/>
    <w:rsid w:val="005113CC"/>
    <w:rsid w:val="005149AE"/>
    <w:rsid w:val="0051505A"/>
    <w:rsid w:val="00515FF6"/>
    <w:rsid w:val="005174F4"/>
    <w:rsid w:val="005227CB"/>
    <w:rsid w:val="00523457"/>
    <w:rsid w:val="00524750"/>
    <w:rsid w:val="00527A41"/>
    <w:rsid w:val="00527AED"/>
    <w:rsid w:val="0053198A"/>
    <w:rsid w:val="00533833"/>
    <w:rsid w:val="005344AC"/>
    <w:rsid w:val="005410C9"/>
    <w:rsid w:val="00541280"/>
    <w:rsid w:val="005414C3"/>
    <w:rsid w:val="005424C2"/>
    <w:rsid w:val="00542D7F"/>
    <w:rsid w:val="0054326D"/>
    <w:rsid w:val="00543347"/>
    <w:rsid w:val="00544161"/>
    <w:rsid w:val="00544B0D"/>
    <w:rsid w:val="005464CB"/>
    <w:rsid w:val="00547D20"/>
    <w:rsid w:val="00550D9B"/>
    <w:rsid w:val="005512A5"/>
    <w:rsid w:val="0055147E"/>
    <w:rsid w:val="005524FA"/>
    <w:rsid w:val="00552AA4"/>
    <w:rsid w:val="00552F8F"/>
    <w:rsid w:val="00552FC5"/>
    <w:rsid w:val="0055336D"/>
    <w:rsid w:val="00554844"/>
    <w:rsid w:val="00556BC6"/>
    <w:rsid w:val="00557C7C"/>
    <w:rsid w:val="00563706"/>
    <w:rsid w:val="0056462B"/>
    <w:rsid w:val="00564A41"/>
    <w:rsid w:val="00564F84"/>
    <w:rsid w:val="005679C1"/>
    <w:rsid w:val="00567A16"/>
    <w:rsid w:val="00571693"/>
    <w:rsid w:val="00575766"/>
    <w:rsid w:val="00580AB8"/>
    <w:rsid w:val="005827E1"/>
    <w:rsid w:val="00583677"/>
    <w:rsid w:val="0058397C"/>
    <w:rsid w:val="00585FF0"/>
    <w:rsid w:val="005865F8"/>
    <w:rsid w:val="00586BF5"/>
    <w:rsid w:val="00587FA0"/>
    <w:rsid w:val="00592508"/>
    <w:rsid w:val="00592EC6"/>
    <w:rsid w:val="00592F98"/>
    <w:rsid w:val="00593048"/>
    <w:rsid w:val="00593721"/>
    <w:rsid w:val="0059398C"/>
    <w:rsid w:val="00595B66"/>
    <w:rsid w:val="005973C9"/>
    <w:rsid w:val="0059779B"/>
    <w:rsid w:val="00597E44"/>
    <w:rsid w:val="005A1D6A"/>
    <w:rsid w:val="005A3D1B"/>
    <w:rsid w:val="005A3D9A"/>
    <w:rsid w:val="005A48F5"/>
    <w:rsid w:val="005A4F54"/>
    <w:rsid w:val="005A4F95"/>
    <w:rsid w:val="005A54A7"/>
    <w:rsid w:val="005A60F2"/>
    <w:rsid w:val="005B06D2"/>
    <w:rsid w:val="005B07EA"/>
    <w:rsid w:val="005B2918"/>
    <w:rsid w:val="005B2E35"/>
    <w:rsid w:val="005B38DE"/>
    <w:rsid w:val="005B3ECA"/>
    <w:rsid w:val="005B62F7"/>
    <w:rsid w:val="005B6C88"/>
    <w:rsid w:val="005C2E1B"/>
    <w:rsid w:val="005C5CC0"/>
    <w:rsid w:val="005C7520"/>
    <w:rsid w:val="005D0175"/>
    <w:rsid w:val="005D074D"/>
    <w:rsid w:val="005D3190"/>
    <w:rsid w:val="005D4948"/>
    <w:rsid w:val="005D52B4"/>
    <w:rsid w:val="005D540A"/>
    <w:rsid w:val="005D57C6"/>
    <w:rsid w:val="005D590D"/>
    <w:rsid w:val="005D61BD"/>
    <w:rsid w:val="005D6673"/>
    <w:rsid w:val="005D6A29"/>
    <w:rsid w:val="005D6C02"/>
    <w:rsid w:val="005D72B1"/>
    <w:rsid w:val="005D7C5C"/>
    <w:rsid w:val="005E01AB"/>
    <w:rsid w:val="005E3A64"/>
    <w:rsid w:val="005E5685"/>
    <w:rsid w:val="005E721E"/>
    <w:rsid w:val="005E7883"/>
    <w:rsid w:val="005F3112"/>
    <w:rsid w:val="005F5063"/>
    <w:rsid w:val="005F6541"/>
    <w:rsid w:val="005F7769"/>
    <w:rsid w:val="005F78AC"/>
    <w:rsid w:val="00600198"/>
    <w:rsid w:val="00601E58"/>
    <w:rsid w:val="006031B1"/>
    <w:rsid w:val="00603ED5"/>
    <w:rsid w:val="006041B6"/>
    <w:rsid w:val="006044B4"/>
    <w:rsid w:val="006047E9"/>
    <w:rsid w:val="00605654"/>
    <w:rsid w:val="00605D6F"/>
    <w:rsid w:val="00606590"/>
    <w:rsid w:val="00606ED1"/>
    <w:rsid w:val="00610730"/>
    <w:rsid w:val="006141D7"/>
    <w:rsid w:val="006146DB"/>
    <w:rsid w:val="00615417"/>
    <w:rsid w:val="006161D0"/>
    <w:rsid w:val="00616539"/>
    <w:rsid w:val="006175DF"/>
    <w:rsid w:val="006206F3"/>
    <w:rsid w:val="00620DCE"/>
    <w:rsid w:val="00621BAB"/>
    <w:rsid w:val="00621BB2"/>
    <w:rsid w:val="00625D10"/>
    <w:rsid w:val="00626A66"/>
    <w:rsid w:val="00626CEB"/>
    <w:rsid w:val="00627010"/>
    <w:rsid w:val="00627EDB"/>
    <w:rsid w:val="0063012D"/>
    <w:rsid w:val="00631119"/>
    <w:rsid w:val="006311B2"/>
    <w:rsid w:val="00631931"/>
    <w:rsid w:val="00631E00"/>
    <w:rsid w:val="006320D6"/>
    <w:rsid w:val="00632653"/>
    <w:rsid w:val="00633868"/>
    <w:rsid w:val="0063556D"/>
    <w:rsid w:val="00635AA0"/>
    <w:rsid w:val="00637A64"/>
    <w:rsid w:val="00640BAA"/>
    <w:rsid w:val="00641067"/>
    <w:rsid w:val="00642466"/>
    <w:rsid w:val="006425DE"/>
    <w:rsid w:val="00642AB9"/>
    <w:rsid w:val="00642FD2"/>
    <w:rsid w:val="006433F9"/>
    <w:rsid w:val="0064512C"/>
    <w:rsid w:val="006451A6"/>
    <w:rsid w:val="00645510"/>
    <w:rsid w:val="0065023A"/>
    <w:rsid w:val="00650705"/>
    <w:rsid w:val="006514EF"/>
    <w:rsid w:val="00651B2C"/>
    <w:rsid w:val="00651DF0"/>
    <w:rsid w:val="006531D8"/>
    <w:rsid w:val="00655192"/>
    <w:rsid w:val="0065557C"/>
    <w:rsid w:val="00655594"/>
    <w:rsid w:val="00656D0F"/>
    <w:rsid w:val="00661769"/>
    <w:rsid w:val="00661798"/>
    <w:rsid w:val="00663475"/>
    <w:rsid w:val="0066491E"/>
    <w:rsid w:val="00664B08"/>
    <w:rsid w:val="006651F6"/>
    <w:rsid w:val="006660D5"/>
    <w:rsid w:val="006667E0"/>
    <w:rsid w:val="00670BCA"/>
    <w:rsid w:val="00670EC9"/>
    <w:rsid w:val="0067135E"/>
    <w:rsid w:val="0067145B"/>
    <w:rsid w:val="00671A4F"/>
    <w:rsid w:val="00671B29"/>
    <w:rsid w:val="0067206C"/>
    <w:rsid w:val="00673BB9"/>
    <w:rsid w:val="00673F34"/>
    <w:rsid w:val="006762B8"/>
    <w:rsid w:val="00680B24"/>
    <w:rsid w:val="006819AE"/>
    <w:rsid w:val="006830AE"/>
    <w:rsid w:val="006834F0"/>
    <w:rsid w:val="006836DB"/>
    <w:rsid w:val="00683B3E"/>
    <w:rsid w:val="00684AD6"/>
    <w:rsid w:val="0068532B"/>
    <w:rsid w:val="006862BC"/>
    <w:rsid w:val="006867D3"/>
    <w:rsid w:val="0068683A"/>
    <w:rsid w:val="00687440"/>
    <w:rsid w:val="00687EB8"/>
    <w:rsid w:val="006925ED"/>
    <w:rsid w:val="00692A50"/>
    <w:rsid w:val="00692EEE"/>
    <w:rsid w:val="00695176"/>
    <w:rsid w:val="00695E85"/>
    <w:rsid w:val="006962FC"/>
    <w:rsid w:val="006966D5"/>
    <w:rsid w:val="00697487"/>
    <w:rsid w:val="00697737"/>
    <w:rsid w:val="00697873"/>
    <w:rsid w:val="006A0618"/>
    <w:rsid w:val="006A0FDD"/>
    <w:rsid w:val="006A18A0"/>
    <w:rsid w:val="006A3A77"/>
    <w:rsid w:val="006A4465"/>
    <w:rsid w:val="006A4AB7"/>
    <w:rsid w:val="006A5747"/>
    <w:rsid w:val="006A655F"/>
    <w:rsid w:val="006A6686"/>
    <w:rsid w:val="006B14DC"/>
    <w:rsid w:val="006B2C85"/>
    <w:rsid w:val="006B3CF7"/>
    <w:rsid w:val="006B7476"/>
    <w:rsid w:val="006B7660"/>
    <w:rsid w:val="006B7F15"/>
    <w:rsid w:val="006C1CF4"/>
    <w:rsid w:val="006C1D80"/>
    <w:rsid w:val="006C2322"/>
    <w:rsid w:val="006C347C"/>
    <w:rsid w:val="006C49C3"/>
    <w:rsid w:val="006C5B48"/>
    <w:rsid w:val="006C67F3"/>
    <w:rsid w:val="006C6C52"/>
    <w:rsid w:val="006C6E89"/>
    <w:rsid w:val="006C7262"/>
    <w:rsid w:val="006C7D9A"/>
    <w:rsid w:val="006D0191"/>
    <w:rsid w:val="006D3223"/>
    <w:rsid w:val="006D35F8"/>
    <w:rsid w:val="006D39D0"/>
    <w:rsid w:val="006D4A89"/>
    <w:rsid w:val="006D5EB4"/>
    <w:rsid w:val="006D636E"/>
    <w:rsid w:val="006D7488"/>
    <w:rsid w:val="006D7D27"/>
    <w:rsid w:val="006E3C2B"/>
    <w:rsid w:val="006E6555"/>
    <w:rsid w:val="006E6BAA"/>
    <w:rsid w:val="006E70A6"/>
    <w:rsid w:val="006E7FF9"/>
    <w:rsid w:val="006F1F3E"/>
    <w:rsid w:val="006F1F9F"/>
    <w:rsid w:val="006F1FA2"/>
    <w:rsid w:val="006F3BBE"/>
    <w:rsid w:val="006F4969"/>
    <w:rsid w:val="006F515A"/>
    <w:rsid w:val="006F6E78"/>
    <w:rsid w:val="006F70D2"/>
    <w:rsid w:val="006F7ACB"/>
    <w:rsid w:val="007011FE"/>
    <w:rsid w:val="00702207"/>
    <w:rsid w:val="00702494"/>
    <w:rsid w:val="00702752"/>
    <w:rsid w:val="007029F5"/>
    <w:rsid w:val="00705F6F"/>
    <w:rsid w:val="00706529"/>
    <w:rsid w:val="00707480"/>
    <w:rsid w:val="00710F3D"/>
    <w:rsid w:val="00711240"/>
    <w:rsid w:val="00711D6B"/>
    <w:rsid w:val="007120DD"/>
    <w:rsid w:val="00712EB6"/>
    <w:rsid w:val="00713AEB"/>
    <w:rsid w:val="00713BEE"/>
    <w:rsid w:val="00714B4E"/>
    <w:rsid w:val="0071565F"/>
    <w:rsid w:val="00715B50"/>
    <w:rsid w:val="00716C5C"/>
    <w:rsid w:val="0071749C"/>
    <w:rsid w:val="00721D5A"/>
    <w:rsid w:val="007232CA"/>
    <w:rsid w:val="007234A5"/>
    <w:rsid w:val="00723FB6"/>
    <w:rsid w:val="00727342"/>
    <w:rsid w:val="00730031"/>
    <w:rsid w:val="00730351"/>
    <w:rsid w:val="00733577"/>
    <w:rsid w:val="00733F1F"/>
    <w:rsid w:val="00735D1A"/>
    <w:rsid w:val="007379CC"/>
    <w:rsid w:val="0074007D"/>
    <w:rsid w:val="00741318"/>
    <w:rsid w:val="00741A3C"/>
    <w:rsid w:val="00741C51"/>
    <w:rsid w:val="0074202D"/>
    <w:rsid w:val="00742C98"/>
    <w:rsid w:val="00743FA0"/>
    <w:rsid w:val="00744533"/>
    <w:rsid w:val="007445CC"/>
    <w:rsid w:val="00745AEF"/>
    <w:rsid w:val="007500B2"/>
    <w:rsid w:val="0075085E"/>
    <w:rsid w:val="00751EB4"/>
    <w:rsid w:val="00752DBF"/>
    <w:rsid w:val="00752F9E"/>
    <w:rsid w:val="007541AB"/>
    <w:rsid w:val="00756BB2"/>
    <w:rsid w:val="00760372"/>
    <w:rsid w:val="0076043B"/>
    <w:rsid w:val="00761022"/>
    <w:rsid w:val="00761293"/>
    <w:rsid w:val="0076132B"/>
    <w:rsid w:val="00762A30"/>
    <w:rsid w:val="007630E7"/>
    <w:rsid w:val="007637FA"/>
    <w:rsid w:val="00764129"/>
    <w:rsid w:val="007646B3"/>
    <w:rsid w:val="0076667B"/>
    <w:rsid w:val="0076785A"/>
    <w:rsid w:val="00767D97"/>
    <w:rsid w:val="0077264C"/>
    <w:rsid w:val="00774198"/>
    <w:rsid w:val="007749AC"/>
    <w:rsid w:val="007754C6"/>
    <w:rsid w:val="0077781C"/>
    <w:rsid w:val="00777FF2"/>
    <w:rsid w:val="00781AB4"/>
    <w:rsid w:val="00782085"/>
    <w:rsid w:val="007834E5"/>
    <w:rsid w:val="0078446D"/>
    <w:rsid w:val="007851C5"/>
    <w:rsid w:val="00785B69"/>
    <w:rsid w:val="00786B87"/>
    <w:rsid w:val="0078743A"/>
    <w:rsid w:val="0078743E"/>
    <w:rsid w:val="00790CFA"/>
    <w:rsid w:val="007915DF"/>
    <w:rsid w:val="00792161"/>
    <w:rsid w:val="0079238F"/>
    <w:rsid w:val="007931B2"/>
    <w:rsid w:val="0079321E"/>
    <w:rsid w:val="0079350E"/>
    <w:rsid w:val="00794165"/>
    <w:rsid w:val="007961C7"/>
    <w:rsid w:val="00796623"/>
    <w:rsid w:val="0079782F"/>
    <w:rsid w:val="007A05BE"/>
    <w:rsid w:val="007A0B5E"/>
    <w:rsid w:val="007A16C3"/>
    <w:rsid w:val="007A3535"/>
    <w:rsid w:val="007A3C73"/>
    <w:rsid w:val="007A400D"/>
    <w:rsid w:val="007A5C5A"/>
    <w:rsid w:val="007A6868"/>
    <w:rsid w:val="007A68D7"/>
    <w:rsid w:val="007B0D70"/>
    <w:rsid w:val="007B167F"/>
    <w:rsid w:val="007B24BE"/>
    <w:rsid w:val="007B2E19"/>
    <w:rsid w:val="007B30E5"/>
    <w:rsid w:val="007B32CD"/>
    <w:rsid w:val="007B3302"/>
    <w:rsid w:val="007B5145"/>
    <w:rsid w:val="007B5553"/>
    <w:rsid w:val="007B5680"/>
    <w:rsid w:val="007B63A7"/>
    <w:rsid w:val="007B645B"/>
    <w:rsid w:val="007B71A6"/>
    <w:rsid w:val="007C181A"/>
    <w:rsid w:val="007C1F4F"/>
    <w:rsid w:val="007C3979"/>
    <w:rsid w:val="007C3E78"/>
    <w:rsid w:val="007C451B"/>
    <w:rsid w:val="007C670D"/>
    <w:rsid w:val="007D22E4"/>
    <w:rsid w:val="007D4C9D"/>
    <w:rsid w:val="007D67CA"/>
    <w:rsid w:val="007D6E21"/>
    <w:rsid w:val="007E05D9"/>
    <w:rsid w:val="007E0647"/>
    <w:rsid w:val="007E090D"/>
    <w:rsid w:val="007E129B"/>
    <w:rsid w:val="007E5DCF"/>
    <w:rsid w:val="007E5E4B"/>
    <w:rsid w:val="007E60E6"/>
    <w:rsid w:val="007E6561"/>
    <w:rsid w:val="007E7893"/>
    <w:rsid w:val="007E7A37"/>
    <w:rsid w:val="007F012C"/>
    <w:rsid w:val="007F4B41"/>
    <w:rsid w:val="007F50CA"/>
    <w:rsid w:val="007F630D"/>
    <w:rsid w:val="007F6DDE"/>
    <w:rsid w:val="007F7A90"/>
    <w:rsid w:val="00800234"/>
    <w:rsid w:val="0080050B"/>
    <w:rsid w:val="008009D4"/>
    <w:rsid w:val="008027BF"/>
    <w:rsid w:val="0080298B"/>
    <w:rsid w:val="00803FD0"/>
    <w:rsid w:val="008101D1"/>
    <w:rsid w:val="008106A3"/>
    <w:rsid w:val="00810EC0"/>
    <w:rsid w:val="0081469D"/>
    <w:rsid w:val="008153CA"/>
    <w:rsid w:val="0081772E"/>
    <w:rsid w:val="00817BBD"/>
    <w:rsid w:val="00823704"/>
    <w:rsid w:val="00823FC4"/>
    <w:rsid w:val="0082450B"/>
    <w:rsid w:val="00824A1C"/>
    <w:rsid w:val="00827792"/>
    <w:rsid w:val="00830DDD"/>
    <w:rsid w:val="008322B1"/>
    <w:rsid w:val="00832D4A"/>
    <w:rsid w:val="00833C15"/>
    <w:rsid w:val="00834CB1"/>
    <w:rsid w:val="00835B21"/>
    <w:rsid w:val="00840FEA"/>
    <w:rsid w:val="0084130C"/>
    <w:rsid w:val="00842CEC"/>
    <w:rsid w:val="00843141"/>
    <w:rsid w:val="00846078"/>
    <w:rsid w:val="008460C2"/>
    <w:rsid w:val="00846DA2"/>
    <w:rsid w:val="00846F6C"/>
    <w:rsid w:val="00852A22"/>
    <w:rsid w:val="008556A0"/>
    <w:rsid w:val="00855A87"/>
    <w:rsid w:val="008565E2"/>
    <w:rsid w:val="008568CB"/>
    <w:rsid w:val="008577CA"/>
    <w:rsid w:val="008608A9"/>
    <w:rsid w:val="00861BB7"/>
    <w:rsid w:val="0086308A"/>
    <w:rsid w:val="00865BAE"/>
    <w:rsid w:val="00870135"/>
    <w:rsid w:val="00870989"/>
    <w:rsid w:val="00870F1F"/>
    <w:rsid w:val="00870FEE"/>
    <w:rsid w:val="008711DC"/>
    <w:rsid w:val="00871CF6"/>
    <w:rsid w:val="00873D66"/>
    <w:rsid w:val="00875D71"/>
    <w:rsid w:val="00876A11"/>
    <w:rsid w:val="00880465"/>
    <w:rsid w:val="00880A17"/>
    <w:rsid w:val="00882E78"/>
    <w:rsid w:val="00884735"/>
    <w:rsid w:val="00885259"/>
    <w:rsid w:val="0088542D"/>
    <w:rsid w:val="0088556C"/>
    <w:rsid w:val="0088593E"/>
    <w:rsid w:val="00886594"/>
    <w:rsid w:val="00890749"/>
    <w:rsid w:val="00890E98"/>
    <w:rsid w:val="00891C60"/>
    <w:rsid w:val="0089398F"/>
    <w:rsid w:val="00894BCC"/>
    <w:rsid w:val="0089521F"/>
    <w:rsid w:val="00895BAB"/>
    <w:rsid w:val="0089643C"/>
    <w:rsid w:val="00896A24"/>
    <w:rsid w:val="0089716A"/>
    <w:rsid w:val="00897970"/>
    <w:rsid w:val="008A0680"/>
    <w:rsid w:val="008A0BBF"/>
    <w:rsid w:val="008A0F29"/>
    <w:rsid w:val="008A1C98"/>
    <w:rsid w:val="008A2488"/>
    <w:rsid w:val="008A2DF2"/>
    <w:rsid w:val="008A34AE"/>
    <w:rsid w:val="008A63DE"/>
    <w:rsid w:val="008A6C5E"/>
    <w:rsid w:val="008A71B4"/>
    <w:rsid w:val="008A7712"/>
    <w:rsid w:val="008A7C0A"/>
    <w:rsid w:val="008A7EA6"/>
    <w:rsid w:val="008B1672"/>
    <w:rsid w:val="008B23A1"/>
    <w:rsid w:val="008B2F0C"/>
    <w:rsid w:val="008B4419"/>
    <w:rsid w:val="008B5C92"/>
    <w:rsid w:val="008B6531"/>
    <w:rsid w:val="008B6802"/>
    <w:rsid w:val="008B751C"/>
    <w:rsid w:val="008B7C18"/>
    <w:rsid w:val="008B7F61"/>
    <w:rsid w:val="008C0ED3"/>
    <w:rsid w:val="008C2804"/>
    <w:rsid w:val="008C5CDF"/>
    <w:rsid w:val="008C7579"/>
    <w:rsid w:val="008C78AE"/>
    <w:rsid w:val="008D0CFF"/>
    <w:rsid w:val="008D2CF3"/>
    <w:rsid w:val="008D41F6"/>
    <w:rsid w:val="008D507E"/>
    <w:rsid w:val="008D527C"/>
    <w:rsid w:val="008D6D2D"/>
    <w:rsid w:val="008D713D"/>
    <w:rsid w:val="008D77D8"/>
    <w:rsid w:val="008E04DE"/>
    <w:rsid w:val="008E18D1"/>
    <w:rsid w:val="008E1B5D"/>
    <w:rsid w:val="008E1C25"/>
    <w:rsid w:val="008E2ED9"/>
    <w:rsid w:val="008E5AEE"/>
    <w:rsid w:val="008E714E"/>
    <w:rsid w:val="008E783D"/>
    <w:rsid w:val="008F07AE"/>
    <w:rsid w:val="008F1F84"/>
    <w:rsid w:val="008F2824"/>
    <w:rsid w:val="008F6042"/>
    <w:rsid w:val="008F6D95"/>
    <w:rsid w:val="008F70F2"/>
    <w:rsid w:val="008F74CE"/>
    <w:rsid w:val="0090025A"/>
    <w:rsid w:val="009016F4"/>
    <w:rsid w:val="00901BB1"/>
    <w:rsid w:val="00901F71"/>
    <w:rsid w:val="0090219B"/>
    <w:rsid w:val="009031A2"/>
    <w:rsid w:val="0090417E"/>
    <w:rsid w:val="00904960"/>
    <w:rsid w:val="00905F7C"/>
    <w:rsid w:val="00907A2F"/>
    <w:rsid w:val="00907AFC"/>
    <w:rsid w:val="00910300"/>
    <w:rsid w:val="00912A69"/>
    <w:rsid w:val="00913321"/>
    <w:rsid w:val="0091727A"/>
    <w:rsid w:val="009207DE"/>
    <w:rsid w:val="0092101E"/>
    <w:rsid w:val="00924BA5"/>
    <w:rsid w:val="009252C5"/>
    <w:rsid w:val="00925786"/>
    <w:rsid w:val="00925C42"/>
    <w:rsid w:val="00927181"/>
    <w:rsid w:val="00931E01"/>
    <w:rsid w:val="00932D4F"/>
    <w:rsid w:val="009351EA"/>
    <w:rsid w:val="009359E3"/>
    <w:rsid w:val="00935E0C"/>
    <w:rsid w:val="009372D6"/>
    <w:rsid w:val="0094036A"/>
    <w:rsid w:val="009412C9"/>
    <w:rsid w:val="00942E36"/>
    <w:rsid w:val="00944183"/>
    <w:rsid w:val="00944F70"/>
    <w:rsid w:val="00946005"/>
    <w:rsid w:val="0094636E"/>
    <w:rsid w:val="009468BE"/>
    <w:rsid w:val="009508D8"/>
    <w:rsid w:val="00951B0D"/>
    <w:rsid w:val="009532DD"/>
    <w:rsid w:val="00953508"/>
    <w:rsid w:val="00953527"/>
    <w:rsid w:val="00954D89"/>
    <w:rsid w:val="009577E0"/>
    <w:rsid w:val="00960DE3"/>
    <w:rsid w:val="00962662"/>
    <w:rsid w:val="009632CE"/>
    <w:rsid w:val="00963D66"/>
    <w:rsid w:val="009659DE"/>
    <w:rsid w:val="00970EF5"/>
    <w:rsid w:val="00972A8F"/>
    <w:rsid w:val="0097303B"/>
    <w:rsid w:val="009730A3"/>
    <w:rsid w:val="00973E47"/>
    <w:rsid w:val="00976522"/>
    <w:rsid w:val="00976CDB"/>
    <w:rsid w:val="00977BCC"/>
    <w:rsid w:val="00980658"/>
    <w:rsid w:val="00980AB2"/>
    <w:rsid w:val="00980D40"/>
    <w:rsid w:val="009855DB"/>
    <w:rsid w:val="009859D3"/>
    <w:rsid w:val="00986940"/>
    <w:rsid w:val="0098695A"/>
    <w:rsid w:val="009906C8"/>
    <w:rsid w:val="0099141A"/>
    <w:rsid w:val="00991A3D"/>
    <w:rsid w:val="00991D91"/>
    <w:rsid w:val="0099222A"/>
    <w:rsid w:val="00992302"/>
    <w:rsid w:val="00992946"/>
    <w:rsid w:val="009936F8"/>
    <w:rsid w:val="009944BC"/>
    <w:rsid w:val="00994CEA"/>
    <w:rsid w:val="00995D56"/>
    <w:rsid w:val="00996885"/>
    <w:rsid w:val="009A0688"/>
    <w:rsid w:val="009A17E6"/>
    <w:rsid w:val="009A2EA7"/>
    <w:rsid w:val="009A4C8E"/>
    <w:rsid w:val="009A5D7E"/>
    <w:rsid w:val="009A63EB"/>
    <w:rsid w:val="009B1C27"/>
    <w:rsid w:val="009B3AF6"/>
    <w:rsid w:val="009B485A"/>
    <w:rsid w:val="009B6750"/>
    <w:rsid w:val="009B75EF"/>
    <w:rsid w:val="009B7B9D"/>
    <w:rsid w:val="009C1D00"/>
    <w:rsid w:val="009C46A5"/>
    <w:rsid w:val="009D1764"/>
    <w:rsid w:val="009D18ED"/>
    <w:rsid w:val="009D385D"/>
    <w:rsid w:val="009D3D9E"/>
    <w:rsid w:val="009D5466"/>
    <w:rsid w:val="009D5514"/>
    <w:rsid w:val="009D696D"/>
    <w:rsid w:val="009D7FCB"/>
    <w:rsid w:val="009E00B3"/>
    <w:rsid w:val="009E08B2"/>
    <w:rsid w:val="009E22F5"/>
    <w:rsid w:val="009E2696"/>
    <w:rsid w:val="009E289A"/>
    <w:rsid w:val="009E371D"/>
    <w:rsid w:val="009E528D"/>
    <w:rsid w:val="009E658E"/>
    <w:rsid w:val="009E6704"/>
    <w:rsid w:val="009E772F"/>
    <w:rsid w:val="009E7C3E"/>
    <w:rsid w:val="009E7FC9"/>
    <w:rsid w:val="009F156D"/>
    <w:rsid w:val="009F18D0"/>
    <w:rsid w:val="009F18DC"/>
    <w:rsid w:val="009F204F"/>
    <w:rsid w:val="009F26AA"/>
    <w:rsid w:val="009F36A7"/>
    <w:rsid w:val="009F4620"/>
    <w:rsid w:val="009F4FA3"/>
    <w:rsid w:val="009F5006"/>
    <w:rsid w:val="009F526F"/>
    <w:rsid w:val="009F6948"/>
    <w:rsid w:val="009F736A"/>
    <w:rsid w:val="009F78E0"/>
    <w:rsid w:val="00A006F1"/>
    <w:rsid w:val="00A008C8"/>
    <w:rsid w:val="00A01937"/>
    <w:rsid w:val="00A01C7D"/>
    <w:rsid w:val="00A05234"/>
    <w:rsid w:val="00A06E93"/>
    <w:rsid w:val="00A072DA"/>
    <w:rsid w:val="00A0787E"/>
    <w:rsid w:val="00A10249"/>
    <w:rsid w:val="00A11470"/>
    <w:rsid w:val="00A11831"/>
    <w:rsid w:val="00A1373F"/>
    <w:rsid w:val="00A13F65"/>
    <w:rsid w:val="00A15472"/>
    <w:rsid w:val="00A158AF"/>
    <w:rsid w:val="00A15D3D"/>
    <w:rsid w:val="00A1666E"/>
    <w:rsid w:val="00A20760"/>
    <w:rsid w:val="00A20C0E"/>
    <w:rsid w:val="00A20D5E"/>
    <w:rsid w:val="00A22697"/>
    <w:rsid w:val="00A26044"/>
    <w:rsid w:val="00A26892"/>
    <w:rsid w:val="00A275FF"/>
    <w:rsid w:val="00A30021"/>
    <w:rsid w:val="00A30768"/>
    <w:rsid w:val="00A31140"/>
    <w:rsid w:val="00A312CE"/>
    <w:rsid w:val="00A321B9"/>
    <w:rsid w:val="00A34CF5"/>
    <w:rsid w:val="00A34F5A"/>
    <w:rsid w:val="00A360FB"/>
    <w:rsid w:val="00A431F9"/>
    <w:rsid w:val="00A45005"/>
    <w:rsid w:val="00A46CF4"/>
    <w:rsid w:val="00A478AF"/>
    <w:rsid w:val="00A51AA6"/>
    <w:rsid w:val="00A5266B"/>
    <w:rsid w:val="00A529E8"/>
    <w:rsid w:val="00A53637"/>
    <w:rsid w:val="00A564EA"/>
    <w:rsid w:val="00A5686F"/>
    <w:rsid w:val="00A5721C"/>
    <w:rsid w:val="00A60591"/>
    <w:rsid w:val="00A60D86"/>
    <w:rsid w:val="00A60EA5"/>
    <w:rsid w:val="00A61EB9"/>
    <w:rsid w:val="00A62137"/>
    <w:rsid w:val="00A6269A"/>
    <w:rsid w:val="00A62CD1"/>
    <w:rsid w:val="00A62F09"/>
    <w:rsid w:val="00A63582"/>
    <w:rsid w:val="00A65E04"/>
    <w:rsid w:val="00A67425"/>
    <w:rsid w:val="00A67B54"/>
    <w:rsid w:val="00A67BD7"/>
    <w:rsid w:val="00A67DF7"/>
    <w:rsid w:val="00A727F6"/>
    <w:rsid w:val="00A72E5F"/>
    <w:rsid w:val="00A734C7"/>
    <w:rsid w:val="00A73567"/>
    <w:rsid w:val="00A74838"/>
    <w:rsid w:val="00A74E72"/>
    <w:rsid w:val="00A755BF"/>
    <w:rsid w:val="00A807E3"/>
    <w:rsid w:val="00A80C7F"/>
    <w:rsid w:val="00A8185B"/>
    <w:rsid w:val="00A81F4B"/>
    <w:rsid w:val="00A8231D"/>
    <w:rsid w:val="00A83643"/>
    <w:rsid w:val="00A84A47"/>
    <w:rsid w:val="00A84AAB"/>
    <w:rsid w:val="00A84FB0"/>
    <w:rsid w:val="00A856A5"/>
    <w:rsid w:val="00A85866"/>
    <w:rsid w:val="00A863E9"/>
    <w:rsid w:val="00A870C6"/>
    <w:rsid w:val="00A903D5"/>
    <w:rsid w:val="00A912D3"/>
    <w:rsid w:val="00A92443"/>
    <w:rsid w:val="00A9421F"/>
    <w:rsid w:val="00A94CC9"/>
    <w:rsid w:val="00A969C1"/>
    <w:rsid w:val="00AA15F9"/>
    <w:rsid w:val="00AA26E8"/>
    <w:rsid w:val="00AA475B"/>
    <w:rsid w:val="00AA659A"/>
    <w:rsid w:val="00AA7B44"/>
    <w:rsid w:val="00AA7CAC"/>
    <w:rsid w:val="00AB2636"/>
    <w:rsid w:val="00AB2B84"/>
    <w:rsid w:val="00AB434A"/>
    <w:rsid w:val="00AB53FA"/>
    <w:rsid w:val="00AB5F19"/>
    <w:rsid w:val="00AB70E1"/>
    <w:rsid w:val="00AB7261"/>
    <w:rsid w:val="00AC0124"/>
    <w:rsid w:val="00AC01A9"/>
    <w:rsid w:val="00AC102F"/>
    <w:rsid w:val="00AC1E0B"/>
    <w:rsid w:val="00AC2414"/>
    <w:rsid w:val="00AC2871"/>
    <w:rsid w:val="00AC3CC0"/>
    <w:rsid w:val="00AC4159"/>
    <w:rsid w:val="00AC55FC"/>
    <w:rsid w:val="00AC5C94"/>
    <w:rsid w:val="00AC648C"/>
    <w:rsid w:val="00AC6E21"/>
    <w:rsid w:val="00AD0491"/>
    <w:rsid w:val="00AD2087"/>
    <w:rsid w:val="00AD55A2"/>
    <w:rsid w:val="00AD7FBA"/>
    <w:rsid w:val="00AE1FF7"/>
    <w:rsid w:val="00AE2704"/>
    <w:rsid w:val="00AE2E02"/>
    <w:rsid w:val="00AE6477"/>
    <w:rsid w:val="00AE66F8"/>
    <w:rsid w:val="00AE7CFB"/>
    <w:rsid w:val="00AF0A99"/>
    <w:rsid w:val="00AF2485"/>
    <w:rsid w:val="00AF33CF"/>
    <w:rsid w:val="00AF559E"/>
    <w:rsid w:val="00B039DC"/>
    <w:rsid w:val="00B05019"/>
    <w:rsid w:val="00B05055"/>
    <w:rsid w:val="00B10485"/>
    <w:rsid w:val="00B128E2"/>
    <w:rsid w:val="00B131EE"/>
    <w:rsid w:val="00B1386B"/>
    <w:rsid w:val="00B13F38"/>
    <w:rsid w:val="00B1456E"/>
    <w:rsid w:val="00B1730A"/>
    <w:rsid w:val="00B220B0"/>
    <w:rsid w:val="00B23152"/>
    <w:rsid w:val="00B231C6"/>
    <w:rsid w:val="00B23F6F"/>
    <w:rsid w:val="00B26597"/>
    <w:rsid w:val="00B26825"/>
    <w:rsid w:val="00B27014"/>
    <w:rsid w:val="00B33418"/>
    <w:rsid w:val="00B3435D"/>
    <w:rsid w:val="00B36844"/>
    <w:rsid w:val="00B369C2"/>
    <w:rsid w:val="00B36B8D"/>
    <w:rsid w:val="00B377A0"/>
    <w:rsid w:val="00B37E0D"/>
    <w:rsid w:val="00B407B0"/>
    <w:rsid w:val="00B40B7C"/>
    <w:rsid w:val="00B41549"/>
    <w:rsid w:val="00B4155D"/>
    <w:rsid w:val="00B41E42"/>
    <w:rsid w:val="00B42CB3"/>
    <w:rsid w:val="00B45394"/>
    <w:rsid w:val="00B46E85"/>
    <w:rsid w:val="00B46F30"/>
    <w:rsid w:val="00B4771D"/>
    <w:rsid w:val="00B506EB"/>
    <w:rsid w:val="00B52604"/>
    <w:rsid w:val="00B53DA4"/>
    <w:rsid w:val="00B54E40"/>
    <w:rsid w:val="00B564C9"/>
    <w:rsid w:val="00B564F9"/>
    <w:rsid w:val="00B56B8D"/>
    <w:rsid w:val="00B56F93"/>
    <w:rsid w:val="00B5736D"/>
    <w:rsid w:val="00B57F9E"/>
    <w:rsid w:val="00B60B26"/>
    <w:rsid w:val="00B61072"/>
    <w:rsid w:val="00B61556"/>
    <w:rsid w:val="00B6161C"/>
    <w:rsid w:val="00B61DDA"/>
    <w:rsid w:val="00B6215C"/>
    <w:rsid w:val="00B623CB"/>
    <w:rsid w:val="00B62C03"/>
    <w:rsid w:val="00B62FE4"/>
    <w:rsid w:val="00B63673"/>
    <w:rsid w:val="00B63838"/>
    <w:rsid w:val="00B63F59"/>
    <w:rsid w:val="00B640B7"/>
    <w:rsid w:val="00B643C8"/>
    <w:rsid w:val="00B66061"/>
    <w:rsid w:val="00B66B3B"/>
    <w:rsid w:val="00B66F57"/>
    <w:rsid w:val="00B70F1C"/>
    <w:rsid w:val="00B71D3C"/>
    <w:rsid w:val="00B71DEC"/>
    <w:rsid w:val="00B72A50"/>
    <w:rsid w:val="00B72FE2"/>
    <w:rsid w:val="00B75A9B"/>
    <w:rsid w:val="00B75B4D"/>
    <w:rsid w:val="00B81164"/>
    <w:rsid w:val="00B811F6"/>
    <w:rsid w:val="00B8207D"/>
    <w:rsid w:val="00B823A3"/>
    <w:rsid w:val="00B832ED"/>
    <w:rsid w:val="00B841A1"/>
    <w:rsid w:val="00B84468"/>
    <w:rsid w:val="00B84BE7"/>
    <w:rsid w:val="00B851D3"/>
    <w:rsid w:val="00B852AE"/>
    <w:rsid w:val="00B87354"/>
    <w:rsid w:val="00B875ED"/>
    <w:rsid w:val="00B901A3"/>
    <w:rsid w:val="00B91FE4"/>
    <w:rsid w:val="00B92764"/>
    <w:rsid w:val="00B92A85"/>
    <w:rsid w:val="00B943E2"/>
    <w:rsid w:val="00B94F74"/>
    <w:rsid w:val="00B9502A"/>
    <w:rsid w:val="00B9529D"/>
    <w:rsid w:val="00B95BF9"/>
    <w:rsid w:val="00B9642C"/>
    <w:rsid w:val="00B96FFF"/>
    <w:rsid w:val="00B97AC8"/>
    <w:rsid w:val="00BA11B0"/>
    <w:rsid w:val="00BA2412"/>
    <w:rsid w:val="00BA2EFD"/>
    <w:rsid w:val="00BA3935"/>
    <w:rsid w:val="00BA4514"/>
    <w:rsid w:val="00BA503E"/>
    <w:rsid w:val="00BA6793"/>
    <w:rsid w:val="00BB0A93"/>
    <w:rsid w:val="00BB4906"/>
    <w:rsid w:val="00BB4BD5"/>
    <w:rsid w:val="00BB5593"/>
    <w:rsid w:val="00BB5E70"/>
    <w:rsid w:val="00BB7770"/>
    <w:rsid w:val="00BC2021"/>
    <w:rsid w:val="00BC28E5"/>
    <w:rsid w:val="00BC311A"/>
    <w:rsid w:val="00BC31A3"/>
    <w:rsid w:val="00BC46CA"/>
    <w:rsid w:val="00BC4E6B"/>
    <w:rsid w:val="00BC4F33"/>
    <w:rsid w:val="00BC5906"/>
    <w:rsid w:val="00BC62E0"/>
    <w:rsid w:val="00BC6440"/>
    <w:rsid w:val="00BC6501"/>
    <w:rsid w:val="00BC66B8"/>
    <w:rsid w:val="00BD0590"/>
    <w:rsid w:val="00BD2021"/>
    <w:rsid w:val="00BD2425"/>
    <w:rsid w:val="00BD2BF0"/>
    <w:rsid w:val="00BD3040"/>
    <w:rsid w:val="00BD3A25"/>
    <w:rsid w:val="00BD4C6C"/>
    <w:rsid w:val="00BD6044"/>
    <w:rsid w:val="00BD65E7"/>
    <w:rsid w:val="00BD77F5"/>
    <w:rsid w:val="00BE1999"/>
    <w:rsid w:val="00BE214A"/>
    <w:rsid w:val="00BE2569"/>
    <w:rsid w:val="00BE3724"/>
    <w:rsid w:val="00BE4051"/>
    <w:rsid w:val="00BE5851"/>
    <w:rsid w:val="00BE5AFA"/>
    <w:rsid w:val="00BE5DDE"/>
    <w:rsid w:val="00BF00D1"/>
    <w:rsid w:val="00BF0A3E"/>
    <w:rsid w:val="00BF2590"/>
    <w:rsid w:val="00BF2AF9"/>
    <w:rsid w:val="00BF2F24"/>
    <w:rsid w:val="00BF30C4"/>
    <w:rsid w:val="00BF3BA1"/>
    <w:rsid w:val="00BF5E15"/>
    <w:rsid w:val="00BF653D"/>
    <w:rsid w:val="00C00295"/>
    <w:rsid w:val="00C00DE0"/>
    <w:rsid w:val="00C01EF7"/>
    <w:rsid w:val="00C03E1D"/>
    <w:rsid w:val="00C0724F"/>
    <w:rsid w:val="00C07EF0"/>
    <w:rsid w:val="00C12C7F"/>
    <w:rsid w:val="00C13348"/>
    <w:rsid w:val="00C16306"/>
    <w:rsid w:val="00C212FD"/>
    <w:rsid w:val="00C21455"/>
    <w:rsid w:val="00C216B1"/>
    <w:rsid w:val="00C2264A"/>
    <w:rsid w:val="00C231B1"/>
    <w:rsid w:val="00C232E3"/>
    <w:rsid w:val="00C235BB"/>
    <w:rsid w:val="00C23F71"/>
    <w:rsid w:val="00C2432C"/>
    <w:rsid w:val="00C30E4C"/>
    <w:rsid w:val="00C32560"/>
    <w:rsid w:val="00C33E89"/>
    <w:rsid w:val="00C34D63"/>
    <w:rsid w:val="00C353BF"/>
    <w:rsid w:val="00C37A6F"/>
    <w:rsid w:val="00C40304"/>
    <w:rsid w:val="00C41A7B"/>
    <w:rsid w:val="00C4241F"/>
    <w:rsid w:val="00C4550D"/>
    <w:rsid w:val="00C4648E"/>
    <w:rsid w:val="00C4691F"/>
    <w:rsid w:val="00C469FD"/>
    <w:rsid w:val="00C47E21"/>
    <w:rsid w:val="00C47FEC"/>
    <w:rsid w:val="00C51966"/>
    <w:rsid w:val="00C51F61"/>
    <w:rsid w:val="00C52420"/>
    <w:rsid w:val="00C54AF8"/>
    <w:rsid w:val="00C56E07"/>
    <w:rsid w:val="00C5713B"/>
    <w:rsid w:val="00C624BF"/>
    <w:rsid w:val="00C63D07"/>
    <w:rsid w:val="00C650E8"/>
    <w:rsid w:val="00C65913"/>
    <w:rsid w:val="00C65E06"/>
    <w:rsid w:val="00C668AB"/>
    <w:rsid w:val="00C70B3F"/>
    <w:rsid w:val="00C7148B"/>
    <w:rsid w:val="00C72DEF"/>
    <w:rsid w:val="00C74A74"/>
    <w:rsid w:val="00C75B64"/>
    <w:rsid w:val="00C76769"/>
    <w:rsid w:val="00C803B0"/>
    <w:rsid w:val="00C81AD2"/>
    <w:rsid w:val="00C81F19"/>
    <w:rsid w:val="00C82CED"/>
    <w:rsid w:val="00C83626"/>
    <w:rsid w:val="00C855A3"/>
    <w:rsid w:val="00C87811"/>
    <w:rsid w:val="00C91748"/>
    <w:rsid w:val="00C95D4A"/>
    <w:rsid w:val="00C96AC8"/>
    <w:rsid w:val="00C96EB1"/>
    <w:rsid w:val="00C9786C"/>
    <w:rsid w:val="00C97A0A"/>
    <w:rsid w:val="00CA07B0"/>
    <w:rsid w:val="00CA1C87"/>
    <w:rsid w:val="00CA1F04"/>
    <w:rsid w:val="00CA32F6"/>
    <w:rsid w:val="00CA3B40"/>
    <w:rsid w:val="00CA661A"/>
    <w:rsid w:val="00CB009C"/>
    <w:rsid w:val="00CB1C48"/>
    <w:rsid w:val="00CB22C2"/>
    <w:rsid w:val="00CB2408"/>
    <w:rsid w:val="00CB3076"/>
    <w:rsid w:val="00CB3D77"/>
    <w:rsid w:val="00CB47A3"/>
    <w:rsid w:val="00CB5D36"/>
    <w:rsid w:val="00CB6D03"/>
    <w:rsid w:val="00CB79ED"/>
    <w:rsid w:val="00CB7DE6"/>
    <w:rsid w:val="00CB7E2F"/>
    <w:rsid w:val="00CC1646"/>
    <w:rsid w:val="00CC1B95"/>
    <w:rsid w:val="00CC1E66"/>
    <w:rsid w:val="00CC5224"/>
    <w:rsid w:val="00CC74F7"/>
    <w:rsid w:val="00CC77D8"/>
    <w:rsid w:val="00CD00E3"/>
    <w:rsid w:val="00CD031C"/>
    <w:rsid w:val="00CD33EC"/>
    <w:rsid w:val="00CD385F"/>
    <w:rsid w:val="00CD44CA"/>
    <w:rsid w:val="00CD4D22"/>
    <w:rsid w:val="00CD72D7"/>
    <w:rsid w:val="00CE0F4E"/>
    <w:rsid w:val="00CE14AF"/>
    <w:rsid w:val="00CE16D8"/>
    <w:rsid w:val="00CE1F45"/>
    <w:rsid w:val="00CE1FAA"/>
    <w:rsid w:val="00CE25C3"/>
    <w:rsid w:val="00CE2B9B"/>
    <w:rsid w:val="00CE34B4"/>
    <w:rsid w:val="00CE3F1E"/>
    <w:rsid w:val="00CE4843"/>
    <w:rsid w:val="00CE4EFA"/>
    <w:rsid w:val="00CE583D"/>
    <w:rsid w:val="00CE6F5C"/>
    <w:rsid w:val="00CE70A2"/>
    <w:rsid w:val="00CF1C09"/>
    <w:rsid w:val="00CF1D1D"/>
    <w:rsid w:val="00CF3852"/>
    <w:rsid w:val="00CF7155"/>
    <w:rsid w:val="00CF7B99"/>
    <w:rsid w:val="00D02F92"/>
    <w:rsid w:val="00D032C8"/>
    <w:rsid w:val="00D03422"/>
    <w:rsid w:val="00D03765"/>
    <w:rsid w:val="00D04694"/>
    <w:rsid w:val="00D04CEC"/>
    <w:rsid w:val="00D04FC8"/>
    <w:rsid w:val="00D06FE7"/>
    <w:rsid w:val="00D0735B"/>
    <w:rsid w:val="00D1096B"/>
    <w:rsid w:val="00D1098F"/>
    <w:rsid w:val="00D11BB1"/>
    <w:rsid w:val="00D13ACA"/>
    <w:rsid w:val="00D1464E"/>
    <w:rsid w:val="00D14D03"/>
    <w:rsid w:val="00D151A7"/>
    <w:rsid w:val="00D15209"/>
    <w:rsid w:val="00D15F7D"/>
    <w:rsid w:val="00D1668A"/>
    <w:rsid w:val="00D16A69"/>
    <w:rsid w:val="00D16EE8"/>
    <w:rsid w:val="00D202DB"/>
    <w:rsid w:val="00D20F0F"/>
    <w:rsid w:val="00D21214"/>
    <w:rsid w:val="00D23069"/>
    <w:rsid w:val="00D23A53"/>
    <w:rsid w:val="00D24EBD"/>
    <w:rsid w:val="00D253AA"/>
    <w:rsid w:val="00D253F4"/>
    <w:rsid w:val="00D258B6"/>
    <w:rsid w:val="00D25B4A"/>
    <w:rsid w:val="00D2712D"/>
    <w:rsid w:val="00D35C96"/>
    <w:rsid w:val="00D35D8E"/>
    <w:rsid w:val="00D36B80"/>
    <w:rsid w:val="00D377CF"/>
    <w:rsid w:val="00D40B6F"/>
    <w:rsid w:val="00D41593"/>
    <w:rsid w:val="00D43383"/>
    <w:rsid w:val="00D4349E"/>
    <w:rsid w:val="00D44E46"/>
    <w:rsid w:val="00D44EAB"/>
    <w:rsid w:val="00D45976"/>
    <w:rsid w:val="00D46475"/>
    <w:rsid w:val="00D47F98"/>
    <w:rsid w:val="00D539A3"/>
    <w:rsid w:val="00D53C8A"/>
    <w:rsid w:val="00D550CA"/>
    <w:rsid w:val="00D55F8A"/>
    <w:rsid w:val="00D5609A"/>
    <w:rsid w:val="00D57477"/>
    <w:rsid w:val="00D57916"/>
    <w:rsid w:val="00D6004C"/>
    <w:rsid w:val="00D61D8D"/>
    <w:rsid w:val="00D62B87"/>
    <w:rsid w:val="00D62CC8"/>
    <w:rsid w:val="00D6383E"/>
    <w:rsid w:val="00D6608D"/>
    <w:rsid w:val="00D6636C"/>
    <w:rsid w:val="00D67379"/>
    <w:rsid w:val="00D70D6F"/>
    <w:rsid w:val="00D71326"/>
    <w:rsid w:val="00D716D7"/>
    <w:rsid w:val="00D75098"/>
    <w:rsid w:val="00D75A38"/>
    <w:rsid w:val="00D75D05"/>
    <w:rsid w:val="00D76894"/>
    <w:rsid w:val="00D81D5B"/>
    <w:rsid w:val="00D820BD"/>
    <w:rsid w:val="00D82D65"/>
    <w:rsid w:val="00D83A69"/>
    <w:rsid w:val="00D84990"/>
    <w:rsid w:val="00D84C8A"/>
    <w:rsid w:val="00D84F98"/>
    <w:rsid w:val="00D84FF6"/>
    <w:rsid w:val="00D86C8C"/>
    <w:rsid w:val="00D87683"/>
    <w:rsid w:val="00D87E28"/>
    <w:rsid w:val="00D905FB"/>
    <w:rsid w:val="00D90AD1"/>
    <w:rsid w:val="00D90D6D"/>
    <w:rsid w:val="00D92746"/>
    <w:rsid w:val="00D93134"/>
    <w:rsid w:val="00D931AA"/>
    <w:rsid w:val="00D950CE"/>
    <w:rsid w:val="00D97242"/>
    <w:rsid w:val="00DA0869"/>
    <w:rsid w:val="00DA12EF"/>
    <w:rsid w:val="00DA15A6"/>
    <w:rsid w:val="00DA161A"/>
    <w:rsid w:val="00DA1CA7"/>
    <w:rsid w:val="00DA32AD"/>
    <w:rsid w:val="00DA33B4"/>
    <w:rsid w:val="00DA56D9"/>
    <w:rsid w:val="00DA5D8C"/>
    <w:rsid w:val="00DA5E00"/>
    <w:rsid w:val="00DA61C2"/>
    <w:rsid w:val="00DA6350"/>
    <w:rsid w:val="00DA7776"/>
    <w:rsid w:val="00DB0EC9"/>
    <w:rsid w:val="00DB1B33"/>
    <w:rsid w:val="00DB29CB"/>
    <w:rsid w:val="00DB2D40"/>
    <w:rsid w:val="00DB333F"/>
    <w:rsid w:val="00DB3EA3"/>
    <w:rsid w:val="00DB425E"/>
    <w:rsid w:val="00DB4410"/>
    <w:rsid w:val="00DB48DD"/>
    <w:rsid w:val="00DB5A4D"/>
    <w:rsid w:val="00DB6450"/>
    <w:rsid w:val="00DB66B9"/>
    <w:rsid w:val="00DB6D1B"/>
    <w:rsid w:val="00DB7B58"/>
    <w:rsid w:val="00DB7DC5"/>
    <w:rsid w:val="00DC0A20"/>
    <w:rsid w:val="00DC49C3"/>
    <w:rsid w:val="00DC4DF6"/>
    <w:rsid w:val="00DD0784"/>
    <w:rsid w:val="00DD1E11"/>
    <w:rsid w:val="00DD1E90"/>
    <w:rsid w:val="00DD2106"/>
    <w:rsid w:val="00DD261C"/>
    <w:rsid w:val="00DD506C"/>
    <w:rsid w:val="00DD5126"/>
    <w:rsid w:val="00DD6021"/>
    <w:rsid w:val="00DE25F9"/>
    <w:rsid w:val="00DE2C9B"/>
    <w:rsid w:val="00DE2E2B"/>
    <w:rsid w:val="00DE48DB"/>
    <w:rsid w:val="00DE4F55"/>
    <w:rsid w:val="00DE4FD7"/>
    <w:rsid w:val="00DE5C9D"/>
    <w:rsid w:val="00DF0CB1"/>
    <w:rsid w:val="00DF13EB"/>
    <w:rsid w:val="00DF47D9"/>
    <w:rsid w:val="00DF6526"/>
    <w:rsid w:val="00E00D22"/>
    <w:rsid w:val="00E01C97"/>
    <w:rsid w:val="00E041EB"/>
    <w:rsid w:val="00E05BCC"/>
    <w:rsid w:val="00E05FF0"/>
    <w:rsid w:val="00E074E5"/>
    <w:rsid w:val="00E077AC"/>
    <w:rsid w:val="00E1019C"/>
    <w:rsid w:val="00E101E6"/>
    <w:rsid w:val="00E1361D"/>
    <w:rsid w:val="00E14CAF"/>
    <w:rsid w:val="00E16C23"/>
    <w:rsid w:val="00E20FE3"/>
    <w:rsid w:val="00E2281E"/>
    <w:rsid w:val="00E22ECC"/>
    <w:rsid w:val="00E22F45"/>
    <w:rsid w:val="00E246A0"/>
    <w:rsid w:val="00E248EA"/>
    <w:rsid w:val="00E252B1"/>
    <w:rsid w:val="00E2568E"/>
    <w:rsid w:val="00E256A8"/>
    <w:rsid w:val="00E25760"/>
    <w:rsid w:val="00E27964"/>
    <w:rsid w:val="00E346F7"/>
    <w:rsid w:val="00E4025A"/>
    <w:rsid w:val="00E40AC7"/>
    <w:rsid w:val="00E40FC2"/>
    <w:rsid w:val="00E42890"/>
    <w:rsid w:val="00E42CA4"/>
    <w:rsid w:val="00E44547"/>
    <w:rsid w:val="00E446E7"/>
    <w:rsid w:val="00E461D7"/>
    <w:rsid w:val="00E466F2"/>
    <w:rsid w:val="00E46A0B"/>
    <w:rsid w:val="00E47236"/>
    <w:rsid w:val="00E508BF"/>
    <w:rsid w:val="00E51BD5"/>
    <w:rsid w:val="00E53EBB"/>
    <w:rsid w:val="00E54389"/>
    <w:rsid w:val="00E54A23"/>
    <w:rsid w:val="00E551B6"/>
    <w:rsid w:val="00E56DA2"/>
    <w:rsid w:val="00E57252"/>
    <w:rsid w:val="00E60A7F"/>
    <w:rsid w:val="00E6133E"/>
    <w:rsid w:val="00E622BE"/>
    <w:rsid w:val="00E63496"/>
    <w:rsid w:val="00E636B8"/>
    <w:rsid w:val="00E64D54"/>
    <w:rsid w:val="00E65497"/>
    <w:rsid w:val="00E66856"/>
    <w:rsid w:val="00E6688A"/>
    <w:rsid w:val="00E67147"/>
    <w:rsid w:val="00E677C6"/>
    <w:rsid w:val="00E67831"/>
    <w:rsid w:val="00E70B31"/>
    <w:rsid w:val="00E72123"/>
    <w:rsid w:val="00E738F1"/>
    <w:rsid w:val="00E73B8A"/>
    <w:rsid w:val="00E751C6"/>
    <w:rsid w:val="00E762CF"/>
    <w:rsid w:val="00E76F32"/>
    <w:rsid w:val="00E771ED"/>
    <w:rsid w:val="00E7754D"/>
    <w:rsid w:val="00E77629"/>
    <w:rsid w:val="00E778B4"/>
    <w:rsid w:val="00E800CB"/>
    <w:rsid w:val="00E8078E"/>
    <w:rsid w:val="00E81519"/>
    <w:rsid w:val="00E82DB6"/>
    <w:rsid w:val="00E83CDE"/>
    <w:rsid w:val="00E85DF1"/>
    <w:rsid w:val="00E86C9C"/>
    <w:rsid w:val="00E873D1"/>
    <w:rsid w:val="00E91D4F"/>
    <w:rsid w:val="00E92012"/>
    <w:rsid w:val="00E9220D"/>
    <w:rsid w:val="00E92800"/>
    <w:rsid w:val="00E92E87"/>
    <w:rsid w:val="00E93BFD"/>
    <w:rsid w:val="00E95419"/>
    <w:rsid w:val="00E969DB"/>
    <w:rsid w:val="00EA0E26"/>
    <w:rsid w:val="00EA15B6"/>
    <w:rsid w:val="00EA23E8"/>
    <w:rsid w:val="00EA321F"/>
    <w:rsid w:val="00EA3488"/>
    <w:rsid w:val="00EA3BAF"/>
    <w:rsid w:val="00EA3ED4"/>
    <w:rsid w:val="00EA6BE6"/>
    <w:rsid w:val="00EA7B58"/>
    <w:rsid w:val="00EB0C9A"/>
    <w:rsid w:val="00EB1179"/>
    <w:rsid w:val="00EB2500"/>
    <w:rsid w:val="00EB2986"/>
    <w:rsid w:val="00EB3B1B"/>
    <w:rsid w:val="00EB5157"/>
    <w:rsid w:val="00EB52F6"/>
    <w:rsid w:val="00EB58A3"/>
    <w:rsid w:val="00EB5BA7"/>
    <w:rsid w:val="00EB5BDB"/>
    <w:rsid w:val="00EB5BDE"/>
    <w:rsid w:val="00EB676D"/>
    <w:rsid w:val="00EB6C1E"/>
    <w:rsid w:val="00EC093C"/>
    <w:rsid w:val="00EC1FBD"/>
    <w:rsid w:val="00EC3082"/>
    <w:rsid w:val="00EC42A5"/>
    <w:rsid w:val="00EC4F78"/>
    <w:rsid w:val="00EC501B"/>
    <w:rsid w:val="00EC5D65"/>
    <w:rsid w:val="00EC7736"/>
    <w:rsid w:val="00ED0324"/>
    <w:rsid w:val="00ED0E29"/>
    <w:rsid w:val="00ED3647"/>
    <w:rsid w:val="00ED39E2"/>
    <w:rsid w:val="00ED4E51"/>
    <w:rsid w:val="00ED58A3"/>
    <w:rsid w:val="00ED6981"/>
    <w:rsid w:val="00ED6AB4"/>
    <w:rsid w:val="00ED6AE2"/>
    <w:rsid w:val="00ED7BD0"/>
    <w:rsid w:val="00EE0155"/>
    <w:rsid w:val="00EE08FB"/>
    <w:rsid w:val="00EE2202"/>
    <w:rsid w:val="00EE3C24"/>
    <w:rsid w:val="00EE3F20"/>
    <w:rsid w:val="00EE436E"/>
    <w:rsid w:val="00EE4985"/>
    <w:rsid w:val="00EE4CCC"/>
    <w:rsid w:val="00EE5220"/>
    <w:rsid w:val="00EE5ED8"/>
    <w:rsid w:val="00EE600D"/>
    <w:rsid w:val="00EE7C45"/>
    <w:rsid w:val="00EF1B49"/>
    <w:rsid w:val="00EF1D55"/>
    <w:rsid w:val="00EF226A"/>
    <w:rsid w:val="00EF3D4A"/>
    <w:rsid w:val="00EF4B28"/>
    <w:rsid w:val="00EF4E57"/>
    <w:rsid w:val="00EF6D25"/>
    <w:rsid w:val="00F001DC"/>
    <w:rsid w:val="00F0047E"/>
    <w:rsid w:val="00F0096E"/>
    <w:rsid w:val="00F018FC"/>
    <w:rsid w:val="00F05F00"/>
    <w:rsid w:val="00F12395"/>
    <w:rsid w:val="00F12F15"/>
    <w:rsid w:val="00F13192"/>
    <w:rsid w:val="00F13998"/>
    <w:rsid w:val="00F14715"/>
    <w:rsid w:val="00F14808"/>
    <w:rsid w:val="00F14C9B"/>
    <w:rsid w:val="00F14CC6"/>
    <w:rsid w:val="00F15EC8"/>
    <w:rsid w:val="00F16A2A"/>
    <w:rsid w:val="00F174F5"/>
    <w:rsid w:val="00F17B8F"/>
    <w:rsid w:val="00F20648"/>
    <w:rsid w:val="00F20A22"/>
    <w:rsid w:val="00F236C4"/>
    <w:rsid w:val="00F2481C"/>
    <w:rsid w:val="00F24B43"/>
    <w:rsid w:val="00F24ED2"/>
    <w:rsid w:val="00F27B1A"/>
    <w:rsid w:val="00F30E9B"/>
    <w:rsid w:val="00F31CAD"/>
    <w:rsid w:val="00F31FCA"/>
    <w:rsid w:val="00F32732"/>
    <w:rsid w:val="00F34649"/>
    <w:rsid w:val="00F35204"/>
    <w:rsid w:val="00F35873"/>
    <w:rsid w:val="00F36D55"/>
    <w:rsid w:val="00F36F33"/>
    <w:rsid w:val="00F37C64"/>
    <w:rsid w:val="00F40486"/>
    <w:rsid w:val="00F4329F"/>
    <w:rsid w:val="00F432D6"/>
    <w:rsid w:val="00F44235"/>
    <w:rsid w:val="00F46413"/>
    <w:rsid w:val="00F50B8F"/>
    <w:rsid w:val="00F5235D"/>
    <w:rsid w:val="00F52ED0"/>
    <w:rsid w:val="00F532E0"/>
    <w:rsid w:val="00F539EA"/>
    <w:rsid w:val="00F544F7"/>
    <w:rsid w:val="00F55DD2"/>
    <w:rsid w:val="00F56080"/>
    <w:rsid w:val="00F6006F"/>
    <w:rsid w:val="00F6050A"/>
    <w:rsid w:val="00F60751"/>
    <w:rsid w:val="00F60C94"/>
    <w:rsid w:val="00F61A9C"/>
    <w:rsid w:val="00F63F09"/>
    <w:rsid w:val="00F653A2"/>
    <w:rsid w:val="00F6545E"/>
    <w:rsid w:val="00F6686F"/>
    <w:rsid w:val="00F6747B"/>
    <w:rsid w:val="00F67AB0"/>
    <w:rsid w:val="00F70FC8"/>
    <w:rsid w:val="00F710DA"/>
    <w:rsid w:val="00F7211A"/>
    <w:rsid w:val="00F72498"/>
    <w:rsid w:val="00F743E2"/>
    <w:rsid w:val="00F74BBE"/>
    <w:rsid w:val="00F7501B"/>
    <w:rsid w:val="00F75FFF"/>
    <w:rsid w:val="00F7609F"/>
    <w:rsid w:val="00F771C0"/>
    <w:rsid w:val="00F7745B"/>
    <w:rsid w:val="00F77A60"/>
    <w:rsid w:val="00F80EB3"/>
    <w:rsid w:val="00F816BF"/>
    <w:rsid w:val="00F81707"/>
    <w:rsid w:val="00F823C7"/>
    <w:rsid w:val="00F84D27"/>
    <w:rsid w:val="00F853AA"/>
    <w:rsid w:val="00F857BF"/>
    <w:rsid w:val="00F90ECB"/>
    <w:rsid w:val="00F93994"/>
    <w:rsid w:val="00F93FD0"/>
    <w:rsid w:val="00F947C8"/>
    <w:rsid w:val="00FA0A7D"/>
    <w:rsid w:val="00FA2C0C"/>
    <w:rsid w:val="00FA4980"/>
    <w:rsid w:val="00FA4DBF"/>
    <w:rsid w:val="00FA52CD"/>
    <w:rsid w:val="00FA5BD3"/>
    <w:rsid w:val="00FA6F5C"/>
    <w:rsid w:val="00FA6FBF"/>
    <w:rsid w:val="00FB1482"/>
    <w:rsid w:val="00FB2A32"/>
    <w:rsid w:val="00FB3D79"/>
    <w:rsid w:val="00FB3E34"/>
    <w:rsid w:val="00FB658D"/>
    <w:rsid w:val="00FB6C21"/>
    <w:rsid w:val="00FB7842"/>
    <w:rsid w:val="00FC0724"/>
    <w:rsid w:val="00FC0B9B"/>
    <w:rsid w:val="00FC2D72"/>
    <w:rsid w:val="00FC6A6E"/>
    <w:rsid w:val="00FC781D"/>
    <w:rsid w:val="00FC7F2F"/>
    <w:rsid w:val="00FD079C"/>
    <w:rsid w:val="00FD1710"/>
    <w:rsid w:val="00FD4DA7"/>
    <w:rsid w:val="00FD61BF"/>
    <w:rsid w:val="00FD62B4"/>
    <w:rsid w:val="00FD6A34"/>
    <w:rsid w:val="00FD6E67"/>
    <w:rsid w:val="00FD7677"/>
    <w:rsid w:val="00FD7852"/>
    <w:rsid w:val="00FE0A61"/>
    <w:rsid w:val="00FE5952"/>
    <w:rsid w:val="00FE5AAF"/>
    <w:rsid w:val="00FE6C56"/>
    <w:rsid w:val="00FF05EC"/>
    <w:rsid w:val="00FF0CC4"/>
    <w:rsid w:val="00FF19DB"/>
    <w:rsid w:val="00FF22D3"/>
    <w:rsid w:val="00FF2753"/>
    <w:rsid w:val="00FF64B9"/>
    <w:rsid w:val="00FF67AD"/>
    <w:rsid w:val="00FF77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1"/>
    </o:shapelayout>
  </w:shapeDefaults>
  <w:decimalSymbol w:val="."/>
  <w:listSeparator w:val=","/>
  <w14:docId w14:val="70CC62E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entury" w:eastAsia="ＭＳ 明朝" w:hAnsi="Century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575766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575766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240AA6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240AA6"/>
  </w:style>
  <w:style w:type="paragraph" w:styleId="a7">
    <w:name w:val="footer"/>
    <w:basedOn w:val="a"/>
    <w:link w:val="a8"/>
    <w:uiPriority w:val="99"/>
    <w:unhideWhenUsed/>
    <w:rsid w:val="00240AA6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240AA6"/>
  </w:style>
  <w:style w:type="paragraph" w:customStyle="1" w:styleId="Default">
    <w:name w:val="Default"/>
    <w:rsid w:val="00315B32"/>
    <w:pPr>
      <w:widowControl w:val="0"/>
      <w:autoSpaceDE w:val="0"/>
      <w:autoSpaceDN w:val="0"/>
      <w:adjustRightInd w:val="0"/>
    </w:pPr>
    <w:rPr>
      <w:rFonts w:ascii="Arial" w:hAnsi="Arial" w:cs="Arial"/>
      <w:color w:val="000000"/>
      <w:kern w:val="0"/>
      <w:sz w:val="24"/>
      <w:szCs w:val="24"/>
    </w:rPr>
  </w:style>
  <w:style w:type="paragraph" w:styleId="a9">
    <w:name w:val="List Paragraph"/>
    <w:basedOn w:val="a"/>
    <w:uiPriority w:val="34"/>
    <w:qFormat/>
    <w:rsid w:val="00F001DC"/>
    <w:pPr>
      <w:ind w:leftChars="400" w:left="8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9983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552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412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732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3665DB6-3334-4E95-A438-5AFC0905699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2340</Words>
  <Characters>13339</Characters>
  <Application>Microsoft Office Word</Application>
  <DocSecurity>0</DocSecurity>
  <Lines>111</Lines>
  <Paragraphs>3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cp:lastPrinted>2021-04-23T12:25:00Z</cp:lastPrinted>
  <dcterms:created xsi:type="dcterms:W3CDTF">2022-08-02T06:20:00Z</dcterms:created>
  <dcterms:modified xsi:type="dcterms:W3CDTF">2022-08-02T06:20:00Z</dcterms:modified>
</cp:coreProperties>
</file>